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6E31C" w14:textId="055B7224" w:rsidR="008F3CAE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upplementary </w:t>
      </w:r>
      <w:r w:rsidR="00810ACD">
        <w:rPr>
          <w:b/>
          <w:bCs/>
          <w:lang w:val="en-US"/>
        </w:rPr>
        <w:t>Information</w:t>
      </w:r>
      <w:r>
        <w:rPr>
          <w:b/>
          <w:bCs/>
          <w:lang w:val="en-US"/>
        </w:rPr>
        <w:t xml:space="preserve">: </w:t>
      </w:r>
    </w:p>
    <w:p w14:paraId="4F87D424" w14:textId="28E23788" w:rsidR="00810ACD" w:rsidRDefault="00810ACD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</w:p>
    <w:p w14:paraId="097916B4" w14:textId="410ED003" w:rsidR="00810ACD" w:rsidRPr="00810ACD" w:rsidRDefault="00810ACD" w:rsidP="00810ACD">
      <w:pPr>
        <w:pStyle w:val="Standard"/>
        <w:autoSpaceDE w:val="0"/>
        <w:spacing w:line="480" w:lineRule="auto"/>
        <w:contextualSpacing/>
        <w:jc w:val="both"/>
        <w:rPr>
          <w:lang w:val="en-US"/>
        </w:rPr>
      </w:pPr>
      <w:r w:rsidRPr="00810ACD">
        <w:rPr>
          <w:lang w:val="en-US"/>
        </w:rPr>
        <w:t>This supplementary information file contained the QUADAS-2 tool used to evaluate included studies (Figure S</w:t>
      </w:r>
      <w:r w:rsidR="00E278C1">
        <w:rPr>
          <w:lang w:val="en-US"/>
        </w:rPr>
        <w:t>1</w:t>
      </w:r>
      <w:r w:rsidRPr="00810ACD">
        <w:rPr>
          <w:lang w:val="en-US"/>
        </w:rPr>
        <w:t>), and three tables detailing the different data available for each biomarker (Table S</w:t>
      </w:r>
      <w:r w:rsidR="00E278C1">
        <w:rPr>
          <w:lang w:val="en-US"/>
        </w:rPr>
        <w:t>1</w:t>
      </w:r>
      <w:r w:rsidRPr="00810ACD">
        <w:rPr>
          <w:lang w:val="en-US"/>
        </w:rPr>
        <w:t>), combination of biomarkers (Table S</w:t>
      </w:r>
      <w:r w:rsidR="00E278C1">
        <w:rPr>
          <w:lang w:val="en-US"/>
        </w:rPr>
        <w:t>2</w:t>
      </w:r>
      <w:r w:rsidRPr="00810ACD">
        <w:rPr>
          <w:lang w:val="en-US"/>
        </w:rPr>
        <w:t xml:space="preserve">) and combination of a biomarker with a non-invasive </w:t>
      </w:r>
      <w:proofErr w:type="spellStart"/>
      <w:r w:rsidRPr="00810ACD">
        <w:rPr>
          <w:lang w:val="en-US"/>
        </w:rPr>
        <w:t>faecal</w:t>
      </w:r>
      <w:proofErr w:type="spellEnd"/>
      <w:r w:rsidRPr="00810ACD">
        <w:rPr>
          <w:lang w:val="en-US"/>
        </w:rPr>
        <w:t xml:space="preserve"> test (Table S</w:t>
      </w:r>
      <w:r w:rsidR="00E278C1" w:rsidRPr="00810ACD">
        <w:rPr>
          <w:lang w:val="en-US"/>
        </w:rPr>
        <w:t>3</w:t>
      </w:r>
      <w:r w:rsidRPr="00810ACD">
        <w:rPr>
          <w:lang w:val="en-US"/>
        </w:rPr>
        <w:t>)</w:t>
      </w:r>
      <w:r>
        <w:rPr>
          <w:lang w:val="en-US"/>
        </w:rPr>
        <w:t xml:space="preserve"> included in our systematic review.</w:t>
      </w:r>
    </w:p>
    <w:p w14:paraId="1D41835F" w14:textId="75599D77" w:rsidR="00810ACD" w:rsidRDefault="00810ACD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</w:p>
    <w:p w14:paraId="09FAC2CA" w14:textId="77777777" w:rsidR="00810ACD" w:rsidRDefault="00810ACD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</w:p>
    <w:p w14:paraId="1FDDB2F2" w14:textId="77777777" w:rsidR="00810ACD" w:rsidRDefault="00810ACD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  <w:sectPr w:rsidR="00810ACD" w:rsidSect="0005453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D63C00A" w14:textId="6CA9AE16" w:rsidR="008F3CAE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</w:t>
      </w:r>
      <w:r w:rsidR="00E278C1">
        <w:rPr>
          <w:b/>
          <w:bCs/>
          <w:lang w:val="en-US"/>
        </w:rPr>
        <w:t>1</w:t>
      </w:r>
      <w:r>
        <w:rPr>
          <w:b/>
          <w:bCs/>
          <w:lang w:val="en-US"/>
        </w:rPr>
        <w:t>: QUADAS-2 score used to analyze the methodology of each included study</w:t>
      </w:r>
    </w:p>
    <w:p w14:paraId="36CB0F48" w14:textId="77777777" w:rsidR="008F3CAE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51915F4C" wp14:editId="5101DAD3">
            <wp:extent cx="5756910" cy="6155690"/>
            <wp:effectExtent l="0" t="0" r="0" b="3810"/>
            <wp:docPr id="3" name="Image 3" descr="Une image contenant texte, capture d’écran, Parallèle, lign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Une image contenant texte, capture d’écran, Parallèle, lign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15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61A38" w14:textId="77777777" w:rsidR="008F3CAE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</w:p>
    <w:p w14:paraId="15F8A0C0" w14:textId="77777777" w:rsidR="008F3CAE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4F349FED" wp14:editId="30E827AE">
            <wp:extent cx="5756910" cy="7884795"/>
            <wp:effectExtent l="0" t="0" r="0" b="1905"/>
            <wp:docPr id="4" name="Image 4" descr="Une image contenant texte, capture d’écran, reçu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texte, capture d’écran, reçu, Police&#10;&#10;Description générée automatiquement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88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BA762" w14:textId="77777777" w:rsidR="008F3CAE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  <w:sectPr w:rsidR="008F3CAE" w:rsidSect="00054531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55471D38" wp14:editId="2438D379">
            <wp:extent cx="5756910" cy="7206615"/>
            <wp:effectExtent l="0" t="0" r="0" b="0"/>
            <wp:docPr id="5" name="Image 5" descr="Une image contenant texte, capture d’écran, document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texte, capture d’écran, document, Police&#10;&#10;Description générée automatiquement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20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DCF23" w14:textId="084AEC9C" w:rsidR="008F3CAE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</w:p>
    <w:p w14:paraId="781BC69E" w14:textId="77777777" w:rsidR="008F3CAE" w:rsidRDefault="008F3CAE">
      <w:pPr>
        <w:sectPr w:rsidR="008F3CAE" w:rsidSect="00A1576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C9F9A40" w14:textId="1B36CDE2" w:rsidR="008F3CAE" w:rsidRPr="00913C77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  <w:r w:rsidRPr="00913C77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E278C1">
        <w:rPr>
          <w:b/>
          <w:bCs/>
          <w:lang w:val="en-US"/>
        </w:rPr>
        <w:t>1</w:t>
      </w:r>
      <w:r w:rsidRPr="00913C77">
        <w:rPr>
          <w:b/>
          <w:bCs/>
          <w:lang w:val="en-US"/>
        </w:rPr>
        <w:t>: Serum protein biomarkers for detecting colorectal cancer or adenoma</w:t>
      </w:r>
    </w:p>
    <w:tbl>
      <w:tblPr>
        <w:tblStyle w:val="TableGrid"/>
        <w:tblW w:w="13624" w:type="dxa"/>
        <w:tblLook w:val="04A0" w:firstRow="1" w:lastRow="0" w:firstColumn="1" w:lastColumn="0" w:noHBand="0" w:noVBand="1"/>
      </w:tblPr>
      <w:tblGrid>
        <w:gridCol w:w="1481"/>
        <w:gridCol w:w="1065"/>
        <w:gridCol w:w="1114"/>
        <w:gridCol w:w="1614"/>
        <w:gridCol w:w="1138"/>
        <w:gridCol w:w="1050"/>
        <w:gridCol w:w="1554"/>
        <w:gridCol w:w="1316"/>
        <w:gridCol w:w="1159"/>
        <w:gridCol w:w="1104"/>
        <w:gridCol w:w="1029"/>
      </w:tblGrid>
      <w:tr w:rsidR="00DA4209" w:rsidRPr="00FF0BB8" w14:paraId="28464CF3" w14:textId="77777777" w:rsidTr="00316443">
        <w:trPr>
          <w:trHeight w:val="732"/>
          <w:tblHeader/>
        </w:trPr>
        <w:tc>
          <w:tcPr>
            <w:tcW w:w="1481" w:type="dxa"/>
            <w:shd w:val="clear" w:color="auto" w:fill="D9E2F3" w:themeFill="accent1" w:themeFillTint="33"/>
          </w:tcPr>
          <w:p w14:paraId="71ED7704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1065" w:type="dxa"/>
            <w:shd w:val="clear" w:color="auto" w:fill="D9E2F3" w:themeFill="accent1" w:themeFillTint="33"/>
          </w:tcPr>
          <w:p w14:paraId="3DFBD8A1" w14:textId="77777777" w:rsidR="00DA4209" w:rsidRPr="0096415D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6415D">
              <w:rPr>
                <w:b/>
                <w:bCs/>
                <w:sz w:val="16"/>
                <w:szCs w:val="16"/>
                <w:lang w:val="en-US"/>
              </w:rPr>
              <w:t xml:space="preserve">Suspected role in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tumori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>-genesis or previous data available</w:t>
            </w:r>
          </w:p>
        </w:tc>
        <w:tc>
          <w:tcPr>
            <w:tcW w:w="1114" w:type="dxa"/>
            <w:shd w:val="clear" w:color="auto" w:fill="D9E2F3" w:themeFill="accent1" w:themeFillTint="33"/>
          </w:tcPr>
          <w:p w14:paraId="01B25BDA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Study</w:t>
            </w:r>
          </w:p>
          <w:p w14:paraId="327A78FD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(year)</w:t>
            </w:r>
          </w:p>
          <w:p w14:paraId="1F803DA2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(country)</w:t>
            </w:r>
          </w:p>
        </w:tc>
        <w:tc>
          <w:tcPr>
            <w:tcW w:w="1614" w:type="dxa"/>
            <w:shd w:val="clear" w:color="auto" w:fill="D9E2F3" w:themeFill="accent1" w:themeFillTint="33"/>
          </w:tcPr>
          <w:p w14:paraId="15C9316B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Design</w:t>
            </w:r>
          </w:p>
          <w:p w14:paraId="627986DF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D9E2F3" w:themeFill="accent1" w:themeFillTint="33"/>
          </w:tcPr>
          <w:p w14:paraId="6B381145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050" w:type="dxa"/>
            <w:shd w:val="clear" w:color="auto" w:fill="D9E2F3" w:themeFill="accent1" w:themeFillTint="33"/>
          </w:tcPr>
          <w:p w14:paraId="60FB725C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 xml:space="preserve">Statistical </w:t>
            </w:r>
            <w:r>
              <w:rPr>
                <w:b/>
                <w:bCs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554" w:type="dxa"/>
            <w:shd w:val="clear" w:color="auto" w:fill="D9E2F3" w:themeFill="accent1" w:themeFillTint="33"/>
          </w:tcPr>
          <w:p w14:paraId="295F1BA6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Technique of measure</w:t>
            </w:r>
          </w:p>
        </w:tc>
        <w:tc>
          <w:tcPr>
            <w:tcW w:w="1316" w:type="dxa"/>
            <w:shd w:val="clear" w:color="auto" w:fill="D9E2F3" w:themeFill="accent1" w:themeFillTint="33"/>
          </w:tcPr>
          <w:p w14:paraId="40B47C2E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CRC detection (vs control</w:t>
            </w:r>
            <w:r w:rsidRPr="00F9449D">
              <w:rPr>
                <w:b/>
                <w:bCs/>
                <w:sz w:val="16"/>
                <w:szCs w:val="16"/>
                <w:lang w:val="en-US"/>
              </w:rPr>
              <w:t xml:space="preserve"> or adenoma</w:t>
            </w:r>
            <w:r w:rsidRPr="00FF0BB8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D9E2F3" w:themeFill="accent1" w:themeFillTint="33"/>
          </w:tcPr>
          <w:p w14:paraId="670CD87C" w14:textId="77777777" w:rsidR="00DA4209" w:rsidRPr="00D25B9C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25B9C">
              <w:rPr>
                <w:b/>
                <w:bCs/>
                <w:sz w:val="16"/>
                <w:szCs w:val="16"/>
                <w:lang w:val="en-US"/>
              </w:rPr>
              <w:t>Comparison early vs late CRC</w:t>
            </w:r>
          </w:p>
        </w:tc>
        <w:tc>
          <w:tcPr>
            <w:tcW w:w="1104" w:type="dxa"/>
            <w:shd w:val="clear" w:color="auto" w:fill="D9E2F3" w:themeFill="accent1" w:themeFillTint="33"/>
          </w:tcPr>
          <w:p w14:paraId="72D9FCD6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Adenoma detection</w:t>
            </w:r>
          </w:p>
          <w:p w14:paraId="2FC59E3F" w14:textId="77777777" w:rsidR="00DA4209" w:rsidRPr="00FF0BB8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F0BB8">
              <w:rPr>
                <w:b/>
                <w:bCs/>
                <w:sz w:val="16"/>
                <w:szCs w:val="16"/>
                <w:lang w:val="en-US"/>
              </w:rPr>
              <w:t>(vs control)</w:t>
            </w:r>
          </w:p>
        </w:tc>
        <w:tc>
          <w:tcPr>
            <w:tcW w:w="1029" w:type="dxa"/>
            <w:shd w:val="clear" w:color="auto" w:fill="D9E2F3" w:themeFill="accent1" w:themeFillTint="33"/>
          </w:tcPr>
          <w:p w14:paraId="4B549E25" w14:textId="77777777" w:rsidR="00DA4209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F25E23">
              <w:rPr>
                <w:b/>
                <w:bCs/>
                <w:sz w:val="16"/>
                <w:szCs w:val="16"/>
                <w:lang w:val="en-US"/>
              </w:rPr>
              <w:t xml:space="preserve">Comparison to other biomarkers or </w:t>
            </w:r>
            <w:r>
              <w:rPr>
                <w:b/>
                <w:bCs/>
                <w:sz w:val="16"/>
                <w:szCs w:val="16"/>
                <w:lang w:val="en-US"/>
              </w:rPr>
              <w:t>fecal test</w:t>
            </w:r>
          </w:p>
          <w:p w14:paraId="0843C152" w14:textId="77777777" w:rsidR="00DA4209" w:rsidRPr="00F25E23" w:rsidRDefault="00DA4209" w:rsidP="00A449E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(AUC for CRC detection)</w:t>
            </w:r>
          </w:p>
        </w:tc>
      </w:tr>
      <w:tr w:rsidR="00D03651" w:rsidRPr="00810ACD" w14:paraId="28FB4849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2C02C90A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 w:rsidRPr="00AD3E7F">
              <w:rPr>
                <w:sz w:val="16"/>
                <w:szCs w:val="16"/>
                <w:lang w:val="en-US"/>
              </w:rPr>
              <w:t xml:space="preserve">Interleukin 8 </w:t>
            </w:r>
          </w:p>
          <w:p w14:paraId="01E75868" w14:textId="77777777" w:rsidR="00D03651" w:rsidRPr="00AD3E7F" w:rsidRDefault="00D03651" w:rsidP="00A449EE">
            <w:pPr>
              <w:rPr>
                <w:sz w:val="16"/>
                <w:szCs w:val="16"/>
                <w:lang w:val="en-US"/>
              </w:rPr>
            </w:pPr>
            <w:r w:rsidRPr="00AD3E7F">
              <w:rPr>
                <w:sz w:val="16"/>
                <w:szCs w:val="16"/>
                <w:lang w:val="en-US"/>
              </w:rPr>
              <w:t>(IL-8)</w:t>
            </w:r>
          </w:p>
          <w:p w14:paraId="2337441B" w14:textId="77777777" w:rsidR="00D03651" w:rsidRPr="00AD3E7F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AD3E7F">
              <w:rPr>
                <w:sz w:val="16"/>
                <w:szCs w:val="16"/>
                <w:lang w:val="en-US"/>
              </w:rPr>
              <w:t>also known as CXCL-8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1A3C8DBD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016528B" w14:textId="77777777" w:rsidR="00D03651" w:rsidRPr="00FF0BB8" w:rsidRDefault="00D03651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 w:rsidRPr="00FF0BB8">
              <w:rPr>
                <w:sz w:val="16"/>
                <w:szCs w:val="16"/>
                <w:lang w:val="en-US"/>
              </w:rPr>
              <w:t>Bünger</w:t>
            </w:r>
            <w:proofErr w:type="spellEnd"/>
            <w:r w:rsidRPr="00FF0BB8">
              <w:rPr>
                <w:sz w:val="16"/>
                <w:szCs w:val="16"/>
                <w:lang w:val="en-US"/>
              </w:rPr>
              <w:t xml:space="preserve"> (2012)</w:t>
            </w:r>
          </w:p>
          <w:p w14:paraId="136971E5" w14:textId="77777777" w:rsidR="00D03651" w:rsidRPr="00FF0BB8" w:rsidRDefault="00D03651" w:rsidP="00A449EE">
            <w:pPr>
              <w:rPr>
                <w:sz w:val="16"/>
                <w:szCs w:val="16"/>
                <w:lang w:val="en-US"/>
              </w:rPr>
            </w:pPr>
            <w:r w:rsidRPr="00FF0BB8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4F431809" w14:textId="77777777" w:rsidR="00D03651" w:rsidRPr="0095069F" w:rsidRDefault="00D03651" w:rsidP="00A449EE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  <w:p w14:paraId="5BFDF3CD" w14:textId="77777777" w:rsidR="00D03651" w:rsidRPr="00573D50" w:rsidRDefault="00D03651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387ED3D8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050" w:type="dxa"/>
            <w:shd w:val="clear" w:color="auto" w:fill="auto"/>
          </w:tcPr>
          <w:p w14:paraId="7491CD2C" w14:textId="77777777" w:rsidR="00D03651" w:rsidRPr="00604010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18790AAC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769B1B5C" w14:textId="77777777" w:rsidR="00D03651" w:rsidRDefault="00D03651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37757F13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8 (0.62-0.74)</w:t>
            </w:r>
          </w:p>
          <w:p w14:paraId="3198D00C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 off: 39.5pg/mL</w:t>
            </w:r>
          </w:p>
          <w:p w14:paraId="4E723586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22%</w:t>
            </w:r>
          </w:p>
          <w:p w14:paraId="0E7C355E" w14:textId="77777777" w:rsidR="00D03651" w:rsidRPr="00994B28" w:rsidRDefault="00D03651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%</w:t>
            </w:r>
          </w:p>
        </w:tc>
        <w:tc>
          <w:tcPr>
            <w:tcW w:w="1159" w:type="dxa"/>
            <w:shd w:val="clear" w:color="auto" w:fill="auto"/>
          </w:tcPr>
          <w:p w14:paraId="4E1808E6" w14:textId="77777777" w:rsidR="00D03651" w:rsidRPr="006949E6" w:rsidRDefault="00D03651" w:rsidP="00A449E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B1A50C6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B998104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1AF73C10" w14:textId="27512DCE" w:rsidR="00D03651" w:rsidRPr="00604010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</w:tc>
      </w:tr>
      <w:tr w:rsidR="00D03651" w:rsidRPr="00201891" w14:paraId="6C154EB7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4B10CE51" w14:textId="77777777" w:rsidR="00D03651" w:rsidRPr="00D1405A" w:rsidRDefault="00D03651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5EC7E34C" w14:textId="77777777" w:rsidR="00D03651" w:rsidRPr="00D1405A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D1405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567CDB3" w14:textId="77777777" w:rsidR="00D03651" w:rsidRPr="00D1405A" w:rsidRDefault="00D03651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 w:rsidRPr="00D1405A">
              <w:rPr>
                <w:sz w:val="16"/>
                <w:szCs w:val="16"/>
                <w:lang w:val="en-US"/>
              </w:rPr>
              <w:t>Dressen</w:t>
            </w:r>
            <w:proofErr w:type="spellEnd"/>
            <w:r w:rsidRPr="00D1405A">
              <w:rPr>
                <w:sz w:val="16"/>
                <w:szCs w:val="16"/>
                <w:lang w:val="en-US"/>
              </w:rPr>
              <w:t xml:space="preserve"> (2017)</w:t>
            </w:r>
          </w:p>
          <w:p w14:paraId="6A4B25DD" w14:textId="77777777" w:rsidR="00D03651" w:rsidRPr="00D1405A" w:rsidRDefault="00D03651" w:rsidP="00A449EE">
            <w:pPr>
              <w:rPr>
                <w:sz w:val="16"/>
                <w:szCs w:val="16"/>
                <w:lang w:val="en-US"/>
              </w:rPr>
            </w:pPr>
            <w:r w:rsidRPr="00D1405A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5FF88752" w14:textId="77777777" w:rsidR="00D03651" w:rsidRPr="00D1405A" w:rsidRDefault="00D03651" w:rsidP="00A449EE">
            <w:pPr>
              <w:rPr>
                <w:sz w:val="16"/>
                <w:szCs w:val="16"/>
                <w:lang w:val="en-US"/>
              </w:rPr>
            </w:pPr>
            <w:r w:rsidRPr="00D1405A"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38" w:type="dxa"/>
            <w:shd w:val="clear" w:color="auto" w:fill="auto"/>
          </w:tcPr>
          <w:p w14:paraId="5C6C2E2D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CRC, 20 benign colorectal lesions, 51 HC</w:t>
            </w:r>
          </w:p>
        </w:tc>
        <w:tc>
          <w:tcPr>
            <w:tcW w:w="1050" w:type="dxa"/>
            <w:shd w:val="clear" w:color="auto" w:fill="auto"/>
          </w:tcPr>
          <w:p w14:paraId="3D3468F0" w14:textId="77777777" w:rsidR="00D03651" w:rsidRPr="00604010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1EAA8AF1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multiplex immunoassay panel (MILLIPEX Human Circulating Cancer Biomarkers Magnetic Bead Panel)</w:t>
            </w:r>
          </w:p>
        </w:tc>
        <w:tc>
          <w:tcPr>
            <w:tcW w:w="1316" w:type="dxa"/>
            <w:shd w:val="clear" w:color="auto" w:fill="auto"/>
          </w:tcPr>
          <w:p w14:paraId="0FA10B88" w14:textId="77777777" w:rsidR="00D03651" w:rsidRPr="00430411" w:rsidRDefault="00D03651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30411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430411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30411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30441AED" w14:textId="77777777" w:rsidR="00D03651" w:rsidRPr="00430411" w:rsidRDefault="00D03651" w:rsidP="00A449EE">
            <w:pPr>
              <w:rPr>
                <w:sz w:val="16"/>
                <w:szCs w:val="16"/>
              </w:rPr>
            </w:pPr>
            <w:r w:rsidRPr="00430411">
              <w:rPr>
                <w:sz w:val="16"/>
                <w:szCs w:val="16"/>
              </w:rPr>
              <w:t>AUC = 0.98</w:t>
            </w:r>
          </w:p>
          <w:p w14:paraId="3FC9CA9E" w14:textId="77777777" w:rsidR="00D03651" w:rsidRPr="00430411" w:rsidRDefault="00D03651" w:rsidP="00A449EE">
            <w:pPr>
              <w:rPr>
                <w:sz w:val="16"/>
                <w:szCs w:val="16"/>
              </w:rPr>
            </w:pPr>
            <w:r w:rsidRPr="00430411">
              <w:rPr>
                <w:sz w:val="16"/>
                <w:szCs w:val="16"/>
              </w:rPr>
              <w:t>Se = 85.7%</w:t>
            </w:r>
          </w:p>
          <w:p w14:paraId="3B6EE50B" w14:textId="77777777" w:rsidR="00D03651" w:rsidRPr="00201891" w:rsidRDefault="00D03651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%</w:t>
            </w:r>
          </w:p>
        </w:tc>
        <w:tc>
          <w:tcPr>
            <w:tcW w:w="1159" w:type="dxa"/>
            <w:shd w:val="clear" w:color="auto" w:fill="auto"/>
          </w:tcPr>
          <w:p w14:paraId="2855A213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8378CE3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624E671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50A927D6" w14:textId="53379A98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92)</w:t>
            </w:r>
          </w:p>
          <w:p w14:paraId="046A0BB8" w14:textId="0ACA71EB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19-9 (AUC=0.84)</w:t>
            </w:r>
          </w:p>
        </w:tc>
      </w:tr>
      <w:tr w:rsidR="00D03651" w:rsidRPr="001C22CF" w14:paraId="002FE8CF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4F402F77" w14:textId="77777777" w:rsidR="00D03651" w:rsidRPr="001C22CF" w:rsidRDefault="00D03651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6C69C836" w14:textId="77777777" w:rsidR="00D03651" w:rsidRPr="001C22CF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132B39B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smussen</w:t>
            </w:r>
          </w:p>
          <w:p w14:paraId="0121220C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1)</w:t>
            </w:r>
          </w:p>
          <w:p w14:paraId="6F23C693" w14:textId="77777777" w:rsidR="00D03651" w:rsidRPr="001C22CF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4A85F9A7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 w:rsidRPr="003702A9">
              <w:rPr>
                <w:sz w:val="16"/>
                <w:szCs w:val="16"/>
                <w:lang w:val="en-US"/>
              </w:rPr>
              <w:t>Case-control study with samples from a Danish biol</w:t>
            </w:r>
            <w:r>
              <w:rPr>
                <w:sz w:val="16"/>
                <w:szCs w:val="16"/>
                <w:lang w:val="en-US"/>
              </w:rPr>
              <w:t>ogical collection</w:t>
            </w:r>
          </w:p>
        </w:tc>
        <w:tc>
          <w:tcPr>
            <w:tcW w:w="1138" w:type="dxa"/>
            <w:shd w:val="clear" w:color="auto" w:fill="auto"/>
          </w:tcPr>
          <w:p w14:paraId="10C7519D" w14:textId="77777777" w:rsidR="00D03651" w:rsidRPr="00430411" w:rsidRDefault="00D03651" w:rsidP="00A449EE">
            <w:pPr>
              <w:rPr>
                <w:sz w:val="16"/>
                <w:szCs w:val="16"/>
              </w:rPr>
            </w:pPr>
            <w:r w:rsidRPr="00430411">
              <w:rPr>
                <w:sz w:val="16"/>
                <w:szCs w:val="16"/>
              </w:rPr>
              <w:t>196 CRC, 98 AA, 98 NAA, 196 non-</w:t>
            </w:r>
            <w:proofErr w:type="spellStart"/>
            <w:r w:rsidRPr="00430411">
              <w:rPr>
                <w:sz w:val="16"/>
                <w:szCs w:val="16"/>
              </w:rPr>
              <w:t>malignant</w:t>
            </w:r>
            <w:proofErr w:type="spellEnd"/>
            <w:r w:rsidRPr="00430411">
              <w:rPr>
                <w:sz w:val="16"/>
                <w:szCs w:val="16"/>
              </w:rPr>
              <w:t xml:space="preserve"> </w:t>
            </w:r>
            <w:proofErr w:type="spellStart"/>
            <w:r w:rsidRPr="00430411">
              <w:rPr>
                <w:sz w:val="16"/>
                <w:szCs w:val="16"/>
              </w:rPr>
              <w:t>findings</w:t>
            </w:r>
            <w:proofErr w:type="spellEnd"/>
            <w:r w:rsidRPr="00430411">
              <w:rPr>
                <w:sz w:val="16"/>
                <w:szCs w:val="16"/>
              </w:rPr>
              <w:t xml:space="preserve">, 196 HC </w:t>
            </w:r>
          </w:p>
        </w:tc>
        <w:tc>
          <w:tcPr>
            <w:tcW w:w="1050" w:type="dxa"/>
            <w:shd w:val="clear" w:color="auto" w:fill="auto"/>
          </w:tcPr>
          <w:p w14:paraId="4992B4A0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scovery study </w:t>
            </w:r>
          </w:p>
        </w:tc>
        <w:tc>
          <w:tcPr>
            <w:tcW w:w="1554" w:type="dxa"/>
            <w:shd w:val="clear" w:color="auto" w:fill="auto"/>
          </w:tcPr>
          <w:p w14:paraId="1C2827A2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Olink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B (</w:t>
            </w:r>
            <w:proofErr w:type="spellStart"/>
            <w:r>
              <w:rPr>
                <w:sz w:val="16"/>
                <w:szCs w:val="16"/>
                <w:lang w:val="en-US"/>
              </w:rPr>
              <w:t>Stockholm</w:t>
            </w:r>
            <w:proofErr w:type="gramStart"/>
            <w:r>
              <w:rPr>
                <w:sz w:val="16"/>
                <w:szCs w:val="16"/>
                <w:lang w:val="en-US"/>
              </w:rPr>
              <w:t>,Sweden</w:t>
            </w:r>
            <w:proofErr w:type="spellEnd"/>
            <w:proofErr w:type="gramEnd"/>
            <w:r>
              <w:rPr>
                <w:sz w:val="16"/>
                <w:szCs w:val="16"/>
                <w:lang w:val="en-US"/>
              </w:rPr>
              <w:t xml:space="preserve">) with proximity extension assays for profiling proteins, and quantification by q-PCR. </w:t>
            </w:r>
          </w:p>
        </w:tc>
        <w:tc>
          <w:tcPr>
            <w:tcW w:w="1316" w:type="dxa"/>
            <w:shd w:val="clear" w:color="auto" w:fill="auto"/>
          </w:tcPr>
          <w:p w14:paraId="4B852C98" w14:textId="77777777" w:rsidR="00D03651" w:rsidRPr="00FD0C40" w:rsidRDefault="00D03651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other</w:t>
            </w: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</w:p>
          <w:p w14:paraId="4F0CACA4" w14:textId="77777777" w:rsidR="00D03651" w:rsidRPr="00FE502C" w:rsidRDefault="00D03651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6</w:t>
            </w:r>
          </w:p>
        </w:tc>
        <w:tc>
          <w:tcPr>
            <w:tcW w:w="1159" w:type="dxa"/>
            <w:shd w:val="clear" w:color="auto" w:fill="auto"/>
          </w:tcPr>
          <w:p w14:paraId="3447FF39" w14:textId="77777777" w:rsidR="00D03651" w:rsidRPr="004E1B10" w:rsidRDefault="00D03651" w:rsidP="00A449E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E1B10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-stage CRC vs others (except late-stage CRC)</w:t>
            </w:r>
            <w:r w:rsidRPr="004E1B1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4916F9E9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3</w:t>
            </w:r>
          </w:p>
          <w:p w14:paraId="117E2F12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58.0%</w:t>
            </w:r>
          </w:p>
          <w:p w14:paraId="30E08DB2" w14:textId="77777777" w:rsidR="00D03651" w:rsidRDefault="00D03651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0.0%</w:t>
            </w:r>
          </w:p>
        </w:tc>
        <w:tc>
          <w:tcPr>
            <w:tcW w:w="1104" w:type="dxa"/>
            <w:shd w:val="clear" w:color="auto" w:fill="auto"/>
          </w:tcPr>
          <w:p w14:paraId="31A8BC6F" w14:textId="77777777" w:rsidR="00D03651" w:rsidRPr="00FD0C40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3151AED7" w14:textId="77777777" w:rsidR="00D03651" w:rsidRDefault="00D03651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1C22CF" w14:paraId="206A4C9A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63752905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20B391EA" w14:textId="52ECDFBF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14" w:type="dxa"/>
            <w:shd w:val="clear" w:color="auto" w:fill="auto"/>
          </w:tcPr>
          <w:p w14:paraId="64507EFF" w14:textId="77777777" w:rsidR="00D0365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ang (2022)</w:t>
            </w:r>
          </w:p>
          <w:p w14:paraId="23F18378" w14:textId="7F24E9F4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034D54AF" w14:textId="4630365E" w:rsidR="00D03651" w:rsidRPr="003702A9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trospective analysis of a Chinese b</w:t>
            </w:r>
            <w:r w:rsidRPr="00573D50">
              <w:rPr>
                <w:sz w:val="16"/>
                <w:szCs w:val="16"/>
                <w:lang w:val="en-US"/>
              </w:rPr>
              <w:t xml:space="preserve">iological collection </w:t>
            </w:r>
          </w:p>
        </w:tc>
        <w:tc>
          <w:tcPr>
            <w:tcW w:w="1138" w:type="dxa"/>
            <w:shd w:val="clear" w:color="auto" w:fill="auto"/>
          </w:tcPr>
          <w:p w14:paraId="48B678FE" w14:textId="42A29063" w:rsidR="00D03651" w:rsidRPr="0043041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27 CRC, 110 adenomas, 123 HC</w:t>
            </w:r>
          </w:p>
        </w:tc>
        <w:tc>
          <w:tcPr>
            <w:tcW w:w="1050" w:type="dxa"/>
            <w:shd w:val="clear" w:color="auto" w:fill="auto"/>
          </w:tcPr>
          <w:p w14:paraId="1B4C83B1" w14:textId="7189F071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53DA0E0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6164D87E" w14:textId="6F58B01A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&amp;D Systems, USA)</w:t>
            </w:r>
          </w:p>
        </w:tc>
        <w:tc>
          <w:tcPr>
            <w:tcW w:w="1316" w:type="dxa"/>
            <w:shd w:val="clear" w:color="auto" w:fill="auto"/>
          </w:tcPr>
          <w:p w14:paraId="3868D0EE" w14:textId="77777777" w:rsidR="00D03651" w:rsidRPr="00FE502C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02C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2823FB2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2 (0.89-0.95)</w:t>
            </w:r>
          </w:p>
          <w:p w14:paraId="0765CB1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24.9 </w:t>
            </w:r>
            <w:proofErr w:type="spellStart"/>
            <w:r>
              <w:rPr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sz w:val="16"/>
                <w:szCs w:val="16"/>
                <w:lang w:val="en-US"/>
              </w:rPr>
              <w:t>/mL</w:t>
            </w:r>
            <w:r>
              <w:rPr>
                <w:sz w:val="16"/>
                <w:szCs w:val="16"/>
                <w:lang w:val="en-US"/>
              </w:rPr>
              <w:br/>
              <w:t>Se = 86.3%</w:t>
            </w:r>
          </w:p>
          <w:p w14:paraId="74D246A4" w14:textId="672D5B11" w:rsidR="00D03651" w:rsidRPr="00FD0C4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1.3%</w:t>
            </w:r>
          </w:p>
        </w:tc>
        <w:tc>
          <w:tcPr>
            <w:tcW w:w="1159" w:type="dxa"/>
            <w:shd w:val="clear" w:color="auto" w:fill="auto"/>
          </w:tcPr>
          <w:p w14:paraId="41ECFEDC" w14:textId="520B84F9" w:rsidR="00D03651" w:rsidRPr="004E1B1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3BFA0C5F" w14:textId="1EF93095" w:rsidR="00D03651" w:rsidRPr="00FD0C4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8C97BB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02B9792C" w14:textId="449C5FDE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6)</w:t>
            </w:r>
            <w:r>
              <w:rPr>
                <w:sz w:val="16"/>
                <w:szCs w:val="16"/>
                <w:lang w:val="en-US"/>
              </w:rPr>
              <w:br/>
              <w:t>CA19-9 (AUC=0.69)</w:t>
            </w:r>
          </w:p>
        </w:tc>
      </w:tr>
      <w:tr w:rsidR="00D03651" w:rsidRPr="00810ACD" w14:paraId="67C79917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9030FE3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Interleukin 17A (IL-17A)</w:t>
            </w:r>
          </w:p>
        </w:tc>
        <w:tc>
          <w:tcPr>
            <w:tcW w:w="1065" w:type="dxa"/>
            <w:shd w:val="clear" w:color="auto" w:fill="auto"/>
          </w:tcPr>
          <w:p w14:paraId="1585444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498D3E6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Wang</w:t>
            </w:r>
          </w:p>
          <w:p w14:paraId="6605E74F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(2019)</w:t>
            </w:r>
          </w:p>
          <w:p w14:paraId="0B87A9D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6E8BD61A" w14:textId="77777777" w:rsidR="00D03651" w:rsidRPr="003702A9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05A18F59" w14:textId="77777777" w:rsidR="00D03651" w:rsidRPr="006C453E" w:rsidRDefault="00D03651" w:rsidP="00D03651">
            <w:pPr>
              <w:rPr>
                <w:sz w:val="16"/>
                <w:szCs w:val="16"/>
                <w:lang w:val="en-US"/>
              </w:rPr>
            </w:pPr>
            <w:r w:rsidRPr="006C453E">
              <w:rPr>
                <w:sz w:val="16"/>
                <w:szCs w:val="16"/>
                <w:lang w:val="en-US"/>
              </w:rPr>
              <w:t>112 CRC, 59 HC, 52 Colitis, 40 Adenoma</w:t>
            </w:r>
          </w:p>
          <w:p w14:paraId="2204EC07" w14:textId="77777777" w:rsidR="00D03651" w:rsidRPr="002926A2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0" w:type="dxa"/>
            <w:shd w:val="clear" w:color="auto" w:fill="auto"/>
          </w:tcPr>
          <w:p w14:paraId="663836E4" w14:textId="22924F7E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screening d</w:t>
            </w:r>
            <w:r w:rsidRPr="001B06A9">
              <w:rPr>
                <w:sz w:val="16"/>
                <w:szCs w:val="16"/>
                <w:lang w:val="en-US"/>
              </w:rPr>
              <w:t>iscovery</w:t>
            </w:r>
            <w:r>
              <w:rPr>
                <w:sz w:val="16"/>
                <w:szCs w:val="16"/>
                <w:lang w:val="en-US"/>
              </w:rPr>
              <w:t xml:space="preserve"> set</w:t>
            </w:r>
            <w:r w:rsidRPr="001B06A9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then a t</w:t>
            </w:r>
            <w:r w:rsidRPr="001B06A9">
              <w:rPr>
                <w:sz w:val="16"/>
                <w:szCs w:val="16"/>
                <w:lang w:val="en-US"/>
              </w:rPr>
              <w:t xml:space="preserve">raining and </w:t>
            </w:r>
            <w:r>
              <w:rPr>
                <w:sz w:val="16"/>
                <w:szCs w:val="16"/>
                <w:lang w:val="en-US"/>
              </w:rPr>
              <w:t xml:space="preserve">a </w:t>
            </w:r>
            <w:r w:rsidRPr="001B06A9">
              <w:rPr>
                <w:sz w:val="16"/>
                <w:szCs w:val="16"/>
                <w:lang w:val="en-US"/>
              </w:rPr>
              <w:t xml:space="preserve">validation </w:t>
            </w:r>
            <w:r>
              <w:rPr>
                <w:sz w:val="16"/>
                <w:szCs w:val="16"/>
                <w:lang w:val="en-US"/>
              </w:rPr>
              <w:t xml:space="preserve">set </w:t>
            </w:r>
          </w:p>
        </w:tc>
        <w:tc>
          <w:tcPr>
            <w:tcW w:w="1554" w:type="dxa"/>
            <w:shd w:val="clear" w:color="auto" w:fill="auto"/>
          </w:tcPr>
          <w:p w14:paraId="159EB63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04C18A0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004101">
              <w:rPr>
                <w:sz w:val="16"/>
                <w:szCs w:val="16"/>
                <w:lang w:val="en-US"/>
              </w:rPr>
              <w:t>R&amp;D Systems, Minneapolis, MN, USA</w:t>
            </w:r>
            <w:r>
              <w:rPr>
                <w:sz w:val="16"/>
                <w:szCs w:val="16"/>
                <w:lang w:val="en-US"/>
              </w:rPr>
              <w:t xml:space="preserve">) </w:t>
            </w:r>
          </w:p>
          <w:p w14:paraId="0FD9799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14:paraId="251AC5DD" w14:textId="77777777" w:rsidR="00D03651" w:rsidRPr="004E1B1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E1B1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controls: </w:t>
            </w:r>
          </w:p>
          <w:p w14:paraId="0F257C9D" w14:textId="77777777" w:rsidR="00D03651" w:rsidRPr="00C865A7" w:rsidRDefault="00D03651" w:rsidP="00D03651">
            <w:pPr>
              <w:rPr>
                <w:sz w:val="16"/>
                <w:szCs w:val="16"/>
                <w:lang w:val="en-US"/>
              </w:rPr>
            </w:pPr>
            <w:r w:rsidRPr="00C865A7">
              <w:rPr>
                <w:sz w:val="16"/>
                <w:szCs w:val="16"/>
                <w:lang w:val="en-US"/>
              </w:rPr>
              <w:t>AUC = 0.88</w:t>
            </w:r>
          </w:p>
          <w:p w14:paraId="2C2A57E5" w14:textId="77777777" w:rsidR="00D03651" w:rsidRPr="00C865A7" w:rsidRDefault="00D03651" w:rsidP="00D03651">
            <w:pPr>
              <w:rPr>
                <w:sz w:val="16"/>
                <w:szCs w:val="16"/>
                <w:lang w:val="en-US"/>
              </w:rPr>
            </w:pPr>
            <w:r w:rsidRPr="00C865A7">
              <w:rPr>
                <w:sz w:val="16"/>
                <w:szCs w:val="16"/>
                <w:lang w:val="en-US"/>
              </w:rPr>
              <w:t>Cut-off : 4.90</w:t>
            </w:r>
          </w:p>
          <w:p w14:paraId="6F7AC341" w14:textId="77777777" w:rsidR="00D03651" w:rsidRPr="00571870" w:rsidRDefault="00D03651" w:rsidP="00D03651">
            <w:pPr>
              <w:rPr>
                <w:sz w:val="16"/>
                <w:szCs w:val="16"/>
                <w:lang w:val="en-US"/>
              </w:rPr>
            </w:pPr>
            <w:r w:rsidRPr="00571870">
              <w:rPr>
                <w:sz w:val="16"/>
                <w:szCs w:val="16"/>
                <w:lang w:val="en-US"/>
              </w:rPr>
              <w:t>Se = 24.8%</w:t>
            </w:r>
          </w:p>
          <w:p w14:paraId="53A1975D" w14:textId="77777777" w:rsidR="00D03651" w:rsidRPr="00FD0C4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8.3%</w:t>
            </w:r>
          </w:p>
        </w:tc>
        <w:tc>
          <w:tcPr>
            <w:tcW w:w="1159" w:type="dxa"/>
            <w:shd w:val="clear" w:color="auto" w:fill="auto"/>
          </w:tcPr>
          <w:p w14:paraId="7938A346" w14:textId="77777777" w:rsidR="00D03651" w:rsidRPr="002926A2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2926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CDCA221" w14:textId="77777777" w:rsidR="00D03651" w:rsidRPr="00FD0C4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7447C7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6967CF13" w14:textId="5DEE0AAF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0)</w:t>
            </w:r>
          </w:p>
          <w:p w14:paraId="4E7FF0A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03651" w:rsidRPr="00810ACD" w14:paraId="1F6ABBBD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6F48E5EA" w14:textId="745BE56A" w:rsidR="00D03651" w:rsidRPr="002926A2" w:rsidRDefault="00D03651" w:rsidP="00D03651">
            <w:pPr>
              <w:rPr>
                <w:sz w:val="16"/>
                <w:szCs w:val="16"/>
                <w:lang w:val="en-US"/>
              </w:rPr>
            </w:pPr>
            <w:r w:rsidRPr="002926A2">
              <w:rPr>
                <w:sz w:val="16"/>
                <w:szCs w:val="16"/>
                <w:lang w:val="en-US"/>
              </w:rPr>
              <w:lastRenderedPageBreak/>
              <w:t>Chemokine CC ligand 20 (CCL20) also</w:t>
            </w:r>
            <w:r>
              <w:rPr>
                <w:sz w:val="16"/>
                <w:szCs w:val="16"/>
                <w:lang w:val="en-US"/>
              </w:rPr>
              <w:t xml:space="preserve"> known as Macrophage Inflammatory Protein 3 (MIP3A)</w:t>
            </w:r>
          </w:p>
        </w:tc>
        <w:tc>
          <w:tcPr>
            <w:tcW w:w="1065" w:type="dxa"/>
            <w:shd w:val="clear" w:color="auto" w:fill="auto"/>
          </w:tcPr>
          <w:p w14:paraId="5AA924B0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25F15652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Wang</w:t>
            </w:r>
          </w:p>
          <w:p w14:paraId="36894E39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(2019)</w:t>
            </w:r>
          </w:p>
          <w:p w14:paraId="4C8AB0A8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7FA7EF9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689FC73A" w14:textId="77777777" w:rsidR="00D03651" w:rsidRPr="006C453E" w:rsidRDefault="00D03651" w:rsidP="00D03651">
            <w:pPr>
              <w:rPr>
                <w:sz w:val="16"/>
                <w:szCs w:val="16"/>
                <w:lang w:val="en-US"/>
              </w:rPr>
            </w:pPr>
            <w:r w:rsidRPr="006C453E">
              <w:rPr>
                <w:sz w:val="16"/>
                <w:szCs w:val="16"/>
                <w:lang w:val="en-US"/>
              </w:rPr>
              <w:t>112 CRC, 59 HC, 52 Colitis, 40 Adenoma</w:t>
            </w:r>
          </w:p>
          <w:p w14:paraId="54AAE5A5" w14:textId="77777777" w:rsidR="00D03651" w:rsidRPr="006C453E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50" w:type="dxa"/>
            <w:shd w:val="clear" w:color="auto" w:fill="auto"/>
          </w:tcPr>
          <w:p w14:paraId="0B7D62DC" w14:textId="5C360146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screening d</w:t>
            </w:r>
            <w:r w:rsidRPr="001B06A9">
              <w:rPr>
                <w:sz w:val="16"/>
                <w:szCs w:val="16"/>
                <w:lang w:val="en-US"/>
              </w:rPr>
              <w:t>iscovery</w:t>
            </w:r>
            <w:r>
              <w:rPr>
                <w:sz w:val="16"/>
                <w:szCs w:val="16"/>
                <w:lang w:val="en-US"/>
              </w:rPr>
              <w:t xml:space="preserve"> set</w:t>
            </w:r>
            <w:r w:rsidRPr="001B06A9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then a t</w:t>
            </w:r>
            <w:r w:rsidRPr="001B06A9">
              <w:rPr>
                <w:sz w:val="16"/>
                <w:szCs w:val="16"/>
                <w:lang w:val="en-US"/>
              </w:rPr>
              <w:t xml:space="preserve">raining and </w:t>
            </w:r>
            <w:r>
              <w:rPr>
                <w:sz w:val="16"/>
                <w:szCs w:val="16"/>
                <w:lang w:val="en-US"/>
              </w:rPr>
              <w:t xml:space="preserve">a </w:t>
            </w:r>
            <w:r w:rsidRPr="001B06A9">
              <w:rPr>
                <w:sz w:val="16"/>
                <w:szCs w:val="16"/>
                <w:lang w:val="en-US"/>
              </w:rPr>
              <w:t xml:space="preserve">validation </w:t>
            </w:r>
            <w:r>
              <w:rPr>
                <w:sz w:val="16"/>
                <w:szCs w:val="16"/>
                <w:lang w:val="en-US"/>
              </w:rPr>
              <w:t>set</w:t>
            </w:r>
          </w:p>
        </w:tc>
        <w:tc>
          <w:tcPr>
            <w:tcW w:w="1554" w:type="dxa"/>
            <w:shd w:val="clear" w:color="auto" w:fill="auto"/>
          </w:tcPr>
          <w:p w14:paraId="64463BB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756E5C6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004101">
              <w:rPr>
                <w:sz w:val="16"/>
                <w:szCs w:val="16"/>
                <w:lang w:val="en-US"/>
              </w:rPr>
              <w:t>R&amp;D Systems, Minneapolis, MN, USA</w:t>
            </w:r>
            <w:r>
              <w:rPr>
                <w:sz w:val="16"/>
                <w:szCs w:val="16"/>
                <w:lang w:val="en-US"/>
              </w:rPr>
              <w:t xml:space="preserve">) </w:t>
            </w:r>
          </w:p>
          <w:p w14:paraId="25DBFC1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14:paraId="0361DC71" w14:textId="77777777" w:rsidR="00D03651" w:rsidRPr="004E1B1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E1B1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controls: </w:t>
            </w:r>
          </w:p>
          <w:p w14:paraId="5C527A5F" w14:textId="77777777" w:rsidR="00D03651" w:rsidRPr="00C865A7" w:rsidRDefault="00D03651" w:rsidP="00D03651">
            <w:pPr>
              <w:rPr>
                <w:sz w:val="16"/>
                <w:szCs w:val="16"/>
                <w:lang w:val="en-US"/>
              </w:rPr>
            </w:pPr>
            <w:r w:rsidRPr="00C865A7">
              <w:rPr>
                <w:sz w:val="16"/>
                <w:szCs w:val="16"/>
                <w:lang w:val="en-US"/>
              </w:rPr>
              <w:t>AUC = 0.94</w:t>
            </w:r>
          </w:p>
          <w:p w14:paraId="632D6580" w14:textId="77777777" w:rsidR="00D03651" w:rsidRPr="00C865A7" w:rsidRDefault="00D03651" w:rsidP="00D03651">
            <w:pPr>
              <w:rPr>
                <w:sz w:val="16"/>
                <w:szCs w:val="16"/>
                <w:lang w:val="en-US"/>
              </w:rPr>
            </w:pPr>
            <w:r w:rsidRPr="00C865A7">
              <w:rPr>
                <w:sz w:val="16"/>
                <w:szCs w:val="16"/>
                <w:lang w:val="en-US"/>
              </w:rPr>
              <w:t>Cut-off : 89.64</w:t>
            </w:r>
          </w:p>
          <w:p w14:paraId="5F9BDB48" w14:textId="77777777" w:rsidR="00D03651" w:rsidRPr="00571870" w:rsidRDefault="00D03651" w:rsidP="00D03651">
            <w:pPr>
              <w:rPr>
                <w:sz w:val="16"/>
                <w:szCs w:val="16"/>
                <w:lang w:val="en-US"/>
              </w:rPr>
            </w:pPr>
            <w:r w:rsidRPr="00571870">
              <w:rPr>
                <w:sz w:val="16"/>
                <w:szCs w:val="16"/>
                <w:lang w:val="en-US"/>
              </w:rPr>
              <w:t>Se = 93.1%</w:t>
            </w:r>
          </w:p>
          <w:p w14:paraId="793835B1" w14:textId="77777777" w:rsidR="00D03651" w:rsidRPr="001C22CF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6.3%</w:t>
            </w:r>
          </w:p>
        </w:tc>
        <w:tc>
          <w:tcPr>
            <w:tcW w:w="1159" w:type="dxa"/>
            <w:shd w:val="clear" w:color="auto" w:fill="auto"/>
          </w:tcPr>
          <w:p w14:paraId="7C70ADA6" w14:textId="77777777" w:rsidR="00D03651" w:rsidRPr="002926A2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2926A2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9C2BE4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F0B79B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464886D1" w14:textId="6F37D160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0)</w:t>
            </w:r>
          </w:p>
          <w:p w14:paraId="6768E20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D03651" w:rsidRPr="001C22CF" w14:paraId="5071F181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CB112BB" w14:textId="77777777" w:rsidR="00D03651" w:rsidRPr="00D14023" w:rsidRDefault="00D03651" w:rsidP="00D03651">
            <w:pPr>
              <w:rPr>
                <w:sz w:val="16"/>
                <w:szCs w:val="16"/>
                <w:lang w:val="en-US"/>
              </w:rPr>
            </w:pPr>
            <w:r w:rsidRPr="00D14023">
              <w:rPr>
                <w:sz w:val="16"/>
                <w:szCs w:val="16"/>
                <w:lang w:val="en-US"/>
              </w:rPr>
              <w:t xml:space="preserve">Tumor Necrosis Factor alpha </w:t>
            </w:r>
          </w:p>
          <w:p w14:paraId="10287E4E" w14:textId="77777777" w:rsidR="00D03651" w:rsidRPr="00585796" w:rsidRDefault="00D03651" w:rsidP="00D03651">
            <w:pPr>
              <w:rPr>
                <w:sz w:val="16"/>
                <w:szCs w:val="16"/>
                <w:lang w:val="en-US"/>
              </w:rPr>
            </w:pPr>
            <w:r w:rsidRPr="00D14023">
              <w:rPr>
                <w:sz w:val="16"/>
                <w:szCs w:val="16"/>
                <w:lang w:val="en-US"/>
              </w:rPr>
              <w:t>(TNF alpha)</w:t>
            </w:r>
          </w:p>
        </w:tc>
        <w:tc>
          <w:tcPr>
            <w:tcW w:w="1065" w:type="dxa"/>
            <w:shd w:val="clear" w:color="auto" w:fill="auto"/>
          </w:tcPr>
          <w:p w14:paraId="7C823F2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2BBE1D61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1C22CF">
              <w:rPr>
                <w:sz w:val="16"/>
                <w:szCs w:val="16"/>
                <w:lang w:val="en-US"/>
              </w:rPr>
              <w:t>Dressen</w:t>
            </w:r>
            <w:proofErr w:type="spellEnd"/>
            <w:r w:rsidRPr="001C22CF">
              <w:rPr>
                <w:sz w:val="16"/>
                <w:szCs w:val="16"/>
                <w:lang w:val="en-US"/>
              </w:rPr>
              <w:t xml:space="preserve"> (2017)</w:t>
            </w:r>
          </w:p>
          <w:p w14:paraId="3779D41A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57CAB652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38" w:type="dxa"/>
            <w:shd w:val="clear" w:color="auto" w:fill="auto"/>
          </w:tcPr>
          <w:p w14:paraId="16C14F9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CRC, 20 benign colorectal lesions, 51 HC</w:t>
            </w:r>
          </w:p>
        </w:tc>
        <w:tc>
          <w:tcPr>
            <w:tcW w:w="1050" w:type="dxa"/>
            <w:shd w:val="clear" w:color="auto" w:fill="auto"/>
          </w:tcPr>
          <w:p w14:paraId="1116371C" w14:textId="77777777" w:rsidR="00D03651" w:rsidRPr="0060401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1C4CE0F3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multiplex immunoassay panel (MILLIPEX Human Circulating Cancer Biomarkers Magnetic Bead Panel)</w:t>
            </w:r>
          </w:p>
        </w:tc>
        <w:tc>
          <w:tcPr>
            <w:tcW w:w="1316" w:type="dxa"/>
            <w:shd w:val="clear" w:color="auto" w:fill="auto"/>
          </w:tcPr>
          <w:p w14:paraId="4C5E9175" w14:textId="77777777" w:rsidR="00D03651" w:rsidRPr="00430411" w:rsidRDefault="00D03651" w:rsidP="00D0365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30411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430411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30411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62FF24C5" w14:textId="77777777" w:rsidR="00D03651" w:rsidRPr="00430411" w:rsidRDefault="00D03651" w:rsidP="00D03651">
            <w:pPr>
              <w:rPr>
                <w:sz w:val="16"/>
                <w:szCs w:val="16"/>
              </w:rPr>
            </w:pPr>
            <w:r w:rsidRPr="00430411">
              <w:rPr>
                <w:sz w:val="16"/>
                <w:szCs w:val="16"/>
              </w:rPr>
              <w:t>AUC = 0.90</w:t>
            </w:r>
          </w:p>
          <w:p w14:paraId="71328FA7" w14:textId="77777777" w:rsidR="00D03651" w:rsidRPr="00430411" w:rsidRDefault="00D03651" w:rsidP="00D03651">
            <w:pPr>
              <w:rPr>
                <w:sz w:val="16"/>
                <w:szCs w:val="16"/>
              </w:rPr>
            </w:pPr>
            <w:r w:rsidRPr="00430411">
              <w:rPr>
                <w:sz w:val="16"/>
                <w:szCs w:val="16"/>
              </w:rPr>
              <w:t>Se = 80%</w:t>
            </w:r>
          </w:p>
          <w:p w14:paraId="3BBDDDB3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%</w:t>
            </w:r>
          </w:p>
        </w:tc>
        <w:tc>
          <w:tcPr>
            <w:tcW w:w="1159" w:type="dxa"/>
            <w:shd w:val="clear" w:color="auto" w:fill="auto"/>
          </w:tcPr>
          <w:p w14:paraId="7DEEE26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06FB8F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916F2C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306BC3F6" w14:textId="78F22252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92)</w:t>
            </w:r>
          </w:p>
          <w:p w14:paraId="314972C9" w14:textId="4B32BBD0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19-9 (AUC=0.84)</w:t>
            </w:r>
          </w:p>
        </w:tc>
      </w:tr>
      <w:tr w:rsidR="00D03651" w:rsidRPr="001C22CF" w14:paraId="7FFF89D9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E4AC06C" w14:textId="77777777" w:rsidR="00D03651" w:rsidRPr="006E7EFD" w:rsidRDefault="00D03651" w:rsidP="00D03651">
            <w:pPr>
              <w:rPr>
                <w:sz w:val="16"/>
                <w:szCs w:val="16"/>
                <w:lang w:val="en-US"/>
              </w:rPr>
            </w:pPr>
            <w:r w:rsidRPr="006E7EFD">
              <w:rPr>
                <w:sz w:val="16"/>
                <w:szCs w:val="16"/>
                <w:lang w:val="en-US"/>
              </w:rPr>
              <w:t>Epithelial</w:t>
            </w:r>
          </w:p>
          <w:p w14:paraId="54C4D1EA" w14:textId="77777777" w:rsidR="00D03651" w:rsidRPr="006E7EFD" w:rsidRDefault="00D03651" w:rsidP="00D03651">
            <w:pPr>
              <w:rPr>
                <w:sz w:val="16"/>
                <w:szCs w:val="16"/>
                <w:lang w:val="en-US"/>
              </w:rPr>
            </w:pPr>
            <w:r w:rsidRPr="006E7EFD">
              <w:rPr>
                <w:sz w:val="16"/>
                <w:szCs w:val="16"/>
                <w:lang w:val="en-US"/>
              </w:rPr>
              <w:t>neutrophil-activating peptide78 (ENA-78), also known</w:t>
            </w:r>
          </w:p>
          <w:p w14:paraId="1DB5E051" w14:textId="77777777" w:rsidR="00D03651" w:rsidRPr="00D14023" w:rsidRDefault="00D03651" w:rsidP="00D03651">
            <w:pPr>
              <w:rPr>
                <w:sz w:val="16"/>
                <w:szCs w:val="16"/>
                <w:lang w:val="en-US"/>
              </w:rPr>
            </w:pPr>
            <w:r w:rsidRPr="006E7EFD">
              <w:rPr>
                <w:sz w:val="16"/>
                <w:szCs w:val="16"/>
                <w:lang w:val="en-US"/>
              </w:rPr>
              <w:t>as CXCL5</w:t>
            </w:r>
          </w:p>
        </w:tc>
        <w:tc>
          <w:tcPr>
            <w:tcW w:w="1065" w:type="dxa"/>
            <w:shd w:val="clear" w:color="auto" w:fill="auto"/>
          </w:tcPr>
          <w:p w14:paraId="656B42E3" w14:textId="77777777" w:rsidR="00D03651" w:rsidRPr="001C22CF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EF1F8E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ildirim</w:t>
            </w:r>
          </w:p>
          <w:p w14:paraId="03E661C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8)</w:t>
            </w:r>
          </w:p>
          <w:p w14:paraId="3840E68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Turkey)</w:t>
            </w:r>
          </w:p>
          <w:p w14:paraId="2CD9AD54" w14:textId="77777777" w:rsidR="00D03651" w:rsidRPr="001C22CF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614" w:type="dxa"/>
            <w:shd w:val="clear" w:color="auto" w:fill="auto"/>
          </w:tcPr>
          <w:p w14:paraId="35DB3DE4" w14:textId="77777777" w:rsidR="00D03651" w:rsidRPr="00585796" w:rsidRDefault="00D03651" w:rsidP="00D03651">
            <w:pPr>
              <w:rPr>
                <w:sz w:val="16"/>
                <w:szCs w:val="16"/>
                <w:lang w:val="en-US"/>
              </w:rPr>
            </w:pPr>
            <w:r w:rsidRPr="00811F50">
              <w:rPr>
                <w:sz w:val="16"/>
                <w:szCs w:val="16"/>
                <w:lang w:val="en-US"/>
              </w:rPr>
              <w:t xml:space="preserve">Prospective recruitment of </w:t>
            </w:r>
            <w:r>
              <w:rPr>
                <w:sz w:val="16"/>
                <w:szCs w:val="16"/>
                <w:lang w:val="en-US"/>
              </w:rPr>
              <w:t>Turkish</w:t>
            </w:r>
            <w:r w:rsidRPr="00811F50">
              <w:rPr>
                <w:sz w:val="16"/>
                <w:szCs w:val="16"/>
                <w:lang w:val="en-US"/>
              </w:rPr>
              <w:t xml:space="preserve"> patients referred for colonoscopy.</w:t>
            </w:r>
          </w:p>
        </w:tc>
        <w:tc>
          <w:tcPr>
            <w:tcW w:w="1138" w:type="dxa"/>
            <w:shd w:val="clear" w:color="auto" w:fill="auto"/>
          </w:tcPr>
          <w:p w14:paraId="36E22D8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1C22CF">
              <w:rPr>
                <w:sz w:val="16"/>
                <w:szCs w:val="16"/>
                <w:lang w:val="en-US"/>
              </w:rPr>
              <w:t>23 CRC, 22 colonic adenomas, 23 HC.</w:t>
            </w:r>
          </w:p>
        </w:tc>
        <w:tc>
          <w:tcPr>
            <w:tcW w:w="1050" w:type="dxa"/>
            <w:shd w:val="clear" w:color="auto" w:fill="auto"/>
          </w:tcPr>
          <w:p w14:paraId="1DF90B0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5F56D3">
              <w:rPr>
                <w:sz w:val="16"/>
                <w:szCs w:val="16"/>
                <w:lang w:val="en-US"/>
              </w:rPr>
              <w:t>No training or validation s</w:t>
            </w:r>
            <w:r>
              <w:rPr>
                <w:sz w:val="16"/>
                <w:szCs w:val="16"/>
                <w:lang w:val="en-US"/>
              </w:rPr>
              <w:t>et</w:t>
            </w:r>
          </w:p>
        </w:tc>
        <w:tc>
          <w:tcPr>
            <w:tcW w:w="1554" w:type="dxa"/>
            <w:shd w:val="clear" w:color="auto" w:fill="auto"/>
          </w:tcPr>
          <w:p w14:paraId="7629D35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5F56D3">
              <w:rPr>
                <w:sz w:val="16"/>
                <w:szCs w:val="16"/>
                <w:lang w:val="en-US"/>
              </w:rPr>
              <w:t>ELISA (Bioassay Technology, China)</w:t>
            </w:r>
          </w:p>
        </w:tc>
        <w:tc>
          <w:tcPr>
            <w:tcW w:w="1316" w:type="dxa"/>
            <w:shd w:val="clear" w:color="auto" w:fill="auto"/>
          </w:tcPr>
          <w:p w14:paraId="3D9E1789" w14:textId="77777777" w:rsidR="00D03651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RC vs adenomas:</w:t>
            </w:r>
          </w:p>
          <w:p w14:paraId="74F9B5B6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7</w:t>
            </w:r>
          </w:p>
          <w:p w14:paraId="2ABD0A3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= 49.6</w:t>
            </w:r>
          </w:p>
          <w:p w14:paraId="313EC19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57.0%</w:t>
            </w:r>
          </w:p>
          <w:p w14:paraId="4F94B7BC" w14:textId="047CFEF5" w:rsidR="00D03651" w:rsidRPr="001C22CF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7.0%</w:t>
            </w:r>
          </w:p>
        </w:tc>
        <w:tc>
          <w:tcPr>
            <w:tcW w:w="1159" w:type="dxa"/>
            <w:shd w:val="clear" w:color="auto" w:fill="auto"/>
          </w:tcPr>
          <w:p w14:paraId="17597BE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EF2B670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04DD40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64CB2B1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 0.69)</w:t>
            </w:r>
          </w:p>
          <w:p w14:paraId="6140ED7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D03651" w:rsidRPr="008E0E7E" w14:paraId="46369B3D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65B404FA" w14:textId="235C7D72" w:rsidR="00D03651" w:rsidRPr="008E0E7E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crophage-inhibitory-cytokine-1 (MIC-1)</w:t>
            </w:r>
          </w:p>
        </w:tc>
        <w:tc>
          <w:tcPr>
            <w:tcW w:w="1065" w:type="dxa"/>
            <w:shd w:val="clear" w:color="auto" w:fill="auto"/>
          </w:tcPr>
          <w:p w14:paraId="462FE601" w14:textId="77777777" w:rsidR="00D03651" w:rsidRPr="008E0E7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6977F84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ng</w:t>
            </w:r>
          </w:p>
          <w:p w14:paraId="6D03CBE8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7)</w:t>
            </w:r>
          </w:p>
          <w:p w14:paraId="45B28522" w14:textId="77777777" w:rsidR="00D03651" w:rsidRPr="008E0E7E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(China) </w:t>
            </w:r>
          </w:p>
        </w:tc>
        <w:tc>
          <w:tcPr>
            <w:tcW w:w="1614" w:type="dxa"/>
            <w:shd w:val="clear" w:color="auto" w:fill="auto"/>
          </w:tcPr>
          <w:p w14:paraId="6CAA3AF2" w14:textId="41D8BD60" w:rsidR="00D03651" w:rsidRPr="00585796" w:rsidRDefault="00D03651" w:rsidP="00D03651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Case-control study of Chine</w:t>
            </w:r>
            <w:r>
              <w:rPr>
                <w:sz w:val="16"/>
                <w:szCs w:val="16"/>
                <w:lang w:val="en-US"/>
              </w:rPr>
              <w:t>se patients</w:t>
            </w:r>
          </w:p>
        </w:tc>
        <w:tc>
          <w:tcPr>
            <w:tcW w:w="1138" w:type="dxa"/>
            <w:shd w:val="clear" w:color="auto" w:fill="auto"/>
          </w:tcPr>
          <w:p w14:paraId="59A44EB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73 CRC, 25 benign adenomas, 489 HC </w:t>
            </w:r>
          </w:p>
        </w:tc>
        <w:tc>
          <w:tcPr>
            <w:tcW w:w="1050" w:type="dxa"/>
            <w:shd w:val="clear" w:color="auto" w:fill="auto"/>
          </w:tcPr>
          <w:p w14:paraId="0F6BFB60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training or validation set </w:t>
            </w:r>
          </w:p>
        </w:tc>
        <w:tc>
          <w:tcPr>
            <w:tcW w:w="1554" w:type="dxa"/>
            <w:shd w:val="clear" w:color="auto" w:fill="auto"/>
          </w:tcPr>
          <w:p w14:paraId="3C975D41" w14:textId="77777777" w:rsidR="00D03651" w:rsidRPr="00125A2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ouse </w:t>
            </w:r>
            <w:r w:rsidRPr="00125A26">
              <w:rPr>
                <w:sz w:val="16"/>
                <w:szCs w:val="16"/>
                <w:lang w:val="en-US"/>
              </w:rPr>
              <w:t>sandwich ELISA, which was</w:t>
            </w:r>
          </w:p>
          <w:p w14:paraId="15E1561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125A26">
              <w:rPr>
                <w:sz w:val="16"/>
                <w:szCs w:val="16"/>
                <w:lang w:val="en-US"/>
              </w:rPr>
              <w:t>produced by CICAMS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316" w:type="dxa"/>
            <w:shd w:val="clear" w:color="auto" w:fill="auto"/>
          </w:tcPr>
          <w:p w14:paraId="00B165AA" w14:textId="77777777" w:rsidR="00D03651" w:rsidRPr="00490DD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HC</w:t>
            </w:r>
            <w:r w:rsidRPr="00490DD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3095D70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7</w:t>
            </w:r>
          </w:p>
          <w:p w14:paraId="7F6781E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1000 </w:t>
            </w:r>
            <w:proofErr w:type="spellStart"/>
            <w:r>
              <w:rPr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sz w:val="16"/>
                <w:szCs w:val="16"/>
                <w:lang w:val="en-US"/>
              </w:rPr>
              <w:t>/mL</w:t>
            </w:r>
          </w:p>
          <w:p w14:paraId="40EEABF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43.8%</w:t>
            </w:r>
          </w:p>
          <w:p w14:paraId="3F84EC48" w14:textId="107B59F3" w:rsidR="00D03651" w:rsidRPr="004E1B10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6.7%</w:t>
            </w:r>
          </w:p>
        </w:tc>
        <w:tc>
          <w:tcPr>
            <w:tcW w:w="1159" w:type="dxa"/>
            <w:shd w:val="clear" w:color="auto" w:fill="auto"/>
          </w:tcPr>
          <w:p w14:paraId="6969617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ACE08B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1D3174E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0D5E97A4" w14:textId="64F4700C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3)</w:t>
            </w:r>
          </w:p>
          <w:p w14:paraId="00EC1A4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D03651" w:rsidRPr="008E0E7E" w14:paraId="6D0C0269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46D5BD56" w14:textId="2E455389" w:rsidR="00D03651" w:rsidRPr="008E0E7E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10CD65A3" w14:textId="19BE67B5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89D4F9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i (2021)</w:t>
            </w:r>
          </w:p>
          <w:p w14:paraId="32C0C614" w14:textId="0604111B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287BB905" w14:textId="6510EED4" w:rsidR="00D03651" w:rsidRPr="00490DD0" w:rsidRDefault="00D03651" w:rsidP="00D03651">
            <w:pPr>
              <w:rPr>
                <w:sz w:val="16"/>
                <w:szCs w:val="16"/>
                <w:lang w:val="en-US"/>
              </w:rPr>
            </w:pPr>
            <w:r w:rsidRPr="008E6DE5">
              <w:rPr>
                <w:sz w:val="16"/>
                <w:szCs w:val="16"/>
                <w:lang w:val="en-US"/>
              </w:rPr>
              <w:t xml:space="preserve">Prospective recruitment of </w:t>
            </w:r>
            <w:r>
              <w:rPr>
                <w:sz w:val="16"/>
                <w:szCs w:val="16"/>
                <w:lang w:val="en-US"/>
              </w:rPr>
              <w:t xml:space="preserve">asymptomatic </w:t>
            </w:r>
            <w:r w:rsidRPr="008E6DE5">
              <w:rPr>
                <w:sz w:val="16"/>
                <w:szCs w:val="16"/>
                <w:lang w:val="en-US"/>
              </w:rPr>
              <w:t>Chinese patient</w:t>
            </w:r>
            <w:r>
              <w:rPr>
                <w:sz w:val="16"/>
                <w:szCs w:val="16"/>
                <w:lang w:val="en-US"/>
              </w:rPr>
              <w:t>s</w:t>
            </w:r>
            <w:r w:rsidRPr="008E6DE5">
              <w:rPr>
                <w:sz w:val="16"/>
                <w:szCs w:val="16"/>
                <w:lang w:val="en-US"/>
              </w:rPr>
              <w:t xml:space="preserve"> referred</w:t>
            </w:r>
            <w:r>
              <w:rPr>
                <w:sz w:val="16"/>
                <w:szCs w:val="16"/>
                <w:lang w:val="en-US"/>
              </w:rPr>
              <w:t xml:space="preserve"> for a screening colonoscopy</w:t>
            </w:r>
            <w:r w:rsidRPr="008E6DE5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</w:tcPr>
          <w:p w14:paraId="2D75C0CC" w14:textId="55A739CB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C164BE">
              <w:rPr>
                <w:sz w:val="16"/>
                <w:szCs w:val="16"/>
                <w:lang w:val="en-US"/>
              </w:rPr>
              <w:t xml:space="preserve">19 CRC, 47 precancerous lesions, 24 </w:t>
            </w:r>
            <w:r>
              <w:rPr>
                <w:sz w:val="16"/>
                <w:szCs w:val="16"/>
                <w:lang w:val="en-US"/>
              </w:rPr>
              <w:t>randomly selected HC</w:t>
            </w:r>
          </w:p>
        </w:tc>
        <w:tc>
          <w:tcPr>
            <w:tcW w:w="1050" w:type="dxa"/>
            <w:shd w:val="clear" w:color="auto" w:fill="auto"/>
          </w:tcPr>
          <w:p w14:paraId="19720CA2" w14:textId="0B61077A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475B5102" w14:textId="246887EC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316" w:type="dxa"/>
            <w:shd w:val="clear" w:color="auto" w:fill="auto"/>
          </w:tcPr>
          <w:p w14:paraId="59332FD7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1BBF336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2 (0.69-0.96)</w:t>
            </w:r>
          </w:p>
          <w:p w14:paraId="1123F0A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357.64 </w:t>
            </w:r>
            <w:proofErr w:type="spellStart"/>
            <w:r>
              <w:rPr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sz w:val="16"/>
                <w:szCs w:val="16"/>
                <w:lang w:val="en-US"/>
              </w:rPr>
              <w:t>/mL</w:t>
            </w:r>
          </w:p>
          <w:p w14:paraId="2AD30DC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2.4%</w:t>
            </w:r>
          </w:p>
          <w:p w14:paraId="153F8F5F" w14:textId="7DC47B75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0.8%</w:t>
            </w:r>
          </w:p>
        </w:tc>
        <w:tc>
          <w:tcPr>
            <w:tcW w:w="1159" w:type="dxa"/>
            <w:shd w:val="clear" w:color="auto" w:fill="auto"/>
          </w:tcPr>
          <w:p w14:paraId="426BFA97" w14:textId="75C1347B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00751FD" w14:textId="77777777" w:rsidR="00D03651" w:rsidRPr="000176D5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176D5">
              <w:rPr>
                <w:b/>
                <w:bCs/>
                <w:i/>
                <w:iCs/>
                <w:sz w:val="16"/>
                <w:szCs w:val="16"/>
                <w:lang w:val="en-US"/>
              </w:rPr>
              <w:t>Precancerous lesions vs controls:</w:t>
            </w:r>
          </w:p>
          <w:p w14:paraId="03E121C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6 (0.64-0.88)</w:t>
            </w:r>
          </w:p>
          <w:p w14:paraId="6ED9214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314.1 </w:t>
            </w:r>
            <w:proofErr w:type="spellStart"/>
            <w:r>
              <w:rPr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sz w:val="16"/>
                <w:szCs w:val="16"/>
                <w:lang w:val="en-US"/>
              </w:rPr>
              <w:t>/mL</w:t>
            </w:r>
          </w:p>
          <w:p w14:paraId="1ADED97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54.2%</w:t>
            </w:r>
          </w:p>
          <w:p w14:paraId="43794CD8" w14:textId="724A86DE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1.5%</w:t>
            </w:r>
          </w:p>
        </w:tc>
        <w:tc>
          <w:tcPr>
            <w:tcW w:w="1029" w:type="dxa"/>
            <w:shd w:val="clear" w:color="auto" w:fill="auto"/>
          </w:tcPr>
          <w:p w14:paraId="3024F985" w14:textId="77777777" w:rsidR="00D03651" w:rsidRPr="008E0E7E" w:rsidRDefault="00D03651" w:rsidP="00D03651">
            <w:pPr>
              <w:rPr>
                <w:sz w:val="16"/>
                <w:szCs w:val="16"/>
                <w:lang w:val="en-US"/>
              </w:rPr>
            </w:pPr>
            <w:r w:rsidRPr="008E0E7E">
              <w:rPr>
                <w:sz w:val="16"/>
                <w:szCs w:val="16"/>
                <w:lang w:val="en-US"/>
              </w:rPr>
              <w:t xml:space="preserve">CEA </w:t>
            </w:r>
          </w:p>
          <w:p w14:paraId="15853B5C" w14:textId="77777777" w:rsidR="00D03651" w:rsidRPr="008E0E7E" w:rsidRDefault="00D03651" w:rsidP="00D03651">
            <w:pPr>
              <w:rPr>
                <w:sz w:val="16"/>
                <w:szCs w:val="16"/>
                <w:lang w:val="en-US"/>
              </w:rPr>
            </w:pPr>
            <w:r w:rsidRPr="008E0E7E">
              <w:rPr>
                <w:sz w:val="16"/>
                <w:szCs w:val="16"/>
                <w:lang w:val="en-US"/>
              </w:rPr>
              <w:t>(AUC=0.74)</w:t>
            </w:r>
          </w:p>
          <w:p w14:paraId="3342FC4F" w14:textId="77777777" w:rsidR="00D03651" w:rsidRPr="008E0E7E" w:rsidRDefault="00D03651" w:rsidP="00D03651">
            <w:pPr>
              <w:rPr>
                <w:sz w:val="16"/>
                <w:szCs w:val="16"/>
                <w:lang w:val="en-US"/>
              </w:rPr>
            </w:pPr>
            <w:r w:rsidRPr="008E0E7E">
              <w:rPr>
                <w:sz w:val="16"/>
                <w:szCs w:val="16"/>
                <w:lang w:val="en-US"/>
              </w:rPr>
              <w:t>CA19-9 (AUC=0.66)</w:t>
            </w:r>
          </w:p>
          <w:p w14:paraId="1F85DA1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D03651" w:rsidRPr="008E0E7E" w14:paraId="7DD1CF5D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D2F601B" w14:textId="77777777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Leukocyte immunoglobulin-like receptor</w:t>
            </w:r>
          </w:p>
          <w:p w14:paraId="0ECD181C" w14:textId="7D86CCFD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B2 (LILRB2) protein</w:t>
            </w:r>
          </w:p>
        </w:tc>
        <w:tc>
          <w:tcPr>
            <w:tcW w:w="1065" w:type="dxa"/>
            <w:shd w:val="clear" w:color="auto" w:fill="auto"/>
          </w:tcPr>
          <w:p w14:paraId="6D22B1BA" w14:textId="3772F64E" w:rsidR="00D03651" w:rsidRPr="003924B1" w:rsidRDefault="00D03651" w:rsidP="00D03651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05FD37E" w14:textId="77777777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Wang</w:t>
            </w:r>
          </w:p>
          <w:p w14:paraId="07417BB8" w14:textId="77777777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2023)</w:t>
            </w:r>
          </w:p>
          <w:p w14:paraId="67091851" w14:textId="7633E761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(China) </w:t>
            </w:r>
          </w:p>
        </w:tc>
        <w:tc>
          <w:tcPr>
            <w:tcW w:w="1614" w:type="dxa"/>
            <w:shd w:val="clear" w:color="auto" w:fill="auto"/>
          </w:tcPr>
          <w:p w14:paraId="62F6BD0E" w14:textId="2DDAE6E5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Case-control study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of Chinese patients</w:t>
            </w:r>
          </w:p>
        </w:tc>
        <w:tc>
          <w:tcPr>
            <w:tcW w:w="1138" w:type="dxa"/>
            <w:shd w:val="clear" w:color="auto" w:fill="auto"/>
          </w:tcPr>
          <w:p w14:paraId="2EBFB5ED" w14:textId="03C2C499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202 CRC, 93 adenomas, 18 HC</w:t>
            </w:r>
          </w:p>
        </w:tc>
        <w:tc>
          <w:tcPr>
            <w:tcW w:w="1050" w:type="dxa"/>
            <w:shd w:val="clear" w:color="auto" w:fill="auto"/>
          </w:tcPr>
          <w:p w14:paraId="0BB317E6" w14:textId="61FCD07C" w:rsidR="00D03651" w:rsidRPr="003924B1" w:rsidRDefault="00D03651" w:rsidP="00D03651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o training or validation set.</w:t>
            </w:r>
          </w:p>
        </w:tc>
        <w:tc>
          <w:tcPr>
            <w:tcW w:w="1554" w:type="dxa"/>
            <w:shd w:val="clear" w:color="auto" w:fill="auto"/>
          </w:tcPr>
          <w:p w14:paraId="70A87B03" w14:textId="3AD71A03" w:rsidR="00D03651" w:rsidRPr="003924B1" w:rsidRDefault="00D03651" w:rsidP="00D03651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Human LILRB2 ELISA Kit (Abcam, Cat No. ab269551).</w:t>
            </w:r>
          </w:p>
        </w:tc>
        <w:tc>
          <w:tcPr>
            <w:tcW w:w="1316" w:type="dxa"/>
            <w:shd w:val="clear" w:color="auto" w:fill="auto"/>
          </w:tcPr>
          <w:p w14:paraId="690DAD52" w14:textId="77777777" w:rsidR="00D03651" w:rsidRPr="003924B1" w:rsidRDefault="00D03651" w:rsidP="00D03651">
            <w:pPr>
              <w:rPr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3924B1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CRC vs </w:t>
            </w:r>
            <w:proofErr w:type="spellStart"/>
            <w:r w:rsidRPr="003924B1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>controls</w:t>
            </w:r>
            <w:proofErr w:type="spellEnd"/>
            <w:r w:rsidRPr="003924B1">
              <w:rPr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: </w:t>
            </w:r>
          </w:p>
          <w:p w14:paraId="4CBF0086" w14:textId="3A84B9D0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</w:rPr>
              <w:t>AUC= 0</w:t>
            </w:r>
            <w:r>
              <w:rPr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3924B1">
              <w:rPr>
                <w:color w:val="000000" w:themeColor="text1"/>
                <w:sz w:val="16"/>
                <w:szCs w:val="16"/>
                <w:highlight w:val="yellow"/>
              </w:rPr>
              <w:t>95</w:t>
            </w:r>
          </w:p>
          <w:p w14:paraId="5683F76F" w14:textId="2D7C49FC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</w:rPr>
              <w:t>Se= 89</w:t>
            </w:r>
            <w:r>
              <w:rPr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3924B1">
              <w:rPr>
                <w:color w:val="000000" w:themeColor="text1"/>
                <w:sz w:val="16"/>
                <w:szCs w:val="16"/>
                <w:highlight w:val="yellow"/>
              </w:rPr>
              <w:t>7%</w:t>
            </w:r>
          </w:p>
          <w:p w14:paraId="0A842598" w14:textId="0449F2BC" w:rsidR="00D03651" w:rsidRPr="003924B1" w:rsidRDefault="00D03651" w:rsidP="00D03651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= 88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.</w:t>
            </w: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9%</w:t>
            </w:r>
          </w:p>
        </w:tc>
        <w:tc>
          <w:tcPr>
            <w:tcW w:w="1159" w:type="dxa"/>
            <w:shd w:val="clear" w:color="auto" w:fill="auto"/>
          </w:tcPr>
          <w:p w14:paraId="0AA2E34E" w14:textId="7B793D49" w:rsidR="00D03651" w:rsidRPr="003924B1" w:rsidRDefault="00D03651" w:rsidP="00D03651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5F6EBD3" w14:textId="75311453" w:rsidR="00D03651" w:rsidRPr="003924B1" w:rsidRDefault="00D03651" w:rsidP="00D03651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6E5A943" w14:textId="6F010AF9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</w:rPr>
              <w:t>CEA</w:t>
            </w:r>
          </w:p>
          <w:p w14:paraId="639B6BF2" w14:textId="7908CB47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</w:rPr>
              <w:t>(AUC= 0.75)</w:t>
            </w:r>
          </w:p>
          <w:p w14:paraId="7AE36178" w14:textId="77777777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</w:rPr>
              <w:t>CA19-9</w:t>
            </w:r>
          </w:p>
          <w:p w14:paraId="0CC1B1E1" w14:textId="07DE953D" w:rsidR="00D03651" w:rsidRPr="003924B1" w:rsidRDefault="00D03651" w:rsidP="00D03651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AUC=0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.</w:t>
            </w: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7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0</w:t>
            </w:r>
            <w:r w:rsidRPr="003924B1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)</w:t>
            </w:r>
          </w:p>
        </w:tc>
      </w:tr>
      <w:tr w:rsidR="00D03651" w:rsidRPr="00810ACD" w14:paraId="64867390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37EE4C67" w14:textId="77777777" w:rsidR="00D0365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-</w:t>
            </w:r>
            <w:proofErr w:type="spellStart"/>
            <w:r>
              <w:rPr>
                <w:sz w:val="16"/>
                <w:szCs w:val="16"/>
              </w:rPr>
              <w:t>rea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protein</w:t>
            </w:r>
            <w:proofErr w:type="spellEnd"/>
            <w:r>
              <w:rPr>
                <w:sz w:val="16"/>
                <w:szCs w:val="16"/>
              </w:rPr>
              <w:t xml:space="preserve"> (CRP)</w:t>
            </w:r>
          </w:p>
        </w:tc>
        <w:tc>
          <w:tcPr>
            <w:tcW w:w="1065" w:type="dxa"/>
            <w:shd w:val="clear" w:color="auto" w:fill="auto"/>
          </w:tcPr>
          <w:p w14:paraId="4BF5CBB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F94B2C0" w14:textId="77777777" w:rsidR="00D03651" w:rsidRDefault="00D03651" w:rsidP="00D036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ünger</w:t>
            </w:r>
            <w:proofErr w:type="spellEnd"/>
            <w:r>
              <w:rPr>
                <w:sz w:val="16"/>
                <w:szCs w:val="16"/>
              </w:rPr>
              <w:t xml:space="preserve"> (2012)</w:t>
            </w:r>
          </w:p>
          <w:p w14:paraId="769A3AFA" w14:textId="77777777" w:rsidR="00D0365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15D570C0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  <w:p w14:paraId="385326D4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69056BE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050" w:type="dxa"/>
            <w:shd w:val="clear" w:color="auto" w:fill="auto"/>
          </w:tcPr>
          <w:p w14:paraId="100880EA" w14:textId="77777777" w:rsidR="00D03651" w:rsidRPr="0060401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3146533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71F4613D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47435AB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4 (0.58-0.70)</w:t>
            </w:r>
          </w:p>
          <w:p w14:paraId="7DFB2A1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 off: 14,600 ng/mL</w:t>
            </w:r>
          </w:p>
          <w:p w14:paraId="278B975E" w14:textId="77777777" w:rsidR="00D03651" w:rsidRPr="00994B28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17%</w:t>
            </w:r>
            <w:r>
              <w:rPr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%</w:t>
            </w:r>
          </w:p>
        </w:tc>
        <w:tc>
          <w:tcPr>
            <w:tcW w:w="1159" w:type="dxa"/>
            <w:shd w:val="clear" w:color="auto" w:fill="auto"/>
          </w:tcPr>
          <w:p w14:paraId="313ABC4E" w14:textId="77777777" w:rsidR="00D03651" w:rsidRPr="006949E6" w:rsidRDefault="00D03651" w:rsidP="00D03651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3556B6E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AB4A3F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5F0272CC" w14:textId="18DE6CBD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</w:tc>
      </w:tr>
      <w:tr w:rsidR="00D03651" w:rsidRPr="00C27066" w14:paraId="4A1C91BF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150C4CD5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13EC41F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9ABC8F1" w14:textId="77777777" w:rsidR="00D03651" w:rsidRPr="00F54E40" w:rsidRDefault="00D03651" w:rsidP="00D03651">
            <w:pPr>
              <w:rPr>
                <w:sz w:val="16"/>
                <w:szCs w:val="16"/>
                <w:lang w:val="en-GB"/>
              </w:rPr>
            </w:pPr>
            <w:r w:rsidRPr="00F54E40">
              <w:rPr>
                <w:sz w:val="16"/>
                <w:szCs w:val="16"/>
                <w:lang w:val="en-GB"/>
              </w:rPr>
              <w:t>Tao</w:t>
            </w:r>
          </w:p>
          <w:p w14:paraId="7E48BD6F" w14:textId="77777777" w:rsidR="00D03651" w:rsidRPr="00F54E40" w:rsidRDefault="00D03651" w:rsidP="00D03651">
            <w:pPr>
              <w:rPr>
                <w:sz w:val="16"/>
                <w:szCs w:val="16"/>
                <w:lang w:val="en-GB"/>
              </w:rPr>
            </w:pPr>
            <w:r w:rsidRPr="00F54E40">
              <w:rPr>
                <w:sz w:val="16"/>
                <w:szCs w:val="16"/>
                <w:lang w:val="en-GB"/>
              </w:rPr>
              <w:t>(2012)</w:t>
            </w:r>
          </w:p>
          <w:p w14:paraId="47983D24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GB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366E649F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F54E40">
              <w:rPr>
                <w:sz w:val="16"/>
                <w:szCs w:val="16"/>
                <w:lang w:val="en-US"/>
              </w:rPr>
              <w:t xml:space="preserve">etrospective </w:t>
            </w:r>
            <w:r>
              <w:rPr>
                <w:sz w:val="16"/>
                <w:szCs w:val="16"/>
                <w:lang w:val="en-US"/>
              </w:rPr>
              <w:t xml:space="preserve">random </w:t>
            </w:r>
            <w:r w:rsidRPr="00F54E40">
              <w:rPr>
                <w:sz w:val="16"/>
                <w:szCs w:val="16"/>
                <w:lang w:val="en-US"/>
              </w:rPr>
              <w:t xml:space="preserve">recruitment from </w:t>
            </w:r>
            <w:r>
              <w:rPr>
                <w:sz w:val="16"/>
                <w:szCs w:val="16"/>
                <w:lang w:val="en-US"/>
              </w:rPr>
              <w:t>two</w:t>
            </w:r>
            <w:r w:rsidRPr="00F54E40">
              <w:rPr>
                <w:sz w:val="16"/>
                <w:szCs w:val="16"/>
                <w:lang w:val="en-US"/>
              </w:rPr>
              <w:t xml:space="preserve"> German biological collections</w:t>
            </w:r>
          </w:p>
        </w:tc>
        <w:tc>
          <w:tcPr>
            <w:tcW w:w="1138" w:type="dxa"/>
            <w:shd w:val="clear" w:color="auto" w:fill="auto"/>
          </w:tcPr>
          <w:p w14:paraId="4416F9B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179 CRC, 193 AA, 225 HC</w:t>
            </w:r>
          </w:p>
        </w:tc>
        <w:tc>
          <w:tcPr>
            <w:tcW w:w="1050" w:type="dxa"/>
            <w:shd w:val="clear" w:color="auto" w:fill="auto"/>
          </w:tcPr>
          <w:p w14:paraId="40777032" w14:textId="77777777" w:rsidR="00D03651" w:rsidRPr="0060401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No training or validation set </w:t>
            </w:r>
          </w:p>
        </w:tc>
        <w:tc>
          <w:tcPr>
            <w:tcW w:w="1554" w:type="dxa"/>
            <w:shd w:val="clear" w:color="auto" w:fill="auto"/>
          </w:tcPr>
          <w:p w14:paraId="4118124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ELISA, Bender </w:t>
            </w:r>
            <w:proofErr w:type="spellStart"/>
            <w:r w:rsidRPr="00F54E40">
              <w:rPr>
                <w:sz w:val="16"/>
                <w:szCs w:val="16"/>
                <w:lang w:val="en-US"/>
              </w:rPr>
              <w:t>Medsystems</w:t>
            </w:r>
            <w:proofErr w:type="spellEnd"/>
            <w:r w:rsidRPr="00F54E40">
              <w:rPr>
                <w:sz w:val="16"/>
                <w:szCs w:val="16"/>
                <w:lang w:val="en-US"/>
              </w:rPr>
              <w:t xml:space="preserve"> (Vienna, Austria)</w:t>
            </w:r>
          </w:p>
        </w:tc>
        <w:tc>
          <w:tcPr>
            <w:tcW w:w="1316" w:type="dxa"/>
            <w:shd w:val="clear" w:color="auto" w:fill="auto"/>
          </w:tcPr>
          <w:p w14:paraId="5381AE51" w14:textId="77777777" w:rsidR="00D03651" w:rsidRPr="00FD0C4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controls: </w:t>
            </w:r>
          </w:p>
          <w:p w14:paraId="31093DAE" w14:textId="77777777" w:rsidR="00D03651" w:rsidRPr="00F54E40" w:rsidRDefault="00D03651" w:rsidP="00D03651">
            <w:pPr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>AUC = 0</w:t>
            </w:r>
            <w:r>
              <w:rPr>
                <w:sz w:val="16"/>
                <w:szCs w:val="16"/>
                <w:lang w:val="en-US"/>
              </w:rPr>
              <w:t>.</w:t>
            </w:r>
            <w:r w:rsidRPr="00F54E40">
              <w:rPr>
                <w:sz w:val="16"/>
                <w:szCs w:val="16"/>
                <w:lang w:val="en-US"/>
              </w:rPr>
              <w:t>62</w:t>
            </w:r>
            <w:r>
              <w:rPr>
                <w:sz w:val="16"/>
                <w:szCs w:val="16"/>
                <w:lang w:val="en-US"/>
              </w:rPr>
              <w:t xml:space="preserve"> (0.57-0.67)</w:t>
            </w:r>
          </w:p>
          <w:p w14:paraId="4A901766" w14:textId="77777777" w:rsidR="00D03651" w:rsidRPr="00F54E40" w:rsidRDefault="00D03651" w:rsidP="00D03651">
            <w:pPr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>Cut-off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F54E40">
              <w:rPr>
                <w:sz w:val="16"/>
                <w:szCs w:val="16"/>
                <w:lang w:val="en-US"/>
              </w:rPr>
              <w:t>2499</w:t>
            </w:r>
            <w:r>
              <w:rPr>
                <w:sz w:val="16"/>
                <w:szCs w:val="16"/>
                <w:lang w:val="en-US"/>
              </w:rPr>
              <w:t>.</w:t>
            </w:r>
            <w:r w:rsidRPr="00F54E40">
              <w:rPr>
                <w:sz w:val="16"/>
                <w:szCs w:val="16"/>
                <w:lang w:val="en-US"/>
              </w:rPr>
              <w:t>9 ng/mL</w:t>
            </w:r>
          </w:p>
          <w:p w14:paraId="14DE8012" w14:textId="77777777" w:rsidR="00D03651" w:rsidRPr="00F54E40" w:rsidRDefault="00D03651" w:rsidP="00D03651">
            <w:pPr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>Se = 19</w:t>
            </w:r>
            <w:r>
              <w:rPr>
                <w:sz w:val="16"/>
                <w:szCs w:val="16"/>
                <w:lang w:val="en-US"/>
              </w:rPr>
              <w:t>.</w:t>
            </w:r>
            <w:r w:rsidRPr="00F54E40">
              <w:rPr>
                <w:sz w:val="16"/>
                <w:szCs w:val="16"/>
                <w:lang w:val="en-US"/>
              </w:rPr>
              <w:t>4%</w:t>
            </w:r>
          </w:p>
          <w:p w14:paraId="36E3E81D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F54E40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F54E40">
              <w:rPr>
                <w:sz w:val="16"/>
                <w:szCs w:val="16"/>
                <w:lang w:val="en-US"/>
              </w:rPr>
              <w:t xml:space="preserve"> = 90</w:t>
            </w:r>
            <w:r>
              <w:rPr>
                <w:sz w:val="16"/>
                <w:szCs w:val="16"/>
                <w:lang w:val="en-US"/>
              </w:rPr>
              <w:t>.</w:t>
            </w:r>
            <w:r w:rsidRPr="00F54E40">
              <w:rPr>
                <w:sz w:val="16"/>
                <w:szCs w:val="16"/>
                <w:lang w:val="en-US"/>
              </w:rPr>
              <w:t>3%</w:t>
            </w:r>
          </w:p>
        </w:tc>
        <w:tc>
          <w:tcPr>
            <w:tcW w:w="1159" w:type="dxa"/>
            <w:shd w:val="clear" w:color="auto" w:fill="auto"/>
          </w:tcPr>
          <w:p w14:paraId="604C758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044AEF3" w14:textId="77777777" w:rsidR="00D03651" w:rsidRPr="00F25E23" w:rsidRDefault="00D03651" w:rsidP="00D03651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AA vs controls: </w:t>
            </w:r>
          </w:p>
          <w:p w14:paraId="15F89F5C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AUC = 0.50 (0.45-0.55)</w:t>
            </w:r>
          </w:p>
          <w:p w14:paraId="7E06424B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Cut-off: 2499.9 ng/mL</w:t>
            </w:r>
          </w:p>
          <w:p w14:paraId="512A2816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Se = 4.9%</w:t>
            </w:r>
          </w:p>
          <w:p w14:paraId="5950C31C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 w:rsidRPr="00F25E23">
              <w:rPr>
                <w:color w:val="000000" w:themeColor="text1"/>
                <w:sz w:val="16"/>
                <w:szCs w:val="16"/>
                <w:lang w:val="en-US"/>
              </w:rPr>
              <w:t xml:space="preserve"> = 90.3%</w:t>
            </w:r>
          </w:p>
        </w:tc>
        <w:tc>
          <w:tcPr>
            <w:tcW w:w="1029" w:type="dxa"/>
            <w:shd w:val="clear" w:color="auto" w:fill="auto"/>
          </w:tcPr>
          <w:p w14:paraId="0A59F153" w14:textId="77777777" w:rsidR="00D03651" w:rsidRPr="00F25E23" w:rsidRDefault="00D03651" w:rsidP="00D0365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FIT</w:t>
            </w:r>
          </w:p>
          <w:p w14:paraId="378BC310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AUC = 0.90</w:t>
            </w:r>
          </w:p>
          <w:p w14:paraId="07C7025A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Cut-off: 24 ng/mL</w:t>
            </w:r>
          </w:p>
          <w:p w14:paraId="78B1D962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Se = 65.7%</w:t>
            </w:r>
          </w:p>
          <w:p w14:paraId="59ED88A0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25E23"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 w:rsidRPr="00F25E23">
              <w:rPr>
                <w:color w:val="000000" w:themeColor="text1"/>
                <w:sz w:val="16"/>
                <w:szCs w:val="16"/>
                <w:lang w:val="en-US"/>
              </w:rPr>
              <w:t xml:space="preserve"> = 97.7%</w:t>
            </w:r>
          </w:p>
          <w:p w14:paraId="089F3E11" w14:textId="77777777" w:rsidR="00D03651" w:rsidRPr="00F25E23" w:rsidRDefault="00D03651" w:rsidP="00D03651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03651" w:rsidRPr="00C27066" w14:paraId="0CD7393C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510251A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C27066">
              <w:rPr>
                <w:sz w:val="16"/>
                <w:szCs w:val="16"/>
                <w:lang w:val="en-US"/>
              </w:rPr>
              <w:t>hsCRP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14:paraId="176C32A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CE12E0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Klei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5B097B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72B83B83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20D0051B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>Prospective recruitment of asymptomatic D</w:t>
            </w:r>
            <w:r>
              <w:rPr>
                <w:sz w:val="16"/>
                <w:szCs w:val="16"/>
                <w:lang w:val="en-US"/>
              </w:rPr>
              <w:t>anish patients with a positive FIT</w:t>
            </w:r>
          </w:p>
        </w:tc>
        <w:tc>
          <w:tcPr>
            <w:tcW w:w="1138" w:type="dxa"/>
            <w:shd w:val="clear" w:color="auto" w:fill="auto"/>
          </w:tcPr>
          <w:p w14:paraId="6760A1A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242 CRC, 2064 adenomas, 1742 HC</w:t>
            </w:r>
          </w:p>
        </w:tc>
        <w:tc>
          <w:tcPr>
            <w:tcW w:w="1050" w:type="dxa"/>
            <w:shd w:val="clear" w:color="auto" w:fill="auto"/>
          </w:tcPr>
          <w:p w14:paraId="211CC412" w14:textId="27FE43C9" w:rsidR="00D03651" w:rsidRPr="0060401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805F9C">
              <w:rPr>
                <w:sz w:val="16"/>
                <w:szCs w:val="16"/>
                <w:lang w:val="en-US"/>
              </w:rPr>
              <w:t>Training set (validation set</w:t>
            </w:r>
            <w:r>
              <w:rPr>
                <w:sz w:val="16"/>
                <w:szCs w:val="16"/>
                <w:lang w:val="en-US"/>
              </w:rPr>
              <w:t xml:space="preserve"> not published yet)</w:t>
            </w:r>
          </w:p>
        </w:tc>
        <w:tc>
          <w:tcPr>
            <w:tcW w:w="1554" w:type="dxa"/>
            <w:shd w:val="clear" w:color="auto" w:fill="auto"/>
          </w:tcPr>
          <w:p w14:paraId="679AB25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34B9931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bbott Laboratories, USA)</w:t>
            </w:r>
          </w:p>
        </w:tc>
        <w:tc>
          <w:tcPr>
            <w:tcW w:w="1316" w:type="dxa"/>
            <w:shd w:val="clear" w:color="auto" w:fill="auto"/>
          </w:tcPr>
          <w:p w14:paraId="4E4CDC7B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75B32F93" w14:textId="77777777" w:rsidR="00D03651" w:rsidRPr="00B562A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6</w:t>
            </w:r>
          </w:p>
        </w:tc>
        <w:tc>
          <w:tcPr>
            <w:tcW w:w="1159" w:type="dxa"/>
            <w:shd w:val="clear" w:color="auto" w:fill="auto"/>
          </w:tcPr>
          <w:p w14:paraId="763512E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D226B4C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C7B44E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000F73B1" w14:textId="74746AF2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0)</w:t>
            </w:r>
          </w:p>
        </w:tc>
      </w:tr>
      <w:tr w:rsidR="00D03651" w:rsidRPr="00C27066" w14:paraId="499019E4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7BB76C2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Ferritin</w:t>
            </w:r>
          </w:p>
        </w:tc>
        <w:tc>
          <w:tcPr>
            <w:tcW w:w="1065" w:type="dxa"/>
            <w:shd w:val="clear" w:color="auto" w:fill="auto"/>
          </w:tcPr>
          <w:p w14:paraId="2DC7C0A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33687C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Klei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E03D79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34720D0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166A8B3B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>Prospective recruitment of asymptomatic D</w:t>
            </w:r>
            <w:r>
              <w:rPr>
                <w:sz w:val="16"/>
                <w:szCs w:val="16"/>
                <w:lang w:val="en-US"/>
              </w:rPr>
              <w:t>anish patients with a positive FIT</w:t>
            </w:r>
          </w:p>
        </w:tc>
        <w:tc>
          <w:tcPr>
            <w:tcW w:w="1138" w:type="dxa"/>
            <w:shd w:val="clear" w:color="auto" w:fill="auto"/>
          </w:tcPr>
          <w:p w14:paraId="106C0711" w14:textId="77777777" w:rsidR="00D03651" w:rsidRPr="00037E95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242 CRC, 2064 adenomas, 1742 HC</w:t>
            </w:r>
          </w:p>
        </w:tc>
        <w:tc>
          <w:tcPr>
            <w:tcW w:w="1050" w:type="dxa"/>
            <w:shd w:val="clear" w:color="auto" w:fill="auto"/>
          </w:tcPr>
          <w:p w14:paraId="29BE8D73" w14:textId="3137C2BF" w:rsidR="00D03651" w:rsidRPr="00805F9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805F9C">
              <w:rPr>
                <w:sz w:val="16"/>
                <w:szCs w:val="16"/>
                <w:lang w:val="en-US"/>
              </w:rPr>
              <w:t>Training set (validation set</w:t>
            </w:r>
            <w:r>
              <w:rPr>
                <w:sz w:val="16"/>
                <w:szCs w:val="16"/>
                <w:lang w:val="en-US"/>
              </w:rPr>
              <w:t xml:space="preserve"> not published yet)</w:t>
            </w:r>
          </w:p>
        </w:tc>
        <w:tc>
          <w:tcPr>
            <w:tcW w:w="1554" w:type="dxa"/>
            <w:shd w:val="clear" w:color="auto" w:fill="auto"/>
          </w:tcPr>
          <w:p w14:paraId="0E452CE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0ED84F4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bbott Laboratories, USA)</w:t>
            </w:r>
          </w:p>
        </w:tc>
        <w:tc>
          <w:tcPr>
            <w:tcW w:w="1316" w:type="dxa"/>
            <w:shd w:val="clear" w:color="auto" w:fill="auto"/>
          </w:tcPr>
          <w:p w14:paraId="1B65CA22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2B083971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9</w:t>
            </w:r>
          </w:p>
        </w:tc>
        <w:tc>
          <w:tcPr>
            <w:tcW w:w="1159" w:type="dxa"/>
            <w:shd w:val="clear" w:color="auto" w:fill="auto"/>
          </w:tcPr>
          <w:p w14:paraId="75907BA4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2E4296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614502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14546AF9" w14:textId="2BEA631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0)</w:t>
            </w:r>
          </w:p>
        </w:tc>
      </w:tr>
      <w:tr w:rsidR="00D03651" w:rsidRPr="00C27066" w14:paraId="667EB094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83E0EE1" w14:textId="77777777" w:rsidR="00D03651" w:rsidRPr="00585796" w:rsidRDefault="00D03651" w:rsidP="00D03651">
            <w:pPr>
              <w:rPr>
                <w:sz w:val="16"/>
                <w:szCs w:val="16"/>
                <w:lang w:val="en-US"/>
              </w:rPr>
            </w:pPr>
            <w:r w:rsidRPr="00585796">
              <w:rPr>
                <w:sz w:val="16"/>
                <w:szCs w:val="16"/>
                <w:lang w:val="en-US"/>
              </w:rPr>
              <w:t>Calgranulin A</w:t>
            </w:r>
          </w:p>
          <w:p w14:paraId="3FCD996B" w14:textId="77777777" w:rsidR="00D03651" w:rsidRPr="00585796" w:rsidRDefault="00D03651" w:rsidP="00D03651">
            <w:pPr>
              <w:rPr>
                <w:sz w:val="16"/>
                <w:szCs w:val="16"/>
                <w:lang w:val="en-US"/>
              </w:rPr>
            </w:pPr>
            <w:r w:rsidRPr="00585796">
              <w:rPr>
                <w:sz w:val="16"/>
                <w:szCs w:val="16"/>
                <w:lang w:val="en-US"/>
              </w:rPr>
              <w:t>(Protein S100A8)</w:t>
            </w:r>
          </w:p>
          <w:p w14:paraId="4D8362E1" w14:textId="77777777" w:rsidR="00D03651" w:rsidRPr="00F12EAC" w:rsidRDefault="00D03651" w:rsidP="00D03651">
            <w:pPr>
              <w:rPr>
                <w:sz w:val="16"/>
                <w:szCs w:val="16"/>
                <w:lang w:val="en-US"/>
              </w:rPr>
            </w:pPr>
            <w:r w:rsidRPr="00585796">
              <w:rPr>
                <w:sz w:val="16"/>
                <w:szCs w:val="16"/>
                <w:lang w:val="en-US"/>
              </w:rPr>
              <w:t>(a component of calp</w:t>
            </w:r>
            <w:r>
              <w:rPr>
                <w:sz w:val="16"/>
                <w:szCs w:val="16"/>
                <w:lang w:val="en-US"/>
              </w:rPr>
              <w:t>rotectin)</w:t>
            </w:r>
          </w:p>
        </w:tc>
        <w:tc>
          <w:tcPr>
            <w:tcW w:w="1065" w:type="dxa"/>
            <w:shd w:val="clear" w:color="auto" w:fill="auto"/>
          </w:tcPr>
          <w:p w14:paraId="447536B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FC1EB2B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C27066">
              <w:rPr>
                <w:sz w:val="16"/>
                <w:szCs w:val="16"/>
                <w:lang w:val="en-US"/>
              </w:rPr>
              <w:t>Moravkova</w:t>
            </w:r>
            <w:proofErr w:type="spellEnd"/>
            <w:r w:rsidRPr="00C27066">
              <w:rPr>
                <w:sz w:val="16"/>
                <w:szCs w:val="16"/>
                <w:lang w:val="en-US"/>
              </w:rPr>
              <w:t xml:space="preserve"> (2019)</w:t>
            </w:r>
          </w:p>
          <w:p w14:paraId="2D67A9C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(Czech Republic)</w:t>
            </w:r>
          </w:p>
        </w:tc>
        <w:tc>
          <w:tcPr>
            <w:tcW w:w="1614" w:type="dxa"/>
            <w:shd w:val="clear" w:color="auto" w:fill="auto"/>
          </w:tcPr>
          <w:p w14:paraId="7CE963B3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38" w:type="dxa"/>
            <w:shd w:val="clear" w:color="auto" w:fill="auto"/>
          </w:tcPr>
          <w:p w14:paraId="20A2C882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 CRC, 22 AA, 20 NAA, 20 HC</w:t>
            </w:r>
          </w:p>
        </w:tc>
        <w:tc>
          <w:tcPr>
            <w:tcW w:w="1050" w:type="dxa"/>
            <w:shd w:val="clear" w:color="auto" w:fill="auto"/>
          </w:tcPr>
          <w:p w14:paraId="1FF2EE15" w14:textId="77777777" w:rsidR="00D03651" w:rsidRPr="00805F9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45A460B6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4E1F121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Wuhan USCN Life, China)</w:t>
            </w:r>
          </w:p>
        </w:tc>
        <w:tc>
          <w:tcPr>
            <w:tcW w:w="1316" w:type="dxa"/>
            <w:shd w:val="clear" w:color="auto" w:fill="auto"/>
          </w:tcPr>
          <w:p w14:paraId="1905CC62" w14:textId="77777777" w:rsidR="00D03651" w:rsidRPr="00D1405A" w:rsidRDefault="00D03651" w:rsidP="00D0365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1405A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D1405A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D1405A">
              <w:rPr>
                <w:b/>
                <w:bCs/>
                <w:i/>
                <w:iCs/>
                <w:sz w:val="16"/>
                <w:szCs w:val="16"/>
              </w:rPr>
              <w:t xml:space="preserve">: </w:t>
            </w:r>
          </w:p>
          <w:p w14:paraId="0E7E7EC8" w14:textId="77777777" w:rsidR="00D03651" w:rsidRPr="00D1405A" w:rsidRDefault="00D03651" w:rsidP="00D03651">
            <w:pPr>
              <w:rPr>
                <w:sz w:val="16"/>
                <w:szCs w:val="16"/>
              </w:rPr>
            </w:pPr>
            <w:r w:rsidRPr="00D1405A">
              <w:rPr>
                <w:sz w:val="16"/>
                <w:szCs w:val="16"/>
              </w:rPr>
              <w:t>Se = 94.0%</w:t>
            </w:r>
          </w:p>
          <w:p w14:paraId="25D27475" w14:textId="77777777" w:rsidR="00D03651" w:rsidRPr="00D1405A" w:rsidRDefault="00D03651" w:rsidP="00D03651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D1405A">
              <w:rPr>
                <w:sz w:val="16"/>
                <w:szCs w:val="16"/>
              </w:rPr>
              <w:t>Sp</w:t>
            </w:r>
            <w:proofErr w:type="spellEnd"/>
            <w:r w:rsidRPr="00D1405A">
              <w:rPr>
                <w:sz w:val="16"/>
                <w:szCs w:val="16"/>
              </w:rPr>
              <w:t xml:space="preserve"> = 73.0%</w:t>
            </w:r>
          </w:p>
        </w:tc>
        <w:tc>
          <w:tcPr>
            <w:tcW w:w="1159" w:type="dxa"/>
            <w:shd w:val="clear" w:color="auto" w:fill="auto"/>
          </w:tcPr>
          <w:p w14:paraId="15CA7004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238162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CB7BC8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E14131" w14:paraId="0DEBCCFF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6979EA2D" w14:textId="068072B8" w:rsidR="00D0365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Calgranulin B</w:t>
            </w:r>
          </w:p>
          <w:p w14:paraId="31458C79" w14:textId="50A52447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 xml:space="preserve">(Protein </w:t>
            </w:r>
            <w:r w:rsidRPr="00E14131">
              <w:rPr>
                <w:sz w:val="16"/>
                <w:szCs w:val="16"/>
                <w:highlight w:val="yellow"/>
                <w:lang w:val="en-US"/>
              </w:rPr>
              <w:t>S100A9</w:t>
            </w:r>
            <w:r>
              <w:rPr>
                <w:sz w:val="16"/>
                <w:szCs w:val="16"/>
                <w:highlight w:val="yellow"/>
                <w:lang w:val="en-US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542AC4FD" w14:textId="4CC9D232" w:rsidR="00D03651" w:rsidRPr="00E14131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C218F56" w14:textId="77777777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Zhou </w:t>
            </w:r>
          </w:p>
          <w:p w14:paraId="6683BEC8" w14:textId="77777777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2019)</w:t>
            </w:r>
          </w:p>
          <w:p w14:paraId="07D3FF3F" w14:textId="7AF3B100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6AF3C57D" w14:textId="4C5FF05E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24EC2FB1" w14:textId="146A79A3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258 CRC, 99 benign lesion (IBD and polyps), 103 HC</w:t>
            </w:r>
          </w:p>
        </w:tc>
        <w:tc>
          <w:tcPr>
            <w:tcW w:w="1050" w:type="dxa"/>
            <w:shd w:val="clear" w:color="auto" w:fill="auto"/>
          </w:tcPr>
          <w:p w14:paraId="13EE66B4" w14:textId="6679E024" w:rsidR="00D03651" w:rsidRPr="00E14131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684EF49C" w14:textId="77777777" w:rsidR="00D03651" w:rsidRPr="00E14131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ELISA</w:t>
            </w:r>
          </w:p>
          <w:p w14:paraId="3BE6D338" w14:textId="428FD09A" w:rsidR="00D03651" w:rsidRPr="00E14131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</w:t>
            </w:r>
            <w:proofErr w:type="spellStart"/>
            <w:r w:rsidRPr="00E14131">
              <w:rPr>
                <w:sz w:val="16"/>
                <w:szCs w:val="16"/>
                <w:highlight w:val="yellow"/>
                <w:lang w:val="en-US"/>
              </w:rPr>
              <w:t>Cusabio</w:t>
            </w:r>
            <w:proofErr w:type="spellEnd"/>
            <w:r w:rsidRPr="00E14131">
              <w:rPr>
                <w:sz w:val="16"/>
                <w:szCs w:val="16"/>
                <w:highlight w:val="yellow"/>
                <w:lang w:val="en-US"/>
              </w:rPr>
              <w:t>, China)</w:t>
            </w:r>
          </w:p>
        </w:tc>
        <w:tc>
          <w:tcPr>
            <w:tcW w:w="1316" w:type="dxa"/>
            <w:shd w:val="clear" w:color="auto" w:fill="auto"/>
          </w:tcPr>
          <w:p w14:paraId="00AD35A3" w14:textId="77777777" w:rsidR="00D03651" w:rsidRPr="00E14131" w:rsidRDefault="00D03651" w:rsidP="00D03651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HC:</w:t>
            </w:r>
          </w:p>
          <w:p w14:paraId="01C49964" w14:textId="02B4E6C2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AUC = 0.84 (0.80-0.87)</w:t>
            </w:r>
          </w:p>
          <w:p w14:paraId="4E1D80EA" w14:textId="77777777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ut-off: 18.22 ng/mL</w:t>
            </w:r>
          </w:p>
          <w:p w14:paraId="107D32D7" w14:textId="48FD4819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Se = 65.9%</w:t>
            </w:r>
          </w:p>
          <w:p w14:paraId="2141DE4B" w14:textId="5E3C43AE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E14131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 = 89.1%</w:t>
            </w:r>
          </w:p>
        </w:tc>
        <w:tc>
          <w:tcPr>
            <w:tcW w:w="1159" w:type="dxa"/>
            <w:shd w:val="clear" w:color="auto" w:fill="auto"/>
          </w:tcPr>
          <w:p w14:paraId="76F999A4" w14:textId="17FF1A6E" w:rsidR="00D03651" w:rsidRPr="00E14131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08823D5" w14:textId="60FD8B84" w:rsidR="00D03651" w:rsidRPr="00E14131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3D8C1391" w14:textId="77777777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EA</w:t>
            </w:r>
          </w:p>
          <w:p w14:paraId="46573E7A" w14:textId="77777777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AUC=0.74)</w:t>
            </w:r>
          </w:p>
          <w:p w14:paraId="317AB2CB" w14:textId="77777777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A19-9</w:t>
            </w:r>
          </w:p>
          <w:p w14:paraId="61D39AF0" w14:textId="6092821E" w:rsidR="00D03651" w:rsidRPr="00E14131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AUC=0.66)</w:t>
            </w:r>
          </w:p>
        </w:tc>
      </w:tr>
      <w:tr w:rsidR="00D03651" w:rsidRPr="00810ACD" w14:paraId="6F4B078F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2549126E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C27066">
              <w:rPr>
                <w:sz w:val="16"/>
                <w:szCs w:val="16"/>
                <w:lang w:val="en-US"/>
              </w:rPr>
              <w:lastRenderedPageBreak/>
              <w:t>Calgizzarin</w:t>
            </w:r>
            <w:proofErr w:type="spellEnd"/>
            <w:r w:rsidRPr="00C27066">
              <w:rPr>
                <w:sz w:val="16"/>
                <w:szCs w:val="16"/>
                <w:lang w:val="en-US"/>
              </w:rPr>
              <w:t xml:space="preserve"> (S100A11)</w:t>
            </w:r>
          </w:p>
        </w:tc>
        <w:tc>
          <w:tcPr>
            <w:tcW w:w="1065" w:type="dxa"/>
            <w:shd w:val="clear" w:color="auto" w:fill="auto"/>
          </w:tcPr>
          <w:p w14:paraId="7F54D8A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7509796D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C27066">
              <w:rPr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ü</w:t>
            </w:r>
            <w:r w:rsidRPr="00C27066">
              <w:rPr>
                <w:sz w:val="16"/>
                <w:szCs w:val="16"/>
                <w:lang w:val="en-US"/>
              </w:rPr>
              <w:t>nger</w:t>
            </w:r>
            <w:proofErr w:type="spellEnd"/>
            <w:r w:rsidRPr="00C27066">
              <w:rPr>
                <w:sz w:val="16"/>
                <w:szCs w:val="16"/>
                <w:lang w:val="en-US"/>
              </w:rPr>
              <w:t xml:space="preserve"> (2012)</w:t>
            </w:r>
          </w:p>
          <w:p w14:paraId="0784524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7A55DF49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1138" w:type="dxa"/>
            <w:shd w:val="clear" w:color="auto" w:fill="auto"/>
          </w:tcPr>
          <w:p w14:paraId="4B63DDC4" w14:textId="77777777" w:rsidR="00D03651" w:rsidRPr="00F12EAC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050" w:type="dxa"/>
            <w:shd w:val="clear" w:color="auto" w:fill="auto"/>
          </w:tcPr>
          <w:p w14:paraId="513F97EC" w14:textId="77777777" w:rsidR="00D03651" w:rsidRPr="00805F9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0FB40BE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09398E96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001FD907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0 (0.54-0.66)</w:t>
            </w:r>
          </w:p>
        </w:tc>
        <w:tc>
          <w:tcPr>
            <w:tcW w:w="1159" w:type="dxa"/>
            <w:shd w:val="clear" w:color="auto" w:fill="auto"/>
          </w:tcPr>
          <w:p w14:paraId="60D58E6C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BC5BDD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C11E6C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05D0621A" w14:textId="418661FA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</w:tc>
      </w:tr>
      <w:tr w:rsidR="00D03651" w:rsidRPr="00810ACD" w14:paraId="4EB92843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2C6DD91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PIN A1</w:t>
            </w:r>
          </w:p>
          <w:p w14:paraId="0D2DD645" w14:textId="77777777" w:rsidR="00D03651" w:rsidRPr="00F12EAC" w:rsidRDefault="00D03651" w:rsidP="00D03651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(also know</w:t>
            </w:r>
            <w:r>
              <w:rPr>
                <w:sz w:val="16"/>
                <w:szCs w:val="16"/>
                <w:lang w:val="en-US"/>
              </w:rPr>
              <w:t>n</w:t>
            </w:r>
            <w:r w:rsidRPr="00FD0C40">
              <w:rPr>
                <w:sz w:val="16"/>
                <w:szCs w:val="16"/>
                <w:lang w:val="en-US"/>
              </w:rPr>
              <w:t xml:space="preserve"> as alpha-1-anti</w:t>
            </w:r>
            <w:r>
              <w:rPr>
                <w:sz w:val="16"/>
                <w:szCs w:val="16"/>
                <w:lang w:val="en-US"/>
              </w:rPr>
              <w:t>trypsine)</w:t>
            </w:r>
          </w:p>
        </w:tc>
        <w:tc>
          <w:tcPr>
            <w:tcW w:w="1065" w:type="dxa"/>
            <w:shd w:val="clear" w:color="auto" w:fill="auto"/>
          </w:tcPr>
          <w:p w14:paraId="3281CE2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8CEE47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ltier</w:t>
            </w:r>
          </w:p>
          <w:p w14:paraId="741FA6CF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7D4F3D85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France) </w:t>
            </w:r>
          </w:p>
        </w:tc>
        <w:tc>
          <w:tcPr>
            <w:tcW w:w="1614" w:type="dxa"/>
            <w:shd w:val="clear" w:color="auto" w:fill="auto"/>
          </w:tcPr>
          <w:p w14:paraId="63F80DED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5B144E">
              <w:rPr>
                <w:sz w:val="16"/>
                <w:szCs w:val="16"/>
                <w:lang w:val="en-US"/>
              </w:rPr>
              <w:t>Retrospective random selection from a</w:t>
            </w:r>
            <w:r>
              <w:rPr>
                <w:sz w:val="16"/>
                <w:szCs w:val="16"/>
                <w:lang w:val="en-US"/>
              </w:rPr>
              <w:t xml:space="preserve"> French biological collection</w:t>
            </w:r>
          </w:p>
        </w:tc>
        <w:tc>
          <w:tcPr>
            <w:tcW w:w="1138" w:type="dxa"/>
            <w:shd w:val="clear" w:color="auto" w:fill="auto"/>
          </w:tcPr>
          <w:p w14:paraId="3E3B2B9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teomic analysis (Discovery set): </w:t>
            </w:r>
          </w:p>
          <w:p w14:paraId="7F05232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 CRC, 15 adenomas, 15 HC. </w:t>
            </w:r>
          </w:p>
          <w:p w14:paraId="0322E92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  <w:p w14:paraId="6D56A65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alidation set: </w:t>
            </w:r>
          </w:p>
          <w:p w14:paraId="3037AA5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CRC, 21 HC</w:t>
            </w:r>
          </w:p>
        </w:tc>
        <w:tc>
          <w:tcPr>
            <w:tcW w:w="1050" w:type="dxa"/>
            <w:shd w:val="clear" w:color="auto" w:fill="auto"/>
          </w:tcPr>
          <w:p w14:paraId="628F1456" w14:textId="77777777" w:rsidR="00D03651" w:rsidRPr="0060401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260C18A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scovery phase: </w:t>
            </w:r>
            <w:proofErr w:type="spellStart"/>
            <w:r>
              <w:rPr>
                <w:sz w:val="16"/>
                <w:szCs w:val="16"/>
                <w:lang w:val="en-US"/>
              </w:rPr>
              <w:t>iTRAQ</w:t>
            </w:r>
            <w:proofErr w:type="spellEnd"/>
          </w:p>
          <w:p w14:paraId="391BCB90" w14:textId="77777777" w:rsidR="00D03651" w:rsidRPr="005B144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+ </w:t>
            </w:r>
            <w:r w:rsidRPr="005B144E">
              <w:rPr>
                <w:sz w:val="16"/>
                <w:szCs w:val="16"/>
                <w:lang w:val="en-US"/>
              </w:rPr>
              <w:t>Reversed-phase liquid chromatography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B144E">
              <w:rPr>
                <w:sz w:val="16"/>
                <w:szCs w:val="16"/>
                <w:lang w:val="en-US"/>
              </w:rPr>
              <w:t>MALDI TOF/TOF analysis</w:t>
            </w:r>
            <w:r>
              <w:rPr>
                <w:sz w:val="16"/>
                <w:szCs w:val="16"/>
                <w:lang w:val="en-US"/>
              </w:rPr>
              <w:t xml:space="preserve"> + LTQ Orbitrap. </w:t>
            </w:r>
          </w:p>
          <w:p w14:paraId="7A5D32EB" w14:textId="77777777" w:rsidR="00D03651" w:rsidRPr="005B144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et: ELISA (</w:t>
            </w:r>
            <w:r w:rsidRPr="005B144E">
              <w:rPr>
                <w:sz w:val="16"/>
                <w:szCs w:val="16"/>
                <w:lang w:val="en-US"/>
              </w:rPr>
              <w:t>PID# KA0458, KA2128 and KA1836,</w:t>
            </w:r>
          </w:p>
          <w:p w14:paraId="647758E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B144E">
              <w:rPr>
                <w:sz w:val="16"/>
                <w:szCs w:val="16"/>
                <w:lang w:val="en-US"/>
              </w:rPr>
              <w:t>Abnova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5199A526" w14:textId="77777777" w:rsidR="00D03651" w:rsidRPr="00FD0C4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HC</w:t>
            </w:r>
            <w:r w:rsidRPr="00FD0C4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0E6194D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7</w:t>
            </w:r>
          </w:p>
          <w:p w14:paraId="50980DD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  <w:r w:rsidRPr="005B144E">
              <w:rPr>
                <w:sz w:val="16"/>
                <w:szCs w:val="16"/>
                <w:lang w:val="en-US"/>
              </w:rPr>
              <w:t xml:space="preserve">817 </w:t>
            </w:r>
            <w:proofErr w:type="spellStart"/>
            <w:r w:rsidRPr="005B144E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5B144E">
              <w:rPr>
                <w:sz w:val="16"/>
                <w:szCs w:val="16"/>
                <w:lang w:val="en-US"/>
              </w:rPr>
              <w:t>/mL</w:t>
            </w:r>
          </w:p>
          <w:p w14:paraId="7457D61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5.0%</w:t>
            </w:r>
          </w:p>
          <w:p w14:paraId="68BDC450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.0% </w:t>
            </w:r>
          </w:p>
        </w:tc>
        <w:tc>
          <w:tcPr>
            <w:tcW w:w="1159" w:type="dxa"/>
            <w:shd w:val="clear" w:color="auto" w:fill="auto"/>
          </w:tcPr>
          <w:p w14:paraId="532130A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3B54D069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3FCC2024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810ACD" w14:paraId="407155A9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04A69B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PIN A3</w:t>
            </w:r>
          </w:p>
          <w:p w14:paraId="31C616A7" w14:textId="77777777" w:rsidR="00D03651" w:rsidRPr="00F12EAC" w:rsidRDefault="00D03651" w:rsidP="00D03651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(also know</w:t>
            </w:r>
            <w:r>
              <w:rPr>
                <w:sz w:val="16"/>
                <w:szCs w:val="16"/>
                <w:lang w:val="en-US"/>
              </w:rPr>
              <w:t>n</w:t>
            </w:r>
            <w:r w:rsidRPr="00FD0C40">
              <w:rPr>
                <w:sz w:val="16"/>
                <w:szCs w:val="16"/>
                <w:lang w:val="en-US"/>
              </w:rPr>
              <w:t xml:space="preserve"> as alpha-1-anti</w:t>
            </w:r>
            <w:r>
              <w:rPr>
                <w:sz w:val="16"/>
                <w:szCs w:val="16"/>
                <w:lang w:val="en-US"/>
              </w:rPr>
              <w:t>chymotrypsine)</w:t>
            </w:r>
          </w:p>
        </w:tc>
        <w:tc>
          <w:tcPr>
            <w:tcW w:w="1065" w:type="dxa"/>
            <w:shd w:val="clear" w:color="auto" w:fill="auto"/>
          </w:tcPr>
          <w:p w14:paraId="175FCC9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138F1C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ltier</w:t>
            </w:r>
          </w:p>
          <w:p w14:paraId="10A15F1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19C943AE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France)</w:t>
            </w:r>
          </w:p>
        </w:tc>
        <w:tc>
          <w:tcPr>
            <w:tcW w:w="1614" w:type="dxa"/>
            <w:shd w:val="clear" w:color="auto" w:fill="auto"/>
          </w:tcPr>
          <w:p w14:paraId="593633A4" w14:textId="77777777" w:rsidR="00D03651" w:rsidRPr="0095069F" w:rsidRDefault="00D03651" w:rsidP="00D03651">
            <w:pPr>
              <w:rPr>
                <w:sz w:val="16"/>
                <w:szCs w:val="16"/>
                <w:lang w:val="en-US"/>
              </w:rPr>
            </w:pPr>
            <w:r w:rsidRPr="005B144E">
              <w:rPr>
                <w:sz w:val="16"/>
                <w:szCs w:val="16"/>
                <w:lang w:val="en-US"/>
              </w:rPr>
              <w:t>Retrospective random selection from a</w:t>
            </w:r>
            <w:r>
              <w:rPr>
                <w:sz w:val="16"/>
                <w:szCs w:val="16"/>
                <w:lang w:val="en-US"/>
              </w:rPr>
              <w:t xml:space="preserve"> French biological collection.</w:t>
            </w:r>
          </w:p>
        </w:tc>
        <w:tc>
          <w:tcPr>
            <w:tcW w:w="1138" w:type="dxa"/>
            <w:shd w:val="clear" w:color="auto" w:fill="auto"/>
          </w:tcPr>
          <w:p w14:paraId="0F67F4B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teomic analysis (Discovery set): </w:t>
            </w:r>
          </w:p>
          <w:p w14:paraId="2223FE0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CRC, 15 adenomas, 15 HC</w:t>
            </w:r>
          </w:p>
          <w:p w14:paraId="59D51B7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alidation set: </w:t>
            </w:r>
          </w:p>
          <w:p w14:paraId="5F8ADA8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CRC, 21 HC</w:t>
            </w:r>
          </w:p>
        </w:tc>
        <w:tc>
          <w:tcPr>
            <w:tcW w:w="1050" w:type="dxa"/>
            <w:shd w:val="clear" w:color="auto" w:fill="auto"/>
          </w:tcPr>
          <w:p w14:paraId="6CED4487" w14:textId="77777777" w:rsidR="00D03651" w:rsidRPr="0060401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656ADBB0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scovery phase: </w:t>
            </w:r>
            <w:proofErr w:type="spellStart"/>
            <w:r>
              <w:rPr>
                <w:sz w:val="16"/>
                <w:szCs w:val="16"/>
                <w:lang w:val="en-US"/>
              </w:rPr>
              <w:t>iTRAQ</w:t>
            </w:r>
            <w:proofErr w:type="spellEnd"/>
          </w:p>
          <w:p w14:paraId="4F7AD776" w14:textId="77777777" w:rsidR="00D03651" w:rsidRPr="005B144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+ </w:t>
            </w:r>
            <w:r w:rsidRPr="005B144E">
              <w:rPr>
                <w:sz w:val="16"/>
                <w:szCs w:val="16"/>
                <w:lang w:val="en-US"/>
              </w:rPr>
              <w:t>Reversed-phase liquid chromatography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B144E">
              <w:rPr>
                <w:sz w:val="16"/>
                <w:szCs w:val="16"/>
                <w:lang w:val="en-US"/>
              </w:rPr>
              <w:t>MALDI TOF/TOF analysis</w:t>
            </w:r>
            <w:r>
              <w:rPr>
                <w:sz w:val="16"/>
                <w:szCs w:val="16"/>
                <w:lang w:val="en-US"/>
              </w:rPr>
              <w:t xml:space="preserve"> + LTQ Orbitrap. </w:t>
            </w:r>
          </w:p>
          <w:p w14:paraId="36A8B29E" w14:textId="77777777" w:rsidR="00D03651" w:rsidRPr="005B144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et: ELISA (</w:t>
            </w:r>
            <w:r w:rsidRPr="005B144E">
              <w:rPr>
                <w:sz w:val="16"/>
                <w:szCs w:val="16"/>
                <w:lang w:val="en-US"/>
              </w:rPr>
              <w:t>PID# KA0458, KA2128 and KA1836,</w:t>
            </w:r>
          </w:p>
          <w:p w14:paraId="00D92EB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B144E">
              <w:rPr>
                <w:sz w:val="16"/>
                <w:szCs w:val="16"/>
                <w:lang w:val="en-US"/>
              </w:rPr>
              <w:t>Abnova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26E1073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RC vs HC</w:t>
            </w:r>
            <w:r>
              <w:rPr>
                <w:sz w:val="16"/>
                <w:szCs w:val="16"/>
                <w:lang w:val="en-US"/>
              </w:rPr>
              <w:t xml:space="preserve">: </w:t>
            </w:r>
          </w:p>
          <w:p w14:paraId="21DF2E7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2</w:t>
            </w:r>
          </w:p>
          <w:p w14:paraId="0A073E6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  <w:r w:rsidRPr="00451B0A">
              <w:rPr>
                <w:sz w:val="16"/>
                <w:szCs w:val="16"/>
                <w:lang w:val="en-US"/>
              </w:rPr>
              <w:t xml:space="preserve">235 </w:t>
            </w:r>
            <w:proofErr w:type="spellStart"/>
            <w:r w:rsidRPr="00451B0A">
              <w:rPr>
                <w:sz w:val="16"/>
                <w:szCs w:val="16"/>
                <w:lang w:val="en-US"/>
              </w:rPr>
              <w:t>μg</w:t>
            </w:r>
            <w:proofErr w:type="spellEnd"/>
            <w:r w:rsidRPr="00451B0A">
              <w:rPr>
                <w:sz w:val="16"/>
                <w:szCs w:val="16"/>
                <w:lang w:val="en-US"/>
              </w:rPr>
              <w:t>/mL</w:t>
            </w:r>
          </w:p>
          <w:p w14:paraId="52F1AE1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5.0%</w:t>
            </w:r>
          </w:p>
          <w:p w14:paraId="1CB0F1E1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55.0%</w:t>
            </w:r>
          </w:p>
        </w:tc>
        <w:tc>
          <w:tcPr>
            <w:tcW w:w="1159" w:type="dxa"/>
            <w:shd w:val="clear" w:color="auto" w:fill="auto"/>
          </w:tcPr>
          <w:p w14:paraId="4B3BF90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6CDC63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F3A97D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810ACD" w14:paraId="408E1C3B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485FF30F" w14:textId="674E5D1E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KL-40 (or Chitinase-3-like 1 CHI3L1)</w:t>
            </w:r>
          </w:p>
        </w:tc>
        <w:tc>
          <w:tcPr>
            <w:tcW w:w="1065" w:type="dxa"/>
            <w:shd w:val="clear" w:color="auto" w:fill="auto"/>
          </w:tcPr>
          <w:p w14:paraId="23FC6A7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58DB6F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Ye </w:t>
            </w:r>
          </w:p>
          <w:p w14:paraId="48B10A1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4)</w:t>
            </w:r>
          </w:p>
          <w:p w14:paraId="4ADD889F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2FCF1B4C" w14:textId="77777777" w:rsidR="00D03651" w:rsidRPr="005B144E" w:rsidRDefault="00D03651" w:rsidP="00D03651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>Case-control study</w:t>
            </w:r>
            <w:r>
              <w:rPr>
                <w:sz w:val="16"/>
                <w:szCs w:val="16"/>
                <w:lang w:val="en-US"/>
              </w:rPr>
              <w:t xml:space="preserve"> of Chinese patients</w:t>
            </w:r>
          </w:p>
        </w:tc>
        <w:tc>
          <w:tcPr>
            <w:tcW w:w="1138" w:type="dxa"/>
            <w:shd w:val="clear" w:color="auto" w:fill="auto"/>
          </w:tcPr>
          <w:p w14:paraId="3756FCC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 CRC, 43 benign colorectal lesions, 36 HC</w:t>
            </w:r>
          </w:p>
        </w:tc>
        <w:tc>
          <w:tcPr>
            <w:tcW w:w="1050" w:type="dxa"/>
            <w:shd w:val="clear" w:color="auto" w:fill="auto"/>
          </w:tcPr>
          <w:p w14:paraId="1F2CA47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1D27A6">
              <w:rPr>
                <w:sz w:val="16"/>
                <w:szCs w:val="16"/>
                <w:lang w:val="en-US"/>
              </w:rPr>
              <w:t>No discovery or validation set</w:t>
            </w:r>
          </w:p>
        </w:tc>
        <w:tc>
          <w:tcPr>
            <w:tcW w:w="1554" w:type="dxa"/>
            <w:shd w:val="clear" w:color="auto" w:fill="auto"/>
          </w:tcPr>
          <w:p w14:paraId="0EAEC706" w14:textId="77777777" w:rsidR="00D03651" w:rsidRPr="00313374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ELISA</w:t>
            </w:r>
          </w:p>
          <w:p w14:paraId="6215D77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313374">
              <w:rPr>
                <w:sz w:val="16"/>
                <w:szCs w:val="16"/>
                <w:lang w:val="en-US"/>
              </w:rPr>
              <w:t>Quidel</w:t>
            </w:r>
            <w:proofErr w:type="spellEnd"/>
            <w:r w:rsidRPr="00313374">
              <w:rPr>
                <w:sz w:val="16"/>
                <w:szCs w:val="16"/>
                <w:lang w:val="en-US"/>
              </w:rPr>
              <w:t xml:space="preserve"> Corporation, USA)</w:t>
            </w:r>
          </w:p>
        </w:tc>
        <w:tc>
          <w:tcPr>
            <w:tcW w:w="1316" w:type="dxa"/>
            <w:shd w:val="clear" w:color="auto" w:fill="auto"/>
          </w:tcPr>
          <w:p w14:paraId="7AF7E976" w14:textId="77777777" w:rsidR="00D03651" w:rsidRPr="0067434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74347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13C45007" w14:textId="77777777" w:rsidR="00D03651" w:rsidRPr="00674347" w:rsidRDefault="00D03651" w:rsidP="00D03651">
            <w:pPr>
              <w:rPr>
                <w:sz w:val="16"/>
                <w:szCs w:val="16"/>
                <w:lang w:val="en-US"/>
              </w:rPr>
            </w:pPr>
            <w:r w:rsidRPr="00674347">
              <w:rPr>
                <w:sz w:val="16"/>
                <w:szCs w:val="16"/>
                <w:lang w:val="en-US"/>
              </w:rPr>
              <w:t>AUC = 0.82</w:t>
            </w:r>
          </w:p>
          <w:p w14:paraId="6D3ECF44" w14:textId="77777777" w:rsidR="00D03651" w:rsidRPr="00153298" w:rsidRDefault="00D03651" w:rsidP="00D03651">
            <w:pPr>
              <w:rPr>
                <w:sz w:val="16"/>
                <w:szCs w:val="16"/>
                <w:lang w:val="en-US"/>
              </w:rPr>
            </w:pPr>
            <w:r w:rsidRPr="00153298">
              <w:rPr>
                <w:sz w:val="16"/>
                <w:szCs w:val="16"/>
                <w:lang w:val="en-US"/>
              </w:rPr>
              <w:t>Cut-of</w:t>
            </w:r>
            <w:r>
              <w:rPr>
                <w:sz w:val="16"/>
                <w:szCs w:val="16"/>
                <w:lang w:val="en-US"/>
              </w:rPr>
              <w:t>f</w:t>
            </w:r>
            <w:r w:rsidRPr="00153298">
              <w:rPr>
                <w:sz w:val="16"/>
                <w:szCs w:val="16"/>
                <w:lang w:val="en-US"/>
              </w:rPr>
              <w:t>: 72 ng/mL</w:t>
            </w:r>
          </w:p>
          <w:p w14:paraId="1DA262C9" w14:textId="77777777" w:rsidR="00D03651" w:rsidRPr="00153298" w:rsidRDefault="00D03651" w:rsidP="00D03651">
            <w:pPr>
              <w:rPr>
                <w:sz w:val="16"/>
                <w:szCs w:val="16"/>
                <w:lang w:val="en-US"/>
              </w:rPr>
            </w:pPr>
            <w:r w:rsidRPr="00153298">
              <w:rPr>
                <w:sz w:val="16"/>
                <w:szCs w:val="16"/>
                <w:lang w:val="en-US"/>
              </w:rPr>
              <w:t>Se = 73.2%</w:t>
            </w:r>
          </w:p>
          <w:p w14:paraId="79B46EE4" w14:textId="77777777" w:rsidR="00D03651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53298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153298">
              <w:rPr>
                <w:sz w:val="16"/>
                <w:szCs w:val="16"/>
                <w:lang w:val="en-US"/>
              </w:rPr>
              <w:t xml:space="preserve"> = 66.7%</w:t>
            </w:r>
          </w:p>
        </w:tc>
        <w:tc>
          <w:tcPr>
            <w:tcW w:w="1159" w:type="dxa"/>
            <w:shd w:val="clear" w:color="auto" w:fill="auto"/>
          </w:tcPr>
          <w:p w14:paraId="1A0F11AC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F25BC3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5B3584F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 xml:space="preserve">CEA </w:t>
            </w:r>
          </w:p>
          <w:p w14:paraId="7C4FBAF8" w14:textId="2CF556A9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AUC=0.85)</w:t>
            </w:r>
          </w:p>
          <w:p w14:paraId="19C4A811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 xml:space="preserve">CA19-9 </w:t>
            </w:r>
          </w:p>
          <w:p w14:paraId="28706447" w14:textId="39D63D80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AUC=0.79)</w:t>
            </w:r>
          </w:p>
        </w:tc>
      </w:tr>
      <w:tr w:rsidR="00D03651" w:rsidRPr="00810ACD" w14:paraId="6A8BADC3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0EBAD31D" w14:textId="1EB38051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3041BA94" w14:textId="68FC5DD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4A8E8CF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ohansen (2015)</w:t>
            </w:r>
          </w:p>
          <w:p w14:paraId="649F9EB3" w14:textId="4EF80FA9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5A98182F" w14:textId="1D7DA4A8" w:rsidR="00D03651" w:rsidRPr="005B1D7D" w:rsidRDefault="00D03651" w:rsidP="00D03651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 xml:space="preserve">Prospective recruitment of symptomatic or asymptomatic </w:t>
            </w:r>
            <w:r>
              <w:rPr>
                <w:sz w:val="16"/>
                <w:szCs w:val="16"/>
                <w:lang w:val="en-US"/>
              </w:rPr>
              <w:t xml:space="preserve">Danish </w:t>
            </w:r>
            <w:r w:rsidRPr="005B1D7D">
              <w:rPr>
                <w:sz w:val="16"/>
                <w:szCs w:val="16"/>
                <w:lang w:val="en-US"/>
              </w:rPr>
              <w:t xml:space="preserve">patients </w:t>
            </w:r>
            <w:r>
              <w:rPr>
                <w:sz w:val="16"/>
                <w:szCs w:val="16"/>
                <w:lang w:val="en-US"/>
              </w:rPr>
              <w:t>referred for a colonoscopy</w:t>
            </w:r>
          </w:p>
        </w:tc>
        <w:tc>
          <w:tcPr>
            <w:tcW w:w="1138" w:type="dxa"/>
            <w:shd w:val="clear" w:color="auto" w:fill="auto"/>
          </w:tcPr>
          <w:p w14:paraId="17E4B724" w14:textId="782287D6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862323">
              <w:rPr>
                <w:sz w:val="16"/>
                <w:szCs w:val="16"/>
                <w:lang w:val="en-US"/>
              </w:rPr>
              <w:t xml:space="preserve">293 CRC, 854 adenomas, 1176 other non-malignant diseases, 2173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3C52A16B" w14:textId="5FC20F88" w:rsidR="00D03651" w:rsidRPr="001D27A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1D27A6">
              <w:rPr>
                <w:sz w:val="16"/>
                <w:szCs w:val="16"/>
                <w:lang w:val="en-US"/>
              </w:rPr>
              <w:t xml:space="preserve">No </w:t>
            </w:r>
            <w:r>
              <w:rPr>
                <w:sz w:val="16"/>
                <w:szCs w:val="16"/>
                <w:lang w:val="en-US"/>
              </w:rPr>
              <w:t>training</w:t>
            </w:r>
            <w:r w:rsidRPr="001D27A6">
              <w:rPr>
                <w:sz w:val="16"/>
                <w:szCs w:val="16"/>
                <w:lang w:val="en-US"/>
              </w:rPr>
              <w:t xml:space="preserve"> or validation set</w:t>
            </w:r>
          </w:p>
        </w:tc>
        <w:tc>
          <w:tcPr>
            <w:tcW w:w="1554" w:type="dxa"/>
            <w:shd w:val="clear" w:color="auto" w:fill="auto"/>
          </w:tcPr>
          <w:p w14:paraId="49074855" w14:textId="32DAB8BD" w:rsidR="00D03651" w:rsidRPr="00313374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ELISA (</w:t>
            </w:r>
            <w:proofErr w:type="spellStart"/>
            <w:r w:rsidRPr="00C27066">
              <w:rPr>
                <w:sz w:val="16"/>
                <w:szCs w:val="16"/>
                <w:lang w:val="en-US"/>
              </w:rPr>
              <w:t>Quidel</w:t>
            </w:r>
            <w:proofErr w:type="spellEnd"/>
            <w:r w:rsidRPr="00C27066">
              <w:rPr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316" w:type="dxa"/>
            <w:shd w:val="clear" w:color="auto" w:fill="auto"/>
          </w:tcPr>
          <w:p w14:paraId="0BEDE675" w14:textId="77777777" w:rsidR="00D03651" w:rsidRPr="00682E8D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682E8D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</w:t>
            </w: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HC</w:t>
            </w:r>
            <w:r w:rsidRPr="00682E8D">
              <w:rPr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</w:p>
          <w:p w14:paraId="376EC324" w14:textId="40AEC808" w:rsidR="00D03651" w:rsidRPr="0067434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82E8D">
              <w:rPr>
                <w:sz w:val="16"/>
                <w:szCs w:val="16"/>
                <w:lang w:val="en-US"/>
              </w:rPr>
              <w:t>AUC = 0.</w:t>
            </w: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1159" w:type="dxa"/>
            <w:shd w:val="clear" w:color="auto" w:fill="auto"/>
          </w:tcPr>
          <w:p w14:paraId="2F4102E3" w14:textId="0C3CB739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04DB0CB" w14:textId="77777777" w:rsidR="00D03651" w:rsidRPr="00682E8D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</w:t>
            </w:r>
            <w:r w:rsidRPr="00682E8D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 vs </w:t>
            </w: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HC</w:t>
            </w:r>
            <w:r w:rsidRPr="00682E8D">
              <w:rPr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</w:p>
          <w:p w14:paraId="6C188AE4" w14:textId="0F84203C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82E8D">
              <w:rPr>
                <w:sz w:val="16"/>
                <w:szCs w:val="16"/>
                <w:lang w:val="en-US"/>
              </w:rPr>
              <w:t>AUC = 0.</w:t>
            </w: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029" w:type="dxa"/>
            <w:shd w:val="clear" w:color="auto" w:fill="auto"/>
          </w:tcPr>
          <w:p w14:paraId="5AD55205" w14:textId="77777777" w:rsidR="00D03651" w:rsidRPr="00C27066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 xml:space="preserve">CEA </w:t>
            </w:r>
          </w:p>
          <w:p w14:paraId="04953129" w14:textId="44B87ACF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C27066">
              <w:rPr>
                <w:sz w:val="16"/>
                <w:szCs w:val="16"/>
                <w:lang w:val="en-US"/>
              </w:rPr>
              <w:t>(AUC=0.76)</w:t>
            </w:r>
          </w:p>
        </w:tc>
      </w:tr>
      <w:tr w:rsidR="00D03651" w:rsidRPr="00810ACD" w14:paraId="5D685013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26DDC76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omplement component 3a (C3a)</w:t>
            </w:r>
          </w:p>
        </w:tc>
        <w:tc>
          <w:tcPr>
            <w:tcW w:w="1065" w:type="dxa"/>
            <w:shd w:val="clear" w:color="auto" w:fill="auto"/>
          </w:tcPr>
          <w:p w14:paraId="25373DD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534D2EC3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313374">
              <w:rPr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ü</w:t>
            </w:r>
            <w:r w:rsidRPr="00313374">
              <w:rPr>
                <w:sz w:val="16"/>
                <w:szCs w:val="16"/>
                <w:lang w:val="en-US"/>
              </w:rPr>
              <w:t>nger</w:t>
            </w:r>
            <w:proofErr w:type="spellEnd"/>
            <w:r w:rsidRPr="00313374">
              <w:rPr>
                <w:sz w:val="16"/>
                <w:szCs w:val="16"/>
                <w:lang w:val="en-US"/>
              </w:rPr>
              <w:t xml:space="preserve"> (2012)</w:t>
            </w:r>
          </w:p>
          <w:p w14:paraId="5307C2C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6BC77719" w14:textId="77777777" w:rsidR="00D03651" w:rsidRPr="005B1D7D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1138" w:type="dxa"/>
            <w:shd w:val="clear" w:color="auto" w:fill="auto"/>
          </w:tcPr>
          <w:p w14:paraId="5E30E62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050" w:type="dxa"/>
            <w:shd w:val="clear" w:color="auto" w:fill="auto"/>
          </w:tcPr>
          <w:p w14:paraId="14F95722" w14:textId="77777777" w:rsidR="00D03651" w:rsidRPr="001D27A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3C907058" w14:textId="77777777" w:rsidR="00D03651" w:rsidRPr="00F12EA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0C32B444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103A5572" w14:textId="77777777" w:rsidR="00D03651" w:rsidRPr="0067434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9 (0.53-0.65)</w:t>
            </w:r>
          </w:p>
        </w:tc>
        <w:tc>
          <w:tcPr>
            <w:tcW w:w="1159" w:type="dxa"/>
            <w:shd w:val="clear" w:color="auto" w:fill="auto"/>
          </w:tcPr>
          <w:p w14:paraId="28ECA77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9E265A4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1D62086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54E8A690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</w:tc>
      </w:tr>
      <w:tr w:rsidR="00D03651" w:rsidRPr="00810ACD" w14:paraId="30F19673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5D4DAB9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omplement component C3f</w:t>
            </w:r>
          </w:p>
          <w:p w14:paraId="51D79B4F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313374">
              <w:rPr>
                <w:sz w:val="16"/>
                <w:szCs w:val="16"/>
                <w:lang w:val="en-US"/>
              </w:rPr>
              <w:t>peptid</w:t>
            </w:r>
            <w:proofErr w:type="spellEnd"/>
            <w:r w:rsidRPr="00313374">
              <w:rPr>
                <w:sz w:val="16"/>
                <w:szCs w:val="16"/>
                <w:lang w:val="en-US"/>
              </w:rPr>
              <w:t xml:space="preserve"> 2021.10)</w:t>
            </w:r>
          </w:p>
        </w:tc>
        <w:tc>
          <w:tcPr>
            <w:tcW w:w="1065" w:type="dxa"/>
            <w:shd w:val="clear" w:color="auto" w:fill="auto"/>
          </w:tcPr>
          <w:p w14:paraId="576E171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3577BA33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313374">
              <w:rPr>
                <w:sz w:val="16"/>
                <w:szCs w:val="16"/>
                <w:lang w:val="en-US"/>
              </w:rPr>
              <w:t>Bedin</w:t>
            </w:r>
            <w:proofErr w:type="spellEnd"/>
            <w:r w:rsidRPr="00313374">
              <w:rPr>
                <w:sz w:val="16"/>
                <w:szCs w:val="16"/>
                <w:lang w:val="en-US"/>
              </w:rPr>
              <w:t xml:space="preserve"> (201</w:t>
            </w:r>
            <w:r>
              <w:rPr>
                <w:sz w:val="16"/>
                <w:szCs w:val="16"/>
                <w:lang w:val="en-US"/>
              </w:rPr>
              <w:t>5</w:t>
            </w:r>
            <w:r w:rsidRPr="00313374">
              <w:rPr>
                <w:sz w:val="16"/>
                <w:szCs w:val="16"/>
                <w:lang w:val="en-US"/>
              </w:rPr>
              <w:t>)</w:t>
            </w:r>
          </w:p>
          <w:p w14:paraId="4D2EF3E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Italy)</w:t>
            </w:r>
          </w:p>
        </w:tc>
        <w:tc>
          <w:tcPr>
            <w:tcW w:w="1614" w:type="dxa"/>
            <w:shd w:val="clear" w:color="auto" w:fill="auto"/>
          </w:tcPr>
          <w:p w14:paraId="1D4F68F7" w14:textId="77777777" w:rsidR="00D03651" w:rsidRPr="005B1D7D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38" w:type="dxa"/>
            <w:shd w:val="clear" w:color="auto" w:fill="auto"/>
          </w:tcPr>
          <w:p w14:paraId="0A7A9E3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4536F6">
              <w:rPr>
                <w:sz w:val="16"/>
                <w:szCs w:val="16"/>
                <w:lang w:val="en-US"/>
              </w:rPr>
              <w:t xml:space="preserve">67 CRC, 27 adenomas, 23 metastatic CRC, 34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1D14F063" w14:textId="77777777" w:rsidR="00D03651" w:rsidRPr="001D27A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set, no validation set</w:t>
            </w:r>
          </w:p>
        </w:tc>
        <w:tc>
          <w:tcPr>
            <w:tcW w:w="1554" w:type="dxa"/>
            <w:shd w:val="clear" w:color="auto" w:fill="auto"/>
          </w:tcPr>
          <w:p w14:paraId="4756CD39" w14:textId="77777777" w:rsidR="00D03651" w:rsidRPr="00F12EA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Petidom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alysis using </w:t>
            </w:r>
            <w:proofErr w:type="spellStart"/>
            <w:r>
              <w:rPr>
                <w:sz w:val="16"/>
                <w:szCs w:val="16"/>
                <w:lang w:val="en-US"/>
              </w:rPr>
              <w:t>Nanoporu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ilica Chips and MALDI-TOF </w:t>
            </w:r>
            <w:proofErr w:type="spellStart"/>
            <w:r>
              <w:rPr>
                <w:sz w:val="16"/>
                <w:szCs w:val="16"/>
                <w:lang w:val="en-US"/>
              </w:rPr>
              <w:t>peptid</w:t>
            </w:r>
            <w:proofErr w:type="spellEnd"/>
            <w:r>
              <w:rPr>
                <w:sz w:val="16"/>
                <w:szCs w:val="16"/>
                <w:lang w:val="en-US"/>
              </w:rPr>
              <w:t>-profiling</w:t>
            </w:r>
          </w:p>
        </w:tc>
        <w:tc>
          <w:tcPr>
            <w:tcW w:w="1316" w:type="dxa"/>
            <w:shd w:val="clear" w:color="auto" w:fill="auto"/>
          </w:tcPr>
          <w:p w14:paraId="680BD394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28C0C6BC" w14:textId="77777777" w:rsidR="00D03651" w:rsidRPr="0067434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536F6">
              <w:rPr>
                <w:sz w:val="16"/>
                <w:szCs w:val="16"/>
                <w:lang w:val="en-US"/>
              </w:rPr>
              <w:t>AUC = 0.97</w:t>
            </w:r>
          </w:p>
        </w:tc>
        <w:tc>
          <w:tcPr>
            <w:tcW w:w="1159" w:type="dxa"/>
            <w:shd w:val="clear" w:color="auto" w:fill="auto"/>
          </w:tcPr>
          <w:p w14:paraId="0694D85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73C445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E179DEA" w14:textId="77777777" w:rsidR="00D03651" w:rsidRPr="00313374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810ACD" w14:paraId="6F174385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F259710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omplement component C4ab</w:t>
            </w:r>
          </w:p>
          <w:p w14:paraId="2021202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313374">
              <w:rPr>
                <w:sz w:val="16"/>
                <w:szCs w:val="16"/>
                <w:lang w:val="en-US"/>
              </w:rPr>
              <w:t>peptid</w:t>
            </w:r>
            <w:proofErr w:type="spellEnd"/>
            <w:r w:rsidRPr="00313374">
              <w:rPr>
                <w:sz w:val="16"/>
                <w:szCs w:val="16"/>
                <w:lang w:val="en-US"/>
              </w:rPr>
              <w:t xml:space="preserve"> 1896.03)</w:t>
            </w:r>
          </w:p>
        </w:tc>
        <w:tc>
          <w:tcPr>
            <w:tcW w:w="1065" w:type="dxa"/>
            <w:shd w:val="clear" w:color="auto" w:fill="auto"/>
          </w:tcPr>
          <w:p w14:paraId="31DA20E6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4" w:type="dxa"/>
            <w:shd w:val="clear" w:color="auto" w:fill="auto"/>
          </w:tcPr>
          <w:p w14:paraId="182CF704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313374">
              <w:rPr>
                <w:sz w:val="16"/>
                <w:szCs w:val="16"/>
                <w:lang w:val="en-US"/>
              </w:rPr>
              <w:t>Bedin</w:t>
            </w:r>
            <w:proofErr w:type="spellEnd"/>
            <w:r w:rsidRPr="00313374">
              <w:rPr>
                <w:sz w:val="16"/>
                <w:szCs w:val="16"/>
                <w:lang w:val="en-US"/>
              </w:rPr>
              <w:t xml:space="preserve"> (201</w:t>
            </w:r>
            <w:r>
              <w:rPr>
                <w:sz w:val="16"/>
                <w:szCs w:val="16"/>
                <w:lang w:val="en-US"/>
              </w:rPr>
              <w:t>5</w:t>
            </w:r>
            <w:r w:rsidRPr="00313374">
              <w:rPr>
                <w:sz w:val="16"/>
                <w:szCs w:val="16"/>
                <w:lang w:val="en-US"/>
              </w:rPr>
              <w:t>)</w:t>
            </w:r>
          </w:p>
          <w:p w14:paraId="100D17A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(Italy)</w:t>
            </w:r>
          </w:p>
        </w:tc>
        <w:tc>
          <w:tcPr>
            <w:tcW w:w="1614" w:type="dxa"/>
            <w:shd w:val="clear" w:color="auto" w:fill="auto"/>
          </w:tcPr>
          <w:p w14:paraId="6151ABF9" w14:textId="77777777" w:rsidR="00D03651" w:rsidRPr="005B1D7D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38" w:type="dxa"/>
            <w:shd w:val="clear" w:color="auto" w:fill="auto"/>
          </w:tcPr>
          <w:p w14:paraId="153F59C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4536F6">
              <w:rPr>
                <w:sz w:val="16"/>
                <w:szCs w:val="16"/>
                <w:lang w:val="en-US"/>
              </w:rPr>
              <w:t xml:space="preserve">67 CRC, 27 adenomas, 23 metastatic CRC, 34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3A641DD5" w14:textId="77777777" w:rsidR="00D03651" w:rsidRPr="001D27A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set, no validation set</w:t>
            </w:r>
          </w:p>
        </w:tc>
        <w:tc>
          <w:tcPr>
            <w:tcW w:w="1554" w:type="dxa"/>
            <w:shd w:val="clear" w:color="auto" w:fill="auto"/>
          </w:tcPr>
          <w:p w14:paraId="2DD9357E" w14:textId="77777777" w:rsidR="00D03651" w:rsidRPr="00F12EA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Petidom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nalysis using </w:t>
            </w:r>
            <w:proofErr w:type="spellStart"/>
            <w:r>
              <w:rPr>
                <w:sz w:val="16"/>
                <w:szCs w:val="16"/>
                <w:lang w:val="en-US"/>
              </w:rPr>
              <w:t>Nanoporu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ilica Chips and MALDI-TOF </w:t>
            </w:r>
            <w:proofErr w:type="spellStart"/>
            <w:r>
              <w:rPr>
                <w:sz w:val="16"/>
                <w:szCs w:val="16"/>
                <w:lang w:val="en-US"/>
              </w:rPr>
              <w:t>peptid</w:t>
            </w:r>
            <w:proofErr w:type="spellEnd"/>
            <w:r>
              <w:rPr>
                <w:sz w:val="16"/>
                <w:szCs w:val="16"/>
                <w:lang w:val="en-US"/>
              </w:rPr>
              <w:t>-profiling</w:t>
            </w:r>
          </w:p>
        </w:tc>
        <w:tc>
          <w:tcPr>
            <w:tcW w:w="1316" w:type="dxa"/>
            <w:shd w:val="clear" w:color="auto" w:fill="auto"/>
          </w:tcPr>
          <w:p w14:paraId="00E5F6B3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1135CEED" w14:textId="77777777" w:rsidR="00D03651" w:rsidRPr="0067434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536F6">
              <w:rPr>
                <w:sz w:val="16"/>
                <w:szCs w:val="16"/>
                <w:lang w:val="en-US"/>
              </w:rPr>
              <w:t>AUC = 0.84</w:t>
            </w:r>
          </w:p>
        </w:tc>
        <w:tc>
          <w:tcPr>
            <w:tcW w:w="1159" w:type="dxa"/>
            <w:shd w:val="clear" w:color="auto" w:fill="auto"/>
          </w:tcPr>
          <w:p w14:paraId="58501FC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4E01E2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4F17BE8" w14:textId="77777777" w:rsidR="00D03651" w:rsidRPr="00313374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313374" w14:paraId="12043202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6A86278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8E54A5">
              <w:rPr>
                <w:sz w:val="16"/>
                <w:szCs w:val="16"/>
                <w:lang w:val="en-US"/>
              </w:rPr>
              <w:t>Serum Neutrophil Gelatinase Associated Lipocalin (NGAL)</w:t>
            </w:r>
          </w:p>
          <w:p w14:paraId="37A804CB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lso known as Lipocalin-2)</w:t>
            </w:r>
          </w:p>
        </w:tc>
        <w:tc>
          <w:tcPr>
            <w:tcW w:w="1065" w:type="dxa"/>
            <w:shd w:val="clear" w:color="auto" w:fill="auto"/>
          </w:tcPr>
          <w:p w14:paraId="43CCBEE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0C497F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Ozemi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1075FE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02F649EE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Turkey)</w:t>
            </w:r>
          </w:p>
        </w:tc>
        <w:tc>
          <w:tcPr>
            <w:tcW w:w="1614" w:type="dxa"/>
            <w:shd w:val="clear" w:color="auto" w:fill="auto"/>
          </w:tcPr>
          <w:p w14:paraId="3D7EE75C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38" w:type="dxa"/>
            <w:shd w:val="clear" w:color="auto" w:fill="auto"/>
          </w:tcPr>
          <w:p w14:paraId="487E7B3B" w14:textId="77777777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 CRC, 24 adenomas, 29 HC</w:t>
            </w:r>
          </w:p>
        </w:tc>
        <w:tc>
          <w:tcPr>
            <w:tcW w:w="1050" w:type="dxa"/>
            <w:shd w:val="clear" w:color="auto" w:fill="auto"/>
          </w:tcPr>
          <w:p w14:paraId="374A69D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CCC1E8C" w14:textId="77777777" w:rsidR="00D03651" w:rsidRPr="007F47C3" w:rsidRDefault="00D03651" w:rsidP="00D03651">
            <w:pPr>
              <w:jc w:val="center"/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ELISA</w:t>
            </w:r>
          </w:p>
          <w:p w14:paraId="7DBCC3D6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7F47C3">
              <w:rPr>
                <w:sz w:val="16"/>
                <w:szCs w:val="16"/>
              </w:rPr>
              <w:t xml:space="preserve">(Santa Clara, CA Cat. </w:t>
            </w:r>
            <w:r w:rsidRPr="00313374">
              <w:rPr>
                <w:sz w:val="16"/>
                <w:szCs w:val="16"/>
                <w:lang w:val="en-US"/>
              </w:rPr>
              <w:t>NoSK00233-01)</w:t>
            </w:r>
          </w:p>
        </w:tc>
        <w:tc>
          <w:tcPr>
            <w:tcW w:w="1316" w:type="dxa"/>
            <w:shd w:val="clear" w:color="auto" w:fill="auto"/>
          </w:tcPr>
          <w:p w14:paraId="4DB1E6EC" w14:textId="77777777" w:rsidR="00D03651" w:rsidRPr="009266D2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266D2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HC:</w:t>
            </w:r>
          </w:p>
          <w:p w14:paraId="3CF4C114" w14:textId="77777777" w:rsidR="00D03651" w:rsidRPr="009266D2" w:rsidRDefault="00D03651" w:rsidP="00D03651">
            <w:pPr>
              <w:rPr>
                <w:sz w:val="16"/>
                <w:szCs w:val="16"/>
                <w:lang w:val="en-US"/>
              </w:rPr>
            </w:pPr>
            <w:r w:rsidRPr="009266D2">
              <w:rPr>
                <w:sz w:val="16"/>
                <w:szCs w:val="16"/>
                <w:lang w:val="en-US"/>
              </w:rPr>
              <w:t>AUC = 0.71 (0.59-0.83)</w:t>
            </w:r>
          </w:p>
          <w:p w14:paraId="149FF1D6" w14:textId="77777777" w:rsidR="00D03651" w:rsidRPr="009266D2" w:rsidRDefault="00D03651" w:rsidP="00D03651">
            <w:pPr>
              <w:rPr>
                <w:sz w:val="16"/>
                <w:szCs w:val="16"/>
                <w:lang w:val="en-US"/>
              </w:rPr>
            </w:pPr>
            <w:r w:rsidRPr="009266D2">
              <w:rPr>
                <w:sz w:val="16"/>
                <w:szCs w:val="16"/>
                <w:lang w:val="en-US"/>
              </w:rPr>
              <w:t>Cut-off: 10</w:t>
            </w:r>
            <w:r>
              <w:rPr>
                <w:sz w:val="16"/>
                <w:szCs w:val="16"/>
                <w:lang w:val="en-US"/>
              </w:rPr>
              <w:t>4</w:t>
            </w:r>
            <w:r w:rsidRPr="009266D2">
              <w:rPr>
                <w:sz w:val="16"/>
                <w:szCs w:val="16"/>
                <w:lang w:val="en-US"/>
              </w:rPr>
              <w:t xml:space="preserve"> ng/mL</w:t>
            </w:r>
          </w:p>
          <w:p w14:paraId="570D62DA" w14:textId="77777777" w:rsidR="00D03651" w:rsidRPr="002D6F49" w:rsidRDefault="00D03651" w:rsidP="00D03651">
            <w:pPr>
              <w:rPr>
                <w:sz w:val="16"/>
                <w:szCs w:val="16"/>
                <w:lang w:val="en-US"/>
              </w:rPr>
            </w:pPr>
            <w:r w:rsidRPr="002D6F49">
              <w:rPr>
                <w:sz w:val="16"/>
                <w:szCs w:val="16"/>
                <w:lang w:val="en-US"/>
              </w:rPr>
              <w:t>Se = 71.4%</w:t>
            </w:r>
          </w:p>
          <w:p w14:paraId="3796234E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313374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313374">
              <w:rPr>
                <w:sz w:val="16"/>
                <w:szCs w:val="16"/>
                <w:lang w:val="en-US"/>
              </w:rPr>
              <w:t xml:space="preserve"> = 68.9%</w:t>
            </w:r>
          </w:p>
        </w:tc>
        <w:tc>
          <w:tcPr>
            <w:tcW w:w="1159" w:type="dxa"/>
            <w:shd w:val="clear" w:color="auto" w:fill="auto"/>
          </w:tcPr>
          <w:p w14:paraId="15D54693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320123B6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0C3BA5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EA</w:t>
            </w:r>
            <w:r w:rsidRPr="00313374">
              <w:rPr>
                <w:sz w:val="16"/>
                <w:szCs w:val="16"/>
                <w:lang w:val="en-US"/>
              </w:rPr>
              <w:br/>
              <w:t>CA19-9</w:t>
            </w:r>
          </w:p>
        </w:tc>
      </w:tr>
      <w:tr w:rsidR="00D03651" w:rsidRPr="00313374" w14:paraId="5B8200D4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5FF28EE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AD2C8C">
              <w:rPr>
                <w:sz w:val="16"/>
                <w:szCs w:val="16"/>
                <w:lang w:val="en-US"/>
              </w:rPr>
              <w:t xml:space="preserve">Soluble </w:t>
            </w:r>
            <w:r>
              <w:rPr>
                <w:sz w:val="16"/>
                <w:szCs w:val="16"/>
                <w:lang w:val="en-US"/>
              </w:rPr>
              <w:t>H</w:t>
            </w:r>
            <w:r w:rsidRPr="00AD2C8C">
              <w:rPr>
                <w:sz w:val="16"/>
                <w:szCs w:val="16"/>
                <w:lang w:val="en-US"/>
              </w:rPr>
              <w:t xml:space="preserve">uman </w:t>
            </w:r>
            <w:r>
              <w:rPr>
                <w:sz w:val="16"/>
                <w:szCs w:val="16"/>
                <w:lang w:val="en-US"/>
              </w:rPr>
              <w:t>L</w:t>
            </w:r>
            <w:r w:rsidRPr="00AD2C8C">
              <w:rPr>
                <w:sz w:val="16"/>
                <w:szCs w:val="16"/>
                <w:lang w:val="en-US"/>
              </w:rPr>
              <w:t xml:space="preserve">eukocyte </w:t>
            </w:r>
            <w:r>
              <w:rPr>
                <w:sz w:val="16"/>
                <w:szCs w:val="16"/>
                <w:lang w:val="en-US"/>
              </w:rPr>
              <w:t>A</w:t>
            </w:r>
            <w:r w:rsidRPr="00AD2C8C">
              <w:rPr>
                <w:sz w:val="16"/>
                <w:szCs w:val="16"/>
                <w:lang w:val="en-US"/>
              </w:rPr>
              <w:t>ntigen-G (</w:t>
            </w:r>
            <w:proofErr w:type="spellStart"/>
            <w:r w:rsidRPr="00AD2C8C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HLA</w:t>
            </w:r>
            <w:proofErr w:type="spellEnd"/>
            <w:r>
              <w:rPr>
                <w:sz w:val="16"/>
                <w:szCs w:val="16"/>
                <w:lang w:val="en-US"/>
              </w:rPr>
              <w:t>-G)</w:t>
            </w:r>
          </w:p>
        </w:tc>
        <w:tc>
          <w:tcPr>
            <w:tcW w:w="1065" w:type="dxa"/>
            <w:shd w:val="clear" w:color="auto" w:fill="auto"/>
          </w:tcPr>
          <w:p w14:paraId="68D200C2" w14:textId="77777777" w:rsidR="00D03651" w:rsidRPr="00AD2C8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.</w:t>
            </w:r>
          </w:p>
          <w:p w14:paraId="5B740B8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shd w:val="clear" w:color="auto" w:fill="auto"/>
          </w:tcPr>
          <w:p w14:paraId="0DEC5B2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hu</w:t>
            </w:r>
          </w:p>
          <w:p w14:paraId="3F7261E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0)</w:t>
            </w:r>
          </w:p>
          <w:p w14:paraId="2221C5BD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04ABA4B4" w14:textId="77777777" w:rsidR="00D03651" w:rsidRPr="00F12EAC" w:rsidRDefault="00D03651" w:rsidP="00D03651">
            <w:pPr>
              <w:rPr>
                <w:sz w:val="16"/>
                <w:szCs w:val="16"/>
                <w:lang w:val="en-US"/>
              </w:rPr>
            </w:pPr>
            <w:r w:rsidRPr="00811F50">
              <w:rPr>
                <w:sz w:val="16"/>
                <w:szCs w:val="16"/>
                <w:lang w:val="en-US"/>
              </w:rPr>
              <w:t xml:space="preserve">Prospective recruitment of patients </w:t>
            </w:r>
            <w:r>
              <w:rPr>
                <w:sz w:val="16"/>
                <w:szCs w:val="16"/>
                <w:lang w:val="en-US"/>
              </w:rPr>
              <w:t>referred</w:t>
            </w:r>
            <w:r w:rsidRPr="00811F50">
              <w:rPr>
                <w:sz w:val="16"/>
                <w:szCs w:val="16"/>
                <w:lang w:val="en-US"/>
              </w:rPr>
              <w:t xml:space="preserve"> for CR</w:t>
            </w:r>
            <w:r>
              <w:rPr>
                <w:sz w:val="16"/>
                <w:szCs w:val="16"/>
                <w:lang w:val="en-US"/>
              </w:rPr>
              <w:t>C</w:t>
            </w:r>
            <w:r w:rsidRPr="00811F5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surgery</w:t>
            </w:r>
            <w:r w:rsidRPr="00811F50">
              <w:rPr>
                <w:sz w:val="16"/>
                <w:szCs w:val="16"/>
                <w:lang w:val="en-US"/>
              </w:rPr>
              <w:t xml:space="preserve"> or colonoscopy. </w:t>
            </w:r>
          </w:p>
        </w:tc>
        <w:tc>
          <w:tcPr>
            <w:tcW w:w="1138" w:type="dxa"/>
            <w:shd w:val="clear" w:color="auto" w:fill="auto"/>
          </w:tcPr>
          <w:p w14:paraId="47DA33FB" w14:textId="77777777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  <w:r w:rsidRPr="00BF1AF4">
              <w:rPr>
                <w:sz w:val="16"/>
                <w:szCs w:val="16"/>
                <w:lang w:val="en-US"/>
              </w:rPr>
              <w:t xml:space="preserve">144 CRC, 65 adenomas, 72 </w:t>
            </w:r>
            <w:r>
              <w:rPr>
                <w:sz w:val="16"/>
                <w:szCs w:val="16"/>
                <w:lang w:val="en-US"/>
              </w:rPr>
              <w:t>HP</w:t>
            </w:r>
            <w:r w:rsidRPr="00BF1AF4">
              <w:rPr>
                <w:sz w:val="16"/>
                <w:szCs w:val="16"/>
                <w:lang w:val="en-US"/>
              </w:rPr>
              <w:t>, 57 IBD, 60 HC</w:t>
            </w:r>
          </w:p>
        </w:tc>
        <w:tc>
          <w:tcPr>
            <w:tcW w:w="1050" w:type="dxa"/>
            <w:shd w:val="clear" w:color="auto" w:fill="auto"/>
          </w:tcPr>
          <w:p w14:paraId="1908EC9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06683BF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BF1AF4">
              <w:rPr>
                <w:sz w:val="16"/>
                <w:szCs w:val="16"/>
                <w:lang w:val="en-US"/>
              </w:rPr>
              <w:t>ELISA (</w:t>
            </w:r>
            <w:proofErr w:type="spellStart"/>
            <w:r w:rsidRPr="00BF1AF4">
              <w:rPr>
                <w:sz w:val="16"/>
                <w:szCs w:val="16"/>
                <w:lang w:val="en-US"/>
              </w:rPr>
              <w:t>Exbio</w:t>
            </w:r>
            <w:proofErr w:type="spellEnd"/>
            <w:r w:rsidRPr="00BF1AF4">
              <w:rPr>
                <w:sz w:val="16"/>
                <w:szCs w:val="16"/>
                <w:lang w:val="en-US"/>
              </w:rPr>
              <w:t>, Prague, Czech Republic)</w:t>
            </w:r>
          </w:p>
        </w:tc>
        <w:tc>
          <w:tcPr>
            <w:tcW w:w="1316" w:type="dxa"/>
            <w:shd w:val="clear" w:color="auto" w:fill="auto"/>
          </w:tcPr>
          <w:p w14:paraId="67D20D0F" w14:textId="77777777" w:rsidR="00D03651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RC vs controls (hyperplastic polyp, IBD and adenoma):</w:t>
            </w:r>
          </w:p>
          <w:p w14:paraId="004BE27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4 (0.80-0.89)</w:t>
            </w:r>
          </w:p>
          <w:p w14:paraId="7A3C169E" w14:textId="48C3A7F9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89 U/mL</w:t>
            </w:r>
          </w:p>
          <w:p w14:paraId="6E3CA35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2.2%</w:t>
            </w:r>
          </w:p>
          <w:p w14:paraId="2753E14E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7.8%</w:t>
            </w:r>
          </w:p>
        </w:tc>
        <w:tc>
          <w:tcPr>
            <w:tcW w:w="1159" w:type="dxa"/>
            <w:shd w:val="clear" w:color="auto" w:fill="auto"/>
          </w:tcPr>
          <w:p w14:paraId="57F741E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3A92413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AD9B3D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1CD5D94A" w14:textId="4C571D5B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5)</w:t>
            </w:r>
          </w:p>
          <w:p w14:paraId="52FDA19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D03651" w:rsidRPr="00313374" w14:paraId="6A45A5D1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25669E7B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Human Neutrophil peptide-2 (HNP-2)</w:t>
            </w:r>
          </w:p>
        </w:tc>
        <w:tc>
          <w:tcPr>
            <w:tcW w:w="1065" w:type="dxa"/>
            <w:shd w:val="clear" w:color="auto" w:fill="auto"/>
          </w:tcPr>
          <w:p w14:paraId="6CDAA9E0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BB3E45F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Van den Broek </w:t>
            </w:r>
          </w:p>
          <w:p w14:paraId="5F4CDCDD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0)</w:t>
            </w:r>
          </w:p>
          <w:p w14:paraId="22C1E7A6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Netherlands)</w:t>
            </w:r>
          </w:p>
        </w:tc>
        <w:tc>
          <w:tcPr>
            <w:tcW w:w="1614" w:type="dxa"/>
            <w:shd w:val="clear" w:color="auto" w:fill="auto"/>
          </w:tcPr>
          <w:p w14:paraId="03E08B39" w14:textId="77777777" w:rsidR="00D03651" w:rsidRPr="00F12EAC" w:rsidRDefault="00D03651" w:rsidP="00D03651">
            <w:pPr>
              <w:rPr>
                <w:sz w:val="16"/>
                <w:szCs w:val="16"/>
                <w:lang w:val="en-US"/>
              </w:rPr>
            </w:pPr>
            <w:r w:rsidRPr="003702A9">
              <w:rPr>
                <w:sz w:val="16"/>
                <w:szCs w:val="16"/>
                <w:lang w:val="en-US"/>
              </w:rPr>
              <w:t xml:space="preserve">Prospective recruitment of Dutch patients referred for colonoscopy in </w:t>
            </w:r>
            <w:r>
              <w:rPr>
                <w:sz w:val="16"/>
                <w:szCs w:val="16"/>
                <w:lang w:val="en-US"/>
              </w:rPr>
              <w:t xml:space="preserve">two </w:t>
            </w:r>
            <w:r w:rsidRPr="003702A9">
              <w:rPr>
                <w:sz w:val="16"/>
                <w:szCs w:val="16"/>
                <w:lang w:val="en-US"/>
              </w:rPr>
              <w:t>centers</w:t>
            </w:r>
          </w:p>
        </w:tc>
        <w:tc>
          <w:tcPr>
            <w:tcW w:w="1138" w:type="dxa"/>
            <w:shd w:val="clear" w:color="auto" w:fill="auto"/>
          </w:tcPr>
          <w:p w14:paraId="5849BADC" w14:textId="77777777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CRC, 179 adenomas, 368 controls (HC + HP)</w:t>
            </w:r>
          </w:p>
        </w:tc>
        <w:tc>
          <w:tcPr>
            <w:tcW w:w="1050" w:type="dxa"/>
            <w:shd w:val="clear" w:color="auto" w:fill="auto"/>
          </w:tcPr>
          <w:p w14:paraId="1F9269C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4EEFF72A" w14:textId="77777777" w:rsidR="00D03651" w:rsidRPr="00502AD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</w:t>
            </w:r>
            <w:r w:rsidRPr="00502AD7">
              <w:rPr>
                <w:sz w:val="16"/>
                <w:szCs w:val="16"/>
                <w:lang w:val="en-US"/>
              </w:rPr>
              <w:t>quid</w:t>
            </w:r>
            <w:r>
              <w:rPr>
                <w:sz w:val="16"/>
                <w:szCs w:val="16"/>
                <w:lang w:val="en-US"/>
              </w:rPr>
              <w:t>-</w:t>
            </w:r>
            <w:r w:rsidRPr="00502AD7">
              <w:rPr>
                <w:sz w:val="16"/>
                <w:szCs w:val="16"/>
                <w:lang w:val="en-US"/>
              </w:rPr>
              <w:t>chromatographic</w:t>
            </w:r>
          </w:p>
          <w:p w14:paraId="66E9EF3B" w14:textId="77777777" w:rsidR="00D03651" w:rsidRPr="00502AD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502AD7">
              <w:rPr>
                <w:sz w:val="16"/>
                <w:szCs w:val="16"/>
                <w:lang w:val="en-US"/>
              </w:rPr>
              <w:t>method with tandem</w:t>
            </w:r>
            <w:r>
              <w:rPr>
                <w:sz w:val="16"/>
                <w:szCs w:val="16"/>
                <w:lang w:val="en-US"/>
              </w:rPr>
              <w:t>-</w:t>
            </w:r>
            <w:r w:rsidRPr="00502AD7">
              <w:rPr>
                <w:sz w:val="16"/>
                <w:szCs w:val="16"/>
                <w:lang w:val="en-US"/>
              </w:rPr>
              <w:t>mass</w:t>
            </w:r>
          </w:p>
          <w:p w14:paraId="378B96A2" w14:textId="77777777" w:rsidR="00D03651" w:rsidRPr="00502AD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502AD7">
              <w:rPr>
                <w:sz w:val="16"/>
                <w:szCs w:val="16"/>
                <w:lang w:val="en-US"/>
              </w:rPr>
              <w:t>spectrometric detection (LCMS/</w:t>
            </w:r>
          </w:p>
          <w:p w14:paraId="011E836C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502AD7">
              <w:rPr>
                <w:sz w:val="16"/>
                <w:szCs w:val="16"/>
                <w:lang w:val="en-US"/>
              </w:rPr>
              <w:t>MS)</w:t>
            </w:r>
          </w:p>
        </w:tc>
        <w:tc>
          <w:tcPr>
            <w:tcW w:w="1316" w:type="dxa"/>
            <w:shd w:val="clear" w:color="auto" w:fill="auto"/>
          </w:tcPr>
          <w:p w14:paraId="0AA46D0D" w14:textId="77777777" w:rsidR="00D03651" w:rsidRPr="00490DD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</w:t>
            </w:r>
            <w:r w:rsidRPr="00490DD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60F842A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3</w:t>
            </w:r>
          </w:p>
          <w:p w14:paraId="2F219EC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08.4 ng/mL</w:t>
            </w:r>
          </w:p>
          <w:p w14:paraId="37D4160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3.8%</w:t>
            </w:r>
          </w:p>
          <w:p w14:paraId="5E5CC734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1.4%</w:t>
            </w:r>
          </w:p>
        </w:tc>
        <w:tc>
          <w:tcPr>
            <w:tcW w:w="1159" w:type="dxa"/>
            <w:shd w:val="clear" w:color="auto" w:fill="auto"/>
          </w:tcPr>
          <w:p w14:paraId="2853017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342536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36CEBF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342536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4A4DDC9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313374" w14:paraId="529DE760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CF729F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ctiv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 (belonging to the TGF-</w:t>
            </w:r>
            <w:r w:rsidRPr="00F12EAC">
              <w:rPr>
                <w:color w:val="202122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444CD5">
              <w:rPr>
                <w:color w:val="202122"/>
                <w:sz w:val="16"/>
                <w:szCs w:val="16"/>
                <w:shd w:val="clear" w:color="auto" w:fill="FFFFFF"/>
              </w:rPr>
              <w:t>β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superfamiliy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0111461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0EBBA386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u</w:t>
            </w:r>
          </w:p>
          <w:p w14:paraId="4F7D0F1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5)</w:t>
            </w:r>
          </w:p>
          <w:p w14:paraId="0BB9C329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7080C22D" w14:textId="77777777" w:rsidR="00D03651" w:rsidRPr="003702A9" w:rsidRDefault="00D03651" w:rsidP="00D03651">
            <w:pPr>
              <w:rPr>
                <w:sz w:val="16"/>
                <w:szCs w:val="16"/>
                <w:lang w:val="en-US"/>
              </w:rPr>
            </w:pPr>
            <w:r w:rsidRPr="003702A9">
              <w:rPr>
                <w:sz w:val="16"/>
                <w:szCs w:val="16"/>
                <w:lang w:val="en-US"/>
              </w:rPr>
              <w:t>Case-control study from a Chinese biological collection</w:t>
            </w:r>
          </w:p>
        </w:tc>
        <w:tc>
          <w:tcPr>
            <w:tcW w:w="1138" w:type="dxa"/>
            <w:shd w:val="clear" w:color="auto" w:fill="auto"/>
          </w:tcPr>
          <w:p w14:paraId="16A620B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245A2E">
              <w:rPr>
                <w:sz w:val="16"/>
                <w:szCs w:val="16"/>
                <w:lang w:val="en-US"/>
              </w:rPr>
              <w:t>49 CRC, 24 benign colorectal polyps, 20 HC</w:t>
            </w:r>
          </w:p>
        </w:tc>
        <w:tc>
          <w:tcPr>
            <w:tcW w:w="1050" w:type="dxa"/>
            <w:shd w:val="clear" w:color="auto" w:fill="auto"/>
          </w:tcPr>
          <w:p w14:paraId="7E42341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4CD5633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314C47C4" w14:textId="77777777" w:rsidR="00D03651" w:rsidRPr="00245A2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245A2E">
              <w:rPr>
                <w:sz w:val="16"/>
                <w:szCs w:val="16"/>
                <w:lang w:val="en-US"/>
              </w:rPr>
              <w:t>R&amp;D Systems, Minneapolis, MN,</w:t>
            </w:r>
          </w:p>
          <w:p w14:paraId="5669FDAC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245A2E">
              <w:rPr>
                <w:sz w:val="16"/>
                <w:szCs w:val="16"/>
                <w:lang w:val="en-US"/>
              </w:rPr>
              <w:t>USA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3B3596A9" w14:textId="77777777" w:rsidR="00D03651" w:rsidRPr="00D1405A" w:rsidRDefault="00D03651" w:rsidP="00D03651">
            <w:pPr>
              <w:rPr>
                <w:i/>
                <w:iCs/>
                <w:sz w:val="16"/>
                <w:szCs w:val="16"/>
              </w:rPr>
            </w:pPr>
            <w:r w:rsidRPr="00D1405A">
              <w:rPr>
                <w:b/>
                <w:bCs/>
                <w:i/>
                <w:iCs/>
                <w:sz w:val="16"/>
                <w:szCs w:val="16"/>
              </w:rPr>
              <w:t>CRC vs HC</w:t>
            </w:r>
            <w:r w:rsidRPr="00D1405A">
              <w:rPr>
                <w:i/>
                <w:iCs/>
                <w:sz w:val="16"/>
                <w:szCs w:val="16"/>
              </w:rPr>
              <w:t>:</w:t>
            </w:r>
          </w:p>
          <w:p w14:paraId="11E1AFCF" w14:textId="77777777" w:rsidR="00D03651" w:rsidRPr="00D1405A" w:rsidRDefault="00D03651" w:rsidP="00D03651">
            <w:pPr>
              <w:rPr>
                <w:sz w:val="16"/>
                <w:szCs w:val="16"/>
              </w:rPr>
            </w:pPr>
            <w:r w:rsidRPr="00D1405A">
              <w:rPr>
                <w:sz w:val="16"/>
                <w:szCs w:val="16"/>
              </w:rPr>
              <w:t>AUC = 0.89</w:t>
            </w:r>
          </w:p>
          <w:p w14:paraId="1A224695" w14:textId="77777777" w:rsidR="00D03651" w:rsidRPr="00D1405A" w:rsidRDefault="00D03651" w:rsidP="00D03651">
            <w:pPr>
              <w:rPr>
                <w:sz w:val="16"/>
                <w:szCs w:val="16"/>
              </w:rPr>
            </w:pPr>
            <w:r w:rsidRPr="00D1405A">
              <w:rPr>
                <w:sz w:val="16"/>
                <w:szCs w:val="16"/>
              </w:rPr>
              <w:t>Se = 75.5%</w:t>
            </w:r>
          </w:p>
          <w:p w14:paraId="2FFA865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5.0%</w:t>
            </w:r>
          </w:p>
          <w:p w14:paraId="38FF9024" w14:textId="77777777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3F499031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42D7CD9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01B4A86" w14:textId="77777777" w:rsidR="00D03651" w:rsidRPr="00313374" w:rsidRDefault="00D03651" w:rsidP="00D03651">
            <w:pPr>
              <w:rPr>
                <w:sz w:val="16"/>
                <w:szCs w:val="16"/>
                <w:lang w:val="en-US"/>
              </w:rPr>
            </w:pPr>
            <w:r w:rsidRPr="00313374">
              <w:rPr>
                <w:sz w:val="16"/>
                <w:szCs w:val="16"/>
                <w:lang w:val="en-US"/>
              </w:rPr>
              <w:t>CEA</w:t>
            </w:r>
          </w:p>
          <w:p w14:paraId="1206F1A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 xml:space="preserve">(no AUC </w:t>
            </w:r>
          </w:p>
          <w:p w14:paraId="2F70D6D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Se = 80</w:t>
            </w:r>
            <w:r>
              <w:rPr>
                <w:sz w:val="16"/>
                <w:szCs w:val="16"/>
                <w:lang w:val="en-US"/>
              </w:rPr>
              <w:t>.0</w:t>
            </w:r>
            <w:r w:rsidRPr="00490DD0">
              <w:rPr>
                <w:sz w:val="16"/>
                <w:szCs w:val="16"/>
                <w:lang w:val="en-US"/>
              </w:rPr>
              <w:t xml:space="preserve">%, </w:t>
            </w:r>
          </w:p>
          <w:p w14:paraId="16EE49F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490DD0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490DD0">
              <w:rPr>
                <w:sz w:val="16"/>
                <w:szCs w:val="16"/>
                <w:lang w:val="en-US"/>
              </w:rPr>
              <w:t xml:space="preserve"> = 63</w:t>
            </w:r>
            <w:r>
              <w:rPr>
                <w:sz w:val="16"/>
                <w:szCs w:val="16"/>
                <w:lang w:val="en-US"/>
              </w:rPr>
              <w:t>.0</w:t>
            </w:r>
            <w:r w:rsidRPr="00490DD0">
              <w:rPr>
                <w:sz w:val="16"/>
                <w:szCs w:val="16"/>
                <w:lang w:val="en-US"/>
              </w:rPr>
              <w:t>%)</w:t>
            </w:r>
          </w:p>
        </w:tc>
      </w:tr>
      <w:tr w:rsidR="00D03651" w:rsidRPr="00810ACD" w14:paraId="121F15DF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EC230C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Vascular endothelial growth factor (VEGF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4AD6398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768E355" w14:textId="77777777" w:rsidR="00D03651" w:rsidRDefault="00D03651" w:rsidP="00D0365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ünger</w:t>
            </w:r>
            <w:proofErr w:type="spellEnd"/>
            <w:r>
              <w:rPr>
                <w:sz w:val="16"/>
                <w:szCs w:val="16"/>
              </w:rPr>
              <w:t xml:space="preserve"> (2012)</w:t>
            </w:r>
          </w:p>
          <w:p w14:paraId="2DE5E2B6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673727BF" w14:textId="77777777" w:rsidR="00D03651" w:rsidRPr="003702A9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1138" w:type="dxa"/>
            <w:shd w:val="clear" w:color="auto" w:fill="auto"/>
          </w:tcPr>
          <w:p w14:paraId="49FCBD1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050" w:type="dxa"/>
            <w:shd w:val="clear" w:color="auto" w:fill="auto"/>
          </w:tcPr>
          <w:p w14:paraId="7FEF6BC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1F07A41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032FC421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5A83E66D" w14:textId="77777777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0 (0.54-0.66)</w:t>
            </w:r>
          </w:p>
        </w:tc>
        <w:tc>
          <w:tcPr>
            <w:tcW w:w="1159" w:type="dxa"/>
            <w:shd w:val="clear" w:color="auto" w:fill="auto"/>
          </w:tcPr>
          <w:p w14:paraId="112BC589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745CC65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BBF1E4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5DFA411E" w14:textId="48E4F91E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</w:tc>
      </w:tr>
      <w:tr w:rsidR="00D03651" w:rsidRPr="00E07457" w14:paraId="343450CA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D96D52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broblast Growth Factor 21 (FGF 21)</w:t>
            </w:r>
          </w:p>
        </w:tc>
        <w:tc>
          <w:tcPr>
            <w:tcW w:w="1065" w:type="dxa"/>
            <w:shd w:val="clear" w:color="auto" w:fill="auto"/>
          </w:tcPr>
          <w:p w14:paraId="2E7BAAB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Yes </w:t>
            </w:r>
          </w:p>
          <w:p w14:paraId="5950B96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n other localizations)</w:t>
            </w:r>
          </w:p>
        </w:tc>
        <w:tc>
          <w:tcPr>
            <w:tcW w:w="1114" w:type="dxa"/>
            <w:shd w:val="clear" w:color="auto" w:fill="auto"/>
          </w:tcPr>
          <w:p w14:paraId="08E62BA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ian</w:t>
            </w:r>
          </w:p>
          <w:p w14:paraId="0125106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8)</w:t>
            </w:r>
          </w:p>
          <w:p w14:paraId="05F28FB1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457F3818" w14:textId="77777777" w:rsidR="00D03651" w:rsidRPr="003702A9" w:rsidRDefault="00D03651" w:rsidP="00D03651">
            <w:pPr>
              <w:rPr>
                <w:sz w:val="16"/>
                <w:szCs w:val="16"/>
                <w:lang w:val="en-US"/>
              </w:rPr>
            </w:pPr>
            <w:r w:rsidRPr="003702A9">
              <w:rPr>
                <w:sz w:val="16"/>
                <w:szCs w:val="16"/>
                <w:lang w:val="en-US"/>
              </w:rPr>
              <w:t>Case-control study of German patients.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702A9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</w:tcPr>
          <w:p w14:paraId="3C97B7EF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5 CRC, 80 AA, 72 NAA, 250 HC. </w:t>
            </w:r>
          </w:p>
        </w:tc>
        <w:tc>
          <w:tcPr>
            <w:tcW w:w="1050" w:type="dxa"/>
            <w:shd w:val="clear" w:color="auto" w:fill="auto"/>
          </w:tcPr>
          <w:p w14:paraId="237823C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 and validation set.</w:t>
            </w:r>
          </w:p>
        </w:tc>
        <w:tc>
          <w:tcPr>
            <w:tcW w:w="1554" w:type="dxa"/>
            <w:shd w:val="clear" w:color="auto" w:fill="auto"/>
          </w:tcPr>
          <w:p w14:paraId="5301DFA9" w14:textId="77777777" w:rsidR="00D03651" w:rsidRPr="00BB14A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B14A6">
              <w:rPr>
                <w:sz w:val="16"/>
                <w:szCs w:val="16"/>
                <w:lang w:val="en-US"/>
              </w:rPr>
              <w:t>Proseek</w:t>
            </w:r>
            <w:proofErr w:type="spellEnd"/>
            <w:r w:rsidRPr="00BB14A6">
              <w:rPr>
                <w:sz w:val="16"/>
                <w:szCs w:val="16"/>
                <w:lang w:val="en-US"/>
              </w:rPr>
              <w:t xml:space="preserve"> Multiplex</w:t>
            </w:r>
          </w:p>
          <w:p w14:paraId="09EE4A16" w14:textId="77777777" w:rsidR="00D03651" w:rsidRPr="00BB14A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BB14A6">
              <w:rPr>
                <w:sz w:val="16"/>
                <w:szCs w:val="16"/>
                <w:lang w:val="en-US"/>
              </w:rPr>
              <w:t>Inflammatory I Kit (</w:t>
            </w:r>
            <w:proofErr w:type="spellStart"/>
            <w:r w:rsidRPr="00BB14A6">
              <w:rPr>
                <w:sz w:val="16"/>
                <w:szCs w:val="16"/>
                <w:lang w:val="en-US"/>
              </w:rPr>
              <w:t>Olink</w:t>
            </w:r>
            <w:proofErr w:type="spellEnd"/>
            <w:r w:rsidRPr="00BB14A6">
              <w:rPr>
                <w:sz w:val="16"/>
                <w:szCs w:val="16"/>
                <w:lang w:val="en-US"/>
              </w:rPr>
              <w:t xml:space="preserve"> Bioscience</w:t>
            </w:r>
            <w:r>
              <w:rPr>
                <w:sz w:val="16"/>
                <w:szCs w:val="16"/>
                <w:lang w:val="en-US"/>
              </w:rPr>
              <w:t xml:space="preserve">, PEA ) </w:t>
            </w:r>
            <w:r w:rsidRPr="00BB14A6">
              <w:rPr>
                <w:sz w:val="16"/>
                <w:szCs w:val="16"/>
                <w:lang w:val="en-US"/>
              </w:rPr>
              <w:t>and quantified by the</w:t>
            </w:r>
          </w:p>
          <w:p w14:paraId="159CF2D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BB14A6">
              <w:rPr>
                <w:sz w:val="16"/>
                <w:szCs w:val="16"/>
                <w:lang w:val="en-US"/>
              </w:rPr>
              <w:t>Fluidigm</w:t>
            </w:r>
            <w:proofErr w:type="spellEnd"/>
            <w:r w:rsidRPr="00BB14A6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B14A6">
              <w:rPr>
                <w:sz w:val="16"/>
                <w:szCs w:val="16"/>
                <w:lang w:val="en-US"/>
              </w:rPr>
              <w:t>BioMark</w:t>
            </w:r>
            <w:proofErr w:type="spellEnd"/>
            <w:r w:rsidRPr="00BB14A6">
              <w:rPr>
                <w:sz w:val="16"/>
                <w:szCs w:val="16"/>
                <w:lang w:val="en-US"/>
              </w:rPr>
              <w:t xml:space="preserve"> HD real-time PCR platform</w:t>
            </w:r>
          </w:p>
        </w:tc>
        <w:tc>
          <w:tcPr>
            <w:tcW w:w="1316" w:type="dxa"/>
            <w:shd w:val="clear" w:color="auto" w:fill="auto"/>
          </w:tcPr>
          <w:p w14:paraId="411D6C43" w14:textId="77777777" w:rsidR="00D03651" w:rsidRPr="007F47C3" w:rsidRDefault="00D03651" w:rsidP="00D03651">
            <w:pPr>
              <w:rPr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>CRC vs HC</w:t>
            </w:r>
            <w:r w:rsidRPr="007F47C3">
              <w:rPr>
                <w:i/>
                <w:iCs/>
                <w:sz w:val="16"/>
                <w:szCs w:val="16"/>
              </w:rPr>
              <w:t>:</w:t>
            </w:r>
          </w:p>
          <w:p w14:paraId="20CF22BB" w14:textId="77777777" w:rsidR="00D03651" w:rsidRPr="007F47C3" w:rsidRDefault="00D03651" w:rsidP="00D03651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71</w:t>
            </w:r>
          </w:p>
          <w:p w14:paraId="457411FC" w14:textId="77777777" w:rsidR="00D03651" w:rsidRPr="007F47C3" w:rsidRDefault="00D03651" w:rsidP="00D03651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45.7 %</w:t>
            </w:r>
          </w:p>
          <w:p w14:paraId="10E2D74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0.0 %</w:t>
            </w:r>
          </w:p>
          <w:p w14:paraId="69697364" w14:textId="77777777" w:rsidR="00D03651" w:rsidRPr="00F12EAC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12EAC">
              <w:rPr>
                <w:b/>
                <w:bCs/>
                <w:i/>
                <w:iCs/>
                <w:sz w:val="16"/>
                <w:szCs w:val="16"/>
                <w:lang w:val="en-US"/>
              </w:rPr>
              <w:t>AN vs HC</w:t>
            </w:r>
            <w:r w:rsidRPr="00F12EAC">
              <w:rPr>
                <w:i/>
                <w:iCs/>
                <w:sz w:val="16"/>
                <w:szCs w:val="16"/>
                <w:lang w:val="en-US"/>
              </w:rPr>
              <w:t>:</w:t>
            </w:r>
          </w:p>
          <w:p w14:paraId="0D7CB0CD" w14:textId="77777777" w:rsidR="00D03651" w:rsidRPr="00F12EAC" w:rsidRDefault="00D03651" w:rsidP="00D03651">
            <w:pPr>
              <w:rPr>
                <w:sz w:val="16"/>
                <w:szCs w:val="16"/>
                <w:lang w:val="en-US"/>
              </w:rPr>
            </w:pPr>
            <w:r w:rsidRPr="00F12EAC">
              <w:rPr>
                <w:sz w:val="16"/>
                <w:szCs w:val="16"/>
                <w:lang w:val="en-US"/>
              </w:rPr>
              <w:t>AUC = 0.61</w:t>
            </w:r>
          </w:p>
          <w:p w14:paraId="03976A6A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Se = 24.8%</w:t>
            </w:r>
          </w:p>
          <w:p w14:paraId="62DA11FD" w14:textId="77777777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07457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E07457">
              <w:rPr>
                <w:sz w:val="16"/>
                <w:szCs w:val="16"/>
                <w:lang w:val="en-US"/>
              </w:rPr>
              <w:t xml:space="preserve"> = 80.0%</w:t>
            </w:r>
          </w:p>
        </w:tc>
        <w:tc>
          <w:tcPr>
            <w:tcW w:w="1159" w:type="dxa"/>
            <w:shd w:val="clear" w:color="auto" w:fill="auto"/>
          </w:tcPr>
          <w:p w14:paraId="62F0FA90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1C9567B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BB14A6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3407834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810ACD" w14:paraId="468FBC42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60C137F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Macrophage colony-stimulating factor (M-CSF)</w:t>
            </w:r>
          </w:p>
        </w:tc>
        <w:tc>
          <w:tcPr>
            <w:tcW w:w="1065" w:type="dxa"/>
            <w:shd w:val="clear" w:color="auto" w:fill="auto"/>
          </w:tcPr>
          <w:p w14:paraId="2854DF3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B04AA15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E07457">
              <w:rPr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ü</w:t>
            </w:r>
            <w:r w:rsidRPr="00E07457">
              <w:rPr>
                <w:sz w:val="16"/>
                <w:szCs w:val="16"/>
                <w:lang w:val="en-US"/>
              </w:rPr>
              <w:t>nger</w:t>
            </w:r>
            <w:proofErr w:type="spellEnd"/>
            <w:r w:rsidRPr="00E07457">
              <w:rPr>
                <w:sz w:val="16"/>
                <w:szCs w:val="16"/>
                <w:lang w:val="en-US"/>
              </w:rPr>
              <w:t xml:space="preserve"> (2012)</w:t>
            </w:r>
          </w:p>
          <w:p w14:paraId="5CFDC4B0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 w:rsidRPr="00E07457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0E6F84B5" w14:textId="77777777" w:rsidR="00D03651" w:rsidRPr="003702A9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1138" w:type="dxa"/>
            <w:shd w:val="clear" w:color="auto" w:fill="auto"/>
          </w:tcPr>
          <w:p w14:paraId="6742D56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050" w:type="dxa"/>
            <w:shd w:val="clear" w:color="auto" w:fill="auto"/>
          </w:tcPr>
          <w:p w14:paraId="0A013BA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6C5AB68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6F196E13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3DA0B3AE" w14:textId="77777777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8 (0.52-0.64)</w:t>
            </w:r>
          </w:p>
        </w:tc>
        <w:tc>
          <w:tcPr>
            <w:tcW w:w="1159" w:type="dxa"/>
            <w:shd w:val="clear" w:color="auto" w:fill="auto"/>
          </w:tcPr>
          <w:p w14:paraId="5919FFE3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57A93F6" w14:textId="77777777" w:rsidR="00D03651" w:rsidRPr="00342536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A8B1EC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2629A7E5" w14:textId="14F13D01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</w:tc>
      </w:tr>
      <w:tr w:rsidR="00D03651" w:rsidRPr="00810ACD" w14:paraId="1949CB98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133605EC" w14:textId="77777777" w:rsidR="00D03651" w:rsidRPr="0058579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PIN C1 (also known as Antithrombin III)</w:t>
            </w:r>
          </w:p>
        </w:tc>
        <w:tc>
          <w:tcPr>
            <w:tcW w:w="1065" w:type="dxa"/>
            <w:shd w:val="clear" w:color="auto" w:fill="auto"/>
          </w:tcPr>
          <w:p w14:paraId="1A8DEF53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2230CA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ltier</w:t>
            </w:r>
          </w:p>
          <w:p w14:paraId="25A96A2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6F59AA23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France)</w:t>
            </w:r>
          </w:p>
        </w:tc>
        <w:tc>
          <w:tcPr>
            <w:tcW w:w="1614" w:type="dxa"/>
            <w:shd w:val="clear" w:color="auto" w:fill="auto"/>
          </w:tcPr>
          <w:p w14:paraId="5DE0F05B" w14:textId="77777777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  <w:r w:rsidRPr="005B144E">
              <w:rPr>
                <w:sz w:val="16"/>
                <w:szCs w:val="16"/>
                <w:lang w:val="en-US"/>
              </w:rPr>
              <w:t>Retrospective random selection from a</w:t>
            </w:r>
            <w:r>
              <w:rPr>
                <w:sz w:val="16"/>
                <w:szCs w:val="16"/>
                <w:lang w:val="en-US"/>
              </w:rPr>
              <w:t xml:space="preserve"> French biological collection</w:t>
            </w:r>
          </w:p>
        </w:tc>
        <w:tc>
          <w:tcPr>
            <w:tcW w:w="1138" w:type="dxa"/>
            <w:shd w:val="clear" w:color="auto" w:fill="auto"/>
          </w:tcPr>
          <w:p w14:paraId="1971C5C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teomic analysis (Discovery set): </w:t>
            </w:r>
          </w:p>
          <w:p w14:paraId="3CBD1A4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 CRC, 15 adenomas, 15 HC. </w:t>
            </w:r>
          </w:p>
          <w:p w14:paraId="3DA66F2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Validation set: </w:t>
            </w:r>
          </w:p>
          <w:p w14:paraId="35034F69" w14:textId="77777777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 CRC, 21 HC</w:t>
            </w:r>
          </w:p>
        </w:tc>
        <w:tc>
          <w:tcPr>
            <w:tcW w:w="1050" w:type="dxa"/>
            <w:shd w:val="clear" w:color="auto" w:fill="auto"/>
          </w:tcPr>
          <w:p w14:paraId="5B0A4EF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3584B2E0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scovery phase: </w:t>
            </w:r>
            <w:proofErr w:type="spellStart"/>
            <w:r>
              <w:rPr>
                <w:sz w:val="16"/>
                <w:szCs w:val="16"/>
                <w:lang w:val="en-US"/>
              </w:rPr>
              <w:t>iTRAQ</w:t>
            </w:r>
            <w:proofErr w:type="spellEnd"/>
          </w:p>
          <w:p w14:paraId="3ECEFDFD" w14:textId="77777777" w:rsidR="00D03651" w:rsidRPr="005B144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+ </w:t>
            </w:r>
            <w:r w:rsidRPr="005B144E">
              <w:rPr>
                <w:sz w:val="16"/>
                <w:szCs w:val="16"/>
                <w:lang w:val="en-US"/>
              </w:rPr>
              <w:t>Reversed-phase liquid chromatography an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B144E">
              <w:rPr>
                <w:sz w:val="16"/>
                <w:szCs w:val="16"/>
                <w:lang w:val="en-US"/>
              </w:rPr>
              <w:t xml:space="preserve">MALDI TOF/TOF </w:t>
            </w:r>
            <w:r w:rsidRPr="005B144E">
              <w:rPr>
                <w:sz w:val="16"/>
                <w:szCs w:val="16"/>
                <w:lang w:val="en-US"/>
              </w:rPr>
              <w:lastRenderedPageBreak/>
              <w:t>analysis</w:t>
            </w:r>
            <w:r>
              <w:rPr>
                <w:sz w:val="16"/>
                <w:szCs w:val="16"/>
                <w:lang w:val="en-US"/>
              </w:rPr>
              <w:t xml:space="preserve"> + LTQ Orbitrap. </w:t>
            </w:r>
          </w:p>
          <w:p w14:paraId="25F298BF" w14:textId="77777777" w:rsidR="00D03651" w:rsidRPr="005B144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et: ELISA (</w:t>
            </w:r>
            <w:r w:rsidRPr="005B144E">
              <w:rPr>
                <w:sz w:val="16"/>
                <w:szCs w:val="16"/>
                <w:lang w:val="en-US"/>
              </w:rPr>
              <w:t>PID# KA0458, KA2128 and KA1836,</w:t>
            </w:r>
          </w:p>
          <w:p w14:paraId="66DA95F3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B144E">
              <w:rPr>
                <w:sz w:val="16"/>
                <w:szCs w:val="16"/>
                <w:lang w:val="en-US"/>
              </w:rPr>
              <w:t>Abnova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6AB77ED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lastRenderedPageBreak/>
              <w:t>CRC vs HC</w:t>
            </w:r>
            <w:r>
              <w:rPr>
                <w:sz w:val="16"/>
                <w:szCs w:val="16"/>
                <w:lang w:val="en-US"/>
              </w:rPr>
              <w:t xml:space="preserve">: </w:t>
            </w:r>
          </w:p>
          <w:p w14:paraId="1C88F53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7</w:t>
            </w:r>
          </w:p>
          <w:p w14:paraId="4D33F7E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339 µg/mL  </w:t>
            </w:r>
          </w:p>
          <w:p w14:paraId="5DBB1AB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5.0%</w:t>
            </w:r>
          </w:p>
          <w:p w14:paraId="6DFD7DC1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95.0%</w:t>
            </w:r>
          </w:p>
        </w:tc>
        <w:tc>
          <w:tcPr>
            <w:tcW w:w="1159" w:type="dxa"/>
            <w:shd w:val="clear" w:color="auto" w:fill="auto"/>
          </w:tcPr>
          <w:p w14:paraId="30CE3EB0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347BD3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2334B5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D03651" w:rsidRPr="004536F6" w14:paraId="608E3FEA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F14569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ininogen-1 (KNG-1)</w:t>
            </w:r>
          </w:p>
        </w:tc>
        <w:tc>
          <w:tcPr>
            <w:tcW w:w="1065" w:type="dxa"/>
            <w:shd w:val="clear" w:color="auto" w:fill="auto"/>
          </w:tcPr>
          <w:p w14:paraId="0A4BC16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747ED6E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ng</w:t>
            </w:r>
          </w:p>
          <w:p w14:paraId="3D6C5A58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3)</w:t>
            </w:r>
          </w:p>
          <w:p w14:paraId="00D2C37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(China) </w:t>
            </w:r>
          </w:p>
        </w:tc>
        <w:tc>
          <w:tcPr>
            <w:tcW w:w="1614" w:type="dxa"/>
            <w:shd w:val="clear" w:color="auto" w:fill="auto"/>
          </w:tcPr>
          <w:p w14:paraId="30A0F8AE" w14:textId="77777777" w:rsidR="00D03651" w:rsidRPr="005B144E" w:rsidRDefault="00D03651" w:rsidP="00D03651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2A71064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 pre-operative CRC, 58 post-operative CRC, 80 AA, 85 HC</w:t>
            </w:r>
          </w:p>
        </w:tc>
        <w:tc>
          <w:tcPr>
            <w:tcW w:w="1050" w:type="dxa"/>
            <w:shd w:val="clear" w:color="auto" w:fill="auto"/>
          </w:tcPr>
          <w:p w14:paraId="4D099ED4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ining and validation set for the proteomic analysis only</w:t>
            </w:r>
          </w:p>
        </w:tc>
        <w:tc>
          <w:tcPr>
            <w:tcW w:w="1554" w:type="dxa"/>
            <w:shd w:val="clear" w:color="auto" w:fill="auto"/>
          </w:tcPr>
          <w:p w14:paraId="051EF77C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1008FE5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AB06E8">
              <w:rPr>
                <w:sz w:val="16"/>
                <w:szCs w:val="16"/>
                <w:lang w:val="en-US"/>
              </w:rPr>
              <w:t>No. EK2001-1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06E8">
              <w:rPr>
                <w:sz w:val="16"/>
                <w:szCs w:val="16"/>
                <w:lang w:val="en-US"/>
              </w:rPr>
              <w:t>Assaypro</w:t>
            </w:r>
            <w:proofErr w:type="spellEnd"/>
            <w:r w:rsidRPr="00AB06E8">
              <w:rPr>
                <w:sz w:val="16"/>
                <w:szCs w:val="16"/>
                <w:lang w:val="en-US"/>
              </w:rPr>
              <w:t>, MO, USA)</w:t>
            </w:r>
          </w:p>
        </w:tc>
        <w:tc>
          <w:tcPr>
            <w:tcW w:w="1316" w:type="dxa"/>
            <w:shd w:val="clear" w:color="auto" w:fill="auto"/>
          </w:tcPr>
          <w:p w14:paraId="4412A646" w14:textId="77777777" w:rsidR="00D03651" w:rsidRPr="00490DD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HC</w:t>
            </w:r>
            <w:r w:rsidRPr="00490DD0">
              <w:rPr>
                <w:i/>
                <w:iCs/>
                <w:sz w:val="16"/>
                <w:szCs w:val="16"/>
                <w:lang w:val="en-US"/>
              </w:rPr>
              <w:t>:</w:t>
            </w:r>
          </w:p>
          <w:p w14:paraId="1A81B4A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1</w:t>
            </w:r>
          </w:p>
          <w:p w14:paraId="7CFB5F3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173.96 </w:t>
            </w:r>
            <w:r>
              <w:rPr>
                <w:rFonts w:cstheme="minorHAnsi"/>
                <w:sz w:val="16"/>
                <w:szCs w:val="16"/>
                <w:lang w:val="en-US"/>
              </w:rPr>
              <w:t>µ</w:t>
            </w:r>
            <w:r>
              <w:rPr>
                <w:sz w:val="16"/>
                <w:szCs w:val="16"/>
                <w:lang w:val="en-US"/>
              </w:rPr>
              <w:t>g/mL</w:t>
            </w:r>
          </w:p>
          <w:p w14:paraId="52810CA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3.6%</w:t>
            </w:r>
          </w:p>
          <w:p w14:paraId="3BCE97AA" w14:textId="77777777" w:rsidR="00D03651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5.9%</w:t>
            </w:r>
          </w:p>
        </w:tc>
        <w:tc>
          <w:tcPr>
            <w:tcW w:w="1159" w:type="dxa"/>
            <w:shd w:val="clear" w:color="auto" w:fill="auto"/>
          </w:tcPr>
          <w:p w14:paraId="7F9D3569" w14:textId="77777777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Early stage (Duke A/B) vs controls: </w:t>
            </w:r>
          </w:p>
          <w:p w14:paraId="4D17097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0.1%</w:t>
            </w:r>
          </w:p>
          <w:p w14:paraId="07D3BC2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5.9%</w:t>
            </w:r>
          </w:p>
          <w:p w14:paraId="60E50EE9" w14:textId="77777777" w:rsidR="00D03651" w:rsidRPr="00490DD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Late stage (Duke C/D) vs controls</w:t>
            </w:r>
            <w:r w:rsidRPr="00490DD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4E79E11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2.7%</w:t>
            </w:r>
          </w:p>
          <w:p w14:paraId="34BC8D5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5.9%</w:t>
            </w:r>
          </w:p>
        </w:tc>
        <w:tc>
          <w:tcPr>
            <w:tcW w:w="1104" w:type="dxa"/>
            <w:shd w:val="clear" w:color="auto" w:fill="auto"/>
          </w:tcPr>
          <w:p w14:paraId="40870A9D" w14:textId="77777777" w:rsidR="00D03651" w:rsidRPr="00490DD0" w:rsidRDefault="00D03651" w:rsidP="00D03651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AA vs HC</w:t>
            </w:r>
            <w:r w:rsidRPr="00490DD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17AEF1D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4</w:t>
            </w:r>
          </w:p>
          <w:p w14:paraId="2D819A6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= 162.9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µ</w:t>
            </w:r>
            <w:r>
              <w:rPr>
                <w:sz w:val="16"/>
                <w:szCs w:val="16"/>
                <w:lang w:val="en-US"/>
              </w:rPr>
              <w:t>g/mL</w:t>
            </w:r>
          </w:p>
          <w:p w14:paraId="600D499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51.3%</w:t>
            </w:r>
          </w:p>
          <w:p w14:paraId="78CC2BF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3.5%</w:t>
            </w:r>
          </w:p>
          <w:p w14:paraId="4BBECEC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14:paraId="7210CA9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</w:t>
            </w:r>
          </w:p>
          <w:p w14:paraId="0939ED10" w14:textId="3C3AA340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0)</w:t>
            </w:r>
          </w:p>
          <w:p w14:paraId="0E483464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03651" w:rsidRPr="004536F6" w14:paraId="030EA084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C36CCB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Fibrinogen to pre-albumin Ratio (FPR)</w:t>
            </w:r>
          </w:p>
        </w:tc>
        <w:tc>
          <w:tcPr>
            <w:tcW w:w="1065" w:type="dxa"/>
            <w:shd w:val="clear" w:color="auto" w:fill="auto"/>
          </w:tcPr>
          <w:p w14:paraId="6D58C87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020EA532" w14:textId="77777777" w:rsidR="00D0365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n </w:t>
            </w:r>
          </w:p>
          <w:p w14:paraId="06E4124F" w14:textId="77777777" w:rsidR="00D0365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18)</w:t>
            </w:r>
          </w:p>
          <w:p w14:paraId="769F1B71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50ECBE78" w14:textId="77777777" w:rsidR="00D03651" w:rsidRPr="00490DD0" w:rsidRDefault="00D03651" w:rsidP="00D03651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Case-control study of Chi</w:t>
            </w:r>
            <w:r>
              <w:rPr>
                <w:sz w:val="16"/>
                <w:szCs w:val="16"/>
                <w:lang w:val="en-US"/>
              </w:rPr>
              <w:t>nese patients</w:t>
            </w:r>
          </w:p>
        </w:tc>
        <w:tc>
          <w:tcPr>
            <w:tcW w:w="1138" w:type="dxa"/>
            <w:shd w:val="clear" w:color="auto" w:fill="auto"/>
          </w:tcPr>
          <w:p w14:paraId="2553D90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E16778">
              <w:rPr>
                <w:sz w:val="16"/>
                <w:szCs w:val="16"/>
                <w:lang w:val="en-US"/>
              </w:rPr>
              <w:t xml:space="preserve">455 CRC, 455 benign colorectal </w:t>
            </w:r>
            <w:r>
              <w:rPr>
                <w:sz w:val="16"/>
                <w:szCs w:val="16"/>
                <w:lang w:val="en-US"/>
              </w:rPr>
              <w:t>polyps</w:t>
            </w:r>
            <w:r w:rsidRPr="00E16778">
              <w:rPr>
                <w:sz w:val="16"/>
                <w:szCs w:val="16"/>
                <w:lang w:val="en-US"/>
              </w:rPr>
              <w:t>, 455 H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050" w:type="dxa"/>
            <w:shd w:val="clear" w:color="auto" w:fill="auto"/>
          </w:tcPr>
          <w:p w14:paraId="1CBA0723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.</w:t>
            </w:r>
          </w:p>
        </w:tc>
        <w:tc>
          <w:tcPr>
            <w:tcW w:w="1554" w:type="dxa"/>
            <w:shd w:val="clear" w:color="auto" w:fill="auto"/>
          </w:tcPr>
          <w:p w14:paraId="27B08D87" w14:textId="77777777" w:rsidR="00D03651" w:rsidRPr="000F77CE" w:rsidRDefault="00D03651" w:rsidP="00D03651">
            <w:pPr>
              <w:jc w:val="center"/>
              <w:rPr>
                <w:sz w:val="16"/>
                <w:szCs w:val="16"/>
              </w:rPr>
            </w:pPr>
            <w:r w:rsidRPr="000F77CE">
              <w:rPr>
                <w:sz w:val="16"/>
                <w:szCs w:val="16"/>
              </w:rPr>
              <w:t>SYSMEX CA-7000</w:t>
            </w:r>
          </w:p>
          <w:p w14:paraId="3B323648" w14:textId="77777777" w:rsidR="00D03651" w:rsidRPr="00F12EAC" w:rsidRDefault="00D03651" w:rsidP="00D03651">
            <w:pPr>
              <w:jc w:val="center"/>
              <w:rPr>
                <w:sz w:val="16"/>
                <w:szCs w:val="16"/>
              </w:rPr>
            </w:pPr>
            <w:r w:rsidRPr="00E16778">
              <w:rPr>
                <w:sz w:val="16"/>
                <w:szCs w:val="16"/>
              </w:rPr>
              <w:t>Machine (</w:t>
            </w:r>
            <w:proofErr w:type="spellStart"/>
            <w:r w:rsidRPr="00E16778">
              <w:rPr>
                <w:sz w:val="16"/>
                <w:szCs w:val="16"/>
              </w:rPr>
              <w:t>Fibrinogen</w:t>
            </w:r>
            <w:proofErr w:type="spellEnd"/>
            <w:r w:rsidRPr="00E16778">
              <w:rPr>
                <w:sz w:val="16"/>
                <w:szCs w:val="16"/>
              </w:rPr>
              <w:t>) + OLYMPUS AU5400 (</w:t>
            </w:r>
            <w:proofErr w:type="spellStart"/>
            <w:r>
              <w:rPr>
                <w:sz w:val="16"/>
                <w:szCs w:val="16"/>
              </w:rPr>
              <w:t>Pre-Albumi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10593184" w14:textId="77777777" w:rsidR="00D03651" w:rsidRPr="000F77CE" w:rsidRDefault="00D03651" w:rsidP="00D03651">
            <w:pPr>
              <w:rPr>
                <w:sz w:val="16"/>
                <w:szCs w:val="16"/>
                <w:lang w:val="en-US"/>
              </w:rPr>
            </w:pPr>
            <w:r w:rsidRPr="000F77CE">
              <w:rPr>
                <w:b/>
                <w:bCs/>
                <w:sz w:val="16"/>
                <w:szCs w:val="16"/>
                <w:lang w:val="en-US"/>
              </w:rPr>
              <w:t>CRC vs HC</w:t>
            </w:r>
            <w:r>
              <w:rPr>
                <w:b/>
                <w:bCs/>
                <w:sz w:val="16"/>
                <w:szCs w:val="16"/>
                <w:lang w:val="en-US"/>
              </w:rPr>
              <w:t>:</w:t>
            </w:r>
          </w:p>
          <w:p w14:paraId="48CD41C3" w14:textId="77777777" w:rsidR="00D03651" w:rsidRPr="00E16778" w:rsidRDefault="00D03651" w:rsidP="00D03651">
            <w:pPr>
              <w:rPr>
                <w:sz w:val="16"/>
                <w:szCs w:val="16"/>
                <w:lang w:val="en-US"/>
              </w:rPr>
            </w:pPr>
            <w:r w:rsidRPr="00E16778">
              <w:rPr>
                <w:sz w:val="16"/>
                <w:szCs w:val="16"/>
                <w:lang w:val="en-US"/>
              </w:rPr>
              <w:t>AUC = 0,7</w:t>
            </w:r>
            <w:r>
              <w:rPr>
                <w:sz w:val="16"/>
                <w:szCs w:val="16"/>
                <w:lang w:val="en-US"/>
              </w:rPr>
              <w:t>4</w:t>
            </w:r>
          </w:p>
          <w:p w14:paraId="0560A126" w14:textId="77777777" w:rsidR="00D03651" w:rsidRPr="00E16778" w:rsidRDefault="00D03651" w:rsidP="00D03651">
            <w:pPr>
              <w:rPr>
                <w:sz w:val="16"/>
                <w:szCs w:val="16"/>
                <w:lang w:val="en-US"/>
              </w:rPr>
            </w:pPr>
            <w:r w:rsidRPr="00E16778">
              <w:rPr>
                <w:sz w:val="16"/>
                <w:szCs w:val="16"/>
                <w:lang w:val="en-US"/>
              </w:rPr>
              <w:t>Cut-</w:t>
            </w:r>
            <w:r>
              <w:rPr>
                <w:sz w:val="16"/>
                <w:szCs w:val="16"/>
                <w:lang w:val="en-US"/>
              </w:rPr>
              <w:t>o</w:t>
            </w:r>
            <w:r w:rsidRPr="00E16778">
              <w:rPr>
                <w:sz w:val="16"/>
                <w:szCs w:val="16"/>
                <w:lang w:val="en-US"/>
              </w:rPr>
              <w:t>ff</w:t>
            </w:r>
            <w:r>
              <w:rPr>
                <w:sz w:val="16"/>
                <w:szCs w:val="16"/>
                <w:lang w:val="en-US"/>
              </w:rPr>
              <w:t>:</w:t>
            </w:r>
            <w:r w:rsidRPr="00E16778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15,36</w:t>
            </w:r>
          </w:p>
          <w:p w14:paraId="6712D0F8" w14:textId="77777777" w:rsidR="00D03651" w:rsidRPr="00E16778" w:rsidRDefault="00D03651" w:rsidP="00D03651">
            <w:pPr>
              <w:rPr>
                <w:sz w:val="16"/>
                <w:szCs w:val="16"/>
                <w:lang w:val="en-US"/>
              </w:rPr>
            </w:pPr>
            <w:r w:rsidRPr="00E16778">
              <w:rPr>
                <w:sz w:val="16"/>
                <w:szCs w:val="16"/>
                <w:lang w:val="en-US"/>
              </w:rPr>
              <w:t xml:space="preserve">Se = </w:t>
            </w:r>
            <w:r>
              <w:rPr>
                <w:sz w:val="16"/>
                <w:szCs w:val="16"/>
                <w:lang w:val="en-US"/>
              </w:rPr>
              <w:t>54.1%</w:t>
            </w:r>
          </w:p>
          <w:p w14:paraId="57E7B3B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 w:rsidRPr="00E16778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E16778">
              <w:rPr>
                <w:sz w:val="16"/>
                <w:szCs w:val="16"/>
                <w:lang w:val="en-US"/>
              </w:rPr>
              <w:t xml:space="preserve"> = </w:t>
            </w:r>
            <w:r>
              <w:rPr>
                <w:sz w:val="16"/>
                <w:szCs w:val="16"/>
                <w:lang w:val="en-US"/>
              </w:rPr>
              <w:t>81.3%</w:t>
            </w:r>
          </w:p>
          <w:p w14:paraId="6EE5D2A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RC vs benign disease:</w:t>
            </w:r>
          </w:p>
          <w:p w14:paraId="01CF882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,80</w:t>
            </w:r>
          </w:p>
          <w:p w14:paraId="11A7AD5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12.25</w:t>
            </w:r>
          </w:p>
          <w:p w14:paraId="68B0D22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2.7%</w:t>
            </w:r>
          </w:p>
          <w:p w14:paraId="627ABE7D" w14:textId="77777777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4.3%</w:t>
            </w:r>
          </w:p>
        </w:tc>
        <w:tc>
          <w:tcPr>
            <w:tcW w:w="1159" w:type="dxa"/>
            <w:shd w:val="clear" w:color="auto" w:fill="auto"/>
          </w:tcPr>
          <w:p w14:paraId="19EAB494" w14:textId="77777777" w:rsidR="00D03651" w:rsidRPr="00490DD0" w:rsidRDefault="00D03651" w:rsidP="00D03651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C1E4C35" w14:textId="77777777" w:rsidR="00D03651" w:rsidRPr="00490DD0" w:rsidRDefault="00D03651" w:rsidP="00D03651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F329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115E812C" w14:textId="77777777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 xml:space="preserve">CEA </w:t>
            </w:r>
          </w:p>
          <w:p w14:paraId="718E2862" w14:textId="77777777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(AUC=0.75)</w:t>
            </w:r>
          </w:p>
          <w:p w14:paraId="75B028AA" w14:textId="74B25650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CA19-9 (AUC=0</w:t>
            </w:r>
            <w:r>
              <w:rPr>
                <w:sz w:val="16"/>
                <w:szCs w:val="16"/>
                <w:lang w:val="en-US"/>
              </w:rPr>
              <w:t>.</w:t>
            </w:r>
            <w:r w:rsidRPr="00FD0C40">
              <w:rPr>
                <w:sz w:val="16"/>
                <w:szCs w:val="16"/>
                <w:lang w:val="en-US"/>
              </w:rPr>
              <w:t xml:space="preserve">65) </w:t>
            </w:r>
          </w:p>
          <w:p w14:paraId="021505B6" w14:textId="77777777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</w:p>
          <w:p w14:paraId="7B88C5A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D03651" w:rsidRPr="004536F6" w14:paraId="1FB2F913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63309B5A" w14:textId="77777777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-70 (a fibrin degradation product)</w:t>
            </w:r>
          </w:p>
        </w:tc>
        <w:tc>
          <w:tcPr>
            <w:tcW w:w="1065" w:type="dxa"/>
            <w:shd w:val="clear" w:color="auto" w:fill="auto"/>
          </w:tcPr>
          <w:p w14:paraId="5AC4BCC3" w14:textId="77777777" w:rsidR="00D03651" w:rsidRDefault="00D03651" w:rsidP="00D036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488A795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i</w:t>
            </w:r>
          </w:p>
          <w:p w14:paraId="035E5CD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561C9A91" w14:textId="77777777" w:rsidR="00D0365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22628D30" w14:textId="77777777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 xml:space="preserve">Case-control study </w:t>
            </w:r>
            <w:r>
              <w:rPr>
                <w:sz w:val="16"/>
                <w:szCs w:val="16"/>
                <w:lang w:val="en-US"/>
              </w:rPr>
              <w:t>from a</w:t>
            </w:r>
            <w:r w:rsidRPr="00444CD5">
              <w:rPr>
                <w:sz w:val="16"/>
                <w:szCs w:val="16"/>
                <w:lang w:val="en-US"/>
              </w:rPr>
              <w:t xml:space="preserve"> Chinese </w:t>
            </w:r>
            <w:r>
              <w:rPr>
                <w:sz w:val="16"/>
                <w:szCs w:val="16"/>
                <w:lang w:val="en-US"/>
              </w:rPr>
              <w:t>retrospective cohort</w:t>
            </w:r>
          </w:p>
        </w:tc>
        <w:tc>
          <w:tcPr>
            <w:tcW w:w="1138" w:type="dxa"/>
            <w:shd w:val="clear" w:color="auto" w:fill="auto"/>
          </w:tcPr>
          <w:p w14:paraId="39CF1C1E" w14:textId="77777777" w:rsidR="00D03651" w:rsidRPr="00E16778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early CRC, 96 benign colorectal lesion, 96 HC</w:t>
            </w:r>
          </w:p>
        </w:tc>
        <w:tc>
          <w:tcPr>
            <w:tcW w:w="1050" w:type="dxa"/>
            <w:shd w:val="clear" w:color="auto" w:fill="auto"/>
          </w:tcPr>
          <w:p w14:paraId="59766EC8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D21505">
              <w:rPr>
                <w:color w:val="000000" w:themeColor="text1"/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2F84DE3A" w14:textId="77777777" w:rsidR="00D03651" w:rsidRPr="00D21505" w:rsidRDefault="00D03651" w:rsidP="00D03651">
            <w:pPr>
              <w:jc w:val="center"/>
              <w:rPr>
                <w:color w:val="000000" w:themeColor="text1"/>
                <w:sz w:val="15"/>
                <w:szCs w:val="15"/>
                <w:lang w:val="en-US"/>
              </w:rPr>
            </w:pPr>
            <w:r w:rsidRPr="00D21505">
              <w:rPr>
                <w:color w:val="000000" w:themeColor="text1"/>
                <w:sz w:val="16"/>
                <w:szCs w:val="16"/>
                <w:lang w:val="en-US"/>
              </w:rPr>
              <w:t>ELISA</w:t>
            </w:r>
          </w:p>
          <w:p w14:paraId="174E1C4F" w14:textId="77777777" w:rsidR="00D03651" w:rsidRPr="00F12EA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D21505">
              <w:rPr>
                <w:color w:val="000000" w:themeColor="text1"/>
                <w:sz w:val="16"/>
                <w:szCs w:val="16"/>
                <w:lang w:val="en-US"/>
              </w:rPr>
              <w:t xml:space="preserve">(Jiangsu </w:t>
            </w:r>
            <w:proofErr w:type="spellStart"/>
            <w:r w:rsidRPr="00D21505">
              <w:rPr>
                <w:color w:val="000000" w:themeColor="text1"/>
                <w:sz w:val="16"/>
                <w:szCs w:val="16"/>
                <w:lang w:val="en-US"/>
              </w:rPr>
              <w:t>Weizhen</w:t>
            </w:r>
            <w:proofErr w:type="spellEnd"/>
            <w:r w:rsidRPr="00D21505">
              <w:rPr>
                <w:color w:val="000000" w:themeColor="text1"/>
                <w:sz w:val="16"/>
                <w:szCs w:val="16"/>
                <w:lang w:val="en-US"/>
              </w:rPr>
              <w:t xml:space="preserve"> Bio-pharmaceutical Technology Co</w:t>
            </w:r>
            <w:r w:rsidRPr="00D21505">
              <w:rPr>
                <w:rStyle w:val="Strong"/>
                <w:color w:val="000000" w:themeColor="text1"/>
                <w:sz w:val="16"/>
                <w:szCs w:val="16"/>
                <w:lang w:val="en-US"/>
              </w:rPr>
              <w:t>.,</w:t>
            </w:r>
            <w:r w:rsidRPr="00D21505">
              <w:rPr>
                <w:color w:val="000000" w:themeColor="text1"/>
                <w:sz w:val="16"/>
                <w:szCs w:val="16"/>
                <w:lang w:val="en-US"/>
              </w:rPr>
              <w:t> Ltd, China, CFDA 20193400068)</w:t>
            </w:r>
          </w:p>
        </w:tc>
        <w:tc>
          <w:tcPr>
            <w:tcW w:w="1316" w:type="dxa"/>
            <w:shd w:val="clear" w:color="auto" w:fill="auto"/>
          </w:tcPr>
          <w:p w14:paraId="2AA0AFE2" w14:textId="77777777" w:rsidR="00D03651" w:rsidRPr="00D76900" w:rsidRDefault="00D03651" w:rsidP="00D03651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76900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D7690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D7690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718838E1" w14:textId="77777777" w:rsidR="00D03651" w:rsidRPr="00D76900" w:rsidRDefault="00D03651" w:rsidP="00D03651">
            <w:pPr>
              <w:rPr>
                <w:sz w:val="16"/>
                <w:szCs w:val="16"/>
              </w:rPr>
            </w:pPr>
            <w:r w:rsidRPr="00D76900">
              <w:rPr>
                <w:sz w:val="16"/>
                <w:szCs w:val="16"/>
              </w:rPr>
              <w:t>AUC = 0.</w:t>
            </w:r>
            <w:r>
              <w:rPr>
                <w:sz w:val="16"/>
                <w:szCs w:val="16"/>
              </w:rPr>
              <w:t>76 (0.66-0.86)</w:t>
            </w:r>
          </w:p>
          <w:p w14:paraId="11FB1065" w14:textId="77777777" w:rsidR="00D03651" w:rsidRPr="00D76900" w:rsidRDefault="00D03651" w:rsidP="00D03651">
            <w:pPr>
              <w:rPr>
                <w:sz w:val="16"/>
                <w:szCs w:val="16"/>
              </w:rPr>
            </w:pPr>
            <w:r w:rsidRPr="00D76900">
              <w:rPr>
                <w:sz w:val="16"/>
                <w:szCs w:val="16"/>
              </w:rPr>
              <w:t xml:space="preserve">Se = </w:t>
            </w:r>
            <w:r>
              <w:rPr>
                <w:sz w:val="16"/>
                <w:szCs w:val="16"/>
              </w:rPr>
              <w:t>28.1</w:t>
            </w:r>
            <w:r w:rsidRPr="00D76900">
              <w:rPr>
                <w:sz w:val="16"/>
                <w:szCs w:val="16"/>
              </w:rPr>
              <w:t>%</w:t>
            </w:r>
          </w:p>
          <w:p w14:paraId="67B0A185" w14:textId="77777777" w:rsidR="00D03651" w:rsidRPr="000F77CE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2.2%</w:t>
            </w:r>
          </w:p>
        </w:tc>
        <w:tc>
          <w:tcPr>
            <w:tcW w:w="1159" w:type="dxa"/>
            <w:shd w:val="clear" w:color="auto" w:fill="auto"/>
          </w:tcPr>
          <w:p w14:paraId="7E31594F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63C1E6A" w14:textId="77777777" w:rsidR="00D03651" w:rsidRPr="009F329D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B67A5F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</w:t>
            </w:r>
          </w:p>
          <w:p w14:paraId="2255FBCC" w14:textId="77777777" w:rsidR="00D03651" w:rsidRPr="00FD0C40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19-9</w:t>
            </w:r>
          </w:p>
        </w:tc>
      </w:tr>
      <w:tr w:rsidR="00D03651" w:rsidRPr="00F5747B" w14:paraId="0EF6693B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0BC342E8" w14:textId="22A3687E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  <w:r w:rsidRPr="004536F6">
              <w:rPr>
                <w:sz w:val="16"/>
                <w:szCs w:val="16"/>
                <w:lang w:val="en-US"/>
              </w:rPr>
              <w:t>Tissue inhibitor of Metalloprote</w:t>
            </w:r>
            <w:r>
              <w:rPr>
                <w:sz w:val="16"/>
                <w:szCs w:val="16"/>
                <w:lang w:val="en-US"/>
              </w:rPr>
              <w:t>ina</w:t>
            </w:r>
            <w:r w:rsidRPr="004536F6">
              <w:rPr>
                <w:sz w:val="16"/>
                <w:szCs w:val="16"/>
                <w:lang w:val="en-US"/>
              </w:rPr>
              <w:t>se 1 (TIMP</w:t>
            </w:r>
            <w:r>
              <w:rPr>
                <w:sz w:val="16"/>
                <w:szCs w:val="16"/>
                <w:lang w:val="en-US"/>
              </w:rPr>
              <w:t>-1)</w:t>
            </w:r>
          </w:p>
        </w:tc>
        <w:tc>
          <w:tcPr>
            <w:tcW w:w="1065" w:type="dxa"/>
            <w:shd w:val="clear" w:color="auto" w:fill="auto"/>
          </w:tcPr>
          <w:p w14:paraId="5CEA7F05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B17BA4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roczko</w:t>
            </w:r>
            <w:proofErr w:type="spellEnd"/>
          </w:p>
          <w:p w14:paraId="48514ED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0)</w:t>
            </w:r>
          </w:p>
          <w:p w14:paraId="724A784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oland)</w:t>
            </w:r>
          </w:p>
        </w:tc>
        <w:tc>
          <w:tcPr>
            <w:tcW w:w="1614" w:type="dxa"/>
            <w:shd w:val="clear" w:color="auto" w:fill="auto"/>
          </w:tcPr>
          <w:p w14:paraId="2DF52465" w14:textId="77777777" w:rsidR="00D03651" w:rsidRPr="00805F9C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-control </w:t>
            </w:r>
            <w:proofErr w:type="spellStart"/>
            <w:r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138" w:type="dxa"/>
            <w:shd w:val="clear" w:color="auto" w:fill="auto"/>
          </w:tcPr>
          <w:p w14:paraId="3082000C" w14:textId="77777777" w:rsidR="00D03651" w:rsidRDefault="00D03651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5 CRC, 35 adenomas, 70 HC</w:t>
            </w:r>
          </w:p>
        </w:tc>
        <w:tc>
          <w:tcPr>
            <w:tcW w:w="1050" w:type="dxa"/>
            <w:shd w:val="clear" w:color="auto" w:fill="auto"/>
          </w:tcPr>
          <w:p w14:paraId="06489F89" w14:textId="77777777" w:rsidR="00D03651" w:rsidRPr="00805F9C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2B1CEFB6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1024E1A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&amp;D Systems, England)</w:t>
            </w:r>
          </w:p>
        </w:tc>
        <w:tc>
          <w:tcPr>
            <w:tcW w:w="1316" w:type="dxa"/>
            <w:shd w:val="clear" w:color="auto" w:fill="auto"/>
          </w:tcPr>
          <w:p w14:paraId="71F1708C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HC: </w:t>
            </w:r>
          </w:p>
          <w:p w14:paraId="5677A37E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3</w:t>
            </w:r>
          </w:p>
        </w:tc>
        <w:tc>
          <w:tcPr>
            <w:tcW w:w="1159" w:type="dxa"/>
            <w:shd w:val="clear" w:color="auto" w:fill="auto"/>
          </w:tcPr>
          <w:p w14:paraId="46C803B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242A53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1C9423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30FE0EE7" w14:textId="6F1E2D60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83)</w:t>
            </w:r>
          </w:p>
          <w:p w14:paraId="1D8E7303" w14:textId="1D09A3BD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19-9 (AUC=0.56)</w:t>
            </w:r>
          </w:p>
        </w:tc>
      </w:tr>
      <w:tr w:rsidR="00D03651" w:rsidRPr="00810ACD" w14:paraId="447DE4A1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1E2FB801" w14:textId="08FB100D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27B2C15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0FB05C0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elsen</w:t>
            </w:r>
          </w:p>
          <w:p w14:paraId="7BC6890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1)</w:t>
            </w:r>
          </w:p>
          <w:p w14:paraId="0A8486C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193325AF" w14:textId="77777777" w:rsidR="00D03651" w:rsidRPr="003F6AE6" w:rsidRDefault="00D03651" w:rsidP="00D03651">
            <w:pPr>
              <w:rPr>
                <w:sz w:val="16"/>
                <w:szCs w:val="16"/>
                <w:lang w:val="en-US"/>
              </w:rPr>
            </w:pPr>
            <w:r w:rsidRPr="003F6AE6">
              <w:rPr>
                <w:sz w:val="16"/>
                <w:szCs w:val="16"/>
                <w:lang w:val="en-US"/>
              </w:rPr>
              <w:t>Prospective recruitment of symptomatic Danish patient ref</w:t>
            </w:r>
            <w:r>
              <w:rPr>
                <w:sz w:val="16"/>
                <w:szCs w:val="16"/>
                <w:lang w:val="en-US"/>
              </w:rPr>
              <w:t>erred for colonoscopy</w:t>
            </w:r>
          </w:p>
        </w:tc>
        <w:tc>
          <w:tcPr>
            <w:tcW w:w="1138" w:type="dxa"/>
            <w:shd w:val="clear" w:color="auto" w:fill="auto"/>
          </w:tcPr>
          <w:p w14:paraId="5A39768D" w14:textId="77777777" w:rsidR="00D03651" w:rsidRPr="003C5BD4" w:rsidRDefault="00D03651" w:rsidP="00D03651">
            <w:pPr>
              <w:rPr>
                <w:sz w:val="16"/>
                <w:szCs w:val="16"/>
                <w:lang w:val="en-US"/>
              </w:rPr>
            </w:pPr>
            <w:r w:rsidRPr="003C5BD4">
              <w:rPr>
                <w:sz w:val="16"/>
                <w:szCs w:val="16"/>
                <w:lang w:val="en-US"/>
              </w:rPr>
              <w:t xml:space="preserve">294 CRC, 843 adenomas, 1176 non </w:t>
            </w:r>
            <w:proofErr w:type="spellStart"/>
            <w:r w:rsidRPr="003C5BD4">
              <w:rPr>
                <w:sz w:val="16"/>
                <w:szCs w:val="16"/>
                <w:lang w:val="en-US"/>
              </w:rPr>
              <w:t>neoplasic</w:t>
            </w:r>
            <w:proofErr w:type="spellEnd"/>
            <w:r w:rsidRPr="003C5BD4">
              <w:rPr>
                <w:sz w:val="16"/>
                <w:szCs w:val="16"/>
                <w:lang w:val="en-US"/>
              </w:rPr>
              <w:t xml:space="preserve"> findings, </w:t>
            </w:r>
            <w:r>
              <w:rPr>
                <w:sz w:val="16"/>
                <w:szCs w:val="16"/>
                <w:lang w:val="en-US"/>
              </w:rPr>
              <w:t>2173 HC</w:t>
            </w:r>
          </w:p>
        </w:tc>
        <w:tc>
          <w:tcPr>
            <w:tcW w:w="1050" w:type="dxa"/>
            <w:shd w:val="clear" w:color="auto" w:fill="auto"/>
          </w:tcPr>
          <w:p w14:paraId="6985E01A" w14:textId="77777777" w:rsidR="00D03651" w:rsidRPr="003C5BD4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4FF34054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41F7AC29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rchitect i2000, Abbott Laboratories, Germany)</w:t>
            </w:r>
          </w:p>
        </w:tc>
        <w:tc>
          <w:tcPr>
            <w:tcW w:w="1316" w:type="dxa"/>
            <w:shd w:val="clear" w:color="auto" w:fill="auto"/>
          </w:tcPr>
          <w:p w14:paraId="55946BF9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39FF0972" w14:textId="77777777" w:rsidR="00D03651" w:rsidRPr="00270489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0 (0.67-0.73)</w:t>
            </w:r>
          </w:p>
        </w:tc>
        <w:tc>
          <w:tcPr>
            <w:tcW w:w="1159" w:type="dxa"/>
            <w:shd w:val="clear" w:color="auto" w:fill="auto"/>
          </w:tcPr>
          <w:p w14:paraId="081A3A07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130C953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7A86A7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130A28A3" w14:textId="49EFE1EE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3)</w:t>
            </w:r>
          </w:p>
        </w:tc>
      </w:tr>
      <w:tr w:rsidR="00D03651" w:rsidRPr="00E07457" w14:paraId="219070FD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2CB8C8C9" w14:textId="7AD04C7B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47FB87C2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1793F4EC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o</w:t>
            </w:r>
          </w:p>
          <w:p w14:paraId="2227B43D" w14:textId="77777777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2)</w:t>
            </w:r>
          </w:p>
          <w:p w14:paraId="683A4BF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1F8151B2" w14:textId="77777777" w:rsidR="00D03651" w:rsidRPr="003F6AE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F54E40">
              <w:rPr>
                <w:sz w:val="16"/>
                <w:szCs w:val="16"/>
                <w:lang w:val="en-US"/>
              </w:rPr>
              <w:t xml:space="preserve">etrospective </w:t>
            </w:r>
            <w:r>
              <w:rPr>
                <w:sz w:val="16"/>
                <w:szCs w:val="16"/>
                <w:lang w:val="en-US"/>
              </w:rPr>
              <w:t xml:space="preserve">random </w:t>
            </w:r>
            <w:r w:rsidRPr="00F54E40">
              <w:rPr>
                <w:sz w:val="16"/>
                <w:szCs w:val="16"/>
                <w:lang w:val="en-US"/>
              </w:rPr>
              <w:t xml:space="preserve">recruitment from </w:t>
            </w:r>
            <w:r>
              <w:rPr>
                <w:sz w:val="16"/>
                <w:szCs w:val="16"/>
                <w:lang w:val="en-US"/>
              </w:rPr>
              <w:t>two</w:t>
            </w:r>
            <w:r w:rsidRPr="00F54E40">
              <w:rPr>
                <w:sz w:val="16"/>
                <w:szCs w:val="16"/>
                <w:lang w:val="en-US"/>
              </w:rPr>
              <w:t xml:space="preserve"> German biological collections</w:t>
            </w:r>
          </w:p>
        </w:tc>
        <w:tc>
          <w:tcPr>
            <w:tcW w:w="1138" w:type="dxa"/>
            <w:shd w:val="clear" w:color="auto" w:fill="auto"/>
          </w:tcPr>
          <w:p w14:paraId="3F27E305" w14:textId="77777777" w:rsidR="00D03651" w:rsidRPr="003C5BD4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179 CRC, 193 AA, 225 HC</w:t>
            </w:r>
          </w:p>
        </w:tc>
        <w:tc>
          <w:tcPr>
            <w:tcW w:w="1050" w:type="dxa"/>
            <w:shd w:val="clear" w:color="auto" w:fill="auto"/>
          </w:tcPr>
          <w:p w14:paraId="783D09FC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No training or validation set </w:t>
            </w:r>
          </w:p>
        </w:tc>
        <w:tc>
          <w:tcPr>
            <w:tcW w:w="1554" w:type="dxa"/>
            <w:shd w:val="clear" w:color="auto" w:fill="auto"/>
          </w:tcPr>
          <w:p w14:paraId="58B4FA36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, </w:t>
            </w:r>
            <w:r w:rsidRPr="004642C5">
              <w:rPr>
                <w:sz w:val="16"/>
                <w:szCs w:val="16"/>
                <w:lang w:val="en-US"/>
              </w:rPr>
              <w:t xml:space="preserve">Bender </w:t>
            </w:r>
            <w:proofErr w:type="spellStart"/>
            <w:r w:rsidRPr="004642C5">
              <w:rPr>
                <w:sz w:val="16"/>
                <w:szCs w:val="16"/>
                <w:lang w:val="en-US"/>
              </w:rPr>
              <w:t>Medsystems</w:t>
            </w:r>
            <w:proofErr w:type="spellEnd"/>
            <w:r w:rsidRPr="004642C5">
              <w:rPr>
                <w:sz w:val="16"/>
                <w:szCs w:val="16"/>
                <w:lang w:val="en-US"/>
              </w:rPr>
              <w:t xml:space="preserve"> (Vienna, Austria)</w:t>
            </w:r>
          </w:p>
        </w:tc>
        <w:tc>
          <w:tcPr>
            <w:tcW w:w="1316" w:type="dxa"/>
            <w:shd w:val="clear" w:color="auto" w:fill="auto"/>
          </w:tcPr>
          <w:p w14:paraId="31EFD896" w14:textId="77777777" w:rsidR="00D03651" w:rsidRPr="00FD0C4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controls: </w:t>
            </w:r>
          </w:p>
          <w:p w14:paraId="5954CCB4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8</w:t>
            </w:r>
          </w:p>
          <w:p w14:paraId="253E09E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0.63)</w:t>
            </w:r>
          </w:p>
          <w:p w14:paraId="580ECE1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928,2 ng/mL</w:t>
            </w:r>
          </w:p>
          <w:p w14:paraId="4B043246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13.4%</w:t>
            </w:r>
          </w:p>
          <w:p w14:paraId="7B0987EF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7.7%</w:t>
            </w:r>
          </w:p>
        </w:tc>
        <w:tc>
          <w:tcPr>
            <w:tcW w:w="1159" w:type="dxa"/>
            <w:shd w:val="clear" w:color="auto" w:fill="auto"/>
          </w:tcPr>
          <w:p w14:paraId="37B0DA3B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6B0CD65" w14:textId="77777777" w:rsidR="00D03651" w:rsidRPr="007F47C3" w:rsidRDefault="00D03651" w:rsidP="00D03651">
            <w:pPr>
              <w:rPr>
                <w:b/>
                <w:bCs/>
                <w:sz w:val="16"/>
                <w:szCs w:val="16"/>
              </w:rPr>
            </w:pPr>
            <w:r w:rsidRPr="007F47C3">
              <w:rPr>
                <w:b/>
                <w:bCs/>
                <w:sz w:val="16"/>
                <w:szCs w:val="16"/>
              </w:rPr>
              <w:t xml:space="preserve">AA vs </w:t>
            </w:r>
            <w:proofErr w:type="spellStart"/>
            <w:r w:rsidRPr="007F47C3">
              <w:rPr>
                <w:b/>
                <w:b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sz w:val="16"/>
                <w:szCs w:val="16"/>
              </w:rPr>
              <w:t xml:space="preserve">: </w:t>
            </w:r>
          </w:p>
          <w:p w14:paraId="17C46BDE" w14:textId="77777777" w:rsidR="00D03651" w:rsidRPr="007F47C3" w:rsidRDefault="00D03651" w:rsidP="00D03651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58 (0.53-0.63)</w:t>
            </w:r>
          </w:p>
          <w:p w14:paraId="656AE4C2" w14:textId="77777777" w:rsidR="00D03651" w:rsidRPr="007F47C3" w:rsidRDefault="00D03651" w:rsidP="00D03651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7.1%</w:t>
            </w:r>
          </w:p>
          <w:p w14:paraId="50D6E0C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7.7%</w:t>
            </w:r>
          </w:p>
          <w:p w14:paraId="5E795D19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14:paraId="70F57420" w14:textId="77777777" w:rsidR="00D03651" w:rsidRPr="005D578A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5D578A">
              <w:rPr>
                <w:b/>
                <w:bCs/>
                <w:sz w:val="16"/>
                <w:szCs w:val="16"/>
                <w:lang w:val="en-US"/>
              </w:rPr>
              <w:t>FIT</w:t>
            </w:r>
          </w:p>
          <w:p w14:paraId="1374ECFC" w14:textId="3790B871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= 0.90</w:t>
            </w:r>
          </w:p>
          <w:p w14:paraId="07B42EA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4 ng/mL</w:t>
            </w:r>
          </w:p>
          <w:p w14:paraId="266F865B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5.7%</w:t>
            </w:r>
          </w:p>
          <w:p w14:paraId="1F820CE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7.7%</w:t>
            </w:r>
          </w:p>
          <w:p w14:paraId="5B36BEF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D03651" w:rsidRPr="00E07457" w14:paraId="60A31467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41487EC0" w14:textId="61C6718D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1533593B" w14:textId="0EE0F82C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79D781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istensen (2015)</w:t>
            </w:r>
          </w:p>
          <w:p w14:paraId="6DF2D8DD" w14:textId="1F13F3FA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18768B7A" w14:textId="5B838274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3F6AE6">
              <w:rPr>
                <w:sz w:val="16"/>
                <w:szCs w:val="16"/>
                <w:lang w:val="en-US"/>
              </w:rPr>
              <w:t xml:space="preserve">Australian biological collection composed of </w:t>
            </w:r>
            <w:r>
              <w:rPr>
                <w:sz w:val="16"/>
                <w:szCs w:val="16"/>
                <w:lang w:val="en-US"/>
              </w:rPr>
              <w:t xml:space="preserve">symptomatic or asymptomatic </w:t>
            </w:r>
            <w:r w:rsidRPr="003F6AE6">
              <w:rPr>
                <w:sz w:val="16"/>
                <w:szCs w:val="16"/>
                <w:lang w:val="en-US"/>
              </w:rPr>
              <w:t>patients referred for colono</w:t>
            </w:r>
            <w:r>
              <w:rPr>
                <w:sz w:val="16"/>
                <w:szCs w:val="16"/>
                <w:lang w:val="en-US"/>
              </w:rPr>
              <w:t>scopy</w:t>
            </w:r>
          </w:p>
        </w:tc>
        <w:tc>
          <w:tcPr>
            <w:tcW w:w="1138" w:type="dxa"/>
            <w:shd w:val="clear" w:color="auto" w:fill="auto"/>
          </w:tcPr>
          <w:p w14:paraId="16D17E19" w14:textId="5F3084AA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32 CRC, 265 </w:t>
            </w:r>
            <w:proofErr w:type="spellStart"/>
            <w:r>
              <w:rPr>
                <w:sz w:val="16"/>
                <w:szCs w:val="16"/>
              </w:rPr>
              <w:t>adenomas</w:t>
            </w:r>
            <w:proofErr w:type="spellEnd"/>
            <w:r>
              <w:rPr>
                <w:sz w:val="16"/>
                <w:szCs w:val="16"/>
              </w:rPr>
              <w:t xml:space="preserve">, 1668 </w:t>
            </w:r>
            <w:proofErr w:type="spellStart"/>
            <w:r>
              <w:rPr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7DDF3016" w14:textId="635E5681" w:rsidR="00D03651" w:rsidRPr="00F54E4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 (to confirm prior results)</w:t>
            </w:r>
          </w:p>
        </w:tc>
        <w:tc>
          <w:tcPr>
            <w:tcW w:w="1554" w:type="dxa"/>
            <w:shd w:val="clear" w:color="auto" w:fill="auto"/>
          </w:tcPr>
          <w:p w14:paraId="7644C63B" w14:textId="35299085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Abbott, Germany)</w:t>
            </w:r>
          </w:p>
        </w:tc>
        <w:tc>
          <w:tcPr>
            <w:tcW w:w="1316" w:type="dxa"/>
            <w:shd w:val="clear" w:color="auto" w:fill="auto"/>
          </w:tcPr>
          <w:p w14:paraId="169A093F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4775CA95" w14:textId="2E6181F1" w:rsidR="00D03651" w:rsidRPr="00FD0C4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  <w:t>AUC = 0.70</w:t>
            </w:r>
          </w:p>
        </w:tc>
        <w:tc>
          <w:tcPr>
            <w:tcW w:w="1159" w:type="dxa"/>
            <w:shd w:val="clear" w:color="auto" w:fill="auto"/>
          </w:tcPr>
          <w:p w14:paraId="0CE9876E" w14:textId="6DC2BC09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5FD3D81" w14:textId="62B49C07" w:rsidR="00D03651" w:rsidRPr="007F47C3" w:rsidRDefault="00D03651" w:rsidP="00D03651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5D2B500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</w:t>
            </w:r>
          </w:p>
          <w:p w14:paraId="0F2D870F" w14:textId="3F768F86" w:rsidR="00D03651" w:rsidRPr="005D578A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3)</w:t>
            </w:r>
          </w:p>
        </w:tc>
      </w:tr>
      <w:tr w:rsidR="00D03651" w:rsidRPr="00E07457" w14:paraId="66600EF7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0194FCBD" w14:textId="77777777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4BB093A2" w14:textId="426CEF4E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8256531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Klei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DA7EB2E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501C97CD" w14:textId="2DF63082" w:rsidR="00D03651" w:rsidRDefault="00D03651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73F872A1" w14:textId="58AFBB2D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>Prospective recruitment of asymptomatic D</w:t>
            </w:r>
            <w:r>
              <w:rPr>
                <w:sz w:val="16"/>
                <w:szCs w:val="16"/>
                <w:lang w:val="en-US"/>
              </w:rPr>
              <w:t>anish patients with a positive FIT</w:t>
            </w:r>
          </w:p>
        </w:tc>
        <w:tc>
          <w:tcPr>
            <w:tcW w:w="1138" w:type="dxa"/>
            <w:shd w:val="clear" w:color="auto" w:fill="auto"/>
          </w:tcPr>
          <w:p w14:paraId="1D527E8E" w14:textId="68AC7FEB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242 CRC, 2064 </w:t>
            </w:r>
            <w:proofErr w:type="spellStart"/>
            <w:r>
              <w:rPr>
                <w:sz w:val="16"/>
                <w:szCs w:val="16"/>
              </w:rPr>
              <w:t>adenomas</w:t>
            </w:r>
            <w:proofErr w:type="spellEnd"/>
            <w:r>
              <w:rPr>
                <w:sz w:val="16"/>
                <w:szCs w:val="16"/>
              </w:rPr>
              <w:t>, 1742 HC</w:t>
            </w:r>
          </w:p>
        </w:tc>
        <w:tc>
          <w:tcPr>
            <w:tcW w:w="1050" w:type="dxa"/>
            <w:shd w:val="clear" w:color="auto" w:fill="auto"/>
          </w:tcPr>
          <w:p w14:paraId="00CDCF01" w14:textId="3CB43AA8" w:rsidR="00D03651" w:rsidRPr="00F54E40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805F9C">
              <w:rPr>
                <w:sz w:val="16"/>
                <w:szCs w:val="16"/>
                <w:lang w:val="en-US"/>
              </w:rPr>
              <w:t>Training set (validation set</w:t>
            </w:r>
            <w:r>
              <w:rPr>
                <w:sz w:val="16"/>
                <w:szCs w:val="16"/>
                <w:lang w:val="en-US"/>
              </w:rPr>
              <w:t xml:space="preserve"> not published yet)</w:t>
            </w:r>
          </w:p>
        </w:tc>
        <w:tc>
          <w:tcPr>
            <w:tcW w:w="1554" w:type="dxa"/>
            <w:shd w:val="clear" w:color="auto" w:fill="auto"/>
          </w:tcPr>
          <w:p w14:paraId="693B022A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728AFC6D" w14:textId="17CEFBDF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bbott Laboratories, USA)</w:t>
            </w:r>
          </w:p>
        </w:tc>
        <w:tc>
          <w:tcPr>
            <w:tcW w:w="1316" w:type="dxa"/>
            <w:shd w:val="clear" w:color="auto" w:fill="auto"/>
          </w:tcPr>
          <w:p w14:paraId="7AA16217" w14:textId="77777777" w:rsidR="00D03651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5902E21A" w14:textId="1C3D0285" w:rsidR="00D03651" w:rsidRPr="00FD0C4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5</w:t>
            </w:r>
          </w:p>
        </w:tc>
        <w:tc>
          <w:tcPr>
            <w:tcW w:w="1159" w:type="dxa"/>
            <w:shd w:val="clear" w:color="auto" w:fill="auto"/>
          </w:tcPr>
          <w:p w14:paraId="5EA8D23D" w14:textId="6B966D06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D96635A" w14:textId="04E16EAD" w:rsidR="00D03651" w:rsidRPr="007F47C3" w:rsidRDefault="00D03651" w:rsidP="00D03651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75FA11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5D6E2A77" w14:textId="0AB4AD34" w:rsidR="00D03651" w:rsidRPr="005D578A" w:rsidRDefault="00D03651" w:rsidP="00D03651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0)</w:t>
            </w:r>
          </w:p>
        </w:tc>
      </w:tr>
      <w:tr w:rsidR="00D03651" w:rsidRPr="00E07457" w14:paraId="0FF0BAC8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D4B5AE0" w14:textId="77777777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  <w:r w:rsidRPr="004536F6">
              <w:rPr>
                <w:sz w:val="16"/>
                <w:szCs w:val="16"/>
                <w:lang w:val="en-US"/>
              </w:rPr>
              <w:t xml:space="preserve">Tissue inhibitor of Metalloprotease </w:t>
            </w:r>
            <w:r>
              <w:rPr>
                <w:sz w:val="16"/>
                <w:szCs w:val="16"/>
                <w:lang w:val="en-US"/>
              </w:rPr>
              <w:t>2</w:t>
            </w:r>
            <w:r w:rsidRPr="004536F6">
              <w:rPr>
                <w:sz w:val="16"/>
                <w:szCs w:val="16"/>
                <w:lang w:val="en-US"/>
              </w:rPr>
              <w:t xml:space="preserve"> (TIMP</w:t>
            </w:r>
            <w:r>
              <w:rPr>
                <w:sz w:val="16"/>
                <w:szCs w:val="16"/>
                <w:lang w:val="en-US"/>
              </w:rPr>
              <w:t>-2)</w:t>
            </w:r>
          </w:p>
        </w:tc>
        <w:tc>
          <w:tcPr>
            <w:tcW w:w="1065" w:type="dxa"/>
            <w:shd w:val="clear" w:color="auto" w:fill="auto"/>
          </w:tcPr>
          <w:p w14:paraId="0EEA095D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4375DAE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roblewsk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2010)</w:t>
            </w:r>
          </w:p>
          <w:p w14:paraId="1B5C7B09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oland)</w:t>
            </w:r>
          </w:p>
        </w:tc>
        <w:tc>
          <w:tcPr>
            <w:tcW w:w="1614" w:type="dxa"/>
            <w:shd w:val="clear" w:color="auto" w:fill="auto"/>
          </w:tcPr>
          <w:p w14:paraId="45E8BFF1" w14:textId="77777777" w:rsidR="00D03651" w:rsidRPr="003F6AE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pective recruitment of CRC and patients referred for colonoscopy in one Polish center</w:t>
            </w:r>
          </w:p>
        </w:tc>
        <w:tc>
          <w:tcPr>
            <w:tcW w:w="1138" w:type="dxa"/>
            <w:shd w:val="clear" w:color="auto" w:fill="auto"/>
          </w:tcPr>
          <w:p w14:paraId="0D1858D2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91 CRC, 28 adenomas, 91 HC</w:t>
            </w:r>
          </w:p>
        </w:tc>
        <w:tc>
          <w:tcPr>
            <w:tcW w:w="1050" w:type="dxa"/>
            <w:shd w:val="clear" w:color="auto" w:fill="auto"/>
          </w:tcPr>
          <w:p w14:paraId="7A1422B6" w14:textId="77777777" w:rsidR="00D03651" w:rsidRPr="00435573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435573"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7184A9AF" w14:textId="77777777" w:rsidR="00D03651" w:rsidRPr="00014A58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014A58">
              <w:rPr>
                <w:sz w:val="16"/>
                <w:szCs w:val="16"/>
                <w:lang w:val="en-US"/>
              </w:rPr>
              <w:t>ELISA</w:t>
            </w:r>
          </w:p>
          <w:p w14:paraId="096E8B4D" w14:textId="77777777" w:rsidR="00D03651" w:rsidRPr="00014A58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014A58">
              <w:rPr>
                <w:sz w:val="16"/>
                <w:szCs w:val="16"/>
                <w:lang w:val="en-US"/>
              </w:rPr>
              <w:t>(R&amp;D Systems, England)</w:t>
            </w:r>
          </w:p>
        </w:tc>
        <w:tc>
          <w:tcPr>
            <w:tcW w:w="1316" w:type="dxa"/>
            <w:shd w:val="clear" w:color="auto" w:fill="auto"/>
          </w:tcPr>
          <w:p w14:paraId="70E2ABA9" w14:textId="77777777" w:rsidR="00D03651" w:rsidRPr="00E0745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E07457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42E0766B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AUC = 0.71</w:t>
            </w:r>
          </w:p>
        </w:tc>
        <w:tc>
          <w:tcPr>
            <w:tcW w:w="1159" w:type="dxa"/>
            <w:shd w:val="clear" w:color="auto" w:fill="auto"/>
          </w:tcPr>
          <w:p w14:paraId="382BC2CF" w14:textId="77777777" w:rsidR="00D03651" w:rsidRPr="00E0745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1DD542C" w14:textId="77777777" w:rsidR="00D03651" w:rsidRPr="00E0745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2F2CEB7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 xml:space="preserve">CEA </w:t>
            </w:r>
          </w:p>
          <w:p w14:paraId="57F0F4D5" w14:textId="228AAC98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(AUC=0.85)</w:t>
            </w:r>
          </w:p>
          <w:p w14:paraId="51ED829E" w14:textId="137908FF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CA19-9 (AUC=0.68)</w:t>
            </w:r>
          </w:p>
        </w:tc>
      </w:tr>
      <w:tr w:rsidR="00D03651" w:rsidRPr="007F47C3" w14:paraId="7DC8F7B1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C24710D" w14:textId="74F0D2B8" w:rsidR="00D03651" w:rsidRPr="007F47C3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7F47C3">
              <w:rPr>
                <w:sz w:val="16"/>
                <w:szCs w:val="16"/>
                <w:highlight w:val="yellow"/>
                <w:lang w:val="en-US"/>
              </w:rPr>
              <w:t xml:space="preserve">Matrix </w:t>
            </w:r>
            <w:proofErr w:type="spellStart"/>
            <w:r w:rsidRPr="007F47C3">
              <w:rPr>
                <w:sz w:val="16"/>
                <w:szCs w:val="16"/>
                <w:highlight w:val="yellow"/>
                <w:lang w:val="en-US"/>
              </w:rPr>
              <w:t>Metalloprotéinase</w:t>
            </w:r>
            <w:proofErr w:type="spellEnd"/>
            <w:r w:rsidRPr="007F47C3">
              <w:rPr>
                <w:sz w:val="16"/>
                <w:szCs w:val="16"/>
                <w:highlight w:val="yellow"/>
                <w:lang w:val="en-US"/>
              </w:rPr>
              <w:t xml:space="preserve"> 1 (MMP-1)</w:t>
            </w:r>
          </w:p>
        </w:tc>
        <w:tc>
          <w:tcPr>
            <w:tcW w:w="1065" w:type="dxa"/>
            <w:shd w:val="clear" w:color="auto" w:fill="auto"/>
          </w:tcPr>
          <w:p w14:paraId="6D11C7E0" w14:textId="25F8A8AA" w:rsidR="00D03651" w:rsidRPr="007F47C3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F47C3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7F13F63D" w14:textId="77777777" w:rsidR="00D03651" w:rsidRPr="00E925E2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E925E2">
              <w:rPr>
                <w:sz w:val="16"/>
                <w:szCs w:val="16"/>
                <w:highlight w:val="yellow"/>
                <w:lang w:val="en-US"/>
              </w:rPr>
              <w:t>Atwa</w:t>
            </w:r>
            <w:proofErr w:type="spellEnd"/>
          </w:p>
          <w:p w14:paraId="52CEB39F" w14:textId="77777777" w:rsidR="00D03651" w:rsidRPr="00E925E2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(2020)</w:t>
            </w:r>
          </w:p>
          <w:p w14:paraId="5E2DD981" w14:textId="08E047E4" w:rsidR="00D03651" w:rsidRPr="00E925E2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(Egypt)</w:t>
            </w:r>
          </w:p>
        </w:tc>
        <w:tc>
          <w:tcPr>
            <w:tcW w:w="1614" w:type="dxa"/>
            <w:shd w:val="clear" w:color="auto" w:fill="auto"/>
          </w:tcPr>
          <w:p w14:paraId="1FFE10E4" w14:textId="77B46924" w:rsidR="00D03651" w:rsidRPr="00E925E2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Prospective recruitment of patients addressed for colonoscopy in one Egyptian center</w:t>
            </w:r>
          </w:p>
        </w:tc>
        <w:tc>
          <w:tcPr>
            <w:tcW w:w="1138" w:type="dxa"/>
            <w:shd w:val="clear" w:color="auto" w:fill="auto"/>
          </w:tcPr>
          <w:p w14:paraId="70DACB4C" w14:textId="4988AA2C" w:rsidR="00D03651" w:rsidRPr="00E925E2" w:rsidRDefault="00D03651" w:rsidP="00D03651">
            <w:pPr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 xml:space="preserve">120 CRC (56 early, 64 late), 75 </w:t>
            </w:r>
            <w:proofErr w:type="spellStart"/>
            <w:r w:rsidRPr="00E925E2">
              <w:rPr>
                <w:sz w:val="16"/>
                <w:szCs w:val="16"/>
                <w:highlight w:val="yellow"/>
                <w:lang w:val="en-US"/>
              </w:rPr>
              <w:t>benigns</w:t>
            </w:r>
            <w:proofErr w:type="spellEnd"/>
            <w:r w:rsidRPr="00E925E2">
              <w:rPr>
                <w:sz w:val="16"/>
                <w:szCs w:val="16"/>
                <w:highlight w:val="yellow"/>
                <w:lang w:val="en-US"/>
              </w:rPr>
              <w:t xml:space="preserve"> lesion, 56 HC</w:t>
            </w:r>
          </w:p>
        </w:tc>
        <w:tc>
          <w:tcPr>
            <w:tcW w:w="1050" w:type="dxa"/>
            <w:shd w:val="clear" w:color="auto" w:fill="auto"/>
          </w:tcPr>
          <w:p w14:paraId="14B625F6" w14:textId="044FE2CF" w:rsidR="00D03651" w:rsidRPr="00E925E2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2ADB11E1" w14:textId="002B1297" w:rsidR="00D03651" w:rsidRPr="00E925E2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ELISA</w:t>
            </w:r>
          </w:p>
        </w:tc>
        <w:tc>
          <w:tcPr>
            <w:tcW w:w="1316" w:type="dxa"/>
            <w:shd w:val="clear" w:color="auto" w:fill="auto"/>
          </w:tcPr>
          <w:p w14:paraId="342A43FD" w14:textId="24D03BAB" w:rsidR="00D03651" w:rsidRPr="00E925E2" w:rsidRDefault="00D03651" w:rsidP="00D03651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controls (benign and HC):</w:t>
            </w:r>
          </w:p>
          <w:p w14:paraId="5B649673" w14:textId="77777777" w:rsidR="00D03651" w:rsidRPr="00E925E2" w:rsidRDefault="00D03651" w:rsidP="00D03651">
            <w:pPr>
              <w:rPr>
                <w:sz w:val="16"/>
                <w:szCs w:val="16"/>
                <w:highlight w:val="yellow"/>
              </w:rPr>
            </w:pPr>
            <w:r w:rsidRPr="00E925E2">
              <w:rPr>
                <w:sz w:val="16"/>
                <w:szCs w:val="16"/>
                <w:highlight w:val="yellow"/>
              </w:rPr>
              <w:t>AUC = 0.84</w:t>
            </w:r>
          </w:p>
          <w:p w14:paraId="39AE42AC" w14:textId="77777777" w:rsidR="00D03651" w:rsidRPr="00E925E2" w:rsidRDefault="00D03651" w:rsidP="00D03651">
            <w:pPr>
              <w:rPr>
                <w:sz w:val="16"/>
                <w:szCs w:val="16"/>
                <w:highlight w:val="yellow"/>
              </w:rPr>
            </w:pPr>
            <w:r w:rsidRPr="00E925E2">
              <w:rPr>
                <w:sz w:val="16"/>
                <w:szCs w:val="16"/>
                <w:highlight w:val="yellow"/>
              </w:rPr>
              <w:t>Se = 75.0%</w:t>
            </w:r>
          </w:p>
          <w:p w14:paraId="3149B177" w14:textId="6DD89A04" w:rsidR="00D03651" w:rsidRPr="00E925E2" w:rsidRDefault="00D03651" w:rsidP="00D03651">
            <w:pPr>
              <w:rPr>
                <w:sz w:val="16"/>
                <w:szCs w:val="16"/>
                <w:highlight w:val="yellow"/>
              </w:rPr>
            </w:pPr>
            <w:proofErr w:type="spellStart"/>
            <w:r w:rsidRPr="00E925E2">
              <w:rPr>
                <w:sz w:val="16"/>
                <w:szCs w:val="16"/>
                <w:highlight w:val="yellow"/>
              </w:rPr>
              <w:t>Sp</w:t>
            </w:r>
            <w:proofErr w:type="spellEnd"/>
            <w:r w:rsidRPr="00E925E2">
              <w:rPr>
                <w:sz w:val="16"/>
                <w:szCs w:val="16"/>
                <w:highlight w:val="yellow"/>
              </w:rPr>
              <w:t xml:space="preserve"> = 82.5%</w:t>
            </w:r>
          </w:p>
        </w:tc>
        <w:tc>
          <w:tcPr>
            <w:tcW w:w="1159" w:type="dxa"/>
            <w:shd w:val="clear" w:color="auto" w:fill="auto"/>
          </w:tcPr>
          <w:p w14:paraId="7329FC11" w14:textId="7F0EA620" w:rsidR="00D03651" w:rsidRPr="00E925E2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CB81036" w14:textId="0004E0AA" w:rsidR="00D03651" w:rsidRPr="00E925E2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C52C128" w14:textId="5DD09FBF" w:rsidR="00D03651" w:rsidRPr="00E925E2" w:rsidRDefault="00D03651" w:rsidP="00D03651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925E2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</w:tr>
      <w:tr w:rsidR="00D03651" w:rsidRPr="00E07457" w14:paraId="1C31B3E5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213A3E6F" w14:textId="77777777" w:rsidR="00D03651" w:rsidRPr="004536F6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trix </w:t>
            </w:r>
            <w:proofErr w:type="spellStart"/>
            <w:r>
              <w:rPr>
                <w:sz w:val="16"/>
                <w:szCs w:val="16"/>
                <w:lang w:val="en-US"/>
              </w:rPr>
              <w:t>Metalloprotéinas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 (MMP-2)</w:t>
            </w:r>
          </w:p>
        </w:tc>
        <w:tc>
          <w:tcPr>
            <w:tcW w:w="1065" w:type="dxa"/>
            <w:shd w:val="clear" w:color="auto" w:fill="auto"/>
          </w:tcPr>
          <w:p w14:paraId="5279EF81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AE61722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roblewsk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2010)</w:t>
            </w:r>
          </w:p>
          <w:p w14:paraId="5812431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oland)</w:t>
            </w:r>
          </w:p>
        </w:tc>
        <w:tc>
          <w:tcPr>
            <w:tcW w:w="1614" w:type="dxa"/>
            <w:shd w:val="clear" w:color="auto" w:fill="auto"/>
          </w:tcPr>
          <w:p w14:paraId="4FA413EE" w14:textId="77777777" w:rsidR="00D03651" w:rsidRPr="00DB53C8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spective recruitment of CRC and patients referred </w:t>
            </w:r>
            <w:r>
              <w:rPr>
                <w:sz w:val="16"/>
                <w:szCs w:val="16"/>
                <w:lang w:val="en-US"/>
              </w:rPr>
              <w:lastRenderedPageBreak/>
              <w:t>for colonoscopy in one Polish center</w:t>
            </w:r>
          </w:p>
        </w:tc>
        <w:tc>
          <w:tcPr>
            <w:tcW w:w="1138" w:type="dxa"/>
            <w:shd w:val="clear" w:color="auto" w:fill="auto"/>
          </w:tcPr>
          <w:p w14:paraId="649D7E1B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lastRenderedPageBreak/>
              <w:t>91 CRC, 28 adenomas, 91 HC</w:t>
            </w:r>
          </w:p>
        </w:tc>
        <w:tc>
          <w:tcPr>
            <w:tcW w:w="1050" w:type="dxa"/>
            <w:shd w:val="clear" w:color="auto" w:fill="auto"/>
          </w:tcPr>
          <w:p w14:paraId="08FBBA30" w14:textId="77777777" w:rsidR="00D03651" w:rsidRPr="00435573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435573"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C2277E3" w14:textId="77777777" w:rsidR="00D03651" w:rsidRPr="00C60103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C60103">
              <w:rPr>
                <w:sz w:val="16"/>
                <w:szCs w:val="16"/>
                <w:lang w:val="en-US"/>
              </w:rPr>
              <w:t>ELISA</w:t>
            </w:r>
          </w:p>
          <w:p w14:paraId="115E1F00" w14:textId="77777777" w:rsidR="00D03651" w:rsidRPr="00C60103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C60103">
              <w:rPr>
                <w:sz w:val="16"/>
                <w:szCs w:val="16"/>
                <w:lang w:val="en-US"/>
              </w:rPr>
              <w:t>(R&amp;D Systems, England)</w:t>
            </w:r>
          </w:p>
        </w:tc>
        <w:tc>
          <w:tcPr>
            <w:tcW w:w="1316" w:type="dxa"/>
            <w:shd w:val="clear" w:color="auto" w:fill="auto"/>
          </w:tcPr>
          <w:p w14:paraId="62D80D2D" w14:textId="77777777" w:rsidR="00D03651" w:rsidRPr="00E0745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E07457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157E70CF" w14:textId="77777777" w:rsidR="00D03651" w:rsidRPr="00E07457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AUC = 0.69</w:t>
            </w:r>
          </w:p>
        </w:tc>
        <w:tc>
          <w:tcPr>
            <w:tcW w:w="1159" w:type="dxa"/>
            <w:shd w:val="clear" w:color="auto" w:fill="auto"/>
          </w:tcPr>
          <w:p w14:paraId="2EBA7989" w14:textId="77777777" w:rsidR="00D03651" w:rsidRPr="00E0745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2D5496C" w14:textId="77777777" w:rsidR="00D03651" w:rsidRPr="00E0745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B6E871C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 xml:space="preserve">CEA </w:t>
            </w:r>
          </w:p>
          <w:p w14:paraId="2A41EC9A" w14:textId="2A327D94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(AUC=0.85)</w:t>
            </w:r>
          </w:p>
          <w:p w14:paraId="3E1EA8F6" w14:textId="502BD1A6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lastRenderedPageBreak/>
              <w:t>CA19-9 (AUC=0.68)</w:t>
            </w:r>
          </w:p>
        </w:tc>
      </w:tr>
      <w:tr w:rsidR="00D03651" w:rsidRPr="00E07457" w14:paraId="1E995F5A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9CF224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A23238">
              <w:rPr>
                <w:sz w:val="16"/>
                <w:szCs w:val="16"/>
                <w:lang w:val="en-US"/>
              </w:rPr>
              <w:lastRenderedPageBreak/>
              <w:t>EGF Containing Fibulin Extracellular Matrix Protein 2</w:t>
            </w:r>
            <w:r>
              <w:rPr>
                <w:sz w:val="16"/>
                <w:szCs w:val="16"/>
                <w:lang w:val="en-US"/>
              </w:rPr>
              <w:t xml:space="preserve"> (EFEMP2) </w:t>
            </w:r>
          </w:p>
          <w:p w14:paraId="5A6389BC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lso known as Fibulin 4)</w:t>
            </w:r>
          </w:p>
        </w:tc>
        <w:tc>
          <w:tcPr>
            <w:tcW w:w="1065" w:type="dxa"/>
            <w:shd w:val="clear" w:color="auto" w:fill="auto"/>
          </w:tcPr>
          <w:p w14:paraId="37A7E01E" w14:textId="77777777" w:rsidR="00D03651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3E4DAB2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ao</w:t>
            </w:r>
          </w:p>
          <w:p w14:paraId="44ACB3BD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2)</w:t>
            </w:r>
          </w:p>
          <w:p w14:paraId="3078440F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10D7CA98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 w:rsidRPr="00811F50">
              <w:rPr>
                <w:sz w:val="16"/>
                <w:szCs w:val="16"/>
                <w:lang w:val="en-US"/>
              </w:rPr>
              <w:t>Random selection of patients referred in a Chinese center.</w:t>
            </w:r>
          </w:p>
        </w:tc>
        <w:tc>
          <w:tcPr>
            <w:tcW w:w="1138" w:type="dxa"/>
            <w:shd w:val="clear" w:color="auto" w:fill="auto"/>
          </w:tcPr>
          <w:p w14:paraId="4183E636" w14:textId="77777777" w:rsidR="00D03651" w:rsidRPr="00E07457" w:rsidRDefault="00D03651" w:rsidP="00D03651">
            <w:pPr>
              <w:rPr>
                <w:sz w:val="16"/>
                <w:szCs w:val="16"/>
                <w:lang w:val="en-US"/>
              </w:rPr>
            </w:pPr>
            <w:r w:rsidRPr="00E07457">
              <w:rPr>
                <w:sz w:val="16"/>
                <w:szCs w:val="16"/>
                <w:lang w:val="en-US"/>
              </w:rPr>
              <w:t>122 CRC, 14 adenomas, 79 HC</w:t>
            </w:r>
          </w:p>
        </w:tc>
        <w:tc>
          <w:tcPr>
            <w:tcW w:w="1050" w:type="dxa"/>
            <w:shd w:val="clear" w:color="auto" w:fill="auto"/>
          </w:tcPr>
          <w:p w14:paraId="7C2379E8" w14:textId="77777777" w:rsidR="00D03651" w:rsidRPr="00435573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75BDE">
              <w:rPr>
                <w:sz w:val="16"/>
                <w:szCs w:val="16"/>
                <w:lang w:val="en-US"/>
              </w:rPr>
              <w:t>No training or validation s</w:t>
            </w:r>
            <w:r>
              <w:rPr>
                <w:sz w:val="16"/>
                <w:szCs w:val="16"/>
                <w:lang w:val="en-US"/>
              </w:rPr>
              <w:t>et</w:t>
            </w:r>
          </w:p>
        </w:tc>
        <w:tc>
          <w:tcPr>
            <w:tcW w:w="1554" w:type="dxa"/>
            <w:shd w:val="clear" w:color="auto" w:fill="auto"/>
          </w:tcPr>
          <w:p w14:paraId="7808C6BE" w14:textId="77777777" w:rsidR="00D03651" w:rsidRPr="00675BDE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</w:t>
            </w:r>
            <w:r w:rsidRPr="00675BDE">
              <w:rPr>
                <w:sz w:val="16"/>
                <w:szCs w:val="16"/>
                <w:lang w:val="en-US"/>
              </w:rPr>
              <w:t>KPL, Inc.,</w:t>
            </w:r>
          </w:p>
          <w:p w14:paraId="03BD64D5" w14:textId="77777777" w:rsidR="00D03651" w:rsidRPr="00C60103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675BDE">
              <w:rPr>
                <w:sz w:val="16"/>
                <w:szCs w:val="16"/>
                <w:lang w:val="en-US"/>
              </w:rPr>
              <w:t>Gaithersburg, MD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13D1F1F5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CRC vs HC: </w:t>
            </w:r>
          </w:p>
          <w:p w14:paraId="783C0EC7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2</w:t>
            </w:r>
          </w:p>
          <w:p w14:paraId="330FF323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= 1.90</w:t>
            </w:r>
          </w:p>
          <w:p w14:paraId="05EF4F86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2.8%</w:t>
            </w:r>
          </w:p>
          <w:p w14:paraId="48CA77EF" w14:textId="77777777" w:rsidR="00D03651" w:rsidRPr="00490DD0" w:rsidRDefault="00D03651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3.7%</w:t>
            </w:r>
          </w:p>
        </w:tc>
        <w:tc>
          <w:tcPr>
            <w:tcW w:w="1159" w:type="dxa"/>
            <w:shd w:val="clear" w:color="auto" w:fill="auto"/>
          </w:tcPr>
          <w:p w14:paraId="1A67E4C4" w14:textId="77777777" w:rsidR="00D03651" w:rsidRPr="00E0745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EBFFDFC" w14:textId="77777777" w:rsidR="00D03651" w:rsidRPr="00E07457" w:rsidRDefault="00D03651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67F6AAA" w14:textId="77777777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</w:t>
            </w:r>
          </w:p>
          <w:p w14:paraId="212BC57D" w14:textId="18DD37C3" w:rsidR="00D03651" w:rsidRDefault="00D03651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3)</w:t>
            </w:r>
          </w:p>
          <w:p w14:paraId="27441C10" w14:textId="77777777" w:rsidR="00D03651" w:rsidRPr="00490DD0" w:rsidRDefault="00D03651" w:rsidP="00D03651">
            <w:pPr>
              <w:rPr>
                <w:sz w:val="16"/>
                <w:szCs w:val="16"/>
                <w:lang w:val="en-US"/>
              </w:rPr>
            </w:pPr>
          </w:p>
        </w:tc>
      </w:tr>
      <w:tr w:rsidR="008B35FA" w:rsidRPr="00440721" w14:paraId="18430CCF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5EB2436A" w14:textId="717341E5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atrix </w:t>
            </w:r>
            <w:proofErr w:type="spellStart"/>
            <w:r>
              <w:rPr>
                <w:sz w:val="16"/>
                <w:szCs w:val="16"/>
                <w:lang w:val="en-US"/>
              </w:rPr>
              <w:t>Metalloprotéinas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9 (MMP-9)</w:t>
            </w:r>
          </w:p>
        </w:tc>
        <w:tc>
          <w:tcPr>
            <w:tcW w:w="1065" w:type="dxa"/>
            <w:shd w:val="clear" w:color="auto" w:fill="auto"/>
          </w:tcPr>
          <w:p w14:paraId="77D130F1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F4F7BEC" w14:textId="7777777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Mroczko</w:t>
            </w:r>
            <w:proofErr w:type="spellEnd"/>
          </w:p>
          <w:p w14:paraId="1751D5A4" w14:textId="7777777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0)</w:t>
            </w:r>
          </w:p>
          <w:p w14:paraId="397DC44D" w14:textId="7777777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oland)</w:t>
            </w:r>
          </w:p>
        </w:tc>
        <w:tc>
          <w:tcPr>
            <w:tcW w:w="1614" w:type="dxa"/>
            <w:shd w:val="clear" w:color="auto" w:fill="auto"/>
          </w:tcPr>
          <w:p w14:paraId="28E0A201" w14:textId="77777777" w:rsidR="008B35FA" w:rsidRPr="00440721" w:rsidRDefault="008B35FA" w:rsidP="00D036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-control </w:t>
            </w:r>
            <w:proofErr w:type="spellStart"/>
            <w:r>
              <w:rPr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138" w:type="dxa"/>
            <w:shd w:val="clear" w:color="auto" w:fill="auto"/>
          </w:tcPr>
          <w:p w14:paraId="4CB3C6A5" w14:textId="77777777" w:rsidR="008B35FA" w:rsidRPr="00440721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CRC, 35 adenomas, 70 HC</w:t>
            </w:r>
          </w:p>
        </w:tc>
        <w:tc>
          <w:tcPr>
            <w:tcW w:w="1050" w:type="dxa"/>
            <w:shd w:val="clear" w:color="auto" w:fill="auto"/>
          </w:tcPr>
          <w:p w14:paraId="27D89051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A254E3D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443759B2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&amp;D Systems, England)</w:t>
            </w:r>
          </w:p>
        </w:tc>
        <w:tc>
          <w:tcPr>
            <w:tcW w:w="1316" w:type="dxa"/>
            <w:shd w:val="clear" w:color="auto" w:fill="auto"/>
          </w:tcPr>
          <w:p w14:paraId="1A78CBD8" w14:textId="77777777" w:rsidR="008B35FA" w:rsidRDefault="008B35FA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HC: </w:t>
            </w:r>
          </w:p>
          <w:p w14:paraId="2730F091" w14:textId="77777777" w:rsidR="008B35FA" w:rsidRPr="004938B5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6</w:t>
            </w:r>
          </w:p>
        </w:tc>
        <w:tc>
          <w:tcPr>
            <w:tcW w:w="1159" w:type="dxa"/>
            <w:shd w:val="clear" w:color="auto" w:fill="auto"/>
          </w:tcPr>
          <w:p w14:paraId="1B89AF03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C0BD2BF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3CA095E5" w14:textId="7777777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77A347FB" w14:textId="1536429D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83)</w:t>
            </w:r>
          </w:p>
          <w:p w14:paraId="4E0D6790" w14:textId="4F19362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19-9 (AUC=0.56)</w:t>
            </w:r>
          </w:p>
        </w:tc>
      </w:tr>
      <w:tr w:rsidR="008B35FA" w:rsidRPr="00490DD0" w14:paraId="17FAEC05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7548EC27" w14:textId="2C311159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09988337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AEE8FF3" w14:textId="77777777" w:rsidR="008B35FA" w:rsidRDefault="008B35FA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lson</w:t>
            </w:r>
          </w:p>
          <w:p w14:paraId="6D15353E" w14:textId="77777777" w:rsidR="008B35FA" w:rsidRDefault="008B35FA" w:rsidP="00D03651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2)</w:t>
            </w:r>
          </w:p>
          <w:p w14:paraId="61A86ECD" w14:textId="7777777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England)</w:t>
            </w:r>
          </w:p>
        </w:tc>
        <w:tc>
          <w:tcPr>
            <w:tcW w:w="1614" w:type="dxa"/>
            <w:shd w:val="clear" w:color="auto" w:fill="auto"/>
          </w:tcPr>
          <w:p w14:paraId="15AFA23D" w14:textId="7777777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 w:rsidRPr="003702A9">
              <w:rPr>
                <w:sz w:val="16"/>
                <w:szCs w:val="16"/>
                <w:lang w:val="en-US"/>
              </w:rPr>
              <w:t>Prospective recruitment of British patients (</w:t>
            </w:r>
            <w:r>
              <w:rPr>
                <w:sz w:val="16"/>
                <w:szCs w:val="16"/>
                <w:lang w:val="en-US"/>
              </w:rPr>
              <w:t xml:space="preserve">use of </w:t>
            </w:r>
            <w:r w:rsidRPr="003702A9">
              <w:rPr>
                <w:sz w:val="16"/>
                <w:szCs w:val="16"/>
                <w:lang w:val="en-US"/>
              </w:rPr>
              <w:t>survey on gastro-i</w:t>
            </w:r>
            <w:r>
              <w:rPr>
                <w:sz w:val="16"/>
                <w:szCs w:val="16"/>
                <w:lang w:val="en-US"/>
              </w:rPr>
              <w:t>ntestinal symptoms</w:t>
            </w:r>
            <w:r w:rsidRPr="003702A9">
              <w:rPr>
                <w:sz w:val="16"/>
                <w:szCs w:val="16"/>
                <w:lang w:val="en-US"/>
              </w:rPr>
              <w:t>).</w:t>
            </w:r>
          </w:p>
        </w:tc>
        <w:tc>
          <w:tcPr>
            <w:tcW w:w="1138" w:type="dxa"/>
            <w:shd w:val="clear" w:color="auto" w:fill="auto"/>
          </w:tcPr>
          <w:p w14:paraId="0DEFC9FE" w14:textId="77777777" w:rsidR="008B35FA" w:rsidRDefault="008B35FA" w:rsidP="00D03651">
            <w:pPr>
              <w:rPr>
                <w:sz w:val="16"/>
                <w:szCs w:val="16"/>
                <w:lang w:val="en-US"/>
              </w:rPr>
            </w:pPr>
            <w:r w:rsidRPr="008F60D4">
              <w:rPr>
                <w:sz w:val="16"/>
                <w:szCs w:val="16"/>
                <w:lang w:val="en-GB"/>
              </w:rPr>
              <w:t xml:space="preserve">46 </w:t>
            </w:r>
            <w:r>
              <w:rPr>
                <w:sz w:val="16"/>
                <w:szCs w:val="16"/>
                <w:lang w:val="en-GB"/>
              </w:rPr>
              <w:t>AN</w:t>
            </w:r>
            <w:r w:rsidRPr="008F60D4">
              <w:rPr>
                <w:sz w:val="16"/>
                <w:szCs w:val="16"/>
                <w:lang w:val="en-GB"/>
              </w:rPr>
              <w:t xml:space="preserve"> (3 CRC</w:t>
            </w:r>
            <w:r>
              <w:rPr>
                <w:sz w:val="16"/>
                <w:szCs w:val="16"/>
                <w:lang w:val="en-GB"/>
              </w:rPr>
              <w:t xml:space="preserve"> +</w:t>
            </w:r>
            <w:r w:rsidRPr="008F60D4">
              <w:rPr>
                <w:sz w:val="16"/>
                <w:szCs w:val="16"/>
                <w:lang w:val="en-GB"/>
              </w:rPr>
              <w:t xml:space="preserve"> 43 </w:t>
            </w:r>
            <w:r>
              <w:rPr>
                <w:sz w:val="16"/>
                <w:szCs w:val="16"/>
                <w:lang w:val="en-GB"/>
              </w:rPr>
              <w:t>AA</w:t>
            </w:r>
            <w:r w:rsidRPr="008F60D4">
              <w:rPr>
                <w:sz w:val="16"/>
                <w:szCs w:val="16"/>
                <w:lang w:val="en-GB"/>
              </w:rPr>
              <w:t xml:space="preserve">), 165 low-risk polyps, 12 </w:t>
            </w:r>
            <w:r>
              <w:rPr>
                <w:sz w:val="16"/>
                <w:szCs w:val="16"/>
                <w:lang w:val="en-GB"/>
              </w:rPr>
              <w:t xml:space="preserve">IBD, 525 HC </w:t>
            </w:r>
          </w:p>
        </w:tc>
        <w:tc>
          <w:tcPr>
            <w:tcW w:w="1050" w:type="dxa"/>
            <w:shd w:val="clear" w:color="auto" w:fill="auto"/>
          </w:tcPr>
          <w:p w14:paraId="4324C1DB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 w:rsidRPr="007F18C6">
              <w:rPr>
                <w:sz w:val="16"/>
                <w:szCs w:val="16"/>
                <w:lang w:val="en-GB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742DCB51" w14:textId="77777777" w:rsidR="008B35FA" w:rsidRDefault="008B35FA" w:rsidP="00D0365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ELISA </w:t>
            </w:r>
          </w:p>
          <w:p w14:paraId="1BDDDDAF" w14:textId="77777777" w:rsidR="008B35FA" w:rsidRPr="00490DD0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</w:t>
            </w:r>
            <w:r w:rsidRPr="007F18C6">
              <w:rPr>
                <w:sz w:val="16"/>
                <w:szCs w:val="16"/>
                <w:lang w:val="en-GB"/>
              </w:rPr>
              <w:t>R&amp;D Systems, Abingdon, UK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298E54C6" w14:textId="77777777" w:rsidR="008B35FA" w:rsidRPr="00936494" w:rsidRDefault="008B35FA" w:rsidP="00D03651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36494">
              <w:rPr>
                <w:b/>
                <w:bCs/>
                <w:i/>
                <w:iCs/>
                <w:sz w:val="16"/>
                <w:szCs w:val="16"/>
                <w:lang w:val="en-US"/>
              </w:rPr>
              <w:t>AN vs others:</w:t>
            </w:r>
          </w:p>
          <w:p w14:paraId="5456ED5F" w14:textId="77777777" w:rsidR="008B35FA" w:rsidRPr="00936494" w:rsidRDefault="008B35FA" w:rsidP="00D03651">
            <w:pPr>
              <w:rPr>
                <w:bCs/>
                <w:sz w:val="16"/>
                <w:szCs w:val="16"/>
                <w:lang w:val="en-US"/>
              </w:rPr>
            </w:pPr>
            <w:r w:rsidRPr="00936494">
              <w:rPr>
                <w:bCs/>
                <w:sz w:val="16"/>
                <w:szCs w:val="16"/>
                <w:lang w:val="en-US"/>
              </w:rPr>
              <w:t>AUC = 0.77</w:t>
            </w:r>
          </w:p>
          <w:p w14:paraId="25DD2D41" w14:textId="77777777" w:rsidR="008B35FA" w:rsidRPr="00936494" w:rsidRDefault="008B35FA" w:rsidP="00D03651">
            <w:pPr>
              <w:rPr>
                <w:bCs/>
                <w:sz w:val="16"/>
                <w:szCs w:val="16"/>
                <w:lang w:val="en-US"/>
              </w:rPr>
            </w:pPr>
            <w:r w:rsidRPr="00936494">
              <w:rPr>
                <w:bCs/>
                <w:sz w:val="16"/>
                <w:szCs w:val="16"/>
                <w:lang w:val="en-US"/>
              </w:rPr>
              <w:t>Se = 79.0%</w:t>
            </w:r>
          </w:p>
          <w:p w14:paraId="311DE4FD" w14:textId="77777777" w:rsidR="008B35FA" w:rsidRDefault="008B35FA" w:rsidP="00D03651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Sp</w:t>
            </w:r>
            <w:proofErr w:type="spellEnd"/>
            <w:r>
              <w:rPr>
                <w:bCs/>
                <w:sz w:val="16"/>
                <w:szCs w:val="16"/>
              </w:rPr>
              <w:t>= 70.0%</w:t>
            </w:r>
          </w:p>
          <w:p w14:paraId="62E69799" w14:textId="77777777" w:rsidR="008B35FA" w:rsidRPr="0042613E" w:rsidRDefault="008B35FA" w:rsidP="00D03651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159" w:type="dxa"/>
            <w:shd w:val="clear" w:color="auto" w:fill="auto"/>
          </w:tcPr>
          <w:p w14:paraId="4352B2AE" w14:textId="77777777" w:rsidR="008B35FA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69D9ED7" w14:textId="77777777" w:rsidR="008B35FA" w:rsidRPr="00EE4E15" w:rsidRDefault="008B35FA" w:rsidP="00D0365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7E391F1" w14:textId="77777777" w:rsidR="008B35FA" w:rsidRPr="00863A1D" w:rsidRDefault="008B35FA" w:rsidP="00D0365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6806D3" w14:paraId="59844A83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40403B89" w14:textId="426E9D3B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7B38D1CE" w14:textId="4000596A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873108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ero-Estevez (2015)</w:t>
            </w:r>
          </w:p>
          <w:p w14:paraId="4DD5C046" w14:textId="214DB66E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1C3E21C3" w14:textId="3D5C53F5" w:rsidR="008B35FA" w:rsidRPr="003702A9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pective recruitment of asymptomatic patients</w:t>
            </w:r>
            <w:r w:rsidRPr="00CE2EC9">
              <w:rPr>
                <w:sz w:val="16"/>
                <w:szCs w:val="16"/>
                <w:lang w:val="en-US"/>
              </w:rPr>
              <w:t xml:space="preserve"> with at least one risk factor o</w:t>
            </w:r>
            <w:r>
              <w:rPr>
                <w:sz w:val="16"/>
                <w:szCs w:val="16"/>
                <w:lang w:val="en-US"/>
              </w:rPr>
              <w:t>f</w:t>
            </w:r>
            <w:r w:rsidRPr="00CE2EC9">
              <w:rPr>
                <w:sz w:val="16"/>
                <w:szCs w:val="16"/>
                <w:lang w:val="en-US"/>
              </w:rPr>
              <w:t xml:space="preserve"> CRC</w:t>
            </w:r>
          </w:p>
        </w:tc>
        <w:tc>
          <w:tcPr>
            <w:tcW w:w="1138" w:type="dxa"/>
            <w:shd w:val="clear" w:color="auto" w:fill="auto"/>
          </w:tcPr>
          <w:p w14:paraId="16A1F1A3" w14:textId="1A0DA81C" w:rsidR="008B35FA" w:rsidRPr="008F60D4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4 CRC, 53 AA, 121 NAA, 338 controls</w:t>
            </w:r>
          </w:p>
        </w:tc>
        <w:tc>
          <w:tcPr>
            <w:tcW w:w="1050" w:type="dxa"/>
            <w:shd w:val="clear" w:color="auto" w:fill="auto"/>
          </w:tcPr>
          <w:p w14:paraId="5DBFABBE" w14:textId="18F7064D" w:rsidR="008B35FA" w:rsidRPr="007F18C6" w:rsidRDefault="008B35FA" w:rsidP="008B35F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57B9806D" w14:textId="77777777" w:rsidR="008B35FA" w:rsidRDefault="008B35FA" w:rsidP="008B35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  <w:p w14:paraId="1D2C7456" w14:textId="0280C83E" w:rsidR="008B35FA" w:rsidRDefault="008B35FA" w:rsidP="008B35F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Bioscienc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stri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218EA28E" w14:textId="77777777" w:rsidR="008B35FA" w:rsidRPr="0042613E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2613E">
              <w:rPr>
                <w:b/>
                <w:bCs/>
                <w:i/>
                <w:iCs/>
                <w:sz w:val="16"/>
                <w:szCs w:val="16"/>
              </w:rPr>
              <w:t xml:space="preserve">AN vs </w:t>
            </w:r>
            <w:proofErr w:type="spellStart"/>
            <w:r w:rsidRPr="0042613E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2613E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77FEE59F" w14:textId="77777777" w:rsidR="008B35FA" w:rsidRPr="0042613E" w:rsidRDefault="008B35FA" w:rsidP="008B35FA">
            <w:pPr>
              <w:rPr>
                <w:sz w:val="16"/>
                <w:szCs w:val="16"/>
              </w:rPr>
            </w:pPr>
            <w:r w:rsidRPr="0042613E">
              <w:rPr>
                <w:sz w:val="16"/>
                <w:szCs w:val="16"/>
              </w:rPr>
              <w:t>AUC = 0.68 (0.64-0.72)</w:t>
            </w:r>
          </w:p>
          <w:p w14:paraId="08BBF2E9" w14:textId="77777777" w:rsidR="008B35FA" w:rsidRPr="0042613E" w:rsidRDefault="008B35FA" w:rsidP="008B35FA">
            <w:pPr>
              <w:rPr>
                <w:sz w:val="16"/>
                <w:szCs w:val="16"/>
              </w:rPr>
            </w:pPr>
            <w:r w:rsidRPr="0042613E">
              <w:rPr>
                <w:sz w:val="16"/>
                <w:szCs w:val="16"/>
              </w:rPr>
              <w:t>Se = 19.3%</w:t>
            </w:r>
          </w:p>
          <w:p w14:paraId="4D77D8B0" w14:textId="2D6288B9" w:rsidR="008B35FA" w:rsidRPr="00936494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0%</w:t>
            </w:r>
          </w:p>
        </w:tc>
        <w:tc>
          <w:tcPr>
            <w:tcW w:w="1159" w:type="dxa"/>
            <w:shd w:val="clear" w:color="auto" w:fill="auto"/>
          </w:tcPr>
          <w:p w14:paraId="09C0C2CA" w14:textId="3823DDE6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3049F57" w14:textId="77777777" w:rsidR="008B35FA" w:rsidRPr="00EE4E15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EE4E15">
              <w:rPr>
                <w:b/>
                <w:bCs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EE4E15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EE4E15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73619DD3" w14:textId="77777777" w:rsidR="008B35FA" w:rsidRPr="002D6F49" w:rsidRDefault="008B35FA" w:rsidP="008B35FA">
            <w:pPr>
              <w:rPr>
                <w:sz w:val="16"/>
                <w:szCs w:val="16"/>
              </w:rPr>
            </w:pPr>
            <w:r w:rsidRPr="002D6F49">
              <w:rPr>
                <w:sz w:val="16"/>
                <w:szCs w:val="16"/>
              </w:rPr>
              <w:t>AUC = 0.69 (0.65-0.73)</w:t>
            </w:r>
          </w:p>
          <w:p w14:paraId="02F0A3F6" w14:textId="77777777" w:rsidR="008B35FA" w:rsidRPr="002D6F49" w:rsidRDefault="008B35FA" w:rsidP="008B35FA">
            <w:pPr>
              <w:rPr>
                <w:sz w:val="16"/>
                <w:szCs w:val="16"/>
              </w:rPr>
            </w:pPr>
            <w:r w:rsidRPr="002D6F49">
              <w:rPr>
                <w:sz w:val="16"/>
                <w:szCs w:val="16"/>
              </w:rPr>
              <w:t>Se = 22.6%</w:t>
            </w:r>
          </w:p>
          <w:p w14:paraId="42FD739C" w14:textId="64CED50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87A07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487A07">
              <w:rPr>
                <w:sz w:val="16"/>
                <w:szCs w:val="16"/>
                <w:lang w:val="en-US"/>
              </w:rPr>
              <w:t xml:space="preserve"> = 90.0%</w:t>
            </w:r>
          </w:p>
        </w:tc>
        <w:tc>
          <w:tcPr>
            <w:tcW w:w="1029" w:type="dxa"/>
            <w:shd w:val="clear" w:color="auto" w:fill="auto"/>
          </w:tcPr>
          <w:p w14:paraId="6DCF6461" w14:textId="77777777" w:rsidR="008B35FA" w:rsidRPr="00863A1D" w:rsidRDefault="008B35FA" w:rsidP="008B35FA">
            <w:pPr>
              <w:rPr>
                <w:sz w:val="16"/>
                <w:szCs w:val="16"/>
                <w:lang w:val="en-US"/>
              </w:rPr>
            </w:pPr>
            <w:r w:rsidRPr="00863A1D">
              <w:rPr>
                <w:sz w:val="16"/>
                <w:szCs w:val="16"/>
                <w:lang w:val="en-US"/>
              </w:rPr>
              <w:t>FIT at 100 ng/mL</w:t>
            </w:r>
          </w:p>
          <w:p w14:paraId="1048F24E" w14:textId="484AD13A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 =0.74)</w:t>
            </w:r>
          </w:p>
        </w:tc>
      </w:tr>
      <w:tr w:rsidR="008B35FA" w:rsidRPr="00490DD0" w14:paraId="552E0CCB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2900D56D" w14:textId="7CC03D79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20088161" w14:textId="4C6895D9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900237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imen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-Garcia </w:t>
            </w:r>
          </w:p>
          <w:p w14:paraId="63497807" w14:textId="755D8CF4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0158245C" w14:textId="148E885A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2D7780CA" w14:textId="3B119613" w:rsidR="008B35FA" w:rsidRPr="003702A9" w:rsidRDefault="008B35FA" w:rsidP="008B35FA">
            <w:pPr>
              <w:rPr>
                <w:sz w:val="16"/>
                <w:szCs w:val="16"/>
                <w:lang w:val="en-US"/>
              </w:rPr>
            </w:pPr>
            <w:r w:rsidRPr="00673E7B">
              <w:rPr>
                <w:sz w:val="16"/>
                <w:szCs w:val="16"/>
                <w:lang w:val="en-US"/>
              </w:rPr>
              <w:t>Prospective recruitment of patients refe</w:t>
            </w:r>
            <w:r>
              <w:rPr>
                <w:sz w:val="16"/>
                <w:szCs w:val="16"/>
                <w:lang w:val="en-US"/>
              </w:rPr>
              <w:t>rred for colonoscopy in one Spanish center</w:t>
            </w:r>
          </w:p>
        </w:tc>
        <w:tc>
          <w:tcPr>
            <w:tcW w:w="1138" w:type="dxa"/>
            <w:shd w:val="clear" w:color="auto" w:fill="auto"/>
          </w:tcPr>
          <w:p w14:paraId="5C949508" w14:textId="2CB72547" w:rsidR="008B35FA" w:rsidRPr="008F60D4" w:rsidRDefault="008B35FA" w:rsidP="008B35FA">
            <w:pPr>
              <w:rPr>
                <w:sz w:val="16"/>
                <w:szCs w:val="16"/>
                <w:lang w:val="en-GB"/>
              </w:rPr>
            </w:pPr>
            <w:r w:rsidRPr="00440721">
              <w:rPr>
                <w:sz w:val="16"/>
                <w:szCs w:val="16"/>
                <w:lang w:val="en-US"/>
              </w:rPr>
              <w:t xml:space="preserve">25 CRC, 25 </w:t>
            </w:r>
            <w:r>
              <w:rPr>
                <w:sz w:val="16"/>
                <w:szCs w:val="16"/>
                <w:lang w:val="en-US"/>
              </w:rPr>
              <w:t>NAA</w:t>
            </w:r>
            <w:r w:rsidRPr="00440721">
              <w:rPr>
                <w:sz w:val="16"/>
                <w:szCs w:val="16"/>
                <w:lang w:val="en-US"/>
              </w:rPr>
              <w:t xml:space="preserve">, 25 </w:t>
            </w:r>
            <w:r>
              <w:rPr>
                <w:sz w:val="16"/>
                <w:szCs w:val="16"/>
                <w:lang w:val="en-US"/>
              </w:rPr>
              <w:t>AA</w:t>
            </w:r>
            <w:r w:rsidRPr="00440721">
              <w:rPr>
                <w:sz w:val="16"/>
                <w:szCs w:val="16"/>
                <w:lang w:val="en-US"/>
              </w:rPr>
              <w:t xml:space="preserve">, 75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4B263C78" w14:textId="091DEE7C" w:rsidR="008B35FA" w:rsidRPr="007F18C6" w:rsidRDefault="008B35FA" w:rsidP="008B35F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5C52CEC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Fluorokin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Multianalyt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Profiling kits (R&amp;D Systems, USA)</w:t>
            </w:r>
          </w:p>
          <w:p w14:paraId="14EAA09D" w14:textId="6FD3B049" w:rsidR="008B35FA" w:rsidRDefault="008B35FA" w:rsidP="008B35F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And the Luminex 200 system (</w:t>
            </w:r>
            <w:proofErr w:type="spellStart"/>
            <w:r>
              <w:rPr>
                <w:sz w:val="16"/>
                <w:szCs w:val="16"/>
                <w:lang w:val="en-US"/>
              </w:rPr>
              <w:t>Luminex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corp</w:t>
            </w:r>
            <w:proofErr w:type="spellEnd"/>
            <w:r>
              <w:rPr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316" w:type="dxa"/>
            <w:shd w:val="clear" w:color="auto" w:fill="auto"/>
          </w:tcPr>
          <w:p w14:paraId="271ED45C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N vs controls (NAA and HC):</w:t>
            </w:r>
          </w:p>
          <w:p w14:paraId="64C5A05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0</w:t>
            </w:r>
          </w:p>
          <w:p w14:paraId="0CA612E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04 ng/mL</w:t>
            </w:r>
          </w:p>
          <w:p w14:paraId="5A30498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0.0%</w:t>
            </w:r>
          </w:p>
          <w:p w14:paraId="0820526C" w14:textId="09820542" w:rsidR="008B35FA" w:rsidRPr="00936494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7.0%</w:t>
            </w:r>
          </w:p>
        </w:tc>
        <w:tc>
          <w:tcPr>
            <w:tcW w:w="1159" w:type="dxa"/>
            <w:shd w:val="clear" w:color="auto" w:fill="auto"/>
          </w:tcPr>
          <w:p w14:paraId="5B06B33A" w14:textId="5C106B73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B16A88A" w14:textId="7CF6F6A3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1F4C8243" w14:textId="2960BF95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490DD0" w14:paraId="1967C309" w14:textId="77777777" w:rsidTr="008B35FA">
        <w:trPr>
          <w:trHeight w:val="316"/>
        </w:trPr>
        <w:tc>
          <w:tcPr>
            <w:tcW w:w="1481" w:type="dxa"/>
            <w:shd w:val="clear" w:color="auto" w:fill="auto"/>
          </w:tcPr>
          <w:p w14:paraId="103D39A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Collagen</w:t>
            </w:r>
            <w:proofErr w:type="spellEnd"/>
            <w:r>
              <w:rPr>
                <w:sz w:val="16"/>
                <w:szCs w:val="16"/>
              </w:rPr>
              <w:t xml:space="preserve"> type X alpha1 (COL10A1)</w:t>
            </w:r>
          </w:p>
        </w:tc>
        <w:tc>
          <w:tcPr>
            <w:tcW w:w="1065" w:type="dxa"/>
            <w:shd w:val="clear" w:color="auto" w:fill="auto"/>
          </w:tcPr>
          <w:p w14:paraId="17D8D013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73B322AB" w14:textId="77777777" w:rsidR="008B35FA" w:rsidRDefault="008B35FA" w:rsidP="008B35F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olé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3A45FC0C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14)</w:t>
            </w:r>
          </w:p>
          <w:p w14:paraId="29E33100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0BDBA246" w14:textId="77777777" w:rsidR="008B35FA" w:rsidRPr="003702A9" w:rsidRDefault="008B35FA" w:rsidP="008B35FA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 xml:space="preserve">Case-control study of Spanish patients </w:t>
            </w:r>
          </w:p>
        </w:tc>
        <w:tc>
          <w:tcPr>
            <w:tcW w:w="1138" w:type="dxa"/>
            <w:shd w:val="clear" w:color="auto" w:fill="auto"/>
          </w:tcPr>
          <w:p w14:paraId="03ECFFAC" w14:textId="77777777" w:rsidR="008B35FA" w:rsidRPr="008F60D4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80 CRC, 23 adenomas, 77 HC</w:t>
            </w:r>
          </w:p>
        </w:tc>
        <w:tc>
          <w:tcPr>
            <w:tcW w:w="1050" w:type="dxa"/>
            <w:shd w:val="clear" w:color="auto" w:fill="auto"/>
          </w:tcPr>
          <w:p w14:paraId="36190B5A" w14:textId="77777777" w:rsidR="008B35FA" w:rsidRPr="007F18C6" w:rsidRDefault="008B35FA" w:rsidP="008B35F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Discovery set in tissue, validation set in tissue and serum samples. </w:t>
            </w:r>
          </w:p>
        </w:tc>
        <w:tc>
          <w:tcPr>
            <w:tcW w:w="1554" w:type="dxa"/>
            <w:shd w:val="clear" w:color="auto" w:fill="auto"/>
          </w:tcPr>
          <w:p w14:paraId="79D5596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08D4B3B8" w14:textId="77777777" w:rsidR="008B35FA" w:rsidRDefault="008B35FA" w:rsidP="008B35F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Life Sciences Inc and R&amp;D Systems).</w:t>
            </w:r>
          </w:p>
        </w:tc>
        <w:tc>
          <w:tcPr>
            <w:tcW w:w="1316" w:type="dxa"/>
            <w:shd w:val="clear" w:color="auto" w:fill="auto"/>
          </w:tcPr>
          <w:p w14:paraId="62FF5CE7" w14:textId="77777777" w:rsidR="008B35FA" w:rsidRPr="00FD0C40" w:rsidRDefault="008B35FA" w:rsidP="008B35FA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+ adenomas vs controls</w:t>
            </w:r>
            <w:r w:rsidRPr="00FD0C4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799BF98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6</w:t>
            </w:r>
          </w:p>
          <w:p w14:paraId="6FC1D58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80 ng/mL</w:t>
            </w:r>
          </w:p>
          <w:p w14:paraId="7A28F87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Se = 63.0%</w:t>
            </w:r>
          </w:p>
          <w:p w14:paraId="10D04958" w14:textId="77777777" w:rsidR="008B35FA" w:rsidRDefault="008B35FA" w:rsidP="008B35FA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5.0%</w:t>
            </w:r>
          </w:p>
        </w:tc>
        <w:tc>
          <w:tcPr>
            <w:tcW w:w="1159" w:type="dxa"/>
            <w:shd w:val="clear" w:color="auto" w:fill="auto"/>
          </w:tcPr>
          <w:p w14:paraId="219A684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NA</w:t>
            </w:r>
          </w:p>
        </w:tc>
        <w:tc>
          <w:tcPr>
            <w:tcW w:w="1104" w:type="dxa"/>
            <w:shd w:val="clear" w:color="auto" w:fill="auto"/>
          </w:tcPr>
          <w:p w14:paraId="3B9FEF5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1ADE49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490DD0" w14:paraId="61D4D8DB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78BFC63A" w14:textId="50D7428E" w:rsidR="008B35FA" w:rsidRDefault="008B35FA" w:rsidP="008B35FA">
            <w:pPr>
              <w:rPr>
                <w:sz w:val="16"/>
                <w:szCs w:val="16"/>
              </w:rPr>
            </w:pPr>
            <w:proofErr w:type="spellStart"/>
            <w:r w:rsidRPr="00E14131">
              <w:rPr>
                <w:sz w:val="16"/>
                <w:szCs w:val="16"/>
                <w:highlight w:val="yellow"/>
              </w:rPr>
              <w:t>Tenascin</w:t>
            </w:r>
            <w:proofErr w:type="spellEnd"/>
            <w:r w:rsidRPr="00E14131">
              <w:rPr>
                <w:sz w:val="16"/>
                <w:szCs w:val="16"/>
                <w:highlight w:val="yellow"/>
              </w:rPr>
              <w:t>-c (TNC)</w:t>
            </w:r>
          </w:p>
        </w:tc>
        <w:tc>
          <w:tcPr>
            <w:tcW w:w="1065" w:type="dxa"/>
            <w:shd w:val="clear" w:color="auto" w:fill="auto"/>
          </w:tcPr>
          <w:p w14:paraId="70249FB8" w14:textId="638F1264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02C1809D" w14:textId="77777777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Zhou </w:t>
            </w:r>
          </w:p>
          <w:p w14:paraId="546FCB4B" w14:textId="77777777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2019)</w:t>
            </w:r>
          </w:p>
          <w:p w14:paraId="48105166" w14:textId="5FD6E84B" w:rsidR="008B35FA" w:rsidRDefault="008B35FA" w:rsidP="008B35FA">
            <w:pPr>
              <w:rPr>
                <w:sz w:val="16"/>
                <w:szCs w:val="16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350FA420" w14:textId="529A733D" w:rsidR="008B35FA" w:rsidRPr="00FD0C40" w:rsidRDefault="008B35FA" w:rsidP="008B35FA">
            <w:pPr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341832F2" w14:textId="0A43DDE1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258 CRC, 99 benign lesion (IBD and polyps), 103 HC</w:t>
            </w:r>
          </w:p>
        </w:tc>
        <w:tc>
          <w:tcPr>
            <w:tcW w:w="1050" w:type="dxa"/>
            <w:shd w:val="clear" w:color="auto" w:fill="auto"/>
          </w:tcPr>
          <w:p w14:paraId="1F674728" w14:textId="68A3B7BC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6BCC8D92" w14:textId="77777777" w:rsidR="008B35FA" w:rsidRPr="00E14131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ELISA</w:t>
            </w:r>
          </w:p>
          <w:p w14:paraId="582189D2" w14:textId="216017EC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</w:t>
            </w:r>
            <w:proofErr w:type="spellStart"/>
            <w:r w:rsidRPr="00E14131">
              <w:rPr>
                <w:sz w:val="16"/>
                <w:szCs w:val="16"/>
                <w:highlight w:val="yellow"/>
                <w:lang w:val="en-US"/>
              </w:rPr>
              <w:t>Cusabio</w:t>
            </w:r>
            <w:proofErr w:type="spellEnd"/>
            <w:r w:rsidRPr="00E14131">
              <w:rPr>
                <w:sz w:val="16"/>
                <w:szCs w:val="16"/>
                <w:highlight w:val="yellow"/>
                <w:lang w:val="en-US"/>
              </w:rPr>
              <w:t>, China)</w:t>
            </w:r>
          </w:p>
        </w:tc>
        <w:tc>
          <w:tcPr>
            <w:tcW w:w="1316" w:type="dxa"/>
            <w:shd w:val="clear" w:color="auto" w:fill="auto"/>
          </w:tcPr>
          <w:p w14:paraId="7E827233" w14:textId="77777777" w:rsidR="008B35FA" w:rsidRPr="00E14131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HC:</w:t>
            </w:r>
          </w:p>
          <w:p w14:paraId="6D641AF1" w14:textId="10415921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AUC = 0.</w:t>
            </w:r>
            <w:r>
              <w:rPr>
                <w:sz w:val="16"/>
                <w:szCs w:val="16"/>
                <w:highlight w:val="yellow"/>
                <w:lang w:val="en-US"/>
              </w:rPr>
              <w:t>77</w:t>
            </w:r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 (0.</w:t>
            </w:r>
            <w:r>
              <w:rPr>
                <w:sz w:val="16"/>
                <w:szCs w:val="16"/>
                <w:highlight w:val="yellow"/>
                <w:lang w:val="en-US"/>
              </w:rPr>
              <w:t>73</w:t>
            </w:r>
            <w:r w:rsidRPr="00E14131">
              <w:rPr>
                <w:sz w:val="16"/>
                <w:szCs w:val="16"/>
                <w:highlight w:val="yellow"/>
                <w:lang w:val="en-US"/>
              </w:rPr>
              <w:t>-0.8</w:t>
            </w:r>
            <w:r>
              <w:rPr>
                <w:sz w:val="16"/>
                <w:szCs w:val="16"/>
                <w:highlight w:val="yellow"/>
                <w:lang w:val="en-US"/>
              </w:rPr>
              <w:t>1</w:t>
            </w:r>
            <w:r w:rsidRPr="00E14131">
              <w:rPr>
                <w:sz w:val="16"/>
                <w:szCs w:val="16"/>
                <w:highlight w:val="yellow"/>
                <w:lang w:val="en-US"/>
              </w:rPr>
              <w:t>)</w:t>
            </w:r>
          </w:p>
          <w:p w14:paraId="346A78AD" w14:textId="12D6C893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Cut-off: </w:t>
            </w:r>
            <w:r>
              <w:rPr>
                <w:sz w:val="16"/>
                <w:szCs w:val="16"/>
                <w:highlight w:val="yellow"/>
                <w:lang w:val="en-US"/>
              </w:rPr>
              <w:t>3.87</w:t>
            </w:r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 ng/mL</w:t>
            </w:r>
          </w:p>
          <w:p w14:paraId="73A458B1" w14:textId="0DD017BD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Se = </w:t>
            </w:r>
            <w:r>
              <w:rPr>
                <w:sz w:val="16"/>
                <w:szCs w:val="16"/>
                <w:highlight w:val="yellow"/>
                <w:lang w:val="en-US"/>
              </w:rPr>
              <w:t>57.0</w:t>
            </w:r>
            <w:r w:rsidRPr="00E14131">
              <w:rPr>
                <w:sz w:val="16"/>
                <w:szCs w:val="16"/>
                <w:highlight w:val="yellow"/>
                <w:lang w:val="en-US"/>
              </w:rPr>
              <w:t>%</w:t>
            </w:r>
          </w:p>
          <w:p w14:paraId="19B11149" w14:textId="3F24CCDF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E14131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 = </w:t>
            </w:r>
            <w:r>
              <w:rPr>
                <w:sz w:val="16"/>
                <w:szCs w:val="16"/>
                <w:highlight w:val="yellow"/>
                <w:lang w:val="en-US"/>
              </w:rPr>
              <w:t>90.1</w:t>
            </w:r>
            <w:r w:rsidRPr="00E14131">
              <w:rPr>
                <w:sz w:val="16"/>
                <w:szCs w:val="16"/>
                <w:highlight w:val="yellow"/>
                <w:lang w:val="en-US"/>
              </w:rPr>
              <w:t>%</w:t>
            </w:r>
          </w:p>
        </w:tc>
        <w:tc>
          <w:tcPr>
            <w:tcW w:w="1159" w:type="dxa"/>
            <w:shd w:val="clear" w:color="auto" w:fill="auto"/>
          </w:tcPr>
          <w:p w14:paraId="38F0E8C0" w14:textId="1B19BDF6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D1DCF51" w14:textId="4599448F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3E809A7" w14:textId="77777777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EA</w:t>
            </w:r>
          </w:p>
          <w:p w14:paraId="17C70E22" w14:textId="77777777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AUC=0.74)</w:t>
            </w:r>
          </w:p>
          <w:p w14:paraId="4A75E63F" w14:textId="77777777" w:rsidR="008B35FA" w:rsidRPr="00E14131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A19-9</w:t>
            </w:r>
          </w:p>
          <w:p w14:paraId="4BA7076E" w14:textId="280EEC0F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AUC=0.66)</w:t>
            </w:r>
          </w:p>
        </w:tc>
      </w:tr>
      <w:tr w:rsidR="008B35FA" w:rsidRPr="00490DD0" w14:paraId="6FE1F2D0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CB1EFBA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ulin-1 (FBLN1)</w:t>
            </w:r>
          </w:p>
        </w:tc>
        <w:tc>
          <w:tcPr>
            <w:tcW w:w="1065" w:type="dxa"/>
            <w:shd w:val="clear" w:color="auto" w:fill="auto"/>
          </w:tcPr>
          <w:p w14:paraId="1146776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575F1E21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Watany</w:t>
            </w:r>
            <w:proofErr w:type="spellEnd"/>
          </w:p>
          <w:p w14:paraId="7713B9EB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8)</w:t>
            </w:r>
          </w:p>
          <w:p w14:paraId="4AD055B8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(Egypt)</w:t>
            </w:r>
          </w:p>
        </w:tc>
        <w:tc>
          <w:tcPr>
            <w:tcW w:w="1614" w:type="dxa"/>
            <w:shd w:val="clear" w:color="auto" w:fill="auto"/>
          </w:tcPr>
          <w:p w14:paraId="35755CAB" w14:textId="77777777" w:rsidR="008B35FA" w:rsidRPr="00FD0C40" w:rsidRDefault="008B35FA" w:rsidP="008B35FA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Case-control study of E</w:t>
            </w:r>
            <w:r>
              <w:rPr>
                <w:sz w:val="16"/>
                <w:szCs w:val="16"/>
                <w:lang w:val="en-US"/>
              </w:rPr>
              <w:t>gyptian patients</w:t>
            </w:r>
          </w:p>
        </w:tc>
        <w:tc>
          <w:tcPr>
            <w:tcW w:w="1138" w:type="dxa"/>
            <w:shd w:val="clear" w:color="auto" w:fill="auto"/>
          </w:tcPr>
          <w:p w14:paraId="7270EA6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 CRC, 26 benign polyps, 45 HC</w:t>
            </w:r>
          </w:p>
        </w:tc>
        <w:tc>
          <w:tcPr>
            <w:tcW w:w="1050" w:type="dxa"/>
            <w:shd w:val="clear" w:color="auto" w:fill="auto"/>
          </w:tcPr>
          <w:p w14:paraId="70DC786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.</w:t>
            </w:r>
          </w:p>
        </w:tc>
        <w:tc>
          <w:tcPr>
            <w:tcW w:w="1554" w:type="dxa"/>
            <w:shd w:val="clear" w:color="auto" w:fill="auto"/>
          </w:tcPr>
          <w:p w14:paraId="550420A5" w14:textId="77777777" w:rsidR="008B35FA" w:rsidRPr="001E1730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E1730">
              <w:rPr>
                <w:sz w:val="16"/>
                <w:szCs w:val="16"/>
                <w:lang w:val="en-US"/>
              </w:rPr>
              <w:t>ELISA</w:t>
            </w:r>
          </w:p>
          <w:p w14:paraId="1A65455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1E1730">
              <w:rPr>
                <w:sz w:val="16"/>
                <w:szCs w:val="16"/>
                <w:lang w:val="en-US"/>
              </w:rPr>
              <w:t>LSBio</w:t>
            </w:r>
            <w:proofErr w:type="spellEnd"/>
            <w:r w:rsidRPr="001E1730">
              <w:rPr>
                <w:sz w:val="16"/>
                <w:szCs w:val="16"/>
                <w:lang w:val="en-US"/>
              </w:rPr>
              <w:t>, life</w:t>
            </w:r>
            <w:r>
              <w:rPr>
                <w:sz w:val="16"/>
                <w:szCs w:val="16"/>
                <w:lang w:val="en-US"/>
              </w:rPr>
              <w:t xml:space="preserve">   </w:t>
            </w:r>
            <w:r w:rsidRPr="001E1730">
              <w:rPr>
                <w:sz w:val="16"/>
                <w:szCs w:val="16"/>
                <w:lang w:val="en-US"/>
              </w:rPr>
              <w:t xml:space="preserve">Span </w:t>
            </w:r>
            <w:proofErr w:type="spellStart"/>
            <w:r w:rsidRPr="001E1730">
              <w:rPr>
                <w:sz w:val="16"/>
                <w:szCs w:val="16"/>
                <w:lang w:val="en-US"/>
              </w:rPr>
              <w:t>BioScience</w:t>
            </w:r>
            <w:proofErr w:type="spellEnd"/>
            <w:r w:rsidRPr="001E1730">
              <w:rPr>
                <w:sz w:val="16"/>
                <w:szCs w:val="16"/>
                <w:lang w:val="en-US"/>
              </w:rPr>
              <w:t>, USA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14:paraId="3A20F31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16" w:type="dxa"/>
            <w:shd w:val="clear" w:color="auto" w:fill="auto"/>
          </w:tcPr>
          <w:p w14:paraId="1D19A753" w14:textId="77777777" w:rsidR="008B35FA" w:rsidRPr="00490DD0" w:rsidRDefault="008B35FA" w:rsidP="008B35FA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  <w:r w:rsidRPr="00490DD0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7C34CDF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8</w:t>
            </w:r>
          </w:p>
          <w:p w14:paraId="10CDE95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: 2.6 ng/mL</w:t>
            </w:r>
          </w:p>
          <w:p w14:paraId="467CED5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3.9%</w:t>
            </w:r>
          </w:p>
          <w:p w14:paraId="41AA1ACA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1%</w:t>
            </w:r>
          </w:p>
        </w:tc>
        <w:tc>
          <w:tcPr>
            <w:tcW w:w="1159" w:type="dxa"/>
            <w:shd w:val="clear" w:color="auto" w:fill="auto"/>
          </w:tcPr>
          <w:p w14:paraId="35D29EB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C1F721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D691BF3" w14:textId="77777777" w:rsidR="008B35FA" w:rsidRPr="002F2E66" w:rsidRDefault="008B35FA" w:rsidP="008B35FA">
            <w:pPr>
              <w:rPr>
                <w:sz w:val="16"/>
                <w:szCs w:val="16"/>
              </w:rPr>
            </w:pPr>
            <w:r w:rsidRPr="002F2E66">
              <w:rPr>
                <w:sz w:val="16"/>
                <w:szCs w:val="16"/>
              </w:rPr>
              <w:t>CEA</w:t>
            </w:r>
          </w:p>
          <w:p w14:paraId="1461FE4A" w14:textId="416EF58E" w:rsidR="008B35FA" w:rsidRPr="002F2E66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2F2E66">
              <w:rPr>
                <w:sz w:val="16"/>
                <w:szCs w:val="16"/>
              </w:rPr>
              <w:t>AUC=0</w:t>
            </w:r>
            <w:r>
              <w:rPr>
                <w:sz w:val="16"/>
                <w:szCs w:val="16"/>
              </w:rPr>
              <w:t>.</w:t>
            </w:r>
            <w:r w:rsidRPr="002F2E66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)</w:t>
            </w:r>
          </w:p>
          <w:p w14:paraId="0E651B8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B35FA" w:rsidRPr="00490DD0" w14:paraId="40A8E7A4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A2D1B9C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  <w:r w:rsidRPr="00F12EAC">
              <w:rPr>
                <w:sz w:val="16"/>
                <w:szCs w:val="16"/>
                <w:lang w:val="en-US"/>
              </w:rPr>
              <w:t>Cysteine-rich angiogenic protein 61 (CYR61)</w:t>
            </w:r>
          </w:p>
        </w:tc>
        <w:tc>
          <w:tcPr>
            <w:tcW w:w="1065" w:type="dxa"/>
            <w:shd w:val="clear" w:color="auto" w:fill="auto"/>
          </w:tcPr>
          <w:p w14:paraId="3F8907D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06FF7B1C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ng</w:t>
            </w:r>
          </w:p>
          <w:p w14:paraId="1222A223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16)</w:t>
            </w:r>
          </w:p>
          <w:p w14:paraId="55B2DEB2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(China) </w:t>
            </w:r>
          </w:p>
        </w:tc>
        <w:tc>
          <w:tcPr>
            <w:tcW w:w="1614" w:type="dxa"/>
            <w:shd w:val="clear" w:color="auto" w:fill="auto"/>
          </w:tcPr>
          <w:p w14:paraId="4A164587" w14:textId="77777777" w:rsidR="008B35FA" w:rsidRPr="00490DD0" w:rsidRDefault="008B35FA" w:rsidP="008B35FA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 xml:space="preserve">Case-control study of Chinese patients </w:t>
            </w:r>
          </w:p>
        </w:tc>
        <w:tc>
          <w:tcPr>
            <w:tcW w:w="1138" w:type="dxa"/>
            <w:shd w:val="clear" w:color="auto" w:fill="auto"/>
          </w:tcPr>
          <w:p w14:paraId="5376375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37 CRC, 73 adenomas, 172 HC. </w:t>
            </w:r>
          </w:p>
        </w:tc>
        <w:tc>
          <w:tcPr>
            <w:tcW w:w="1050" w:type="dxa"/>
            <w:shd w:val="clear" w:color="auto" w:fill="auto"/>
          </w:tcPr>
          <w:p w14:paraId="7935E2A3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.</w:t>
            </w:r>
          </w:p>
        </w:tc>
        <w:tc>
          <w:tcPr>
            <w:tcW w:w="1554" w:type="dxa"/>
            <w:shd w:val="clear" w:color="auto" w:fill="auto"/>
          </w:tcPr>
          <w:p w14:paraId="234485D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16CF8869" w14:textId="77777777" w:rsidR="008B35FA" w:rsidRPr="001E1730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62600B">
              <w:rPr>
                <w:sz w:val="16"/>
                <w:szCs w:val="16"/>
                <w:lang w:val="en-US"/>
              </w:rPr>
              <w:t>R&amp;D System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32B0EEED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controls: </w:t>
            </w:r>
          </w:p>
          <w:p w14:paraId="48CAB83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4</w:t>
            </w:r>
          </w:p>
          <w:p w14:paraId="2409DFB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  <w:r w:rsidRPr="0062600B">
              <w:rPr>
                <w:sz w:val="16"/>
                <w:szCs w:val="16"/>
                <w:lang w:val="en-US"/>
              </w:rPr>
              <w:t xml:space="preserve">92.0 </w:t>
            </w:r>
            <w:proofErr w:type="spellStart"/>
            <w:r w:rsidRPr="0062600B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62600B">
              <w:rPr>
                <w:sz w:val="16"/>
                <w:szCs w:val="16"/>
                <w:lang w:val="en-US"/>
              </w:rPr>
              <w:t>/mL</w:t>
            </w:r>
          </w:p>
          <w:p w14:paraId="29D818C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3.0%</w:t>
            </w:r>
          </w:p>
          <w:p w14:paraId="623AF443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7.0%</w:t>
            </w:r>
          </w:p>
        </w:tc>
        <w:tc>
          <w:tcPr>
            <w:tcW w:w="1159" w:type="dxa"/>
            <w:shd w:val="clear" w:color="auto" w:fill="auto"/>
          </w:tcPr>
          <w:p w14:paraId="0AB99F1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E19B6D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B87018A" w14:textId="77777777" w:rsidR="008B35FA" w:rsidRPr="00FD0C40" w:rsidRDefault="008B35FA" w:rsidP="008B35FA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CEA</w:t>
            </w:r>
          </w:p>
          <w:p w14:paraId="5552B28B" w14:textId="1B0FBC4D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7)</w:t>
            </w:r>
          </w:p>
          <w:p w14:paraId="60986D2A" w14:textId="77777777" w:rsidR="008B35FA" w:rsidRPr="00FD0C40" w:rsidRDefault="008B35FA" w:rsidP="008B35FA">
            <w:pPr>
              <w:rPr>
                <w:sz w:val="16"/>
                <w:szCs w:val="16"/>
                <w:lang w:val="en-US"/>
              </w:rPr>
            </w:pPr>
            <w:r w:rsidRPr="00FD0C40">
              <w:rPr>
                <w:sz w:val="16"/>
                <w:szCs w:val="16"/>
                <w:lang w:val="en-US"/>
              </w:rPr>
              <w:t>CA19-9</w:t>
            </w:r>
          </w:p>
          <w:p w14:paraId="52A0C8F6" w14:textId="2FA7955A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7)</w:t>
            </w:r>
          </w:p>
          <w:p w14:paraId="7D4A6400" w14:textId="77777777" w:rsidR="008B35FA" w:rsidRPr="002F2E66" w:rsidRDefault="008B35FA" w:rsidP="008B35FA">
            <w:pPr>
              <w:jc w:val="center"/>
              <w:rPr>
                <w:sz w:val="16"/>
                <w:szCs w:val="16"/>
              </w:rPr>
            </w:pPr>
          </w:p>
        </w:tc>
      </w:tr>
      <w:tr w:rsidR="008B35FA" w:rsidRPr="006806D3" w14:paraId="7BCD7DAB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58CCEB92" w14:textId="0058EBB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Circulat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ytokeratin</w:t>
            </w:r>
            <w:proofErr w:type="spellEnd"/>
            <w:r>
              <w:rPr>
                <w:sz w:val="16"/>
                <w:szCs w:val="16"/>
              </w:rPr>
              <w:t xml:space="preserve"> 19 fragment (</w:t>
            </w:r>
            <w:proofErr w:type="spellStart"/>
            <w:r>
              <w:rPr>
                <w:sz w:val="16"/>
                <w:szCs w:val="16"/>
              </w:rPr>
              <w:t>CyFra</w:t>
            </w:r>
            <w:proofErr w:type="spellEnd"/>
            <w:r>
              <w:rPr>
                <w:sz w:val="16"/>
                <w:szCs w:val="16"/>
              </w:rPr>
              <w:t xml:space="preserve"> 21-1)</w:t>
            </w:r>
          </w:p>
        </w:tc>
        <w:tc>
          <w:tcPr>
            <w:tcW w:w="1065" w:type="dxa"/>
            <w:shd w:val="clear" w:color="auto" w:fill="auto"/>
          </w:tcPr>
          <w:p w14:paraId="48762AF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785B00EC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omas</w:t>
            </w:r>
          </w:p>
          <w:p w14:paraId="563F4A9B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5)</w:t>
            </w:r>
          </w:p>
          <w:p w14:paraId="551DF34D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(England)</w:t>
            </w:r>
          </w:p>
        </w:tc>
        <w:tc>
          <w:tcPr>
            <w:tcW w:w="1614" w:type="dxa"/>
            <w:shd w:val="clear" w:color="auto" w:fill="auto"/>
          </w:tcPr>
          <w:p w14:paraId="790BA663" w14:textId="77777777" w:rsidR="008B35FA" w:rsidRPr="00FD0C40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nested c</w:t>
            </w:r>
            <w:r w:rsidRPr="00490DD0">
              <w:rPr>
                <w:sz w:val="16"/>
                <w:szCs w:val="16"/>
                <w:lang w:val="en-US"/>
              </w:rPr>
              <w:t xml:space="preserve">ase-Control </w:t>
            </w:r>
            <w:r>
              <w:rPr>
                <w:sz w:val="16"/>
                <w:szCs w:val="16"/>
                <w:lang w:val="en-US"/>
              </w:rPr>
              <w:t>s</w:t>
            </w:r>
            <w:r w:rsidRPr="00490DD0">
              <w:rPr>
                <w:sz w:val="16"/>
                <w:szCs w:val="16"/>
                <w:lang w:val="en-US"/>
              </w:rPr>
              <w:t>tudy</w:t>
            </w:r>
            <w:r>
              <w:rPr>
                <w:sz w:val="16"/>
                <w:szCs w:val="16"/>
                <w:lang w:val="en-US"/>
              </w:rPr>
              <w:t xml:space="preserve"> within the UK collaborative trial for ovarian cancer screening, involving asymptomatic British women with blood sample collected before diagnosis.</w:t>
            </w:r>
          </w:p>
        </w:tc>
        <w:tc>
          <w:tcPr>
            <w:tcW w:w="1138" w:type="dxa"/>
            <w:shd w:val="clear" w:color="auto" w:fill="auto"/>
          </w:tcPr>
          <w:p w14:paraId="4EFB26D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0 CRC (20 early and 20 late stage), 20 benign colorectal neoplasms, 40 matched controls </w:t>
            </w:r>
          </w:p>
        </w:tc>
        <w:tc>
          <w:tcPr>
            <w:tcW w:w="1050" w:type="dxa"/>
            <w:shd w:val="clear" w:color="auto" w:fill="auto"/>
          </w:tcPr>
          <w:p w14:paraId="140ED2B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training or validation set. </w:t>
            </w:r>
          </w:p>
        </w:tc>
        <w:tc>
          <w:tcPr>
            <w:tcW w:w="1554" w:type="dxa"/>
            <w:shd w:val="clear" w:color="auto" w:fill="auto"/>
          </w:tcPr>
          <w:p w14:paraId="17B67593" w14:textId="77777777" w:rsidR="008B35FA" w:rsidRPr="00DD0505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DD0505">
              <w:rPr>
                <w:sz w:val="16"/>
                <w:szCs w:val="16"/>
                <w:lang w:val="en-US"/>
              </w:rPr>
              <w:t>Cobas immunoassays</w:t>
            </w:r>
          </w:p>
          <w:p w14:paraId="4DC939A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DD0505">
              <w:rPr>
                <w:sz w:val="16"/>
                <w:szCs w:val="16"/>
                <w:lang w:val="en-US"/>
              </w:rPr>
              <w:t>and platform (Roche Diagnostics, Burgess Hill, UK)</w:t>
            </w:r>
          </w:p>
        </w:tc>
        <w:tc>
          <w:tcPr>
            <w:tcW w:w="1316" w:type="dxa"/>
            <w:shd w:val="clear" w:color="auto" w:fill="auto"/>
          </w:tcPr>
          <w:p w14:paraId="3BB4BC4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RC vs controls (0-1 years before diagnosis)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1FA844D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 ng/mL</w:t>
            </w:r>
          </w:p>
          <w:p w14:paraId="1564C8E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14.6%</w:t>
            </w:r>
          </w:p>
          <w:p w14:paraId="567C7B51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0% </w:t>
            </w:r>
          </w:p>
        </w:tc>
        <w:tc>
          <w:tcPr>
            <w:tcW w:w="1159" w:type="dxa"/>
            <w:shd w:val="clear" w:color="auto" w:fill="auto"/>
          </w:tcPr>
          <w:p w14:paraId="0093C91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0972C9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  <w:lang w:val="en-US"/>
              </w:rPr>
              <w:t>o difference</w:t>
            </w:r>
          </w:p>
        </w:tc>
        <w:tc>
          <w:tcPr>
            <w:tcW w:w="1029" w:type="dxa"/>
            <w:shd w:val="clear" w:color="auto" w:fill="auto"/>
          </w:tcPr>
          <w:p w14:paraId="0296422D" w14:textId="77777777" w:rsidR="008B35FA" w:rsidRPr="00C231BA" w:rsidRDefault="008B35FA" w:rsidP="008B35FA">
            <w:pPr>
              <w:rPr>
                <w:sz w:val="16"/>
                <w:szCs w:val="16"/>
                <w:lang w:val="en-US"/>
              </w:rPr>
            </w:pPr>
            <w:r w:rsidRPr="00C231BA">
              <w:rPr>
                <w:sz w:val="16"/>
                <w:szCs w:val="16"/>
                <w:lang w:val="en-US"/>
              </w:rPr>
              <w:t>CEA (0-1 years before diagnosis)</w:t>
            </w:r>
            <w:r>
              <w:rPr>
                <w:sz w:val="16"/>
                <w:szCs w:val="16"/>
                <w:lang w:val="en-US"/>
              </w:rPr>
              <w:t>:</w:t>
            </w:r>
          </w:p>
          <w:p w14:paraId="59756275" w14:textId="7241766A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4)</w:t>
            </w:r>
          </w:p>
          <w:p w14:paraId="074EFF7F" w14:textId="77777777" w:rsidR="008B35FA" w:rsidRPr="00FD0C40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</w:tr>
      <w:tr w:rsidR="008B35FA" w:rsidRPr="00823DDA" w14:paraId="7E503234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626AC523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3519C07C" w14:textId="3234B27C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AB00BE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Klei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EC6448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37FA16AF" w14:textId="573F1F05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614" w:type="dxa"/>
            <w:shd w:val="clear" w:color="auto" w:fill="auto"/>
          </w:tcPr>
          <w:p w14:paraId="104515EA" w14:textId="2B95DCF5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>Prospective recruitment of asymptomatic D</w:t>
            </w:r>
            <w:r>
              <w:rPr>
                <w:sz w:val="16"/>
                <w:szCs w:val="16"/>
                <w:lang w:val="en-US"/>
              </w:rPr>
              <w:t>anish patients with a positive FIT</w:t>
            </w:r>
          </w:p>
        </w:tc>
        <w:tc>
          <w:tcPr>
            <w:tcW w:w="1138" w:type="dxa"/>
            <w:shd w:val="clear" w:color="auto" w:fill="auto"/>
          </w:tcPr>
          <w:p w14:paraId="4566596C" w14:textId="2F4A6A30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242 CRC, 2064 </w:t>
            </w:r>
            <w:proofErr w:type="spellStart"/>
            <w:r>
              <w:rPr>
                <w:sz w:val="16"/>
                <w:szCs w:val="16"/>
              </w:rPr>
              <w:t>adenomas</w:t>
            </w:r>
            <w:proofErr w:type="spellEnd"/>
            <w:r>
              <w:rPr>
                <w:sz w:val="16"/>
                <w:szCs w:val="16"/>
              </w:rPr>
              <w:t>, 1742 HC</w:t>
            </w:r>
          </w:p>
        </w:tc>
        <w:tc>
          <w:tcPr>
            <w:tcW w:w="1050" w:type="dxa"/>
            <w:shd w:val="clear" w:color="auto" w:fill="auto"/>
          </w:tcPr>
          <w:p w14:paraId="02814C8B" w14:textId="54D87C5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805F9C">
              <w:rPr>
                <w:sz w:val="16"/>
                <w:szCs w:val="16"/>
                <w:lang w:val="en-US"/>
              </w:rPr>
              <w:t>Training set (validation set</w:t>
            </w:r>
            <w:r>
              <w:rPr>
                <w:sz w:val="16"/>
                <w:szCs w:val="16"/>
                <w:lang w:val="en-US"/>
              </w:rPr>
              <w:t xml:space="preserve"> not published yet)</w:t>
            </w:r>
          </w:p>
        </w:tc>
        <w:tc>
          <w:tcPr>
            <w:tcW w:w="1554" w:type="dxa"/>
            <w:shd w:val="clear" w:color="auto" w:fill="auto"/>
          </w:tcPr>
          <w:p w14:paraId="10270BB2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35622ED6" w14:textId="44F86954" w:rsidR="008B35FA" w:rsidRPr="00DD0505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bbott Laboratories, USA)</w:t>
            </w:r>
          </w:p>
        </w:tc>
        <w:tc>
          <w:tcPr>
            <w:tcW w:w="1316" w:type="dxa"/>
            <w:shd w:val="clear" w:color="auto" w:fill="auto"/>
          </w:tcPr>
          <w:p w14:paraId="08EDA82A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12ABA662" w14:textId="20591546" w:rsidR="008B35FA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8</w:t>
            </w:r>
          </w:p>
        </w:tc>
        <w:tc>
          <w:tcPr>
            <w:tcW w:w="1159" w:type="dxa"/>
            <w:shd w:val="clear" w:color="auto" w:fill="auto"/>
          </w:tcPr>
          <w:p w14:paraId="5E1AB186" w14:textId="1491D2E2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1195D29" w14:textId="3953E146" w:rsidR="008B35FA" w:rsidRPr="00490DD0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1F6049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0517D4ED" w14:textId="361BA7C5" w:rsidR="008B35FA" w:rsidRPr="00C231B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0)</w:t>
            </w:r>
          </w:p>
        </w:tc>
      </w:tr>
      <w:tr w:rsidR="008B35FA" w:rsidRPr="007834B8" w14:paraId="33CE46CB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49086E68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63805715" w14:textId="0F524CE0" w:rsidR="008B35FA" w:rsidRPr="00316443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003DBDB1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  <w:lang w:val="en-US"/>
              </w:rPr>
              <w:t>Ke</w:t>
            </w:r>
            <w:proofErr w:type="spellEnd"/>
          </w:p>
          <w:p w14:paraId="5BA2D9DC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2023)</w:t>
            </w:r>
          </w:p>
          <w:p w14:paraId="4D99AF86" w14:textId="118CAD5C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GB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1BEF7AED" w14:textId="5CE35B84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4D4BA85E" w14:textId="193AC088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74 CRC, 74 precancerous, 61 HC</w:t>
            </w:r>
          </w:p>
        </w:tc>
        <w:tc>
          <w:tcPr>
            <w:tcW w:w="1050" w:type="dxa"/>
            <w:shd w:val="clear" w:color="auto" w:fill="auto"/>
          </w:tcPr>
          <w:p w14:paraId="6A8708EB" w14:textId="7DF8D242" w:rsidR="008B35FA" w:rsidRPr="00316443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596E195A" w14:textId="32EB4E6A" w:rsidR="008B35FA" w:rsidRPr="00316443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</w:rPr>
              <w:t>Electrochemical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Luminescence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Immunoassay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(Roche,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Switzerland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0E43E248" w14:textId="77777777" w:rsidR="008B35FA" w:rsidRPr="00316443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CRC and </w:t>
            </w:r>
            <w:proofErr w:type="spellStart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precancerours</w:t>
            </w:r>
            <w:proofErr w:type="spellEnd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 lesion vs HC: </w:t>
            </w:r>
          </w:p>
          <w:p w14:paraId="6FCF86CE" w14:textId="5D4CAB56" w:rsidR="008B35FA" w:rsidRPr="00316443" w:rsidRDefault="008B35FA" w:rsidP="008B35FA">
            <w:pPr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AUC = 0.68 (0.60-0.76)</w:t>
            </w:r>
          </w:p>
        </w:tc>
        <w:tc>
          <w:tcPr>
            <w:tcW w:w="1159" w:type="dxa"/>
            <w:shd w:val="clear" w:color="auto" w:fill="auto"/>
          </w:tcPr>
          <w:p w14:paraId="0773895F" w14:textId="615B8A00" w:rsidR="008B35FA" w:rsidRPr="00316443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669B0CA" w14:textId="214D008B" w:rsidR="008B35FA" w:rsidRPr="00316443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13353F8E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EA</w:t>
            </w:r>
          </w:p>
          <w:p w14:paraId="275D1A55" w14:textId="7301A44E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9)</w:t>
            </w:r>
          </w:p>
          <w:p w14:paraId="78025422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 xml:space="preserve">CA19-9 </w:t>
            </w:r>
          </w:p>
          <w:p w14:paraId="4FB026D3" w14:textId="6F04D8C0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7)</w:t>
            </w:r>
          </w:p>
        </w:tc>
      </w:tr>
      <w:tr w:rsidR="008B35FA" w:rsidRPr="00490DD0" w14:paraId="38ED089E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155B0E6C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Cytokeratin-1 (CK1)</w:t>
            </w:r>
          </w:p>
        </w:tc>
        <w:tc>
          <w:tcPr>
            <w:tcW w:w="1065" w:type="dxa"/>
            <w:shd w:val="clear" w:color="auto" w:fill="auto"/>
          </w:tcPr>
          <w:p w14:paraId="6144FE1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  <w:p w14:paraId="2ED5267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shd w:val="clear" w:color="auto" w:fill="auto"/>
          </w:tcPr>
          <w:p w14:paraId="4231F9E6" w14:textId="77777777" w:rsidR="008B35FA" w:rsidRDefault="008B35FA" w:rsidP="008B35F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ttallah</w:t>
            </w:r>
            <w:proofErr w:type="spellEnd"/>
            <w:r>
              <w:rPr>
                <w:sz w:val="16"/>
                <w:szCs w:val="16"/>
              </w:rPr>
              <w:t xml:space="preserve"> (2018)</w:t>
            </w:r>
          </w:p>
          <w:p w14:paraId="124CD5C2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gypt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614" w:type="dxa"/>
            <w:shd w:val="clear" w:color="auto" w:fill="auto"/>
          </w:tcPr>
          <w:p w14:paraId="28B127DA" w14:textId="37EBFA11" w:rsidR="008B35FA" w:rsidRPr="001D570E" w:rsidRDefault="008B35FA" w:rsidP="008B35FA">
            <w:pPr>
              <w:rPr>
                <w:sz w:val="16"/>
                <w:szCs w:val="16"/>
                <w:lang w:val="en-US"/>
              </w:rPr>
            </w:pPr>
            <w:r w:rsidRPr="001D570E">
              <w:rPr>
                <w:sz w:val="16"/>
                <w:szCs w:val="16"/>
                <w:lang w:val="en-US"/>
              </w:rPr>
              <w:t>Case-control study of Egyptian patients</w:t>
            </w:r>
          </w:p>
        </w:tc>
        <w:tc>
          <w:tcPr>
            <w:tcW w:w="1138" w:type="dxa"/>
            <w:shd w:val="clear" w:color="auto" w:fill="auto"/>
          </w:tcPr>
          <w:p w14:paraId="2F52AEC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0 CRC, </w:t>
            </w:r>
          </w:p>
          <w:p w14:paraId="12073D2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0 benign growths, </w:t>
            </w:r>
          </w:p>
          <w:p w14:paraId="3AC160C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HC</w:t>
            </w:r>
          </w:p>
        </w:tc>
        <w:tc>
          <w:tcPr>
            <w:tcW w:w="1050" w:type="dxa"/>
            <w:shd w:val="clear" w:color="auto" w:fill="auto"/>
          </w:tcPr>
          <w:p w14:paraId="27AB605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D25B9C"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749B57C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068317E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BC Diagnostics, Egypt)</w:t>
            </w:r>
          </w:p>
        </w:tc>
        <w:tc>
          <w:tcPr>
            <w:tcW w:w="1316" w:type="dxa"/>
            <w:shd w:val="clear" w:color="auto" w:fill="auto"/>
          </w:tcPr>
          <w:p w14:paraId="6E39C692" w14:textId="77777777" w:rsidR="008B35FA" w:rsidRPr="006949E6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949E6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benign growth</w:t>
            </w: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  <w:r w:rsidRPr="006949E6">
              <w:rPr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</w:p>
          <w:p w14:paraId="3983C95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6949E6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UC = 0.75 (0.68-0.83)</w:t>
            </w:r>
          </w:p>
          <w:p w14:paraId="0FCF396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 off: 0.35 µg/mL</w:t>
            </w:r>
          </w:p>
          <w:p w14:paraId="1BDA5D3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0.8%</w:t>
            </w:r>
          </w:p>
          <w:p w14:paraId="2335F7CB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3.3%</w:t>
            </w:r>
          </w:p>
        </w:tc>
        <w:tc>
          <w:tcPr>
            <w:tcW w:w="1159" w:type="dxa"/>
            <w:shd w:val="clear" w:color="auto" w:fill="auto"/>
          </w:tcPr>
          <w:p w14:paraId="686FFC2A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949E6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vs Late stage:</w:t>
            </w:r>
          </w:p>
          <w:p w14:paraId="2B29B3C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6949E6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UC = 0.63</w:t>
            </w:r>
          </w:p>
          <w:p w14:paraId="79E3591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3-0.73)</w:t>
            </w:r>
          </w:p>
          <w:p w14:paraId="21DDF29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 off : 2.75 µg/mL</w:t>
            </w:r>
          </w:p>
          <w:p w14:paraId="5AAF807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0.6%</w:t>
            </w:r>
          </w:p>
          <w:p w14:paraId="19E01C4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2.0%</w:t>
            </w:r>
          </w:p>
        </w:tc>
        <w:tc>
          <w:tcPr>
            <w:tcW w:w="1104" w:type="dxa"/>
            <w:shd w:val="clear" w:color="auto" w:fill="auto"/>
          </w:tcPr>
          <w:p w14:paraId="45A917A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2FDF974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EA </w:t>
            </w:r>
          </w:p>
          <w:p w14:paraId="6457940E" w14:textId="3BC36309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UC=0.58)</w:t>
            </w:r>
          </w:p>
          <w:p w14:paraId="0ED7D0C8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19-9 </w:t>
            </w:r>
          </w:p>
          <w:p w14:paraId="08713E29" w14:textId="1162C758" w:rsidR="008B35FA" w:rsidRPr="00FD0C40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AUC=0.60)</w:t>
            </w:r>
          </w:p>
        </w:tc>
      </w:tr>
      <w:tr w:rsidR="008B35FA" w:rsidRPr="001D570E" w14:paraId="0E00B7D1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B0821BE" w14:textId="77777777" w:rsidR="008B35FA" w:rsidRPr="001D570E" w:rsidRDefault="008B35FA" w:rsidP="008B35FA">
            <w:pPr>
              <w:rPr>
                <w:sz w:val="16"/>
                <w:szCs w:val="16"/>
                <w:highlight w:val="yellow"/>
              </w:rPr>
            </w:pPr>
            <w:r w:rsidRPr="001D570E">
              <w:rPr>
                <w:sz w:val="16"/>
                <w:szCs w:val="16"/>
                <w:highlight w:val="yellow"/>
              </w:rPr>
              <w:t>Cytokeratin-20</w:t>
            </w:r>
          </w:p>
          <w:p w14:paraId="2B5B73B7" w14:textId="0F41BE2E" w:rsidR="008B35FA" w:rsidRPr="001D570E" w:rsidRDefault="008B35FA" w:rsidP="008B35FA">
            <w:pPr>
              <w:rPr>
                <w:sz w:val="16"/>
                <w:szCs w:val="16"/>
                <w:highlight w:val="yellow"/>
              </w:rPr>
            </w:pPr>
            <w:r w:rsidRPr="001D570E">
              <w:rPr>
                <w:sz w:val="16"/>
                <w:szCs w:val="16"/>
                <w:highlight w:val="yellow"/>
              </w:rPr>
              <w:t>(CK20)</w:t>
            </w:r>
          </w:p>
        </w:tc>
        <w:tc>
          <w:tcPr>
            <w:tcW w:w="1065" w:type="dxa"/>
            <w:shd w:val="clear" w:color="auto" w:fill="auto"/>
          </w:tcPr>
          <w:p w14:paraId="6E72F916" w14:textId="20CE7BCA" w:rsidR="008B35FA" w:rsidRPr="001D570E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6A592C21" w14:textId="77777777" w:rsidR="008B35FA" w:rsidRPr="001D570E" w:rsidRDefault="008B35FA" w:rsidP="008B35FA">
            <w:pPr>
              <w:rPr>
                <w:sz w:val="16"/>
                <w:szCs w:val="16"/>
                <w:highlight w:val="yellow"/>
              </w:rPr>
            </w:pPr>
            <w:r w:rsidRPr="001D570E">
              <w:rPr>
                <w:sz w:val="16"/>
                <w:szCs w:val="16"/>
                <w:highlight w:val="yellow"/>
              </w:rPr>
              <w:t>Liu</w:t>
            </w:r>
          </w:p>
          <w:p w14:paraId="3B5502EB" w14:textId="77777777" w:rsidR="008B35FA" w:rsidRPr="001D570E" w:rsidRDefault="008B35FA" w:rsidP="008B35FA">
            <w:pPr>
              <w:rPr>
                <w:sz w:val="16"/>
                <w:szCs w:val="16"/>
                <w:highlight w:val="yellow"/>
              </w:rPr>
            </w:pPr>
            <w:r w:rsidRPr="001D570E">
              <w:rPr>
                <w:sz w:val="16"/>
                <w:szCs w:val="16"/>
                <w:highlight w:val="yellow"/>
              </w:rPr>
              <w:t>(2021)</w:t>
            </w:r>
          </w:p>
          <w:p w14:paraId="4BCAB761" w14:textId="0B1F101C" w:rsidR="008B35FA" w:rsidRPr="001D570E" w:rsidRDefault="008B35FA" w:rsidP="008B35FA">
            <w:pPr>
              <w:rPr>
                <w:sz w:val="16"/>
                <w:szCs w:val="16"/>
                <w:highlight w:val="yellow"/>
              </w:rPr>
            </w:pPr>
            <w:r w:rsidRPr="001D570E">
              <w:rPr>
                <w:sz w:val="16"/>
                <w:szCs w:val="16"/>
                <w:highlight w:val="yellow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3AE9DDC7" w14:textId="4EA9ABD2" w:rsidR="008B35FA" w:rsidRPr="001D570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38EDF775" w14:textId="67633BD0" w:rsidR="008B35FA" w:rsidRPr="001D570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120 CRC, 60 adenomas, 63 HC</w:t>
            </w:r>
          </w:p>
        </w:tc>
        <w:tc>
          <w:tcPr>
            <w:tcW w:w="1050" w:type="dxa"/>
            <w:shd w:val="clear" w:color="auto" w:fill="auto"/>
          </w:tcPr>
          <w:p w14:paraId="1C3B0704" w14:textId="361C3A4F" w:rsidR="008B35FA" w:rsidRPr="001D570E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1F88F12F" w14:textId="5430791E" w:rsidR="008B35FA" w:rsidRPr="001D570E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ELISA (</w:t>
            </w:r>
            <w:proofErr w:type="spellStart"/>
            <w:r w:rsidRPr="001D570E">
              <w:rPr>
                <w:sz w:val="16"/>
                <w:szCs w:val="16"/>
                <w:highlight w:val="yellow"/>
                <w:lang w:val="en-US"/>
              </w:rPr>
              <w:t>Cusabio</w:t>
            </w:r>
            <w:proofErr w:type="spellEnd"/>
            <w:r w:rsidRPr="001D570E">
              <w:rPr>
                <w:sz w:val="16"/>
                <w:szCs w:val="16"/>
                <w:highlight w:val="yellow"/>
                <w:lang w:val="en-US"/>
              </w:rPr>
              <w:t>, China)</w:t>
            </w:r>
          </w:p>
        </w:tc>
        <w:tc>
          <w:tcPr>
            <w:tcW w:w="1316" w:type="dxa"/>
            <w:shd w:val="clear" w:color="auto" w:fill="auto"/>
          </w:tcPr>
          <w:p w14:paraId="5B34A844" w14:textId="77777777" w:rsidR="008B35FA" w:rsidRPr="001D570E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others:</w:t>
            </w:r>
          </w:p>
          <w:p w14:paraId="5F2AE4D9" w14:textId="77777777" w:rsidR="008B35FA" w:rsidRPr="001D570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Se = 36.7%</w:t>
            </w:r>
          </w:p>
          <w:p w14:paraId="63994B8C" w14:textId="5A9EC127" w:rsidR="008B35FA" w:rsidRPr="001D570E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1D570E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1D570E">
              <w:rPr>
                <w:sz w:val="16"/>
                <w:szCs w:val="16"/>
                <w:highlight w:val="yellow"/>
                <w:lang w:val="en-US"/>
              </w:rPr>
              <w:t xml:space="preserve"> = 88.3%</w:t>
            </w:r>
          </w:p>
        </w:tc>
        <w:tc>
          <w:tcPr>
            <w:tcW w:w="1159" w:type="dxa"/>
            <w:shd w:val="clear" w:color="auto" w:fill="auto"/>
          </w:tcPr>
          <w:p w14:paraId="0AF431E6" w14:textId="15546423" w:rsidR="008B35FA" w:rsidRPr="001D570E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552AF794" w14:textId="45DA7D9B" w:rsidR="008B35FA" w:rsidRPr="001D570E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C68DD5A" w14:textId="538531A8" w:rsidR="008B35FA" w:rsidRPr="001D570E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1D570E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</w:tr>
      <w:tr w:rsidR="008B35FA" w:rsidRPr="001C1462" w14:paraId="1C4334A6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78706DB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TGB4 (Integrin B4) or CD104</w:t>
            </w:r>
          </w:p>
        </w:tc>
        <w:tc>
          <w:tcPr>
            <w:tcW w:w="1065" w:type="dxa"/>
            <w:shd w:val="clear" w:color="auto" w:fill="auto"/>
          </w:tcPr>
          <w:p w14:paraId="0C2ECB6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7A3EA71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iang (2021)</w:t>
            </w:r>
          </w:p>
          <w:p w14:paraId="509D8B7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46FCAB0D" w14:textId="77777777" w:rsidR="008B35FA" w:rsidRPr="00444CD5" w:rsidRDefault="008B35FA" w:rsidP="008B35FA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Prospective recruitment of Chinese patients</w:t>
            </w:r>
          </w:p>
        </w:tc>
        <w:tc>
          <w:tcPr>
            <w:tcW w:w="1138" w:type="dxa"/>
            <w:shd w:val="clear" w:color="auto" w:fill="auto"/>
          </w:tcPr>
          <w:p w14:paraId="663AE27E" w14:textId="77777777" w:rsidR="008B35FA" w:rsidRPr="001C1462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 CRC, 532 </w:t>
            </w:r>
            <w:proofErr w:type="spellStart"/>
            <w:r>
              <w:rPr>
                <w:sz w:val="16"/>
                <w:szCs w:val="16"/>
              </w:rPr>
              <w:t>adenomas</w:t>
            </w:r>
            <w:proofErr w:type="spellEnd"/>
            <w:r>
              <w:rPr>
                <w:sz w:val="16"/>
                <w:szCs w:val="16"/>
              </w:rPr>
              <w:t>, 1099 HC</w:t>
            </w:r>
          </w:p>
        </w:tc>
        <w:tc>
          <w:tcPr>
            <w:tcW w:w="1050" w:type="dxa"/>
            <w:shd w:val="clear" w:color="auto" w:fill="auto"/>
          </w:tcPr>
          <w:p w14:paraId="7C0FF4A1" w14:textId="77777777" w:rsidR="008B35FA" w:rsidRPr="001C1462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C1462">
              <w:rPr>
                <w:sz w:val="16"/>
                <w:szCs w:val="16"/>
                <w:lang w:val="en-US"/>
              </w:rPr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0B28C42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35FA6CE1" w14:textId="77777777" w:rsidR="008B35FA" w:rsidRPr="001C1462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Biorbyt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632FC39C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 (adenomas and HC) :</w:t>
            </w:r>
          </w:p>
          <w:p w14:paraId="3A7029A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0.74</w:t>
            </w:r>
          </w:p>
          <w:p w14:paraId="7BFA369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0.70 ng/mL</w:t>
            </w:r>
          </w:p>
          <w:p w14:paraId="490E348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9.6%</w:t>
            </w:r>
          </w:p>
          <w:p w14:paraId="4101CC86" w14:textId="77777777" w:rsidR="008B35FA" w:rsidRPr="001C1462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53.2%</w:t>
            </w:r>
          </w:p>
        </w:tc>
        <w:tc>
          <w:tcPr>
            <w:tcW w:w="1159" w:type="dxa"/>
            <w:shd w:val="clear" w:color="auto" w:fill="auto"/>
          </w:tcPr>
          <w:p w14:paraId="7D101455" w14:textId="77777777" w:rsidR="008B35FA" w:rsidRPr="001C1462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CE8F10B" w14:textId="77777777" w:rsidR="008B35FA" w:rsidRPr="009F7438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F7438">
              <w:rPr>
                <w:b/>
                <w:bCs/>
                <w:i/>
                <w:iCs/>
                <w:sz w:val="16"/>
                <w:szCs w:val="16"/>
              </w:rPr>
              <w:t>Adenomas</w:t>
            </w:r>
            <w:proofErr w:type="spellEnd"/>
            <w:r w:rsidRPr="009F7438">
              <w:rPr>
                <w:b/>
                <w:bCs/>
                <w:i/>
                <w:iCs/>
                <w:sz w:val="16"/>
                <w:szCs w:val="16"/>
              </w:rPr>
              <w:t xml:space="preserve"> vs HC : </w:t>
            </w:r>
          </w:p>
          <w:p w14:paraId="3F74300D" w14:textId="77777777" w:rsidR="008B35FA" w:rsidRPr="009F7438" w:rsidRDefault="008B35FA" w:rsidP="008B35FA">
            <w:pPr>
              <w:rPr>
                <w:sz w:val="16"/>
                <w:szCs w:val="16"/>
              </w:rPr>
            </w:pPr>
            <w:r w:rsidRPr="009F7438">
              <w:rPr>
                <w:sz w:val="16"/>
                <w:szCs w:val="16"/>
              </w:rPr>
              <w:t>AUC = 0.62</w:t>
            </w:r>
          </w:p>
          <w:p w14:paraId="676442B4" w14:textId="77777777" w:rsidR="008B35FA" w:rsidRPr="009F7438" w:rsidRDefault="008B35FA" w:rsidP="008B35FA">
            <w:pPr>
              <w:rPr>
                <w:sz w:val="16"/>
                <w:szCs w:val="16"/>
              </w:rPr>
            </w:pPr>
            <w:r w:rsidRPr="009F7438">
              <w:rPr>
                <w:sz w:val="16"/>
                <w:szCs w:val="16"/>
              </w:rPr>
              <w:t>Se = 58.5%</w:t>
            </w:r>
          </w:p>
          <w:p w14:paraId="0C5FE762" w14:textId="77777777" w:rsidR="008B35FA" w:rsidRPr="001C1462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0.9%</w:t>
            </w:r>
          </w:p>
        </w:tc>
        <w:tc>
          <w:tcPr>
            <w:tcW w:w="1029" w:type="dxa"/>
            <w:shd w:val="clear" w:color="auto" w:fill="auto"/>
          </w:tcPr>
          <w:p w14:paraId="563C54F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63949B0A" w14:textId="5699C9A1" w:rsidR="008B35FA" w:rsidRPr="001C1462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0)</w:t>
            </w:r>
          </w:p>
        </w:tc>
      </w:tr>
      <w:tr w:rsidR="008B35FA" w:rsidRPr="006C77B5" w14:paraId="01E08236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9477EF9" w14:textId="77777777" w:rsidR="008B35FA" w:rsidRPr="00444CD5" w:rsidRDefault="008B35FA" w:rsidP="008B35FA">
            <w:pPr>
              <w:rPr>
                <w:sz w:val="16"/>
                <w:szCs w:val="16"/>
              </w:rPr>
            </w:pPr>
            <w:r w:rsidRPr="00444CD5">
              <w:rPr>
                <w:sz w:val="16"/>
                <w:szCs w:val="16"/>
                <w:lang w:val="en-US"/>
              </w:rPr>
              <w:t xml:space="preserve">Serum </w:t>
            </w:r>
            <w:r w:rsidRPr="00444CD5">
              <w:rPr>
                <w:color w:val="202122"/>
                <w:sz w:val="16"/>
                <w:szCs w:val="16"/>
                <w:shd w:val="clear" w:color="auto" w:fill="FFFFFF"/>
              </w:rPr>
              <w:t>β</w:t>
            </w:r>
            <w:r w:rsidRPr="00444CD5">
              <w:rPr>
                <w:sz w:val="16"/>
                <w:szCs w:val="16"/>
                <w:lang w:val="en-US"/>
              </w:rPr>
              <w:t xml:space="preserve">-catenin </w:t>
            </w:r>
          </w:p>
        </w:tc>
        <w:tc>
          <w:tcPr>
            <w:tcW w:w="1065" w:type="dxa"/>
            <w:shd w:val="clear" w:color="auto" w:fill="auto"/>
          </w:tcPr>
          <w:p w14:paraId="26DEF8E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52FFF66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</w:t>
            </w:r>
          </w:p>
          <w:p w14:paraId="409CE5F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9)</w:t>
            </w:r>
          </w:p>
          <w:p w14:paraId="5E2F546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58C5D02E" w14:textId="77777777" w:rsidR="008B35FA" w:rsidRPr="00444CD5" w:rsidRDefault="008B35FA" w:rsidP="008B35FA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Case-control study of Chinese patients</w:t>
            </w:r>
            <w:r>
              <w:rPr>
                <w:sz w:val="16"/>
                <w:szCs w:val="16"/>
                <w:lang w:val="en-US"/>
              </w:rPr>
              <w:t xml:space="preserve">, with prospective recruitment </w:t>
            </w:r>
          </w:p>
        </w:tc>
        <w:tc>
          <w:tcPr>
            <w:tcW w:w="1138" w:type="dxa"/>
            <w:shd w:val="clear" w:color="auto" w:fill="auto"/>
          </w:tcPr>
          <w:p w14:paraId="37D0499B" w14:textId="77777777" w:rsidR="008B35FA" w:rsidRPr="0098714D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0 CRC, 103 </w:t>
            </w:r>
            <w:proofErr w:type="spellStart"/>
            <w:r>
              <w:rPr>
                <w:sz w:val="16"/>
                <w:szCs w:val="16"/>
              </w:rPr>
              <w:t>polyps</w:t>
            </w:r>
            <w:proofErr w:type="spellEnd"/>
            <w:r>
              <w:rPr>
                <w:sz w:val="16"/>
                <w:szCs w:val="16"/>
              </w:rPr>
              <w:t>, 64 HC</w:t>
            </w:r>
          </w:p>
        </w:tc>
        <w:tc>
          <w:tcPr>
            <w:tcW w:w="1050" w:type="dxa"/>
            <w:shd w:val="clear" w:color="auto" w:fill="auto"/>
          </w:tcPr>
          <w:p w14:paraId="4CA4916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  <w:p w14:paraId="606C05CC" w14:textId="77777777" w:rsidR="008B35FA" w:rsidRPr="0098714D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14:paraId="2B273EF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1BA7A47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Cusabio</w:t>
            </w:r>
            <w:proofErr w:type="spellEnd"/>
            <w:r>
              <w:rPr>
                <w:sz w:val="16"/>
                <w:szCs w:val="16"/>
                <w:lang w:val="en-US"/>
              </w:rPr>
              <w:t>, China)</w:t>
            </w:r>
          </w:p>
        </w:tc>
        <w:tc>
          <w:tcPr>
            <w:tcW w:w="1316" w:type="dxa"/>
            <w:shd w:val="clear" w:color="auto" w:fill="auto"/>
          </w:tcPr>
          <w:p w14:paraId="095CF9B8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4EE4B9D2" w14:textId="77777777" w:rsidR="008B35FA" w:rsidRPr="0098714D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0</w:t>
            </w:r>
          </w:p>
        </w:tc>
        <w:tc>
          <w:tcPr>
            <w:tcW w:w="1159" w:type="dxa"/>
            <w:shd w:val="clear" w:color="auto" w:fill="auto"/>
          </w:tcPr>
          <w:p w14:paraId="37B98D0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464E471" w14:textId="77777777" w:rsidR="008B35FA" w:rsidRPr="009F7438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F7438">
              <w:rPr>
                <w:b/>
                <w:bCs/>
                <w:i/>
                <w:iCs/>
                <w:sz w:val="16"/>
                <w:szCs w:val="16"/>
              </w:rPr>
              <w:t>Polyps</w:t>
            </w:r>
            <w:proofErr w:type="spellEnd"/>
            <w:r w:rsidRPr="009F7438">
              <w:rPr>
                <w:b/>
                <w:bCs/>
                <w:i/>
                <w:iCs/>
                <w:sz w:val="16"/>
                <w:szCs w:val="16"/>
              </w:rPr>
              <w:t xml:space="preserve"> vs </w:t>
            </w:r>
            <w:proofErr w:type="spellStart"/>
            <w:r w:rsidRPr="009F7438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9F7438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0D9CB026" w14:textId="77777777" w:rsidR="008B35FA" w:rsidRPr="009F7438" w:rsidRDefault="008B35FA" w:rsidP="008B35FA">
            <w:pPr>
              <w:rPr>
                <w:sz w:val="16"/>
                <w:szCs w:val="16"/>
              </w:rPr>
            </w:pPr>
            <w:r w:rsidRPr="009F7438">
              <w:rPr>
                <w:sz w:val="16"/>
                <w:szCs w:val="16"/>
              </w:rPr>
              <w:t>AUC = 0.74</w:t>
            </w:r>
          </w:p>
          <w:p w14:paraId="4F1E6743" w14:textId="77777777" w:rsidR="008B35FA" w:rsidRPr="009F7438" w:rsidRDefault="008B35FA" w:rsidP="008B35FA">
            <w:pPr>
              <w:rPr>
                <w:sz w:val="16"/>
                <w:szCs w:val="16"/>
              </w:rPr>
            </w:pPr>
            <w:r w:rsidRPr="009F7438">
              <w:rPr>
                <w:sz w:val="16"/>
                <w:szCs w:val="16"/>
              </w:rPr>
              <w:t>Se = 86.4%</w:t>
            </w:r>
          </w:p>
          <w:p w14:paraId="5C6C5DC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51.6%</w:t>
            </w:r>
          </w:p>
        </w:tc>
        <w:tc>
          <w:tcPr>
            <w:tcW w:w="1029" w:type="dxa"/>
            <w:shd w:val="clear" w:color="auto" w:fill="auto"/>
          </w:tcPr>
          <w:p w14:paraId="4456F02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564856AB" w14:textId="7620D028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7)</w:t>
            </w:r>
          </w:p>
        </w:tc>
      </w:tr>
      <w:tr w:rsidR="008B35FA" w:rsidRPr="006C77B5" w14:paraId="4CD90F9B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1CF00159" w14:textId="77777777" w:rsidR="008B35FA" w:rsidRPr="00444CD5" w:rsidRDefault="008B35FA" w:rsidP="008B35FA">
            <w:pPr>
              <w:rPr>
                <w:sz w:val="16"/>
                <w:szCs w:val="16"/>
                <w:lang w:val="en-US"/>
              </w:rPr>
            </w:pPr>
            <w:r w:rsidRPr="00F12EAC">
              <w:rPr>
                <w:sz w:val="16"/>
                <w:szCs w:val="16"/>
                <w:lang w:val="en-US"/>
              </w:rPr>
              <w:t>Serum E-cadherin (also known as cadherin-1)</w:t>
            </w:r>
          </w:p>
        </w:tc>
        <w:tc>
          <w:tcPr>
            <w:tcW w:w="1065" w:type="dxa"/>
            <w:shd w:val="clear" w:color="auto" w:fill="auto"/>
          </w:tcPr>
          <w:p w14:paraId="3E7081D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7D32AD2F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iss</w:t>
            </w:r>
          </w:p>
          <w:p w14:paraId="1C2AE33B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1)</w:t>
            </w:r>
          </w:p>
          <w:p w14:paraId="345C0B5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4A2C4905" w14:textId="77777777" w:rsidR="008B35FA" w:rsidRPr="00444CD5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 with prospective recruitment of German</w:t>
            </w:r>
            <w:r w:rsidRPr="003702A9">
              <w:rPr>
                <w:sz w:val="16"/>
                <w:szCs w:val="16"/>
                <w:lang w:val="en-US"/>
              </w:rPr>
              <w:t xml:space="preserve"> patients admitted in a</w:t>
            </w:r>
            <w:r>
              <w:rPr>
                <w:sz w:val="16"/>
                <w:szCs w:val="16"/>
                <w:lang w:val="en-US"/>
              </w:rPr>
              <w:t>n</w:t>
            </w:r>
            <w:r w:rsidRPr="003702A9">
              <w:rPr>
                <w:sz w:val="16"/>
                <w:szCs w:val="16"/>
                <w:lang w:val="en-US"/>
              </w:rPr>
              <w:t xml:space="preserve"> In</w:t>
            </w:r>
            <w:r>
              <w:rPr>
                <w:sz w:val="16"/>
                <w:szCs w:val="16"/>
                <w:lang w:val="en-US"/>
              </w:rPr>
              <w:t>ternal Medicine department.</w:t>
            </w:r>
          </w:p>
        </w:tc>
        <w:tc>
          <w:tcPr>
            <w:tcW w:w="1138" w:type="dxa"/>
            <w:shd w:val="clear" w:color="auto" w:fill="auto"/>
          </w:tcPr>
          <w:p w14:paraId="1FFA300B" w14:textId="77777777" w:rsidR="008B35FA" w:rsidRDefault="008B35FA" w:rsidP="008B35FA">
            <w:pPr>
              <w:rPr>
                <w:sz w:val="16"/>
                <w:szCs w:val="16"/>
              </w:rPr>
            </w:pPr>
            <w:r w:rsidRPr="00263EFD">
              <w:rPr>
                <w:sz w:val="16"/>
                <w:szCs w:val="16"/>
                <w:lang w:val="en-US"/>
              </w:rPr>
              <w:t>59 C</w:t>
            </w:r>
            <w:r>
              <w:rPr>
                <w:sz w:val="16"/>
                <w:szCs w:val="16"/>
                <w:lang w:val="en-US"/>
              </w:rPr>
              <w:t>RC,</w:t>
            </w:r>
            <w:r w:rsidRPr="00263EFD">
              <w:rPr>
                <w:sz w:val="16"/>
                <w:szCs w:val="16"/>
                <w:lang w:val="en-US"/>
              </w:rPr>
              <w:t xml:space="preserve"> 36 Familia</w:t>
            </w:r>
            <w:r>
              <w:rPr>
                <w:sz w:val="16"/>
                <w:szCs w:val="16"/>
                <w:lang w:val="en-US"/>
              </w:rPr>
              <w:t>l</w:t>
            </w:r>
            <w:r w:rsidRPr="00263EFD">
              <w:rPr>
                <w:sz w:val="16"/>
                <w:szCs w:val="16"/>
                <w:lang w:val="en-US"/>
              </w:rPr>
              <w:t xml:space="preserve"> Adenomatous Polyposis</w:t>
            </w:r>
            <w:r>
              <w:rPr>
                <w:sz w:val="16"/>
                <w:szCs w:val="16"/>
                <w:lang w:val="en-US"/>
              </w:rPr>
              <w:t xml:space="preserve">, 20 polyps, 18 IBD, 45 controls </w:t>
            </w:r>
          </w:p>
        </w:tc>
        <w:tc>
          <w:tcPr>
            <w:tcW w:w="1050" w:type="dxa"/>
            <w:shd w:val="clear" w:color="auto" w:fill="auto"/>
          </w:tcPr>
          <w:p w14:paraId="5C11C6B3" w14:textId="77777777" w:rsidR="008B35FA" w:rsidRPr="00EE5D5C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.</w:t>
            </w:r>
          </w:p>
        </w:tc>
        <w:tc>
          <w:tcPr>
            <w:tcW w:w="1554" w:type="dxa"/>
            <w:shd w:val="clear" w:color="auto" w:fill="auto"/>
          </w:tcPr>
          <w:p w14:paraId="31009D6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</w:t>
            </w:r>
            <w:r w:rsidRPr="00CE0F7A">
              <w:rPr>
                <w:sz w:val="16"/>
                <w:szCs w:val="16"/>
                <w:lang w:val="en-US"/>
              </w:rPr>
              <w:t>Takara, Japan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7FA3C3EB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(stage II-IV) vs controls: </w:t>
            </w:r>
          </w:p>
          <w:p w14:paraId="48A01B7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4,75 µg/L</w:t>
            </w:r>
          </w:p>
          <w:p w14:paraId="414A58E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52.0%</w:t>
            </w:r>
          </w:p>
          <w:p w14:paraId="5C418A5B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1.0%</w:t>
            </w:r>
          </w:p>
        </w:tc>
        <w:tc>
          <w:tcPr>
            <w:tcW w:w="1159" w:type="dxa"/>
            <w:shd w:val="clear" w:color="auto" w:fill="auto"/>
          </w:tcPr>
          <w:p w14:paraId="5965A93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C1A5D62" w14:textId="77777777" w:rsidR="008B35FA" w:rsidRPr="009F7438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A7D326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</w:t>
            </w:r>
          </w:p>
          <w:p w14:paraId="0002421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o AUC,</w:t>
            </w:r>
          </w:p>
          <w:p w14:paraId="71ADAB6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0.0%,</w:t>
            </w:r>
          </w:p>
          <w:p w14:paraId="2E95090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4.0%)</w:t>
            </w:r>
          </w:p>
        </w:tc>
      </w:tr>
      <w:tr w:rsidR="008B35FA" w:rsidRPr="00810ACD" w14:paraId="5387165C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E3892D6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Adiponectin</w:t>
            </w:r>
          </w:p>
        </w:tc>
        <w:tc>
          <w:tcPr>
            <w:tcW w:w="1065" w:type="dxa"/>
            <w:shd w:val="clear" w:color="auto" w:fill="auto"/>
          </w:tcPr>
          <w:p w14:paraId="1B65FA4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32403EA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Zekri</w:t>
            </w:r>
            <w:proofErr w:type="spellEnd"/>
          </w:p>
          <w:p w14:paraId="65B06EF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5)</w:t>
            </w:r>
          </w:p>
          <w:p w14:paraId="3C9E2C49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Egypt)</w:t>
            </w:r>
          </w:p>
        </w:tc>
        <w:tc>
          <w:tcPr>
            <w:tcW w:w="1614" w:type="dxa"/>
            <w:shd w:val="clear" w:color="auto" w:fill="auto"/>
          </w:tcPr>
          <w:p w14:paraId="1B15C09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811F50">
              <w:rPr>
                <w:sz w:val="16"/>
                <w:szCs w:val="16"/>
                <w:lang w:val="en-US"/>
              </w:rPr>
              <w:t xml:space="preserve">Prospective recruitment of </w:t>
            </w:r>
            <w:proofErr w:type="spellStart"/>
            <w:r w:rsidRPr="00811F50">
              <w:rPr>
                <w:sz w:val="16"/>
                <w:szCs w:val="16"/>
                <w:lang w:val="en-US"/>
              </w:rPr>
              <w:t>egyptian</w:t>
            </w:r>
            <w:proofErr w:type="spellEnd"/>
            <w:r w:rsidRPr="00811F50">
              <w:rPr>
                <w:sz w:val="16"/>
                <w:szCs w:val="16"/>
                <w:lang w:val="en-US"/>
              </w:rPr>
              <w:t xml:space="preserve"> patients referred for colonoscopy.</w:t>
            </w:r>
          </w:p>
        </w:tc>
        <w:tc>
          <w:tcPr>
            <w:tcW w:w="1138" w:type="dxa"/>
            <w:shd w:val="clear" w:color="auto" w:fill="auto"/>
          </w:tcPr>
          <w:p w14:paraId="2C8A330E" w14:textId="77777777" w:rsidR="008B35FA" w:rsidRPr="00263EFD" w:rsidRDefault="008B35FA" w:rsidP="008B35FA">
            <w:pPr>
              <w:rPr>
                <w:sz w:val="16"/>
                <w:szCs w:val="16"/>
                <w:lang w:val="en-US"/>
              </w:rPr>
            </w:pPr>
            <w:r w:rsidRPr="00384A1E">
              <w:rPr>
                <w:sz w:val="16"/>
                <w:szCs w:val="16"/>
                <w:lang w:val="en-US"/>
              </w:rPr>
              <w:t>34 CRC, 27 colonic polyps, 24 IBD, 29 H</w:t>
            </w:r>
            <w:r>
              <w:rPr>
                <w:sz w:val="16"/>
                <w:szCs w:val="16"/>
                <w:lang w:val="en-US"/>
              </w:rPr>
              <w:t>C.</w:t>
            </w:r>
          </w:p>
        </w:tc>
        <w:tc>
          <w:tcPr>
            <w:tcW w:w="1050" w:type="dxa"/>
            <w:shd w:val="clear" w:color="auto" w:fill="auto"/>
          </w:tcPr>
          <w:p w14:paraId="4CD55D8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071DBC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</w:t>
            </w:r>
            <w:proofErr w:type="spellStart"/>
            <w:r>
              <w:rPr>
                <w:sz w:val="16"/>
                <w:szCs w:val="16"/>
                <w:lang w:val="en-US"/>
              </w:rPr>
              <w:t>RayBiotech</w:t>
            </w:r>
            <w:proofErr w:type="spellEnd"/>
            <w:r>
              <w:rPr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316" w:type="dxa"/>
            <w:shd w:val="clear" w:color="auto" w:fill="auto"/>
          </w:tcPr>
          <w:p w14:paraId="1B097C66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IBD: </w:t>
            </w:r>
          </w:p>
          <w:p w14:paraId="55F6086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5</w:t>
            </w:r>
          </w:p>
          <w:p w14:paraId="5AAC5B5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= 3940</w:t>
            </w:r>
          </w:p>
          <w:p w14:paraId="2138D3E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6.7%</w:t>
            </w:r>
          </w:p>
          <w:p w14:paraId="1C2505DA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6.0%</w:t>
            </w:r>
          </w:p>
        </w:tc>
        <w:tc>
          <w:tcPr>
            <w:tcW w:w="1159" w:type="dxa"/>
            <w:shd w:val="clear" w:color="auto" w:fill="auto"/>
          </w:tcPr>
          <w:p w14:paraId="535E4EF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409351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046DD3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6F4F45A6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071A62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Visfat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also known as Nicotinamide Phosphoribosyl-</w:t>
            </w:r>
          </w:p>
          <w:p w14:paraId="22FF309C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erase)</w:t>
            </w:r>
          </w:p>
        </w:tc>
        <w:tc>
          <w:tcPr>
            <w:tcW w:w="1065" w:type="dxa"/>
            <w:shd w:val="clear" w:color="auto" w:fill="auto"/>
          </w:tcPr>
          <w:p w14:paraId="32F8846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02FB229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Zekri</w:t>
            </w:r>
            <w:proofErr w:type="spellEnd"/>
          </w:p>
          <w:p w14:paraId="776AD68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5)</w:t>
            </w:r>
          </w:p>
          <w:p w14:paraId="58B4EF2B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Egypt)</w:t>
            </w:r>
          </w:p>
        </w:tc>
        <w:tc>
          <w:tcPr>
            <w:tcW w:w="1614" w:type="dxa"/>
            <w:shd w:val="clear" w:color="auto" w:fill="auto"/>
          </w:tcPr>
          <w:p w14:paraId="30482FF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811F50">
              <w:rPr>
                <w:sz w:val="16"/>
                <w:szCs w:val="16"/>
                <w:lang w:val="en-US"/>
              </w:rPr>
              <w:t xml:space="preserve">Prospective recruitment of </w:t>
            </w:r>
            <w:proofErr w:type="spellStart"/>
            <w:r w:rsidRPr="00811F50">
              <w:rPr>
                <w:sz w:val="16"/>
                <w:szCs w:val="16"/>
                <w:lang w:val="en-US"/>
              </w:rPr>
              <w:t>egyptian</w:t>
            </w:r>
            <w:proofErr w:type="spellEnd"/>
            <w:r w:rsidRPr="00811F50">
              <w:rPr>
                <w:sz w:val="16"/>
                <w:szCs w:val="16"/>
                <w:lang w:val="en-US"/>
              </w:rPr>
              <w:t xml:space="preserve"> patients referred for colonoscopy.</w:t>
            </w:r>
          </w:p>
        </w:tc>
        <w:tc>
          <w:tcPr>
            <w:tcW w:w="1138" w:type="dxa"/>
            <w:shd w:val="clear" w:color="auto" w:fill="auto"/>
          </w:tcPr>
          <w:p w14:paraId="5C660846" w14:textId="77777777" w:rsidR="008B35FA" w:rsidRPr="00263EFD" w:rsidRDefault="008B35FA" w:rsidP="008B35FA">
            <w:pPr>
              <w:rPr>
                <w:sz w:val="16"/>
                <w:szCs w:val="16"/>
                <w:lang w:val="en-US"/>
              </w:rPr>
            </w:pPr>
            <w:r w:rsidRPr="00384A1E">
              <w:rPr>
                <w:sz w:val="16"/>
                <w:szCs w:val="16"/>
                <w:lang w:val="en-US"/>
              </w:rPr>
              <w:t>34 CRC, 27 colonic polyps</w:t>
            </w:r>
            <w:r>
              <w:rPr>
                <w:sz w:val="16"/>
                <w:szCs w:val="16"/>
                <w:lang w:val="en-US"/>
              </w:rPr>
              <w:t xml:space="preserve"> (CP)</w:t>
            </w:r>
            <w:r w:rsidRPr="00384A1E">
              <w:rPr>
                <w:sz w:val="16"/>
                <w:szCs w:val="16"/>
                <w:lang w:val="en-US"/>
              </w:rPr>
              <w:t>, 24 IBD, 29 H</w:t>
            </w:r>
            <w:r>
              <w:rPr>
                <w:sz w:val="16"/>
                <w:szCs w:val="16"/>
                <w:lang w:val="en-US"/>
              </w:rPr>
              <w:t>C.</w:t>
            </w:r>
          </w:p>
        </w:tc>
        <w:tc>
          <w:tcPr>
            <w:tcW w:w="1050" w:type="dxa"/>
            <w:shd w:val="clear" w:color="auto" w:fill="auto"/>
          </w:tcPr>
          <w:p w14:paraId="51585FF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4665535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</w:t>
            </w:r>
            <w:proofErr w:type="spellStart"/>
            <w:r>
              <w:rPr>
                <w:sz w:val="16"/>
                <w:szCs w:val="16"/>
                <w:lang w:val="en-US"/>
              </w:rPr>
              <w:t>RayBiotech</w:t>
            </w:r>
            <w:proofErr w:type="spellEnd"/>
            <w:r>
              <w:rPr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316" w:type="dxa"/>
            <w:shd w:val="clear" w:color="auto" w:fill="auto"/>
          </w:tcPr>
          <w:p w14:paraId="383B8361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polyps: </w:t>
            </w:r>
          </w:p>
          <w:p w14:paraId="5E2BF85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0</w:t>
            </w:r>
          </w:p>
          <w:p w14:paraId="57E385E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= 2.4</w:t>
            </w:r>
          </w:p>
          <w:p w14:paraId="4E95271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5.5%</w:t>
            </w:r>
          </w:p>
          <w:p w14:paraId="4B098954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6.7%</w:t>
            </w:r>
          </w:p>
        </w:tc>
        <w:tc>
          <w:tcPr>
            <w:tcW w:w="1159" w:type="dxa"/>
            <w:shd w:val="clear" w:color="auto" w:fill="auto"/>
          </w:tcPr>
          <w:p w14:paraId="47E62B8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42126A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6D570A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78D9237D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F2FF182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  <w:r w:rsidRPr="00F25E23">
              <w:rPr>
                <w:sz w:val="16"/>
                <w:szCs w:val="16"/>
                <w:lang w:val="en-US"/>
              </w:rPr>
              <w:t>Nicotinamide N-methyltransferase (NNMT)</w:t>
            </w:r>
          </w:p>
        </w:tc>
        <w:tc>
          <w:tcPr>
            <w:tcW w:w="1065" w:type="dxa"/>
            <w:shd w:val="clear" w:color="auto" w:fill="auto"/>
          </w:tcPr>
          <w:p w14:paraId="7D50D9F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1C705D1" w14:textId="77777777" w:rsidR="008B35FA" w:rsidRPr="00F25E23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 w:rsidRPr="00F25E23">
              <w:rPr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ü</w:t>
            </w:r>
            <w:r w:rsidRPr="00F25E23">
              <w:rPr>
                <w:sz w:val="16"/>
                <w:szCs w:val="16"/>
                <w:lang w:val="en-US"/>
              </w:rPr>
              <w:t>nger</w:t>
            </w:r>
            <w:proofErr w:type="spellEnd"/>
            <w:r w:rsidRPr="00F25E23">
              <w:rPr>
                <w:sz w:val="16"/>
                <w:szCs w:val="16"/>
                <w:lang w:val="en-US"/>
              </w:rPr>
              <w:t xml:space="preserve"> (2012)</w:t>
            </w:r>
          </w:p>
          <w:p w14:paraId="6B36ED2D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 w:rsidRPr="00F25E23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3535D7C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</w:tc>
        <w:tc>
          <w:tcPr>
            <w:tcW w:w="1138" w:type="dxa"/>
            <w:shd w:val="clear" w:color="auto" w:fill="auto"/>
          </w:tcPr>
          <w:p w14:paraId="6DA3ADA7" w14:textId="77777777" w:rsidR="008B35FA" w:rsidRPr="00263EFD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050" w:type="dxa"/>
            <w:shd w:val="clear" w:color="auto" w:fill="auto"/>
          </w:tcPr>
          <w:p w14:paraId="3B49E0F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1C495DE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45A3EA11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3C5759C7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2 (0.46-0.58)</w:t>
            </w:r>
          </w:p>
        </w:tc>
        <w:tc>
          <w:tcPr>
            <w:tcW w:w="1159" w:type="dxa"/>
            <w:shd w:val="clear" w:color="auto" w:fill="auto"/>
          </w:tcPr>
          <w:p w14:paraId="7E1C0BB2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F25E23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4F994C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F25E23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5CDDD3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05ACDDB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</w:tc>
      </w:tr>
      <w:tr w:rsidR="008B35FA" w:rsidRPr="00F25E23" w14:paraId="0B2AE3A1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D3371B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Netrin-1</w:t>
            </w:r>
          </w:p>
        </w:tc>
        <w:tc>
          <w:tcPr>
            <w:tcW w:w="1065" w:type="dxa"/>
            <w:shd w:val="clear" w:color="auto" w:fill="auto"/>
          </w:tcPr>
          <w:p w14:paraId="799E445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47B05C5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</w:t>
            </w:r>
          </w:p>
          <w:p w14:paraId="53D2C84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585A036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1040E4A1" w14:textId="77777777" w:rsidR="008B35FA" w:rsidRPr="00D15BFE" w:rsidRDefault="008B35FA" w:rsidP="008B35FA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 xml:space="preserve">Case-control study </w:t>
            </w:r>
            <w:r>
              <w:rPr>
                <w:sz w:val="16"/>
                <w:szCs w:val="16"/>
                <w:lang w:val="en-US"/>
              </w:rPr>
              <w:t>from a</w:t>
            </w:r>
            <w:r w:rsidRPr="00444CD5">
              <w:rPr>
                <w:sz w:val="16"/>
                <w:szCs w:val="16"/>
                <w:lang w:val="en-US"/>
              </w:rPr>
              <w:t xml:space="preserve"> Chinese </w:t>
            </w:r>
            <w:r>
              <w:rPr>
                <w:sz w:val="16"/>
                <w:szCs w:val="16"/>
                <w:lang w:val="en-US"/>
              </w:rPr>
              <w:t>biological collection</w:t>
            </w:r>
          </w:p>
        </w:tc>
        <w:tc>
          <w:tcPr>
            <w:tcW w:w="1138" w:type="dxa"/>
            <w:shd w:val="clear" w:color="auto" w:fill="auto"/>
          </w:tcPr>
          <w:p w14:paraId="248FAB0A" w14:textId="77777777" w:rsidR="008B35FA" w:rsidRPr="00F25E23" w:rsidRDefault="008B35FA" w:rsidP="008B35FA">
            <w:pPr>
              <w:rPr>
                <w:sz w:val="16"/>
                <w:szCs w:val="16"/>
                <w:lang w:val="en-US"/>
              </w:rPr>
            </w:pPr>
            <w:r w:rsidRPr="00F25E23">
              <w:rPr>
                <w:sz w:val="16"/>
                <w:szCs w:val="16"/>
                <w:lang w:val="en-US"/>
              </w:rPr>
              <w:t>50 CRC, 50 AA, 150 HC</w:t>
            </w:r>
          </w:p>
        </w:tc>
        <w:tc>
          <w:tcPr>
            <w:tcW w:w="1050" w:type="dxa"/>
            <w:shd w:val="clear" w:color="auto" w:fill="auto"/>
          </w:tcPr>
          <w:p w14:paraId="36A15B1A" w14:textId="77777777" w:rsidR="008B35FA" w:rsidRPr="00C42A02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nical set and a Screening set</w:t>
            </w:r>
          </w:p>
        </w:tc>
        <w:tc>
          <w:tcPr>
            <w:tcW w:w="1554" w:type="dxa"/>
            <w:shd w:val="clear" w:color="auto" w:fill="auto"/>
          </w:tcPr>
          <w:p w14:paraId="6730BE53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540253BD" w14:textId="77777777" w:rsidR="008B35FA" w:rsidRPr="00C42A02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EB827Hu, Cloud-Clone Corp, USA)</w:t>
            </w:r>
          </w:p>
        </w:tc>
        <w:tc>
          <w:tcPr>
            <w:tcW w:w="1316" w:type="dxa"/>
            <w:shd w:val="clear" w:color="auto" w:fill="auto"/>
          </w:tcPr>
          <w:p w14:paraId="78534E7A" w14:textId="77777777" w:rsidR="008B35FA" w:rsidRPr="007F47C3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2EF68FD7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76 (0.68-0.84)</w:t>
            </w:r>
          </w:p>
          <w:p w14:paraId="43F8E5C6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90.0%</w:t>
            </w:r>
          </w:p>
          <w:p w14:paraId="3E93BF63" w14:textId="77777777" w:rsidR="008B35FA" w:rsidRPr="00C42A02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46.0%</w:t>
            </w:r>
          </w:p>
        </w:tc>
        <w:tc>
          <w:tcPr>
            <w:tcW w:w="1159" w:type="dxa"/>
            <w:shd w:val="clear" w:color="auto" w:fill="auto"/>
          </w:tcPr>
          <w:p w14:paraId="4522065E" w14:textId="77777777" w:rsidR="008B35FA" w:rsidRPr="000A42E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0A42E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55B0FFA" w14:textId="77777777" w:rsidR="008B35FA" w:rsidRPr="000A42E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0A42EA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180BCC4" w14:textId="77777777" w:rsidR="008B35FA" w:rsidRPr="00C42A02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F25E23" w14:paraId="159551E8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76B434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otonin</w:t>
            </w:r>
          </w:p>
        </w:tc>
        <w:tc>
          <w:tcPr>
            <w:tcW w:w="1065" w:type="dxa"/>
            <w:shd w:val="clear" w:color="auto" w:fill="auto"/>
          </w:tcPr>
          <w:p w14:paraId="38FFA4B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425F291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wling (2015)</w:t>
            </w:r>
          </w:p>
          <w:p w14:paraId="57B7658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reland)</w:t>
            </w:r>
          </w:p>
        </w:tc>
        <w:tc>
          <w:tcPr>
            <w:tcW w:w="1614" w:type="dxa"/>
            <w:shd w:val="clear" w:color="auto" w:fill="auto"/>
          </w:tcPr>
          <w:p w14:paraId="31BF3C58" w14:textId="77777777" w:rsidR="008B35FA" w:rsidRPr="00444CD5" w:rsidRDefault="008B35FA" w:rsidP="008B35FA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 xml:space="preserve">Case-control study </w:t>
            </w:r>
          </w:p>
        </w:tc>
        <w:tc>
          <w:tcPr>
            <w:tcW w:w="1138" w:type="dxa"/>
            <w:shd w:val="clear" w:color="auto" w:fill="auto"/>
          </w:tcPr>
          <w:p w14:paraId="107AD450" w14:textId="77777777" w:rsidR="008B35FA" w:rsidRPr="00F25E23" w:rsidRDefault="008B35FA" w:rsidP="008B35FA">
            <w:pPr>
              <w:rPr>
                <w:sz w:val="16"/>
                <w:szCs w:val="16"/>
                <w:lang w:val="en-US"/>
              </w:rPr>
            </w:pPr>
            <w:r w:rsidRPr="002C4E00">
              <w:rPr>
                <w:sz w:val="16"/>
                <w:szCs w:val="16"/>
                <w:lang w:val="en-US"/>
              </w:rPr>
              <w:t xml:space="preserve">40 CRC, 20 benign lesions, 20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532FBA7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6910F99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4B43DC9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Eno Life Sciences, USA)</w:t>
            </w:r>
          </w:p>
        </w:tc>
        <w:tc>
          <w:tcPr>
            <w:tcW w:w="1316" w:type="dxa"/>
            <w:shd w:val="clear" w:color="auto" w:fill="auto"/>
          </w:tcPr>
          <w:p w14:paraId="05725251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(stage I-II) vs controls:</w:t>
            </w:r>
          </w:p>
          <w:p w14:paraId="0DCCAF84" w14:textId="77777777" w:rsidR="008B35FA" w:rsidRPr="00F25E23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7</w:t>
            </w:r>
          </w:p>
        </w:tc>
        <w:tc>
          <w:tcPr>
            <w:tcW w:w="1159" w:type="dxa"/>
            <w:shd w:val="clear" w:color="auto" w:fill="auto"/>
          </w:tcPr>
          <w:p w14:paraId="00761660" w14:textId="77777777" w:rsidR="008B35FA" w:rsidRPr="000A42E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D4515EC" w14:textId="77777777" w:rsidR="008B35FA" w:rsidRPr="000A42E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E66EFA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6806D3" w14:paraId="1C386025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1C73F62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E37303">
              <w:rPr>
                <w:sz w:val="16"/>
                <w:szCs w:val="16"/>
                <w:lang w:val="en-US"/>
              </w:rPr>
              <w:t>Brain-derived neurotrophic factor</w:t>
            </w:r>
            <w:r>
              <w:rPr>
                <w:sz w:val="16"/>
                <w:szCs w:val="16"/>
                <w:lang w:val="en-US"/>
              </w:rPr>
              <w:t xml:space="preserve"> (BDNF) (also known as </w:t>
            </w:r>
            <w:proofErr w:type="spellStart"/>
            <w:r>
              <w:rPr>
                <w:sz w:val="16"/>
                <w:szCs w:val="16"/>
                <w:lang w:val="en-US"/>
              </w:rPr>
              <w:t>abrineurin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27B69A2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34459D4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ng</w:t>
            </w:r>
          </w:p>
          <w:p w14:paraId="1036F26F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21)</w:t>
            </w:r>
          </w:p>
          <w:p w14:paraId="26FF4CB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2B2DD6E7" w14:textId="77777777" w:rsidR="008B35FA" w:rsidRPr="005B1D7D" w:rsidRDefault="008B35FA" w:rsidP="008B35FA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Case-control study including Chinese patients</w:t>
            </w:r>
          </w:p>
        </w:tc>
        <w:tc>
          <w:tcPr>
            <w:tcW w:w="1138" w:type="dxa"/>
            <w:shd w:val="clear" w:color="auto" w:fill="auto"/>
          </w:tcPr>
          <w:p w14:paraId="189A2307" w14:textId="77777777" w:rsidR="008B35FA" w:rsidRPr="002C4E00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 CRC, 31 adenomas, 61 HC</w:t>
            </w:r>
          </w:p>
        </w:tc>
        <w:tc>
          <w:tcPr>
            <w:tcW w:w="1050" w:type="dxa"/>
            <w:shd w:val="clear" w:color="auto" w:fill="auto"/>
          </w:tcPr>
          <w:p w14:paraId="6C3E857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5939388" w14:textId="77777777" w:rsidR="008B35FA" w:rsidRPr="00E37303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</w:t>
            </w:r>
            <w:r w:rsidRPr="00E37303">
              <w:rPr>
                <w:sz w:val="16"/>
                <w:szCs w:val="16"/>
                <w:lang w:val="en-US"/>
              </w:rPr>
              <w:t>Abcam,</w:t>
            </w:r>
          </w:p>
          <w:p w14:paraId="798F85C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37303">
              <w:rPr>
                <w:sz w:val="16"/>
                <w:szCs w:val="16"/>
                <w:lang w:val="en-US"/>
              </w:rPr>
              <w:t>Cambridge, United Kingdom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120BCDB5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adenomas: </w:t>
            </w:r>
          </w:p>
          <w:p w14:paraId="69DF4509" w14:textId="77777777" w:rsidR="008B35FA" w:rsidRPr="002F2E66" w:rsidRDefault="008B35FA" w:rsidP="008B35FA">
            <w:pPr>
              <w:rPr>
                <w:sz w:val="16"/>
                <w:szCs w:val="16"/>
                <w:lang w:val="en-US"/>
              </w:rPr>
            </w:pPr>
            <w:r w:rsidRPr="002F2E66">
              <w:rPr>
                <w:sz w:val="16"/>
                <w:szCs w:val="16"/>
                <w:lang w:val="en-US"/>
              </w:rPr>
              <w:t>AUC = 0</w:t>
            </w:r>
            <w:r>
              <w:rPr>
                <w:sz w:val="16"/>
                <w:szCs w:val="16"/>
                <w:lang w:val="en-US"/>
              </w:rPr>
              <w:t>.</w:t>
            </w:r>
            <w:r w:rsidRPr="002F2E66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2</w:t>
            </w:r>
          </w:p>
          <w:p w14:paraId="35685186" w14:textId="77777777" w:rsidR="008B35FA" w:rsidRPr="00DB3A11" w:rsidRDefault="008B35FA" w:rsidP="008B35FA">
            <w:pPr>
              <w:rPr>
                <w:sz w:val="16"/>
                <w:szCs w:val="16"/>
                <w:lang w:val="en-US"/>
              </w:rPr>
            </w:pPr>
            <w:r w:rsidRPr="00DB3A11">
              <w:rPr>
                <w:sz w:val="16"/>
                <w:szCs w:val="16"/>
                <w:lang w:val="en-US"/>
              </w:rPr>
              <w:t>Cut</w:t>
            </w:r>
            <w:r>
              <w:rPr>
                <w:sz w:val="16"/>
                <w:szCs w:val="16"/>
                <w:lang w:val="en-US"/>
              </w:rPr>
              <w:t>-</w:t>
            </w:r>
            <w:r w:rsidRPr="00DB3A11">
              <w:rPr>
                <w:sz w:val="16"/>
                <w:szCs w:val="16"/>
                <w:lang w:val="en-US"/>
              </w:rPr>
              <w:t>off</w:t>
            </w:r>
            <w:r>
              <w:rPr>
                <w:sz w:val="16"/>
                <w:szCs w:val="16"/>
                <w:lang w:val="en-US"/>
              </w:rPr>
              <w:t>:</w:t>
            </w:r>
            <w:r w:rsidRPr="00DB3A11">
              <w:rPr>
                <w:sz w:val="16"/>
                <w:szCs w:val="16"/>
                <w:lang w:val="en-US"/>
              </w:rPr>
              <w:t xml:space="preserve"> 7</w:t>
            </w:r>
            <w:r>
              <w:rPr>
                <w:sz w:val="16"/>
                <w:szCs w:val="16"/>
                <w:lang w:val="en-US"/>
              </w:rPr>
              <w:t>.</w:t>
            </w:r>
            <w:r w:rsidRPr="00DB3A11">
              <w:rPr>
                <w:sz w:val="16"/>
                <w:szCs w:val="16"/>
                <w:lang w:val="en-US"/>
              </w:rPr>
              <w:t>36 ng/mL</w:t>
            </w:r>
          </w:p>
          <w:p w14:paraId="7E0C40B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DB3A11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e = 60.5%</w:t>
            </w:r>
          </w:p>
          <w:p w14:paraId="371ABD4A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0.6%</w:t>
            </w:r>
          </w:p>
        </w:tc>
        <w:tc>
          <w:tcPr>
            <w:tcW w:w="1159" w:type="dxa"/>
            <w:shd w:val="clear" w:color="auto" w:fill="auto"/>
          </w:tcPr>
          <w:p w14:paraId="17DC8472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1D1C49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7705B2D" w14:textId="696D52C4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 (CRC vs adenomas: AUC=0.73)</w:t>
            </w:r>
          </w:p>
          <w:p w14:paraId="5C66CAA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B35FA" w:rsidRPr="00F12EAC" w14:paraId="14973F77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9CD2BF5" w14:textId="77777777" w:rsidR="008B35FA" w:rsidRPr="00E37303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tensin (NTS)</w:t>
            </w:r>
          </w:p>
        </w:tc>
        <w:tc>
          <w:tcPr>
            <w:tcW w:w="1065" w:type="dxa"/>
            <w:shd w:val="clear" w:color="auto" w:fill="auto"/>
          </w:tcPr>
          <w:p w14:paraId="0F1C188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43E64B5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Qiu</w:t>
            </w:r>
            <w:proofErr w:type="spellEnd"/>
          </w:p>
          <w:p w14:paraId="74E5F17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9)</w:t>
            </w:r>
          </w:p>
          <w:p w14:paraId="346D7BC2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United Kingdom)</w:t>
            </w:r>
          </w:p>
        </w:tc>
        <w:tc>
          <w:tcPr>
            <w:tcW w:w="1614" w:type="dxa"/>
            <w:shd w:val="clear" w:color="auto" w:fill="auto"/>
          </w:tcPr>
          <w:p w14:paraId="6731A25B" w14:textId="77777777" w:rsidR="008B35FA" w:rsidRPr="00490DD0" w:rsidRDefault="008B35FA" w:rsidP="008B35FA">
            <w:pPr>
              <w:rPr>
                <w:sz w:val="16"/>
                <w:szCs w:val="16"/>
                <w:lang w:val="en-US"/>
              </w:rPr>
            </w:pPr>
            <w:r w:rsidRPr="003702A9">
              <w:rPr>
                <w:sz w:val="16"/>
                <w:szCs w:val="16"/>
                <w:lang w:val="en-US"/>
              </w:rPr>
              <w:t xml:space="preserve">Prospective recruitment of asymptomatic </w:t>
            </w:r>
            <w:r>
              <w:rPr>
                <w:sz w:val="16"/>
                <w:szCs w:val="16"/>
                <w:lang w:val="en-US"/>
              </w:rPr>
              <w:t xml:space="preserve">British </w:t>
            </w:r>
            <w:r w:rsidRPr="003702A9">
              <w:rPr>
                <w:sz w:val="16"/>
                <w:szCs w:val="16"/>
                <w:lang w:val="en-US"/>
              </w:rPr>
              <w:t>patients refer</w:t>
            </w:r>
            <w:r>
              <w:rPr>
                <w:sz w:val="16"/>
                <w:szCs w:val="16"/>
                <w:lang w:val="en-US"/>
              </w:rPr>
              <w:t>red for a screening colonoscopy.</w:t>
            </w:r>
          </w:p>
        </w:tc>
        <w:tc>
          <w:tcPr>
            <w:tcW w:w="1138" w:type="dxa"/>
            <w:shd w:val="clear" w:color="auto" w:fill="auto"/>
          </w:tcPr>
          <w:p w14:paraId="762E77F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D72E5C">
              <w:rPr>
                <w:sz w:val="16"/>
                <w:szCs w:val="16"/>
                <w:lang w:val="en-US"/>
              </w:rPr>
              <w:t xml:space="preserve">20 CRC, 26 adenomas, 7 </w:t>
            </w:r>
            <w:r>
              <w:rPr>
                <w:sz w:val="16"/>
                <w:szCs w:val="16"/>
                <w:lang w:val="en-US"/>
              </w:rPr>
              <w:t>HP</w:t>
            </w:r>
            <w:r w:rsidRPr="00D72E5C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27 others colonic diseases, 84 HC</w:t>
            </w:r>
          </w:p>
        </w:tc>
        <w:tc>
          <w:tcPr>
            <w:tcW w:w="1050" w:type="dxa"/>
            <w:shd w:val="clear" w:color="auto" w:fill="auto"/>
          </w:tcPr>
          <w:p w14:paraId="6FBC2E3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training or validation set (use of a tissue-bank independent analysis, but </w:t>
            </w:r>
            <w:r>
              <w:rPr>
                <w:sz w:val="16"/>
                <w:szCs w:val="16"/>
                <w:lang w:val="en-US"/>
              </w:rPr>
              <w:lastRenderedPageBreak/>
              <w:t xml:space="preserve">with another cut-off) </w:t>
            </w:r>
          </w:p>
        </w:tc>
        <w:tc>
          <w:tcPr>
            <w:tcW w:w="1554" w:type="dxa"/>
            <w:shd w:val="clear" w:color="auto" w:fill="auto"/>
          </w:tcPr>
          <w:p w14:paraId="2144FF52" w14:textId="77777777" w:rsidR="008B35FA" w:rsidRPr="00F12EAC" w:rsidRDefault="008B35FA" w:rsidP="008B35FA">
            <w:pPr>
              <w:jc w:val="center"/>
              <w:rPr>
                <w:sz w:val="16"/>
                <w:szCs w:val="16"/>
              </w:rPr>
            </w:pPr>
            <w:r w:rsidRPr="00D72E5C">
              <w:rPr>
                <w:sz w:val="16"/>
                <w:szCs w:val="16"/>
              </w:rPr>
              <w:lastRenderedPageBreak/>
              <w:t xml:space="preserve">ELISA (catalogue </w:t>
            </w:r>
            <w:proofErr w:type="spellStart"/>
            <w:r w:rsidRPr="00D72E5C">
              <w:rPr>
                <w:sz w:val="16"/>
                <w:szCs w:val="16"/>
              </w:rPr>
              <w:t>number</w:t>
            </w:r>
            <w:proofErr w:type="spellEnd"/>
            <w:r w:rsidRPr="00D72E5C">
              <w:rPr>
                <w:sz w:val="16"/>
                <w:szCs w:val="16"/>
              </w:rPr>
              <w:t xml:space="preserve"> ABX152510, </w:t>
            </w:r>
            <w:proofErr w:type="spellStart"/>
            <w:r w:rsidRPr="00D72E5C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bbexa</w:t>
            </w:r>
            <w:proofErr w:type="spellEnd"/>
            <w:r>
              <w:rPr>
                <w:sz w:val="16"/>
                <w:szCs w:val="16"/>
              </w:rPr>
              <w:t xml:space="preserve"> Ltd., Cambridge, UK)</w:t>
            </w:r>
          </w:p>
        </w:tc>
        <w:tc>
          <w:tcPr>
            <w:tcW w:w="1316" w:type="dxa"/>
            <w:shd w:val="clear" w:color="auto" w:fill="auto"/>
          </w:tcPr>
          <w:p w14:paraId="6F03A775" w14:textId="77777777" w:rsidR="008B35FA" w:rsidRPr="00FD0C40" w:rsidRDefault="008B35FA" w:rsidP="008B35FA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and polyps (adenomas and hyperplastic) vs controls:</w:t>
            </w:r>
          </w:p>
          <w:p w14:paraId="7A3C15F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3</w:t>
            </w:r>
          </w:p>
          <w:p w14:paraId="6E234BE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Cut-off: 550 </w:t>
            </w:r>
            <w:proofErr w:type="spellStart"/>
            <w:r>
              <w:rPr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sz w:val="16"/>
                <w:szCs w:val="16"/>
                <w:lang w:val="en-US"/>
              </w:rPr>
              <w:t>/mL</w:t>
            </w:r>
          </w:p>
          <w:p w14:paraId="5B24503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0.4%</w:t>
            </w:r>
          </w:p>
          <w:p w14:paraId="1B25F95E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1.6%</w:t>
            </w:r>
          </w:p>
        </w:tc>
        <w:tc>
          <w:tcPr>
            <w:tcW w:w="1159" w:type="dxa"/>
            <w:shd w:val="clear" w:color="auto" w:fill="auto"/>
          </w:tcPr>
          <w:p w14:paraId="1ADC452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5E2545">
              <w:rPr>
                <w:sz w:val="16"/>
                <w:szCs w:val="16"/>
                <w:lang w:val="en-US"/>
              </w:rPr>
              <w:lastRenderedPageBreak/>
              <w:t>NA</w:t>
            </w:r>
          </w:p>
        </w:tc>
        <w:tc>
          <w:tcPr>
            <w:tcW w:w="1104" w:type="dxa"/>
            <w:shd w:val="clear" w:color="auto" w:fill="auto"/>
          </w:tcPr>
          <w:p w14:paraId="0F55668C" w14:textId="77777777" w:rsidR="008B35FA" w:rsidRPr="00FD0C40" w:rsidRDefault="008B35FA" w:rsidP="008B35FA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</w:t>
            </w:r>
            <w:r w:rsidRPr="00FD0C4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5A4BD4F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7</w:t>
            </w:r>
          </w:p>
          <w:p w14:paraId="2A36B65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534 </w:t>
            </w:r>
            <w:proofErr w:type="spellStart"/>
            <w:r>
              <w:rPr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sz w:val="16"/>
                <w:szCs w:val="16"/>
                <w:lang w:val="en-US"/>
              </w:rPr>
              <w:t>/mL</w:t>
            </w:r>
          </w:p>
          <w:p w14:paraId="0FFF006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9.7%</w:t>
            </w:r>
          </w:p>
          <w:p w14:paraId="44C02BF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lastRenderedPageBreak/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8.6%</w:t>
            </w:r>
          </w:p>
        </w:tc>
        <w:tc>
          <w:tcPr>
            <w:tcW w:w="1029" w:type="dxa"/>
            <w:shd w:val="clear" w:color="auto" w:fill="auto"/>
          </w:tcPr>
          <w:p w14:paraId="1B64735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NA</w:t>
            </w:r>
          </w:p>
        </w:tc>
      </w:tr>
      <w:tr w:rsidR="008B35FA" w:rsidRPr="00F12EAC" w14:paraId="1DF51E1E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96A665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amma enolase (also known as enolase-2 or neuron specific enolase : </w:t>
            </w:r>
            <w:r w:rsidRPr="005A635B">
              <w:rPr>
                <w:sz w:val="16"/>
                <w:szCs w:val="16"/>
                <w:lang w:val="en-US"/>
              </w:rPr>
              <w:t>NSE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065" w:type="dxa"/>
            <w:shd w:val="clear" w:color="auto" w:fill="auto"/>
          </w:tcPr>
          <w:p w14:paraId="51E3D9B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2D24F6D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wling (2015)</w:t>
            </w:r>
          </w:p>
          <w:p w14:paraId="7E1F2F8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reland)</w:t>
            </w:r>
          </w:p>
        </w:tc>
        <w:tc>
          <w:tcPr>
            <w:tcW w:w="1614" w:type="dxa"/>
            <w:shd w:val="clear" w:color="auto" w:fill="auto"/>
          </w:tcPr>
          <w:p w14:paraId="0D6F7DE7" w14:textId="77777777" w:rsidR="008B35FA" w:rsidRPr="003702A9" w:rsidRDefault="008B35FA" w:rsidP="008B35FA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 xml:space="preserve">Case-control study </w:t>
            </w:r>
          </w:p>
        </w:tc>
        <w:tc>
          <w:tcPr>
            <w:tcW w:w="1138" w:type="dxa"/>
            <w:shd w:val="clear" w:color="auto" w:fill="auto"/>
          </w:tcPr>
          <w:p w14:paraId="093DC663" w14:textId="77777777" w:rsidR="008B35FA" w:rsidRPr="00D72E5C" w:rsidRDefault="008B35FA" w:rsidP="008B35FA">
            <w:pPr>
              <w:rPr>
                <w:sz w:val="16"/>
                <w:szCs w:val="16"/>
                <w:lang w:val="en-US"/>
              </w:rPr>
            </w:pPr>
            <w:r w:rsidRPr="002C4E00">
              <w:rPr>
                <w:sz w:val="16"/>
                <w:szCs w:val="16"/>
                <w:lang w:val="en-US"/>
              </w:rPr>
              <w:t xml:space="preserve">40 CRC, 20 benign lesions, 20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21F071A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2045A5A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2AF1E804" w14:textId="77777777" w:rsidR="008B35FA" w:rsidRPr="00D72E5C" w:rsidRDefault="008B35FA" w:rsidP="008B3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6" w:type="dxa"/>
            <w:shd w:val="clear" w:color="auto" w:fill="auto"/>
          </w:tcPr>
          <w:p w14:paraId="1D5EB932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(stage I-II) vs controls:</w:t>
            </w:r>
          </w:p>
          <w:p w14:paraId="55F3818A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55</w:t>
            </w:r>
          </w:p>
        </w:tc>
        <w:tc>
          <w:tcPr>
            <w:tcW w:w="1159" w:type="dxa"/>
            <w:shd w:val="clear" w:color="auto" w:fill="auto"/>
          </w:tcPr>
          <w:p w14:paraId="79BD64D2" w14:textId="77777777" w:rsidR="008B35FA" w:rsidRPr="005E2545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1D1B663" w14:textId="77777777" w:rsidR="008B35FA" w:rsidRPr="00FD0C40" w:rsidRDefault="008B35FA" w:rsidP="008B35FA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154ED59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F12EAC" w14:paraId="097B3BD3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FA224C1" w14:textId="5C9430C4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>CD24</w:t>
            </w:r>
          </w:p>
        </w:tc>
        <w:tc>
          <w:tcPr>
            <w:tcW w:w="1065" w:type="dxa"/>
            <w:shd w:val="clear" w:color="auto" w:fill="auto"/>
          </w:tcPr>
          <w:p w14:paraId="6A68E411" w14:textId="3C1FAE36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66B33B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us (2015)</w:t>
            </w:r>
          </w:p>
          <w:p w14:paraId="550245DA" w14:textId="79ACEFF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srael)</w:t>
            </w:r>
          </w:p>
        </w:tc>
        <w:tc>
          <w:tcPr>
            <w:tcW w:w="1614" w:type="dxa"/>
            <w:shd w:val="clear" w:color="auto" w:fill="auto"/>
          </w:tcPr>
          <w:p w14:paraId="533EA8B1" w14:textId="7A7EBECD" w:rsidR="008B35FA" w:rsidRPr="005B1D7D" w:rsidRDefault="008B35FA" w:rsidP="008B35FA">
            <w:pPr>
              <w:rPr>
                <w:sz w:val="16"/>
                <w:szCs w:val="16"/>
                <w:lang w:val="en-US"/>
              </w:rPr>
            </w:pPr>
            <w:r w:rsidRPr="00863A1D">
              <w:rPr>
                <w:sz w:val="16"/>
                <w:szCs w:val="16"/>
                <w:lang w:val="en-US"/>
              </w:rPr>
              <w:t xml:space="preserve">Prospective recruitment of </w:t>
            </w:r>
            <w:r>
              <w:rPr>
                <w:sz w:val="16"/>
                <w:szCs w:val="16"/>
                <w:lang w:val="en-US"/>
              </w:rPr>
              <w:t xml:space="preserve">Israelian </w:t>
            </w:r>
            <w:r w:rsidRPr="00863A1D">
              <w:rPr>
                <w:sz w:val="16"/>
                <w:szCs w:val="16"/>
                <w:lang w:val="en-US"/>
              </w:rPr>
              <w:t xml:space="preserve">patients referred </w:t>
            </w:r>
            <w:r>
              <w:rPr>
                <w:sz w:val="16"/>
                <w:szCs w:val="16"/>
                <w:lang w:val="en-US"/>
              </w:rPr>
              <w:t>for colonoscopy, some of them with an already known CRC</w:t>
            </w:r>
            <w:r w:rsidRPr="00863A1D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</w:tcPr>
          <w:p w14:paraId="25DA68BE" w14:textId="6B6ACA36" w:rsidR="008B35FA" w:rsidRPr="002C4E00" w:rsidRDefault="008B35FA" w:rsidP="008B35FA">
            <w:pPr>
              <w:rPr>
                <w:sz w:val="16"/>
                <w:szCs w:val="16"/>
                <w:lang w:val="en-US"/>
              </w:rPr>
            </w:pPr>
            <w:r w:rsidRPr="00AD3E7F">
              <w:rPr>
                <w:sz w:val="16"/>
                <w:szCs w:val="16"/>
                <w:lang w:val="en-US"/>
              </w:rPr>
              <w:t>35 CRC</w:t>
            </w:r>
            <w:r>
              <w:rPr>
                <w:sz w:val="16"/>
                <w:szCs w:val="16"/>
                <w:lang w:val="en-US"/>
              </w:rPr>
              <w:t>, 35 adenomas, 77 HC</w:t>
            </w:r>
          </w:p>
        </w:tc>
        <w:tc>
          <w:tcPr>
            <w:tcW w:w="1050" w:type="dxa"/>
            <w:shd w:val="clear" w:color="auto" w:fill="auto"/>
          </w:tcPr>
          <w:p w14:paraId="46F0FDB7" w14:textId="7ADC70AD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26423444" w14:textId="75DB8ED0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stern Blot assessing CD24 expression in peripheral blood leukocytes (PBLs)</w:t>
            </w:r>
          </w:p>
        </w:tc>
        <w:tc>
          <w:tcPr>
            <w:tcW w:w="1316" w:type="dxa"/>
            <w:shd w:val="clear" w:color="auto" w:fill="auto"/>
          </w:tcPr>
          <w:p w14:paraId="0302A60C" w14:textId="77777777" w:rsidR="008B35FA" w:rsidRPr="00AD0E6F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AD0E6F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AD0E6F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AD0E6F">
              <w:rPr>
                <w:b/>
                <w:bCs/>
                <w:i/>
                <w:iCs/>
                <w:sz w:val="16"/>
                <w:szCs w:val="16"/>
              </w:rPr>
              <w:t xml:space="preserve">: </w:t>
            </w:r>
          </w:p>
          <w:p w14:paraId="17A8BDCE" w14:textId="77777777" w:rsidR="008B35FA" w:rsidRPr="00AD0E6F" w:rsidRDefault="008B35FA" w:rsidP="008B35FA">
            <w:pPr>
              <w:rPr>
                <w:sz w:val="16"/>
                <w:szCs w:val="16"/>
              </w:rPr>
            </w:pPr>
            <w:r w:rsidRPr="00AD0E6F">
              <w:rPr>
                <w:sz w:val="16"/>
                <w:szCs w:val="16"/>
              </w:rPr>
              <w:t>Se =</w:t>
            </w:r>
            <w:r>
              <w:rPr>
                <w:sz w:val="16"/>
                <w:szCs w:val="16"/>
              </w:rPr>
              <w:t xml:space="preserve"> 80.0%</w:t>
            </w:r>
            <w:r w:rsidRPr="00AD0E6F">
              <w:rPr>
                <w:sz w:val="16"/>
                <w:szCs w:val="16"/>
              </w:rPr>
              <w:t xml:space="preserve"> </w:t>
            </w:r>
          </w:p>
          <w:p w14:paraId="54DBE5ED" w14:textId="3F863818" w:rsidR="008B35FA" w:rsidRPr="0031524D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AD0E6F">
              <w:rPr>
                <w:sz w:val="16"/>
                <w:szCs w:val="16"/>
              </w:rPr>
              <w:t>Sp</w:t>
            </w:r>
            <w:proofErr w:type="spellEnd"/>
            <w:r>
              <w:rPr>
                <w:sz w:val="16"/>
                <w:szCs w:val="16"/>
              </w:rPr>
              <w:t xml:space="preserve"> =75.3%</w:t>
            </w:r>
          </w:p>
        </w:tc>
        <w:tc>
          <w:tcPr>
            <w:tcW w:w="1159" w:type="dxa"/>
            <w:shd w:val="clear" w:color="auto" w:fill="auto"/>
          </w:tcPr>
          <w:p w14:paraId="13108B0B" w14:textId="1B22BA4D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E51DDB0" w14:textId="77777777" w:rsidR="008B35FA" w:rsidRDefault="008B35FA" w:rsidP="008B35FA">
            <w:pPr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denomas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vs </w:t>
            </w:r>
            <w:proofErr w:type="spellStart"/>
            <w:r>
              <w:rPr>
                <w:b/>
                <w:bCs/>
                <w:sz w:val="16"/>
                <w:szCs w:val="16"/>
              </w:rPr>
              <w:t>controls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: </w:t>
            </w:r>
          </w:p>
          <w:p w14:paraId="45B267E1" w14:textId="77777777" w:rsidR="008B35FA" w:rsidRPr="00AD0E6F" w:rsidRDefault="008B35FA" w:rsidP="008B35FA">
            <w:pPr>
              <w:rPr>
                <w:sz w:val="16"/>
                <w:szCs w:val="16"/>
              </w:rPr>
            </w:pPr>
            <w:r w:rsidRPr="00AD0E6F">
              <w:rPr>
                <w:sz w:val="16"/>
                <w:szCs w:val="16"/>
              </w:rPr>
              <w:t>Se =</w:t>
            </w:r>
            <w:r>
              <w:rPr>
                <w:sz w:val="16"/>
                <w:szCs w:val="16"/>
              </w:rPr>
              <w:t xml:space="preserve"> 89.2%</w:t>
            </w:r>
            <w:r w:rsidRPr="00AD0E6F">
              <w:rPr>
                <w:sz w:val="16"/>
                <w:szCs w:val="16"/>
              </w:rPr>
              <w:t xml:space="preserve"> </w:t>
            </w:r>
          </w:p>
          <w:p w14:paraId="7CB2E595" w14:textId="6847EC64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AD0E6F">
              <w:rPr>
                <w:sz w:val="16"/>
                <w:szCs w:val="16"/>
              </w:rPr>
              <w:t>Sp</w:t>
            </w:r>
            <w:proofErr w:type="spellEnd"/>
            <w:r>
              <w:rPr>
                <w:sz w:val="16"/>
                <w:szCs w:val="16"/>
              </w:rPr>
              <w:t xml:space="preserve"> =71.4%</w:t>
            </w:r>
          </w:p>
        </w:tc>
        <w:tc>
          <w:tcPr>
            <w:tcW w:w="1029" w:type="dxa"/>
            <w:shd w:val="clear" w:color="auto" w:fill="auto"/>
          </w:tcPr>
          <w:p w14:paraId="761E74FE" w14:textId="2A44A760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8B35FA" w:rsidRPr="00166D88" w14:paraId="2E9399B3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46F34768" w14:textId="4D8EEDCA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CE2EC9">
              <w:rPr>
                <w:sz w:val="16"/>
                <w:szCs w:val="16"/>
                <w:lang w:val="en-US"/>
              </w:rPr>
              <w:t>CD26 (also know</w:t>
            </w:r>
            <w:r>
              <w:rPr>
                <w:sz w:val="16"/>
                <w:szCs w:val="16"/>
                <w:lang w:val="en-US"/>
              </w:rPr>
              <w:t>n</w:t>
            </w:r>
            <w:r w:rsidRPr="00CE2EC9">
              <w:rPr>
                <w:sz w:val="16"/>
                <w:szCs w:val="16"/>
                <w:lang w:val="en-US"/>
              </w:rPr>
              <w:t xml:space="preserve"> as dipep</w:t>
            </w:r>
            <w:r>
              <w:rPr>
                <w:sz w:val="16"/>
                <w:szCs w:val="16"/>
                <w:lang w:val="en-US"/>
              </w:rPr>
              <w:t>tidyl peptidase-4 or adenosine deaminase complexing protein-2)</w:t>
            </w:r>
          </w:p>
        </w:tc>
        <w:tc>
          <w:tcPr>
            <w:tcW w:w="1065" w:type="dxa"/>
            <w:shd w:val="clear" w:color="auto" w:fill="auto"/>
          </w:tcPr>
          <w:p w14:paraId="7E0729F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73E2942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 Chiara</w:t>
            </w:r>
          </w:p>
          <w:p w14:paraId="565A22F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0)</w:t>
            </w:r>
          </w:p>
          <w:p w14:paraId="5AFD0BC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38B93F76" w14:textId="77777777" w:rsidR="008B35FA" w:rsidRPr="00444CD5" w:rsidRDefault="008B35FA" w:rsidP="008B35FA">
            <w:pPr>
              <w:rPr>
                <w:sz w:val="16"/>
                <w:szCs w:val="16"/>
                <w:lang w:val="en-US"/>
              </w:rPr>
            </w:pPr>
            <w:r w:rsidRPr="00044C82">
              <w:rPr>
                <w:sz w:val="16"/>
                <w:szCs w:val="16"/>
                <w:lang w:val="en-US"/>
              </w:rPr>
              <w:t xml:space="preserve">Prospective recruitment of patients </w:t>
            </w:r>
            <w:r>
              <w:rPr>
                <w:sz w:val="16"/>
                <w:szCs w:val="16"/>
                <w:lang w:val="en-US"/>
              </w:rPr>
              <w:t>referred for colonoscopy (for any reason)</w:t>
            </w:r>
          </w:p>
        </w:tc>
        <w:tc>
          <w:tcPr>
            <w:tcW w:w="1138" w:type="dxa"/>
            <w:shd w:val="clear" w:color="auto" w:fill="auto"/>
          </w:tcPr>
          <w:p w14:paraId="35C462D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FF3D16">
              <w:rPr>
                <w:sz w:val="16"/>
                <w:szCs w:val="16"/>
                <w:lang w:val="en-US"/>
              </w:rPr>
              <w:t xml:space="preserve">33 CRC, 108 polyps (adenoma </w:t>
            </w:r>
            <w:r>
              <w:rPr>
                <w:sz w:val="16"/>
                <w:szCs w:val="16"/>
                <w:lang w:val="en-US"/>
              </w:rPr>
              <w:t>or</w:t>
            </w:r>
            <w:r w:rsidRPr="00FF3D16">
              <w:rPr>
                <w:sz w:val="16"/>
                <w:szCs w:val="16"/>
                <w:lang w:val="en-US"/>
              </w:rPr>
              <w:t xml:space="preserve"> hyper</w:t>
            </w:r>
            <w:r>
              <w:rPr>
                <w:sz w:val="16"/>
                <w:szCs w:val="16"/>
                <w:lang w:val="en-US"/>
              </w:rPr>
              <w:t xml:space="preserve">plastic), </w:t>
            </w:r>
          </w:p>
          <w:p w14:paraId="4A119FB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 other bowel diseases, 68 HC</w:t>
            </w:r>
          </w:p>
        </w:tc>
        <w:tc>
          <w:tcPr>
            <w:tcW w:w="1050" w:type="dxa"/>
            <w:shd w:val="clear" w:color="auto" w:fill="auto"/>
          </w:tcPr>
          <w:p w14:paraId="2127EFE4" w14:textId="77777777" w:rsidR="008B35FA" w:rsidRPr="00EE5D5C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 (to confirm prior results, with known cut-off)</w:t>
            </w:r>
          </w:p>
        </w:tc>
        <w:tc>
          <w:tcPr>
            <w:tcW w:w="1554" w:type="dxa"/>
            <w:shd w:val="clear" w:color="auto" w:fill="auto"/>
          </w:tcPr>
          <w:p w14:paraId="142AC636" w14:textId="77777777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>ELISA</w:t>
            </w:r>
          </w:p>
          <w:p w14:paraId="4802CAE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 xml:space="preserve">(Bender </w:t>
            </w:r>
            <w:proofErr w:type="spellStart"/>
            <w:r w:rsidRPr="00166D88">
              <w:rPr>
                <w:sz w:val="16"/>
                <w:szCs w:val="16"/>
                <w:lang w:val="en-US"/>
              </w:rPr>
              <w:t>Medsystems</w:t>
            </w:r>
            <w:proofErr w:type="spellEnd"/>
            <w:r w:rsidRPr="00166D88">
              <w:rPr>
                <w:sz w:val="16"/>
                <w:szCs w:val="16"/>
                <w:lang w:val="en-US"/>
              </w:rPr>
              <w:t>, Austria)</w:t>
            </w:r>
          </w:p>
        </w:tc>
        <w:tc>
          <w:tcPr>
            <w:tcW w:w="1316" w:type="dxa"/>
            <w:shd w:val="clear" w:color="auto" w:fill="auto"/>
          </w:tcPr>
          <w:p w14:paraId="2E2FC09D" w14:textId="77777777" w:rsidR="008B35FA" w:rsidRPr="007A3D89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A3D89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78FD0AB1" w14:textId="77777777" w:rsidR="008B35FA" w:rsidRPr="007A3D89" w:rsidRDefault="008B35FA" w:rsidP="008B35FA">
            <w:pPr>
              <w:rPr>
                <w:sz w:val="16"/>
                <w:szCs w:val="16"/>
                <w:lang w:val="en-US"/>
              </w:rPr>
            </w:pPr>
            <w:r w:rsidRPr="007A3D89">
              <w:rPr>
                <w:sz w:val="16"/>
                <w:szCs w:val="16"/>
                <w:lang w:val="en-US"/>
              </w:rPr>
              <w:t>AUC = 0.81 (0.72-0.88)</w:t>
            </w:r>
          </w:p>
          <w:p w14:paraId="1E90295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FF3D16">
              <w:rPr>
                <w:sz w:val="16"/>
                <w:szCs w:val="16"/>
                <w:lang w:val="en-US"/>
              </w:rPr>
              <w:t>Cut-off: 460 n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FF3D16">
              <w:rPr>
                <w:sz w:val="16"/>
                <w:szCs w:val="16"/>
                <w:lang w:val="en-US"/>
              </w:rPr>
              <w:t xml:space="preserve"> </w:t>
            </w:r>
          </w:p>
          <w:p w14:paraId="1B8E4D44" w14:textId="77777777" w:rsidR="008B35FA" w:rsidRPr="00FF3D16" w:rsidRDefault="008B35FA" w:rsidP="008B35FA">
            <w:pPr>
              <w:rPr>
                <w:sz w:val="16"/>
                <w:szCs w:val="16"/>
                <w:lang w:val="en-US"/>
              </w:rPr>
            </w:pPr>
            <w:r w:rsidRPr="00FF3D16">
              <w:rPr>
                <w:sz w:val="16"/>
                <w:szCs w:val="16"/>
                <w:lang w:val="en-US"/>
              </w:rPr>
              <w:t>Se = 81.8%</w:t>
            </w:r>
          </w:p>
          <w:p w14:paraId="3D36E3B3" w14:textId="77777777" w:rsidR="008B35FA" w:rsidRPr="00FF3D16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 w:rsidRPr="00FF3D16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FF3D16">
              <w:rPr>
                <w:sz w:val="16"/>
                <w:szCs w:val="16"/>
                <w:lang w:val="en-US"/>
              </w:rPr>
              <w:t xml:space="preserve"> = 79.4%</w:t>
            </w:r>
          </w:p>
          <w:p w14:paraId="7DCA1421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4C73287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8E4BF23" w14:textId="77777777" w:rsidR="008B35FA" w:rsidRPr="000F148B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N</w:t>
            </w:r>
            <w:r w:rsidRPr="000F148B">
              <w:rPr>
                <w:b/>
                <w:bCs/>
                <w:sz w:val="16"/>
                <w:szCs w:val="16"/>
                <w:lang w:val="en-US"/>
              </w:rPr>
              <w:t xml:space="preserve"> vs controls:</w:t>
            </w:r>
          </w:p>
          <w:p w14:paraId="7A85945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FF3D16">
              <w:rPr>
                <w:sz w:val="16"/>
                <w:szCs w:val="16"/>
                <w:lang w:val="en-US"/>
              </w:rPr>
              <w:t>Cut-off : 460 ng/m</w:t>
            </w:r>
            <w:r>
              <w:rPr>
                <w:sz w:val="16"/>
                <w:szCs w:val="16"/>
                <w:lang w:val="en-US"/>
              </w:rPr>
              <w:t>L</w:t>
            </w:r>
            <w:r w:rsidRPr="00FF3D16">
              <w:rPr>
                <w:sz w:val="16"/>
                <w:szCs w:val="16"/>
                <w:lang w:val="en-US"/>
              </w:rPr>
              <w:t xml:space="preserve"> </w:t>
            </w:r>
          </w:p>
          <w:p w14:paraId="71993D99" w14:textId="77777777" w:rsidR="008B35FA" w:rsidRPr="00FF3D16" w:rsidRDefault="008B35FA" w:rsidP="008B35FA">
            <w:pPr>
              <w:rPr>
                <w:sz w:val="16"/>
                <w:szCs w:val="16"/>
                <w:lang w:val="en-US"/>
              </w:rPr>
            </w:pPr>
            <w:r w:rsidRPr="00FF3D16">
              <w:rPr>
                <w:sz w:val="16"/>
                <w:szCs w:val="16"/>
                <w:lang w:val="en-US"/>
              </w:rPr>
              <w:t xml:space="preserve">Se = </w:t>
            </w:r>
            <w:r>
              <w:rPr>
                <w:sz w:val="16"/>
                <w:szCs w:val="16"/>
                <w:lang w:val="en-US"/>
              </w:rPr>
              <w:t>58.0%</w:t>
            </w:r>
          </w:p>
          <w:p w14:paraId="1EDD0EFF" w14:textId="77777777" w:rsidR="008B35FA" w:rsidRPr="00FF3D16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 w:rsidRPr="00FF3D16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FF3D16">
              <w:rPr>
                <w:sz w:val="16"/>
                <w:szCs w:val="16"/>
                <w:lang w:val="en-US"/>
              </w:rPr>
              <w:t xml:space="preserve"> = 7</w:t>
            </w:r>
            <w:r>
              <w:rPr>
                <w:sz w:val="16"/>
                <w:szCs w:val="16"/>
                <w:lang w:val="en-US"/>
              </w:rPr>
              <w:t>5.5</w:t>
            </w:r>
            <w:r w:rsidRPr="00FF3D16">
              <w:rPr>
                <w:sz w:val="16"/>
                <w:szCs w:val="16"/>
                <w:lang w:val="en-US"/>
              </w:rPr>
              <w:t>%</w:t>
            </w:r>
          </w:p>
          <w:p w14:paraId="2194FC3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14:paraId="6B9CB0E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166D88" w14:paraId="0BF01607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565FD0E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34DE6D83" w14:textId="5F0AC7FE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BA748AB" w14:textId="77777777" w:rsidR="008B35FA" w:rsidRDefault="008B35FA" w:rsidP="008B35F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ünger</w:t>
            </w:r>
            <w:proofErr w:type="spellEnd"/>
            <w:r>
              <w:rPr>
                <w:sz w:val="16"/>
                <w:szCs w:val="16"/>
              </w:rPr>
              <w:t xml:space="preserve"> (2012)</w:t>
            </w:r>
          </w:p>
          <w:p w14:paraId="541BFF86" w14:textId="1B9BA975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3DC09F1B" w14:textId="77777777" w:rsidR="008B35FA" w:rsidRPr="0095069F" w:rsidRDefault="008B35FA" w:rsidP="008B35FA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  <w:p w14:paraId="512695B7" w14:textId="77777777" w:rsidR="008B35FA" w:rsidRPr="00044C82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504A65BF" w14:textId="21A4B217" w:rsidR="008B35FA" w:rsidRPr="00FF3D16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ealthy controls</w:t>
            </w:r>
          </w:p>
        </w:tc>
        <w:tc>
          <w:tcPr>
            <w:tcW w:w="1050" w:type="dxa"/>
            <w:shd w:val="clear" w:color="auto" w:fill="auto"/>
          </w:tcPr>
          <w:p w14:paraId="512E292D" w14:textId="4650E9AE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72EE868D" w14:textId="2921A36F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316" w:type="dxa"/>
            <w:shd w:val="clear" w:color="auto" w:fill="auto"/>
          </w:tcPr>
          <w:p w14:paraId="0A87B065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43ACBBF2" w14:textId="1286C8B8" w:rsidR="008B35FA" w:rsidRPr="007A3D89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4 (0.58-0.70)</w:t>
            </w:r>
          </w:p>
        </w:tc>
        <w:tc>
          <w:tcPr>
            <w:tcW w:w="1159" w:type="dxa"/>
            <w:shd w:val="clear" w:color="auto" w:fill="auto"/>
          </w:tcPr>
          <w:p w14:paraId="54B2FBF8" w14:textId="57CEECE5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17936C0" w14:textId="3862F3EB" w:rsidR="008B35FA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734595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3E53FF5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9)</w:t>
            </w:r>
          </w:p>
          <w:p w14:paraId="523665E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B35FA" w:rsidRPr="00166D88" w14:paraId="3A75AC46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3521E74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70B38369" w14:textId="3D3B501B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.</w:t>
            </w:r>
          </w:p>
        </w:tc>
        <w:tc>
          <w:tcPr>
            <w:tcW w:w="1114" w:type="dxa"/>
            <w:shd w:val="clear" w:color="auto" w:fill="auto"/>
          </w:tcPr>
          <w:p w14:paraId="277CE7F0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o</w:t>
            </w:r>
          </w:p>
          <w:p w14:paraId="7DDAAAA4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2)</w:t>
            </w:r>
          </w:p>
          <w:p w14:paraId="31C53873" w14:textId="48D14838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76135D6E" w14:textId="1FCC62E3" w:rsidR="008B35FA" w:rsidRPr="00044C82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F54E40">
              <w:rPr>
                <w:sz w:val="16"/>
                <w:szCs w:val="16"/>
                <w:lang w:val="en-US"/>
              </w:rPr>
              <w:t xml:space="preserve">etrospective </w:t>
            </w:r>
            <w:r>
              <w:rPr>
                <w:sz w:val="16"/>
                <w:szCs w:val="16"/>
                <w:lang w:val="en-US"/>
              </w:rPr>
              <w:t xml:space="preserve">random </w:t>
            </w:r>
            <w:r w:rsidRPr="00F54E40">
              <w:rPr>
                <w:sz w:val="16"/>
                <w:szCs w:val="16"/>
                <w:lang w:val="en-US"/>
              </w:rPr>
              <w:t xml:space="preserve">recruitment from </w:t>
            </w:r>
            <w:r>
              <w:rPr>
                <w:sz w:val="16"/>
                <w:szCs w:val="16"/>
                <w:lang w:val="en-US"/>
              </w:rPr>
              <w:t>two</w:t>
            </w:r>
            <w:r w:rsidRPr="00F54E40">
              <w:rPr>
                <w:sz w:val="16"/>
                <w:szCs w:val="16"/>
                <w:lang w:val="en-US"/>
              </w:rPr>
              <w:t xml:space="preserve"> German biological collections</w:t>
            </w:r>
          </w:p>
        </w:tc>
        <w:tc>
          <w:tcPr>
            <w:tcW w:w="1138" w:type="dxa"/>
            <w:shd w:val="clear" w:color="auto" w:fill="auto"/>
          </w:tcPr>
          <w:p w14:paraId="5FF43401" w14:textId="7EFA706F" w:rsidR="008B35FA" w:rsidRPr="00FF3D16" w:rsidRDefault="008B35FA" w:rsidP="008B35FA">
            <w:pPr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>179 CRC, 193 AA, 225 HC</w:t>
            </w:r>
          </w:p>
        </w:tc>
        <w:tc>
          <w:tcPr>
            <w:tcW w:w="1050" w:type="dxa"/>
            <w:shd w:val="clear" w:color="auto" w:fill="auto"/>
          </w:tcPr>
          <w:p w14:paraId="367BEBB2" w14:textId="68B84796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No training or validation set </w:t>
            </w:r>
          </w:p>
        </w:tc>
        <w:tc>
          <w:tcPr>
            <w:tcW w:w="1554" w:type="dxa"/>
            <w:shd w:val="clear" w:color="auto" w:fill="auto"/>
          </w:tcPr>
          <w:p w14:paraId="4B0DE3A1" w14:textId="009F29AD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, </w:t>
            </w:r>
            <w:r w:rsidRPr="004642C5">
              <w:rPr>
                <w:sz w:val="16"/>
                <w:szCs w:val="16"/>
                <w:lang w:val="en-US"/>
              </w:rPr>
              <w:t xml:space="preserve">Bender </w:t>
            </w:r>
            <w:proofErr w:type="spellStart"/>
            <w:r w:rsidRPr="004642C5">
              <w:rPr>
                <w:sz w:val="16"/>
                <w:szCs w:val="16"/>
                <w:lang w:val="en-US"/>
              </w:rPr>
              <w:t>Medsystems</w:t>
            </w:r>
            <w:proofErr w:type="spellEnd"/>
            <w:r w:rsidRPr="004642C5">
              <w:rPr>
                <w:sz w:val="16"/>
                <w:szCs w:val="16"/>
                <w:lang w:val="en-US"/>
              </w:rPr>
              <w:t xml:space="preserve"> (Vienna, Austria)</w:t>
            </w:r>
          </w:p>
        </w:tc>
        <w:tc>
          <w:tcPr>
            <w:tcW w:w="1316" w:type="dxa"/>
            <w:shd w:val="clear" w:color="auto" w:fill="auto"/>
          </w:tcPr>
          <w:p w14:paraId="750E7FB3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controls: </w:t>
            </w:r>
          </w:p>
          <w:p w14:paraId="4845FC8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1 (0.56-0.66)</w:t>
            </w:r>
          </w:p>
          <w:p w14:paraId="3FF587D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133.5 ng/mL</w:t>
            </w:r>
          </w:p>
          <w:p w14:paraId="4969BAF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0.0 %</w:t>
            </w:r>
          </w:p>
          <w:p w14:paraId="6EE27AC4" w14:textId="783690D6" w:rsidR="008B35FA" w:rsidRPr="007A3D89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7.2%</w:t>
            </w:r>
          </w:p>
        </w:tc>
        <w:tc>
          <w:tcPr>
            <w:tcW w:w="1159" w:type="dxa"/>
            <w:shd w:val="clear" w:color="auto" w:fill="auto"/>
          </w:tcPr>
          <w:p w14:paraId="018CA4E6" w14:textId="605F4C4A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2FE981C" w14:textId="77777777" w:rsidR="008B35FA" w:rsidRPr="00D1405A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1405A">
              <w:rPr>
                <w:b/>
                <w:bCs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D1405A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D1405A">
              <w:rPr>
                <w:b/>
                <w:bCs/>
                <w:i/>
                <w:iCs/>
                <w:sz w:val="16"/>
                <w:szCs w:val="16"/>
              </w:rPr>
              <w:t xml:space="preserve">: </w:t>
            </w:r>
          </w:p>
          <w:p w14:paraId="3C1E5339" w14:textId="77777777" w:rsidR="008B35FA" w:rsidRPr="00D1405A" w:rsidRDefault="008B35FA" w:rsidP="008B35FA">
            <w:pPr>
              <w:rPr>
                <w:sz w:val="16"/>
                <w:szCs w:val="16"/>
              </w:rPr>
            </w:pPr>
            <w:r w:rsidRPr="00D1405A">
              <w:rPr>
                <w:sz w:val="16"/>
                <w:szCs w:val="16"/>
              </w:rPr>
              <w:t>AUC = 0.54 (0.49-0.59)</w:t>
            </w:r>
          </w:p>
          <w:p w14:paraId="726B7E81" w14:textId="77777777" w:rsidR="008B35FA" w:rsidRPr="00D1405A" w:rsidRDefault="008B35FA" w:rsidP="008B35FA">
            <w:pPr>
              <w:rPr>
                <w:sz w:val="16"/>
                <w:szCs w:val="16"/>
              </w:rPr>
            </w:pPr>
            <w:r w:rsidRPr="00D1405A">
              <w:rPr>
                <w:sz w:val="16"/>
                <w:szCs w:val="16"/>
              </w:rPr>
              <w:t>Se = 4.4%</w:t>
            </w:r>
          </w:p>
          <w:p w14:paraId="20E12209" w14:textId="77777777" w:rsidR="008B35FA" w:rsidRPr="00166D88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 w:rsidRPr="00166D88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166D88">
              <w:rPr>
                <w:sz w:val="16"/>
                <w:szCs w:val="16"/>
                <w:lang w:val="en-US"/>
              </w:rPr>
              <w:t xml:space="preserve"> = 97.2%</w:t>
            </w:r>
          </w:p>
          <w:p w14:paraId="0B9EAA0E" w14:textId="77777777" w:rsidR="008B35FA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29" w:type="dxa"/>
            <w:shd w:val="clear" w:color="auto" w:fill="auto"/>
          </w:tcPr>
          <w:p w14:paraId="77E380D1" w14:textId="77777777" w:rsidR="008B35FA" w:rsidRPr="00061C5F" w:rsidRDefault="008B35FA" w:rsidP="008B35FA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lang w:val="en-US"/>
              </w:rPr>
              <w:t>FIT</w:t>
            </w:r>
          </w:p>
          <w:p w14:paraId="6DD1D20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0</w:t>
            </w:r>
          </w:p>
          <w:p w14:paraId="25742DF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4 ng/mL</w:t>
            </w:r>
          </w:p>
          <w:p w14:paraId="75133BB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5.7%</w:t>
            </w:r>
          </w:p>
          <w:p w14:paraId="7DE681B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7.7%</w:t>
            </w:r>
          </w:p>
          <w:p w14:paraId="60EE8BC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B35FA" w:rsidRPr="006806D3" w14:paraId="01F13410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6F7C322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0A9C0E7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FE44D2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ero-Estevez (2014)</w:t>
            </w:r>
          </w:p>
          <w:p w14:paraId="14702A5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2E15BB74" w14:textId="77777777" w:rsidR="008B35FA" w:rsidRPr="00444CD5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pective recruitment of asymptomatic patients</w:t>
            </w:r>
            <w:r w:rsidRPr="00CE2EC9">
              <w:rPr>
                <w:sz w:val="16"/>
                <w:szCs w:val="16"/>
                <w:lang w:val="en-US"/>
              </w:rPr>
              <w:t xml:space="preserve"> with at least one risk factor o</w:t>
            </w:r>
            <w:r>
              <w:rPr>
                <w:sz w:val="16"/>
                <w:szCs w:val="16"/>
                <w:lang w:val="en-US"/>
              </w:rPr>
              <w:t>f</w:t>
            </w:r>
            <w:r w:rsidRPr="00CE2EC9">
              <w:rPr>
                <w:sz w:val="16"/>
                <w:szCs w:val="16"/>
                <w:lang w:val="en-US"/>
              </w:rPr>
              <w:t xml:space="preserve"> CRC</w:t>
            </w:r>
          </w:p>
        </w:tc>
        <w:tc>
          <w:tcPr>
            <w:tcW w:w="1138" w:type="dxa"/>
            <w:shd w:val="clear" w:color="auto" w:fill="auto"/>
          </w:tcPr>
          <w:p w14:paraId="12C5152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CRC, 53 AA, 121 NAA, 338 controls</w:t>
            </w:r>
          </w:p>
        </w:tc>
        <w:tc>
          <w:tcPr>
            <w:tcW w:w="1050" w:type="dxa"/>
            <w:shd w:val="clear" w:color="auto" w:fill="auto"/>
          </w:tcPr>
          <w:p w14:paraId="2DCA367E" w14:textId="77777777" w:rsidR="008B35FA" w:rsidRPr="00EE5D5C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41993CC4" w14:textId="77777777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>ELISA</w:t>
            </w:r>
          </w:p>
          <w:p w14:paraId="2EBCFF8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166D88">
              <w:rPr>
                <w:sz w:val="16"/>
                <w:szCs w:val="16"/>
                <w:lang w:val="en-US"/>
              </w:rPr>
              <w:t>eBioscience</w:t>
            </w:r>
            <w:proofErr w:type="spellEnd"/>
            <w:r w:rsidRPr="00166D88">
              <w:rPr>
                <w:sz w:val="16"/>
                <w:szCs w:val="16"/>
                <w:lang w:val="en-US"/>
              </w:rPr>
              <w:t>, Austria)</w:t>
            </w:r>
          </w:p>
        </w:tc>
        <w:tc>
          <w:tcPr>
            <w:tcW w:w="1316" w:type="dxa"/>
            <w:shd w:val="clear" w:color="auto" w:fill="auto"/>
          </w:tcPr>
          <w:p w14:paraId="23A2923D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N vs controls:</w:t>
            </w:r>
          </w:p>
          <w:p w14:paraId="2ED1059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5 (0.71-0.79)</w:t>
            </w:r>
          </w:p>
          <w:p w14:paraId="23D0BDD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330 ng/mL</w:t>
            </w:r>
          </w:p>
          <w:p w14:paraId="1A0E986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42.1%</w:t>
            </w:r>
          </w:p>
          <w:p w14:paraId="3CF85D1D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0%</w:t>
            </w:r>
          </w:p>
        </w:tc>
        <w:tc>
          <w:tcPr>
            <w:tcW w:w="1159" w:type="dxa"/>
            <w:shd w:val="clear" w:color="auto" w:fill="auto"/>
          </w:tcPr>
          <w:p w14:paraId="1F18EAE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9F80000" w14:textId="77777777" w:rsidR="008B35FA" w:rsidRPr="00C32C9B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32C9B">
              <w:rPr>
                <w:b/>
                <w:bCs/>
                <w:sz w:val="16"/>
                <w:szCs w:val="16"/>
                <w:lang w:val="en-US"/>
              </w:rPr>
              <w:t>AA vs controls:</w:t>
            </w:r>
          </w:p>
          <w:p w14:paraId="5A24CB4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 : 330 ng/mL</w:t>
            </w:r>
          </w:p>
          <w:p w14:paraId="509837DE" w14:textId="77777777" w:rsidR="008B35FA" w:rsidRPr="00895292" w:rsidRDefault="008B35FA" w:rsidP="008B35FA">
            <w:pPr>
              <w:rPr>
                <w:sz w:val="16"/>
                <w:szCs w:val="16"/>
                <w:lang w:val="en-US"/>
              </w:rPr>
            </w:pPr>
            <w:r w:rsidRPr="00895292">
              <w:rPr>
                <w:sz w:val="16"/>
                <w:szCs w:val="16"/>
                <w:lang w:val="en-US"/>
              </w:rPr>
              <w:t>Se = 39.6%</w:t>
            </w:r>
          </w:p>
          <w:p w14:paraId="7AA412E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166D88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166D88">
              <w:rPr>
                <w:sz w:val="16"/>
                <w:szCs w:val="16"/>
                <w:lang w:val="en-US"/>
              </w:rPr>
              <w:t xml:space="preserve"> = 90.0%</w:t>
            </w:r>
          </w:p>
        </w:tc>
        <w:tc>
          <w:tcPr>
            <w:tcW w:w="1029" w:type="dxa"/>
            <w:shd w:val="clear" w:color="auto" w:fill="auto"/>
          </w:tcPr>
          <w:p w14:paraId="0375AD77" w14:textId="77777777" w:rsidR="008B35FA" w:rsidRPr="00863A1D" w:rsidRDefault="008B35FA" w:rsidP="008B35FA">
            <w:pPr>
              <w:rPr>
                <w:sz w:val="16"/>
                <w:szCs w:val="16"/>
                <w:lang w:val="en-US"/>
              </w:rPr>
            </w:pPr>
            <w:r w:rsidRPr="00863A1D">
              <w:rPr>
                <w:sz w:val="16"/>
                <w:szCs w:val="16"/>
                <w:lang w:val="en-US"/>
              </w:rPr>
              <w:t>FIT at 100 ng/mL</w:t>
            </w:r>
          </w:p>
          <w:p w14:paraId="548C72C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 =0.72)</w:t>
            </w:r>
          </w:p>
        </w:tc>
      </w:tr>
      <w:tr w:rsidR="008B35FA" w:rsidRPr="00061C5F" w14:paraId="07407C06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031BBD3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5A366A5A" w14:textId="231784D8" w:rsidR="008B35FA" w:rsidRPr="00061C5F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76C45FB" w14:textId="77777777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GB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De Chiara</w:t>
            </w:r>
          </w:p>
          <w:p w14:paraId="78E898A3" w14:textId="77777777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GB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(2022)</w:t>
            </w:r>
          </w:p>
          <w:p w14:paraId="749ADF34" w14:textId="1B3F8F10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GB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7471BCEE" w14:textId="0110183B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Prospective recruitment of patients referred for colonoscopy (for any reason)</w:t>
            </w:r>
          </w:p>
        </w:tc>
        <w:tc>
          <w:tcPr>
            <w:tcW w:w="1138" w:type="dxa"/>
            <w:shd w:val="clear" w:color="auto" w:fill="auto"/>
          </w:tcPr>
          <w:p w14:paraId="4A69FE28" w14:textId="75701133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249 CRC, 372 AA, 452 NAA, 46 polyps, 240 others, 344 HC</w:t>
            </w:r>
          </w:p>
        </w:tc>
        <w:tc>
          <w:tcPr>
            <w:tcW w:w="1050" w:type="dxa"/>
            <w:shd w:val="clear" w:color="auto" w:fill="auto"/>
          </w:tcPr>
          <w:p w14:paraId="5F481C92" w14:textId="71E804A9" w:rsidR="008B35FA" w:rsidRPr="00061C5F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6C7CF749" w14:textId="55AF3887" w:rsidR="008B35FA" w:rsidRPr="00061C5F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ELISA, </w:t>
            </w:r>
            <w:proofErr w:type="spellStart"/>
            <w:r w:rsidRPr="00061C5F">
              <w:rPr>
                <w:sz w:val="16"/>
                <w:szCs w:val="16"/>
                <w:highlight w:val="yellow"/>
                <w:lang w:val="en-US"/>
              </w:rPr>
              <w:t>eBioscience</w:t>
            </w:r>
            <w:proofErr w:type="spellEnd"/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 (Vienna, Austria)</w:t>
            </w:r>
          </w:p>
        </w:tc>
        <w:tc>
          <w:tcPr>
            <w:tcW w:w="1316" w:type="dxa"/>
            <w:shd w:val="clear" w:color="auto" w:fill="auto"/>
          </w:tcPr>
          <w:p w14:paraId="0436BCF6" w14:textId="77777777" w:rsidR="008B35FA" w:rsidRPr="00061C5F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controls :</w:t>
            </w:r>
          </w:p>
          <w:p w14:paraId="1A344ABB" w14:textId="369B2E1C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Se = 71.4%</w:t>
            </w:r>
          </w:p>
          <w:p w14:paraId="11279B17" w14:textId="7ABB1995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Cut-off : </w:t>
            </w:r>
            <w:r>
              <w:rPr>
                <w:sz w:val="16"/>
                <w:szCs w:val="16"/>
                <w:highlight w:val="yellow"/>
                <w:lang w:val="en-US"/>
              </w:rPr>
              <w:t>440 ng/mL</w:t>
            </w:r>
          </w:p>
        </w:tc>
        <w:tc>
          <w:tcPr>
            <w:tcW w:w="1159" w:type="dxa"/>
            <w:shd w:val="clear" w:color="auto" w:fill="auto"/>
          </w:tcPr>
          <w:p w14:paraId="377586AA" w14:textId="3921B24A" w:rsidR="008B35FA" w:rsidRPr="00061C5F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D7C1ACE" w14:textId="77777777" w:rsidR="008B35FA" w:rsidRPr="00061C5F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AA vs controls:</w:t>
            </w:r>
          </w:p>
          <w:p w14:paraId="70E1987F" w14:textId="2A75F1E5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Se = 71.6%</w:t>
            </w:r>
          </w:p>
          <w:p w14:paraId="32BC0246" w14:textId="46162257" w:rsidR="008B35FA" w:rsidRPr="00061C5F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Cut-off :</w:t>
            </w:r>
            <w:r>
              <w:rPr>
                <w:sz w:val="16"/>
                <w:szCs w:val="16"/>
                <w:highlight w:val="yellow"/>
                <w:lang w:val="en-US"/>
              </w:rPr>
              <w:t xml:space="preserve"> 440 ng/mL</w:t>
            </w:r>
          </w:p>
        </w:tc>
        <w:tc>
          <w:tcPr>
            <w:tcW w:w="1029" w:type="dxa"/>
            <w:shd w:val="clear" w:color="auto" w:fill="auto"/>
          </w:tcPr>
          <w:p w14:paraId="5656429E" w14:textId="373F5CE6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FIT at 100 ng/mL</w:t>
            </w:r>
          </w:p>
          <w:p w14:paraId="1D64407C" w14:textId="1946412F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(no direct comparison)</w:t>
            </w:r>
          </w:p>
          <w:p w14:paraId="71AFFB16" w14:textId="6571B5BF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</w:p>
        </w:tc>
      </w:tr>
      <w:tr w:rsidR="008B35FA" w:rsidRPr="00061C5F" w14:paraId="42375A5E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1C8A3FDC" w14:textId="32F69C41" w:rsidR="008B35FA" w:rsidRPr="00166D88" w:rsidRDefault="008B35FA" w:rsidP="008B35FA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DDP4 enzyme activity (of the CD26 protein)</w:t>
            </w:r>
          </w:p>
        </w:tc>
        <w:tc>
          <w:tcPr>
            <w:tcW w:w="1065" w:type="dxa"/>
            <w:shd w:val="clear" w:color="auto" w:fill="auto"/>
          </w:tcPr>
          <w:p w14:paraId="7EC09AE8" w14:textId="223B6249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B364EA1" w14:textId="77777777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GB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De Chiara</w:t>
            </w:r>
          </w:p>
          <w:p w14:paraId="4D735499" w14:textId="77777777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GB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(2022)</w:t>
            </w:r>
          </w:p>
          <w:p w14:paraId="3E03BB21" w14:textId="5C8150D1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302EBCC7" w14:textId="68063698" w:rsidR="008B35FA" w:rsidRPr="00863A1D" w:rsidRDefault="008B35FA" w:rsidP="008B35FA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Prospective recruitment of patients referred for colonoscopy (for any reason)</w:t>
            </w:r>
          </w:p>
        </w:tc>
        <w:tc>
          <w:tcPr>
            <w:tcW w:w="1138" w:type="dxa"/>
            <w:shd w:val="clear" w:color="auto" w:fill="auto"/>
          </w:tcPr>
          <w:p w14:paraId="0C0CE554" w14:textId="516948CC" w:rsidR="008B35FA" w:rsidRPr="00AD3E7F" w:rsidRDefault="008B35FA" w:rsidP="008B35FA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249 CRC, 372 AA, 452 NAA, 46 polyps, 240 others, 344 HC</w:t>
            </w:r>
          </w:p>
        </w:tc>
        <w:tc>
          <w:tcPr>
            <w:tcW w:w="1050" w:type="dxa"/>
            <w:shd w:val="clear" w:color="auto" w:fill="auto"/>
          </w:tcPr>
          <w:p w14:paraId="65C6827B" w14:textId="4F1AA34F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531BAA2" w14:textId="77777777" w:rsidR="008B35FA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ELISA, </w:t>
            </w:r>
            <w:r>
              <w:rPr>
                <w:sz w:val="16"/>
                <w:szCs w:val="16"/>
                <w:highlight w:val="yellow"/>
                <w:lang w:val="en-US"/>
              </w:rPr>
              <w:t xml:space="preserve">Merck Sigma Aldrich </w:t>
            </w:r>
          </w:p>
          <w:p w14:paraId="0B88A704" w14:textId="1D25260E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(</w:t>
            </w:r>
            <w:r>
              <w:rPr>
                <w:sz w:val="16"/>
                <w:szCs w:val="16"/>
                <w:highlight w:val="yellow"/>
                <w:lang w:val="en-US"/>
              </w:rPr>
              <w:t>Burlington, USA</w:t>
            </w:r>
            <w:r w:rsidRPr="00061C5F">
              <w:rPr>
                <w:sz w:val="16"/>
                <w:szCs w:val="16"/>
                <w:highlight w:val="yellow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009CE942" w14:textId="77777777" w:rsidR="008B35FA" w:rsidRPr="00061C5F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controls :</w:t>
            </w:r>
          </w:p>
          <w:p w14:paraId="1EAD30EA" w14:textId="565DEC79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Se = </w:t>
            </w:r>
            <w:r>
              <w:rPr>
                <w:sz w:val="16"/>
                <w:szCs w:val="16"/>
                <w:highlight w:val="yellow"/>
                <w:lang w:val="en-US"/>
              </w:rPr>
              <w:t>88.9</w:t>
            </w:r>
            <w:r w:rsidRPr="00061C5F">
              <w:rPr>
                <w:sz w:val="16"/>
                <w:szCs w:val="16"/>
                <w:highlight w:val="yellow"/>
                <w:lang w:val="en-US"/>
              </w:rPr>
              <w:t>%</w:t>
            </w:r>
          </w:p>
          <w:p w14:paraId="147C015F" w14:textId="1248D3B7" w:rsidR="008B35FA" w:rsidRPr="00061C5F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Cut-off : 42 </w:t>
            </w:r>
            <w:proofErr w:type="spellStart"/>
            <w:r w:rsidRPr="00061C5F">
              <w:rPr>
                <w:sz w:val="16"/>
                <w:szCs w:val="16"/>
                <w:highlight w:val="yellow"/>
                <w:lang w:val="en-US"/>
              </w:rPr>
              <w:t>mUI</w:t>
            </w:r>
            <w:proofErr w:type="spellEnd"/>
            <w:r w:rsidRPr="00061C5F">
              <w:rPr>
                <w:sz w:val="16"/>
                <w:szCs w:val="16"/>
                <w:highlight w:val="yellow"/>
                <w:lang w:val="en-US"/>
              </w:rPr>
              <w:t>/mL</w:t>
            </w:r>
          </w:p>
        </w:tc>
        <w:tc>
          <w:tcPr>
            <w:tcW w:w="1159" w:type="dxa"/>
            <w:shd w:val="clear" w:color="auto" w:fill="auto"/>
          </w:tcPr>
          <w:p w14:paraId="744D66D6" w14:textId="59AB004A" w:rsidR="008B35FA" w:rsidRPr="00061C5F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03706E7" w14:textId="77777777" w:rsidR="008B35FA" w:rsidRPr="00061C5F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AA vs controls:</w:t>
            </w:r>
          </w:p>
          <w:p w14:paraId="2A10949A" w14:textId="67BA5FD1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Se = </w:t>
            </w:r>
            <w:r>
              <w:rPr>
                <w:sz w:val="16"/>
                <w:szCs w:val="16"/>
                <w:highlight w:val="yellow"/>
                <w:lang w:val="en-US"/>
              </w:rPr>
              <w:t>75.9%</w:t>
            </w:r>
          </w:p>
          <w:p w14:paraId="586F0AF7" w14:textId="2BCE3F08" w:rsidR="008B35FA" w:rsidRPr="00061C5F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Cut-off : 42 </w:t>
            </w:r>
            <w:proofErr w:type="spellStart"/>
            <w:r w:rsidRPr="00061C5F">
              <w:rPr>
                <w:sz w:val="16"/>
                <w:szCs w:val="16"/>
                <w:highlight w:val="yellow"/>
                <w:lang w:val="en-US"/>
              </w:rPr>
              <w:t>mUI</w:t>
            </w:r>
            <w:proofErr w:type="spellEnd"/>
            <w:r w:rsidRPr="00061C5F">
              <w:rPr>
                <w:sz w:val="16"/>
                <w:szCs w:val="16"/>
                <w:highlight w:val="yellow"/>
                <w:lang w:val="en-US"/>
              </w:rPr>
              <w:t>/mL</w:t>
            </w:r>
          </w:p>
        </w:tc>
        <w:tc>
          <w:tcPr>
            <w:tcW w:w="1029" w:type="dxa"/>
            <w:shd w:val="clear" w:color="auto" w:fill="auto"/>
          </w:tcPr>
          <w:p w14:paraId="7808333B" w14:textId="77777777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FIT at 100 ng/mL</w:t>
            </w:r>
          </w:p>
          <w:p w14:paraId="6DA249F4" w14:textId="77777777" w:rsidR="008B35FA" w:rsidRPr="00061C5F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(no direct comparison)</w:t>
            </w:r>
          </w:p>
          <w:p w14:paraId="37047CDF" w14:textId="77777777" w:rsidR="008B35FA" w:rsidRPr="00061C5F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</w:tr>
      <w:tr w:rsidR="008B35FA" w:rsidRPr="00166D88" w14:paraId="743E415F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1764DA9F" w14:textId="203983B9" w:rsidR="008B35FA" w:rsidRPr="005B1D7D" w:rsidRDefault="008B35FA" w:rsidP="008B35FA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>M2-pyruvate kinase (M2-PK)</w:t>
            </w:r>
            <w:r>
              <w:rPr>
                <w:sz w:val="16"/>
                <w:szCs w:val="16"/>
                <w:lang w:val="en-US"/>
              </w:rPr>
              <w:t xml:space="preserve"> (also known as tumor M2-PK, or thyroid-hormone binding protein)</w:t>
            </w:r>
          </w:p>
        </w:tc>
        <w:tc>
          <w:tcPr>
            <w:tcW w:w="1065" w:type="dxa"/>
            <w:shd w:val="clear" w:color="auto" w:fill="auto"/>
          </w:tcPr>
          <w:p w14:paraId="1323CC59" w14:textId="123F02BB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65877E8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Meng</w:t>
            </w:r>
          </w:p>
          <w:p w14:paraId="5AFCCD0E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(2012)</w:t>
            </w:r>
          </w:p>
          <w:p w14:paraId="5F6329DA" w14:textId="2F5380C2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7A4980E2" w14:textId="317F50D1" w:rsidR="008B35FA" w:rsidRPr="005B1D7D" w:rsidRDefault="008B35FA" w:rsidP="008B35FA">
            <w:pPr>
              <w:rPr>
                <w:sz w:val="16"/>
                <w:szCs w:val="16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 xml:space="preserve">Prospective recruitment of Chinese patients addressed for colonoscopy </w:t>
            </w:r>
          </w:p>
        </w:tc>
        <w:tc>
          <w:tcPr>
            <w:tcW w:w="1138" w:type="dxa"/>
            <w:shd w:val="clear" w:color="auto" w:fill="auto"/>
          </w:tcPr>
          <w:p w14:paraId="70E2657F" w14:textId="7C4C408F" w:rsidR="008B35FA" w:rsidRPr="002C4E00" w:rsidRDefault="008B35FA" w:rsidP="008B35FA">
            <w:pPr>
              <w:rPr>
                <w:sz w:val="16"/>
                <w:szCs w:val="16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93 CRC, 41 AA, 137 NAA, 47 other polyps, 7 IBD, 158 HC</w:t>
            </w:r>
          </w:p>
        </w:tc>
        <w:tc>
          <w:tcPr>
            <w:tcW w:w="1050" w:type="dxa"/>
            <w:shd w:val="clear" w:color="auto" w:fill="auto"/>
          </w:tcPr>
          <w:p w14:paraId="385C9BAB" w14:textId="1455979A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2A5A6EB" w14:textId="77777777" w:rsidR="008B35FA" w:rsidRPr="00596C2E" w:rsidRDefault="008B35FA" w:rsidP="008B35FA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 xml:space="preserve">ELISA </w:t>
            </w:r>
          </w:p>
          <w:p w14:paraId="53CCC390" w14:textId="18015326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(USCN Life Science and Technology, USA)</w:t>
            </w:r>
          </w:p>
        </w:tc>
        <w:tc>
          <w:tcPr>
            <w:tcW w:w="1316" w:type="dxa"/>
            <w:shd w:val="clear" w:color="auto" w:fill="auto"/>
          </w:tcPr>
          <w:p w14:paraId="05DFA11D" w14:textId="77777777" w:rsidR="008B35FA" w:rsidRPr="00596C2E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HC :</w:t>
            </w:r>
          </w:p>
          <w:p w14:paraId="6F3493DF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AUC = 0.89 (0.84-0.94)</w:t>
            </w:r>
          </w:p>
          <w:p w14:paraId="4F19D702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Cut-off: 2 UI/mL</w:t>
            </w:r>
          </w:p>
          <w:p w14:paraId="2D5A5174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Se = 100.0%</w:t>
            </w:r>
          </w:p>
          <w:p w14:paraId="7CF38DED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596C2E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596C2E">
              <w:rPr>
                <w:sz w:val="16"/>
                <w:szCs w:val="16"/>
                <w:highlight w:val="yellow"/>
                <w:lang w:val="en-US"/>
              </w:rPr>
              <w:t xml:space="preserve"> = 40.5%</w:t>
            </w:r>
          </w:p>
          <w:p w14:paraId="71776059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0BB82BE6" w14:textId="2698C58B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DDF367E" w14:textId="77777777" w:rsidR="008B35FA" w:rsidRPr="00596C2E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AA vs controls :</w:t>
            </w:r>
          </w:p>
          <w:p w14:paraId="073A672E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AUC = 0.81 (0.74-0.86)</w:t>
            </w:r>
          </w:p>
          <w:p w14:paraId="6694F64C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Cut-off: 2 UI/mL</w:t>
            </w:r>
          </w:p>
          <w:p w14:paraId="7BB9B05A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 xml:space="preserve">Se = 95.1% </w:t>
            </w:r>
          </w:p>
          <w:p w14:paraId="3378C9E2" w14:textId="1DAF585F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596C2E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596C2E">
              <w:rPr>
                <w:sz w:val="16"/>
                <w:szCs w:val="16"/>
                <w:highlight w:val="yellow"/>
                <w:lang w:val="en-US"/>
              </w:rPr>
              <w:t xml:space="preserve"> = 40.5%</w:t>
            </w:r>
          </w:p>
        </w:tc>
        <w:tc>
          <w:tcPr>
            <w:tcW w:w="1029" w:type="dxa"/>
            <w:shd w:val="clear" w:color="auto" w:fill="auto"/>
          </w:tcPr>
          <w:p w14:paraId="6ADDE8BC" w14:textId="77777777" w:rsidR="008B35FA" w:rsidRPr="00596C2E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 xml:space="preserve">CEA </w:t>
            </w:r>
          </w:p>
          <w:p w14:paraId="3BE5A6D6" w14:textId="5E36654A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596C2E">
              <w:rPr>
                <w:sz w:val="16"/>
                <w:szCs w:val="16"/>
                <w:highlight w:val="yellow"/>
                <w:lang w:val="en-US"/>
              </w:rPr>
              <w:t>(AUC=0.70)</w:t>
            </w:r>
          </w:p>
        </w:tc>
      </w:tr>
      <w:tr w:rsidR="008B35FA" w:rsidRPr="00166D88" w14:paraId="70528EAE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2F7B8A03" w14:textId="791E7348" w:rsidR="008B35FA" w:rsidRPr="00366F9E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316A530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5701223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wling (2015)</w:t>
            </w:r>
          </w:p>
          <w:p w14:paraId="618B7C6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reland)</w:t>
            </w:r>
          </w:p>
        </w:tc>
        <w:tc>
          <w:tcPr>
            <w:tcW w:w="1614" w:type="dxa"/>
            <w:shd w:val="clear" w:color="auto" w:fill="auto"/>
          </w:tcPr>
          <w:p w14:paraId="3F30CAD2" w14:textId="77777777" w:rsidR="008B35FA" w:rsidRPr="00863A1D" w:rsidRDefault="008B35FA" w:rsidP="008B35FA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 xml:space="preserve">Case-control study </w:t>
            </w:r>
          </w:p>
        </w:tc>
        <w:tc>
          <w:tcPr>
            <w:tcW w:w="1138" w:type="dxa"/>
            <w:shd w:val="clear" w:color="auto" w:fill="auto"/>
          </w:tcPr>
          <w:p w14:paraId="4DE1ABBC" w14:textId="77777777" w:rsidR="008B35FA" w:rsidRPr="00AD3E7F" w:rsidRDefault="008B35FA" w:rsidP="008B35FA">
            <w:pPr>
              <w:rPr>
                <w:sz w:val="16"/>
                <w:szCs w:val="16"/>
                <w:lang w:val="en-US"/>
              </w:rPr>
            </w:pPr>
            <w:r w:rsidRPr="002C4E00">
              <w:rPr>
                <w:sz w:val="16"/>
                <w:szCs w:val="16"/>
                <w:lang w:val="en-US"/>
              </w:rPr>
              <w:t xml:space="preserve">40 CRC, 20 benign lesions, 20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6586362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68D8040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421F718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ScheB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Biotech AG, Germany)</w:t>
            </w:r>
          </w:p>
        </w:tc>
        <w:tc>
          <w:tcPr>
            <w:tcW w:w="1316" w:type="dxa"/>
            <w:shd w:val="clear" w:color="auto" w:fill="auto"/>
          </w:tcPr>
          <w:p w14:paraId="4B536B50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(stage I-II) vs controls:</w:t>
            </w:r>
          </w:p>
          <w:p w14:paraId="5A48AE08" w14:textId="77777777" w:rsidR="008B35FA" w:rsidRPr="00AD0E6F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UC = 0.60</w:t>
            </w:r>
          </w:p>
        </w:tc>
        <w:tc>
          <w:tcPr>
            <w:tcW w:w="1159" w:type="dxa"/>
            <w:shd w:val="clear" w:color="auto" w:fill="auto"/>
          </w:tcPr>
          <w:p w14:paraId="31495E2C" w14:textId="77777777" w:rsidR="008B35FA" w:rsidRDefault="008B35FA" w:rsidP="008B35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6AE7BB9" w14:textId="77777777" w:rsidR="008B35FA" w:rsidRDefault="008B35FA" w:rsidP="008B35F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ECD5BD2" w14:textId="77777777" w:rsidR="008B35FA" w:rsidRDefault="008B35FA" w:rsidP="008B35F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166D88" w14:paraId="32C192A9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2A38AB96" w14:textId="77777777" w:rsidR="008B35FA" w:rsidRPr="00166D88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5B1B756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4774D1E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i</w:t>
            </w:r>
          </w:p>
          <w:p w14:paraId="67A6708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7738A9E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ran)</w:t>
            </w:r>
          </w:p>
        </w:tc>
        <w:tc>
          <w:tcPr>
            <w:tcW w:w="1614" w:type="dxa"/>
            <w:shd w:val="clear" w:color="auto" w:fill="auto"/>
          </w:tcPr>
          <w:p w14:paraId="53DC386C" w14:textId="77777777" w:rsidR="008B35FA" w:rsidRPr="00863A1D" w:rsidRDefault="008B35FA" w:rsidP="008B35FA">
            <w:pPr>
              <w:rPr>
                <w:sz w:val="16"/>
                <w:szCs w:val="16"/>
                <w:lang w:val="en-US"/>
              </w:rPr>
            </w:pPr>
            <w:r w:rsidRPr="003702A9">
              <w:rPr>
                <w:sz w:val="16"/>
                <w:szCs w:val="16"/>
                <w:lang w:val="en-US"/>
              </w:rPr>
              <w:t>Prospective rec</w:t>
            </w:r>
            <w:r>
              <w:rPr>
                <w:sz w:val="16"/>
                <w:szCs w:val="16"/>
                <w:lang w:val="en-US"/>
              </w:rPr>
              <w:t>r</w:t>
            </w:r>
            <w:r w:rsidRPr="003702A9">
              <w:rPr>
                <w:sz w:val="16"/>
                <w:szCs w:val="16"/>
                <w:lang w:val="en-US"/>
              </w:rPr>
              <w:t>uitment of Iranian patients referred for screening colonoscopy</w:t>
            </w:r>
            <w:r>
              <w:rPr>
                <w:sz w:val="16"/>
                <w:szCs w:val="16"/>
                <w:lang w:val="en-US"/>
              </w:rPr>
              <w:t xml:space="preserve"> in 2 centers.</w:t>
            </w:r>
          </w:p>
        </w:tc>
        <w:tc>
          <w:tcPr>
            <w:tcW w:w="1138" w:type="dxa"/>
            <w:shd w:val="clear" w:color="auto" w:fill="auto"/>
          </w:tcPr>
          <w:p w14:paraId="426D7827" w14:textId="77777777" w:rsidR="008B35FA" w:rsidRPr="00AD3E7F" w:rsidRDefault="008B35FA" w:rsidP="008B35FA">
            <w:pPr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 xml:space="preserve">56 CRC, 53 adenomas, 69 controls. </w:t>
            </w:r>
          </w:p>
        </w:tc>
        <w:tc>
          <w:tcPr>
            <w:tcW w:w="1050" w:type="dxa"/>
            <w:shd w:val="clear" w:color="auto" w:fill="auto"/>
          </w:tcPr>
          <w:p w14:paraId="7CA73FB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F729D">
              <w:rPr>
                <w:sz w:val="16"/>
                <w:szCs w:val="16"/>
                <w:lang w:val="en-US"/>
              </w:rPr>
              <w:t>Training set (study made t</w:t>
            </w:r>
            <w:r>
              <w:rPr>
                <w:sz w:val="16"/>
                <w:szCs w:val="16"/>
                <w:lang w:val="en-US"/>
              </w:rPr>
              <w:t>o determine an optimal cut-off value)</w:t>
            </w:r>
          </w:p>
        </w:tc>
        <w:tc>
          <w:tcPr>
            <w:tcW w:w="1554" w:type="dxa"/>
            <w:shd w:val="clear" w:color="auto" w:fill="auto"/>
          </w:tcPr>
          <w:p w14:paraId="3745321E" w14:textId="77777777" w:rsidR="008B35FA" w:rsidRPr="00EF729D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</w:t>
            </w:r>
            <w:r w:rsidRPr="00EF729D">
              <w:rPr>
                <w:sz w:val="16"/>
                <w:szCs w:val="16"/>
                <w:lang w:val="en-US"/>
              </w:rPr>
              <w:t>Giessen,</w:t>
            </w:r>
          </w:p>
          <w:p w14:paraId="74A0777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F729D">
              <w:rPr>
                <w:sz w:val="16"/>
                <w:szCs w:val="16"/>
                <w:lang w:val="en-US"/>
              </w:rPr>
              <w:t>Germany)</w:t>
            </w:r>
          </w:p>
        </w:tc>
        <w:tc>
          <w:tcPr>
            <w:tcW w:w="1316" w:type="dxa"/>
            <w:shd w:val="clear" w:color="auto" w:fill="auto"/>
          </w:tcPr>
          <w:p w14:paraId="4B1531BB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controls: </w:t>
            </w:r>
          </w:p>
          <w:p w14:paraId="0721B0A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8</w:t>
            </w:r>
          </w:p>
          <w:p w14:paraId="328372E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5 U/mL</w:t>
            </w:r>
          </w:p>
          <w:p w14:paraId="77DAE4A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0.9%</w:t>
            </w:r>
          </w:p>
          <w:p w14:paraId="23829603" w14:textId="77777777" w:rsidR="008B35FA" w:rsidRPr="00166D88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1.3%</w:t>
            </w:r>
          </w:p>
        </w:tc>
        <w:tc>
          <w:tcPr>
            <w:tcW w:w="1159" w:type="dxa"/>
            <w:shd w:val="clear" w:color="auto" w:fill="auto"/>
          </w:tcPr>
          <w:p w14:paraId="63C1C588" w14:textId="77777777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BC3E772" w14:textId="77777777" w:rsidR="008B35FA" w:rsidRPr="00FD0C40" w:rsidRDefault="008B35FA" w:rsidP="008B35FA">
            <w:pPr>
              <w:rPr>
                <w:i/>
                <w:iCs/>
                <w:sz w:val="16"/>
                <w:szCs w:val="16"/>
                <w:lang w:val="en-US"/>
              </w:rPr>
            </w:pPr>
            <w:r w:rsidRPr="00FD0C40"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</w:t>
            </w:r>
            <w:r w:rsidRPr="00FD0C4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4592CF9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5</w:t>
            </w:r>
          </w:p>
          <w:p w14:paraId="2C3393A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19 U/mL</w:t>
            </w:r>
          </w:p>
          <w:p w14:paraId="51B42A6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6.3%</w:t>
            </w:r>
          </w:p>
          <w:p w14:paraId="07CCCA15" w14:textId="77777777" w:rsidR="008B35FA" w:rsidRPr="00166D88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5.5%</w:t>
            </w:r>
          </w:p>
        </w:tc>
        <w:tc>
          <w:tcPr>
            <w:tcW w:w="1029" w:type="dxa"/>
            <w:shd w:val="clear" w:color="auto" w:fill="auto"/>
          </w:tcPr>
          <w:p w14:paraId="56712E5E" w14:textId="77777777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166D88" w14:paraId="2F0B9541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72438A8" w14:textId="77777777" w:rsidR="008B35FA" w:rsidRPr="00166D88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14-3-3 proteins</w:t>
            </w:r>
          </w:p>
        </w:tc>
        <w:tc>
          <w:tcPr>
            <w:tcW w:w="1065" w:type="dxa"/>
            <w:shd w:val="clear" w:color="auto" w:fill="auto"/>
          </w:tcPr>
          <w:p w14:paraId="539E6803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7F0912E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wling (2015)</w:t>
            </w:r>
          </w:p>
          <w:p w14:paraId="1A2723A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reland)</w:t>
            </w:r>
          </w:p>
        </w:tc>
        <w:tc>
          <w:tcPr>
            <w:tcW w:w="1614" w:type="dxa"/>
            <w:shd w:val="clear" w:color="auto" w:fill="auto"/>
          </w:tcPr>
          <w:p w14:paraId="6A8E86C4" w14:textId="77777777" w:rsidR="008B35FA" w:rsidRPr="00863A1D" w:rsidRDefault="008B35FA" w:rsidP="008B35FA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 xml:space="preserve">Case-control study </w:t>
            </w:r>
          </w:p>
        </w:tc>
        <w:tc>
          <w:tcPr>
            <w:tcW w:w="1138" w:type="dxa"/>
            <w:shd w:val="clear" w:color="auto" w:fill="auto"/>
          </w:tcPr>
          <w:p w14:paraId="78D4FEA4" w14:textId="77777777" w:rsidR="008B35FA" w:rsidRPr="00AD3E7F" w:rsidRDefault="008B35FA" w:rsidP="008B35FA">
            <w:pPr>
              <w:rPr>
                <w:sz w:val="16"/>
                <w:szCs w:val="16"/>
                <w:lang w:val="en-US"/>
              </w:rPr>
            </w:pPr>
            <w:r w:rsidRPr="002C4E00">
              <w:rPr>
                <w:sz w:val="16"/>
                <w:szCs w:val="16"/>
                <w:lang w:val="en-US"/>
              </w:rPr>
              <w:t xml:space="preserve">40 CRC, 20 benign lesions, 20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050" w:type="dxa"/>
            <w:shd w:val="clear" w:color="auto" w:fill="auto"/>
          </w:tcPr>
          <w:p w14:paraId="1E39D9E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 and validation set</w:t>
            </w:r>
          </w:p>
        </w:tc>
        <w:tc>
          <w:tcPr>
            <w:tcW w:w="1554" w:type="dxa"/>
            <w:shd w:val="clear" w:color="auto" w:fill="auto"/>
          </w:tcPr>
          <w:p w14:paraId="2C6A5F2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07D0E69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Cusabi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Biotech, China)</w:t>
            </w:r>
          </w:p>
        </w:tc>
        <w:tc>
          <w:tcPr>
            <w:tcW w:w="1316" w:type="dxa"/>
            <w:shd w:val="clear" w:color="auto" w:fill="auto"/>
          </w:tcPr>
          <w:p w14:paraId="7429C6CD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(stage I-II) vs controls:</w:t>
            </w:r>
          </w:p>
          <w:p w14:paraId="01BC91ED" w14:textId="77777777" w:rsidR="008B35FA" w:rsidRPr="00166D88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2</w:t>
            </w:r>
          </w:p>
        </w:tc>
        <w:tc>
          <w:tcPr>
            <w:tcW w:w="1159" w:type="dxa"/>
            <w:shd w:val="clear" w:color="auto" w:fill="auto"/>
          </w:tcPr>
          <w:p w14:paraId="3A36D07E" w14:textId="77777777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3E94FBC" w14:textId="77777777" w:rsidR="008B35FA" w:rsidRPr="00166D88" w:rsidRDefault="008B35FA" w:rsidP="008B35F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8A4C79A" w14:textId="77777777" w:rsidR="008B35FA" w:rsidRPr="00166D88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257C22F7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6A69A86A" w14:textId="77777777" w:rsidR="008B35FA" w:rsidRPr="00366F9E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ceptor Binding Cancer Antigen expressed on </w:t>
            </w:r>
            <w:proofErr w:type="spellStart"/>
            <w:r>
              <w:rPr>
                <w:sz w:val="16"/>
                <w:szCs w:val="16"/>
                <w:lang w:val="en-US"/>
              </w:rPr>
              <w:t>SiS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ells (RCAS1)</w:t>
            </w:r>
          </w:p>
        </w:tc>
        <w:tc>
          <w:tcPr>
            <w:tcW w:w="1065" w:type="dxa"/>
            <w:shd w:val="clear" w:color="auto" w:fill="auto"/>
          </w:tcPr>
          <w:p w14:paraId="726EE77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3B37F5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an </w:t>
            </w:r>
          </w:p>
          <w:p w14:paraId="38296A8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4)</w:t>
            </w:r>
          </w:p>
          <w:p w14:paraId="27E9684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4053644F" w14:textId="77777777" w:rsidR="008B35FA" w:rsidRPr="00863A1D" w:rsidRDefault="008B35FA" w:rsidP="008B35FA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>Case-control study</w:t>
            </w:r>
            <w:r>
              <w:rPr>
                <w:sz w:val="16"/>
                <w:szCs w:val="16"/>
                <w:lang w:val="en-US"/>
              </w:rPr>
              <w:t xml:space="preserve"> of Chinese patients</w:t>
            </w:r>
          </w:p>
        </w:tc>
        <w:tc>
          <w:tcPr>
            <w:tcW w:w="1138" w:type="dxa"/>
            <w:shd w:val="clear" w:color="auto" w:fill="auto"/>
          </w:tcPr>
          <w:p w14:paraId="5A3BFAB9" w14:textId="77777777" w:rsidR="008B35FA" w:rsidRPr="00AD3E7F" w:rsidRDefault="008B35FA" w:rsidP="008B35FA">
            <w:pPr>
              <w:rPr>
                <w:sz w:val="16"/>
                <w:szCs w:val="16"/>
                <w:lang w:val="en-US"/>
              </w:rPr>
            </w:pPr>
            <w:r w:rsidRPr="00166D88">
              <w:rPr>
                <w:sz w:val="16"/>
                <w:szCs w:val="16"/>
                <w:lang w:val="en-US"/>
              </w:rPr>
              <w:t>113 CRC, 30 adenomas, 31 HC</w:t>
            </w:r>
          </w:p>
        </w:tc>
        <w:tc>
          <w:tcPr>
            <w:tcW w:w="1050" w:type="dxa"/>
            <w:shd w:val="clear" w:color="auto" w:fill="auto"/>
          </w:tcPr>
          <w:p w14:paraId="4A0E64B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D27A6">
              <w:rPr>
                <w:sz w:val="16"/>
                <w:szCs w:val="16"/>
                <w:lang w:val="en-US"/>
              </w:rPr>
              <w:t xml:space="preserve">No </w:t>
            </w:r>
            <w:r>
              <w:rPr>
                <w:sz w:val="16"/>
                <w:szCs w:val="16"/>
                <w:lang w:val="en-US"/>
              </w:rPr>
              <w:t>training</w:t>
            </w:r>
            <w:r w:rsidRPr="001D27A6">
              <w:rPr>
                <w:sz w:val="16"/>
                <w:szCs w:val="16"/>
                <w:lang w:val="en-US"/>
              </w:rPr>
              <w:t xml:space="preserve"> or validation set</w:t>
            </w:r>
          </w:p>
        </w:tc>
        <w:tc>
          <w:tcPr>
            <w:tcW w:w="1554" w:type="dxa"/>
            <w:shd w:val="clear" w:color="auto" w:fill="auto"/>
          </w:tcPr>
          <w:p w14:paraId="253BCF8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</w:t>
            </w:r>
            <w:proofErr w:type="spellStart"/>
            <w:r>
              <w:rPr>
                <w:sz w:val="16"/>
                <w:szCs w:val="16"/>
                <w:lang w:val="en-US"/>
              </w:rPr>
              <w:t>Cusabi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Biotech Co, China)</w:t>
            </w:r>
          </w:p>
        </w:tc>
        <w:tc>
          <w:tcPr>
            <w:tcW w:w="1316" w:type="dxa"/>
            <w:shd w:val="clear" w:color="auto" w:fill="auto"/>
          </w:tcPr>
          <w:p w14:paraId="029617BD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 (adenoma and HC):</w:t>
            </w:r>
          </w:p>
          <w:p w14:paraId="5319540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7 (0.81-0.93)</w:t>
            </w:r>
          </w:p>
          <w:p w14:paraId="0DB9440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2.8 U/mL</w:t>
            </w:r>
          </w:p>
          <w:p w14:paraId="17735C7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2.1%</w:t>
            </w:r>
          </w:p>
          <w:p w14:paraId="3FB01E19" w14:textId="77777777" w:rsidR="008B35FA" w:rsidRPr="00166D88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8.5%</w:t>
            </w:r>
          </w:p>
        </w:tc>
        <w:tc>
          <w:tcPr>
            <w:tcW w:w="1159" w:type="dxa"/>
            <w:shd w:val="clear" w:color="auto" w:fill="auto"/>
          </w:tcPr>
          <w:p w14:paraId="627F7421" w14:textId="77777777" w:rsidR="008B35FA" w:rsidRPr="00166D88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E970807" w14:textId="77777777" w:rsidR="008B35FA" w:rsidRPr="00166D88" w:rsidRDefault="008B35FA" w:rsidP="008B35F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131BDFE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2F69F903" w14:textId="0995E6F7" w:rsidR="008B35FA" w:rsidRPr="00166D88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8)</w:t>
            </w:r>
          </w:p>
        </w:tc>
      </w:tr>
      <w:tr w:rsidR="008B35FA" w:rsidRPr="00D1405A" w14:paraId="0D4B0B2C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2656170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Synaptophysin like 1 (sSYPL1)</w:t>
            </w:r>
          </w:p>
        </w:tc>
        <w:tc>
          <w:tcPr>
            <w:tcW w:w="1065" w:type="dxa"/>
            <w:shd w:val="clear" w:color="auto" w:fill="auto"/>
          </w:tcPr>
          <w:p w14:paraId="4FBF25D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731B73F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u</w:t>
            </w:r>
          </w:p>
          <w:p w14:paraId="7F3C697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4BA64CE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45E0F197" w14:textId="77777777" w:rsidR="008B35FA" w:rsidRPr="00407ACD" w:rsidRDefault="008B35FA" w:rsidP="008B35FA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61A1061F" w14:textId="77777777" w:rsidR="008B35FA" w:rsidRPr="00407ACD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 CRC, 73 adenomas, 89 HC</w:t>
            </w:r>
          </w:p>
        </w:tc>
        <w:tc>
          <w:tcPr>
            <w:tcW w:w="1050" w:type="dxa"/>
            <w:shd w:val="clear" w:color="auto" w:fill="auto"/>
          </w:tcPr>
          <w:p w14:paraId="7974AC0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  <w:p w14:paraId="0BF951E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14:paraId="76C8DDD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12F28A4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MyBioSource</w:t>
            </w:r>
            <w:proofErr w:type="spellEnd"/>
            <w:r>
              <w:rPr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316" w:type="dxa"/>
            <w:shd w:val="clear" w:color="auto" w:fill="auto"/>
          </w:tcPr>
          <w:p w14:paraId="7DAF4FE8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4999652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5 (0.92-0.97)</w:t>
            </w:r>
          </w:p>
          <w:p w14:paraId="1CC9618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75.8 ng/mL</w:t>
            </w:r>
          </w:p>
          <w:p w14:paraId="74B051C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6.1%</w:t>
            </w:r>
          </w:p>
          <w:p w14:paraId="2B3D8321" w14:textId="77777777" w:rsidR="008B35FA" w:rsidRPr="00407ACD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1.0%</w:t>
            </w:r>
          </w:p>
        </w:tc>
        <w:tc>
          <w:tcPr>
            <w:tcW w:w="1159" w:type="dxa"/>
            <w:shd w:val="clear" w:color="auto" w:fill="auto"/>
          </w:tcPr>
          <w:p w14:paraId="71DC4202" w14:textId="77777777" w:rsidR="008B35FA" w:rsidRPr="000A42E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9DD2955" w14:textId="77777777" w:rsidR="008B35FA" w:rsidRPr="000A42E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24877D3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7CDB90ED" w14:textId="2BE7303C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65)</w:t>
            </w:r>
          </w:p>
          <w:p w14:paraId="0E53CE29" w14:textId="2327759A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19-9 (AUC=0.57)</w:t>
            </w:r>
          </w:p>
        </w:tc>
      </w:tr>
      <w:tr w:rsidR="008B35FA" w:rsidRPr="00D1405A" w14:paraId="39E47801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12F8425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statin-4 (CST4)</w:t>
            </w:r>
          </w:p>
          <w:p w14:paraId="5916F08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lso known as cystatin S)</w:t>
            </w:r>
          </w:p>
        </w:tc>
        <w:tc>
          <w:tcPr>
            <w:tcW w:w="1065" w:type="dxa"/>
            <w:shd w:val="clear" w:color="auto" w:fill="auto"/>
          </w:tcPr>
          <w:p w14:paraId="6015755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2430A0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i</w:t>
            </w:r>
          </w:p>
          <w:p w14:paraId="50E3B72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4AF7525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0D1F1D1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 xml:space="preserve">Case-control study </w:t>
            </w:r>
            <w:r>
              <w:rPr>
                <w:sz w:val="16"/>
                <w:szCs w:val="16"/>
                <w:lang w:val="en-US"/>
              </w:rPr>
              <w:t>from a</w:t>
            </w:r>
            <w:r w:rsidRPr="00444CD5">
              <w:rPr>
                <w:sz w:val="16"/>
                <w:szCs w:val="16"/>
                <w:lang w:val="en-US"/>
              </w:rPr>
              <w:t xml:space="preserve"> Chinese </w:t>
            </w:r>
            <w:r>
              <w:rPr>
                <w:sz w:val="16"/>
                <w:szCs w:val="16"/>
                <w:lang w:val="en-US"/>
              </w:rPr>
              <w:t>retrospective cohort</w:t>
            </w:r>
          </w:p>
        </w:tc>
        <w:tc>
          <w:tcPr>
            <w:tcW w:w="1138" w:type="dxa"/>
            <w:shd w:val="clear" w:color="auto" w:fill="auto"/>
          </w:tcPr>
          <w:p w14:paraId="7DABBF6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early CRC, 96 benign colorectal lesion, 96 HC</w:t>
            </w:r>
          </w:p>
        </w:tc>
        <w:tc>
          <w:tcPr>
            <w:tcW w:w="1050" w:type="dxa"/>
            <w:shd w:val="clear" w:color="auto" w:fill="auto"/>
          </w:tcPr>
          <w:p w14:paraId="40DA3678" w14:textId="77777777" w:rsidR="008B35FA" w:rsidRPr="00D21505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21505">
              <w:rPr>
                <w:color w:val="000000" w:themeColor="text1"/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0E687D07" w14:textId="77777777" w:rsidR="008B35FA" w:rsidRPr="00D21505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21505">
              <w:rPr>
                <w:color w:val="000000" w:themeColor="text1"/>
                <w:sz w:val="16"/>
                <w:szCs w:val="16"/>
                <w:lang w:val="en-US"/>
              </w:rPr>
              <w:t>ELISA</w:t>
            </w:r>
          </w:p>
          <w:p w14:paraId="59912A71" w14:textId="77777777" w:rsidR="008B35FA" w:rsidRPr="00D21505" w:rsidRDefault="008B35FA" w:rsidP="008B35FA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D21505">
              <w:rPr>
                <w:color w:val="000000" w:themeColor="text1"/>
                <w:sz w:val="16"/>
                <w:szCs w:val="16"/>
                <w:lang w:val="en-US"/>
              </w:rPr>
              <w:t xml:space="preserve">(Shanghai </w:t>
            </w:r>
            <w:proofErr w:type="spellStart"/>
            <w:r w:rsidRPr="00D21505">
              <w:rPr>
                <w:color w:val="000000" w:themeColor="text1"/>
                <w:sz w:val="16"/>
                <w:szCs w:val="16"/>
                <w:lang w:val="en-US"/>
              </w:rPr>
              <w:t>Liangrun</w:t>
            </w:r>
            <w:proofErr w:type="spellEnd"/>
            <w:r w:rsidRPr="00D21505">
              <w:rPr>
                <w:color w:val="000000" w:themeColor="text1"/>
                <w:sz w:val="16"/>
                <w:szCs w:val="16"/>
                <w:lang w:val="en-US"/>
              </w:rPr>
              <w:t xml:space="preserve"> Bio-pharmaceutical Technology Co., China, CFDA 20173403280)</w:t>
            </w:r>
          </w:p>
        </w:tc>
        <w:tc>
          <w:tcPr>
            <w:tcW w:w="1316" w:type="dxa"/>
            <w:shd w:val="clear" w:color="auto" w:fill="auto"/>
          </w:tcPr>
          <w:p w14:paraId="31161408" w14:textId="77777777" w:rsidR="008B35FA" w:rsidRPr="00B73B70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B73B70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B73B7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B73B7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370B4EB9" w14:textId="77777777" w:rsidR="008B35FA" w:rsidRPr="00B73B70" w:rsidRDefault="008B35FA" w:rsidP="008B35FA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AUC = 0.93 (0.89-0.98)</w:t>
            </w:r>
          </w:p>
          <w:p w14:paraId="47D7E48D" w14:textId="77777777" w:rsidR="008B35FA" w:rsidRPr="00B73B70" w:rsidRDefault="008B35FA" w:rsidP="008B35FA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Se = 53.1%</w:t>
            </w:r>
          </w:p>
          <w:p w14:paraId="4067CACB" w14:textId="77777777" w:rsidR="008B35FA" w:rsidRPr="00D1405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 w:rsidRPr="00D1405A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D1405A">
              <w:rPr>
                <w:sz w:val="16"/>
                <w:szCs w:val="16"/>
                <w:lang w:val="en-US"/>
              </w:rPr>
              <w:t xml:space="preserve"> = 96.9%</w:t>
            </w:r>
          </w:p>
        </w:tc>
        <w:tc>
          <w:tcPr>
            <w:tcW w:w="1159" w:type="dxa"/>
            <w:shd w:val="clear" w:color="auto" w:fill="auto"/>
          </w:tcPr>
          <w:p w14:paraId="68DB91D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A775CA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02AEB5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</w:t>
            </w:r>
          </w:p>
          <w:p w14:paraId="6993D6B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19-9</w:t>
            </w:r>
          </w:p>
        </w:tc>
      </w:tr>
      <w:tr w:rsidR="008B35FA" w:rsidRPr="00D1405A" w14:paraId="0D87F535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49F7C13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40BBB4B1" w14:textId="445ACD27" w:rsidR="008B35FA" w:rsidRPr="005D5824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A7D25AF" w14:textId="77777777" w:rsidR="008B35FA" w:rsidRPr="005D5824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Huang</w:t>
            </w:r>
          </w:p>
          <w:p w14:paraId="5E1BA694" w14:textId="77777777" w:rsidR="008B35FA" w:rsidRPr="005D5824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2023)</w:t>
            </w:r>
          </w:p>
          <w:p w14:paraId="7C0FCB1B" w14:textId="65D26D34" w:rsidR="008B35FA" w:rsidRPr="005D5824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04EFBEBA" w14:textId="79DD919B" w:rsidR="008B35FA" w:rsidRPr="005D5824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Retrospective analysis from a cohort of 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Chinese </w:t>
            </w: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patients referred for colonoscopy.</w:t>
            </w:r>
          </w:p>
        </w:tc>
        <w:tc>
          <w:tcPr>
            <w:tcW w:w="1138" w:type="dxa"/>
            <w:shd w:val="clear" w:color="auto" w:fill="auto"/>
          </w:tcPr>
          <w:p w14:paraId="7C74990B" w14:textId="4E4BB172" w:rsidR="008B35FA" w:rsidRPr="005D5824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101 CRC, 156 benign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colorectal lesion</w:t>
            </w: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, 34 HC</w:t>
            </w:r>
          </w:p>
        </w:tc>
        <w:tc>
          <w:tcPr>
            <w:tcW w:w="1050" w:type="dxa"/>
            <w:shd w:val="clear" w:color="auto" w:fill="auto"/>
          </w:tcPr>
          <w:p w14:paraId="20203309" w14:textId="07D1AF81" w:rsidR="008B35FA" w:rsidRPr="005D5824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No training or validation set. </w:t>
            </w:r>
          </w:p>
        </w:tc>
        <w:tc>
          <w:tcPr>
            <w:tcW w:w="1554" w:type="dxa"/>
            <w:shd w:val="clear" w:color="auto" w:fill="auto"/>
          </w:tcPr>
          <w:p w14:paraId="0E529373" w14:textId="1246907A" w:rsidR="008B35FA" w:rsidRPr="005D5824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ELISA (Shanghai </w:t>
            </w:r>
            <w:proofErr w:type="spellStart"/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Liangrun</w:t>
            </w:r>
            <w:proofErr w:type="spellEnd"/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Bio-pharmaceutical Technology Co., China)</w:t>
            </w:r>
          </w:p>
        </w:tc>
        <w:tc>
          <w:tcPr>
            <w:tcW w:w="1316" w:type="dxa"/>
            <w:shd w:val="clear" w:color="auto" w:fill="auto"/>
          </w:tcPr>
          <w:p w14:paraId="38215D08" w14:textId="77777777" w:rsidR="008B35FA" w:rsidRPr="005D5824" w:rsidRDefault="008B35FA" w:rsidP="008B35FA">
            <w:pPr>
              <w:rPr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  <w:t>CRC vs controls</w:t>
            </w:r>
            <w:r w:rsidRPr="005D5824">
              <w:rPr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: </w:t>
            </w:r>
          </w:p>
          <w:p w14:paraId="10EF5894" w14:textId="514BF29F" w:rsidR="008B35FA" w:rsidRPr="005D5824" w:rsidRDefault="008B35FA" w:rsidP="008B35FA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AUC = 0,77</w:t>
            </w:r>
          </w:p>
        </w:tc>
        <w:tc>
          <w:tcPr>
            <w:tcW w:w="1159" w:type="dxa"/>
            <w:shd w:val="clear" w:color="auto" w:fill="auto"/>
          </w:tcPr>
          <w:p w14:paraId="4925E947" w14:textId="1965CEE7" w:rsidR="008B35FA" w:rsidRPr="005D5824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E731585" w14:textId="71BF254B" w:rsidR="008B35FA" w:rsidRPr="005D5824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5C3C2E74" w14:textId="77777777" w:rsidR="008B35FA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CEA </w:t>
            </w:r>
          </w:p>
          <w:p w14:paraId="4D06A2FC" w14:textId="53EADC44" w:rsidR="008B35FA" w:rsidRPr="005D5824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AUC=0,7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7</w:t>
            </w: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)</w:t>
            </w:r>
          </w:p>
          <w:p w14:paraId="300D6928" w14:textId="19955E41" w:rsidR="008B35FA" w:rsidRPr="005D5824" w:rsidRDefault="008B35FA" w:rsidP="008B35FA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CA19-9 (AUC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=</w:t>
            </w: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0,6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2</w:t>
            </w:r>
            <w:r w:rsidRPr="005D5824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) </w:t>
            </w:r>
          </w:p>
        </w:tc>
      </w:tr>
      <w:tr w:rsidR="008B35FA" w:rsidRPr="00D1405A" w14:paraId="5EC8D272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CDC991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imethyl Histone H4 lysine 20 (H4K20me3)</w:t>
            </w:r>
          </w:p>
        </w:tc>
        <w:tc>
          <w:tcPr>
            <w:tcW w:w="1065" w:type="dxa"/>
            <w:shd w:val="clear" w:color="auto" w:fill="auto"/>
          </w:tcPr>
          <w:p w14:paraId="05EA530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097F686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Özgür</w:t>
            </w:r>
            <w:proofErr w:type="spellEnd"/>
          </w:p>
          <w:p w14:paraId="77D4970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9)</w:t>
            </w:r>
          </w:p>
          <w:p w14:paraId="31B3959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Turkey)</w:t>
            </w:r>
          </w:p>
        </w:tc>
        <w:tc>
          <w:tcPr>
            <w:tcW w:w="1614" w:type="dxa"/>
            <w:shd w:val="clear" w:color="auto" w:fill="auto"/>
          </w:tcPr>
          <w:p w14:paraId="517E3019" w14:textId="77777777" w:rsidR="008B35FA" w:rsidRPr="00D15BFE" w:rsidRDefault="008B35FA" w:rsidP="008B35FA">
            <w:pPr>
              <w:rPr>
                <w:sz w:val="16"/>
                <w:szCs w:val="16"/>
                <w:lang w:val="en-US"/>
              </w:rPr>
            </w:pPr>
            <w:r w:rsidRPr="00D15BFE">
              <w:rPr>
                <w:sz w:val="16"/>
                <w:szCs w:val="16"/>
                <w:lang w:val="en-US"/>
              </w:rPr>
              <w:t>Prospec</w:t>
            </w:r>
            <w:r>
              <w:rPr>
                <w:sz w:val="16"/>
                <w:szCs w:val="16"/>
                <w:lang w:val="en-US"/>
              </w:rPr>
              <w:t>tive</w:t>
            </w:r>
            <w:r w:rsidRPr="00D15BF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</w:t>
            </w:r>
            <w:r w:rsidRPr="00D15BFE">
              <w:rPr>
                <w:sz w:val="16"/>
                <w:szCs w:val="16"/>
                <w:lang w:val="en-US"/>
              </w:rPr>
              <w:t xml:space="preserve">ecruitment of </w:t>
            </w:r>
            <w:r>
              <w:rPr>
                <w:sz w:val="16"/>
                <w:szCs w:val="16"/>
                <w:lang w:val="en-US"/>
              </w:rPr>
              <w:t xml:space="preserve">symptom or </w:t>
            </w:r>
            <w:proofErr w:type="spellStart"/>
            <w:r>
              <w:rPr>
                <w:sz w:val="16"/>
                <w:szCs w:val="16"/>
                <w:lang w:val="en-US"/>
              </w:rPr>
              <w:t>asymptomatic</w:t>
            </w:r>
            <w:r w:rsidRPr="00D15BFE">
              <w:rPr>
                <w:sz w:val="16"/>
                <w:szCs w:val="16"/>
                <w:lang w:val="en-US"/>
              </w:rPr>
              <w:t>Turkish</w:t>
            </w:r>
            <w:proofErr w:type="spellEnd"/>
            <w:r w:rsidRPr="00D15BFE">
              <w:rPr>
                <w:sz w:val="16"/>
                <w:szCs w:val="16"/>
                <w:lang w:val="en-US"/>
              </w:rPr>
              <w:t xml:space="preserve"> patients referred for colonoscopy </w:t>
            </w:r>
          </w:p>
        </w:tc>
        <w:tc>
          <w:tcPr>
            <w:tcW w:w="1138" w:type="dxa"/>
            <w:shd w:val="clear" w:color="auto" w:fill="auto"/>
          </w:tcPr>
          <w:p w14:paraId="7108070C" w14:textId="77777777" w:rsidR="008B35FA" w:rsidRPr="00040441" w:rsidRDefault="008B35FA" w:rsidP="008B35FA">
            <w:pPr>
              <w:rPr>
                <w:sz w:val="16"/>
                <w:szCs w:val="16"/>
                <w:lang w:val="en-US"/>
              </w:rPr>
            </w:pPr>
            <w:r w:rsidRPr="00040441">
              <w:rPr>
                <w:sz w:val="16"/>
                <w:szCs w:val="16"/>
                <w:lang w:val="en-US"/>
              </w:rPr>
              <w:t>40 CRCs, 31 adenomas, 79 HC, 34 non neoplastic findings</w:t>
            </w:r>
          </w:p>
        </w:tc>
        <w:tc>
          <w:tcPr>
            <w:tcW w:w="1050" w:type="dxa"/>
            <w:shd w:val="clear" w:color="auto" w:fill="auto"/>
          </w:tcPr>
          <w:p w14:paraId="5C033AA3" w14:textId="77777777" w:rsidR="008B35FA" w:rsidRPr="00040441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02ED72FC" w14:textId="77777777" w:rsidR="008B35FA" w:rsidRPr="00D21505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LISA-like measurement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Epiquick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Global Tri-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mthyl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Histone Quantification kit (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Epigentk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316" w:type="dxa"/>
            <w:shd w:val="clear" w:color="auto" w:fill="auto"/>
          </w:tcPr>
          <w:p w14:paraId="6A60D302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HC: </w:t>
            </w:r>
          </w:p>
          <w:p w14:paraId="1F8BED0A" w14:textId="77777777" w:rsidR="008B35FA" w:rsidRPr="00040441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1</w:t>
            </w:r>
          </w:p>
        </w:tc>
        <w:tc>
          <w:tcPr>
            <w:tcW w:w="1159" w:type="dxa"/>
            <w:shd w:val="clear" w:color="auto" w:fill="auto"/>
          </w:tcPr>
          <w:p w14:paraId="5611660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7484331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EA9190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D1405A" w14:paraId="2EB48AC9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93E3CA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Histone H4</w:t>
            </w:r>
          </w:p>
        </w:tc>
        <w:tc>
          <w:tcPr>
            <w:tcW w:w="1065" w:type="dxa"/>
            <w:shd w:val="clear" w:color="auto" w:fill="auto"/>
          </w:tcPr>
          <w:p w14:paraId="43A8A9EE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388BE73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Özgür</w:t>
            </w:r>
            <w:proofErr w:type="spellEnd"/>
          </w:p>
          <w:p w14:paraId="6A31844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9)</w:t>
            </w:r>
          </w:p>
          <w:p w14:paraId="08ABFE6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Turkey)</w:t>
            </w:r>
          </w:p>
        </w:tc>
        <w:tc>
          <w:tcPr>
            <w:tcW w:w="1614" w:type="dxa"/>
            <w:shd w:val="clear" w:color="auto" w:fill="auto"/>
          </w:tcPr>
          <w:p w14:paraId="494B2C6D" w14:textId="77777777" w:rsidR="008B35FA" w:rsidRPr="00D15BFE" w:rsidRDefault="008B35FA" w:rsidP="008B35FA">
            <w:pPr>
              <w:rPr>
                <w:sz w:val="16"/>
                <w:szCs w:val="16"/>
                <w:lang w:val="en-US"/>
              </w:rPr>
            </w:pPr>
            <w:r w:rsidRPr="00D15BFE">
              <w:rPr>
                <w:sz w:val="16"/>
                <w:szCs w:val="16"/>
                <w:lang w:val="en-US"/>
              </w:rPr>
              <w:t>Prospec</w:t>
            </w:r>
            <w:r>
              <w:rPr>
                <w:sz w:val="16"/>
                <w:szCs w:val="16"/>
                <w:lang w:val="en-US"/>
              </w:rPr>
              <w:t>tive</w:t>
            </w:r>
            <w:r w:rsidRPr="00D15BFE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r</w:t>
            </w:r>
            <w:r w:rsidRPr="00D15BFE">
              <w:rPr>
                <w:sz w:val="16"/>
                <w:szCs w:val="16"/>
                <w:lang w:val="en-US"/>
              </w:rPr>
              <w:t xml:space="preserve">ecruitment of </w:t>
            </w:r>
            <w:r>
              <w:rPr>
                <w:sz w:val="16"/>
                <w:szCs w:val="16"/>
                <w:lang w:val="en-US"/>
              </w:rPr>
              <w:t xml:space="preserve">symptom or asymptomatic </w:t>
            </w:r>
            <w:r w:rsidRPr="00D15BFE">
              <w:rPr>
                <w:sz w:val="16"/>
                <w:szCs w:val="16"/>
                <w:lang w:val="en-US"/>
              </w:rPr>
              <w:t>Turkish patients referred for colonoscopy</w:t>
            </w:r>
          </w:p>
        </w:tc>
        <w:tc>
          <w:tcPr>
            <w:tcW w:w="1138" w:type="dxa"/>
            <w:shd w:val="clear" w:color="auto" w:fill="auto"/>
          </w:tcPr>
          <w:p w14:paraId="63F4333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040441">
              <w:rPr>
                <w:sz w:val="16"/>
                <w:szCs w:val="16"/>
                <w:lang w:val="en-US"/>
              </w:rPr>
              <w:t>40 CRCs, 31 adenomas, 79 HC, 34 non neoplastic findings</w:t>
            </w:r>
          </w:p>
        </w:tc>
        <w:tc>
          <w:tcPr>
            <w:tcW w:w="1050" w:type="dxa"/>
            <w:shd w:val="clear" w:color="auto" w:fill="auto"/>
          </w:tcPr>
          <w:p w14:paraId="2A5E2BE9" w14:textId="77777777" w:rsidR="008B35FA" w:rsidRPr="00D21505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79C75C70" w14:textId="77777777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ELISA-like measurement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Epiquick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Total Histone H4 Quantification kit (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Epigentk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316" w:type="dxa"/>
            <w:shd w:val="clear" w:color="auto" w:fill="auto"/>
          </w:tcPr>
          <w:p w14:paraId="703229DF" w14:textId="77777777" w:rsidR="008B35FA" w:rsidRPr="00B73B70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B73B70">
              <w:rPr>
                <w:b/>
                <w:bCs/>
                <w:i/>
                <w:iCs/>
                <w:sz w:val="16"/>
                <w:szCs w:val="16"/>
              </w:rPr>
              <w:t>CRC vs HC:</w:t>
            </w:r>
          </w:p>
          <w:p w14:paraId="4F7D5383" w14:textId="77777777" w:rsidR="008B35FA" w:rsidRPr="00B73B70" w:rsidRDefault="008B35FA" w:rsidP="008B35FA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AUC = 0.79</w:t>
            </w:r>
          </w:p>
          <w:p w14:paraId="15F99A0A" w14:textId="77777777" w:rsidR="008B35FA" w:rsidRPr="00B73B70" w:rsidRDefault="008B35FA" w:rsidP="008B35FA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Se = 50%</w:t>
            </w:r>
          </w:p>
          <w:p w14:paraId="2397361F" w14:textId="77777777" w:rsidR="008B35FA" w:rsidRPr="00040441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1%</w:t>
            </w:r>
          </w:p>
        </w:tc>
        <w:tc>
          <w:tcPr>
            <w:tcW w:w="1159" w:type="dxa"/>
            <w:shd w:val="clear" w:color="auto" w:fill="auto"/>
          </w:tcPr>
          <w:p w14:paraId="7B03F77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623A410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FDDF32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FF3771" w14:paraId="05C0EC2E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F3D060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nic anhydrase 11-19 (CA11-19)</w:t>
            </w:r>
          </w:p>
        </w:tc>
        <w:tc>
          <w:tcPr>
            <w:tcW w:w="1065" w:type="dxa"/>
            <w:shd w:val="clear" w:color="auto" w:fill="auto"/>
          </w:tcPr>
          <w:p w14:paraId="431D1F8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4F50120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erholt (2015)</w:t>
            </w:r>
          </w:p>
          <w:p w14:paraId="4DCF898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USA)</w:t>
            </w:r>
          </w:p>
        </w:tc>
        <w:tc>
          <w:tcPr>
            <w:tcW w:w="1614" w:type="dxa"/>
            <w:shd w:val="clear" w:color="auto" w:fill="auto"/>
          </w:tcPr>
          <w:p w14:paraId="6722BAAF" w14:textId="3BD753D0" w:rsidR="008B35FA" w:rsidRPr="0042613E" w:rsidRDefault="008B35FA" w:rsidP="008B35FA">
            <w:pPr>
              <w:rPr>
                <w:sz w:val="16"/>
                <w:szCs w:val="16"/>
                <w:lang w:val="en-US"/>
              </w:rPr>
            </w:pPr>
            <w:r w:rsidRPr="00E563A3">
              <w:rPr>
                <w:sz w:val="16"/>
                <w:szCs w:val="16"/>
                <w:lang w:val="en-US"/>
              </w:rPr>
              <w:t>Case control study with pros</w:t>
            </w:r>
            <w:r>
              <w:rPr>
                <w:sz w:val="16"/>
                <w:szCs w:val="16"/>
                <w:lang w:val="en-US"/>
              </w:rPr>
              <w:t>pective recruitments of US CRC patients or controls referred for colonoscopy</w:t>
            </w:r>
          </w:p>
        </w:tc>
        <w:tc>
          <w:tcPr>
            <w:tcW w:w="1138" w:type="dxa"/>
            <w:shd w:val="clear" w:color="auto" w:fill="auto"/>
          </w:tcPr>
          <w:p w14:paraId="3A60BCCB" w14:textId="77777777" w:rsidR="008B35FA" w:rsidRPr="00477F8F" w:rsidRDefault="008B35FA" w:rsidP="008B35FA">
            <w:pPr>
              <w:rPr>
                <w:sz w:val="16"/>
                <w:szCs w:val="16"/>
                <w:lang w:val="en-US"/>
              </w:rPr>
            </w:pPr>
            <w:r w:rsidRPr="00477F8F">
              <w:rPr>
                <w:sz w:val="16"/>
                <w:szCs w:val="16"/>
                <w:lang w:val="en-US"/>
              </w:rPr>
              <w:t xml:space="preserve">134 CRC, 39 adenomas, 34 </w:t>
            </w:r>
            <w:r>
              <w:rPr>
                <w:sz w:val="16"/>
                <w:szCs w:val="16"/>
                <w:lang w:val="en-US"/>
              </w:rPr>
              <w:t>HP</w:t>
            </w:r>
            <w:r w:rsidRPr="00477F8F">
              <w:rPr>
                <w:sz w:val="16"/>
                <w:szCs w:val="16"/>
                <w:lang w:val="en-US"/>
              </w:rPr>
              <w:t>, 151 other beni</w:t>
            </w:r>
            <w:r>
              <w:rPr>
                <w:sz w:val="16"/>
                <w:szCs w:val="16"/>
                <w:lang w:val="en-US"/>
              </w:rPr>
              <w:t>gn diseases, 90 HC</w:t>
            </w:r>
          </w:p>
        </w:tc>
        <w:tc>
          <w:tcPr>
            <w:tcW w:w="1050" w:type="dxa"/>
            <w:shd w:val="clear" w:color="auto" w:fill="auto"/>
          </w:tcPr>
          <w:p w14:paraId="2C377CD5" w14:textId="77777777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Validation set with a previously described cut-off</w:t>
            </w:r>
          </w:p>
          <w:p w14:paraId="67BCBCFC" w14:textId="77777777" w:rsidR="008B35FA" w:rsidRPr="00477F8F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14:paraId="4EAB05EF" w14:textId="77777777" w:rsidR="008B35FA" w:rsidRPr="00477F8F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ELISA</w:t>
            </w:r>
          </w:p>
        </w:tc>
        <w:tc>
          <w:tcPr>
            <w:tcW w:w="1316" w:type="dxa"/>
            <w:shd w:val="clear" w:color="auto" w:fill="auto"/>
          </w:tcPr>
          <w:p w14:paraId="120F7B5E" w14:textId="77777777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1405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RC vs HC:</w:t>
            </w:r>
          </w:p>
          <w:p w14:paraId="76FC7AF2" w14:textId="77777777" w:rsidR="008B35FA" w:rsidRPr="00D1405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05A">
              <w:rPr>
                <w:color w:val="000000" w:themeColor="text1"/>
                <w:sz w:val="16"/>
                <w:szCs w:val="16"/>
                <w:lang w:val="en-US"/>
              </w:rPr>
              <w:t>PPV = 0.98 at cut-off 6.5 ng/mL</w:t>
            </w:r>
          </w:p>
        </w:tc>
        <w:tc>
          <w:tcPr>
            <w:tcW w:w="1159" w:type="dxa"/>
            <w:shd w:val="clear" w:color="auto" w:fill="auto"/>
          </w:tcPr>
          <w:p w14:paraId="4F057FCA" w14:textId="77777777" w:rsidR="008B35FA" w:rsidRPr="00D1405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D1405A"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1043530" w14:textId="77777777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D1405A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denoma vs HC:</w:t>
            </w:r>
          </w:p>
          <w:p w14:paraId="39792CE2" w14:textId="77777777" w:rsidR="008B35FA" w:rsidRPr="00D1405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D1405A">
              <w:rPr>
                <w:color w:val="000000" w:themeColor="text1"/>
                <w:sz w:val="16"/>
                <w:szCs w:val="16"/>
                <w:lang w:val="en-US"/>
              </w:rPr>
              <w:t>PPV = 0.40 at cut-off 6.5 ng/mL</w:t>
            </w:r>
          </w:p>
        </w:tc>
        <w:tc>
          <w:tcPr>
            <w:tcW w:w="1029" w:type="dxa"/>
            <w:shd w:val="clear" w:color="auto" w:fill="auto"/>
          </w:tcPr>
          <w:p w14:paraId="78BBA7A6" w14:textId="77777777" w:rsidR="008B35FA" w:rsidRPr="00FF3771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FF3771" w14:paraId="533497F8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6296FF76" w14:textId="5918A19D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hydrate anhydrase 72-4 (CA72-4)</w:t>
            </w:r>
          </w:p>
        </w:tc>
        <w:tc>
          <w:tcPr>
            <w:tcW w:w="1065" w:type="dxa"/>
            <w:shd w:val="clear" w:color="auto" w:fill="auto"/>
          </w:tcPr>
          <w:p w14:paraId="55D32B8E" w14:textId="16B8711B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CD7C4DE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  <w:lang w:val="en-US"/>
              </w:rPr>
              <w:t>Ke</w:t>
            </w:r>
            <w:proofErr w:type="spellEnd"/>
          </w:p>
          <w:p w14:paraId="3CA84AFF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2023)</w:t>
            </w:r>
          </w:p>
          <w:p w14:paraId="213AD0B0" w14:textId="1F51E404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6864AB34" w14:textId="23A53CF4" w:rsidR="008B35FA" w:rsidRPr="00E563A3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7908DDBA" w14:textId="15202BC5" w:rsidR="008B35FA" w:rsidRPr="00477F8F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74 CRC, 74 precancerous, 61 HC</w:t>
            </w:r>
          </w:p>
        </w:tc>
        <w:tc>
          <w:tcPr>
            <w:tcW w:w="1050" w:type="dxa"/>
            <w:shd w:val="clear" w:color="auto" w:fill="auto"/>
          </w:tcPr>
          <w:p w14:paraId="642F21BA" w14:textId="0E3BD0DA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7F2DD1D4" w14:textId="2743CE73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</w:rPr>
              <w:t>Electrochemical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Luminescence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Immunoassay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(Roche,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Switzerland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7682AEC9" w14:textId="77777777" w:rsidR="008B35FA" w:rsidRPr="00316443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CRC and </w:t>
            </w:r>
            <w:proofErr w:type="spellStart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precancerours</w:t>
            </w:r>
            <w:proofErr w:type="spellEnd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 lesion vs HC: </w:t>
            </w:r>
          </w:p>
          <w:p w14:paraId="1BD7BC7C" w14:textId="0E7853E0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AUC = 0.68 (0.60-0.7</w:t>
            </w:r>
            <w:r>
              <w:rPr>
                <w:sz w:val="16"/>
                <w:szCs w:val="16"/>
                <w:highlight w:val="yellow"/>
                <w:lang w:val="en-US"/>
              </w:rPr>
              <w:t>5</w:t>
            </w:r>
            <w:r w:rsidRPr="00316443">
              <w:rPr>
                <w:sz w:val="16"/>
                <w:szCs w:val="16"/>
                <w:highlight w:val="yellow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3E66AE4C" w14:textId="2A92EAA3" w:rsidR="008B35FA" w:rsidRPr="00D1405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4397DDE" w14:textId="798BF42B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923027F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EA</w:t>
            </w:r>
          </w:p>
          <w:p w14:paraId="1F2372C4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9)</w:t>
            </w:r>
          </w:p>
          <w:p w14:paraId="2DF69E9F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 xml:space="preserve">CA19-9 </w:t>
            </w:r>
          </w:p>
          <w:p w14:paraId="2C9E6279" w14:textId="6930164C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7)</w:t>
            </w:r>
          </w:p>
        </w:tc>
      </w:tr>
      <w:tr w:rsidR="008B35FA" w:rsidRPr="00FF3771" w14:paraId="48C523A2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31EFBDC7" w14:textId="02398768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hydrate anhydrase 125 (CA125)</w:t>
            </w:r>
          </w:p>
        </w:tc>
        <w:tc>
          <w:tcPr>
            <w:tcW w:w="1065" w:type="dxa"/>
            <w:shd w:val="clear" w:color="auto" w:fill="auto"/>
          </w:tcPr>
          <w:p w14:paraId="55505355" w14:textId="1697051A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AAB6820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  <w:lang w:val="en-US"/>
              </w:rPr>
              <w:t>Ke</w:t>
            </w:r>
            <w:proofErr w:type="spellEnd"/>
          </w:p>
          <w:p w14:paraId="5CC65782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2023)</w:t>
            </w:r>
          </w:p>
          <w:p w14:paraId="0599CE22" w14:textId="401805CC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78859131" w14:textId="74A32857" w:rsidR="008B35FA" w:rsidRPr="00E563A3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371FF066" w14:textId="324F8B84" w:rsidR="008B35FA" w:rsidRPr="00477F8F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74 CRC, 74 precancerous, 61 HC</w:t>
            </w:r>
          </w:p>
        </w:tc>
        <w:tc>
          <w:tcPr>
            <w:tcW w:w="1050" w:type="dxa"/>
            <w:shd w:val="clear" w:color="auto" w:fill="auto"/>
          </w:tcPr>
          <w:p w14:paraId="5F564C99" w14:textId="30A80ED0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0CC577BB" w14:textId="7F4F776A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</w:rPr>
              <w:t>Electrochemical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Luminescence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Immunoassay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(Roche,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Switzerland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7AD0F977" w14:textId="77777777" w:rsidR="008B35FA" w:rsidRPr="00316443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CRC and </w:t>
            </w:r>
            <w:proofErr w:type="spellStart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precancerours</w:t>
            </w:r>
            <w:proofErr w:type="spellEnd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 lesion vs HC: </w:t>
            </w:r>
          </w:p>
          <w:p w14:paraId="0E8EF4DD" w14:textId="3DFF33F4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AUC = 0.</w:t>
            </w:r>
            <w:r>
              <w:rPr>
                <w:sz w:val="16"/>
                <w:szCs w:val="16"/>
                <w:highlight w:val="yellow"/>
                <w:lang w:val="en-US"/>
              </w:rPr>
              <w:t>5</w:t>
            </w:r>
            <w:r w:rsidRPr="00316443">
              <w:rPr>
                <w:sz w:val="16"/>
                <w:szCs w:val="16"/>
                <w:highlight w:val="yellow"/>
                <w:lang w:val="en-US"/>
              </w:rPr>
              <w:t>8 (0.</w:t>
            </w:r>
            <w:r>
              <w:rPr>
                <w:sz w:val="16"/>
                <w:szCs w:val="16"/>
                <w:highlight w:val="yellow"/>
                <w:lang w:val="en-US"/>
              </w:rPr>
              <w:t>49</w:t>
            </w:r>
            <w:r w:rsidRPr="00316443">
              <w:rPr>
                <w:sz w:val="16"/>
                <w:szCs w:val="16"/>
                <w:highlight w:val="yellow"/>
                <w:lang w:val="en-US"/>
              </w:rPr>
              <w:t>-0.</w:t>
            </w:r>
            <w:r>
              <w:rPr>
                <w:sz w:val="16"/>
                <w:szCs w:val="16"/>
                <w:highlight w:val="yellow"/>
                <w:lang w:val="en-US"/>
              </w:rPr>
              <w:t>6</w:t>
            </w:r>
            <w:r w:rsidRPr="00316443">
              <w:rPr>
                <w:sz w:val="16"/>
                <w:szCs w:val="16"/>
                <w:highlight w:val="yellow"/>
                <w:lang w:val="en-US"/>
              </w:rPr>
              <w:t>6)</w:t>
            </w:r>
          </w:p>
        </w:tc>
        <w:tc>
          <w:tcPr>
            <w:tcW w:w="1159" w:type="dxa"/>
            <w:shd w:val="clear" w:color="auto" w:fill="auto"/>
          </w:tcPr>
          <w:p w14:paraId="1D54710B" w14:textId="78E0BF88" w:rsidR="008B35FA" w:rsidRPr="00D1405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B8173A9" w14:textId="5632AB64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0E606FF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EA</w:t>
            </w:r>
          </w:p>
          <w:p w14:paraId="43A76583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9)</w:t>
            </w:r>
          </w:p>
          <w:p w14:paraId="07EE3C9E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 xml:space="preserve">CA19-9 </w:t>
            </w:r>
          </w:p>
          <w:p w14:paraId="403EEADE" w14:textId="59982DB2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7)</w:t>
            </w:r>
          </w:p>
        </w:tc>
      </w:tr>
      <w:tr w:rsidR="008B35FA" w:rsidRPr="00FF3771" w14:paraId="5F7A6A10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2BF56897" w14:textId="14954C31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hydrate anhydrase 242 (CA242)</w:t>
            </w:r>
          </w:p>
        </w:tc>
        <w:tc>
          <w:tcPr>
            <w:tcW w:w="1065" w:type="dxa"/>
            <w:shd w:val="clear" w:color="auto" w:fill="auto"/>
          </w:tcPr>
          <w:p w14:paraId="00BA34D6" w14:textId="0CD6E05B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2A69ABD2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  <w:lang w:val="en-US"/>
              </w:rPr>
              <w:t>Ke</w:t>
            </w:r>
            <w:proofErr w:type="spellEnd"/>
          </w:p>
          <w:p w14:paraId="32F169F0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2023)</w:t>
            </w:r>
          </w:p>
          <w:p w14:paraId="0289B044" w14:textId="7279DD13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773BCEDB" w14:textId="48230748" w:rsidR="008B35FA" w:rsidRPr="00E563A3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4C7BAF10" w14:textId="02DB25DC" w:rsidR="008B35FA" w:rsidRPr="00477F8F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74 CRC, 74 precancerous, 61 HC</w:t>
            </w:r>
          </w:p>
        </w:tc>
        <w:tc>
          <w:tcPr>
            <w:tcW w:w="1050" w:type="dxa"/>
            <w:shd w:val="clear" w:color="auto" w:fill="auto"/>
          </w:tcPr>
          <w:p w14:paraId="3FF7E1F0" w14:textId="2C480E16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23A387F6" w14:textId="27B69DC3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16443">
              <w:rPr>
                <w:sz w:val="16"/>
                <w:szCs w:val="16"/>
                <w:highlight w:val="yellow"/>
              </w:rPr>
              <w:t>Electrochemical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Luminescence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Immunoassay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 xml:space="preserve"> (Roche, </w:t>
            </w:r>
            <w:proofErr w:type="spellStart"/>
            <w:r w:rsidRPr="00316443">
              <w:rPr>
                <w:sz w:val="16"/>
                <w:szCs w:val="16"/>
                <w:highlight w:val="yellow"/>
              </w:rPr>
              <w:t>Switzerland</w:t>
            </w:r>
            <w:proofErr w:type="spellEnd"/>
            <w:r w:rsidRPr="00316443">
              <w:rPr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7689B9B2" w14:textId="77777777" w:rsidR="008B35FA" w:rsidRPr="00316443" w:rsidRDefault="008B35FA" w:rsidP="008B35FA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CRC and </w:t>
            </w:r>
            <w:proofErr w:type="spellStart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precancerours</w:t>
            </w:r>
            <w:proofErr w:type="spellEnd"/>
            <w:r w:rsidRPr="00316443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 lesion vs HC: </w:t>
            </w:r>
          </w:p>
          <w:p w14:paraId="53A39EB0" w14:textId="1CA5D4D5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AUC = 0.6</w:t>
            </w:r>
            <w:r>
              <w:rPr>
                <w:sz w:val="16"/>
                <w:szCs w:val="16"/>
                <w:highlight w:val="yellow"/>
                <w:lang w:val="en-US"/>
              </w:rPr>
              <w:t>3</w:t>
            </w:r>
            <w:r w:rsidRPr="00316443">
              <w:rPr>
                <w:sz w:val="16"/>
                <w:szCs w:val="16"/>
                <w:highlight w:val="yellow"/>
                <w:lang w:val="en-US"/>
              </w:rPr>
              <w:t xml:space="preserve"> (0.</w:t>
            </w:r>
            <w:r>
              <w:rPr>
                <w:sz w:val="16"/>
                <w:szCs w:val="16"/>
                <w:highlight w:val="yellow"/>
                <w:lang w:val="en-US"/>
              </w:rPr>
              <w:t>54</w:t>
            </w:r>
            <w:r w:rsidRPr="00316443">
              <w:rPr>
                <w:sz w:val="16"/>
                <w:szCs w:val="16"/>
                <w:highlight w:val="yellow"/>
                <w:lang w:val="en-US"/>
              </w:rPr>
              <w:t>-0.7</w:t>
            </w:r>
            <w:r>
              <w:rPr>
                <w:sz w:val="16"/>
                <w:szCs w:val="16"/>
                <w:highlight w:val="yellow"/>
                <w:lang w:val="en-US"/>
              </w:rPr>
              <w:t>1</w:t>
            </w:r>
            <w:r w:rsidRPr="00316443">
              <w:rPr>
                <w:sz w:val="16"/>
                <w:szCs w:val="16"/>
                <w:highlight w:val="yellow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470BBA3A" w14:textId="41AD6036" w:rsidR="008B35FA" w:rsidRPr="00D1405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7F41951" w14:textId="74856A8D" w:rsidR="008B35FA" w:rsidRPr="00D1405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3D5596FD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CEA</w:t>
            </w:r>
          </w:p>
          <w:p w14:paraId="178E33D1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9)</w:t>
            </w:r>
          </w:p>
          <w:p w14:paraId="45668C7A" w14:textId="77777777" w:rsidR="008B35FA" w:rsidRPr="00316443" w:rsidRDefault="008B35FA" w:rsidP="008B35FA">
            <w:pPr>
              <w:rPr>
                <w:sz w:val="16"/>
                <w:szCs w:val="16"/>
                <w:highlight w:val="yellow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 xml:space="preserve">CA19-9 </w:t>
            </w:r>
          </w:p>
          <w:p w14:paraId="5A7BEE86" w14:textId="0A27FCF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316443">
              <w:rPr>
                <w:sz w:val="16"/>
                <w:szCs w:val="16"/>
                <w:highlight w:val="yellow"/>
                <w:lang w:val="en-US"/>
              </w:rPr>
              <w:t>(AUC=0.77)</w:t>
            </w:r>
          </w:p>
        </w:tc>
      </w:tr>
      <w:tr w:rsidR="008B35FA" w:rsidRPr="001F31CD" w14:paraId="4B8307FD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53165C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oside Diphosphate Kinase A (NDKA)</w:t>
            </w:r>
          </w:p>
        </w:tc>
        <w:tc>
          <w:tcPr>
            <w:tcW w:w="1065" w:type="dxa"/>
            <w:shd w:val="clear" w:color="auto" w:fill="auto"/>
          </w:tcPr>
          <w:p w14:paraId="631B08B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F2A4AD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ero-Estevez</w:t>
            </w:r>
          </w:p>
          <w:p w14:paraId="34870030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3A1F0D9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614" w:type="dxa"/>
            <w:shd w:val="clear" w:color="auto" w:fill="auto"/>
          </w:tcPr>
          <w:p w14:paraId="5459907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1F31CD">
              <w:rPr>
                <w:sz w:val="16"/>
                <w:szCs w:val="16"/>
                <w:lang w:val="en-US"/>
              </w:rPr>
              <w:t>Prospective</w:t>
            </w:r>
            <w:r>
              <w:rPr>
                <w:sz w:val="16"/>
                <w:szCs w:val="16"/>
                <w:lang w:val="en-US"/>
              </w:rPr>
              <w:t xml:space="preserve"> cohort</w:t>
            </w:r>
            <w:r w:rsidRPr="001F31CD">
              <w:rPr>
                <w:sz w:val="16"/>
                <w:szCs w:val="16"/>
                <w:lang w:val="en-US"/>
              </w:rPr>
              <w:t xml:space="preserve"> of asym</w:t>
            </w:r>
            <w:r>
              <w:rPr>
                <w:sz w:val="16"/>
                <w:szCs w:val="16"/>
                <w:lang w:val="en-US"/>
              </w:rPr>
              <w:t>p</w:t>
            </w:r>
            <w:r w:rsidRPr="001F31CD">
              <w:rPr>
                <w:sz w:val="16"/>
                <w:szCs w:val="16"/>
                <w:lang w:val="en-US"/>
              </w:rPr>
              <w:t xml:space="preserve">tomatic patients with at least </w:t>
            </w:r>
            <w:r>
              <w:rPr>
                <w:sz w:val="16"/>
                <w:szCs w:val="16"/>
                <w:lang w:val="en-US"/>
              </w:rPr>
              <w:t>1 risk factor of CRC</w:t>
            </w:r>
          </w:p>
          <w:p w14:paraId="0B07A53C" w14:textId="77777777" w:rsidR="008B35FA" w:rsidRPr="001F31CD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red for colonoscopy</w:t>
            </w:r>
          </w:p>
        </w:tc>
        <w:tc>
          <w:tcPr>
            <w:tcW w:w="1138" w:type="dxa"/>
            <w:shd w:val="clear" w:color="auto" w:fill="auto"/>
          </w:tcPr>
          <w:p w14:paraId="3F5AA246" w14:textId="77777777" w:rsidR="008B35FA" w:rsidRPr="004906C4" w:rsidRDefault="008B35FA" w:rsidP="008B35FA">
            <w:pPr>
              <w:rPr>
                <w:sz w:val="16"/>
                <w:szCs w:val="16"/>
              </w:rPr>
            </w:pPr>
            <w:r w:rsidRPr="004906C4">
              <w:rPr>
                <w:sz w:val="16"/>
                <w:szCs w:val="16"/>
              </w:rPr>
              <w:t xml:space="preserve">4 CRC, 53 AA, 120 NAA, </w:t>
            </w:r>
            <w:r>
              <w:rPr>
                <w:sz w:val="16"/>
                <w:szCs w:val="16"/>
              </w:rPr>
              <w:t xml:space="preserve">334 </w:t>
            </w:r>
            <w:proofErr w:type="spellStart"/>
            <w:r>
              <w:rPr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050" w:type="dxa"/>
            <w:shd w:val="clear" w:color="auto" w:fill="auto"/>
          </w:tcPr>
          <w:p w14:paraId="1310291B" w14:textId="77777777" w:rsidR="008B35FA" w:rsidRPr="004906C4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4906C4">
              <w:rPr>
                <w:color w:val="000000" w:themeColor="text1"/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6E05A3D5" w14:textId="77777777" w:rsidR="008B35FA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ELISA</w:t>
            </w:r>
          </w:p>
          <w:p w14:paraId="696B16F7" w14:textId="77777777" w:rsidR="008B35FA" w:rsidRPr="001F31CD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Cusabio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Biotech, China)</w:t>
            </w:r>
          </w:p>
        </w:tc>
        <w:tc>
          <w:tcPr>
            <w:tcW w:w="1316" w:type="dxa"/>
            <w:shd w:val="clear" w:color="auto" w:fill="auto"/>
          </w:tcPr>
          <w:p w14:paraId="4C5CF3D9" w14:textId="77777777" w:rsidR="008B35FA" w:rsidRDefault="008B35FA" w:rsidP="008B35FA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F31CD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N vs controls :</w:t>
            </w:r>
          </w:p>
          <w:p w14:paraId="250397D0" w14:textId="77777777" w:rsidR="008B35F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UC = 0.61 (0.56-0.65)</w:t>
            </w:r>
          </w:p>
          <w:p w14:paraId="15E3C116" w14:textId="77777777" w:rsidR="008B35F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Cut-off: 95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/mL</w:t>
            </w:r>
          </w:p>
          <w:p w14:paraId="5D731726" w14:textId="77777777" w:rsidR="008B35F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 = 17.5%</w:t>
            </w:r>
          </w:p>
          <w:p w14:paraId="234BE273" w14:textId="77777777" w:rsidR="008B35FA" w:rsidRPr="00F56123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= 95.2%</w:t>
            </w:r>
          </w:p>
        </w:tc>
        <w:tc>
          <w:tcPr>
            <w:tcW w:w="1159" w:type="dxa"/>
            <w:shd w:val="clear" w:color="auto" w:fill="auto"/>
          </w:tcPr>
          <w:p w14:paraId="313B20DB" w14:textId="77777777" w:rsidR="008B35FA" w:rsidRPr="001F31CD" w:rsidRDefault="008B35FA" w:rsidP="008B35FA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4684B8C" w14:textId="77777777" w:rsidR="008B35FA" w:rsidRDefault="008B35FA" w:rsidP="008B35FA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F31CD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A vs controls:</w:t>
            </w:r>
          </w:p>
          <w:p w14:paraId="70271977" w14:textId="77777777" w:rsidR="008B35F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UC = 0.60 (0.56-0.65)</w:t>
            </w:r>
          </w:p>
          <w:p w14:paraId="2708E1BE" w14:textId="77777777" w:rsidR="008B35F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Cut-off: 95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/mL</w:t>
            </w:r>
          </w:p>
          <w:p w14:paraId="1AC90513" w14:textId="77777777" w:rsidR="008B35FA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 = 17.0%</w:t>
            </w:r>
          </w:p>
          <w:p w14:paraId="2CD47595" w14:textId="77777777" w:rsidR="008B35FA" w:rsidRPr="00F56123" w:rsidRDefault="008B35FA" w:rsidP="008B35FA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= 95.2%</w:t>
            </w:r>
          </w:p>
        </w:tc>
        <w:tc>
          <w:tcPr>
            <w:tcW w:w="1029" w:type="dxa"/>
            <w:shd w:val="clear" w:color="auto" w:fill="auto"/>
          </w:tcPr>
          <w:p w14:paraId="6DAF9A23" w14:textId="77777777" w:rsidR="008B35FA" w:rsidRPr="001F31CD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490DD0" w14:paraId="0AAF9361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7CD64E12" w14:textId="77777777" w:rsidR="008B35FA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Serine/threonine kinase-31 (STK31)</w:t>
            </w:r>
          </w:p>
        </w:tc>
        <w:tc>
          <w:tcPr>
            <w:tcW w:w="1065" w:type="dxa"/>
            <w:shd w:val="clear" w:color="auto" w:fill="auto"/>
          </w:tcPr>
          <w:p w14:paraId="447E0E9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30268AF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Watany</w:t>
            </w:r>
            <w:proofErr w:type="spellEnd"/>
          </w:p>
          <w:p w14:paraId="7E76D364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8)</w:t>
            </w:r>
          </w:p>
          <w:p w14:paraId="2F98B105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Egypt)</w:t>
            </w:r>
          </w:p>
        </w:tc>
        <w:tc>
          <w:tcPr>
            <w:tcW w:w="1614" w:type="dxa"/>
            <w:shd w:val="clear" w:color="auto" w:fill="auto"/>
          </w:tcPr>
          <w:p w14:paraId="0FCBD2E1" w14:textId="77777777" w:rsidR="008B35FA" w:rsidRPr="00490DD0" w:rsidRDefault="008B35FA" w:rsidP="008B35FA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Case-control study of E</w:t>
            </w:r>
            <w:r>
              <w:rPr>
                <w:sz w:val="16"/>
                <w:szCs w:val="16"/>
                <w:lang w:val="en-US"/>
              </w:rPr>
              <w:t>gyptian patients</w:t>
            </w:r>
          </w:p>
        </w:tc>
        <w:tc>
          <w:tcPr>
            <w:tcW w:w="1138" w:type="dxa"/>
            <w:shd w:val="clear" w:color="auto" w:fill="auto"/>
          </w:tcPr>
          <w:p w14:paraId="1965AED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 CRC, 26 benign polyps, 45 HC</w:t>
            </w:r>
          </w:p>
        </w:tc>
        <w:tc>
          <w:tcPr>
            <w:tcW w:w="1050" w:type="dxa"/>
            <w:shd w:val="clear" w:color="auto" w:fill="auto"/>
          </w:tcPr>
          <w:p w14:paraId="6CF17BA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.</w:t>
            </w:r>
          </w:p>
        </w:tc>
        <w:tc>
          <w:tcPr>
            <w:tcW w:w="1554" w:type="dxa"/>
            <w:shd w:val="clear" w:color="auto" w:fill="auto"/>
          </w:tcPr>
          <w:p w14:paraId="0721475B" w14:textId="77777777" w:rsidR="008B35FA" w:rsidRPr="001E1730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1E1730">
              <w:rPr>
                <w:sz w:val="16"/>
                <w:szCs w:val="16"/>
                <w:lang w:val="en-US"/>
              </w:rPr>
              <w:t xml:space="preserve">ELISA </w:t>
            </w:r>
            <w:r>
              <w:rPr>
                <w:sz w:val="16"/>
                <w:szCs w:val="16"/>
                <w:lang w:val="en-US"/>
              </w:rPr>
              <w:t>(</w:t>
            </w:r>
            <w:r w:rsidRPr="001E1730">
              <w:rPr>
                <w:sz w:val="16"/>
                <w:szCs w:val="16"/>
                <w:lang w:val="en-US"/>
              </w:rPr>
              <w:t>Wuhan Fine Biotech Co., China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auto"/>
          </w:tcPr>
          <w:p w14:paraId="22BB1C71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7F3EDF3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,96</w:t>
            </w:r>
          </w:p>
          <w:p w14:paraId="2A06E5E0" w14:textId="77777777" w:rsidR="008B35FA" w:rsidRDefault="008B35FA" w:rsidP="008B35F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  <w:r>
              <w:rPr>
                <w:rFonts w:cstheme="minorHAnsi"/>
                <w:sz w:val="16"/>
                <w:szCs w:val="16"/>
                <w:lang w:val="en-US"/>
              </w:rPr>
              <w:t>8,3 ng/mL</w:t>
            </w:r>
          </w:p>
          <w:p w14:paraId="65AD9D90" w14:textId="77777777" w:rsidR="008B35FA" w:rsidRDefault="008B35FA" w:rsidP="008B35FA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 = 95.9%</w:t>
            </w:r>
          </w:p>
          <w:p w14:paraId="50827953" w14:textId="77777777" w:rsidR="008B35FA" w:rsidRDefault="008B35FA" w:rsidP="008B35FA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= 93.0%</w:t>
            </w:r>
          </w:p>
        </w:tc>
        <w:tc>
          <w:tcPr>
            <w:tcW w:w="1159" w:type="dxa"/>
            <w:shd w:val="clear" w:color="auto" w:fill="auto"/>
          </w:tcPr>
          <w:p w14:paraId="3875411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54EE45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3E9A1D3E" w14:textId="77777777" w:rsidR="008B35FA" w:rsidRPr="00D304B4" w:rsidRDefault="008B35FA" w:rsidP="008B35FA">
            <w:pPr>
              <w:rPr>
                <w:sz w:val="16"/>
                <w:szCs w:val="16"/>
              </w:rPr>
            </w:pPr>
            <w:r w:rsidRPr="00D304B4">
              <w:rPr>
                <w:sz w:val="16"/>
                <w:szCs w:val="16"/>
              </w:rPr>
              <w:t>CEA</w:t>
            </w:r>
          </w:p>
          <w:p w14:paraId="3960AC3D" w14:textId="707C9873" w:rsidR="008B35FA" w:rsidRPr="00D304B4" w:rsidRDefault="008B35FA" w:rsidP="008B35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D304B4">
              <w:rPr>
                <w:sz w:val="16"/>
                <w:szCs w:val="16"/>
              </w:rPr>
              <w:t>AUC=0</w:t>
            </w:r>
            <w:r>
              <w:rPr>
                <w:sz w:val="16"/>
                <w:szCs w:val="16"/>
              </w:rPr>
              <w:t>.</w:t>
            </w:r>
            <w:r w:rsidRPr="00D304B4">
              <w:rPr>
                <w:sz w:val="16"/>
                <w:szCs w:val="16"/>
              </w:rPr>
              <w:t>96</w:t>
            </w:r>
            <w:r>
              <w:rPr>
                <w:sz w:val="16"/>
                <w:szCs w:val="16"/>
              </w:rPr>
              <w:t>)</w:t>
            </w:r>
          </w:p>
          <w:p w14:paraId="4CBC7C65" w14:textId="77777777" w:rsidR="008B35FA" w:rsidRPr="002F2E66" w:rsidRDefault="008B35FA" w:rsidP="008B35FA">
            <w:pPr>
              <w:jc w:val="center"/>
              <w:rPr>
                <w:sz w:val="16"/>
                <w:szCs w:val="16"/>
              </w:rPr>
            </w:pPr>
          </w:p>
        </w:tc>
      </w:tr>
      <w:tr w:rsidR="008B35FA" w:rsidRPr="00810ACD" w14:paraId="7CCA494A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CB5A42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nzoic acid</w:t>
            </w:r>
          </w:p>
        </w:tc>
        <w:tc>
          <w:tcPr>
            <w:tcW w:w="1065" w:type="dxa"/>
            <w:shd w:val="clear" w:color="auto" w:fill="auto"/>
          </w:tcPr>
          <w:p w14:paraId="2F67B46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1114" w:type="dxa"/>
            <w:shd w:val="clear" w:color="auto" w:fill="auto"/>
          </w:tcPr>
          <w:p w14:paraId="387FADE7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chiyama</w:t>
            </w:r>
          </w:p>
          <w:p w14:paraId="153F4765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7)</w:t>
            </w:r>
          </w:p>
          <w:p w14:paraId="37A2A451" w14:textId="77777777" w:rsidR="008B35FA" w:rsidRDefault="008B35FA" w:rsidP="008B35F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(Japan) </w:t>
            </w:r>
          </w:p>
        </w:tc>
        <w:tc>
          <w:tcPr>
            <w:tcW w:w="1614" w:type="dxa"/>
            <w:shd w:val="clear" w:color="auto" w:fill="auto"/>
          </w:tcPr>
          <w:p w14:paraId="75867ADC" w14:textId="77777777" w:rsidR="008B35FA" w:rsidRPr="00490DD0" w:rsidRDefault="008B35FA" w:rsidP="008B35FA">
            <w:pPr>
              <w:rPr>
                <w:sz w:val="16"/>
                <w:szCs w:val="16"/>
                <w:lang w:val="en-US"/>
              </w:rPr>
            </w:pPr>
            <w:r w:rsidRPr="00490DD0">
              <w:rPr>
                <w:sz w:val="16"/>
                <w:szCs w:val="16"/>
                <w:lang w:val="en-US"/>
              </w:rPr>
              <w:t>Case-control study of Jap</w:t>
            </w:r>
            <w:r>
              <w:rPr>
                <w:sz w:val="16"/>
                <w:szCs w:val="16"/>
                <w:lang w:val="en-US"/>
              </w:rPr>
              <w:t>anese patients.</w:t>
            </w:r>
          </w:p>
        </w:tc>
        <w:tc>
          <w:tcPr>
            <w:tcW w:w="1138" w:type="dxa"/>
            <w:shd w:val="clear" w:color="auto" w:fill="auto"/>
          </w:tcPr>
          <w:p w14:paraId="4324360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 CRC, 59 adenomas, 60 HC.</w:t>
            </w:r>
          </w:p>
        </w:tc>
        <w:tc>
          <w:tcPr>
            <w:tcW w:w="1050" w:type="dxa"/>
            <w:shd w:val="clear" w:color="auto" w:fill="auto"/>
          </w:tcPr>
          <w:p w14:paraId="5F3A220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</w:t>
            </w:r>
          </w:p>
        </w:tc>
        <w:tc>
          <w:tcPr>
            <w:tcW w:w="1554" w:type="dxa"/>
            <w:shd w:val="clear" w:color="auto" w:fill="auto"/>
          </w:tcPr>
          <w:p w14:paraId="5438652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45273">
              <w:rPr>
                <w:sz w:val="16"/>
                <w:szCs w:val="16"/>
                <w:lang w:val="en-US"/>
              </w:rPr>
              <w:t>CE-TOFMS analysis</w:t>
            </w:r>
          </w:p>
        </w:tc>
        <w:tc>
          <w:tcPr>
            <w:tcW w:w="1316" w:type="dxa"/>
            <w:shd w:val="clear" w:color="auto" w:fill="auto"/>
          </w:tcPr>
          <w:p w14:paraId="128E21C7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others (</w:t>
            </w:r>
            <w:proofErr w:type="spellStart"/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+HC</w:t>
            </w:r>
            <w:proofErr w:type="spellEnd"/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): </w:t>
            </w:r>
          </w:p>
          <w:p w14:paraId="71B28C2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9</w:t>
            </w:r>
          </w:p>
          <w:p w14:paraId="69B6E11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0,000355</w:t>
            </w:r>
          </w:p>
          <w:p w14:paraId="27E55EF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9.0%</w:t>
            </w:r>
          </w:p>
          <w:p w14:paraId="2578BAAB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2.0%</w:t>
            </w:r>
          </w:p>
        </w:tc>
        <w:tc>
          <w:tcPr>
            <w:tcW w:w="1159" w:type="dxa"/>
            <w:shd w:val="clear" w:color="auto" w:fill="auto"/>
          </w:tcPr>
          <w:p w14:paraId="239DE78C" w14:textId="77777777" w:rsidR="008B35FA" w:rsidRPr="00490DD0" w:rsidRDefault="008B35FA" w:rsidP="008B35FA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Stage I vs controls:</w:t>
            </w:r>
          </w:p>
          <w:p w14:paraId="7BC8ACE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8</w:t>
            </w:r>
          </w:p>
          <w:p w14:paraId="5C9D882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100.0%</w:t>
            </w:r>
          </w:p>
          <w:p w14:paraId="227D64F0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8.0%</w:t>
            </w:r>
          </w:p>
        </w:tc>
        <w:tc>
          <w:tcPr>
            <w:tcW w:w="1104" w:type="dxa"/>
            <w:shd w:val="clear" w:color="auto" w:fill="auto"/>
          </w:tcPr>
          <w:p w14:paraId="3F960F13" w14:textId="77777777" w:rsidR="008B35FA" w:rsidRPr="00490DD0" w:rsidRDefault="008B35FA" w:rsidP="008B35FA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90DD0"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HC</w:t>
            </w:r>
            <w:r w:rsidRPr="00490DD0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7ACD151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2</w:t>
            </w:r>
          </w:p>
          <w:p w14:paraId="28AF986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0,000501</w:t>
            </w:r>
          </w:p>
          <w:p w14:paraId="7376A15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8.0%</w:t>
            </w:r>
          </w:p>
          <w:p w14:paraId="2917DB4C" w14:textId="77777777" w:rsidR="008B35FA" w:rsidRPr="00490DD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5.0%</w:t>
            </w:r>
          </w:p>
        </w:tc>
        <w:tc>
          <w:tcPr>
            <w:tcW w:w="1029" w:type="dxa"/>
            <w:shd w:val="clear" w:color="auto" w:fill="auto"/>
          </w:tcPr>
          <w:p w14:paraId="1344CD0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B35C33" w14:paraId="5C74ECED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776A9377" w14:textId="77777777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 xml:space="preserve">Mucin-1 </w:t>
            </w:r>
          </w:p>
          <w:p w14:paraId="4EA8388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>(MUC1)</w:t>
            </w:r>
          </w:p>
        </w:tc>
        <w:tc>
          <w:tcPr>
            <w:tcW w:w="1065" w:type="dxa"/>
            <w:shd w:val="clear" w:color="auto" w:fill="auto"/>
          </w:tcPr>
          <w:p w14:paraId="268DC6CC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  <w:p w14:paraId="2810509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shd w:val="clear" w:color="auto" w:fill="auto"/>
          </w:tcPr>
          <w:p w14:paraId="14F0411E" w14:textId="77777777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 w:rsidRPr="00B35C33">
              <w:rPr>
                <w:sz w:val="16"/>
                <w:szCs w:val="16"/>
                <w:lang w:val="en-US"/>
              </w:rPr>
              <w:t>Attallah</w:t>
            </w:r>
            <w:proofErr w:type="spellEnd"/>
            <w:r w:rsidRPr="00B35C33">
              <w:rPr>
                <w:sz w:val="16"/>
                <w:szCs w:val="16"/>
                <w:lang w:val="en-US"/>
              </w:rPr>
              <w:t xml:space="preserve"> (2018)</w:t>
            </w:r>
          </w:p>
          <w:p w14:paraId="5FFEDF5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>(Egypt)</w:t>
            </w:r>
          </w:p>
        </w:tc>
        <w:tc>
          <w:tcPr>
            <w:tcW w:w="1614" w:type="dxa"/>
            <w:shd w:val="clear" w:color="auto" w:fill="auto"/>
          </w:tcPr>
          <w:p w14:paraId="4FCAAC00" w14:textId="77777777" w:rsidR="008B35FA" w:rsidRPr="003702A9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138" w:type="dxa"/>
            <w:shd w:val="clear" w:color="auto" w:fill="auto"/>
          </w:tcPr>
          <w:p w14:paraId="2D3559F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50 CRC, </w:t>
            </w:r>
          </w:p>
          <w:p w14:paraId="72C903A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0 benign growths, </w:t>
            </w:r>
          </w:p>
          <w:p w14:paraId="249E6DAC" w14:textId="77777777" w:rsidR="008B35FA" w:rsidRPr="00D72E5C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 HC</w:t>
            </w:r>
          </w:p>
        </w:tc>
        <w:tc>
          <w:tcPr>
            <w:tcW w:w="1050" w:type="dxa"/>
            <w:shd w:val="clear" w:color="auto" w:fill="auto"/>
          </w:tcPr>
          <w:p w14:paraId="6CE21BF3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D25B9C"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554" w:type="dxa"/>
            <w:shd w:val="clear" w:color="auto" w:fill="auto"/>
          </w:tcPr>
          <w:p w14:paraId="3957298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5FE0B10D" w14:textId="77777777" w:rsidR="008B35FA" w:rsidRPr="00B35C33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BC Diagnostics, Egypt)</w:t>
            </w:r>
          </w:p>
        </w:tc>
        <w:tc>
          <w:tcPr>
            <w:tcW w:w="1316" w:type="dxa"/>
            <w:shd w:val="clear" w:color="auto" w:fill="auto"/>
          </w:tcPr>
          <w:p w14:paraId="49F5227A" w14:textId="77777777" w:rsidR="008B35FA" w:rsidRPr="006949E6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949E6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benign growth:</w:t>
            </w:r>
          </w:p>
          <w:p w14:paraId="5C388B9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6949E6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UC = 0.73 (0.64-0.82)</w:t>
            </w:r>
          </w:p>
          <w:p w14:paraId="005027E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 off: 2 µg/mL</w:t>
            </w:r>
          </w:p>
          <w:p w14:paraId="1E18838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4.2%</w:t>
            </w:r>
          </w:p>
          <w:p w14:paraId="2D7B3A2C" w14:textId="77777777" w:rsidR="008B35FA" w:rsidRPr="00FD0C40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6.0%</w:t>
            </w:r>
          </w:p>
        </w:tc>
        <w:tc>
          <w:tcPr>
            <w:tcW w:w="1159" w:type="dxa"/>
            <w:shd w:val="clear" w:color="auto" w:fill="auto"/>
          </w:tcPr>
          <w:p w14:paraId="6B738791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949E6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vs Late stage:</w:t>
            </w:r>
          </w:p>
          <w:p w14:paraId="4A24C0D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6949E6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UC = 0.67 (0.58-0.7)</w:t>
            </w:r>
          </w:p>
          <w:p w14:paraId="7F07831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 off : 2.17 µg/mL</w:t>
            </w:r>
          </w:p>
          <w:p w14:paraId="5E3C50D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2.1%</w:t>
            </w:r>
          </w:p>
          <w:p w14:paraId="4AF6E38F" w14:textId="77777777" w:rsidR="008B35FA" w:rsidRPr="005E2545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5.4%</w:t>
            </w:r>
          </w:p>
        </w:tc>
        <w:tc>
          <w:tcPr>
            <w:tcW w:w="1104" w:type="dxa"/>
            <w:shd w:val="clear" w:color="auto" w:fill="auto"/>
          </w:tcPr>
          <w:p w14:paraId="7C84C468" w14:textId="77777777" w:rsidR="008B35FA" w:rsidRPr="00FD0C40" w:rsidRDefault="008B35FA" w:rsidP="008B35FA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0C6FB35C" w14:textId="77777777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 xml:space="preserve">CEA </w:t>
            </w:r>
          </w:p>
          <w:p w14:paraId="3440815A" w14:textId="2704010E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>(AUC=0.58)</w:t>
            </w:r>
          </w:p>
          <w:p w14:paraId="29AF24A0" w14:textId="77777777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 xml:space="preserve">CA19-9 </w:t>
            </w:r>
          </w:p>
          <w:p w14:paraId="3F1CDA2D" w14:textId="7A07EFD3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>(AUC=0.60)</w:t>
            </w:r>
          </w:p>
        </w:tc>
      </w:tr>
      <w:tr w:rsidR="008B35FA" w:rsidRPr="00B35C33" w14:paraId="5A114C06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CB2161E" w14:textId="77777777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efoil Factor Protein 3 (TFF3)</w:t>
            </w:r>
          </w:p>
        </w:tc>
        <w:tc>
          <w:tcPr>
            <w:tcW w:w="1065" w:type="dxa"/>
            <w:shd w:val="clear" w:color="auto" w:fill="auto"/>
          </w:tcPr>
          <w:p w14:paraId="2707447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CDA01E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i </w:t>
            </w:r>
          </w:p>
          <w:p w14:paraId="328742F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7)</w:t>
            </w:r>
          </w:p>
          <w:p w14:paraId="0A2023D2" w14:textId="77777777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0E0AE3F8" w14:textId="77777777" w:rsidR="008B35FA" w:rsidRPr="00F12EAC" w:rsidRDefault="008B35FA" w:rsidP="008B35FA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52D848C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>127 CRC, 35 polyps, 42 HC</w:t>
            </w:r>
          </w:p>
        </w:tc>
        <w:tc>
          <w:tcPr>
            <w:tcW w:w="1050" w:type="dxa"/>
            <w:shd w:val="clear" w:color="auto" w:fill="auto"/>
          </w:tcPr>
          <w:p w14:paraId="4E6DEB0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  <w:p w14:paraId="69DDCCAC" w14:textId="77777777" w:rsidR="008B35FA" w:rsidRPr="00D25B9C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14:paraId="7D01C29D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SEB656Hu22, China)</w:t>
            </w:r>
          </w:p>
        </w:tc>
        <w:tc>
          <w:tcPr>
            <w:tcW w:w="1316" w:type="dxa"/>
            <w:shd w:val="clear" w:color="auto" w:fill="auto"/>
          </w:tcPr>
          <w:p w14:paraId="479402F6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14427003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9 (0.85-0.93)</w:t>
            </w:r>
          </w:p>
          <w:p w14:paraId="53CFD1F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t-off: 5.6 ng/mL</w:t>
            </w:r>
          </w:p>
          <w:p w14:paraId="66B7F23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4.2%</w:t>
            </w:r>
          </w:p>
          <w:p w14:paraId="39D4D664" w14:textId="77777777" w:rsidR="008B35FA" w:rsidRPr="006949E6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4.8%</w:t>
            </w:r>
          </w:p>
        </w:tc>
        <w:tc>
          <w:tcPr>
            <w:tcW w:w="1159" w:type="dxa"/>
            <w:shd w:val="clear" w:color="auto" w:fill="auto"/>
          </w:tcPr>
          <w:p w14:paraId="35319810" w14:textId="77777777" w:rsidR="008B35FA" w:rsidRPr="006949E6" w:rsidRDefault="008B35FA" w:rsidP="008B35FA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AA3809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D8823F2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A </w:t>
            </w:r>
          </w:p>
          <w:p w14:paraId="6AD802FB" w14:textId="133D5612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UC=0.72)</w:t>
            </w:r>
          </w:p>
        </w:tc>
      </w:tr>
      <w:tr w:rsidR="008B35FA" w:rsidRPr="00B35C33" w14:paraId="46B426CD" w14:textId="77777777" w:rsidTr="00316443">
        <w:trPr>
          <w:trHeight w:val="558"/>
        </w:trPr>
        <w:tc>
          <w:tcPr>
            <w:tcW w:w="1481" w:type="dxa"/>
            <w:vMerge w:val="restart"/>
            <w:shd w:val="clear" w:color="auto" w:fill="auto"/>
          </w:tcPr>
          <w:p w14:paraId="12C6EF87" w14:textId="55809026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G autoantibodies against p53</w:t>
            </w:r>
          </w:p>
        </w:tc>
        <w:tc>
          <w:tcPr>
            <w:tcW w:w="1065" w:type="dxa"/>
            <w:shd w:val="clear" w:color="auto" w:fill="auto"/>
          </w:tcPr>
          <w:p w14:paraId="74DFBFF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46D37FB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en </w:t>
            </w:r>
          </w:p>
          <w:p w14:paraId="3AD6FFA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651B36CF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60128E6C" w14:textId="77777777" w:rsidR="008B35FA" w:rsidRPr="00E563A3" w:rsidRDefault="008B35FA" w:rsidP="008B35FA">
            <w:pPr>
              <w:rPr>
                <w:sz w:val="16"/>
                <w:szCs w:val="16"/>
                <w:lang w:val="en-US"/>
              </w:rPr>
            </w:pPr>
            <w:r w:rsidRPr="00E563A3">
              <w:rPr>
                <w:sz w:val="16"/>
                <w:szCs w:val="16"/>
                <w:lang w:val="en-US"/>
              </w:rPr>
              <w:t xml:space="preserve">Retrospective random </w:t>
            </w:r>
            <w:r>
              <w:rPr>
                <w:sz w:val="16"/>
                <w:szCs w:val="16"/>
                <w:lang w:val="en-US"/>
              </w:rPr>
              <w:t>selection</w:t>
            </w:r>
            <w:r w:rsidRPr="00E563A3">
              <w:rPr>
                <w:sz w:val="16"/>
                <w:szCs w:val="16"/>
                <w:lang w:val="en-US"/>
              </w:rPr>
              <w:t xml:space="preserve"> from a German biological collection</w:t>
            </w:r>
          </w:p>
          <w:p w14:paraId="42EE9C4D" w14:textId="77777777" w:rsidR="008B35FA" w:rsidRPr="00E563A3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56EF125C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 w:rsidRPr="00FA6221">
              <w:rPr>
                <w:sz w:val="16"/>
                <w:szCs w:val="16"/>
                <w:lang w:val="en-US"/>
              </w:rPr>
              <w:t xml:space="preserve">49 CRC, 128 adenomas (99 </w:t>
            </w:r>
            <w:r>
              <w:rPr>
                <w:sz w:val="16"/>
                <w:szCs w:val="16"/>
                <w:lang w:val="en-US"/>
              </w:rPr>
              <w:t>AA</w:t>
            </w:r>
            <w:r w:rsidRPr="00FA6221">
              <w:rPr>
                <w:sz w:val="16"/>
                <w:szCs w:val="16"/>
                <w:lang w:val="en-US"/>
              </w:rPr>
              <w:t xml:space="preserve">, 29 </w:t>
            </w:r>
            <w:r>
              <w:rPr>
                <w:sz w:val="16"/>
                <w:szCs w:val="16"/>
                <w:lang w:val="en-US"/>
              </w:rPr>
              <w:t>NAA</w:t>
            </w:r>
            <w:r w:rsidRPr="00FA6221">
              <w:rPr>
                <w:sz w:val="16"/>
                <w:szCs w:val="16"/>
                <w:lang w:val="en-US"/>
              </w:rPr>
              <w:t>),</w:t>
            </w:r>
            <w:r>
              <w:rPr>
                <w:sz w:val="16"/>
                <w:szCs w:val="16"/>
                <w:lang w:val="en-US"/>
              </w:rPr>
              <w:t xml:space="preserve"> 100 HC</w:t>
            </w:r>
            <w:r w:rsidRPr="00FA6221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</w:tcPr>
          <w:p w14:paraId="2CA02BD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17BE9779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x bead-based serological assays</w:t>
            </w:r>
          </w:p>
        </w:tc>
        <w:tc>
          <w:tcPr>
            <w:tcW w:w="1316" w:type="dxa"/>
            <w:shd w:val="clear" w:color="auto" w:fill="auto"/>
          </w:tcPr>
          <w:p w14:paraId="05C5B190" w14:textId="77777777" w:rsidR="008B35FA" w:rsidRPr="00810ACD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10ACD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810ACD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810ACD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0C39820F" w14:textId="77777777" w:rsidR="008B35FA" w:rsidRPr="00810ACD" w:rsidRDefault="008B35FA" w:rsidP="008B35FA">
            <w:pPr>
              <w:rPr>
                <w:sz w:val="16"/>
                <w:szCs w:val="16"/>
              </w:rPr>
            </w:pPr>
            <w:r w:rsidRPr="00810ACD">
              <w:rPr>
                <w:sz w:val="16"/>
                <w:szCs w:val="16"/>
              </w:rPr>
              <w:t>Se = 8% (3-19)</w:t>
            </w:r>
          </w:p>
          <w:p w14:paraId="153F3B64" w14:textId="77777777" w:rsidR="008B35FA" w:rsidRPr="00810ACD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810ACD">
              <w:rPr>
                <w:sz w:val="16"/>
                <w:szCs w:val="16"/>
              </w:rPr>
              <w:t>Sp</w:t>
            </w:r>
            <w:proofErr w:type="spellEnd"/>
            <w:r w:rsidRPr="00810ACD">
              <w:rPr>
                <w:sz w:val="16"/>
                <w:szCs w:val="16"/>
              </w:rPr>
              <w:t xml:space="preserve"> = 100% (96-100) </w:t>
            </w:r>
          </w:p>
        </w:tc>
        <w:tc>
          <w:tcPr>
            <w:tcW w:w="1159" w:type="dxa"/>
            <w:shd w:val="clear" w:color="auto" w:fill="auto"/>
          </w:tcPr>
          <w:p w14:paraId="35D618D0" w14:textId="77777777" w:rsidR="008B35FA" w:rsidRPr="007F67E7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F67E7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stage vs controls:</w:t>
            </w:r>
          </w:p>
          <w:p w14:paraId="7182A0D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% (2-23)</w:t>
            </w:r>
          </w:p>
          <w:p w14:paraId="3B61BB5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 w:rsidRPr="00B35C33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B35C33">
              <w:rPr>
                <w:sz w:val="16"/>
                <w:szCs w:val="16"/>
                <w:lang w:val="en-US"/>
              </w:rPr>
              <w:t xml:space="preserve"> = 100% (96-100)</w:t>
            </w:r>
          </w:p>
        </w:tc>
        <w:tc>
          <w:tcPr>
            <w:tcW w:w="1104" w:type="dxa"/>
            <w:shd w:val="clear" w:color="auto" w:fill="auto"/>
          </w:tcPr>
          <w:p w14:paraId="2F5DB57B" w14:textId="77777777" w:rsidR="008B35FA" w:rsidRPr="00810ACD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10ACD">
              <w:rPr>
                <w:b/>
                <w:bCs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810ACD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810ACD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3907E93B" w14:textId="77777777" w:rsidR="008B35FA" w:rsidRPr="00810ACD" w:rsidRDefault="008B35FA" w:rsidP="008B35FA">
            <w:pPr>
              <w:rPr>
                <w:sz w:val="16"/>
                <w:szCs w:val="16"/>
              </w:rPr>
            </w:pPr>
            <w:r w:rsidRPr="00810ACD">
              <w:rPr>
                <w:sz w:val="16"/>
                <w:szCs w:val="16"/>
              </w:rPr>
              <w:t>Se = 1% (0-6)</w:t>
            </w:r>
          </w:p>
          <w:p w14:paraId="7F8B4316" w14:textId="77777777" w:rsidR="008B35FA" w:rsidRPr="00810ACD" w:rsidRDefault="008B35FA" w:rsidP="008B35FA">
            <w:pPr>
              <w:rPr>
                <w:sz w:val="16"/>
                <w:szCs w:val="16"/>
              </w:rPr>
            </w:pPr>
            <w:proofErr w:type="spellStart"/>
            <w:r w:rsidRPr="00810ACD">
              <w:rPr>
                <w:sz w:val="16"/>
                <w:szCs w:val="16"/>
              </w:rPr>
              <w:t>Sp</w:t>
            </w:r>
            <w:proofErr w:type="spellEnd"/>
            <w:r w:rsidRPr="00810ACD">
              <w:rPr>
                <w:sz w:val="16"/>
                <w:szCs w:val="16"/>
              </w:rPr>
              <w:t xml:space="preserve"> = 100% (96-100)</w:t>
            </w:r>
          </w:p>
        </w:tc>
        <w:tc>
          <w:tcPr>
            <w:tcW w:w="1029" w:type="dxa"/>
            <w:shd w:val="clear" w:color="auto" w:fill="auto"/>
          </w:tcPr>
          <w:p w14:paraId="1C99AE3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232C9F66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08415D2B" w14:textId="4AEF32E6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4E9FF42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966DC47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tzgerald (2019)</w:t>
            </w:r>
          </w:p>
          <w:p w14:paraId="2A1D74A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reland)</w:t>
            </w:r>
          </w:p>
        </w:tc>
        <w:tc>
          <w:tcPr>
            <w:tcW w:w="1614" w:type="dxa"/>
            <w:shd w:val="clear" w:color="auto" w:fill="auto"/>
          </w:tcPr>
          <w:p w14:paraId="4710CA83" w14:textId="77777777" w:rsidR="008B35FA" w:rsidRPr="00C634F7" w:rsidRDefault="008B35FA" w:rsidP="008B35FA">
            <w:pPr>
              <w:rPr>
                <w:sz w:val="16"/>
                <w:szCs w:val="16"/>
                <w:lang w:val="en-US"/>
              </w:rPr>
            </w:pPr>
            <w:r w:rsidRPr="00C634F7">
              <w:rPr>
                <w:sz w:val="16"/>
                <w:szCs w:val="16"/>
                <w:lang w:val="en-US"/>
              </w:rPr>
              <w:t>Recruitment of symptomatic Irish patients re</w:t>
            </w:r>
            <w:r>
              <w:rPr>
                <w:sz w:val="16"/>
                <w:szCs w:val="16"/>
                <w:lang w:val="en-US"/>
              </w:rPr>
              <w:t>ferred for colonoscopy</w:t>
            </w:r>
          </w:p>
        </w:tc>
        <w:tc>
          <w:tcPr>
            <w:tcW w:w="1138" w:type="dxa"/>
            <w:shd w:val="clear" w:color="auto" w:fill="auto"/>
          </w:tcPr>
          <w:p w14:paraId="6A35E4FF" w14:textId="77777777" w:rsidR="008B35FA" w:rsidRPr="00FA6221" w:rsidRDefault="008B35FA" w:rsidP="008B35FA">
            <w:pPr>
              <w:rPr>
                <w:sz w:val="16"/>
                <w:szCs w:val="16"/>
                <w:lang w:val="en-US"/>
              </w:rPr>
            </w:pPr>
            <w:r w:rsidRPr="00B35C33">
              <w:rPr>
                <w:sz w:val="16"/>
                <w:szCs w:val="16"/>
                <w:lang w:val="en-US"/>
              </w:rPr>
              <w:t>24 CRC, 53 adenomas, 37 HC</w:t>
            </w:r>
          </w:p>
        </w:tc>
        <w:tc>
          <w:tcPr>
            <w:tcW w:w="1050" w:type="dxa"/>
            <w:shd w:val="clear" w:color="auto" w:fill="auto"/>
          </w:tcPr>
          <w:p w14:paraId="74FE233A" w14:textId="4EB71540" w:rsidR="008B35FA" w:rsidRPr="00604010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</w:tc>
        <w:tc>
          <w:tcPr>
            <w:tcW w:w="1554" w:type="dxa"/>
            <w:shd w:val="clear" w:color="auto" w:fill="auto"/>
          </w:tcPr>
          <w:p w14:paraId="549A4FC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x indirect ELISA</w:t>
            </w:r>
          </w:p>
        </w:tc>
        <w:tc>
          <w:tcPr>
            <w:tcW w:w="1316" w:type="dxa"/>
            <w:shd w:val="clear" w:color="auto" w:fill="auto"/>
          </w:tcPr>
          <w:p w14:paraId="3EF32164" w14:textId="77777777" w:rsidR="008B35FA" w:rsidRPr="00B73B70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B73B70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B73B7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B73B7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1054D797" w14:textId="77777777" w:rsidR="008B35FA" w:rsidRPr="00B73B70" w:rsidRDefault="008B35FA" w:rsidP="008B35FA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Se = 12.5%</w:t>
            </w:r>
          </w:p>
          <w:p w14:paraId="21DF82AA" w14:textId="77777777" w:rsidR="008B35FA" w:rsidRPr="00B73B70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B73B70">
              <w:rPr>
                <w:sz w:val="16"/>
                <w:szCs w:val="16"/>
              </w:rPr>
              <w:t>Sp</w:t>
            </w:r>
            <w:proofErr w:type="spellEnd"/>
            <w:r w:rsidRPr="00B73B70">
              <w:rPr>
                <w:sz w:val="16"/>
                <w:szCs w:val="16"/>
              </w:rPr>
              <w:t xml:space="preserve"> = 97.3%</w:t>
            </w:r>
          </w:p>
        </w:tc>
        <w:tc>
          <w:tcPr>
            <w:tcW w:w="1159" w:type="dxa"/>
            <w:shd w:val="clear" w:color="auto" w:fill="auto"/>
          </w:tcPr>
          <w:p w14:paraId="16A48030" w14:textId="77777777" w:rsidR="008B35FA" w:rsidRPr="007F67E7" w:rsidRDefault="008B35FA" w:rsidP="008B35FA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3FD66F67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:</w:t>
            </w:r>
          </w:p>
          <w:p w14:paraId="207CA494" w14:textId="7EF90AC4" w:rsidR="008B35FA" w:rsidRPr="007F67E7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  <w:tc>
          <w:tcPr>
            <w:tcW w:w="1029" w:type="dxa"/>
            <w:shd w:val="clear" w:color="auto" w:fill="auto"/>
          </w:tcPr>
          <w:p w14:paraId="68C2734B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6B1DF0B1" w14:textId="77777777" w:rsidTr="00316443">
        <w:trPr>
          <w:trHeight w:val="558"/>
        </w:trPr>
        <w:tc>
          <w:tcPr>
            <w:tcW w:w="1481" w:type="dxa"/>
            <w:vMerge/>
            <w:shd w:val="clear" w:color="auto" w:fill="auto"/>
          </w:tcPr>
          <w:p w14:paraId="5B499DE8" w14:textId="5B6EAE23" w:rsidR="008B35FA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14:paraId="323BA3E6" w14:textId="134252B2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63E854BD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en </w:t>
            </w:r>
          </w:p>
          <w:p w14:paraId="726B4423" w14:textId="2E5A93E4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350B877F" w14:textId="1821EBE0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1659DDEB" w14:textId="6862BF46" w:rsidR="008B35FA" w:rsidRPr="00C634F7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</w:t>
            </w:r>
          </w:p>
        </w:tc>
        <w:tc>
          <w:tcPr>
            <w:tcW w:w="1138" w:type="dxa"/>
            <w:shd w:val="clear" w:color="auto" w:fill="auto"/>
          </w:tcPr>
          <w:p w14:paraId="2F50C489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1 CRC, 130 benign lesions (including 56 adenomas), </w:t>
            </w:r>
          </w:p>
          <w:p w14:paraId="10A33E7D" w14:textId="48908905" w:rsidR="008B35FA" w:rsidRPr="00B35C33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 HC</w:t>
            </w:r>
          </w:p>
        </w:tc>
        <w:tc>
          <w:tcPr>
            <w:tcW w:w="1050" w:type="dxa"/>
            <w:shd w:val="clear" w:color="auto" w:fill="auto"/>
          </w:tcPr>
          <w:p w14:paraId="61A10B23" w14:textId="6BE56911" w:rsidR="008B35FA" w:rsidRPr="00EE5D5C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 (to confirm prior results)</w:t>
            </w:r>
          </w:p>
        </w:tc>
        <w:tc>
          <w:tcPr>
            <w:tcW w:w="1554" w:type="dxa"/>
            <w:shd w:val="clear" w:color="auto" w:fill="auto"/>
          </w:tcPr>
          <w:p w14:paraId="7A3533B9" w14:textId="5AFCB2BA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316" w:type="dxa"/>
            <w:shd w:val="clear" w:color="auto" w:fill="auto"/>
          </w:tcPr>
          <w:p w14:paraId="2B6165A9" w14:textId="77777777" w:rsidR="008B35FA" w:rsidRPr="00B73B70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B73B70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B73B7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B73B7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5285C0F0" w14:textId="77777777" w:rsidR="008B35FA" w:rsidRPr="00B73B70" w:rsidRDefault="008B35FA" w:rsidP="008B35FA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AUC = 0.64 (0.59-0.69)</w:t>
            </w:r>
          </w:p>
          <w:p w14:paraId="70478808" w14:textId="77777777" w:rsidR="008B35FA" w:rsidRPr="00B73B70" w:rsidRDefault="008B35FA" w:rsidP="008B35FA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Se = 23.6%</w:t>
            </w:r>
          </w:p>
          <w:p w14:paraId="660E43A1" w14:textId="033A9ABD" w:rsidR="008B35FA" w:rsidRPr="00B73B70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6.7%</w:t>
            </w:r>
          </w:p>
        </w:tc>
        <w:tc>
          <w:tcPr>
            <w:tcW w:w="1159" w:type="dxa"/>
            <w:shd w:val="clear" w:color="auto" w:fill="auto"/>
          </w:tcPr>
          <w:p w14:paraId="4C456868" w14:textId="7A4EF3A3" w:rsidR="008B35FA" w:rsidRPr="00EE5D5C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1DC32D5C" w14:textId="41E5B026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3AFD226" w14:textId="23A37CFF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5AC5473C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01EBD08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G autoantibodies against HRAS</w:t>
            </w:r>
          </w:p>
        </w:tc>
        <w:tc>
          <w:tcPr>
            <w:tcW w:w="1065" w:type="dxa"/>
            <w:shd w:val="clear" w:color="auto" w:fill="auto"/>
          </w:tcPr>
          <w:p w14:paraId="4EAC18B8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3A38C29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en </w:t>
            </w:r>
          </w:p>
          <w:p w14:paraId="3B3D3BD7" w14:textId="6307B85D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372D6E4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64ECD5C9" w14:textId="77777777" w:rsidR="008B35FA" w:rsidRPr="007B6FF4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</w:t>
            </w:r>
          </w:p>
        </w:tc>
        <w:tc>
          <w:tcPr>
            <w:tcW w:w="1138" w:type="dxa"/>
            <w:shd w:val="clear" w:color="auto" w:fill="auto"/>
          </w:tcPr>
          <w:p w14:paraId="6CD2761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1 CRC, 130 benign lesions (including 56 adenomas), </w:t>
            </w:r>
          </w:p>
          <w:p w14:paraId="6109CDD6" w14:textId="77777777" w:rsidR="008B35FA" w:rsidRPr="007B6FF4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 HC</w:t>
            </w:r>
          </w:p>
        </w:tc>
        <w:tc>
          <w:tcPr>
            <w:tcW w:w="1050" w:type="dxa"/>
            <w:shd w:val="clear" w:color="auto" w:fill="auto"/>
          </w:tcPr>
          <w:p w14:paraId="502A777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 (to confirm prior results)</w:t>
            </w:r>
          </w:p>
        </w:tc>
        <w:tc>
          <w:tcPr>
            <w:tcW w:w="1554" w:type="dxa"/>
            <w:shd w:val="clear" w:color="auto" w:fill="auto"/>
          </w:tcPr>
          <w:p w14:paraId="0835D93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316" w:type="dxa"/>
            <w:shd w:val="clear" w:color="auto" w:fill="auto"/>
          </w:tcPr>
          <w:p w14:paraId="14DAC350" w14:textId="77777777" w:rsidR="008B35FA" w:rsidRPr="007F47C3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27838D9C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63 (0.58-0.68)</w:t>
            </w:r>
          </w:p>
          <w:p w14:paraId="7CDC6053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18.5%</w:t>
            </w:r>
          </w:p>
          <w:p w14:paraId="2D685B5F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7.0%</w:t>
            </w:r>
          </w:p>
        </w:tc>
        <w:tc>
          <w:tcPr>
            <w:tcW w:w="1159" w:type="dxa"/>
            <w:shd w:val="clear" w:color="auto" w:fill="auto"/>
          </w:tcPr>
          <w:p w14:paraId="178611D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0D6860F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785DC6F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595B38CF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5D4AADA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G autoantibodies against NSG1</w:t>
            </w:r>
          </w:p>
        </w:tc>
        <w:tc>
          <w:tcPr>
            <w:tcW w:w="1065" w:type="dxa"/>
            <w:shd w:val="clear" w:color="auto" w:fill="auto"/>
          </w:tcPr>
          <w:p w14:paraId="14F4A5E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1B049365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en </w:t>
            </w:r>
          </w:p>
          <w:p w14:paraId="088C63C9" w14:textId="2E8E0FE5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0CDCCE9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0DEE5605" w14:textId="77777777" w:rsidR="008B35FA" w:rsidRPr="007B6FF4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</w:t>
            </w:r>
          </w:p>
        </w:tc>
        <w:tc>
          <w:tcPr>
            <w:tcW w:w="1138" w:type="dxa"/>
            <w:shd w:val="clear" w:color="auto" w:fill="auto"/>
          </w:tcPr>
          <w:p w14:paraId="0B66A52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1 CRC, 130 benign lesions (including 56 adenomas), </w:t>
            </w:r>
          </w:p>
          <w:p w14:paraId="7BDAB0DE" w14:textId="77777777" w:rsidR="008B35FA" w:rsidRPr="007B6FF4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 HC</w:t>
            </w:r>
          </w:p>
        </w:tc>
        <w:tc>
          <w:tcPr>
            <w:tcW w:w="1050" w:type="dxa"/>
            <w:shd w:val="clear" w:color="auto" w:fill="auto"/>
          </w:tcPr>
          <w:p w14:paraId="0FC01D7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 (to confirm prior results)</w:t>
            </w:r>
          </w:p>
        </w:tc>
        <w:tc>
          <w:tcPr>
            <w:tcW w:w="1554" w:type="dxa"/>
            <w:shd w:val="clear" w:color="auto" w:fill="auto"/>
          </w:tcPr>
          <w:p w14:paraId="5837894A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316" w:type="dxa"/>
            <w:shd w:val="clear" w:color="auto" w:fill="auto"/>
          </w:tcPr>
          <w:p w14:paraId="659AD005" w14:textId="77777777" w:rsidR="008B35FA" w:rsidRPr="007F47C3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7F2B3E7B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65 (0.60-0.70)</w:t>
            </w:r>
          </w:p>
          <w:p w14:paraId="3908FFC0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20.4%</w:t>
            </w:r>
          </w:p>
          <w:p w14:paraId="29484763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.3%</w:t>
            </w:r>
          </w:p>
        </w:tc>
        <w:tc>
          <w:tcPr>
            <w:tcW w:w="1159" w:type="dxa"/>
            <w:shd w:val="clear" w:color="auto" w:fill="auto"/>
          </w:tcPr>
          <w:p w14:paraId="54E7644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4BFDC96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62258D86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810ACD" w14:paraId="76052FF6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1B9F42E1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gA autoantibodies against </w:t>
            </w:r>
            <w:proofErr w:type="spellStart"/>
            <w:r>
              <w:rPr>
                <w:sz w:val="16"/>
                <w:szCs w:val="16"/>
                <w:lang w:val="en-US"/>
              </w:rPr>
              <w:t>TIFgamma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14:paraId="47D577DF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5A09CCAE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en </w:t>
            </w:r>
          </w:p>
          <w:p w14:paraId="63648073" w14:textId="19973CF2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21A09ED6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614" w:type="dxa"/>
            <w:shd w:val="clear" w:color="auto" w:fill="auto"/>
          </w:tcPr>
          <w:p w14:paraId="29FA302A" w14:textId="77777777" w:rsidR="008B35FA" w:rsidRPr="007B6FF4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</w:t>
            </w:r>
          </w:p>
        </w:tc>
        <w:tc>
          <w:tcPr>
            <w:tcW w:w="1138" w:type="dxa"/>
            <w:shd w:val="clear" w:color="auto" w:fill="auto"/>
          </w:tcPr>
          <w:p w14:paraId="7E168C7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1 CRC, 130 benign lesions (including 56 adenomas), </w:t>
            </w:r>
          </w:p>
          <w:p w14:paraId="421820A0" w14:textId="77777777" w:rsidR="008B35FA" w:rsidRPr="007B6FF4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 HC</w:t>
            </w:r>
          </w:p>
        </w:tc>
        <w:tc>
          <w:tcPr>
            <w:tcW w:w="1050" w:type="dxa"/>
            <w:shd w:val="clear" w:color="auto" w:fill="auto"/>
          </w:tcPr>
          <w:p w14:paraId="32A8812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 (to confirm prior results)</w:t>
            </w:r>
          </w:p>
        </w:tc>
        <w:tc>
          <w:tcPr>
            <w:tcW w:w="1554" w:type="dxa"/>
            <w:shd w:val="clear" w:color="auto" w:fill="auto"/>
          </w:tcPr>
          <w:p w14:paraId="056F85A5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316" w:type="dxa"/>
            <w:shd w:val="clear" w:color="auto" w:fill="auto"/>
          </w:tcPr>
          <w:p w14:paraId="2266C191" w14:textId="77777777" w:rsidR="008B35FA" w:rsidRPr="007F47C3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5B1C9B1C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72 (0.67-0.76)</w:t>
            </w:r>
          </w:p>
          <w:p w14:paraId="73776D4A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25.5%</w:t>
            </w:r>
          </w:p>
          <w:p w14:paraId="47A8B435" w14:textId="77777777" w:rsidR="008B35FA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6.7%</w:t>
            </w:r>
          </w:p>
        </w:tc>
        <w:tc>
          <w:tcPr>
            <w:tcW w:w="1159" w:type="dxa"/>
            <w:shd w:val="clear" w:color="auto" w:fill="auto"/>
          </w:tcPr>
          <w:p w14:paraId="2E1626B4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04" w:type="dxa"/>
            <w:shd w:val="clear" w:color="auto" w:fill="auto"/>
          </w:tcPr>
          <w:p w14:paraId="22D78BE1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029" w:type="dxa"/>
            <w:shd w:val="clear" w:color="auto" w:fill="auto"/>
          </w:tcPr>
          <w:p w14:paraId="421DEAF7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8B35FA" w:rsidRPr="00B121DA" w14:paraId="635F05E4" w14:textId="77777777" w:rsidTr="00316443">
        <w:trPr>
          <w:trHeight w:val="558"/>
        </w:trPr>
        <w:tc>
          <w:tcPr>
            <w:tcW w:w="1481" w:type="dxa"/>
            <w:shd w:val="clear" w:color="auto" w:fill="auto"/>
          </w:tcPr>
          <w:p w14:paraId="400DE8B4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to antibodies against MAGE4</w:t>
            </w:r>
          </w:p>
        </w:tc>
        <w:tc>
          <w:tcPr>
            <w:tcW w:w="1065" w:type="dxa"/>
            <w:shd w:val="clear" w:color="auto" w:fill="auto"/>
          </w:tcPr>
          <w:p w14:paraId="70A51070" w14:textId="77777777" w:rsidR="008B35FA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1114" w:type="dxa"/>
            <w:shd w:val="clear" w:color="auto" w:fill="auto"/>
          </w:tcPr>
          <w:p w14:paraId="07748AB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en </w:t>
            </w:r>
          </w:p>
          <w:p w14:paraId="1CFAED18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61667E4B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614" w:type="dxa"/>
            <w:shd w:val="clear" w:color="auto" w:fill="auto"/>
          </w:tcPr>
          <w:p w14:paraId="3407F583" w14:textId="77777777" w:rsidR="008B35FA" w:rsidRPr="00E563A3" w:rsidRDefault="008B35FA" w:rsidP="008B35FA">
            <w:pPr>
              <w:rPr>
                <w:sz w:val="16"/>
                <w:szCs w:val="16"/>
                <w:lang w:val="en-US"/>
              </w:rPr>
            </w:pPr>
            <w:r w:rsidRPr="00E563A3">
              <w:rPr>
                <w:sz w:val="16"/>
                <w:szCs w:val="16"/>
                <w:lang w:val="en-US"/>
              </w:rPr>
              <w:t xml:space="preserve">Retrospective random </w:t>
            </w:r>
            <w:r>
              <w:rPr>
                <w:sz w:val="16"/>
                <w:szCs w:val="16"/>
                <w:lang w:val="en-US"/>
              </w:rPr>
              <w:t>selection</w:t>
            </w:r>
            <w:r w:rsidRPr="00E563A3">
              <w:rPr>
                <w:sz w:val="16"/>
                <w:szCs w:val="16"/>
                <w:lang w:val="en-US"/>
              </w:rPr>
              <w:t xml:space="preserve"> from a German biological collection</w:t>
            </w:r>
          </w:p>
          <w:p w14:paraId="30627C81" w14:textId="77777777" w:rsidR="008B35FA" w:rsidRPr="00C634F7" w:rsidRDefault="008B35FA" w:rsidP="008B35F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4D4F3981" w14:textId="77777777" w:rsidR="008B35FA" w:rsidRPr="00FA6221" w:rsidRDefault="008B35FA" w:rsidP="008B35FA">
            <w:pPr>
              <w:rPr>
                <w:sz w:val="16"/>
                <w:szCs w:val="16"/>
                <w:lang w:val="en-US"/>
              </w:rPr>
            </w:pPr>
            <w:r w:rsidRPr="00FA6221">
              <w:rPr>
                <w:sz w:val="16"/>
                <w:szCs w:val="16"/>
                <w:lang w:val="en-US"/>
              </w:rPr>
              <w:t xml:space="preserve">49 CRC, 128 adenomas (99 </w:t>
            </w:r>
            <w:r>
              <w:rPr>
                <w:sz w:val="16"/>
                <w:szCs w:val="16"/>
                <w:lang w:val="en-US"/>
              </w:rPr>
              <w:t>AA</w:t>
            </w:r>
            <w:r w:rsidRPr="00FA6221">
              <w:rPr>
                <w:sz w:val="16"/>
                <w:szCs w:val="16"/>
                <w:lang w:val="en-US"/>
              </w:rPr>
              <w:t xml:space="preserve">, 29 </w:t>
            </w:r>
            <w:r>
              <w:rPr>
                <w:sz w:val="16"/>
                <w:szCs w:val="16"/>
                <w:lang w:val="en-US"/>
              </w:rPr>
              <w:t>NAA</w:t>
            </w:r>
            <w:r w:rsidRPr="00FA6221">
              <w:rPr>
                <w:sz w:val="16"/>
                <w:szCs w:val="16"/>
                <w:lang w:val="en-US"/>
              </w:rPr>
              <w:t>),</w:t>
            </w:r>
            <w:r>
              <w:rPr>
                <w:sz w:val="16"/>
                <w:szCs w:val="16"/>
                <w:lang w:val="en-US"/>
              </w:rPr>
              <w:t xml:space="preserve"> 100 HC</w:t>
            </w:r>
            <w:r w:rsidRPr="00FA6221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</w:tcPr>
          <w:p w14:paraId="735DDF21" w14:textId="77777777" w:rsidR="008B35FA" w:rsidRPr="00FA6221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554" w:type="dxa"/>
            <w:shd w:val="clear" w:color="auto" w:fill="auto"/>
          </w:tcPr>
          <w:p w14:paraId="7345E9F3" w14:textId="77777777" w:rsidR="008B35FA" w:rsidRPr="00FA6221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x bead-based serological assays</w:t>
            </w:r>
          </w:p>
        </w:tc>
        <w:tc>
          <w:tcPr>
            <w:tcW w:w="1316" w:type="dxa"/>
            <w:shd w:val="clear" w:color="auto" w:fill="auto"/>
          </w:tcPr>
          <w:p w14:paraId="5C2CFDF2" w14:textId="77777777" w:rsidR="008B35FA" w:rsidRPr="007F47C3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451711B1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6% (2-17)</w:t>
            </w:r>
          </w:p>
          <w:p w14:paraId="210E98E8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proofErr w:type="spellStart"/>
            <w:r w:rsidRPr="007F47C3">
              <w:rPr>
                <w:sz w:val="16"/>
                <w:szCs w:val="16"/>
              </w:rPr>
              <w:t>Sp</w:t>
            </w:r>
            <w:proofErr w:type="spellEnd"/>
            <w:r w:rsidRPr="007F47C3">
              <w:rPr>
                <w:sz w:val="16"/>
                <w:szCs w:val="16"/>
              </w:rPr>
              <w:t xml:space="preserve"> = 96% (90-98) </w:t>
            </w:r>
          </w:p>
        </w:tc>
        <w:tc>
          <w:tcPr>
            <w:tcW w:w="1159" w:type="dxa"/>
            <w:shd w:val="clear" w:color="auto" w:fill="auto"/>
          </w:tcPr>
          <w:p w14:paraId="480CBB72" w14:textId="77777777" w:rsidR="008B35FA" w:rsidRPr="007F67E7" w:rsidRDefault="008B35FA" w:rsidP="008B35FA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F67E7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stage vs controls:</w:t>
            </w:r>
          </w:p>
          <w:p w14:paraId="2B7FE2FA" w14:textId="77777777" w:rsidR="008B35FA" w:rsidRDefault="008B35FA" w:rsidP="008B35F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11% (4-28)</w:t>
            </w:r>
          </w:p>
          <w:p w14:paraId="64334D23" w14:textId="77777777" w:rsidR="008B35FA" w:rsidRPr="00FA6221" w:rsidRDefault="008B35FA" w:rsidP="008B35FA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6% (90-98)</w:t>
            </w:r>
          </w:p>
        </w:tc>
        <w:tc>
          <w:tcPr>
            <w:tcW w:w="1104" w:type="dxa"/>
            <w:shd w:val="clear" w:color="auto" w:fill="auto"/>
          </w:tcPr>
          <w:p w14:paraId="1F231A06" w14:textId="77777777" w:rsidR="008B35FA" w:rsidRPr="007F47C3" w:rsidRDefault="008B35FA" w:rsidP="008B35FA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20AA17A5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12% (7-20)</w:t>
            </w:r>
          </w:p>
          <w:p w14:paraId="3859E903" w14:textId="77777777" w:rsidR="008B35FA" w:rsidRPr="007F47C3" w:rsidRDefault="008B35FA" w:rsidP="008B35FA">
            <w:pPr>
              <w:rPr>
                <w:sz w:val="16"/>
                <w:szCs w:val="16"/>
              </w:rPr>
            </w:pPr>
            <w:proofErr w:type="spellStart"/>
            <w:r w:rsidRPr="007F47C3">
              <w:rPr>
                <w:sz w:val="16"/>
                <w:szCs w:val="16"/>
              </w:rPr>
              <w:t>Sp</w:t>
            </w:r>
            <w:proofErr w:type="spellEnd"/>
            <w:r w:rsidRPr="007F47C3">
              <w:rPr>
                <w:sz w:val="16"/>
                <w:szCs w:val="16"/>
              </w:rPr>
              <w:t xml:space="preserve"> = 96% (90-98)</w:t>
            </w:r>
          </w:p>
        </w:tc>
        <w:tc>
          <w:tcPr>
            <w:tcW w:w="1029" w:type="dxa"/>
            <w:shd w:val="clear" w:color="auto" w:fill="auto"/>
          </w:tcPr>
          <w:p w14:paraId="6C4CEA49" w14:textId="77777777" w:rsidR="008B35FA" w:rsidRPr="00FA6221" w:rsidRDefault="008B35FA" w:rsidP="008B35F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</w:tbl>
    <w:p w14:paraId="4F71F091" w14:textId="77777777" w:rsidR="008F3CAE" w:rsidRPr="00044C82" w:rsidRDefault="008F3CAE" w:rsidP="008F3CAE">
      <w:pPr>
        <w:pStyle w:val="Standard"/>
        <w:autoSpaceDE w:val="0"/>
        <w:contextualSpacing/>
        <w:rPr>
          <w:sz w:val="16"/>
          <w:szCs w:val="16"/>
          <w:lang w:val="en-US"/>
        </w:rPr>
      </w:pPr>
      <w:r w:rsidRPr="00044C82">
        <w:rPr>
          <w:sz w:val="16"/>
          <w:szCs w:val="16"/>
          <w:lang w:val="en-US"/>
        </w:rPr>
        <w:t xml:space="preserve">CRC = colorectal cancer, AN = advanced neoplasia, NAA = non advanced adenomas, AA = advanced adenoma, </w:t>
      </w:r>
      <w:r>
        <w:rPr>
          <w:sz w:val="16"/>
          <w:szCs w:val="16"/>
          <w:lang w:val="en-US"/>
        </w:rPr>
        <w:t xml:space="preserve">HP = hyperplastic polyps, IBD = inflammatory bowel disease, </w:t>
      </w:r>
      <w:r w:rsidRPr="00044C82">
        <w:rPr>
          <w:sz w:val="16"/>
          <w:szCs w:val="16"/>
          <w:lang w:val="en-US"/>
        </w:rPr>
        <w:t xml:space="preserve">HC = healthy controls, FIT = fecal immunochemical test, AUC = area under the curve, Se = sensitivity, </w:t>
      </w:r>
      <w:proofErr w:type="spellStart"/>
      <w:r w:rsidRPr="00044C82">
        <w:rPr>
          <w:sz w:val="16"/>
          <w:szCs w:val="16"/>
          <w:lang w:val="en-US"/>
        </w:rPr>
        <w:t>Sp</w:t>
      </w:r>
      <w:proofErr w:type="spellEnd"/>
      <w:r w:rsidRPr="00044C82">
        <w:rPr>
          <w:sz w:val="16"/>
          <w:szCs w:val="16"/>
          <w:lang w:val="en-US"/>
        </w:rPr>
        <w:t xml:space="preserve"> = specificity</w:t>
      </w:r>
    </w:p>
    <w:p w14:paraId="6126C45D" w14:textId="77777777" w:rsidR="008F3CAE" w:rsidRPr="00FA6221" w:rsidRDefault="008F3CAE" w:rsidP="008F3CAE">
      <w:pPr>
        <w:pStyle w:val="Standard"/>
        <w:autoSpaceDE w:val="0"/>
        <w:spacing w:line="480" w:lineRule="auto"/>
        <w:contextualSpacing/>
        <w:rPr>
          <w:lang w:val="en-US"/>
        </w:rPr>
      </w:pPr>
    </w:p>
    <w:p w14:paraId="27480DE3" w14:textId="77777777" w:rsidR="008F3CAE" w:rsidRPr="00FA6221" w:rsidRDefault="008F3CAE" w:rsidP="008F3CAE">
      <w:pPr>
        <w:pStyle w:val="Standard"/>
        <w:autoSpaceDE w:val="0"/>
        <w:spacing w:line="480" w:lineRule="auto"/>
        <w:contextualSpacing/>
        <w:rPr>
          <w:lang w:val="en-US"/>
        </w:rPr>
        <w:sectPr w:rsidR="008F3CAE" w:rsidRPr="00FA6221" w:rsidSect="00046FA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24978BC" w14:textId="1106107E" w:rsidR="008F3CAE" w:rsidRPr="00913C77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E278C1">
        <w:rPr>
          <w:b/>
          <w:bCs/>
          <w:lang w:val="en-US"/>
        </w:rPr>
        <w:t>2</w:t>
      </w:r>
      <w:r>
        <w:rPr>
          <w:b/>
          <w:bCs/>
          <w:lang w:val="en-US"/>
        </w:rPr>
        <w:t>: Combination of serum protein biomarkers</w:t>
      </w:r>
      <w:r w:rsidRPr="007B62F1">
        <w:rPr>
          <w:b/>
          <w:bCs/>
          <w:lang w:val="en-US"/>
        </w:rPr>
        <w:t xml:space="preserve"> </w:t>
      </w:r>
      <w:r w:rsidRPr="00913C77">
        <w:rPr>
          <w:b/>
          <w:bCs/>
          <w:lang w:val="en-US"/>
        </w:rPr>
        <w:t>for detecting colorectal cancer or adenoma</w:t>
      </w:r>
    </w:p>
    <w:tbl>
      <w:tblPr>
        <w:tblStyle w:val="TableGrid"/>
        <w:tblW w:w="13439" w:type="dxa"/>
        <w:tblLook w:val="04A0" w:firstRow="1" w:lastRow="0" w:firstColumn="1" w:lastColumn="0" w:noHBand="0" w:noVBand="1"/>
      </w:tblPr>
      <w:tblGrid>
        <w:gridCol w:w="1865"/>
        <w:gridCol w:w="827"/>
        <w:gridCol w:w="988"/>
        <w:gridCol w:w="1277"/>
        <w:gridCol w:w="1138"/>
        <w:gridCol w:w="1143"/>
        <w:gridCol w:w="1217"/>
        <w:gridCol w:w="1577"/>
        <w:gridCol w:w="1159"/>
        <w:gridCol w:w="1136"/>
        <w:gridCol w:w="1112"/>
      </w:tblGrid>
      <w:tr w:rsidR="007834B8" w:rsidRPr="00B121DA" w14:paraId="631E1150" w14:textId="77777777" w:rsidTr="006F2A52">
        <w:trPr>
          <w:trHeight w:val="732"/>
          <w:tblHeader/>
        </w:trPr>
        <w:tc>
          <w:tcPr>
            <w:tcW w:w="1865" w:type="dxa"/>
            <w:shd w:val="clear" w:color="auto" w:fill="D9E2F3" w:themeFill="accent1" w:themeFillTint="33"/>
          </w:tcPr>
          <w:p w14:paraId="27A991C6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Biomarkers</w:t>
            </w:r>
          </w:p>
        </w:tc>
        <w:tc>
          <w:tcPr>
            <w:tcW w:w="827" w:type="dxa"/>
            <w:shd w:val="clear" w:color="auto" w:fill="D9E2F3" w:themeFill="accent1" w:themeFillTint="33"/>
          </w:tcPr>
          <w:p w14:paraId="2F4A2BBA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 xml:space="preserve">Role in </w:t>
            </w:r>
            <w:proofErr w:type="spellStart"/>
            <w:r w:rsidRPr="00B121DA">
              <w:rPr>
                <w:b/>
                <w:bCs/>
                <w:sz w:val="18"/>
                <w:szCs w:val="18"/>
                <w:lang w:val="en-US"/>
              </w:rPr>
              <w:t>carcino</w:t>
            </w:r>
            <w:proofErr w:type="spellEnd"/>
            <w:r w:rsidRPr="00B121DA">
              <w:rPr>
                <w:b/>
                <w:bCs/>
                <w:sz w:val="18"/>
                <w:szCs w:val="18"/>
                <w:lang w:val="en-US"/>
              </w:rPr>
              <w:t>-genesis</w:t>
            </w:r>
          </w:p>
        </w:tc>
        <w:tc>
          <w:tcPr>
            <w:tcW w:w="988" w:type="dxa"/>
            <w:shd w:val="clear" w:color="auto" w:fill="D9E2F3" w:themeFill="accent1" w:themeFillTint="33"/>
          </w:tcPr>
          <w:p w14:paraId="4B7C4D65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  <w:p w14:paraId="7AB1F8D3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(year)</w:t>
            </w:r>
          </w:p>
          <w:p w14:paraId="18A3AE64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(country)</w:t>
            </w:r>
          </w:p>
        </w:tc>
        <w:tc>
          <w:tcPr>
            <w:tcW w:w="1277" w:type="dxa"/>
            <w:shd w:val="clear" w:color="auto" w:fill="D9E2F3" w:themeFill="accent1" w:themeFillTint="33"/>
          </w:tcPr>
          <w:p w14:paraId="5A65EFFE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Design</w:t>
            </w:r>
          </w:p>
          <w:p w14:paraId="13B4CFEC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shd w:val="clear" w:color="auto" w:fill="D9E2F3" w:themeFill="accent1" w:themeFillTint="33"/>
          </w:tcPr>
          <w:p w14:paraId="1A9952C0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1143" w:type="dxa"/>
            <w:shd w:val="clear" w:color="auto" w:fill="D9E2F3" w:themeFill="accent1" w:themeFillTint="33"/>
          </w:tcPr>
          <w:p w14:paraId="07084434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 xml:space="preserve">Statistical </w:t>
            </w:r>
            <w:r>
              <w:rPr>
                <w:b/>
                <w:bCs/>
                <w:sz w:val="18"/>
                <w:szCs w:val="18"/>
                <w:lang w:val="en-US"/>
              </w:rPr>
              <w:t>validation</w:t>
            </w:r>
          </w:p>
        </w:tc>
        <w:tc>
          <w:tcPr>
            <w:tcW w:w="1217" w:type="dxa"/>
            <w:shd w:val="clear" w:color="auto" w:fill="D9E2F3" w:themeFill="accent1" w:themeFillTint="33"/>
          </w:tcPr>
          <w:p w14:paraId="632D380F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Combination method</w:t>
            </w:r>
          </w:p>
        </w:tc>
        <w:tc>
          <w:tcPr>
            <w:tcW w:w="1577" w:type="dxa"/>
            <w:shd w:val="clear" w:color="auto" w:fill="D9E2F3" w:themeFill="accent1" w:themeFillTint="33"/>
          </w:tcPr>
          <w:p w14:paraId="58CC87FE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Technique of measure</w:t>
            </w:r>
          </w:p>
        </w:tc>
        <w:tc>
          <w:tcPr>
            <w:tcW w:w="1159" w:type="dxa"/>
            <w:shd w:val="clear" w:color="auto" w:fill="D9E2F3" w:themeFill="accent1" w:themeFillTint="33"/>
          </w:tcPr>
          <w:p w14:paraId="3989EE5F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CRC detection (vs control)</w:t>
            </w:r>
          </w:p>
        </w:tc>
        <w:tc>
          <w:tcPr>
            <w:tcW w:w="1136" w:type="dxa"/>
            <w:shd w:val="clear" w:color="auto" w:fill="D9E2F3" w:themeFill="accent1" w:themeFillTint="33"/>
          </w:tcPr>
          <w:p w14:paraId="7B8A76D8" w14:textId="77777777" w:rsidR="00DA4209" w:rsidRPr="007B62F1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B62F1">
              <w:rPr>
                <w:b/>
                <w:bCs/>
                <w:sz w:val="18"/>
                <w:szCs w:val="18"/>
                <w:lang w:val="en-US"/>
              </w:rPr>
              <w:t>Comparison early vs late CRC</w:t>
            </w:r>
          </w:p>
        </w:tc>
        <w:tc>
          <w:tcPr>
            <w:tcW w:w="1112" w:type="dxa"/>
            <w:shd w:val="clear" w:color="auto" w:fill="D9E2F3" w:themeFill="accent1" w:themeFillTint="33"/>
          </w:tcPr>
          <w:p w14:paraId="09FE2F7D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Adenoma detection</w:t>
            </w:r>
          </w:p>
          <w:p w14:paraId="77707AFD" w14:textId="77777777" w:rsidR="00DA4209" w:rsidRPr="00B121DA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B121DA">
              <w:rPr>
                <w:b/>
                <w:bCs/>
                <w:sz w:val="18"/>
                <w:szCs w:val="18"/>
                <w:lang w:val="en-US"/>
              </w:rPr>
              <w:t>(vs control)</w:t>
            </w:r>
          </w:p>
        </w:tc>
      </w:tr>
      <w:tr w:rsidR="007834B8" w:rsidRPr="00B121DA" w14:paraId="789960C4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138B0A20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 w:rsidRPr="00AD2C8C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HLA</w:t>
            </w:r>
            <w:proofErr w:type="spellEnd"/>
            <w:r>
              <w:rPr>
                <w:sz w:val="16"/>
                <w:szCs w:val="16"/>
                <w:lang w:val="en-US"/>
              </w:rPr>
              <w:t>-G + CEA</w:t>
            </w:r>
          </w:p>
        </w:tc>
        <w:tc>
          <w:tcPr>
            <w:tcW w:w="827" w:type="dxa"/>
            <w:shd w:val="clear" w:color="auto" w:fill="auto"/>
          </w:tcPr>
          <w:p w14:paraId="58101BDB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7D097D2B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hu</w:t>
            </w:r>
          </w:p>
          <w:p w14:paraId="7013C7F0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0)</w:t>
            </w:r>
          </w:p>
          <w:p w14:paraId="41EA42FD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5318C70A" w14:textId="77777777" w:rsidR="00DA4209" w:rsidRPr="0095069F" w:rsidRDefault="00DA4209" w:rsidP="00A449EE">
            <w:pPr>
              <w:rPr>
                <w:sz w:val="16"/>
                <w:szCs w:val="16"/>
                <w:lang w:val="en-US"/>
              </w:rPr>
            </w:pPr>
            <w:r w:rsidRPr="00CF295C">
              <w:rPr>
                <w:sz w:val="16"/>
                <w:szCs w:val="16"/>
                <w:lang w:val="en-US"/>
              </w:rPr>
              <w:t xml:space="preserve">Prospective recruitment of </w:t>
            </w:r>
            <w:r>
              <w:rPr>
                <w:sz w:val="16"/>
                <w:szCs w:val="16"/>
                <w:lang w:val="en-US"/>
              </w:rPr>
              <w:t xml:space="preserve">Chinese </w:t>
            </w:r>
            <w:r w:rsidRPr="00CF295C">
              <w:rPr>
                <w:sz w:val="16"/>
                <w:szCs w:val="16"/>
                <w:lang w:val="en-US"/>
              </w:rPr>
              <w:t>patients referred for CRC surgery o</w:t>
            </w:r>
            <w:r>
              <w:rPr>
                <w:sz w:val="16"/>
                <w:szCs w:val="16"/>
                <w:lang w:val="en-US"/>
              </w:rPr>
              <w:t>r colonoscopy</w:t>
            </w:r>
          </w:p>
        </w:tc>
        <w:tc>
          <w:tcPr>
            <w:tcW w:w="1138" w:type="dxa"/>
            <w:shd w:val="clear" w:color="auto" w:fill="auto"/>
          </w:tcPr>
          <w:p w14:paraId="7898B062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BF1AF4">
              <w:rPr>
                <w:sz w:val="16"/>
                <w:szCs w:val="16"/>
                <w:lang w:val="en-US"/>
              </w:rPr>
              <w:t xml:space="preserve">144 CRC, 65 adenomas, 72 </w:t>
            </w:r>
            <w:r>
              <w:rPr>
                <w:sz w:val="16"/>
                <w:szCs w:val="16"/>
                <w:lang w:val="en-US"/>
              </w:rPr>
              <w:t>HP</w:t>
            </w:r>
            <w:r w:rsidRPr="00BF1AF4">
              <w:rPr>
                <w:sz w:val="16"/>
                <w:szCs w:val="16"/>
                <w:lang w:val="en-US"/>
              </w:rPr>
              <w:t>, 57 IBD, 60 HC</w:t>
            </w:r>
          </w:p>
        </w:tc>
        <w:tc>
          <w:tcPr>
            <w:tcW w:w="1143" w:type="dxa"/>
            <w:shd w:val="clear" w:color="auto" w:fill="auto"/>
          </w:tcPr>
          <w:p w14:paraId="14B39312" w14:textId="77777777" w:rsidR="00DA4209" w:rsidRPr="0042613E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217" w:type="dxa"/>
          </w:tcPr>
          <w:p w14:paraId="481DC991" w14:textId="77777777" w:rsidR="00DA4209" w:rsidRPr="00BF1AF4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77" w:type="dxa"/>
            <w:shd w:val="clear" w:color="auto" w:fill="auto"/>
          </w:tcPr>
          <w:p w14:paraId="39CAAA13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F1AF4">
              <w:rPr>
                <w:sz w:val="16"/>
                <w:szCs w:val="16"/>
                <w:lang w:val="en-US"/>
              </w:rPr>
              <w:t xml:space="preserve">ELISA </w:t>
            </w:r>
          </w:p>
          <w:p w14:paraId="2EEB720C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F1AF4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BF1AF4">
              <w:rPr>
                <w:sz w:val="16"/>
                <w:szCs w:val="16"/>
                <w:lang w:val="en-US"/>
              </w:rPr>
              <w:t>Exbio</w:t>
            </w:r>
            <w:proofErr w:type="spellEnd"/>
            <w:r w:rsidRPr="00BF1AF4">
              <w:rPr>
                <w:sz w:val="16"/>
                <w:szCs w:val="16"/>
                <w:lang w:val="en-US"/>
              </w:rPr>
              <w:t>, Czech Republic)</w:t>
            </w:r>
          </w:p>
        </w:tc>
        <w:tc>
          <w:tcPr>
            <w:tcW w:w="1159" w:type="dxa"/>
            <w:shd w:val="clear" w:color="auto" w:fill="auto"/>
          </w:tcPr>
          <w:p w14:paraId="1982F35B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others:</w:t>
            </w:r>
          </w:p>
          <w:p w14:paraId="4FBE97FD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7 (0.84-0.91)</w:t>
            </w:r>
          </w:p>
          <w:p w14:paraId="1FD52846" w14:textId="4CD95B02" w:rsidR="00DA4209" w:rsidRPr="00CD7240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88.6 U/mL for </w:t>
            </w:r>
            <w:proofErr w:type="spellStart"/>
            <w:r>
              <w:rPr>
                <w:sz w:val="16"/>
                <w:szCs w:val="16"/>
                <w:lang w:val="en-US"/>
              </w:rPr>
              <w:t>sHLA</w:t>
            </w:r>
            <w:proofErr w:type="spellEnd"/>
            <w:r>
              <w:rPr>
                <w:sz w:val="16"/>
                <w:szCs w:val="16"/>
                <w:lang w:val="en-US"/>
              </w:rPr>
              <w:t>-G</w:t>
            </w:r>
            <w:r>
              <w:rPr>
                <w:sz w:val="16"/>
                <w:szCs w:val="16"/>
                <w:lang w:val="en-US"/>
              </w:rPr>
              <w:br/>
              <w:t>5 ng/mL for CEA</w:t>
            </w:r>
          </w:p>
        </w:tc>
        <w:tc>
          <w:tcPr>
            <w:tcW w:w="1136" w:type="dxa"/>
            <w:shd w:val="clear" w:color="auto" w:fill="auto"/>
          </w:tcPr>
          <w:p w14:paraId="4F76C93E" w14:textId="77777777" w:rsidR="00DA4209" w:rsidRDefault="00DA4209" w:rsidP="00A449E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1B1328C4" w14:textId="77777777" w:rsidR="00DA4209" w:rsidRPr="0077751B" w:rsidRDefault="00DA4209" w:rsidP="00A449E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7834B8" w:rsidRPr="00510A99" w14:paraId="115BF447" w14:textId="77777777" w:rsidTr="006F2A52">
        <w:trPr>
          <w:trHeight w:val="841"/>
        </w:trPr>
        <w:tc>
          <w:tcPr>
            <w:tcW w:w="1865" w:type="dxa"/>
            <w:shd w:val="clear" w:color="auto" w:fill="auto"/>
          </w:tcPr>
          <w:p w14:paraId="2F2230CC" w14:textId="77777777" w:rsidR="00DA4209" w:rsidRPr="00AD2C8C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 + CA 19-9</w:t>
            </w:r>
          </w:p>
        </w:tc>
        <w:tc>
          <w:tcPr>
            <w:tcW w:w="827" w:type="dxa"/>
            <w:shd w:val="clear" w:color="auto" w:fill="auto"/>
          </w:tcPr>
          <w:p w14:paraId="4DB6C3AC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777D74D9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hang</w:t>
            </w:r>
          </w:p>
          <w:p w14:paraId="22F8A118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5)</w:t>
            </w:r>
          </w:p>
          <w:p w14:paraId="3748DDBA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016EF168" w14:textId="77777777" w:rsidR="00DA4209" w:rsidRPr="00CF295C" w:rsidRDefault="00DA4209" w:rsidP="00A449EE">
            <w:pPr>
              <w:rPr>
                <w:sz w:val="16"/>
                <w:szCs w:val="16"/>
                <w:lang w:val="en-US"/>
              </w:rPr>
            </w:pPr>
            <w:r w:rsidRPr="00CF295C">
              <w:rPr>
                <w:sz w:val="16"/>
                <w:szCs w:val="16"/>
                <w:lang w:val="en-US"/>
              </w:rPr>
              <w:t>Retro</w:t>
            </w:r>
            <w:r>
              <w:rPr>
                <w:sz w:val="16"/>
                <w:szCs w:val="16"/>
                <w:lang w:val="en-US"/>
              </w:rPr>
              <w:t>s</w:t>
            </w:r>
            <w:r w:rsidRPr="00CF295C">
              <w:rPr>
                <w:sz w:val="16"/>
                <w:szCs w:val="16"/>
                <w:lang w:val="en-US"/>
              </w:rPr>
              <w:t>pective recruitment of patients referred for CRC surgery or patients with benign colorectal disease</w:t>
            </w:r>
          </w:p>
        </w:tc>
        <w:tc>
          <w:tcPr>
            <w:tcW w:w="1138" w:type="dxa"/>
            <w:shd w:val="clear" w:color="auto" w:fill="auto"/>
          </w:tcPr>
          <w:p w14:paraId="182FC52D" w14:textId="77777777" w:rsidR="00DA4209" w:rsidRPr="00BF1AF4" w:rsidRDefault="00DA4209" w:rsidP="00A449EE">
            <w:pPr>
              <w:rPr>
                <w:sz w:val="16"/>
                <w:szCs w:val="16"/>
                <w:lang w:val="en-US"/>
              </w:rPr>
            </w:pPr>
            <w:r w:rsidRPr="007255E4">
              <w:rPr>
                <w:sz w:val="16"/>
                <w:szCs w:val="16"/>
                <w:lang w:val="en-US"/>
              </w:rPr>
              <w:t>138 CRC, 111 benign disease group (</w:t>
            </w:r>
            <w:r>
              <w:rPr>
                <w:sz w:val="16"/>
                <w:szCs w:val="16"/>
                <w:lang w:val="en-US"/>
              </w:rPr>
              <w:t xml:space="preserve">24, adenomas, </w:t>
            </w:r>
            <w:r w:rsidRPr="007255E4">
              <w:rPr>
                <w:sz w:val="16"/>
                <w:szCs w:val="16"/>
                <w:lang w:val="en-US"/>
              </w:rPr>
              <w:t xml:space="preserve">41 </w:t>
            </w:r>
            <w:r>
              <w:rPr>
                <w:sz w:val="16"/>
                <w:szCs w:val="16"/>
                <w:lang w:val="en-US"/>
              </w:rPr>
              <w:t>HP, 46 others)</w:t>
            </w:r>
          </w:p>
        </w:tc>
        <w:tc>
          <w:tcPr>
            <w:tcW w:w="1143" w:type="dxa"/>
            <w:shd w:val="clear" w:color="auto" w:fill="auto"/>
          </w:tcPr>
          <w:p w14:paraId="7BAC1122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217" w:type="dxa"/>
          </w:tcPr>
          <w:p w14:paraId="131A3D2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70A7C8EB" w14:textId="77777777" w:rsidR="00DA4209" w:rsidRPr="00BF1AF4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E</w:t>
            </w:r>
            <w:r w:rsidRPr="00B7324F">
              <w:rPr>
                <w:sz w:val="16"/>
                <w:szCs w:val="16"/>
                <w:lang w:val="en-US"/>
              </w:rPr>
              <w:t>lectrochemi</w:t>
            </w:r>
            <w:proofErr w:type="spellEnd"/>
            <w:r>
              <w:rPr>
                <w:sz w:val="16"/>
                <w:szCs w:val="16"/>
                <w:lang w:val="en-US"/>
              </w:rPr>
              <w:t>-</w:t>
            </w:r>
            <w:r w:rsidRPr="00B7324F">
              <w:rPr>
                <w:sz w:val="16"/>
                <w:szCs w:val="16"/>
                <w:lang w:val="en-US"/>
              </w:rPr>
              <w:t>luminescen</w:t>
            </w:r>
            <w:r>
              <w:rPr>
                <w:sz w:val="16"/>
                <w:szCs w:val="16"/>
                <w:lang w:val="en-US"/>
              </w:rPr>
              <w:t>c</w:t>
            </w:r>
            <w:r w:rsidRPr="00B7324F">
              <w:rPr>
                <w:sz w:val="16"/>
                <w:szCs w:val="16"/>
                <w:lang w:val="en-US"/>
              </w:rPr>
              <w:t xml:space="preserve">e analyzer </w:t>
            </w:r>
            <w:proofErr w:type="spellStart"/>
            <w:r w:rsidRPr="00B7324F">
              <w:rPr>
                <w:sz w:val="16"/>
                <w:szCs w:val="16"/>
                <w:lang w:val="en-US"/>
              </w:rPr>
              <w:t>Elecsys</w:t>
            </w:r>
            <w:proofErr w:type="spellEnd"/>
            <w:r w:rsidRPr="00B7324F">
              <w:rPr>
                <w:sz w:val="16"/>
                <w:szCs w:val="16"/>
                <w:lang w:val="en-US"/>
              </w:rPr>
              <w:t xml:space="preserve"> 2010</w:t>
            </w:r>
          </w:p>
        </w:tc>
        <w:tc>
          <w:tcPr>
            <w:tcW w:w="1159" w:type="dxa"/>
            <w:shd w:val="clear" w:color="auto" w:fill="auto"/>
          </w:tcPr>
          <w:p w14:paraId="6FD3C678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others</w:t>
            </w:r>
            <w:r w:rsidRPr="00CD7240">
              <w:rPr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7324F">
              <w:rPr>
                <w:sz w:val="16"/>
                <w:szCs w:val="16"/>
                <w:lang w:val="en-US"/>
              </w:rPr>
              <w:t>AUC</w:t>
            </w:r>
            <w:r>
              <w:rPr>
                <w:sz w:val="16"/>
                <w:szCs w:val="16"/>
                <w:lang w:val="en-US"/>
              </w:rPr>
              <w:t xml:space="preserve"> = 0.80 (0.74-0.85)</w:t>
            </w:r>
          </w:p>
          <w:p w14:paraId="2A71E766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</w:p>
          <w:p w14:paraId="6EC70CFE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6 ng/mL for CEA and</w:t>
            </w:r>
          </w:p>
          <w:p w14:paraId="654A5D6A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.9 U/mL for CA 19-9</w:t>
            </w:r>
            <w:r>
              <w:rPr>
                <w:sz w:val="16"/>
                <w:szCs w:val="16"/>
                <w:lang w:val="en-US"/>
              </w:rPr>
              <w:br/>
              <w:t>Se = 71.7%</w:t>
            </w:r>
          </w:p>
          <w:p w14:paraId="70EE9022" w14:textId="77777777" w:rsidR="00DA4209" w:rsidRDefault="00DA4209" w:rsidP="00A449EE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2.9%</w:t>
            </w:r>
          </w:p>
        </w:tc>
        <w:tc>
          <w:tcPr>
            <w:tcW w:w="1136" w:type="dxa"/>
            <w:shd w:val="clear" w:color="auto" w:fill="auto"/>
          </w:tcPr>
          <w:p w14:paraId="0B1C6662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5B908528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7834B8" w:rsidRPr="00510A99" w14:paraId="70D29B1E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0FB70756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FE4352">
              <w:rPr>
                <w:sz w:val="16"/>
                <w:szCs w:val="16"/>
                <w:lang w:val="en-US"/>
              </w:rPr>
              <w:t>Trefoil Factor Family 3 (TFF3) + C</w:t>
            </w:r>
            <w:r>
              <w:rPr>
                <w:sz w:val="16"/>
                <w:szCs w:val="16"/>
                <w:lang w:val="en-US"/>
              </w:rPr>
              <w:t>EA</w:t>
            </w:r>
          </w:p>
        </w:tc>
        <w:tc>
          <w:tcPr>
            <w:tcW w:w="827" w:type="dxa"/>
            <w:shd w:val="clear" w:color="auto" w:fill="auto"/>
          </w:tcPr>
          <w:p w14:paraId="7BA122E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88" w:type="dxa"/>
            <w:shd w:val="clear" w:color="auto" w:fill="auto"/>
          </w:tcPr>
          <w:p w14:paraId="6FC55F72" w14:textId="77777777" w:rsidR="00DA4209" w:rsidRDefault="00DA4209" w:rsidP="00A449E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Xie</w:t>
            </w:r>
            <w:proofErr w:type="spellEnd"/>
          </w:p>
          <w:p w14:paraId="01EB7CBF" w14:textId="77777777" w:rsidR="00DA4209" w:rsidRDefault="00DA4209" w:rsidP="00A449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17)</w:t>
            </w:r>
          </w:p>
          <w:p w14:paraId="421D6741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7D0F0779" w14:textId="77777777" w:rsidR="00DA4209" w:rsidRPr="00CF295C" w:rsidRDefault="00DA4209" w:rsidP="00A449EE">
            <w:pPr>
              <w:rPr>
                <w:sz w:val="16"/>
                <w:szCs w:val="16"/>
                <w:lang w:val="en-US"/>
              </w:rPr>
            </w:pPr>
            <w:r w:rsidRPr="00CF295C">
              <w:rPr>
                <w:sz w:val="16"/>
                <w:szCs w:val="16"/>
                <w:lang w:val="en-US"/>
              </w:rPr>
              <w:t xml:space="preserve">Case-control study </w:t>
            </w:r>
            <w:r>
              <w:rPr>
                <w:sz w:val="16"/>
                <w:szCs w:val="16"/>
                <w:lang w:val="en-US"/>
              </w:rPr>
              <w:t>with</w:t>
            </w:r>
            <w:r w:rsidRPr="00CF295C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non-pretreated </w:t>
            </w:r>
            <w:r w:rsidRPr="00CF295C">
              <w:rPr>
                <w:sz w:val="16"/>
                <w:szCs w:val="16"/>
                <w:lang w:val="en-US"/>
              </w:rPr>
              <w:t xml:space="preserve">CRC, and </w:t>
            </w:r>
            <w:r>
              <w:rPr>
                <w:sz w:val="16"/>
                <w:szCs w:val="16"/>
                <w:lang w:val="en-US"/>
              </w:rPr>
              <w:t>patients</w:t>
            </w:r>
            <w:r w:rsidRPr="00CF295C">
              <w:rPr>
                <w:sz w:val="16"/>
                <w:szCs w:val="16"/>
                <w:lang w:val="en-US"/>
              </w:rPr>
              <w:t xml:space="preserve"> wi</w:t>
            </w:r>
            <w:r>
              <w:rPr>
                <w:sz w:val="16"/>
                <w:szCs w:val="16"/>
                <w:lang w:val="en-US"/>
              </w:rPr>
              <w:t>th polyps and HC.</w:t>
            </w:r>
          </w:p>
        </w:tc>
        <w:tc>
          <w:tcPr>
            <w:tcW w:w="1138" w:type="dxa"/>
            <w:shd w:val="clear" w:color="auto" w:fill="auto"/>
          </w:tcPr>
          <w:p w14:paraId="449E9C27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 xml:space="preserve">Training </w:t>
            </w:r>
            <w:r>
              <w:rPr>
                <w:sz w:val="16"/>
                <w:szCs w:val="16"/>
                <w:lang w:val="en-US"/>
              </w:rPr>
              <w:t xml:space="preserve"> set:</w:t>
            </w:r>
            <w:r w:rsidRPr="00D91312">
              <w:rPr>
                <w:sz w:val="16"/>
                <w:szCs w:val="16"/>
                <w:lang w:val="en-US"/>
              </w:rPr>
              <w:br/>
              <w:t>214 CRC (82 early</w:t>
            </w:r>
            <w:r>
              <w:rPr>
                <w:sz w:val="16"/>
                <w:szCs w:val="16"/>
                <w:lang w:val="en-US"/>
              </w:rPr>
              <w:t>, 132 late), 198 adenomas, 115 HC</w:t>
            </w:r>
          </w:p>
          <w:p w14:paraId="13D94CED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</w:p>
          <w:p w14:paraId="1268E1E3" w14:textId="77777777" w:rsidR="00DA4209" w:rsidRPr="007255E4" w:rsidRDefault="00DA4209" w:rsidP="00A449EE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 xml:space="preserve">Validation </w:t>
            </w:r>
            <w:r>
              <w:rPr>
                <w:sz w:val="16"/>
                <w:szCs w:val="16"/>
                <w:lang w:val="en-US"/>
              </w:rPr>
              <w:t>set: 132 CRC (56 early, 76 late), 104 adenomas, 107 HC.</w:t>
            </w:r>
          </w:p>
        </w:tc>
        <w:tc>
          <w:tcPr>
            <w:tcW w:w="1143" w:type="dxa"/>
            <w:shd w:val="clear" w:color="auto" w:fill="auto"/>
          </w:tcPr>
          <w:p w14:paraId="5CAE875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raining and validation set</w:t>
            </w:r>
          </w:p>
        </w:tc>
        <w:tc>
          <w:tcPr>
            <w:tcW w:w="1217" w:type="dxa"/>
          </w:tcPr>
          <w:p w14:paraId="2E8C3369" w14:textId="77777777" w:rsidR="00DA4209" w:rsidRPr="00D91312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539D0C33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D91312">
              <w:rPr>
                <w:sz w:val="16"/>
                <w:szCs w:val="16"/>
                <w:lang w:val="en-US"/>
              </w:rPr>
              <w:t>ELISA (</w:t>
            </w:r>
            <w:proofErr w:type="spellStart"/>
            <w:r w:rsidRPr="00D91312">
              <w:rPr>
                <w:sz w:val="16"/>
                <w:szCs w:val="16"/>
                <w:lang w:val="en-US"/>
              </w:rPr>
              <w:t>Elabscience</w:t>
            </w:r>
            <w:proofErr w:type="spellEnd"/>
            <w:r w:rsidRPr="00D91312">
              <w:rPr>
                <w:sz w:val="16"/>
                <w:szCs w:val="16"/>
                <w:lang w:val="en-US"/>
              </w:rPr>
              <w:t xml:space="preserve"> Biotechnology Co., Ltd. </w:t>
            </w:r>
            <w:r w:rsidRPr="00D91312">
              <w:rPr>
                <w:sz w:val="16"/>
                <w:szCs w:val="16"/>
              </w:rPr>
              <w:t>(Wuhan, China)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4AE9DE30" w14:textId="77777777" w:rsidR="00DA4209" w:rsidRPr="00CD7240" w:rsidRDefault="00DA4209" w:rsidP="00A449E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HC: </w:t>
            </w:r>
          </w:p>
          <w:p w14:paraId="08FDB33A" w14:textId="77777777" w:rsidR="00DA4209" w:rsidRPr="00FE4352" w:rsidRDefault="00DA4209" w:rsidP="00A449EE">
            <w:pPr>
              <w:rPr>
                <w:sz w:val="16"/>
                <w:szCs w:val="16"/>
                <w:lang w:val="en-US"/>
              </w:rPr>
            </w:pPr>
            <w:r w:rsidRPr="00FE4352">
              <w:rPr>
                <w:sz w:val="16"/>
                <w:szCs w:val="16"/>
                <w:lang w:val="en-US"/>
              </w:rPr>
              <w:t>AUC = 0</w:t>
            </w:r>
            <w:r>
              <w:rPr>
                <w:sz w:val="16"/>
                <w:szCs w:val="16"/>
                <w:lang w:val="en-US"/>
              </w:rPr>
              <w:t>.</w:t>
            </w:r>
            <w:r w:rsidRPr="00FE4352">
              <w:rPr>
                <w:sz w:val="16"/>
                <w:szCs w:val="16"/>
                <w:lang w:val="en-US"/>
              </w:rPr>
              <w:t>94</w:t>
            </w:r>
          </w:p>
          <w:p w14:paraId="07D17F1B" w14:textId="77777777" w:rsidR="00DA4209" w:rsidRPr="00FE4352" w:rsidRDefault="00DA4209" w:rsidP="00A449EE">
            <w:pPr>
              <w:rPr>
                <w:sz w:val="16"/>
                <w:szCs w:val="16"/>
                <w:lang w:val="en-US"/>
              </w:rPr>
            </w:pPr>
            <w:r w:rsidRPr="00FE4352">
              <w:rPr>
                <w:sz w:val="16"/>
                <w:szCs w:val="16"/>
                <w:lang w:val="en-US"/>
              </w:rPr>
              <w:t>Cut-off</w:t>
            </w:r>
            <w:r>
              <w:rPr>
                <w:sz w:val="16"/>
                <w:szCs w:val="16"/>
                <w:lang w:val="en-US"/>
              </w:rPr>
              <w:t>:</w:t>
            </w:r>
            <w:r w:rsidRPr="00FE4352">
              <w:rPr>
                <w:sz w:val="16"/>
                <w:szCs w:val="16"/>
                <w:lang w:val="en-US"/>
              </w:rPr>
              <w:t xml:space="preserve"> 0</w:t>
            </w:r>
            <w:r>
              <w:rPr>
                <w:sz w:val="16"/>
                <w:szCs w:val="16"/>
                <w:lang w:val="en-US"/>
              </w:rPr>
              <w:t>.</w:t>
            </w:r>
            <w:r w:rsidRPr="00FE4352">
              <w:rPr>
                <w:sz w:val="16"/>
                <w:szCs w:val="16"/>
                <w:lang w:val="en-US"/>
              </w:rPr>
              <w:t>6</w:t>
            </w:r>
          </w:p>
          <w:p w14:paraId="0B05E9C8" w14:textId="77777777" w:rsidR="00DA4209" w:rsidRPr="00510A99" w:rsidRDefault="00DA4209" w:rsidP="00A449EE">
            <w:pPr>
              <w:rPr>
                <w:sz w:val="16"/>
                <w:szCs w:val="16"/>
                <w:lang w:val="en-US"/>
              </w:rPr>
            </w:pPr>
            <w:r w:rsidRPr="00510A99">
              <w:rPr>
                <w:sz w:val="16"/>
                <w:szCs w:val="16"/>
                <w:lang w:val="en-US"/>
              </w:rPr>
              <w:t xml:space="preserve">Se </w:t>
            </w:r>
            <w:r>
              <w:rPr>
                <w:sz w:val="16"/>
                <w:szCs w:val="16"/>
                <w:lang w:val="en-US"/>
              </w:rPr>
              <w:t xml:space="preserve">= </w:t>
            </w:r>
            <w:r w:rsidRPr="00510A99">
              <w:rPr>
                <w:sz w:val="16"/>
                <w:szCs w:val="16"/>
                <w:lang w:val="en-US"/>
              </w:rPr>
              <w:t>89</w:t>
            </w:r>
            <w:r>
              <w:rPr>
                <w:sz w:val="16"/>
                <w:szCs w:val="16"/>
                <w:lang w:val="en-US"/>
              </w:rPr>
              <w:t>.4</w:t>
            </w:r>
            <w:r w:rsidRPr="00510A99">
              <w:rPr>
                <w:sz w:val="16"/>
                <w:szCs w:val="16"/>
                <w:lang w:val="en-US"/>
              </w:rPr>
              <w:t>%</w:t>
            </w:r>
          </w:p>
          <w:p w14:paraId="7CE64F41" w14:textId="77777777" w:rsidR="00DA4209" w:rsidRDefault="00DA4209" w:rsidP="00A449EE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10A99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510A99">
              <w:rPr>
                <w:sz w:val="16"/>
                <w:szCs w:val="16"/>
                <w:lang w:val="en-US"/>
              </w:rPr>
              <w:t xml:space="preserve"> =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10A99">
              <w:rPr>
                <w:sz w:val="16"/>
                <w:szCs w:val="16"/>
                <w:lang w:val="en-US"/>
              </w:rPr>
              <w:t>87</w:t>
            </w:r>
            <w:r>
              <w:rPr>
                <w:sz w:val="16"/>
                <w:szCs w:val="16"/>
                <w:lang w:val="en-US"/>
              </w:rPr>
              <w:t>.9</w:t>
            </w:r>
            <w:r w:rsidRPr="00510A99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14:paraId="2A7B7A42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5E0E0360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7834B8" w:rsidRPr="00810ACD" w14:paraId="37F03453" w14:textId="77777777" w:rsidTr="006F2A52">
        <w:trPr>
          <w:trHeight w:val="841"/>
        </w:trPr>
        <w:tc>
          <w:tcPr>
            <w:tcW w:w="1865" w:type="dxa"/>
            <w:shd w:val="clear" w:color="auto" w:fill="auto"/>
          </w:tcPr>
          <w:p w14:paraId="5A95D106" w14:textId="77777777" w:rsidR="00DA4209" w:rsidRPr="00FE4352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A + anti-p53 auto-antibody</w:t>
            </w:r>
          </w:p>
        </w:tc>
        <w:tc>
          <w:tcPr>
            <w:tcW w:w="827" w:type="dxa"/>
            <w:shd w:val="clear" w:color="auto" w:fill="auto"/>
          </w:tcPr>
          <w:p w14:paraId="4080A839" w14:textId="77777777" w:rsidR="00DA4209" w:rsidRDefault="00DA4209" w:rsidP="00A449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22C272C4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rner</w:t>
            </w:r>
          </w:p>
          <w:p w14:paraId="18B99DCD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6)</w:t>
            </w:r>
          </w:p>
          <w:p w14:paraId="23E777B9" w14:textId="77777777" w:rsidR="00DA4209" w:rsidRDefault="00DA4209" w:rsidP="00A449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01E8BB2B" w14:textId="77777777" w:rsidR="00DA4209" w:rsidRPr="00CF295C" w:rsidRDefault="00DA4209" w:rsidP="00A449EE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>Retrospective recruitment from a G</w:t>
            </w:r>
            <w:r>
              <w:rPr>
                <w:sz w:val="16"/>
                <w:szCs w:val="16"/>
                <w:lang w:val="en-US"/>
              </w:rPr>
              <w:t>erman biological collection</w:t>
            </w:r>
          </w:p>
        </w:tc>
        <w:tc>
          <w:tcPr>
            <w:tcW w:w="1138" w:type="dxa"/>
            <w:shd w:val="clear" w:color="auto" w:fill="auto"/>
          </w:tcPr>
          <w:p w14:paraId="5861149F" w14:textId="77777777" w:rsidR="00DA4209" w:rsidRPr="002A6127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36 CRC, 4 </w:t>
            </w:r>
            <w:proofErr w:type="spellStart"/>
            <w:r>
              <w:rPr>
                <w:sz w:val="16"/>
                <w:szCs w:val="16"/>
              </w:rPr>
              <w:t>carcinoma</w:t>
            </w:r>
            <w:proofErr w:type="spellEnd"/>
            <w:r>
              <w:rPr>
                <w:sz w:val="16"/>
                <w:szCs w:val="16"/>
              </w:rPr>
              <w:t xml:space="preserve"> in situ, 420 AA, 1200 HC</w:t>
            </w:r>
          </w:p>
        </w:tc>
        <w:tc>
          <w:tcPr>
            <w:tcW w:w="1143" w:type="dxa"/>
            <w:shd w:val="clear" w:color="auto" w:fill="auto"/>
          </w:tcPr>
          <w:p w14:paraId="1F60F3DA" w14:textId="77777777" w:rsidR="00DA4209" w:rsidRPr="001555B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727C81">
              <w:rPr>
                <w:sz w:val="16"/>
                <w:szCs w:val="16"/>
                <w:lang w:val="en-GB"/>
              </w:rPr>
              <w:t>Validation study (prec</w:t>
            </w:r>
            <w:r>
              <w:rPr>
                <w:sz w:val="16"/>
                <w:szCs w:val="16"/>
                <w:lang w:val="en-GB"/>
              </w:rPr>
              <w:t>edent study with 6 marker-panel)</w:t>
            </w:r>
          </w:p>
        </w:tc>
        <w:tc>
          <w:tcPr>
            <w:tcW w:w="1217" w:type="dxa"/>
          </w:tcPr>
          <w:p w14:paraId="6577C5BD" w14:textId="77777777" w:rsidR="00DA4209" w:rsidRDefault="00DA4209" w:rsidP="00A449E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3EE9D1CE" w14:textId="77777777" w:rsidR="00DA4209" w:rsidRPr="00D91312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Sandwich assays based on the streptavidin-biotin technology (ELISA)</w:t>
            </w:r>
          </w:p>
        </w:tc>
        <w:tc>
          <w:tcPr>
            <w:tcW w:w="1159" w:type="dxa"/>
            <w:shd w:val="clear" w:color="auto" w:fill="auto"/>
          </w:tcPr>
          <w:p w14:paraId="2B22A620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CRC vs HC: </w:t>
            </w:r>
          </w:p>
          <w:p w14:paraId="6B4BEEBE" w14:textId="77777777" w:rsidR="00DA4209" w:rsidRPr="009E48C6" w:rsidRDefault="00DA4209" w:rsidP="00A449EE">
            <w:pPr>
              <w:rPr>
                <w:bCs/>
                <w:sz w:val="16"/>
                <w:szCs w:val="16"/>
              </w:rPr>
            </w:pPr>
            <w:r w:rsidRPr="009E48C6">
              <w:rPr>
                <w:bCs/>
                <w:sz w:val="16"/>
                <w:szCs w:val="16"/>
              </w:rPr>
              <w:t>AUC = 0.85</w:t>
            </w:r>
          </w:p>
          <w:p w14:paraId="5B12D60C" w14:textId="77777777" w:rsidR="00DA4209" w:rsidRPr="001555B0" w:rsidRDefault="00DA4209" w:rsidP="00A449E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9E48C6">
              <w:rPr>
                <w:bCs/>
                <w:sz w:val="16"/>
                <w:szCs w:val="16"/>
              </w:rPr>
              <w:t>Sp</w:t>
            </w:r>
            <w:proofErr w:type="spellEnd"/>
            <w:r w:rsidRPr="009E48C6">
              <w:rPr>
                <w:bCs/>
                <w:sz w:val="16"/>
                <w:szCs w:val="16"/>
              </w:rPr>
              <w:t xml:space="preserve"> = 90</w:t>
            </w:r>
            <w:r>
              <w:rPr>
                <w:bCs/>
                <w:sz w:val="16"/>
                <w:szCs w:val="16"/>
              </w:rPr>
              <w:t>.0</w:t>
            </w:r>
            <w:r w:rsidRPr="009E48C6">
              <w:rPr>
                <w:bCs/>
                <w:sz w:val="16"/>
                <w:szCs w:val="16"/>
              </w:rPr>
              <w:t>% Se = 58</w:t>
            </w:r>
            <w:r>
              <w:rPr>
                <w:bCs/>
                <w:sz w:val="16"/>
                <w:szCs w:val="16"/>
              </w:rPr>
              <w:t>.0</w:t>
            </w:r>
            <w:r w:rsidRPr="009E48C6">
              <w:rPr>
                <w:bCs/>
                <w:sz w:val="16"/>
                <w:szCs w:val="16"/>
              </w:rPr>
              <w:t>%</w:t>
            </w:r>
            <w:r w:rsidRPr="00711607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</w:tcPr>
          <w:p w14:paraId="7CAA8144" w14:textId="77777777" w:rsidR="00DA4209" w:rsidRDefault="00DA4209" w:rsidP="00A449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342E1806" w14:textId="77777777" w:rsidR="00DA4209" w:rsidRPr="00CD7240" w:rsidRDefault="00DA4209" w:rsidP="00A449EE">
            <w:pPr>
              <w:rPr>
                <w:b/>
                <w:i/>
                <w:iCs/>
                <w:sz w:val="16"/>
                <w:szCs w:val="16"/>
                <w:lang w:val="en-GB"/>
              </w:rPr>
            </w:pPr>
            <w:r w:rsidRPr="00CD7240">
              <w:rPr>
                <w:b/>
                <w:i/>
                <w:iCs/>
                <w:sz w:val="16"/>
                <w:szCs w:val="16"/>
                <w:lang w:val="en-GB"/>
              </w:rPr>
              <w:t xml:space="preserve">AA vs HC: </w:t>
            </w:r>
          </w:p>
          <w:p w14:paraId="675C5DA4" w14:textId="77777777" w:rsidR="00DA4209" w:rsidRPr="009E48C6" w:rsidRDefault="00DA4209" w:rsidP="00A449EE">
            <w:pPr>
              <w:rPr>
                <w:sz w:val="16"/>
                <w:szCs w:val="16"/>
                <w:lang w:val="en-GB"/>
              </w:rPr>
            </w:pPr>
            <w:r w:rsidRPr="009E48C6">
              <w:rPr>
                <w:sz w:val="16"/>
                <w:szCs w:val="16"/>
                <w:lang w:val="en-GB"/>
              </w:rPr>
              <w:t>AUC = 0.56</w:t>
            </w:r>
          </w:p>
          <w:p w14:paraId="5D815702" w14:textId="77777777" w:rsidR="00DA4209" w:rsidRPr="001555B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834B8" w:rsidRPr="00510A99" w14:paraId="45D5CB0D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15142BE5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BDNF + CEA</w:t>
            </w:r>
          </w:p>
        </w:tc>
        <w:tc>
          <w:tcPr>
            <w:tcW w:w="827" w:type="dxa"/>
            <w:shd w:val="clear" w:color="auto" w:fill="auto"/>
          </w:tcPr>
          <w:p w14:paraId="41E4BE9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7F6F9A5D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ang</w:t>
            </w:r>
          </w:p>
          <w:p w14:paraId="7781CBE1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21)</w:t>
            </w:r>
          </w:p>
          <w:p w14:paraId="49777EBC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0845BFDA" w14:textId="77777777" w:rsidR="00DA4209" w:rsidRPr="002A6127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76DDC198" w14:textId="77777777" w:rsidR="00DA4209" w:rsidRPr="004E6FC7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81 CRC, 31 adenomas, 61 HC </w:t>
            </w:r>
          </w:p>
        </w:tc>
        <w:tc>
          <w:tcPr>
            <w:tcW w:w="1143" w:type="dxa"/>
            <w:shd w:val="clear" w:color="auto" w:fill="auto"/>
          </w:tcPr>
          <w:p w14:paraId="3458D549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  <w:p w14:paraId="4EFB2F1B" w14:textId="77777777" w:rsidR="00DA4209" w:rsidRDefault="00DA4209" w:rsidP="00A449EE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54AF3A1" w14:textId="77777777" w:rsidR="00DA4209" w:rsidRPr="00727C81" w:rsidRDefault="00DA4209" w:rsidP="00A449E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17" w:type="dxa"/>
          </w:tcPr>
          <w:p w14:paraId="777132A3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4CB09E89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2EBEC969" w14:textId="77777777" w:rsidR="00DA4209" w:rsidRPr="00E37303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E37303">
              <w:rPr>
                <w:sz w:val="16"/>
                <w:szCs w:val="16"/>
                <w:lang w:val="en-US"/>
              </w:rPr>
              <w:t>Abcam,</w:t>
            </w:r>
          </w:p>
          <w:p w14:paraId="68417A3D" w14:textId="77777777" w:rsidR="00DA4209" w:rsidRDefault="00DA4209" w:rsidP="00A449EE">
            <w:pPr>
              <w:jc w:val="center"/>
              <w:rPr>
                <w:sz w:val="16"/>
                <w:szCs w:val="16"/>
                <w:lang w:val="en-GB"/>
              </w:rPr>
            </w:pPr>
            <w:r w:rsidRPr="00E37303">
              <w:rPr>
                <w:sz w:val="16"/>
                <w:szCs w:val="16"/>
                <w:lang w:val="en-US"/>
              </w:rPr>
              <w:t>Cambridge, United Kingdom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32FB5FBC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adenomas: </w:t>
            </w:r>
          </w:p>
          <w:p w14:paraId="70948683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F22BF5">
              <w:rPr>
                <w:sz w:val="16"/>
                <w:szCs w:val="16"/>
                <w:lang w:val="en-US"/>
              </w:rPr>
              <w:t>AUC = 0</w:t>
            </w:r>
            <w:r>
              <w:rPr>
                <w:sz w:val="16"/>
                <w:szCs w:val="16"/>
                <w:lang w:val="en-US"/>
              </w:rPr>
              <w:t>.82</w:t>
            </w:r>
          </w:p>
          <w:p w14:paraId="0CF939EB" w14:textId="77777777" w:rsidR="00DA4209" w:rsidRPr="00F22BF5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4-0.91)</w:t>
            </w:r>
          </w:p>
          <w:p w14:paraId="502F9641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DB3A11">
              <w:rPr>
                <w:sz w:val="16"/>
                <w:szCs w:val="16"/>
                <w:lang w:val="en-US"/>
              </w:rPr>
              <w:t>Cut</w:t>
            </w:r>
            <w:r>
              <w:rPr>
                <w:sz w:val="16"/>
                <w:szCs w:val="16"/>
                <w:lang w:val="en-US"/>
              </w:rPr>
              <w:t>-</w:t>
            </w:r>
            <w:r w:rsidRPr="00DB3A11">
              <w:rPr>
                <w:sz w:val="16"/>
                <w:szCs w:val="16"/>
                <w:lang w:val="en-US"/>
              </w:rPr>
              <w:t>off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DB3A11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.</w:t>
            </w:r>
            <w:r w:rsidRPr="00DB3A11">
              <w:rPr>
                <w:sz w:val="16"/>
                <w:szCs w:val="16"/>
                <w:lang w:val="en-US"/>
              </w:rPr>
              <w:t>36 ng/mL</w:t>
            </w:r>
            <w:r>
              <w:rPr>
                <w:sz w:val="16"/>
                <w:szCs w:val="16"/>
                <w:lang w:val="en-US"/>
              </w:rPr>
              <w:t xml:space="preserve"> for BDNF,</w:t>
            </w:r>
          </w:p>
          <w:p w14:paraId="4CA42A0F" w14:textId="77777777" w:rsidR="00DA4209" w:rsidRPr="00DB3A11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9 ng/mL for CEA</w:t>
            </w:r>
          </w:p>
          <w:p w14:paraId="50EE513F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DB3A11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e = 85.2%</w:t>
            </w:r>
          </w:p>
          <w:p w14:paraId="61AFC8E2" w14:textId="77777777" w:rsidR="00DA4209" w:rsidRPr="00B81068" w:rsidRDefault="00DA4209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67.7%</w:t>
            </w:r>
          </w:p>
        </w:tc>
        <w:tc>
          <w:tcPr>
            <w:tcW w:w="1136" w:type="dxa"/>
            <w:shd w:val="clear" w:color="auto" w:fill="auto"/>
          </w:tcPr>
          <w:p w14:paraId="2FBA6EA1" w14:textId="77777777" w:rsidR="00DA4209" w:rsidRDefault="00DA4209" w:rsidP="00A449E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1E32D8E1" w14:textId="77777777" w:rsidR="00DA4209" w:rsidRDefault="00DA4209" w:rsidP="00A449EE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7834B8" w:rsidRPr="00810ACD" w14:paraId="4D1B268F" w14:textId="77777777" w:rsidTr="006F2A52">
        <w:trPr>
          <w:trHeight w:val="1012"/>
        </w:trPr>
        <w:tc>
          <w:tcPr>
            <w:tcW w:w="1865" w:type="dxa"/>
            <w:shd w:val="clear" w:color="auto" w:fill="auto"/>
          </w:tcPr>
          <w:p w14:paraId="35DB7DC7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DF74AE">
              <w:rPr>
                <w:sz w:val="16"/>
                <w:szCs w:val="16"/>
                <w:lang w:val="en-US"/>
              </w:rPr>
              <w:t>Microtubule Associated Protein RP/EB Family Member 1</w:t>
            </w:r>
            <w:r>
              <w:rPr>
                <w:sz w:val="16"/>
                <w:szCs w:val="16"/>
                <w:lang w:val="en-US"/>
              </w:rPr>
              <w:t xml:space="preserve"> (MAPRE1) + CEA</w:t>
            </w:r>
          </w:p>
        </w:tc>
        <w:tc>
          <w:tcPr>
            <w:tcW w:w="827" w:type="dxa"/>
            <w:shd w:val="clear" w:color="auto" w:fill="auto"/>
          </w:tcPr>
          <w:p w14:paraId="4074FCC8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6312550D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guchi</w:t>
            </w:r>
          </w:p>
          <w:p w14:paraId="5155D01A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5)</w:t>
            </w:r>
          </w:p>
          <w:p w14:paraId="641D635D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USA)</w:t>
            </w:r>
          </w:p>
        </w:tc>
        <w:tc>
          <w:tcPr>
            <w:tcW w:w="1277" w:type="dxa"/>
            <w:shd w:val="clear" w:color="auto" w:fill="auto"/>
          </w:tcPr>
          <w:p w14:paraId="5679D288" w14:textId="1F7C36C3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>Case-control study from an American biological collection</w:t>
            </w:r>
          </w:p>
        </w:tc>
        <w:tc>
          <w:tcPr>
            <w:tcW w:w="1138" w:type="dxa"/>
            <w:shd w:val="clear" w:color="auto" w:fill="auto"/>
          </w:tcPr>
          <w:p w14:paraId="1A8E8CE4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DF74AE">
              <w:rPr>
                <w:sz w:val="16"/>
                <w:szCs w:val="16"/>
                <w:lang w:val="en-US"/>
              </w:rPr>
              <w:t>30 early-stage CRC, 30 late-s</w:t>
            </w:r>
            <w:r>
              <w:rPr>
                <w:sz w:val="16"/>
                <w:szCs w:val="16"/>
                <w:lang w:val="en-US"/>
              </w:rPr>
              <w:t>tage CRC, 60 adenomas, 60 HC</w:t>
            </w:r>
          </w:p>
        </w:tc>
        <w:tc>
          <w:tcPr>
            <w:tcW w:w="1143" w:type="dxa"/>
            <w:shd w:val="clear" w:color="auto" w:fill="auto"/>
          </w:tcPr>
          <w:p w14:paraId="69BFC65D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</w:t>
            </w:r>
          </w:p>
          <w:p w14:paraId="7D29DF2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A640283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79C13FE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d-or combination</w:t>
            </w:r>
          </w:p>
        </w:tc>
        <w:tc>
          <w:tcPr>
            <w:tcW w:w="1577" w:type="dxa"/>
            <w:shd w:val="clear" w:color="auto" w:fill="auto"/>
          </w:tcPr>
          <w:p w14:paraId="05BDFC88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gh-density antibodies arrays + ELISA </w:t>
            </w:r>
          </w:p>
          <w:p w14:paraId="648D9F15" w14:textId="77777777" w:rsidR="00DA4209" w:rsidRPr="000446A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0446AA">
              <w:rPr>
                <w:sz w:val="16"/>
                <w:szCs w:val="16"/>
                <w:lang w:val="en-US"/>
              </w:rPr>
              <w:t>(R&amp;D</w:t>
            </w:r>
          </w:p>
          <w:p w14:paraId="281CD2E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0446AA">
              <w:rPr>
                <w:sz w:val="16"/>
                <w:szCs w:val="16"/>
                <w:lang w:val="en-US"/>
              </w:rPr>
              <w:t>Systems</w:t>
            </w:r>
            <w:r>
              <w:rPr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159" w:type="dxa"/>
            <w:shd w:val="clear" w:color="auto" w:fill="auto"/>
          </w:tcPr>
          <w:p w14:paraId="74D2CAF1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CD724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: </w:t>
            </w:r>
          </w:p>
          <w:p w14:paraId="55C06B26" w14:textId="77777777" w:rsidR="00DA4209" w:rsidRPr="00E16778" w:rsidRDefault="00DA4209" w:rsidP="00A449EE">
            <w:pPr>
              <w:rPr>
                <w:sz w:val="16"/>
                <w:szCs w:val="16"/>
              </w:rPr>
            </w:pPr>
            <w:r w:rsidRPr="00E16778">
              <w:rPr>
                <w:sz w:val="16"/>
                <w:szCs w:val="16"/>
              </w:rPr>
              <w:t>AUC = 0</w:t>
            </w:r>
            <w:r>
              <w:rPr>
                <w:sz w:val="16"/>
                <w:szCs w:val="16"/>
              </w:rPr>
              <w:t>.78</w:t>
            </w:r>
          </w:p>
          <w:p w14:paraId="51DB6459" w14:textId="77777777" w:rsidR="00DA4209" w:rsidRPr="00E16778" w:rsidRDefault="00DA4209" w:rsidP="00A449EE">
            <w:pPr>
              <w:rPr>
                <w:sz w:val="16"/>
                <w:szCs w:val="16"/>
              </w:rPr>
            </w:pPr>
            <w:r w:rsidRPr="00E16778">
              <w:rPr>
                <w:sz w:val="16"/>
                <w:szCs w:val="16"/>
              </w:rPr>
              <w:t>Se = 35</w:t>
            </w:r>
            <w:r>
              <w:rPr>
                <w:sz w:val="16"/>
                <w:szCs w:val="16"/>
              </w:rPr>
              <w:t>.0</w:t>
            </w:r>
            <w:r w:rsidRPr="00E16778">
              <w:rPr>
                <w:sz w:val="16"/>
                <w:szCs w:val="16"/>
              </w:rPr>
              <w:t>%</w:t>
            </w:r>
          </w:p>
          <w:p w14:paraId="33D75A9C" w14:textId="1636CF6B" w:rsidR="00DA4209" w:rsidRPr="00CD7240" w:rsidRDefault="00DA4209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.0%</w:t>
            </w:r>
          </w:p>
        </w:tc>
        <w:tc>
          <w:tcPr>
            <w:tcW w:w="1136" w:type="dxa"/>
            <w:shd w:val="clear" w:color="auto" w:fill="auto"/>
          </w:tcPr>
          <w:p w14:paraId="67BBE7CA" w14:textId="4985345E" w:rsidR="00DA4209" w:rsidRPr="00CD7240" w:rsidRDefault="00DA4209" w:rsidP="00A449E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CRC vs controls:</w:t>
            </w:r>
          </w:p>
          <w:p w14:paraId="2EB81769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9</w:t>
            </w:r>
          </w:p>
          <w:p w14:paraId="6766E79E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40.0%</w:t>
            </w:r>
          </w:p>
          <w:p w14:paraId="71D07562" w14:textId="77777777" w:rsidR="00DA4209" w:rsidRDefault="00DA4209" w:rsidP="00CD724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.0%</w:t>
            </w:r>
          </w:p>
        </w:tc>
        <w:tc>
          <w:tcPr>
            <w:tcW w:w="1112" w:type="dxa"/>
            <w:shd w:val="clear" w:color="auto" w:fill="auto"/>
          </w:tcPr>
          <w:p w14:paraId="65341A66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D7240">
              <w:rPr>
                <w:b/>
                <w:bCs/>
                <w:i/>
                <w:iCs/>
                <w:sz w:val="16"/>
                <w:szCs w:val="16"/>
              </w:rPr>
              <w:t>Adenoma</w:t>
            </w:r>
            <w:proofErr w:type="spellEnd"/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 vs </w:t>
            </w:r>
            <w:proofErr w:type="spellStart"/>
            <w:r w:rsidRPr="00CD724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CD724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1AE5A72E" w14:textId="77777777" w:rsidR="00DA4209" w:rsidRPr="00E16778" w:rsidRDefault="00DA4209" w:rsidP="00A449EE">
            <w:pPr>
              <w:rPr>
                <w:sz w:val="16"/>
                <w:szCs w:val="16"/>
              </w:rPr>
            </w:pPr>
            <w:r w:rsidRPr="00E16778">
              <w:rPr>
                <w:sz w:val="16"/>
                <w:szCs w:val="16"/>
              </w:rPr>
              <w:t>AUC = 0</w:t>
            </w:r>
            <w:r>
              <w:rPr>
                <w:sz w:val="16"/>
                <w:szCs w:val="16"/>
              </w:rPr>
              <w:t>.</w:t>
            </w:r>
            <w:r w:rsidRPr="00E16778">
              <w:rPr>
                <w:sz w:val="16"/>
                <w:szCs w:val="16"/>
              </w:rPr>
              <w:t>73</w:t>
            </w:r>
          </w:p>
          <w:p w14:paraId="774B474E" w14:textId="77777777" w:rsidR="00DA4209" w:rsidRPr="00E16778" w:rsidRDefault="00DA4209" w:rsidP="00A449EE">
            <w:pPr>
              <w:rPr>
                <w:sz w:val="16"/>
                <w:szCs w:val="16"/>
              </w:rPr>
            </w:pPr>
            <w:r w:rsidRPr="00E16778">
              <w:rPr>
                <w:sz w:val="16"/>
                <w:szCs w:val="16"/>
              </w:rPr>
              <w:t>Se = 16</w:t>
            </w:r>
            <w:r>
              <w:rPr>
                <w:sz w:val="16"/>
                <w:szCs w:val="16"/>
              </w:rPr>
              <w:t>.</w:t>
            </w:r>
            <w:r w:rsidRPr="00E16778">
              <w:rPr>
                <w:sz w:val="16"/>
                <w:szCs w:val="16"/>
              </w:rPr>
              <w:t>7%</w:t>
            </w:r>
          </w:p>
          <w:p w14:paraId="1DFB7300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.0%</w:t>
            </w:r>
          </w:p>
        </w:tc>
      </w:tr>
      <w:tr w:rsidR="007834B8" w:rsidRPr="00810ACD" w14:paraId="77344A6F" w14:textId="77777777" w:rsidTr="006F2A52">
        <w:trPr>
          <w:trHeight w:val="1091"/>
        </w:trPr>
        <w:tc>
          <w:tcPr>
            <w:tcW w:w="1865" w:type="dxa"/>
            <w:shd w:val="clear" w:color="auto" w:fill="auto"/>
          </w:tcPr>
          <w:p w14:paraId="25A32813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DF74AE">
              <w:rPr>
                <w:sz w:val="16"/>
                <w:szCs w:val="16"/>
                <w:lang w:val="en-US"/>
              </w:rPr>
              <w:t>Microtubule Associated Protein RP/EB Family Member 1</w:t>
            </w:r>
            <w:r>
              <w:rPr>
                <w:sz w:val="16"/>
                <w:szCs w:val="16"/>
                <w:lang w:val="en-US"/>
              </w:rPr>
              <w:t xml:space="preserve"> (MAPRE1) + CEA + AK1</w:t>
            </w:r>
          </w:p>
        </w:tc>
        <w:tc>
          <w:tcPr>
            <w:tcW w:w="827" w:type="dxa"/>
            <w:shd w:val="clear" w:color="auto" w:fill="auto"/>
          </w:tcPr>
          <w:p w14:paraId="7F45187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18C9B7CD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guchi</w:t>
            </w:r>
          </w:p>
          <w:p w14:paraId="0D9CEA19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5)</w:t>
            </w:r>
          </w:p>
          <w:p w14:paraId="57CD8484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USA)</w:t>
            </w:r>
          </w:p>
        </w:tc>
        <w:tc>
          <w:tcPr>
            <w:tcW w:w="1277" w:type="dxa"/>
            <w:shd w:val="clear" w:color="auto" w:fill="auto"/>
          </w:tcPr>
          <w:p w14:paraId="0261A814" w14:textId="3568108C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>Case-control study from an American biological collectio</w:t>
            </w:r>
            <w:r w:rsidR="00CD7240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138" w:type="dxa"/>
            <w:shd w:val="clear" w:color="auto" w:fill="auto"/>
          </w:tcPr>
          <w:p w14:paraId="7779BEDC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DF74AE">
              <w:rPr>
                <w:sz w:val="16"/>
                <w:szCs w:val="16"/>
                <w:lang w:val="en-US"/>
              </w:rPr>
              <w:t>30 early-stage CRC, 30 late-s</w:t>
            </w:r>
            <w:r>
              <w:rPr>
                <w:sz w:val="16"/>
                <w:szCs w:val="16"/>
                <w:lang w:val="en-US"/>
              </w:rPr>
              <w:t>tage CRC, 60 adenomas, 60 HC</w:t>
            </w:r>
          </w:p>
        </w:tc>
        <w:tc>
          <w:tcPr>
            <w:tcW w:w="1143" w:type="dxa"/>
            <w:shd w:val="clear" w:color="auto" w:fill="auto"/>
          </w:tcPr>
          <w:p w14:paraId="149BF596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.</w:t>
            </w:r>
          </w:p>
        </w:tc>
        <w:tc>
          <w:tcPr>
            <w:tcW w:w="1217" w:type="dxa"/>
          </w:tcPr>
          <w:p w14:paraId="3E29490B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d-or combination</w:t>
            </w:r>
          </w:p>
        </w:tc>
        <w:tc>
          <w:tcPr>
            <w:tcW w:w="1577" w:type="dxa"/>
            <w:shd w:val="clear" w:color="auto" w:fill="auto"/>
          </w:tcPr>
          <w:p w14:paraId="50E404C2" w14:textId="77777777" w:rsidR="00DA4209" w:rsidRPr="000446A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gh-density antibodies arrays + </w:t>
            </w:r>
            <w:r w:rsidRPr="000446AA">
              <w:rPr>
                <w:sz w:val="16"/>
                <w:szCs w:val="16"/>
                <w:lang w:val="en-US"/>
              </w:rPr>
              <w:t>(R&amp;D</w:t>
            </w:r>
          </w:p>
          <w:p w14:paraId="5697778B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0446AA">
              <w:rPr>
                <w:sz w:val="16"/>
                <w:szCs w:val="16"/>
                <w:lang w:val="en-US"/>
              </w:rPr>
              <w:t>System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0BD1ED03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CD724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CD724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0F7E3395" w14:textId="77777777" w:rsidR="00DA4209" w:rsidRPr="007F47C3" w:rsidRDefault="00DA4209" w:rsidP="00A449EE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43.3%</w:t>
            </w:r>
          </w:p>
          <w:p w14:paraId="778D8409" w14:textId="77777777" w:rsidR="00DA4209" w:rsidRPr="007F47C3" w:rsidRDefault="00DA4209" w:rsidP="00A449E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F47C3">
              <w:rPr>
                <w:sz w:val="16"/>
                <w:szCs w:val="16"/>
              </w:rPr>
              <w:t>Sp</w:t>
            </w:r>
            <w:proofErr w:type="spellEnd"/>
            <w:r w:rsidRPr="007F47C3">
              <w:rPr>
                <w:sz w:val="16"/>
                <w:szCs w:val="16"/>
              </w:rPr>
              <w:t xml:space="preserve"> = 95.0%</w:t>
            </w:r>
          </w:p>
        </w:tc>
        <w:tc>
          <w:tcPr>
            <w:tcW w:w="1136" w:type="dxa"/>
            <w:shd w:val="clear" w:color="auto" w:fill="auto"/>
          </w:tcPr>
          <w:p w14:paraId="0B0F5438" w14:textId="38A14FB9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Early CRC vs controls: </w:t>
            </w:r>
          </w:p>
          <w:p w14:paraId="661EA110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46.7%</w:t>
            </w:r>
          </w:p>
          <w:p w14:paraId="4015CFE9" w14:textId="77777777" w:rsidR="00DA4209" w:rsidRDefault="00DA4209" w:rsidP="00CD724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.0%</w:t>
            </w:r>
          </w:p>
        </w:tc>
        <w:tc>
          <w:tcPr>
            <w:tcW w:w="1112" w:type="dxa"/>
            <w:shd w:val="clear" w:color="auto" w:fill="auto"/>
          </w:tcPr>
          <w:p w14:paraId="1FD5E31B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Adenoma vs controls: </w:t>
            </w:r>
          </w:p>
          <w:p w14:paraId="6B7644E5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35.0%</w:t>
            </w:r>
          </w:p>
          <w:p w14:paraId="333DE6F9" w14:textId="77777777" w:rsidR="00DA4209" w:rsidRDefault="00DA4209" w:rsidP="00CD7240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5.0%</w:t>
            </w:r>
          </w:p>
        </w:tc>
      </w:tr>
      <w:tr w:rsidR="007834B8" w:rsidRPr="00B121DA" w14:paraId="207BCCD5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2C187624" w14:textId="77777777" w:rsidR="00DA4209" w:rsidRPr="00DF74AE" w:rsidRDefault="00DA4209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 w:rsidRPr="0055304F">
              <w:rPr>
                <w:sz w:val="16"/>
                <w:szCs w:val="16"/>
                <w:lang w:val="en-US"/>
              </w:rPr>
              <w:t>Fribinogen</w:t>
            </w:r>
            <w:proofErr w:type="spellEnd"/>
            <w:r w:rsidRPr="0055304F">
              <w:rPr>
                <w:sz w:val="16"/>
                <w:szCs w:val="16"/>
                <w:lang w:val="en-US"/>
              </w:rPr>
              <w:t xml:space="preserve"> to </w:t>
            </w:r>
            <w:proofErr w:type="spellStart"/>
            <w:r w:rsidRPr="0055304F">
              <w:rPr>
                <w:sz w:val="16"/>
                <w:szCs w:val="16"/>
                <w:lang w:val="en-US"/>
              </w:rPr>
              <w:t>prealbumin</w:t>
            </w:r>
            <w:proofErr w:type="spellEnd"/>
            <w:r w:rsidRPr="0055304F">
              <w:rPr>
                <w:sz w:val="16"/>
                <w:szCs w:val="16"/>
                <w:lang w:val="en-US"/>
              </w:rPr>
              <w:t xml:space="preserve"> ratio (FPR) + CEA + CA19-9</w:t>
            </w:r>
          </w:p>
        </w:tc>
        <w:tc>
          <w:tcPr>
            <w:tcW w:w="827" w:type="dxa"/>
            <w:shd w:val="clear" w:color="auto" w:fill="auto"/>
          </w:tcPr>
          <w:p w14:paraId="4179199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5DD8BABB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 xml:space="preserve">Sun </w:t>
            </w:r>
          </w:p>
          <w:p w14:paraId="5E808D32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(2018)</w:t>
            </w:r>
          </w:p>
          <w:p w14:paraId="04B59B46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 w:rsidRPr="00B121DA"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6127351" w14:textId="77777777" w:rsidR="00DA4209" w:rsidRPr="002A6127" w:rsidRDefault="00DA4209" w:rsidP="00A449EE">
            <w:pPr>
              <w:rPr>
                <w:sz w:val="16"/>
                <w:szCs w:val="16"/>
                <w:lang w:val="en-US"/>
              </w:rPr>
            </w:pPr>
            <w:r w:rsidRPr="0055304F">
              <w:rPr>
                <w:sz w:val="16"/>
                <w:szCs w:val="16"/>
                <w:lang w:val="en-US"/>
              </w:rPr>
              <w:t xml:space="preserve">Case-control study of </w:t>
            </w:r>
            <w:r>
              <w:rPr>
                <w:sz w:val="16"/>
                <w:szCs w:val="16"/>
                <w:lang w:val="en-US"/>
              </w:rPr>
              <w:t>Chinese patients</w:t>
            </w:r>
          </w:p>
        </w:tc>
        <w:tc>
          <w:tcPr>
            <w:tcW w:w="1138" w:type="dxa"/>
            <w:shd w:val="clear" w:color="auto" w:fill="auto"/>
          </w:tcPr>
          <w:p w14:paraId="4CDECEAE" w14:textId="77777777" w:rsidR="00DA4209" w:rsidRPr="00DF74AE" w:rsidRDefault="00DA4209" w:rsidP="00A449EE">
            <w:pPr>
              <w:rPr>
                <w:sz w:val="16"/>
                <w:szCs w:val="16"/>
                <w:lang w:val="en-US"/>
              </w:rPr>
            </w:pPr>
            <w:r w:rsidRPr="00E16778">
              <w:rPr>
                <w:sz w:val="16"/>
                <w:szCs w:val="16"/>
                <w:lang w:val="en-US"/>
              </w:rPr>
              <w:t xml:space="preserve">455 CRC, 455 benign colorectal </w:t>
            </w:r>
            <w:r>
              <w:rPr>
                <w:sz w:val="16"/>
                <w:szCs w:val="16"/>
                <w:lang w:val="en-US"/>
              </w:rPr>
              <w:t>polyp</w:t>
            </w:r>
            <w:r w:rsidRPr="00E16778">
              <w:rPr>
                <w:sz w:val="16"/>
                <w:szCs w:val="16"/>
                <w:lang w:val="en-US"/>
              </w:rPr>
              <w:t>, 455 H</w:t>
            </w:r>
            <w:r>
              <w:rPr>
                <w:sz w:val="16"/>
                <w:szCs w:val="16"/>
                <w:lang w:val="en-US"/>
              </w:rPr>
              <w:t>C</w:t>
            </w:r>
          </w:p>
        </w:tc>
        <w:tc>
          <w:tcPr>
            <w:tcW w:w="1143" w:type="dxa"/>
            <w:shd w:val="clear" w:color="auto" w:fill="auto"/>
          </w:tcPr>
          <w:p w14:paraId="1AABC467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training or validation set </w:t>
            </w:r>
          </w:p>
        </w:tc>
        <w:tc>
          <w:tcPr>
            <w:tcW w:w="1217" w:type="dxa"/>
          </w:tcPr>
          <w:p w14:paraId="4A9A5911" w14:textId="77777777" w:rsidR="00DA4209" w:rsidRPr="004660AF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1E57BD1D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SYSMEX CA-7000</w:t>
            </w:r>
          </w:p>
          <w:p w14:paraId="26FED68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Machine (Fibrinogen) + OLYMPUS AU5400 (Pre-Albumin) + electro-chemiluminescence immunoassay (SIEMENS ADVIA Centaur CP, for CEA and CA 19-9)</w:t>
            </w:r>
          </w:p>
        </w:tc>
        <w:tc>
          <w:tcPr>
            <w:tcW w:w="1159" w:type="dxa"/>
            <w:shd w:val="clear" w:color="auto" w:fill="auto"/>
          </w:tcPr>
          <w:p w14:paraId="1977EBF5" w14:textId="77777777" w:rsidR="00DA4209" w:rsidRPr="00CD7240" w:rsidRDefault="00DA4209" w:rsidP="00A449E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benign disease:</w:t>
            </w:r>
          </w:p>
          <w:p w14:paraId="28A3C85C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5</w:t>
            </w:r>
          </w:p>
          <w:p w14:paraId="2E4A274C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7.9%</w:t>
            </w:r>
          </w:p>
          <w:p w14:paraId="6DD25916" w14:textId="77777777" w:rsidR="00DA4209" w:rsidRPr="00B121DA" w:rsidRDefault="00DA4209" w:rsidP="00A449EE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5.3%</w:t>
            </w:r>
          </w:p>
        </w:tc>
        <w:tc>
          <w:tcPr>
            <w:tcW w:w="1136" w:type="dxa"/>
            <w:shd w:val="clear" w:color="auto" w:fill="auto"/>
          </w:tcPr>
          <w:p w14:paraId="39B08FF6" w14:textId="77777777" w:rsidR="00DA4209" w:rsidRDefault="00DA4209" w:rsidP="00C3153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458FAAA8" w14:textId="77777777" w:rsidR="00DA4209" w:rsidRDefault="00DA4209" w:rsidP="00C3153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F329D">
              <w:rPr>
                <w:sz w:val="16"/>
                <w:szCs w:val="16"/>
                <w:lang w:val="en-US"/>
              </w:rPr>
              <w:t>NA</w:t>
            </w:r>
          </w:p>
        </w:tc>
      </w:tr>
      <w:tr w:rsidR="007834B8" w:rsidRPr="00B121DA" w14:paraId="6331A7FA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486DD7DA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bination of 6 markers: CEA + CYFRA 21-1 +  ferritin, </w:t>
            </w:r>
            <w:proofErr w:type="spellStart"/>
            <w:r>
              <w:rPr>
                <w:sz w:val="16"/>
                <w:szCs w:val="16"/>
                <w:lang w:val="en-US"/>
              </w:rPr>
              <w:t>osteopont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OPN) + anti-p53 + </w:t>
            </w:r>
            <w:proofErr w:type="spellStart"/>
            <w:r>
              <w:rPr>
                <w:sz w:val="16"/>
                <w:szCs w:val="16"/>
                <w:lang w:val="en-US"/>
              </w:rPr>
              <w:t>seprase</w:t>
            </w:r>
            <w:proofErr w:type="spellEnd"/>
          </w:p>
          <w:p w14:paraId="38FEA32F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7" w:type="dxa"/>
            <w:shd w:val="clear" w:color="auto" w:fill="auto"/>
          </w:tcPr>
          <w:p w14:paraId="1BC70583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3D2B3859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ld</w:t>
            </w:r>
          </w:p>
          <w:p w14:paraId="3E1D8C4B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0)</w:t>
            </w:r>
          </w:p>
          <w:p w14:paraId="0E9BEA8C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0E81B369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>Prospective recruitment of patients from 2 large multicent</w:t>
            </w:r>
            <w:r>
              <w:rPr>
                <w:sz w:val="16"/>
                <w:szCs w:val="16"/>
                <w:lang w:val="en-US"/>
              </w:rPr>
              <w:t>er</w:t>
            </w:r>
            <w:r w:rsidRPr="002A6127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E</w:t>
            </w:r>
            <w:r w:rsidRPr="002A6127">
              <w:rPr>
                <w:sz w:val="16"/>
                <w:szCs w:val="16"/>
                <w:lang w:val="en-US"/>
              </w:rPr>
              <w:t>uropean studies</w:t>
            </w:r>
          </w:p>
        </w:tc>
        <w:tc>
          <w:tcPr>
            <w:tcW w:w="1138" w:type="dxa"/>
            <w:shd w:val="clear" w:color="auto" w:fill="auto"/>
          </w:tcPr>
          <w:p w14:paraId="20CC7F9D" w14:textId="77777777" w:rsidR="00DA4209" w:rsidRPr="00E16778" w:rsidRDefault="00DA4209" w:rsidP="00A449EE">
            <w:pPr>
              <w:rPr>
                <w:sz w:val="16"/>
                <w:szCs w:val="16"/>
                <w:lang w:val="en-US"/>
              </w:rPr>
            </w:pPr>
            <w:r w:rsidRPr="00B82F97">
              <w:rPr>
                <w:sz w:val="16"/>
                <w:szCs w:val="16"/>
                <w:lang w:val="en-GB"/>
              </w:rPr>
              <w:t>301 CRC (181 colon, 120 rectum), 143</w:t>
            </w:r>
            <w:r>
              <w:rPr>
                <w:sz w:val="16"/>
                <w:szCs w:val="16"/>
                <w:lang w:val="en-GB"/>
              </w:rPr>
              <w:t xml:space="preserve"> AA</w:t>
            </w:r>
            <w:r w:rsidRPr="00B82F97">
              <w:rPr>
                <w:sz w:val="16"/>
                <w:szCs w:val="16"/>
                <w:lang w:val="en-GB"/>
              </w:rPr>
              <w:t>, 266 control</w:t>
            </w: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1143" w:type="dxa"/>
            <w:shd w:val="clear" w:color="auto" w:fill="auto"/>
          </w:tcPr>
          <w:p w14:paraId="604873E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Training and validation set</w:t>
            </w:r>
          </w:p>
        </w:tc>
        <w:tc>
          <w:tcPr>
            <w:tcW w:w="1217" w:type="dxa"/>
          </w:tcPr>
          <w:p w14:paraId="5693B598" w14:textId="77777777" w:rsidR="00DA4209" w:rsidRDefault="00DA4209" w:rsidP="00A449E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ASSO logistic regression</w:t>
            </w:r>
          </w:p>
        </w:tc>
        <w:tc>
          <w:tcPr>
            <w:tcW w:w="1577" w:type="dxa"/>
            <w:shd w:val="clear" w:color="auto" w:fill="auto"/>
          </w:tcPr>
          <w:p w14:paraId="7BAA5D09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ELISA</w:t>
            </w:r>
          </w:p>
        </w:tc>
        <w:tc>
          <w:tcPr>
            <w:tcW w:w="1159" w:type="dxa"/>
            <w:shd w:val="clear" w:color="auto" w:fill="auto"/>
          </w:tcPr>
          <w:p w14:paraId="51C013C9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CD724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: </w:t>
            </w:r>
          </w:p>
          <w:p w14:paraId="742EFBA5" w14:textId="77777777" w:rsidR="00CD7240" w:rsidRDefault="00DA4209" w:rsidP="00A449EE">
            <w:pPr>
              <w:rPr>
                <w:bCs/>
                <w:sz w:val="16"/>
                <w:szCs w:val="16"/>
              </w:rPr>
            </w:pPr>
            <w:proofErr w:type="spellStart"/>
            <w:r w:rsidRPr="004E6FC7">
              <w:rPr>
                <w:bCs/>
                <w:sz w:val="16"/>
                <w:szCs w:val="16"/>
              </w:rPr>
              <w:t>Sp</w:t>
            </w:r>
            <w:proofErr w:type="spellEnd"/>
            <w:r w:rsidRPr="004E6FC7">
              <w:rPr>
                <w:bCs/>
                <w:sz w:val="16"/>
                <w:szCs w:val="16"/>
              </w:rPr>
              <w:t xml:space="preserve"> = 95.0%</w:t>
            </w:r>
          </w:p>
          <w:p w14:paraId="50C3E70D" w14:textId="09253A01" w:rsidR="00DA4209" w:rsidRPr="004E6FC7" w:rsidRDefault="00DA4209" w:rsidP="00A449EE">
            <w:pPr>
              <w:rPr>
                <w:bCs/>
                <w:sz w:val="16"/>
                <w:szCs w:val="16"/>
              </w:rPr>
            </w:pPr>
            <w:r w:rsidRPr="004E6FC7">
              <w:rPr>
                <w:bCs/>
                <w:sz w:val="16"/>
                <w:szCs w:val="16"/>
              </w:rPr>
              <w:t>Se = 69.6%</w:t>
            </w:r>
          </w:p>
          <w:p w14:paraId="0683C02F" w14:textId="77777777" w:rsidR="00DA4209" w:rsidRPr="004E6FC7" w:rsidRDefault="00DA4209" w:rsidP="00A449E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</w:tcPr>
          <w:p w14:paraId="0770721E" w14:textId="77777777" w:rsidR="00DA4209" w:rsidRPr="00B121DA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NA</w:t>
            </w:r>
          </w:p>
          <w:p w14:paraId="7FD68E5C" w14:textId="77777777" w:rsidR="00DA4209" w:rsidRPr="00B121DA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52058BB" w14:textId="77777777" w:rsidR="00DA4209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shd w:val="clear" w:color="auto" w:fill="auto"/>
          </w:tcPr>
          <w:p w14:paraId="24F8DAC6" w14:textId="77777777" w:rsidR="00DA4209" w:rsidRPr="00CD7240" w:rsidRDefault="00DA4209" w:rsidP="00A449EE">
            <w:pPr>
              <w:rPr>
                <w:i/>
                <w:iCs/>
                <w:sz w:val="16"/>
                <w:szCs w:val="16"/>
              </w:rPr>
            </w:pPr>
            <w:r w:rsidRPr="00CD7240">
              <w:rPr>
                <w:b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CD7240">
              <w:rPr>
                <w:b/>
                <w:i/>
                <w:iCs/>
                <w:sz w:val="16"/>
                <w:szCs w:val="16"/>
              </w:rPr>
              <w:t>controls</w:t>
            </w:r>
            <w:proofErr w:type="spellEnd"/>
            <w:r w:rsidRPr="00CD7240">
              <w:rPr>
                <w:b/>
                <w:i/>
                <w:iCs/>
                <w:sz w:val="16"/>
                <w:szCs w:val="16"/>
              </w:rPr>
              <w:t>:</w:t>
            </w:r>
          </w:p>
          <w:p w14:paraId="79ED936D" w14:textId="77777777" w:rsidR="00DA4209" w:rsidRPr="004E6FC7" w:rsidRDefault="00DA4209" w:rsidP="00CD7240">
            <w:pPr>
              <w:rPr>
                <w:bCs/>
                <w:sz w:val="16"/>
                <w:szCs w:val="16"/>
              </w:rPr>
            </w:pPr>
            <w:proofErr w:type="spellStart"/>
            <w:r w:rsidRPr="004E6FC7">
              <w:rPr>
                <w:bCs/>
                <w:sz w:val="16"/>
                <w:szCs w:val="16"/>
              </w:rPr>
              <w:t>Sp</w:t>
            </w:r>
            <w:proofErr w:type="spellEnd"/>
            <w:r w:rsidRPr="004E6FC7">
              <w:rPr>
                <w:bCs/>
                <w:sz w:val="16"/>
                <w:szCs w:val="16"/>
              </w:rPr>
              <w:t xml:space="preserve"> = 95.0%</w:t>
            </w:r>
          </w:p>
          <w:p w14:paraId="2A3DB0F7" w14:textId="77777777" w:rsidR="00DA4209" w:rsidRPr="004E6FC7" w:rsidRDefault="00DA4209" w:rsidP="00A449EE">
            <w:pPr>
              <w:rPr>
                <w:sz w:val="16"/>
                <w:szCs w:val="16"/>
              </w:rPr>
            </w:pPr>
            <w:r w:rsidRPr="004E6FC7">
              <w:rPr>
                <w:bCs/>
                <w:sz w:val="16"/>
                <w:szCs w:val="16"/>
              </w:rPr>
              <w:t>Se = 22.7%</w:t>
            </w:r>
            <w:r w:rsidRPr="004E6FC7">
              <w:rPr>
                <w:sz w:val="16"/>
                <w:szCs w:val="16"/>
              </w:rPr>
              <w:t xml:space="preserve"> </w:t>
            </w:r>
          </w:p>
        </w:tc>
      </w:tr>
      <w:tr w:rsidR="007834B8" w:rsidRPr="00810ACD" w14:paraId="367F47E1" w14:textId="77777777" w:rsidTr="006F2A52">
        <w:trPr>
          <w:trHeight w:val="983"/>
        </w:trPr>
        <w:tc>
          <w:tcPr>
            <w:tcW w:w="1865" w:type="dxa"/>
            <w:shd w:val="clear" w:color="auto" w:fill="auto"/>
          </w:tcPr>
          <w:p w14:paraId="0305FD76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lastRenderedPageBreak/>
              <w:t>5</w:t>
            </w:r>
            <w:r>
              <w:rPr>
                <w:sz w:val="16"/>
                <w:szCs w:val="16"/>
                <w:lang w:val="en-US"/>
              </w:rPr>
              <w:t xml:space="preserve">-marker panel: CEA + ferritin+ </w:t>
            </w:r>
            <w:proofErr w:type="spellStart"/>
            <w:r>
              <w:rPr>
                <w:sz w:val="16"/>
                <w:szCs w:val="16"/>
                <w:lang w:val="en-US"/>
              </w:rPr>
              <w:t>sepras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</w:t>
            </w:r>
            <w:proofErr w:type="spellStart"/>
            <w:r>
              <w:rPr>
                <w:sz w:val="16"/>
                <w:szCs w:val="16"/>
                <w:lang w:val="en-US"/>
              </w:rPr>
              <w:t>osteopont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anti-p53 </w:t>
            </w:r>
          </w:p>
        </w:tc>
        <w:tc>
          <w:tcPr>
            <w:tcW w:w="827" w:type="dxa"/>
            <w:shd w:val="clear" w:color="auto" w:fill="auto"/>
          </w:tcPr>
          <w:p w14:paraId="17D950F7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0703D6F3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erner</w:t>
            </w:r>
          </w:p>
          <w:p w14:paraId="3959C9C5" w14:textId="77777777" w:rsidR="00DA4209" w:rsidRDefault="00DA4209" w:rsidP="00A449E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6)</w:t>
            </w:r>
          </w:p>
          <w:p w14:paraId="449E6BD3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0C9B4EA7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>Retrospective recruitment from a G</w:t>
            </w:r>
            <w:r>
              <w:rPr>
                <w:sz w:val="16"/>
                <w:szCs w:val="16"/>
                <w:lang w:val="en-US"/>
              </w:rPr>
              <w:t xml:space="preserve">erman biological collection. </w:t>
            </w:r>
          </w:p>
        </w:tc>
        <w:tc>
          <w:tcPr>
            <w:tcW w:w="1138" w:type="dxa"/>
            <w:shd w:val="clear" w:color="auto" w:fill="auto"/>
          </w:tcPr>
          <w:p w14:paraId="3D251DB5" w14:textId="77777777" w:rsidR="00DA4209" w:rsidRPr="00E16778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36 CRC, 4 carcinoma in situ, 420 AA, 1200 HC</w:t>
            </w:r>
          </w:p>
        </w:tc>
        <w:tc>
          <w:tcPr>
            <w:tcW w:w="1143" w:type="dxa"/>
            <w:shd w:val="clear" w:color="auto" w:fill="auto"/>
          </w:tcPr>
          <w:p w14:paraId="53F175B4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727C81">
              <w:rPr>
                <w:sz w:val="16"/>
                <w:szCs w:val="16"/>
                <w:lang w:val="en-GB"/>
              </w:rPr>
              <w:t>Validation study (prec</w:t>
            </w:r>
            <w:r>
              <w:rPr>
                <w:sz w:val="16"/>
                <w:szCs w:val="16"/>
                <w:lang w:val="en-GB"/>
              </w:rPr>
              <w:t>edent study with 6 marker-panel)</w:t>
            </w:r>
          </w:p>
        </w:tc>
        <w:tc>
          <w:tcPr>
            <w:tcW w:w="1217" w:type="dxa"/>
          </w:tcPr>
          <w:p w14:paraId="713D6922" w14:textId="77777777" w:rsidR="00DA4209" w:rsidRDefault="00DA4209" w:rsidP="00A449E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5BF72906" w14:textId="77777777" w:rsidR="00DA4209" w:rsidRPr="008772AE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Sandwich assays based on the streptavidin-biotin technology (ELISA)</w:t>
            </w:r>
          </w:p>
        </w:tc>
        <w:tc>
          <w:tcPr>
            <w:tcW w:w="1159" w:type="dxa"/>
            <w:shd w:val="clear" w:color="auto" w:fill="auto"/>
          </w:tcPr>
          <w:p w14:paraId="33EDA5C5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</w:rPr>
              <w:t xml:space="preserve">CRC vs HC: </w:t>
            </w:r>
          </w:p>
          <w:p w14:paraId="3EFD4132" w14:textId="77777777" w:rsidR="00DA4209" w:rsidRPr="004E6FC7" w:rsidRDefault="00DA4209" w:rsidP="00A449EE">
            <w:pPr>
              <w:rPr>
                <w:bCs/>
                <w:sz w:val="16"/>
                <w:szCs w:val="16"/>
              </w:rPr>
            </w:pPr>
            <w:r w:rsidRPr="004E6FC7">
              <w:rPr>
                <w:bCs/>
                <w:sz w:val="16"/>
                <w:szCs w:val="16"/>
              </w:rPr>
              <w:t>AUC = 0.78</w:t>
            </w:r>
          </w:p>
          <w:p w14:paraId="14BAF1B6" w14:textId="77777777" w:rsidR="00DA4209" w:rsidRPr="004E6FC7" w:rsidRDefault="00DA4209" w:rsidP="00A449E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4E6FC7">
              <w:rPr>
                <w:bCs/>
                <w:sz w:val="16"/>
                <w:szCs w:val="16"/>
              </w:rPr>
              <w:t>Sp</w:t>
            </w:r>
            <w:proofErr w:type="spellEnd"/>
            <w:r w:rsidRPr="004E6FC7">
              <w:rPr>
                <w:bCs/>
                <w:sz w:val="16"/>
                <w:szCs w:val="16"/>
              </w:rPr>
              <w:t xml:space="preserve"> = 90.0% Se = 50.0% </w:t>
            </w:r>
          </w:p>
        </w:tc>
        <w:tc>
          <w:tcPr>
            <w:tcW w:w="1136" w:type="dxa"/>
            <w:shd w:val="clear" w:color="auto" w:fill="auto"/>
          </w:tcPr>
          <w:p w14:paraId="62D77EB9" w14:textId="77777777" w:rsidR="00DA4209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00257479" w14:textId="77777777" w:rsidR="00DA4209" w:rsidRPr="00CD7240" w:rsidRDefault="00DA4209" w:rsidP="00A449EE">
            <w:pPr>
              <w:rPr>
                <w:b/>
                <w:i/>
                <w:iCs/>
                <w:sz w:val="16"/>
                <w:szCs w:val="16"/>
              </w:rPr>
            </w:pPr>
            <w:r w:rsidRPr="00CD7240">
              <w:rPr>
                <w:b/>
                <w:i/>
                <w:iCs/>
                <w:sz w:val="16"/>
                <w:szCs w:val="16"/>
              </w:rPr>
              <w:t xml:space="preserve">AA vs HC: </w:t>
            </w:r>
          </w:p>
          <w:p w14:paraId="37F203B3" w14:textId="77777777" w:rsidR="00DA4209" w:rsidRPr="004E6FC7" w:rsidRDefault="00DA4209" w:rsidP="00A449EE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AUC = 0.56</w:t>
            </w:r>
          </w:p>
          <w:p w14:paraId="5A84B747" w14:textId="77777777" w:rsidR="00DA4209" w:rsidRPr="004E6FC7" w:rsidRDefault="00DA4209" w:rsidP="00A449EE">
            <w:pPr>
              <w:rPr>
                <w:sz w:val="16"/>
                <w:szCs w:val="16"/>
              </w:rPr>
            </w:pPr>
            <w:proofErr w:type="spellStart"/>
            <w:r w:rsidRPr="004E6FC7">
              <w:rPr>
                <w:sz w:val="16"/>
                <w:szCs w:val="16"/>
              </w:rPr>
              <w:t>Sp</w:t>
            </w:r>
            <w:proofErr w:type="spellEnd"/>
            <w:r w:rsidRPr="004E6FC7">
              <w:rPr>
                <w:sz w:val="16"/>
                <w:szCs w:val="16"/>
              </w:rPr>
              <w:t xml:space="preserve"> = 90.0%</w:t>
            </w:r>
          </w:p>
          <w:p w14:paraId="3078116F" w14:textId="77777777" w:rsidR="00DA4209" w:rsidRPr="009F329D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Se = 16.0%</w:t>
            </w:r>
          </w:p>
        </w:tc>
      </w:tr>
      <w:tr w:rsidR="007834B8" w:rsidRPr="00510A99" w14:paraId="278C302E" w14:textId="77777777" w:rsidTr="006F2A52">
        <w:trPr>
          <w:trHeight w:val="1468"/>
        </w:trPr>
        <w:tc>
          <w:tcPr>
            <w:tcW w:w="1865" w:type="dxa"/>
            <w:vMerge w:val="restart"/>
            <w:shd w:val="clear" w:color="auto" w:fill="auto"/>
          </w:tcPr>
          <w:p w14:paraId="4BF559E1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MP-1 + CEA</w:t>
            </w:r>
          </w:p>
        </w:tc>
        <w:tc>
          <w:tcPr>
            <w:tcW w:w="827" w:type="dxa"/>
            <w:shd w:val="clear" w:color="auto" w:fill="auto"/>
          </w:tcPr>
          <w:p w14:paraId="1E85F018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13589D04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istensen (2015)</w:t>
            </w:r>
          </w:p>
          <w:p w14:paraId="498C6331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Danmark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29C6263E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 w:rsidRPr="0088316D">
              <w:rPr>
                <w:sz w:val="16"/>
                <w:szCs w:val="16"/>
                <w:lang w:val="en-US"/>
              </w:rPr>
              <w:t>Retrospective analysis of a prospective</w:t>
            </w:r>
            <w:r>
              <w:rPr>
                <w:sz w:val="16"/>
                <w:szCs w:val="16"/>
                <w:lang w:val="en-US"/>
              </w:rPr>
              <w:t xml:space="preserve"> biological cohort composed of </w:t>
            </w:r>
            <w:proofErr w:type="spellStart"/>
            <w:r>
              <w:rPr>
                <w:sz w:val="16"/>
                <w:szCs w:val="16"/>
                <w:lang w:val="en-US"/>
              </w:rPr>
              <w:t>sympt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r asymptomatic Australian patients referred for colonoscopy</w:t>
            </w:r>
          </w:p>
        </w:tc>
        <w:tc>
          <w:tcPr>
            <w:tcW w:w="1138" w:type="dxa"/>
            <w:shd w:val="clear" w:color="auto" w:fill="auto"/>
          </w:tcPr>
          <w:p w14:paraId="31B5F164" w14:textId="77777777" w:rsidR="00DA4209" w:rsidRPr="00E16778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32 CRC, 265 adenomas, 1668 controls</w:t>
            </w:r>
          </w:p>
        </w:tc>
        <w:tc>
          <w:tcPr>
            <w:tcW w:w="1143" w:type="dxa"/>
            <w:shd w:val="clear" w:color="auto" w:fill="auto"/>
          </w:tcPr>
          <w:p w14:paraId="2BFA4D24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udy design to validate prior results</w:t>
            </w:r>
          </w:p>
          <w:p w14:paraId="3C6E205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validation study) </w:t>
            </w:r>
          </w:p>
        </w:tc>
        <w:tc>
          <w:tcPr>
            <w:tcW w:w="1217" w:type="dxa"/>
          </w:tcPr>
          <w:p w14:paraId="67DA8CC7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4657A7D4" w14:textId="77777777" w:rsidR="00DA4209" w:rsidRPr="004E6FC7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 (Abbott, Germany)</w:t>
            </w:r>
          </w:p>
        </w:tc>
        <w:tc>
          <w:tcPr>
            <w:tcW w:w="1159" w:type="dxa"/>
            <w:shd w:val="clear" w:color="auto" w:fill="auto"/>
          </w:tcPr>
          <w:p w14:paraId="2BCE3B52" w14:textId="77777777" w:rsidR="00DA4209" w:rsidRPr="00CD7240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21C68152" w14:textId="77777777" w:rsidR="00DA4209" w:rsidRDefault="00DA4209" w:rsidP="00A449EE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5</w:t>
            </w:r>
          </w:p>
        </w:tc>
        <w:tc>
          <w:tcPr>
            <w:tcW w:w="1136" w:type="dxa"/>
            <w:shd w:val="clear" w:color="auto" w:fill="auto"/>
          </w:tcPr>
          <w:p w14:paraId="575BFA09" w14:textId="77777777" w:rsidR="00DA4209" w:rsidRPr="00F5747B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  <w:r w:rsidRPr="00F5747B">
              <w:rPr>
                <w:sz w:val="16"/>
                <w:szCs w:val="16"/>
                <w:lang w:val="en-US"/>
              </w:rPr>
              <w:t>NA</w:t>
            </w:r>
          </w:p>
          <w:p w14:paraId="7E93FD8A" w14:textId="77777777" w:rsidR="00DA4209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shd w:val="clear" w:color="auto" w:fill="auto"/>
          </w:tcPr>
          <w:p w14:paraId="0E7281E9" w14:textId="77777777" w:rsidR="00DA4209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:</w:t>
            </w:r>
          </w:p>
          <w:p w14:paraId="59EE74FA" w14:textId="77777777" w:rsidR="00DA4209" w:rsidRPr="009F329D" w:rsidRDefault="00DA4209" w:rsidP="00A449EE">
            <w:pPr>
              <w:rPr>
                <w:sz w:val="16"/>
                <w:szCs w:val="16"/>
                <w:lang w:val="en-US"/>
              </w:rPr>
            </w:pPr>
            <w:r w:rsidRPr="004E6FC7">
              <w:rPr>
                <w:sz w:val="16"/>
                <w:szCs w:val="16"/>
                <w:lang w:val="en-US"/>
              </w:rPr>
              <w:t>AUC = 0.60</w:t>
            </w:r>
          </w:p>
        </w:tc>
      </w:tr>
      <w:tr w:rsidR="007834B8" w:rsidRPr="00810ACD" w14:paraId="7AE0A9D5" w14:textId="77777777" w:rsidTr="006F2A52">
        <w:trPr>
          <w:trHeight w:val="1258"/>
        </w:trPr>
        <w:tc>
          <w:tcPr>
            <w:tcW w:w="1865" w:type="dxa"/>
            <w:vMerge/>
            <w:shd w:val="clear" w:color="auto" w:fill="auto"/>
          </w:tcPr>
          <w:p w14:paraId="48212A94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7" w:type="dxa"/>
            <w:shd w:val="clear" w:color="auto" w:fill="auto"/>
          </w:tcPr>
          <w:p w14:paraId="3B6B4FC0" w14:textId="77777777" w:rsidR="00DA4209" w:rsidRDefault="00DA4209" w:rsidP="00A449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1EDF4661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elsen</w:t>
            </w:r>
          </w:p>
          <w:p w14:paraId="769BB19B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1)</w:t>
            </w:r>
          </w:p>
          <w:p w14:paraId="4DF97441" w14:textId="77777777" w:rsidR="00DA4209" w:rsidRDefault="00DA4209" w:rsidP="00A449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277" w:type="dxa"/>
            <w:shd w:val="clear" w:color="auto" w:fill="auto"/>
          </w:tcPr>
          <w:p w14:paraId="75EDBFA5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 w:rsidRPr="003F6AE6">
              <w:rPr>
                <w:sz w:val="16"/>
                <w:szCs w:val="16"/>
                <w:lang w:val="en-US"/>
              </w:rPr>
              <w:t>Prospective recruitment of symptomatic Danish patient ref</w:t>
            </w:r>
            <w:r>
              <w:rPr>
                <w:sz w:val="16"/>
                <w:szCs w:val="16"/>
                <w:lang w:val="en-US"/>
              </w:rPr>
              <w:t>erred for colonoscopy</w:t>
            </w:r>
          </w:p>
        </w:tc>
        <w:tc>
          <w:tcPr>
            <w:tcW w:w="1138" w:type="dxa"/>
            <w:shd w:val="clear" w:color="auto" w:fill="auto"/>
          </w:tcPr>
          <w:p w14:paraId="3CDE1B92" w14:textId="77777777" w:rsidR="00DA4209" w:rsidRPr="00E16778" w:rsidRDefault="00DA4209" w:rsidP="00A449EE">
            <w:pPr>
              <w:rPr>
                <w:sz w:val="16"/>
                <w:szCs w:val="16"/>
                <w:lang w:val="en-US"/>
              </w:rPr>
            </w:pPr>
            <w:r w:rsidRPr="003C5BD4">
              <w:rPr>
                <w:sz w:val="16"/>
                <w:szCs w:val="16"/>
                <w:lang w:val="en-US"/>
              </w:rPr>
              <w:t xml:space="preserve">294 CRC, 843 adenomas, 1176 non </w:t>
            </w:r>
            <w:proofErr w:type="spellStart"/>
            <w:r w:rsidRPr="003C5BD4">
              <w:rPr>
                <w:sz w:val="16"/>
                <w:szCs w:val="16"/>
                <w:lang w:val="en-US"/>
              </w:rPr>
              <w:t>neoplasic</w:t>
            </w:r>
            <w:proofErr w:type="spellEnd"/>
            <w:r w:rsidRPr="003C5BD4">
              <w:rPr>
                <w:sz w:val="16"/>
                <w:szCs w:val="16"/>
                <w:lang w:val="en-US"/>
              </w:rPr>
              <w:t xml:space="preserve"> findings, </w:t>
            </w:r>
            <w:r>
              <w:rPr>
                <w:sz w:val="16"/>
                <w:szCs w:val="16"/>
                <w:lang w:val="en-US"/>
              </w:rPr>
              <w:t>2173 HC</w:t>
            </w:r>
          </w:p>
        </w:tc>
        <w:tc>
          <w:tcPr>
            <w:tcW w:w="1143" w:type="dxa"/>
            <w:shd w:val="clear" w:color="auto" w:fill="auto"/>
          </w:tcPr>
          <w:p w14:paraId="2FD488FB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217" w:type="dxa"/>
          </w:tcPr>
          <w:p w14:paraId="0797CFF7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6611F4D8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59EAF28F" w14:textId="77777777" w:rsidR="00DA4209" w:rsidRPr="008772AE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rchitect i2000, Abbott Laboratories, Germany)</w:t>
            </w:r>
          </w:p>
        </w:tc>
        <w:tc>
          <w:tcPr>
            <w:tcW w:w="1159" w:type="dxa"/>
            <w:shd w:val="clear" w:color="auto" w:fill="auto"/>
          </w:tcPr>
          <w:p w14:paraId="25684DF7" w14:textId="77777777" w:rsidR="00DA4209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2D83B36E" w14:textId="77777777" w:rsidR="00DA4209" w:rsidRDefault="00DA4209" w:rsidP="00A449EE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5 (0.72-0.78)</w:t>
            </w:r>
          </w:p>
        </w:tc>
        <w:tc>
          <w:tcPr>
            <w:tcW w:w="1136" w:type="dxa"/>
            <w:shd w:val="clear" w:color="auto" w:fill="auto"/>
          </w:tcPr>
          <w:p w14:paraId="30874D5E" w14:textId="77777777" w:rsidR="00DA4209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51AFD0C9" w14:textId="77777777" w:rsidR="00DA4209" w:rsidRPr="009F329D" w:rsidRDefault="00DA4209" w:rsidP="00C3153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7834B8" w:rsidRPr="00810ACD" w14:paraId="059B55BE" w14:textId="77777777" w:rsidTr="006F2A52">
        <w:trPr>
          <w:trHeight w:val="1468"/>
        </w:trPr>
        <w:tc>
          <w:tcPr>
            <w:tcW w:w="1865" w:type="dxa"/>
            <w:vMerge w:val="restart"/>
            <w:shd w:val="clear" w:color="auto" w:fill="auto"/>
          </w:tcPr>
          <w:p w14:paraId="17E03F0D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KL-40 + CEA</w:t>
            </w:r>
          </w:p>
        </w:tc>
        <w:tc>
          <w:tcPr>
            <w:tcW w:w="827" w:type="dxa"/>
            <w:shd w:val="clear" w:color="auto" w:fill="auto"/>
          </w:tcPr>
          <w:p w14:paraId="10DF9424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6C42E851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ohansen (2015)</w:t>
            </w:r>
          </w:p>
          <w:p w14:paraId="5DD750F4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277" w:type="dxa"/>
            <w:shd w:val="clear" w:color="auto" w:fill="auto"/>
          </w:tcPr>
          <w:p w14:paraId="28497F47" w14:textId="77777777" w:rsidR="00DA4209" w:rsidRPr="005B1D7D" w:rsidRDefault="00DA4209" w:rsidP="00A449EE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 xml:space="preserve">Prospective recruitment of symptomatic or asymptomatic </w:t>
            </w:r>
            <w:r>
              <w:rPr>
                <w:sz w:val="16"/>
                <w:szCs w:val="16"/>
                <w:lang w:val="en-US"/>
              </w:rPr>
              <w:t xml:space="preserve">Danish </w:t>
            </w:r>
            <w:r w:rsidRPr="005B1D7D">
              <w:rPr>
                <w:sz w:val="16"/>
                <w:szCs w:val="16"/>
                <w:lang w:val="en-US"/>
              </w:rPr>
              <w:t xml:space="preserve">patients </w:t>
            </w:r>
            <w:r>
              <w:rPr>
                <w:sz w:val="16"/>
                <w:szCs w:val="16"/>
                <w:lang w:val="en-US"/>
              </w:rPr>
              <w:t>referred for a colonoscopy</w:t>
            </w:r>
          </w:p>
          <w:p w14:paraId="26A48A15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1151FF74" w14:textId="77777777" w:rsidR="00DA4209" w:rsidRPr="00E16778" w:rsidRDefault="00DA4209" w:rsidP="00A449EE">
            <w:pPr>
              <w:rPr>
                <w:sz w:val="16"/>
                <w:szCs w:val="16"/>
                <w:lang w:val="en-US"/>
              </w:rPr>
            </w:pPr>
            <w:r w:rsidRPr="00862323">
              <w:rPr>
                <w:sz w:val="16"/>
                <w:szCs w:val="16"/>
                <w:lang w:val="en-US"/>
              </w:rPr>
              <w:t xml:space="preserve">293 CRC, 854 adenomas, 1176 other non-malignant diseases, 2173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143" w:type="dxa"/>
            <w:shd w:val="clear" w:color="auto" w:fill="auto"/>
          </w:tcPr>
          <w:p w14:paraId="11C1C4FC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1D27A6">
              <w:rPr>
                <w:sz w:val="16"/>
                <w:szCs w:val="16"/>
                <w:lang w:val="en-US"/>
              </w:rPr>
              <w:t>No discovery or validation set</w:t>
            </w:r>
          </w:p>
          <w:p w14:paraId="51AEA1BB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37F66E4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etails concerning ROC combination</w:t>
            </w:r>
          </w:p>
        </w:tc>
        <w:tc>
          <w:tcPr>
            <w:tcW w:w="1217" w:type="dxa"/>
          </w:tcPr>
          <w:p w14:paraId="399AF825" w14:textId="77777777" w:rsidR="00DA4209" w:rsidRPr="004660AF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092E6994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 xml:space="preserve">ELISA </w:t>
            </w:r>
          </w:p>
          <w:p w14:paraId="549506D7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B121DA">
              <w:rPr>
                <w:sz w:val="16"/>
                <w:szCs w:val="16"/>
                <w:lang w:val="en-US"/>
              </w:rPr>
              <w:t>Quidel</w:t>
            </w:r>
            <w:proofErr w:type="spellEnd"/>
            <w:r w:rsidRPr="00B121DA">
              <w:rPr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159" w:type="dxa"/>
            <w:shd w:val="clear" w:color="auto" w:fill="auto"/>
          </w:tcPr>
          <w:p w14:paraId="74344928" w14:textId="77777777" w:rsidR="00DA4209" w:rsidRPr="00682E8D" w:rsidRDefault="00DA4209" w:rsidP="00A449E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682E8D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</w:t>
            </w: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HC</w:t>
            </w:r>
            <w:r w:rsidRPr="00682E8D">
              <w:rPr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</w:p>
          <w:p w14:paraId="14E788AF" w14:textId="77777777" w:rsidR="00DA4209" w:rsidRDefault="00DA4209" w:rsidP="00A449E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82E8D">
              <w:rPr>
                <w:sz w:val="16"/>
                <w:szCs w:val="16"/>
                <w:lang w:val="en-US"/>
              </w:rPr>
              <w:t>AUC = 0.</w:t>
            </w: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136" w:type="dxa"/>
            <w:shd w:val="clear" w:color="auto" w:fill="auto"/>
          </w:tcPr>
          <w:p w14:paraId="11734C83" w14:textId="77777777" w:rsidR="00DA4209" w:rsidRDefault="00DA4209" w:rsidP="00CD7240">
            <w:pPr>
              <w:jc w:val="center"/>
              <w:rPr>
                <w:sz w:val="16"/>
                <w:szCs w:val="16"/>
                <w:lang w:val="en-US"/>
              </w:rPr>
            </w:pPr>
            <w:r w:rsidRPr="00862323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0F4AF424" w14:textId="77777777" w:rsidR="00DA4209" w:rsidRPr="009F329D" w:rsidRDefault="00DA4209" w:rsidP="00CD7240">
            <w:pPr>
              <w:jc w:val="center"/>
              <w:rPr>
                <w:sz w:val="16"/>
                <w:szCs w:val="16"/>
                <w:lang w:val="en-US"/>
              </w:rPr>
            </w:pPr>
            <w:r w:rsidRPr="00862323">
              <w:rPr>
                <w:sz w:val="16"/>
                <w:szCs w:val="16"/>
                <w:lang w:val="en-US"/>
              </w:rPr>
              <w:t>NA</w:t>
            </w:r>
          </w:p>
        </w:tc>
      </w:tr>
      <w:tr w:rsidR="007834B8" w:rsidRPr="00810ACD" w14:paraId="7B95B061" w14:textId="77777777" w:rsidTr="006F2A52">
        <w:trPr>
          <w:trHeight w:val="847"/>
        </w:trPr>
        <w:tc>
          <w:tcPr>
            <w:tcW w:w="1865" w:type="dxa"/>
            <w:vMerge/>
            <w:shd w:val="clear" w:color="auto" w:fill="auto"/>
          </w:tcPr>
          <w:p w14:paraId="3335113F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7" w:type="dxa"/>
            <w:shd w:val="clear" w:color="auto" w:fill="auto"/>
          </w:tcPr>
          <w:p w14:paraId="15E372B5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51B454E8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Ye </w:t>
            </w:r>
          </w:p>
          <w:p w14:paraId="0E2A293E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4)</w:t>
            </w:r>
          </w:p>
          <w:p w14:paraId="027CE4A7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0C5C85D5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 w:rsidRPr="005B1D7D">
              <w:rPr>
                <w:sz w:val="16"/>
                <w:szCs w:val="16"/>
                <w:lang w:val="en-US"/>
              </w:rPr>
              <w:t>Case-control study</w:t>
            </w:r>
            <w:r>
              <w:rPr>
                <w:sz w:val="16"/>
                <w:szCs w:val="16"/>
                <w:lang w:val="en-US"/>
              </w:rPr>
              <w:t xml:space="preserve"> of Chinese patients</w:t>
            </w:r>
          </w:p>
        </w:tc>
        <w:tc>
          <w:tcPr>
            <w:tcW w:w="1138" w:type="dxa"/>
            <w:shd w:val="clear" w:color="auto" w:fill="auto"/>
          </w:tcPr>
          <w:p w14:paraId="5486E178" w14:textId="77777777" w:rsidR="00DA4209" w:rsidRPr="00E16778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 CRC, 43 benign colorectal lesions, 36 HC</w:t>
            </w:r>
          </w:p>
        </w:tc>
        <w:tc>
          <w:tcPr>
            <w:tcW w:w="1143" w:type="dxa"/>
            <w:shd w:val="clear" w:color="auto" w:fill="auto"/>
          </w:tcPr>
          <w:p w14:paraId="5584A60E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1D27A6">
              <w:rPr>
                <w:sz w:val="16"/>
                <w:szCs w:val="16"/>
                <w:lang w:val="en-US"/>
              </w:rPr>
              <w:t>No discovery or validation set</w:t>
            </w:r>
          </w:p>
          <w:p w14:paraId="5CE34019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151EF732" w14:textId="77777777" w:rsidR="00DA4209" w:rsidRPr="004660AF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5FFDF328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ELISA</w:t>
            </w:r>
          </w:p>
          <w:p w14:paraId="2C663600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68326A20" w14:textId="77777777" w:rsidR="00DA4209" w:rsidRPr="007F47C3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711E3C71" w14:textId="77777777" w:rsidR="00DA4209" w:rsidRPr="007F47C3" w:rsidRDefault="00DA4209" w:rsidP="00A449EE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82.1%</w:t>
            </w:r>
          </w:p>
          <w:p w14:paraId="3001ADB1" w14:textId="77777777" w:rsidR="00DA4209" w:rsidRPr="007F47C3" w:rsidRDefault="00DA4209" w:rsidP="00A449E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7F47C3">
              <w:rPr>
                <w:sz w:val="16"/>
                <w:szCs w:val="16"/>
              </w:rPr>
              <w:t>Sp</w:t>
            </w:r>
            <w:proofErr w:type="spellEnd"/>
            <w:r w:rsidRPr="007F47C3">
              <w:rPr>
                <w:sz w:val="16"/>
                <w:szCs w:val="16"/>
              </w:rPr>
              <w:t xml:space="preserve"> = 66.7%</w:t>
            </w:r>
          </w:p>
        </w:tc>
        <w:tc>
          <w:tcPr>
            <w:tcW w:w="1136" w:type="dxa"/>
            <w:shd w:val="clear" w:color="auto" w:fill="auto"/>
          </w:tcPr>
          <w:p w14:paraId="4B7135D8" w14:textId="77777777" w:rsidR="00DA4209" w:rsidRDefault="00DA4209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512B7171" w14:textId="77777777" w:rsidR="00DA4209" w:rsidRPr="009F329D" w:rsidRDefault="00DA4209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7834B8" w:rsidRPr="00B121DA" w14:paraId="69F101BD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389C6CDA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ITGB4 + CEA</w:t>
            </w:r>
          </w:p>
        </w:tc>
        <w:tc>
          <w:tcPr>
            <w:tcW w:w="827" w:type="dxa"/>
            <w:shd w:val="clear" w:color="auto" w:fill="auto"/>
          </w:tcPr>
          <w:p w14:paraId="6408CB86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4074B5D6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iang (2021)</w:t>
            </w:r>
          </w:p>
          <w:p w14:paraId="5870AAA2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754EE529" w14:textId="77777777" w:rsidR="00DA4209" w:rsidRPr="0055304F" w:rsidRDefault="00DA4209" w:rsidP="00A449EE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Prospective recruitment of Chinese patients</w:t>
            </w:r>
          </w:p>
        </w:tc>
        <w:tc>
          <w:tcPr>
            <w:tcW w:w="1138" w:type="dxa"/>
            <w:shd w:val="clear" w:color="auto" w:fill="auto"/>
          </w:tcPr>
          <w:p w14:paraId="6EBA4DB4" w14:textId="77777777" w:rsidR="00DA4209" w:rsidRPr="00E16778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98 CRC, 532 adenomas, 1099 HC</w:t>
            </w:r>
          </w:p>
        </w:tc>
        <w:tc>
          <w:tcPr>
            <w:tcW w:w="1143" w:type="dxa"/>
            <w:shd w:val="clear" w:color="auto" w:fill="auto"/>
          </w:tcPr>
          <w:p w14:paraId="7C43DD4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1C1462">
              <w:rPr>
                <w:sz w:val="16"/>
                <w:szCs w:val="16"/>
                <w:lang w:val="en-US"/>
              </w:rPr>
              <w:t>Discovery set and validation set</w:t>
            </w:r>
          </w:p>
          <w:p w14:paraId="528E27B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295A537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31F008B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608C5217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023619DF" w14:textId="77777777" w:rsidR="00DA4209" w:rsidRPr="00B121DA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Biorbyt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708B277F" w14:textId="77777777" w:rsidR="00DA4209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others (adenomas and HC):</w:t>
            </w:r>
          </w:p>
          <w:p w14:paraId="257728C7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0.75</w:t>
            </w:r>
          </w:p>
          <w:p w14:paraId="67642B97" w14:textId="77777777" w:rsidR="00DA4209" w:rsidRDefault="00DA4209" w:rsidP="00A449E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6" w:type="dxa"/>
            <w:shd w:val="clear" w:color="auto" w:fill="auto"/>
          </w:tcPr>
          <w:p w14:paraId="08E91CC5" w14:textId="77777777" w:rsidR="00DA4209" w:rsidRDefault="00DA4209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72016E08" w14:textId="77777777" w:rsidR="00DA4209" w:rsidRPr="00B121DA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121DA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Adenomas vs HC: </w:t>
            </w:r>
          </w:p>
          <w:p w14:paraId="3BE71926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AUC = 0.62</w:t>
            </w:r>
          </w:p>
          <w:p w14:paraId="2BBCA48B" w14:textId="77777777" w:rsidR="00DA4209" w:rsidRPr="009F329D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</w:tr>
      <w:tr w:rsidR="007834B8" w:rsidRPr="00B121DA" w14:paraId="4A851F86" w14:textId="77777777" w:rsidTr="006F2A52">
        <w:trPr>
          <w:trHeight w:val="978"/>
        </w:trPr>
        <w:tc>
          <w:tcPr>
            <w:tcW w:w="1865" w:type="dxa"/>
            <w:shd w:val="clear" w:color="auto" w:fill="auto"/>
          </w:tcPr>
          <w:p w14:paraId="5DDC9171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erum </w:t>
            </w:r>
            <w:r w:rsidRPr="00444CD5">
              <w:rPr>
                <w:color w:val="202122"/>
                <w:sz w:val="16"/>
                <w:szCs w:val="16"/>
                <w:shd w:val="clear" w:color="auto" w:fill="FFFFFF"/>
              </w:rPr>
              <w:t>β</w:t>
            </w:r>
            <w:r w:rsidRPr="00444CD5">
              <w:rPr>
                <w:sz w:val="16"/>
                <w:szCs w:val="16"/>
                <w:lang w:val="en-US"/>
              </w:rPr>
              <w:t xml:space="preserve">-catenin </w:t>
            </w:r>
            <w:r>
              <w:rPr>
                <w:sz w:val="16"/>
                <w:szCs w:val="16"/>
                <w:lang w:val="en-US"/>
              </w:rPr>
              <w:t>level + CEA</w:t>
            </w:r>
          </w:p>
        </w:tc>
        <w:tc>
          <w:tcPr>
            <w:tcW w:w="827" w:type="dxa"/>
            <w:shd w:val="clear" w:color="auto" w:fill="auto"/>
          </w:tcPr>
          <w:p w14:paraId="71C47776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1927DAC9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</w:t>
            </w:r>
          </w:p>
          <w:p w14:paraId="290120AC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9)</w:t>
            </w:r>
          </w:p>
          <w:p w14:paraId="2B4F1D2F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151F5E7B" w14:textId="77777777" w:rsidR="00DA4209" w:rsidRPr="00444CD5" w:rsidRDefault="00DA4209" w:rsidP="00A449EE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Case-control study of Chinese patients</w:t>
            </w:r>
            <w:r>
              <w:rPr>
                <w:sz w:val="16"/>
                <w:szCs w:val="16"/>
                <w:lang w:val="en-US"/>
              </w:rPr>
              <w:t xml:space="preserve">, with prospective recruitment </w:t>
            </w:r>
          </w:p>
        </w:tc>
        <w:tc>
          <w:tcPr>
            <w:tcW w:w="1138" w:type="dxa"/>
            <w:shd w:val="clear" w:color="auto" w:fill="auto"/>
          </w:tcPr>
          <w:p w14:paraId="6F785651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160 CRC, 103 polyps, 64 HC</w:t>
            </w:r>
          </w:p>
        </w:tc>
        <w:tc>
          <w:tcPr>
            <w:tcW w:w="1143" w:type="dxa"/>
            <w:shd w:val="clear" w:color="auto" w:fill="auto"/>
          </w:tcPr>
          <w:p w14:paraId="7694661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  <w:p w14:paraId="361EA77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10BC2AB" w14:textId="77777777" w:rsidR="00DA4209" w:rsidRPr="001C1462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4B3801AC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3EA4FE5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5ABF6903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59" w:type="dxa"/>
            <w:shd w:val="clear" w:color="auto" w:fill="auto"/>
          </w:tcPr>
          <w:p w14:paraId="7C2C8482" w14:textId="77777777" w:rsidR="00DA4209" w:rsidRPr="004E6FC7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E6FC7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4E6FC7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E6FC7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52E4690F" w14:textId="77777777" w:rsidR="00DA4209" w:rsidRPr="004E6FC7" w:rsidRDefault="00DA4209" w:rsidP="00A449EE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AUC = 0.88</w:t>
            </w:r>
          </w:p>
          <w:p w14:paraId="1F9F4BC7" w14:textId="77777777" w:rsidR="00DA4209" w:rsidRPr="004E6FC7" w:rsidRDefault="00DA4209" w:rsidP="00A449EE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Se = 81.9%</w:t>
            </w:r>
          </w:p>
          <w:p w14:paraId="3D2AD747" w14:textId="77777777" w:rsidR="00DA4209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121DA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B121DA">
              <w:rPr>
                <w:sz w:val="16"/>
                <w:szCs w:val="16"/>
                <w:lang w:val="en-US"/>
              </w:rPr>
              <w:t xml:space="preserve"> = 73.4%</w:t>
            </w:r>
          </w:p>
        </w:tc>
        <w:tc>
          <w:tcPr>
            <w:tcW w:w="1136" w:type="dxa"/>
            <w:shd w:val="clear" w:color="auto" w:fill="auto"/>
          </w:tcPr>
          <w:p w14:paraId="2F918B4C" w14:textId="4978ED7D" w:rsidR="00DA4209" w:rsidRDefault="00DA4209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7D99A78A" w14:textId="4EBE46F9" w:rsidR="00DA4209" w:rsidRPr="00B121DA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121DA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Polyps vs </w:t>
            </w:r>
            <w:r w:rsid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>HC</w:t>
            </w:r>
            <w:r w:rsidRPr="00B121DA">
              <w:rPr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</w:p>
          <w:p w14:paraId="0ABD5D89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AUC = 0.73</w:t>
            </w:r>
          </w:p>
          <w:p w14:paraId="1DBA02C0" w14:textId="77777777" w:rsidR="00DA4209" w:rsidRPr="00B121DA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</w:tr>
      <w:tr w:rsidR="007834B8" w:rsidRPr="00B121DA" w14:paraId="3461260C" w14:textId="77777777" w:rsidTr="006F2A52">
        <w:trPr>
          <w:trHeight w:val="1120"/>
        </w:trPr>
        <w:tc>
          <w:tcPr>
            <w:tcW w:w="1865" w:type="dxa"/>
            <w:shd w:val="clear" w:color="auto" w:fill="auto"/>
          </w:tcPr>
          <w:p w14:paraId="701744C6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um Synaptophysin like 1 (sSYPL1) + CEA + CA19-9</w:t>
            </w:r>
          </w:p>
        </w:tc>
        <w:tc>
          <w:tcPr>
            <w:tcW w:w="827" w:type="dxa"/>
            <w:shd w:val="clear" w:color="auto" w:fill="auto"/>
          </w:tcPr>
          <w:p w14:paraId="47B64BC0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3784ED47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u</w:t>
            </w:r>
          </w:p>
          <w:p w14:paraId="018F7F2F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0)</w:t>
            </w:r>
          </w:p>
          <w:p w14:paraId="790EDF00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A8DF44B" w14:textId="77777777" w:rsidR="00DA4209" w:rsidRPr="00444CD5" w:rsidRDefault="00DA4209" w:rsidP="00A449EE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42E1B8D6" w14:textId="77777777" w:rsidR="00DA4209" w:rsidRPr="00B121DA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 CRC, 73 adenomas, 89 HC</w:t>
            </w:r>
          </w:p>
        </w:tc>
        <w:tc>
          <w:tcPr>
            <w:tcW w:w="1143" w:type="dxa"/>
            <w:shd w:val="clear" w:color="auto" w:fill="auto"/>
          </w:tcPr>
          <w:p w14:paraId="687CD08B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  <w:p w14:paraId="1759466E" w14:textId="77777777" w:rsidR="00DA4209" w:rsidRPr="001C1462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56EFACF2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43CAA897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  <w:p w14:paraId="50B2792E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MyBioSource</w:t>
            </w:r>
            <w:proofErr w:type="spellEnd"/>
            <w:r>
              <w:rPr>
                <w:sz w:val="16"/>
                <w:szCs w:val="16"/>
                <w:lang w:val="en-US"/>
              </w:rPr>
              <w:t>, USA)</w:t>
            </w:r>
          </w:p>
        </w:tc>
        <w:tc>
          <w:tcPr>
            <w:tcW w:w="1159" w:type="dxa"/>
            <w:shd w:val="clear" w:color="auto" w:fill="auto"/>
          </w:tcPr>
          <w:p w14:paraId="69DFA8C2" w14:textId="77777777" w:rsidR="00DA4209" w:rsidRPr="004E6FC7" w:rsidRDefault="00DA4209" w:rsidP="00A449EE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E6FC7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4E6FC7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E6FC7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445A0C84" w14:textId="77777777" w:rsidR="00DA4209" w:rsidRPr="004E6FC7" w:rsidRDefault="00DA4209" w:rsidP="00A449EE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AUC = 0.97 (0.95-0.99)</w:t>
            </w:r>
          </w:p>
          <w:p w14:paraId="4D9F0F53" w14:textId="77777777" w:rsidR="00DA4209" w:rsidRPr="004E6FC7" w:rsidRDefault="00DA4209" w:rsidP="00A449EE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Se = 86.8%</w:t>
            </w:r>
          </w:p>
          <w:p w14:paraId="6A1BC827" w14:textId="77777777" w:rsidR="00DA4209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6.7%</w:t>
            </w:r>
          </w:p>
        </w:tc>
        <w:tc>
          <w:tcPr>
            <w:tcW w:w="1136" w:type="dxa"/>
            <w:shd w:val="clear" w:color="auto" w:fill="auto"/>
          </w:tcPr>
          <w:p w14:paraId="46DA7AAD" w14:textId="77777777" w:rsidR="00DA4209" w:rsidRDefault="00DA4209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46A11803" w14:textId="77777777" w:rsidR="00DA4209" w:rsidRPr="00B121DA" w:rsidRDefault="00DA4209" w:rsidP="00CD7240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BC6270" w:rsidRPr="00B121DA" w14:paraId="31FCBBBF" w14:textId="77777777" w:rsidTr="006F2A52">
        <w:trPr>
          <w:trHeight w:val="1120"/>
        </w:trPr>
        <w:tc>
          <w:tcPr>
            <w:tcW w:w="1865" w:type="dxa"/>
            <w:shd w:val="clear" w:color="auto" w:fill="auto"/>
          </w:tcPr>
          <w:p w14:paraId="198198A4" w14:textId="274FC83D" w:rsidR="00BC6270" w:rsidRPr="00BC6270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BC6270">
              <w:rPr>
                <w:sz w:val="16"/>
                <w:szCs w:val="16"/>
                <w:highlight w:val="yellow"/>
                <w:lang w:val="en-US"/>
              </w:rPr>
              <w:t>S100A9 + TNC + CEA</w:t>
            </w:r>
          </w:p>
        </w:tc>
        <w:tc>
          <w:tcPr>
            <w:tcW w:w="827" w:type="dxa"/>
            <w:shd w:val="clear" w:color="auto" w:fill="auto"/>
          </w:tcPr>
          <w:p w14:paraId="1BC997A2" w14:textId="4DAFE39A" w:rsidR="00BC6270" w:rsidRPr="00BC6270" w:rsidRDefault="00BC6270" w:rsidP="00BC627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BC6270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49926115" w14:textId="77777777" w:rsidR="00BC6270" w:rsidRPr="00E14131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 xml:space="preserve">Zhou </w:t>
            </w:r>
          </w:p>
          <w:p w14:paraId="0FA33D38" w14:textId="77777777" w:rsidR="00BC6270" w:rsidRPr="00E14131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2019)</w:t>
            </w:r>
          </w:p>
          <w:p w14:paraId="1FCAE357" w14:textId="047057FA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5805101" w14:textId="64EBC1FF" w:rsidR="00BC6270" w:rsidRPr="00444CD5" w:rsidRDefault="00BC6270" w:rsidP="00BC6270">
            <w:pPr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66B06961" w14:textId="437E4BF9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258 CRC, 99 benign lesion (IBD and polyps), 103 HC</w:t>
            </w:r>
          </w:p>
        </w:tc>
        <w:tc>
          <w:tcPr>
            <w:tcW w:w="1143" w:type="dxa"/>
            <w:shd w:val="clear" w:color="auto" w:fill="auto"/>
          </w:tcPr>
          <w:p w14:paraId="18C79C29" w14:textId="5F355E5B" w:rsidR="00BC6270" w:rsidRPr="00EE5D5C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 w:rsidRPr="00E14131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217" w:type="dxa"/>
          </w:tcPr>
          <w:p w14:paraId="3CBE9647" w14:textId="7BCBD7E0" w:rsidR="00BC6270" w:rsidRPr="00BC6270" w:rsidRDefault="00BC6270" w:rsidP="00BC627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BC6270">
              <w:rPr>
                <w:sz w:val="16"/>
                <w:szCs w:val="16"/>
                <w:highlight w:val="yellow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4B6A129C" w14:textId="77777777" w:rsidR="00BC6270" w:rsidRPr="00BC6270" w:rsidRDefault="00BC6270" w:rsidP="00BC627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BC6270">
              <w:rPr>
                <w:sz w:val="16"/>
                <w:szCs w:val="16"/>
                <w:highlight w:val="yellow"/>
                <w:lang w:val="en-US"/>
              </w:rPr>
              <w:t xml:space="preserve">ELISA </w:t>
            </w:r>
          </w:p>
          <w:p w14:paraId="76980346" w14:textId="1EDE2625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 w:rsidRPr="00BC6270">
              <w:rPr>
                <w:sz w:val="16"/>
                <w:szCs w:val="16"/>
                <w:highlight w:val="yellow"/>
                <w:lang w:val="en-US"/>
              </w:rPr>
              <w:t>(</w:t>
            </w:r>
            <w:proofErr w:type="spellStart"/>
            <w:r w:rsidRPr="00BC6270">
              <w:rPr>
                <w:sz w:val="16"/>
                <w:szCs w:val="16"/>
                <w:highlight w:val="yellow"/>
                <w:lang w:val="en-US"/>
              </w:rPr>
              <w:t>Cusabio</w:t>
            </w:r>
            <w:proofErr w:type="spellEnd"/>
            <w:r w:rsidRPr="00BC6270">
              <w:rPr>
                <w:sz w:val="16"/>
                <w:szCs w:val="16"/>
                <w:highlight w:val="yellow"/>
                <w:lang w:val="en-US"/>
              </w:rPr>
              <w:t>, China)</w:t>
            </w:r>
          </w:p>
        </w:tc>
        <w:tc>
          <w:tcPr>
            <w:tcW w:w="1159" w:type="dxa"/>
            <w:shd w:val="clear" w:color="auto" w:fill="auto"/>
          </w:tcPr>
          <w:p w14:paraId="1D99C6F2" w14:textId="77777777" w:rsidR="00BC6270" w:rsidRPr="005D5824" w:rsidRDefault="00BC6270" w:rsidP="00BC6270">
            <w:pPr>
              <w:rPr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5D5824">
              <w:rPr>
                <w:b/>
                <w:bCs/>
                <w:i/>
                <w:iCs/>
                <w:sz w:val="16"/>
                <w:szCs w:val="16"/>
                <w:highlight w:val="yellow"/>
              </w:rPr>
              <w:t>CRC vs HC:</w:t>
            </w:r>
          </w:p>
          <w:p w14:paraId="2F71FA39" w14:textId="3265D4A3" w:rsidR="00BC6270" w:rsidRPr="005D5824" w:rsidRDefault="00BC6270" w:rsidP="00BC6270">
            <w:pPr>
              <w:rPr>
                <w:sz w:val="16"/>
                <w:szCs w:val="16"/>
                <w:highlight w:val="yellow"/>
              </w:rPr>
            </w:pPr>
            <w:r w:rsidRPr="005D5824">
              <w:rPr>
                <w:sz w:val="16"/>
                <w:szCs w:val="16"/>
                <w:highlight w:val="yellow"/>
              </w:rPr>
              <w:t>AUC = 0.91 (0.88-0.93)</w:t>
            </w:r>
          </w:p>
          <w:p w14:paraId="06AF79FF" w14:textId="19681616" w:rsidR="00BC6270" w:rsidRPr="005D5824" w:rsidRDefault="00BC6270" w:rsidP="00BC6270">
            <w:pPr>
              <w:rPr>
                <w:sz w:val="16"/>
                <w:szCs w:val="16"/>
                <w:highlight w:val="yellow"/>
              </w:rPr>
            </w:pPr>
            <w:r w:rsidRPr="005D5824">
              <w:rPr>
                <w:sz w:val="16"/>
                <w:szCs w:val="16"/>
                <w:highlight w:val="yellow"/>
              </w:rPr>
              <w:t>Se = 79.8%</w:t>
            </w:r>
          </w:p>
          <w:p w14:paraId="40C27A55" w14:textId="0E07BBED" w:rsidR="00BC6270" w:rsidRPr="00BC6270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highlight w:val="yellow"/>
                <w:lang w:val="en-US"/>
              </w:rPr>
              <w:t xml:space="preserve"> = 89.6%</w:t>
            </w:r>
          </w:p>
        </w:tc>
        <w:tc>
          <w:tcPr>
            <w:tcW w:w="1136" w:type="dxa"/>
            <w:shd w:val="clear" w:color="auto" w:fill="auto"/>
          </w:tcPr>
          <w:p w14:paraId="7FDBE9EA" w14:textId="3FB0897A" w:rsidR="00BC6270" w:rsidRPr="00BC6270" w:rsidRDefault="00BC6270" w:rsidP="00CD724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BC6270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32A9AA73" w14:textId="50085E95" w:rsidR="00BC6270" w:rsidRPr="00BC6270" w:rsidRDefault="00BC6270" w:rsidP="00CD724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BC6270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</w:tr>
      <w:tr w:rsidR="00BC6270" w:rsidRPr="00B121DA" w14:paraId="4B2AAFD0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0DFD6537" w14:textId="77777777" w:rsidR="00BC6270" w:rsidRPr="00251279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combination of MIC-1 + CEA + CA19-9 + CA24-2</w:t>
            </w:r>
          </w:p>
        </w:tc>
        <w:tc>
          <w:tcPr>
            <w:tcW w:w="827" w:type="dxa"/>
            <w:shd w:val="clear" w:color="auto" w:fill="auto"/>
          </w:tcPr>
          <w:p w14:paraId="4D20B410" w14:textId="77777777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7AA8B5C8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ai (2021)</w:t>
            </w:r>
          </w:p>
          <w:p w14:paraId="3552B00B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0386F89" w14:textId="77777777" w:rsidR="00BC6270" w:rsidRPr="00444CD5" w:rsidRDefault="00BC6270" w:rsidP="00BC6270">
            <w:pPr>
              <w:rPr>
                <w:sz w:val="16"/>
                <w:szCs w:val="16"/>
                <w:lang w:val="en-US"/>
              </w:rPr>
            </w:pPr>
            <w:r w:rsidRPr="00BE6483">
              <w:rPr>
                <w:sz w:val="16"/>
                <w:szCs w:val="16"/>
                <w:lang w:val="en-US"/>
              </w:rPr>
              <w:t xml:space="preserve">Prospective recruitment from a </w:t>
            </w:r>
            <w:r>
              <w:rPr>
                <w:sz w:val="16"/>
                <w:szCs w:val="16"/>
                <w:lang w:val="en-US"/>
              </w:rPr>
              <w:t>cohort of asymptomatic Chinese patients referred for a screening colonoscopy</w:t>
            </w:r>
          </w:p>
        </w:tc>
        <w:tc>
          <w:tcPr>
            <w:tcW w:w="1138" w:type="dxa"/>
            <w:shd w:val="clear" w:color="auto" w:fill="auto"/>
          </w:tcPr>
          <w:p w14:paraId="501BB6EE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 w:rsidRPr="00C164BE">
              <w:rPr>
                <w:sz w:val="16"/>
                <w:szCs w:val="16"/>
                <w:lang w:val="en-US"/>
              </w:rPr>
              <w:t xml:space="preserve">19 CRC, 47 precancerous lesions, 24 </w:t>
            </w:r>
            <w:r>
              <w:rPr>
                <w:sz w:val="16"/>
                <w:szCs w:val="16"/>
                <w:lang w:val="en-US"/>
              </w:rPr>
              <w:t>randomly selected HC</w:t>
            </w:r>
          </w:p>
        </w:tc>
        <w:tc>
          <w:tcPr>
            <w:tcW w:w="1143" w:type="dxa"/>
            <w:shd w:val="clear" w:color="auto" w:fill="auto"/>
          </w:tcPr>
          <w:p w14:paraId="5245B255" w14:textId="77777777" w:rsidR="00BC6270" w:rsidRPr="00EE5D5C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n training or validation set</w:t>
            </w:r>
          </w:p>
        </w:tc>
        <w:tc>
          <w:tcPr>
            <w:tcW w:w="1217" w:type="dxa"/>
          </w:tcPr>
          <w:p w14:paraId="56D759F8" w14:textId="77777777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1EA358EF" w14:textId="77777777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159" w:type="dxa"/>
            <w:shd w:val="clear" w:color="auto" w:fill="auto"/>
          </w:tcPr>
          <w:p w14:paraId="7B979A7E" w14:textId="77777777" w:rsidR="00BC6270" w:rsidRPr="004E6FC7" w:rsidRDefault="00BC6270" w:rsidP="00BC6270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E6FC7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4E6FC7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E6FC7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020ED388" w14:textId="77777777" w:rsidR="00BC6270" w:rsidRPr="004E6FC7" w:rsidRDefault="00BC6270" w:rsidP="00BC6270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AUC = 0.94 (0.86-1.00)</w:t>
            </w:r>
          </w:p>
          <w:p w14:paraId="0DD5B059" w14:textId="77777777" w:rsidR="00BC6270" w:rsidRPr="004E6FC7" w:rsidRDefault="00BC6270" w:rsidP="00BC6270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Se = 94.1%</w:t>
            </w:r>
          </w:p>
          <w:p w14:paraId="59DAF2B1" w14:textId="77777777" w:rsidR="00BC6270" w:rsidRPr="00B121DA" w:rsidRDefault="00BC6270" w:rsidP="00BC6270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7.5%</w:t>
            </w:r>
          </w:p>
        </w:tc>
        <w:tc>
          <w:tcPr>
            <w:tcW w:w="1136" w:type="dxa"/>
            <w:shd w:val="clear" w:color="auto" w:fill="auto"/>
          </w:tcPr>
          <w:p w14:paraId="3F9D4F29" w14:textId="77777777" w:rsidR="00BC6270" w:rsidRDefault="00BC6270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10F2B017" w14:textId="4BA912C4" w:rsidR="00BC6270" w:rsidRPr="000176D5" w:rsidRDefault="00BC6270" w:rsidP="00BC6270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0176D5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Precancerous lesions vs </w:t>
            </w:r>
            <w:r w:rsidR="00CD7240">
              <w:rPr>
                <w:b/>
                <w:bCs/>
                <w:i/>
                <w:iCs/>
                <w:sz w:val="16"/>
                <w:szCs w:val="16"/>
                <w:lang w:val="en-US"/>
              </w:rPr>
              <w:t>HC</w:t>
            </w:r>
            <w:r w:rsidRPr="000176D5">
              <w:rPr>
                <w:b/>
                <w:bCs/>
                <w:i/>
                <w:iCs/>
                <w:sz w:val="16"/>
                <w:szCs w:val="16"/>
                <w:lang w:val="en-US"/>
              </w:rPr>
              <w:t>:</w:t>
            </w:r>
          </w:p>
          <w:p w14:paraId="495A0DD0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0 (0.70-0.90)</w:t>
            </w:r>
          </w:p>
        </w:tc>
      </w:tr>
      <w:tr w:rsidR="00BC6270" w:rsidRPr="00B121DA" w14:paraId="6C139726" w14:textId="77777777" w:rsidTr="006F2A52">
        <w:trPr>
          <w:trHeight w:val="773"/>
        </w:trPr>
        <w:tc>
          <w:tcPr>
            <w:tcW w:w="1865" w:type="dxa"/>
            <w:shd w:val="clear" w:color="auto" w:fill="auto"/>
          </w:tcPr>
          <w:p w14:paraId="3FA78B11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 w:rsidRPr="00251279">
              <w:rPr>
                <w:sz w:val="16"/>
                <w:szCs w:val="16"/>
                <w:lang w:val="en-US"/>
              </w:rPr>
              <w:t>CEA + Total cholesterol + HDL cholesterol</w:t>
            </w:r>
          </w:p>
        </w:tc>
        <w:tc>
          <w:tcPr>
            <w:tcW w:w="827" w:type="dxa"/>
            <w:shd w:val="clear" w:color="auto" w:fill="auto"/>
          </w:tcPr>
          <w:p w14:paraId="198ED01D" w14:textId="77777777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16D2A036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</w:t>
            </w:r>
          </w:p>
          <w:p w14:paraId="2958E985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53036C1B" w14:textId="77777777" w:rsidR="00BC6270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5572B03" w14:textId="77777777" w:rsidR="00BC6270" w:rsidRPr="00444CD5" w:rsidRDefault="00BC6270" w:rsidP="00BC6270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3C19FED0" w14:textId="77777777" w:rsidR="00BC6270" w:rsidRPr="00B121DA" w:rsidRDefault="00BC6270" w:rsidP="00BC627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 CRC, 11 polyps, 51 HC</w:t>
            </w:r>
          </w:p>
        </w:tc>
        <w:tc>
          <w:tcPr>
            <w:tcW w:w="1143" w:type="dxa"/>
            <w:shd w:val="clear" w:color="auto" w:fill="auto"/>
          </w:tcPr>
          <w:p w14:paraId="4C513A8B" w14:textId="77777777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  <w:p w14:paraId="633FBD30" w14:textId="77777777" w:rsidR="00BC6270" w:rsidRPr="001C1462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1F49BA59" w14:textId="77777777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6A7EAEFD" w14:textId="77777777" w:rsidR="00BC6270" w:rsidRDefault="00BC6270" w:rsidP="00BC627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159" w:type="dxa"/>
            <w:shd w:val="clear" w:color="auto" w:fill="auto"/>
          </w:tcPr>
          <w:p w14:paraId="190C04C4" w14:textId="77777777" w:rsidR="00BC6270" w:rsidRPr="00B121DA" w:rsidRDefault="00BC6270" w:rsidP="00BC6270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121DA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7D1F9968" w14:textId="77777777" w:rsidR="00BC6270" w:rsidRDefault="00BC6270" w:rsidP="00BC6270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121DA">
              <w:rPr>
                <w:sz w:val="16"/>
                <w:szCs w:val="16"/>
                <w:lang w:val="en-US"/>
              </w:rPr>
              <w:t>AUC = 0.91 (0.87-0.96)</w:t>
            </w:r>
          </w:p>
        </w:tc>
        <w:tc>
          <w:tcPr>
            <w:tcW w:w="1136" w:type="dxa"/>
            <w:shd w:val="clear" w:color="auto" w:fill="auto"/>
          </w:tcPr>
          <w:p w14:paraId="404D328D" w14:textId="77777777" w:rsidR="00BC6270" w:rsidRDefault="00BC6270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6C992A28" w14:textId="77777777" w:rsidR="00BC6270" w:rsidRPr="00B121DA" w:rsidRDefault="00BC6270" w:rsidP="00CD7240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BC6270" w:rsidRPr="007834B8" w14:paraId="1491A7D1" w14:textId="77777777" w:rsidTr="006F2A52">
        <w:trPr>
          <w:trHeight w:val="773"/>
        </w:trPr>
        <w:tc>
          <w:tcPr>
            <w:tcW w:w="1865" w:type="dxa"/>
            <w:shd w:val="clear" w:color="auto" w:fill="auto"/>
          </w:tcPr>
          <w:p w14:paraId="4B526411" w14:textId="2763B0FC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lastRenderedPageBreak/>
              <w:t xml:space="preserve">A combination of 6 biomarkers: CEA + CA19-9 + CA125 + </w:t>
            </w:r>
            <w:proofErr w:type="spellStart"/>
            <w:r w:rsidRPr="007834B8">
              <w:rPr>
                <w:sz w:val="16"/>
                <w:szCs w:val="16"/>
                <w:highlight w:val="yellow"/>
                <w:lang w:val="en-US"/>
              </w:rPr>
              <w:t>Cyfra</w:t>
            </w:r>
            <w:proofErr w:type="spellEnd"/>
            <w:r w:rsidRPr="007834B8">
              <w:rPr>
                <w:sz w:val="16"/>
                <w:szCs w:val="16"/>
                <w:highlight w:val="yellow"/>
                <w:lang w:val="en-US"/>
              </w:rPr>
              <w:t xml:space="preserve"> 21-1 + CA72-4 + CA242</w:t>
            </w:r>
          </w:p>
        </w:tc>
        <w:tc>
          <w:tcPr>
            <w:tcW w:w="827" w:type="dxa"/>
            <w:shd w:val="clear" w:color="auto" w:fill="auto"/>
          </w:tcPr>
          <w:p w14:paraId="32D5C09C" w14:textId="2BD48DFC" w:rsidR="00BC6270" w:rsidRPr="007834B8" w:rsidRDefault="00BC6270" w:rsidP="00BC627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325A8BA1" w14:textId="77777777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7834B8">
              <w:rPr>
                <w:sz w:val="16"/>
                <w:szCs w:val="16"/>
                <w:highlight w:val="yellow"/>
                <w:lang w:val="en-US"/>
              </w:rPr>
              <w:t>Ke</w:t>
            </w:r>
            <w:proofErr w:type="spellEnd"/>
          </w:p>
          <w:p w14:paraId="467B8F1A" w14:textId="77777777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(2023)</w:t>
            </w:r>
          </w:p>
          <w:p w14:paraId="4D4AF1BE" w14:textId="4926F619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F28F464" w14:textId="0C959257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71348F85" w14:textId="567C95E2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74 CRC, 74 precancerous, 61 HC</w:t>
            </w:r>
          </w:p>
        </w:tc>
        <w:tc>
          <w:tcPr>
            <w:tcW w:w="1143" w:type="dxa"/>
            <w:shd w:val="clear" w:color="auto" w:fill="auto"/>
          </w:tcPr>
          <w:p w14:paraId="0872D070" w14:textId="1446208B" w:rsidR="00BC6270" w:rsidRPr="007834B8" w:rsidRDefault="00BC6270" w:rsidP="00BC627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217" w:type="dxa"/>
          </w:tcPr>
          <w:p w14:paraId="37B31A8D" w14:textId="25035F2E" w:rsidR="00BC6270" w:rsidRPr="007834B8" w:rsidRDefault="00BC6270" w:rsidP="00BC6270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Prediction score constructed through an artificial neural network analysis</w:t>
            </w:r>
          </w:p>
        </w:tc>
        <w:tc>
          <w:tcPr>
            <w:tcW w:w="1577" w:type="dxa"/>
            <w:shd w:val="clear" w:color="auto" w:fill="auto"/>
          </w:tcPr>
          <w:p w14:paraId="6D0E6019" w14:textId="26415566" w:rsidR="00BC6270" w:rsidRPr="007834B8" w:rsidRDefault="00BC6270" w:rsidP="00BC6270">
            <w:pPr>
              <w:jc w:val="center"/>
              <w:rPr>
                <w:sz w:val="16"/>
                <w:szCs w:val="16"/>
                <w:highlight w:val="yellow"/>
              </w:rPr>
            </w:pPr>
            <w:proofErr w:type="spellStart"/>
            <w:r w:rsidRPr="007834B8">
              <w:rPr>
                <w:sz w:val="16"/>
                <w:szCs w:val="16"/>
                <w:highlight w:val="yellow"/>
              </w:rPr>
              <w:t>Electrochemical</w:t>
            </w:r>
            <w:proofErr w:type="spellEnd"/>
            <w:r w:rsidRPr="007834B8">
              <w:rPr>
                <w:sz w:val="16"/>
                <w:szCs w:val="16"/>
                <w:highlight w:val="yellow"/>
              </w:rPr>
              <w:t xml:space="preserve"> Luminescence </w:t>
            </w:r>
            <w:proofErr w:type="spellStart"/>
            <w:r w:rsidRPr="007834B8">
              <w:rPr>
                <w:sz w:val="16"/>
                <w:szCs w:val="16"/>
                <w:highlight w:val="yellow"/>
              </w:rPr>
              <w:t>Immunoassay</w:t>
            </w:r>
            <w:proofErr w:type="spellEnd"/>
            <w:r w:rsidRPr="007834B8">
              <w:rPr>
                <w:sz w:val="16"/>
                <w:szCs w:val="16"/>
                <w:highlight w:val="yellow"/>
              </w:rPr>
              <w:t xml:space="preserve"> (Roche, </w:t>
            </w:r>
            <w:proofErr w:type="spellStart"/>
            <w:r w:rsidRPr="007834B8">
              <w:rPr>
                <w:sz w:val="16"/>
                <w:szCs w:val="16"/>
                <w:highlight w:val="yellow"/>
              </w:rPr>
              <w:t>Switzerland</w:t>
            </w:r>
            <w:proofErr w:type="spellEnd"/>
            <w:r w:rsidRPr="007834B8">
              <w:rPr>
                <w:sz w:val="16"/>
                <w:szCs w:val="16"/>
                <w:highlight w:val="yellow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54971D2E" w14:textId="6807FE8C" w:rsidR="00BC6270" w:rsidRPr="007834B8" w:rsidRDefault="00BC6270" w:rsidP="00BC6270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CRC and </w:t>
            </w:r>
            <w:proofErr w:type="spellStart"/>
            <w:r w:rsidRPr="007834B8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precancerours</w:t>
            </w:r>
            <w:proofErr w:type="spellEnd"/>
            <w:r w:rsidRPr="007834B8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 lesion vs HC: </w:t>
            </w:r>
          </w:p>
          <w:p w14:paraId="238F9C6F" w14:textId="77777777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AUC = 0.92</w:t>
            </w:r>
          </w:p>
          <w:p w14:paraId="1035BCD2" w14:textId="4B21BACC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Se = 96.0%</w:t>
            </w:r>
          </w:p>
          <w:p w14:paraId="5B8986DB" w14:textId="0C643BE9" w:rsidR="00BC6270" w:rsidRPr="007834B8" w:rsidRDefault="00BC6270" w:rsidP="00BC6270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7834B8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7834B8">
              <w:rPr>
                <w:sz w:val="16"/>
                <w:szCs w:val="16"/>
                <w:highlight w:val="yellow"/>
                <w:lang w:val="en-US"/>
              </w:rPr>
              <w:t xml:space="preserve"> = 50.0%</w:t>
            </w:r>
          </w:p>
        </w:tc>
        <w:tc>
          <w:tcPr>
            <w:tcW w:w="1136" w:type="dxa"/>
            <w:shd w:val="clear" w:color="auto" w:fill="auto"/>
          </w:tcPr>
          <w:p w14:paraId="46076F6D" w14:textId="78BCDEA4" w:rsidR="00BC6270" w:rsidRPr="007834B8" w:rsidRDefault="00BC6270" w:rsidP="00A130AF">
            <w:pPr>
              <w:jc w:val="center"/>
              <w:rPr>
                <w:sz w:val="16"/>
                <w:szCs w:val="16"/>
                <w:highlight w:val="yellow"/>
              </w:rPr>
            </w:pPr>
            <w:r w:rsidRPr="007834B8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264A89B5" w14:textId="68AE4C98" w:rsidR="00BC6270" w:rsidRPr="007834B8" w:rsidRDefault="00BC6270" w:rsidP="00A130AF">
            <w:pPr>
              <w:jc w:val="center"/>
              <w:rPr>
                <w:sz w:val="16"/>
                <w:szCs w:val="16"/>
                <w:highlight w:val="yellow"/>
              </w:rPr>
            </w:pPr>
            <w:r w:rsidRPr="007834B8">
              <w:rPr>
                <w:sz w:val="16"/>
                <w:szCs w:val="16"/>
                <w:highlight w:val="yellow"/>
              </w:rPr>
              <w:t>NA</w:t>
            </w:r>
          </w:p>
        </w:tc>
      </w:tr>
      <w:tr w:rsidR="00A130AF" w:rsidRPr="007834B8" w14:paraId="236DC7ED" w14:textId="77777777" w:rsidTr="006F2A52">
        <w:trPr>
          <w:trHeight w:val="773"/>
        </w:trPr>
        <w:tc>
          <w:tcPr>
            <w:tcW w:w="1865" w:type="dxa"/>
            <w:shd w:val="clear" w:color="auto" w:fill="auto"/>
          </w:tcPr>
          <w:p w14:paraId="25C604F2" w14:textId="33F470B7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Combination of p53 et p63 </w:t>
            </w:r>
            <w:proofErr w:type="spellStart"/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proteoforms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38B8810B" w14:textId="4394F891" w:rsidR="00A130AF" w:rsidRPr="00A130AF" w:rsidRDefault="00A130AF" w:rsidP="00A130AF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4510B595" w14:textId="77777777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Montero-Calle</w:t>
            </w:r>
          </w:p>
          <w:p w14:paraId="2D12E5FA" w14:textId="77777777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2023)</w:t>
            </w:r>
          </w:p>
          <w:p w14:paraId="193B67A1" w14:textId="490D8149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Spain)</w:t>
            </w:r>
          </w:p>
        </w:tc>
        <w:tc>
          <w:tcPr>
            <w:tcW w:w="1277" w:type="dxa"/>
            <w:shd w:val="clear" w:color="auto" w:fill="auto"/>
          </w:tcPr>
          <w:p w14:paraId="2625A2B7" w14:textId="77777777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Retrospective random selection from a Spanish biological collection</w:t>
            </w:r>
          </w:p>
          <w:p w14:paraId="17033CCB" w14:textId="77777777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723FFF26" w14:textId="0CE00E1E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 xml:space="preserve">31 CRC, 31 </w:t>
            </w:r>
            <w:proofErr w:type="spellStart"/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pre-malignant</w:t>
            </w:r>
            <w:proofErr w:type="spellEnd"/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 xml:space="preserve"> </w:t>
            </w:r>
            <w:proofErr w:type="spellStart"/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lesions</w:t>
            </w:r>
            <w:proofErr w:type="spellEnd"/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, 48 HC</w:t>
            </w:r>
          </w:p>
        </w:tc>
        <w:tc>
          <w:tcPr>
            <w:tcW w:w="1143" w:type="dxa"/>
            <w:shd w:val="clear" w:color="auto" w:fill="auto"/>
          </w:tcPr>
          <w:p w14:paraId="1C2C58FB" w14:textId="1F70930A" w:rsidR="00A130AF" w:rsidRPr="00A130AF" w:rsidRDefault="00A130AF" w:rsidP="00A130AF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217" w:type="dxa"/>
          </w:tcPr>
          <w:p w14:paraId="6C5E588B" w14:textId="7401F3D3" w:rsidR="00A130AF" w:rsidRPr="00A130AF" w:rsidRDefault="00A130AF" w:rsidP="00A130AF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09F3CBEF" w14:textId="77777777" w:rsidR="00A130AF" w:rsidRPr="00A130AF" w:rsidRDefault="00A130AF" w:rsidP="00A130AF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ECL Western blotting substrate (Thermo Fisher Scientific, Waltham,</w:t>
            </w:r>
          </w:p>
          <w:p w14:paraId="7A77B1A5" w14:textId="68E3410D" w:rsidR="00A130AF" w:rsidRPr="00A130AF" w:rsidRDefault="00A130AF" w:rsidP="00A130AF">
            <w:pPr>
              <w:jc w:val="center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MA, USA)</w:t>
            </w:r>
          </w:p>
        </w:tc>
        <w:tc>
          <w:tcPr>
            <w:tcW w:w="1159" w:type="dxa"/>
            <w:shd w:val="clear" w:color="auto" w:fill="auto"/>
          </w:tcPr>
          <w:p w14:paraId="71437686" w14:textId="77777777" w:rsidR="00A130AF" w:rsidRPr="00A130AF" w:rsidRDefault="00A130AF" w:rsidP="00A130AF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CRC vs HC: </w:t>
            </w:r>
          </w:p>
          <w:p w14:paraId="4426D49C" w14:textId="3AB76B88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AUC = 0.87</w:t>
            </w:r>
          </w:p>
          <w:p w14:paraId="20B74E19" w14:textId="3D0F5E84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Se = 96.8%</w:t>
            </w:r>
          </w:p>
          <w:p w14:paraId="5CE70F89" w14:textId="3AE0D738" w:rsidR="00A130AF" w:rsidRPr="00A130AF" w:rsidRDefault="00A130AF" w:rsidP="00A130AF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A130AF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= 64.6%</w:t>
            </w:r>
          </w:p>
        </w:tc>
        <w:tc>
          <w:tcPr>
            <w:tcW w:w="1136" w:type="dxa"/>
            <w:shd w:val="clear" w:color="auto" w:fill="auto"/>
          </w:tcPr>
          <w:p w14:paraId="274BD9B5" w14:textId="75FDE10A" w:rsidR="00A130AF" w:rsidRPr="00A130AF" w:rsidRDefault="00A130AF" w:rsidP="00A130AF">
            <w:pPr>
              <w:jc w:val="center"/>
              <w:rPr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color w:val="000000" w:themeColor="text1"/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1ACE61FD" w14:textId="5ECFA606" w:rsidR="00A130AF" w:rsidRPr="00A130AF" w:rsidRDefault="00A130AF" w:rsidP="00A130AF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Adenoma vs HC: </w:t>
            </w:r>
          </w:p>
          <w:p w14:paraId="7A91F655" w14:textId="66799463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AUC = 0.91</w:t>
            </w:r>
          </w:p>
          <w:p w14:paraId="4CA40966" w14:textId="34D92CE7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Se = 77.4%</w:t>
            </w:r>
          </w:p>
          <w:p w14:paraId="23EBAD8D" w14:textId="301A1F40" w:rsidR="00A130AF" w:rsidRPr="00A130AF" w:rsidRDefault="00A130AF" w:rsidP="00A130AF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proofErr w:type="spellStart"/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>Sp</w:t>
            </w:r>
            <w:proofErr w:type="spellEnd"/>
            <w:r w:rsidRPr="00A130AF">
              <w:rPr>
                <w:color w:val="000000" w:themeColor="text1"/>
                <w:sz w:val="16"/>
                <w:szCs w:val="16"/>
                <w:highlight w:val="yellow"/>
              </w:rPr>
              <w:t xml:space="preserve"> = 91.7%</w:t>
            </w:r>
          </w:p>
        </w:tc>
      </w:tr>
      <w:tr w:rsidR="00A130AF" w:rsidRPr="00A92027" w14:paraId="7CE895EE" w14:textId="77777777" w:rsidTr="006F2A52">
        <w:trPr>
          <w:trHeight w:val="773"/>
        </w:trPr>
        <w:tc>
          <w:tcPr>
            <w:tcW w:w="1865" w:type="dxa"/>
            <w:shd w:val="clear" w:color="auto" w:fill="auto"/>
          </w:tcPr>
          <w:p w14:paraId="0E3374C4" w14:textId="6AE70612" w:rsidR="00A130AF" w:rsidRPr="007834B8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 xml:space="preserve">A panel of </w:t>
            </w:r>
            <w:r w:rsidR="00E36DE9">
              <w:rPr>
                <w:sz w:val="16"/>
                <w:szCs w:val="16"/>
                <w:highlight w:val="yellow"/>
                <w:lang w:val="en-US"/>
              </w:rPr>
              <w:t>3</w:t>
            </w:r>
            <w:r>
              <w:rPr>
                <w:sz w:val="16"/>
                <w:szCs w:val="16"/>
                <w:highlight w:val="yellow"/>
                <w:lang w:val="en-US"/>
              </w:rPr>
              <w:t>7 biomarkers (</w:t>
            </w:r>
            <w:r w:rsidR="00664451">
              <w:rPr>
                <w:sz w:val="16"/>
                <w:szCs w:val="16"/>
                <w:highlight w:val="yellow"/>
                <w:lang w:val="en-US"/>
              </w:rPr>
              <w:t>CEA + RDV + H-FABP</w:t>
            </w:r>
            <w:r w:rsidR="00E36DE9">
              <w:rPr>
                <w:sz w:val="16"/>
                <w:szCs w:val="16"/>
                <w:highlight w:val="yellow"/>
                <w:lang w:val="en-US"/>
              </w:rPr>
              <w:t xml:space="preserve"> and others</w:t>
            </w:r>
            <w:r>
              <w:rPr>
                <w:sz w:val="16"/>
                <w:szCs w:val="16"/>
                <w:highlight w:val="yellow"/>
                <w:lang w:val="en-US"/>
              </w:rPr>
              <w:t>)</w:t>
            </w:r>
          </w:p>
        </w:tc>
        <w:tc>
          <w:tcPr>
            <w:tcW w:w="827" w:type="dxa"/>
            <w:shd w:val="clear" w:color="auto" w:fill="auto"/>
          </w:tcPr>
          <w:p w14:paraId="67133361" w14:textId="2C4BD7C3" w:rsidR="00A130AF" w:rsidRPr="007834B8" w:rsidRDefault="00A130AF" w:rsidP="00A130AF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779333A4" w14:textId="77777777" w:rsidR="00A130AF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Song</w:t>
            </w:r>
          </w:p>
          <w:p w14:paraId="38A75FE7" w14:textId="77777777" w:rsidR="00A130AF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(2020)</w:t>
            </w:r>
          </w:p>
          <w:p w14:paraId="66A70892" w14:textId="5CDE02AD" w:rsidR="00A130AF" w:rsidRPr="007834B8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3100BE4E" w14:textId="22327DB3" w:rsidR="00A130AF" w:rsidRPr="007834B8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04917415" w14:textId="7A9D91E4" w:rsidR="00A130AF" w:rsidRPr="007834B8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350 CRC, 300 polyps, 360 HC</w:t>
            </w:r>
          </w:p>
        </w:tc>
        <w:tc>
          <w:tcPr>
            <w:tcW w:w="1143" w:type="dxa"/>
            <w:shd w:val="clear" w:color="auto" w:fill="auto"/>
          </w:tcPr>
          <w:p w14:paraId="5B1EF084" w14:textId="34D31263" w:rsidR="00A130AF" w:rsidRPr="007834B8" w:rsidRDefault="00A130AF" w:rsidP="00A130AF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No training set or validation set</w:t>
            </w:r>
          </w:p>
        </w:tc>
        <w:tc>
          <w:tcPr>
            <w:tcW w:w="1217" w:type="dxa"/>
          </w:tcPr>
          <w:p w14:paraId="4CFDDC35" w14:textId="5BB7D68C" w:rsidR="00A130AF" w:rsidRPr="007834B8" w:rsidRDefault="00A130AF" w:rsidP="00A130AF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834B8">
              <w:rPr>
                <w:sz w:val="16"/>
                <w:szCs w:val="16"/>
                <w:highlight w:val="yellow"/>
                <w:lang w:val="en-US"/>
              </w:rPr>
              <w:t>Prediction score constructed through an artificial neural network analysis</w:t>
            </w:r>
          </w:p>
        </w:tc>
        <w:tc>
          <w:tcPr>
            <w:tcW w:w="1577" w:type="dxa"/>
            <w:shd w:val="clear" w:color="auto" w:fill="auto"/>
          </w:tcPr>
          <w:p w14:paraId="41F5B871" w14:textId="6671BE54" w:rsidR="00A130AF" w:rsidRPr="00A92027" w:rsidRDefault="00A130AF" w:rsidP="00A130AF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59" w:type="dxa"/>
            <w:shd w:val="clear" w:color="auto" w:fill="auto"/>
          </w:tcPr>
          <w:p w14:paraId="3CE98741" w14:textId="77777777" w:rsidR="00A130AF" w:rsidRPr="005D5824" w:rsidRDefault="00A130AF" w:rsidP="00A130AF">
            <w:pPr>
              <w:rPr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5D5824">
              <w:rPr>
                <w:b/>
                <w:bCs/>
                <w:i/>
                <w:iCs/>
                <w:sz w:val="16"/>
                <w:szCs w:val="16"/>
                <w:highlight w:val="yellow"/>
              </w:rPr>
              <w:t>CRC vs HC:</w:t>
            </w:r>
          </w:p>
          <w:p w14:paraId="4FE40557" w14:textId="77777777" w:rsidR="00A130AF" w:rsidRPr="005D5824" w:rsidRDefault="00A130AF" w:rsidP="00A130AF">
            <w:pPr>
              <w:rPr>
                <w:sz w:val="16"/>
                <w:szCs w:val="16"/>
                <w:highlight w:val="yellow"/>
              </w:rPr>
            </w:pPr>
            <w:r w:rsidRPr="005D5824">
              <w:rPr>
                <w:sz w:val="16"/>
                <w:szCs w:val="16"/>
                <w:highlight w:val="yellow"/>
              </w:rPr>
              <w:t>AUC = 0.99 (0.99-1.0)</w:t>
            </w:r>
          </w:p>
          <w:p w14:paraId="73511A90" w14:textId="77777777" w:rsidR="00A130AF" w:rsidRPr="005D5824" w:rsidRDefault="00A130AF" w:rsidP="00A130AF">
            <w:pPr>
              <w:rPr>
                <w:sz w:val="16"/>
                <w:szCs w:val="16"/>
                <w:highlight w:val="yellow"/>
              </w:rPr>
            </w:pPr>
            <w:r w:rsidRPr="005D5824">
              <w:rPr>
                <w:sz w:val="16"/>
                <w:szCs w:val="16"/>
                <w:highlight w:val="yellow"/>
              </w:rPr>
              <w:t>Se = 97.4%</w:t>
            </w:r>
          </w:p>
          <w:p w14:paraId="0AB1A311" w14:textId="3D247424" w:rsidR="00A130AF" w:rsidRPr="00A92027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highlight w:val="yellow"/>
                <w:lang w:val="en-US"/>
              </w:rPr>
              <w:t xml:space="preserve"> = 96.7%</w:t>
            </w:r>
          </w:p>
        </w:tc>
        <w:tc>
          <w:tcPr>
            <w:tcW w:w="1136" w:type="dxa"/>
            <w:shd w:val="clear" w:color="auto" w:fill="auto"/>
          </w:tcPr>
          <w:p w14:paraId="5BC978C0" w14:textId="1BFA320C" w:rsidR="00A130AF" w:rsidRPr="00A92027" w:rsidRDefault="00A130AF" w:rsidP="00A130AF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5B2A32B8" w14:textId="153B6AAC" w:rsidR="00A130AF" w:rsidRPr="00A92027" w:rsidRDefault="00A130AF" w:rsidP="00A130AF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</w:tr>
      <w:tr w:rsidR="00A130AF" w:rsidRPr="00B121DA" w14:paraId="1045CAC7" w14:textId="77777777" w:rsidTr="006F2A52">
        <w:trPr>
          <w:trHeight w:val="773"/>
        </w:trPr>
        <w:tc>
          <w:tcPr>
            <w:tcW w:w="1865" w:type="dxa"/>
            <w:shd w:val="clear" w:color="auto" w:fill="auto"/>
          </w:tcPr>
          <w:p w14:paraId="3A5AB690" w14:textId="27973B46" w:rsidR="00A130AF" w:rsidRPr="00251279" w:rsidRDefault="00A130AF" w:rsidP="00A130AF">
            <w:pPr>
              <w:rPr>
                <w:sz w:val="16"/>
                <w:szCs w:val="16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US"/>
              </w:rPr>
              <w:t xml:space="preserve">5-marker panel: GDF15 + AREG + </w:t>
            </w:r>
            <w:proofErr w:type="spellStart"/>
            <w:r w:rsidRPr="009258D5">
              <w:rPr>
                <w:sz w:val="16"/>
                <w:szCs w:val="16"/>
                <w:highlight w:val="yellow"/>
                <w:lang w:val="en-US"/>
              </w:rPr>
              <w:t>FasL</w:t>
            </w:r>
            <w:proofErr w:type="spellEnd"/>
            <w:r w:rsidRPr="009258D5">
              <w:rPr>
                <w:sz w:val="16"/>
                <w:szCs w:val="16"/>
                <w:highlight w:val="yellow"/>
                <w:lang w:val="en-US"/>
              </w:rPr>
              <w:t xml:space="preserve"> + Flt3L + anti-P53</w:t>
            </w:r>
          </w:p>
        </w:tc>
        <w:tc>
          <w:tcPr>
            <w:tcW w:w="827" w:type="dxa"/>
            <w:shd w:val="clear" w:color="auto" w:fill="auto"/>
          </w:tcPr>
          <w:p w14:paraId="451A8C27" w14:textId="6FC9C01F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29DC6158" w14:textId="77777777" w:rsidR="00A130AF" w:rsidRPr="009258D5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US"/>
              </w:rPr>
              <w:t>Chen</w:t>
            </w:r>
          </w:p>
          <w:p w14:paraId="068F3F05" w14:textId="77777777" w:rsidR="00A130AF" w:rsidRPr="009258D5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US"/>
              </w:rPr>
              <w:t>(2017)</w:t>
            </w:r>
          </w:p>
          <w:p w14:paraId="267F85D7" w14:textId="40715252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US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566FF3C5" w14:textId="77777777" w:rsidR="00A130AF" w:rsidRPr="009258D5" w:rsidRDefault="00A130AF" w:rsidP="00A130AF">
            <w:pPr>
              <w:rPr>
                <w:sz w:val="16"/>
                <w:szCs w:val="16"/>
                <w:highlight w:val="yellow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US"/>
              </w:rPr>
              <w:t>Retrospective selection from a German biological collection</w:t>
            </w:r>
            <w:r>
              <w:rPr>
                <w:sz w:val="16"/>
                <w:szCs w:val="16"/>
                <w:highlight w:val="yellow"/>
                <w:lang w:val="en-US"/>
              </w:rPr>
              <w:t xml:space="preserve"> (BLITZ)</w:t>
            </w:r>
          </w:p>
          <w:p w14:paraId="053E6280" w14:textId="77777777" w:rsidR="00A130AF" w:rsidRPr="00444CD5" w:rsidRDefault="00A130AF" w:rsidP="00A130A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4555705D" w14:textId="1FE7C08F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US"/>
              </w:rPr>
              <w:t>267 CRC, 106 AA, 225 HC</w:t>
            </w:r>
          </w:p>
        </w:tc>
        <w:tc>
          <w:tcPr>
            <w:tcW w:w="1143" w:type="dxa"/>
            <w:shd w:val="clear" w:color="auto" w:fill="auto"/>
          </w:tcPr>
          <w:p w14:paraId="79C46B89" w14:textId="18D2E852" w:rsidR="00A130AF" w:rsidRPr="00EE5D5C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US"/>
              </w:rPr>
              <w:t>Discovery set and validation set</w:t>
            </w:r>
          </w:p>
        </w:tc>
        <w:tc>
          <w:tcPr>
            <w:tcW w:w="1217" w:type="dxa"/>
          </w:tcPr>
          <w:p w14:paraId="7F5E591B" w14:textId="6E27585E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  <w:lang w:val="en-GB"/>
              </w:rPr>
              <w:t>LASSO logistic regression</w:t>
            </w:r>
          </w:p>
        </w:tc>
        <w:tc>
          <w:tcPr>
            <w:tcW w:w="1577" w:type="dxa"/>
            <w:shd w:val="clear" w:color="auto" w:fill="auto"/>
          </w:tcPr>
          <w:p w14:paraId="76761265" w14:textId="77777777" w:rsidR="00A130AF" w:rsidRPr="000069B5" w:rsidRDefault="00A130AF" w:rsidP="00A130AF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069B5">
              <w:rPr>
                <w:sz w:val="16"/>
                <w:szCs w:val="16"/>
                <w:highlight w:val="yellow"/>
                <w:lang w:val="en-US"/>
              </w:rPr>
              <w:t>Proximity extension assays (</w:t>
            </w:r>
            <w:proofErr w:type="spellStart"/>
            <w:r w:rsidRPr="000069B5">
              <w:rPr>
                <w:sz w:val="16"/>
                <w:szCs w:val="16"/>
                <w:highlight w:val="yellow"/>
                <w:lang w:val="en-US"/>
              </w:rPr>
              <w:t>Olink</w:t>
            </w:r>
            <w:proofErr w:type="spellEnd"/>
            <w:r w:rsidRPr="000069B5">
              <w:rPr>
                <w:sz w:val="16"/>
                <w:szCs w:val="16"/>
                <w:highlight w:val="yellow"/>
                <w:lang w:val="en-US"/>
              </w:rPr>
              <w:t xml:space="preserve"> Bioscience,</w:t>
            </w:r>
          </w:p>
          <w:p w14:paraId="618D6834" w14:textId="2AAC9D76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 w:rsidRPr="000069B5">
              <w:rPr>
                <w:sz w:val="16"/>
                <w:szCs w:val="16"/>
                <w:highlight w:val="yellow"/>
                <w:lang w:val="en-US"/>
              </w:rPr>
              <w:t>Uppsala, Sweden)</w:t>
            </w:r>
          </w:p>
        </w:tc>
        <w:tc>
          <w:tcPr>
            <w:tcW w:w="1159" w:type="dxa"/>
            <w:shd w:val="clear" w:color="auto" w:fill="auto"/>
          </w:tcPr>
          <w:p w14:paraId="3B217994" w14:textId="77777777" w:rsidR="00A130AF" w:rsidRPr="009258D5" w:rsidRDefault="00A130AF" w:rsidP="00A130AF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9258D5">
              <w:rPr>
                <w:b/>
                <w:bCs/>
                <w:sz w:val="16"/>
                <w:szCs w:val="16"/>
                <w:highlight w:val="yellow"/>
              </w:rPr>
              <w:t xml:space="preserve">CRC vs </w:t>
            </w:r>
            <w:proofErr w:type="spellStart"/>
            <w:r w:rsidRPr="009258D5">
              <w:rPr>
                <w:b/>
                <w:bCs/>
                <w:sz w:val="16"/>
                <w:szCs w:val="16"/>
                <w:highlight w:val="yellow"/>
              </w:rPr>
              <w:t>controls</w:t>
            </w:r>
            <w:proofErr w:type="spellEnd"/>
            <w:r w:rsidRPr="009258D5">
              <w:rPr>
                <w:b/>
                <w:bCs/>
                <w:sz w:val="16"/>
                <w:szCs w:val="16"/>
                <w:highlight w:val="yellow"/>
              </w:rPr>
              <w:t xml:space="preserve"> : </w:t>
            </w:r>
          </w:p>
          <w:p w14:paraId="0E420812" w14:textId="77777777" w:rsidR="00A130AF" w:rsidRPr="009258D5" w:rsidRDefault="00A130AF" w:rsidP="00A130AF">
            <w:pPr>
              <w:rPr>
                <w:sz w:val="16"/>
                <w:szCs w:val="16"/>
                <w:highlight w:val="yellow"/>
              </w:rPr>
            </w:pPr>
            <w:r w:rsidRPr="009258D5">
              <w:rPr>
                <w:sz w:val="16"/>
                <w:szCs w:val="16"/>
                <w:highlight w:val="yellow"/>
              </w:rPr>
              <w:t>AUC = 0.82 (0.74-0.90)</w:t>
            </w:r>
          </w:p>
          <w:p w14:paraId="163C6432" w14:textId="77777777" w:rsidR="00A130AF" w:rsidRPr="009258D5" w:rsidRDefault="00A130AF" w:rsidP="00A130AF">
            <w:pPr>
              <w:rPr>
                <w:sz w:val="16"/>
                <w:szCs w:val="16"/>
                <w:highlight w:val="yellow"/>
              </w:rPr>
            </w:pPr>
            <w:r w:rsidRPr="009258D5">
              <w:rPr>
                <w:sz w:val="16"/>
                <w:szCs w:val="16"/>
                <w:highlight w:val="yellow"/>
              </w:rPr>
              <w:t>Se = 56.4%</w:t>
            </w:r>
          </w:p>
          <w:p w14:paraId="08E3756D" w14:textId="25DC9AD9" w:rsidR="00A130AF" w:rsidRPr="00B121DA" w:rsidRDefault="00A130AF" w:rsidP="00A130AF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258D5">
              <w:rPr>
                <w:sz w:val="16"/>
                <w:szCs w:val="16"/>
                <w:highlight w:val="yellow"/>
              </w:rPr>
              <w:t>Sp</w:t>
            </w:r>
            <w:proofErr w:type="spellEnd"/>
            <w:r w:rsidRPr="009258D5">
              <w:rPr>
                <w:sz w:val="16"/>
                <w:szCs w:val="16"/>
                <w:highlight w:val="yellow"/>
              </w:rPr>
              <w:t xml:space="preserve"> = 90.0%</w:t>
            </w:r>
          </w:p>
        </w:tc>
        <w:tc>
          <w:tcPr>
            <w:tcW w:w="1136" w:type="dxa"/>
            <w:shd w:val="clear" w:color="auto" w:fill="auto"/>
          </w:tcPr>
          <w:p w14:paraId="191C849B" w14:textId="1B2D31A7" w:rsidR="00A130AF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 w:rsidRPr="009258D5">
              <w:rPr>
                <w:sz w:val="16"/>
                <w:szCs w:val="16"/>
                <w:highlight w:val="yellow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2FD69DB3" w14:textId="77777777" w:rsidR="00A130AF" w:rsidRPr="009258D5" w:rsidRDefault="00A130AF" w:rsidP="00A130AF">
            <w:pPr>
              <w:rPr>
                <w:b/>
                <w:bCs/>
                <w:sz w:val="16"/>
                <w:szCs w:val="16"/>
                <w:highlight w:val="yellow"/>
              </w:rPr>
            </w:pPr>
            <w:r w:rsidRPr="009258D5">
              <w:rPr>
                <w:b/>
                <w:bCs/>
                <w:sz w:val="16"/>
                <w:szCs w:val="16"/>
                <w:highlight w:val="yellow"/>
              </w:rPr>
              <w:t xml:space="preserve">AA vs HC : </w:t>
            </w:r>
          </w:p>
          <w:p w14:paraId="576CA12F" w14:textId="77777777" w:rsidR="00A130AF" w:rsidRPr="009258D5" w:rsidRDefault="00A130AF" w:rsidP="00A130AF">
            <w:pPr>
              <w:rPr>
                <w:sz w:val="16"/>
                <w:szCs w:val="16"/>
                <w:highlight w:val="yellow"/>
              </w:rPr>
            </w:pPr>
            <w:r w:rsidRPr="009258D5">
              <w:rPr>
                <w:sz w:val="16"/>
                <w:szCs w:val="16"/>
                <w:highlight w:val="yellow"/>
              </w:rPr>
              <w:t>AUC = 0.60 (0.52-0.69)</w:t>
            </w:r>
          </w:p>
          <w:p w14:paraId="7D707B03" w14:textId="77777777" w:rsidR="00A130AF" w:rsidRPr="009258D5" w:rsidRDefault="00A130AF" w:rsidP="00A130AF">
            <w:pPr>
              <w:rPr>
                <w:sz w:val="16"/>
                <w:szCs w:val="16"/>
                <w:highlight w:val="yellow"/>
              </w:rPr>
            </w:pPr>
            <w:r w:rsidRPr="009258D5">
              <w:rPr>
                <w:sz w:val="16"/>
                <w:szCs w:val="16"/>
                <w:highlight w:val="yellow"/>
              </w:rPr>
              <w:t>Se = 22.0%</w:t>
            </w:r>
          </w:p>
          <w:p w14:paraId="7617F603" w14:textId="5F2C145B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proofErr w:type="spellStart"/>
            <w:r w:rsidRPr="009258D5">
              <w:rPr>
                <w:sz w:val="16"/>
                <w:szCs w:val="16"/>
                <w:highlight w:val="yellow"/>
              </w:rPr>
              <w:t>Sp</w:t>
            </w:r>
            <w:proofErr w:type="spellEnd"/>
            <w:r w:rsidRPr="009258D5">
              <w:rPr>
                <w:sz w:val="16"/>
                <w:szCs w:val="16"/>
                <w:highlight w:val="yellow"/>
              </w:rPr>
              <w:t xml:space="preserve"> = 90.0%</w:t>
            </w:r>
          </w:p>
        </w:tc>
      </w:tr>
      <w:tr w:rsidR="00A130AF" w:rsidRPr="00810ACD" w14:paraId="413CE367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469A8271" w14:textId="77777777" w:rsidR="00A130AF" w:rsidRPr="00251279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ti-p53 IgG + Anti-HRAS IgG + Anti TIF1gamma-IgA</w:t>
            </w:r>
          </w:p>
        </w:tc>
        <w:tc>
          <w:tcPr>
            <w:tcW w:w="827" w:type="dxa"/>
            <w:shd w:val="clear" w:color="auto" w:fill="auto"/>
          </w:tcPr>
          <w:p w14:paraId="308B09C9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61032A9A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n (2020)</w:t>
            </w:r>
          </w:p>
          <w:p w14:paraId="518633D4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ese)</w:t>
            </w:r>
          </w:p>
        </w:tc>
        <w:tc>
          <w:tcPr>
            <w:tcW w:w="1277" w:type="dxa"/>
            <w:shd w:val="clear" w:color="auto" w:fill="auto"/>
          </w:tcPr>
          <w:p w14:paraId="247F3CB6" w14:textId="77777777" w:rsidR="00A130AF" w:rsidRPr="00444CD5" w:rsidRDefault="00A130AF" w:rsidP="00A130AF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4048CCC9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1 CRC, 130 benign lesions (including 56 adenomas), </w:t>
            </w:r>
          </w:p>
          <w:p w14:paraId="43E51D7A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0 HC</w:t>
            </w:r>
          </w:p>
        </w:tc>
        <w:tc>
          <w:tcPr>
            <w:tcW w:w="1143" w:type="dxa"/>
            <w:shd w:val="clear" w:color="auto" w:fill="auto"/>
          </w:tcPr>
          <w:p w14:paraId="47A89EB9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 (to confirm prior results)</w:t>
            </w:r>
          </w:p>
          <w:p w14:paraId="2ADDEB09" w14:textId="77777777" w:rsidR="00A130AF" w:rsidRPr="00EE5D5C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1E8E8B38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d-or combination </w:t>
            </w:r>
          </w:p>
          <w:p w14:paraId="5D7F99BD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ositive if each autoantibody level exceed the mean +2SD of control group)</w:t>
            </w:r>
          </w:p>
        </w:tc>
        <w:tc>
          <w:tcPr>
            <w:tcW w:w="1577" w:type="dxa"/>
            <w:shd w:val="clear" w:color="auto" w:fill="auto"/>
          </w:tcPr>
          <w:p w14:paraId="0339E2EC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159" w:type="dxa"/>
            <w:shd w:val="clear" w:color="auto" w:fill="auto"/>
          </w:tcPr>
          <w:p w14:paraId="5EC3237E" w14:textId="77777777" w:rsidR="00A130AF" w:rsidRPr="00F5747B" w:rsidRDefault="00A130AF" w:rsidP="00A130AF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F5747B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F5747B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F5747B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7F35759C" w14:textId="77777777" w:rsidR="00A130AF" w:rsidRPr="00F5747B" w:rsidRDefault="00A130AF" w:rsidP="00A130AF">
            <w:pPr>
              <w:rPr>
                <w:sz w:val="16"/>
                <w:szCs w:val="16"/>
              </w:rPr>
            </w:pPr>
            <w:r w:rsidRPr="00F5747B">
              <w:rPr>
                <w:sz w:val="16"/>
                <w:szCs w:val="16"/>
              </w:rPr>
              <w:t>AUC = 0.</w:t>
            </w:r>
            <w:r>
              <w:rPr>
                <w:sz w:val="16"/>
                <w:szCs w:val="16"/>
              </w:rPr>
              <w:t xml:space="preserve">74 </w:t>
            </w:r>
            <w:r w:rsidRPr="00F5747B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9</w:t>
            </w:r>
            <w:r w:rsidRPr="00F5747B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78</w:t>
            </w:r>
            <w:r w:rsidRPr="00F5747B">
              <w:rPr>
                <w:sz w:val="16"/>
                <w:szCs w:val="16"/>
              </w:rPr>
              <w:t>)</w:t>
            </w:r>
          </w:p>
          <w:p w14:paraId="40EDD48A" w14:textId="77777777" w:rsidR="00A130AF" w:rsidRPr="00F5747B" w:rsidRDefault="00A130AF" w:rsidP="00A130AF">
            <w:pPr>
              <w:rPr>
                <w:sz w:val="16"/>
                <w:szCs w:val="16"/>
              </w:rPr>
            </w:pPr>
            <w:r w:rsidRPr="00F5747B">
              <w:rPr>
                <w:sz w:val="16"/>
                <w:szCs w:val="16"/>
              </w:rPr>
              <w:t xml:space="preserve">Se = </w:t>
            </w:r>
            <w:r>
              <w:rPr>
                <w:sz w:val="16"/>
                <w:szCs w:val="16"/>
              </w:rPr>
              <w:t>47.1</w:t>
            </w:r>
            <w:r w:rsidRPr="00F5747B">
              <w:rPr>
                <w:sz w:val="16"/>
                <w:szCs w:val="16"/>
              </w:rPr>
              <w:t>%</w:t>
            </w:r>
          </w:p>
          <w:p w14:paraId="7EFF7723" w14:textId="77777777" w:rsidR="00A130AF" w:rsidRDefault="00A130AF" w:rsidP="00A130AF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2.0%</w:t>
            </w:r>
          </w:p>
        </w:tc>
        <w:tc>
          <w:tcPr>
            <w:tcW w:w="1136" w:type="dxa"/>
            <w:shd w:val="clear" w:color="auto" w:fill="auto"/>
          </w:tcPr>
          <w:p w14:paraId="298A8515" w14:textId="77777777" w:rsidR="00A130AF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 w:rsidRPr="00251279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42204AC6" w14:textId="77777777" w:rsidR="00A130AF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 w:rsidRPr="00251279">
              <w:rPr>
                <w:sz w:val="16"/>
                <w:szCs w:val="16"/>
                <w:lang w:val="en-US"/>
              </w:rPr>
              <w:t>NA</w:t>
            </w:r>
          </w:p>
        </w:tc>
      </w:tr>
      <w:tr w:rsidR="00A130AF" w:rsidRPr="006806D3" w14:paraId="57067DC6" w14:textId="77777777" w:rsidTr="006F2A52">
        <w:trPr>
          <w:trHeight w:val="1021"/>
        </w:trPr>
        <w:tc>
          <w:tcPr>
            <w:tcW w:w="1865" w:type="dxa"/>
            <w:shd w:val="clear" w:color="auto" w:fill="auto"/>
          </w:tcPr>
          <w:p w14:paraId="57ECBE9C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 7- autoantibodies combination with 4 IgM (anti CADM1, ICLN, SEC16 and ZNF 768) and </w:t>
            </w:r>
            <w:r>
              <w:rPr>
                <w:sz w:val="16"/>
                <w:szCs w:val="16"/>
                <w:lang w:val="en-US"/>
              </w:rPr>
              <w:lastRenderedPageBreak/>
              <w:t>3 IgG (anti HMGB1, p53 and ZNF 700)</w:t>
            </w:r>
          </w:p>
        </w:tc>
        <w:tc>
          <w:tcPr>
            <w:tcW w:w="827" w:type="dxa"/>
            <w:shd w:val="clear" w:color="auto" w:fill="auto"/>
          </w:tcPr>
          <w:p w14:paraId="3059387F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988" w:type="dxa"/>
            <w:shd w:val="clear" w:color="auto" w:fill="auto"/>
          </w:tcPr>
          <w:p w14:paraId="69D92119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tzgerald (2019)</w:t>
            </w:r>
          </w:p>
          <w:p w14:paraId="49D7A86E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Ireland)</w:t>
            </w:r>
          </w:p>
        </w:tc>
        <w:tc>
          <w:tcPr>
            <w:tcW w:w="1277" w:type="dxa"/>
            <w:shd w:val="clear" w:color="auto" w:fill="auto"/>
          </w:tcPr>
          <w:p w14:paraId="71655076" w14:textId="77777777" w:rsidR="00A130AF" w:rsidRPr="00444CD5" w:rsidRDefault="00A130AF" w:rsidP="00A130AF">
            <w:pPr>
              <w:rPr>
                <w:sz w:val="16"/>
                <w:szCs w:val="16"/>
                <w:lang w:val="en-US"/>
              </w:rPr>
            </w:pPr>
            <w:r w:rsidRPr="00C634F7">
              <w:rPr>
                <w:sz w:val="16"/>
                <w:szCs w:val="16"/>
                <w:lang w:val="en-US"/>
              </w:rPr>
              <w:t>Recruitment of symptomatic Irish patients re</w:t>
            </w:r>
            <w:r>
              <w:rPr>
                <w:sz w:val="16"/>
                <w:szCs w:val="16"/>
                <w:lang w:val="en-US"/>
              </w:rPr>
              <w:t>ferred for colonoscopy</w:t>
            </w:r>
          </w:p>
        </w:tc>
        <w:tc>
          <w:tcPr>
            <w:tcW w:w="1138" w:type="dxa"/>
            <w:shd w:val="clear" w:color="auto" w:fill="auto"/>
          </w:tcPr>
          <w:p w14:paraId="56CCAA2A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24 CRC, 53 adenomas, 37 HC</w:t>
            </w:r>
          </w:p>
        </w:tc>
        <w:tc>
          <w:tcPr>
            <w:tcW w:w="1143" w:type="dxa"/>
            <w:shd w:val="clear" w:color="auto" w:fill="auto"/>
          </w:tcPr>
          <w:p w14:paraId="04A8EB4C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o training set or validation set</w:t>
            </w:r>
          </w:p>
          <w:p w14:paraId="5F577483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391D9E61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d-or combination</w:t>
            </w:r>
          </w:p>
          <w:p w14:paraId="4051D272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positive if one biomarker or </w:t>
            </w:r>
            <w:r>
              <w:rPr>
                <w:sz w:val="16"/>
                <w:szCs w:val="16"/>
                <w:lang w:val="en-US"/>
              </w:rPr>
              <w:lastRenderedPageBreak/>
              <w:t>more is positive)</w:t>
            </w:r>
          </w:p>
        </w:tc>
        <w:tc>
          <w:tcPr>
            <w:tcW w:w="1577" w:type="dxa"/>
            <w:shd w:val="clear" w:color="auto" w:fill="auto"/>
          </w:tcPr>
          <w:p w14:paraId="1E0325C6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Multiplex indirect ELISA</w:t>
            </w:r>
          </w:p>
        </w:tc>
        <w:tc>
          <w:tcPr>
            <w:tcW w:w="1159" w:type="dxa"/>
            <w:shd w:val="clear" w:color="auto" w:fill="auto"/>
          </w:tcPr>
          <w:p w14:paraId="79CCE5E8" w14:textId="77777777" w:rsidR="00A130AF" w:rsidRPr="007F47C3" w:rsidRDefault="00A130AF" w:rsidP="00A130AF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 :</w:t>
            </w:r>
          </w:p>
          <w:p w14:paraId="449CF256" w14:textId="77777777" w:rsidR="00A130AF" w:rsidRPr="007F47C3" w:rsidRDefault="00A130AF" w:rsidP="00A130AF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70.8%</w:t>
            </w:r>
          </w:p>
          <w:p w14:paraId="5409AD39" w14:textId="77777777" w:rsidR="00A130AF" w:rsidRPr="007F47C3" w:rsidRDefault="00A130AF" w:rsidP="00A130AF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7F47C3">
              <w:rPr>
                <w:sz w:val="16"/>
                <w:szCs w:val="16"/>
              </w:rPr>
              <w:t>Sp</w:t>
            </w:r>
            <w:proofErr w:type="spellEnd"/>
            <w:r w:rsidRPr="007F47C3">
              <w:rPr>
                <w:sz w:val="16"/>
                <w:szCs w:val="16"/>
              </w:rPr>
              <w:t xml:space="preserve"> = 86.5%</w:t>
            </w:r>
          </w:p>
        </w:tc>
        <w:tc>
          <w:tcPr>
            <w:tcW w:w="1136" w:type="dxa"/>
            <w:shd w:val="clear" w:color="auto" w:fill="auto"/>
          </w:tcPr>
          <w:p w14:paraId="124757B3" w14:textId="77777777" w:rsidR="00A130AF" w:rsidRPr="00251279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 w:rsidRPr="00EE5D5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55FC2865" w14:textId="77777777" w:rsidR="00A130AF" w:rsidRDefault="00A130AF" w:rsidP="00A130AF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 :</w:t>
            </w:r>
          </w:p>
          <w:p w14:paraId="45A697A3" w14:textId="77777777" w:rsidR="00A130AF" w:rsidRPr="00251279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="00A130AF" w:rsidRPr="00810ACD" w14:paraId="5D6422BF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2F13F5F7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auto-antibodies combination with 9 IgG (anti CHCHD3, CTTNBP2NL, ERP44, FKBP4, MGST3, TALDO1, THSD7A, TRIM29, p53)</w:t>
            </w:r>
          </w:p>
        </w:tc>
        <w:tc>
          <w:tcPr>
            <w:tcW w:w="827" w:type="dxa"/>
            <w:shd w:val="clear" w:color="auto" w:fill="auto"/>
          </w:tcPr>
          <w:p w14:paraId="2BCFC0D3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5C252C0D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arranzo-Asensio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2019)</w:t>
            </w:r>
          </w:p>
          <w:p w14:paraId="1917E0EB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277" w:type="dxa"/>
            <w:shd w:val="clear" w:color="auto" w:fill="auto"/>
          </w:tcPr>
          <w:p w14:paraId="441C43F4" w14:textId="77777777" w:rsidR="00A130AF" w:rsidRPr="00444CD5" w:rsidRDefault="00A130AF" w:rsidP="00A130AF">
            <w:pPr>
              <w:rPr>
                <w:sz w:val="16"/>
                <w:szCs w:val="16"/>
                <w:lang w:val="en-US"/>
              </w:rPr>
            </w:pPr>
            <w:r w:rsidRPr="00736F78">
              <w:rPr>
                <w:sz w:val="16"/>
                <w:szCs w:val="16"/>
                <w:lang w:val="en-US"/>
              </w:rPr>
              <w:t>Case control study from a Spanis</w:t>
            </w:r>
            <w:r>
              <w:rPr>
                <w:sz w:val="16"/>
                <w:szCs w:val="16"/>
                <w:lang w:val="en-US"/>
              </w:rPr>
              <w:t>h biological collection</w:t>
            </w:r>
          </w:p>
        </w:tc>
        <w:tc>
          <w:tcPr>
            <w:tcW w:w="1138" w:type="dxa"/>
            <w:shd w:val="clear" w:color="auto" w:fill="auto"/>
          </w:tcPr>
          <w:p w14:paraId="0B67C468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 CRC, 18 precancerous lesion, 30 controls</w:t>
            </w:r>
          </w:p>
        </w:tc>
        <w:tc>
          <w:tcPr>
            <w:tcW w:w="1143" w:type="dxa"/>
            <w:shd w:val="clear" w:color="auto" w:fill="auto"/>
          </w:tcPr>
          <w:p w14:paraId="26E67850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 w:rsidRPr="008F76E4">
              <w:rPr>
                <w:sz w:val="16"/>
                <w:szCs w:val="16"/>
                <w:lang w:val="en-US"/>
              </w:rPr>
              <w:t>Training set with limited sample size and validation set</w:t>
            </w:r>
          </w:p>
          <w:p w14:paraId="72A2672E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5B5D52E9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26429095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-like tests</w:t>
            </w:r>
          </w:p>
        </w:tc>
        <w:tc>
          <w:tcPr>
            <w:tcW w:w="1159" w:type="dxa"/>
            <w:shd w:val="clear" w:color="auto" w:fill="auto"/>
          </w:tcPr>
          <w:p w14:paraId="62B17919" w14:textId="77777777" w:rsidR="00A130AF" w:rsidRDefault="00A130AF" w:rsidP="00A130AF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or adenoma vs controls: </w:t>
            </w:r>
          </w:p>
          <w:p w14:paraId="4D7F8D2C" w14:textId="77777777" w:rsidR="00A130AF" w:rsidRDefault="00A130AF" w:rsidP="00A130AF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UC = 0.95</w:t>
            </w:r>
          </w:p>
          <w:p w14:paraId="3157A9B3" w14:textId="77777777" w:rsidR="00A130AF" w:rsidRDefault="00A130AF" w:rsidP="00A130AF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Se = 92%</w:t>
            </w:r>
          </w:p>
          <w:p w14:paraId="0B161445" w14:textId="77777777" w:rsidR="00A130AF" w:rsidRPr="003E424A" w:rsidRDefault="00A130AF" w:rsidP="00A130AF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 xml:space="preserve"> = 90%</w:t>
            </w:r>
          </w:p>
        </w:tc>
        <w:tc>
          <w:tcPr>
            <w:tcW w:w="1136" w:type="dxa"/>
            <w:shd w:val="clear" w:color="auto" w:fill="auto"/>
          </w:tcPr>
          <w:p w14:paraId="69143F2E" w14:textId="77777777" w:rsidR="00A130AF" w:rsidRPr="00251279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48C8B6AE" w14:textId="77777777" w:rsidR="00A130AF" w:rsidRPr="00251279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 w:rsidRPr="008544F2">
              <w:rPr>
                <w:sz w:val="16"/>
                <w:szCs w:val="16"/>
                <w:lang w:val="en-US"/>
              </w:rPr>
              <w:t>NA</w:t>
            </w:r>
          </w:p>
        </w:tc>
      </w:tr>
      <w:tr w:rsidR="00A130AF" w:rsidRPr="003E424A" w14:paraId="1CC79E7B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6595E488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statin 4 (CST4) + DR-70</w:t>
            </w:r>
          </w:p>
        </w:tc>
        <w:tc>
          <w:tcPr>
            <w:tcW w:w="827" w:type="dxa"/>
            <w:shd w:val="clear" w:color="auto" w:fill="auto"/>
          </w:tcPr>
          <w:p w14:paraId="426D2BDE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7138C427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i</w:t>
            </w:r>
          </w:p>
          <w:p w14:paraId="29CA0A93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47046D5D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0FE458F6" w14:textId="77777777" w:rsidR="00A130AF" w:rsidRPr="00736F78" w:rsidRDefault="00A130AF" w:rsidP="00A130AF">
            <w:pPr>
              <w:rPr>
                <w:sz w:val="16"/>
                <w:szCs w:val="16"/>
                <w:lang w:val="en-US"/>
              </w:rPr>
            </w:pPr>
            <w:r w:rsidRPr="00444CD5">
              <w:rPr>
                <w:sz w:val="16"/>
                <w:szCs w:val="16"/>
                <w:lang w:val="en-US"/>
              </w:rPr>
              <w:t xml:space="preserve">Case-control study </w:t>
            </w:r>
            <w:r>
              <w:rPr>
                <w:sz w:val="16"/>
                <w:szCs w:val="16"/>
                <w:lang w:val="en-US"/>
              </w:rPr>
              <w:t>from a</w:t>
            </w:r>
            <w:r w:rsidRPr="00444CD5">
              <w:rPr>
                <w:sz w:val="16"/>
                <w:szCs w:val="16"/>
                <w:lang w:val="en-US"/>
              </w:rPr>
              <w:t xml:space="preserve"> Chinese </w:t>
            </w:r>
            <w:r>
              <w:rPr>
                <w:sz w:val="16"/>
                <w:szCs w:val="16"/>
                <w:lang w:val="en-US"/>
              </w:rPr>
              <w:t>retrospective cohort</w:t>
            </w:r>
          </w:p>
        </w:tc>
        <w:tc>
          <w:tcPr>
            <w:tcW w:w="1138" w:type="dxa"/>
            <w:shd w:val="clear" w:color="auto" w:fill="auto"/>
          </w:tcPr>
          <w:p w14:paraId="4635967B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 early CRC, 96 benign colorectal lesion, 96 HC</w:t>
            </w:r>
          </w:p>
        </w:tc>
        <w:tc>
          <w:tcPr>
            <w:tcW w:w="1143" w:type="dxa"/>
            <w:shd w:val="clear" w:color="auto" w:fill="auto"/>
          </w:tcPr>
          <w:p w14:paraId="10DAC09B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ining set and validation set</w:t>
            </w:r>
          </w:p>
          <w:p w14:paraId="331BBE92" w14:textId="77777777" w:rsidR="00A130AF" w:rsidRPr="008F76E4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4A6AACB9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d-or combination </w:t>
            </w:r>
          </w:p>
          <w:p w14:paraId="79710C32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ositive if each autoantibody level exceed the 95</w:t>
            </w:r>
            <w:r w:rsidRPr="0003774F">
              <w:rPr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sz w:val="16"/>
                <w:szCs w:val="16"/>
                <w:lang w:val="en-US"/>
              </w:rPr>
              <w:t xml:space="preserve"> percentile of control group)</w:t>
            </w:r>
          </w:p>
        </w:tc>
        <w:tc>
          <w:tcPr>
            <w:tcW w:w="1577" w:type="dxa"/>
            <w:shd w:val="clear" w:color="auto" w:fill="auto"/>
          </w:tcPr>
          <w:p w14:paraId="00EDD5F3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ISA</w:t>
            </w:r>
          </w:p>
        </w:tc>
        <w:tc>
          <w:tcPr>
            <w:tcW w:w="1159" w:type="dxa"/>
            <w:shd w:val="clear" w:color="auto" w:fill="auto"/>
          </w:tcPr>
          <w:p w14:paraId="3F358173" w14:textId="77777777" w:rsidR="00A130AF" w:rsidRPr="007F47C3" w:rsidRDefault="00A130AF" w:rsidP="00A130AF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02B3FF22" w14:textId="77777777" w:rsidR="00A130AF" w:rsidRPr="007F47C3" w:rsidRDefault="00A130AF" w:rsidP="00A130AF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94</w:t>
            </w:r>
          </w:p>
          <w:p w14:paraId="4E4F7EF0" w14:textId="77777777" w:rsidR="00A130AF" w:rsidRPr="007F47C3" w:rsidRDefault="00A130AF" w:rsidP="00A130AF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71.9%</w:t>
            </w:r>
          </w:p>
          <w:p w14:paraId="5AC590E2" w14:textId="77777777" w:rsidR="00A130AF" w:rsidRDefault="00A130AF" w:rsidP="00A130AF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9.1%</w:t>
            </w:r>
          </w:p>
        </w:tc>
        <w:tc>
          <w:tcPr>
            <w:tcW w:w="1136" w:type="dxa"/>
            <w:shd w:val="clear" w:color="auto" w:fill="auto"/>
          </w:tcPr>
          <w:p w14:paraId="68541AD2" w14:textId="77777777" w:rsidR="00A130AF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7D95D9A1" w14:textId="77777777" w:rsidR="00A130AF" w:rsidRPr="008544F2" w:rsidRDefault="00A130AF" w:rsidP="00CD7240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A130AF" w:rsidRPr="00810ACD" w14:paraId="2ADED78B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3117A263" w14:textId="77777777" w:rsidR="00A130AF" w:rsidRPr="003E424A" w:rsidRDefault="00A130AF" w:rsidP="00A130AF">
            <w:pPr>
              <w:rPr>
                <w:sz w:val="16"/>
                <w:szCs w:val="16"/>
              </w:rPr>
            </w:pPr>
            <w:proofErr w:type="spellStart"/>
            <w:r w:rsidRPr="003E424A">
              <w:rPr>
                <w:sz w:val="16"/>
                <w:szCs w:val="16"/>
              </w:rPr>
              <w:t>Chemokine</w:t>
            </w:r>
            <w:proofErr w:type="spellEnd"/>
            <w:r w:rsidRPr="003E424A">
              <w:rPr>
                <w:sz w:val="16"/>
                <w:szCs w:val="16"/>
              </w:rPr>
              <w:t xml:space="preserve"> CC ligand 20 (CCL20)+ </w:t>
            </w:r>
            <w:proofErr w:type="spellStart"/>
            <w:r w:rsidRPr="003E424A">
              <w:rPr>
                <w:sz w:val="16"/>
                <w:szCs w:val="16"/>
              </w:rPr>
              <w:t>Interleukin</w:t>
            </w:r>
            <w:proofErr w:type="spellEnd"/>
            <w:r w:rsidRPr="003E424A">
              <w:rPr>
                <w:sz w:val="16"/>
                <w:szCs w:val="16"/>
              </w:rPr>
              <w:t xml:space="preserve"> 17A (IL-17A)</w:t>
            </w:r>
          </w:p>
        </w:tc>
        <w:tc>
          <w:tcPr>
            <w:tcW w:w="827" w:type="dxa"/>
            <w:shd w:val="clear" w:color="auto" w:fill="auto"/>
          </w:tcPr>
          <w:p w14:paraId="72BD714D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for CCL-20 Yes for IL-17A.</w:t>
            </w:r>
          </w:p>
        </w:tc>
        <w:tc>
          <w:tcPr>
            <w:tcW w:w="988" w:type="dxa"/>
            <w:shd w:val="clear" w:color="auto" w:fill="auto"/>
          </w:tcPr>
          <w:p w14:paraId="68B07FCC" w14:textId="77777777" w:rsidR="00A130AF" w:rsidRPr="003E424A" w:rsidRDefault="00A130AF" w:rsidP="00A130AF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Wang</w:t>
            </w:r>
          </w:p>
          <w:p w14:paraId="56239371" w14:textId="77777777" w:rsidR="00A130AF" w:rsidRPr="003E424A" w:rsidRDefault="00A130AF" w:rsidP="00A130AF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(2019)</w:t>
            </w:r>
          </w:p>
          <w:p w14:paraId="2DDC4A31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7717021B" w14:textId="77777777" w:rsidR="00A130AF" w:rsidRPr="00BE6483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48B8AA83" w14:textId="77777777" w:rsidR="00A130AF" w:rsidRPr="006C453E" w:rsidRDefault="00A130AF" w:rsidP="00A130AF">
            <w:pPr>
              <w:rPr>
                <w:sz w:val="16"/>
                <w:szCs w:val="16"/>
                <w:lang w:val="en-US"/>
              </w:rPr>
            </w:pPr>
            <w:r w:rsidRPr="006C453E">
              <w:rPr>
                <w:sz w:val="16"/>
                <w:szCs w:val="16"/>
                <w:lang w:val="en-US"/>
              </w:rPr>
              <w:t xml:space="preserve">Training set : </w:t>
            </w:r>
          </w:p>
          <w:p w14:paraId="6F724239" w14:textId="77777777" w:rsidR="00A130AF" w:rsidRPr="006C453E" w:rsidRDefault="00A130AF" w:rsidP="00A130AF">
            <w:pPr>
              <w:rPr>
                <w:sz w:val="16"/>
                <w:szCs w:val="16"/>
                <w:lang w:val="en-US"/>
              </w:rPr>
            </w:pPr>
            <w:r w:rsidRPr="006C453E">
              <w:rPr>
                <w:sz w:val="16"/>
                <w:szCs w:val="16"/>
                <w:lang w:val="en-US"/>
              </w:rPr>
              <w:t>112 CRC, 59 HC, 52 Colitis, 40 Adenoma</w:t>
            </w:r>
          </w:p>
          <w:p w14:paraId="0D636E5C" w14:textId="77777777" w:rsidR="00A130AF" w:rsidRPr="006C453E" w:rsidRDefault="00A130AF" w:rsidP="00A130AF">
            <w:pPr>
              <w:rPr>
                <w:sz w:val="16"/>
                <w:szCs w:val="16"/>
                <w:lang w:val="en-US"/>
              </w:rPr>
            </w:pPr>
            <w:r w:rsidRPr="006C453E">
              <w:rPr>
                <w:sz w:val="16"/>
                <w:szCs w:val="16"/>
                <w:lang w:val="en-US"/>
              </w:rPr>
              <w:t xml:space="preserve">Validation set : </w:t>
            </w:r>
          </w:p>
          <w:p w14:paraId="3A8D7765" w14:textId="77777777" w:rsidR="00A130AF" w:rsidRPr="00C164BE" w:rsidRDefault="00A130AF" w:rsidP="00A130AF">
            <w:pPr>
              <w:rPr>
                <w:sz w:val="16"/>
                <w:szCs w:val="16"/>
                <w:lang w:val="en-US"/>
              </w:rPr>
            </w:pPr>
            <w:r w:rsidRPr="006C453E">
              <w:rPr>
                <w:sz w:val="16"/>
                <w:szCs w:val="16"/>
                <w:lang w:val="en-US"/>
              </w:rPr>
              <w:t>75 CRC, 35 HC, 20 Colitis, 35 Adenoma</w:t>
            </w:r>
          </w:p>
        </w:tc>
        <w:tc>
          <w:tcPr>
            <w:tcW w:w="1143" w:type="dxa"/>
            <w:shd w:val="clear" w:color="auto" w:fill="auto"/>
          </w:tcPr>
          <w:p w14:paraId="602A2B77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 </w:t>
            </w:r>
          </w:p>
          <w:p w14:paraId="4CD262E6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</w:t>
            </w:r>
            <w:r w:rsidRPr="001B06A9">
              <w:rPr>
                <w:sz w:val="16"/>
                <w:szCs w:val="16"/>
                <w:lang w:val="en-US"/>
              </w:rPr>
              <w:t>iscovery</w:t>
            </w:r>
            <w:r>
              <w:rPr>
                <w:sz w:val="16"/>
                <w:szCs w:val="16"/>
                <w:lang w:val="en-US"/>
              </w:rPr>
              <w:t xml:space="preserve"> set to screen biomarkers with multiplex assay</w:t>
            </w:r>
            <w:r w:rsidRPr="001B06A9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 xml:space="preserve">then a </w:t>
            </w:r>
            <w:r w:rsidRPr="001B06A9">
              <w:rPr>
                <w:sz w:val="16"/>
                <w:szCs w:val="16"/>
                <w:lang w:val="en-US"/>
              </w:rPr>
              <w:t xml:space="preserve">training and </w:t>
            </w:r>
            <w:r>
              <w:rPr>
                <w:sz w:val="16"/>
                <w:szCs w:val="16"/>
                <w:lang w:val="en-US"/>
              </w:rPr>
              <w:t xml:space="preserve">a </w:t>
            </w:r>
            <w:r w:rsidRPr="001B06A9">
              <w:rPr>
                <w:sz w:val="16"/>
                <w:szCs w:val="16"/>
                <w:lang w:val="en-US"/>
              </w:rPr>
              <w:t xml:space="preserve">validation </w:t>
            </w:r>
            <w:r>
              <w:rPr>
                <w:sz w:val="16"/>
                <w:szCs w:val="16"/>
                <w:lang w:val="en-US"/>
              </w:rPr>
              <w:t>set</w:t>
            </w:r>
          </w:p>
          <w:p w14:paraId="3E28F642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</w:tcPr>
          <w:p w14:paraId="447C209C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68FBEA52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235929FA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 w:rsidRPr="00004101">
              <w:rPr>
                <w:sz w:val="16"/>
                <w:szCs w:val="16"/>
                <w:lang w:val="en-US"/>
              </w:rPr>
              <w:t>R&amp;D Systems, Minneapolis, MN, USA</w:t>
            </w:r>
            <w:r>
              <w:rPr>
                <w:sz w:val="16"/>
                <w:szCs w:val="16"/>
                <w:lang w:val="en-US"/>
              </w:rPr>
              <w:t xml:space="preserve">) </w:t>
            </w:r>
          </w:p>
          <w:p w14:paraId="2EAC1BA9" w14:textId="77777777" w:rsidR="00A130AF" w:rsidRDefault="00A130AF" w:rsidP="00A130A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1BADF2F2" w14:textId="77777777" w:rsidR="00A130AF" w:rsidRPr="004C0D3E" w:rsidRDefault="00A130AF" w:rsidP="00A130AF">
            <w:pPr>
              <w:rPr>
                <w:i/>
                <w:iCs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4C0D3E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C0D3E">
              <w:rPr>
                <w:b/>
                <w:bCs/>
                <w:i/>
                <w:iCs/>
                <w:sz w:val="16"/>
                <w:szCs w:val="16"/>
              </w:rPr>
              <w:t xml:space="preserve">: </w:t>
            </w:r>
          </w:p>
          <w:p w14:paraId="7B4DEB80" w14:textId="77777777" w:rsidR="00A130AF" w:rsidRPr="004E6FC7" w:rsidRDefault="00A130AF" w:rsidP="00A130AF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AUC = 0.98</w:t>
            </w:r>
          </w:p>
          <w:p w14:paraId="7750998A" w14:textId="77777777" w:rsidR="00A130AF" w:rsidRPr="004E6FC7" w:rsidRDefault="00A130AF" w:rsidP="00A130AF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>Se = 93.3%</w:t>
            </w:r>
          </w:p>
          <w:p w14:paraId="6A1F2FB4" w14:textId="77777777" w:rsidR="00A130AF" w:rsidRPr="003E424A" w:rsidRDefault="00A130AF" w:rsidP="00A130AF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3.3%</w:t>
            </w:r>
          </w:p>
        </w:tc>
        <w:tc>
          <w:tcPr>
            <w:tcW w:w="1136" w:type="dxa"/>
            <w:shd w:val="clear" w:color="auto" w:fill="auto"/>
          </w:tcPr>
          <w:p w14:paraId="4975EDDF" w14:textId="77777777" w:rsidR="00A130AF" w:rsidRPr="004C0D3E" w:rsidRDefault="00A130AF" w:rsidP="00A130AF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CRC vs controls</w:t>
            </w:r>
            <w:r w:rsidRPr="004C0D3E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4C3369EA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98</w:t>
            </w:r>
          </w:p>
          <w:p w14:paraId="6B73110B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5.1%</w:t>
            </w:r>
          </w:p>
          <w:p w14:paraId="3861C76F" w14:textId="77777777" w:rsidR="00A130AF" w:rsidRDefault="00A130AF" w:rsidP="00A130AF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3.2%</w:t>
            </w:r>
          </w:p>
        </w:tc>
        <w:tc>
          <w:tcPr>
            <w:tcW w:w="1112" w:type="dxa"/>
            <w:shd w:val="clear" w:color="auto" w:fill="auto"/>
          </w:tcPr>
          <w:p w14:paraId="1A2CD1A8" w14:textId="77777777" w:rsidR="00A130AF" w:rsidRPr="000176D5" w:rsidRDefault="00A130AF" w:rsidP="00CD7240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3B27B2" w:rsidRPr="00810ACD" w14:paraId="56D30CD7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0E11EC4D" w14:textId="7F58D0B8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A panel of 26 biomarkers 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including CEA and AFP</w:t>
            </w: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</w:t>
            </w:r>
          </w:p>
        </w:tc>
        <w:tc>
          <w:tcPr>
            <w:tcW w:w="827" w:type="dxa"/>
            <w:shd w:val="clear" w:color="auto" w:fill="auto"/>
          </w:tcPr>
          <w:p w14:paraId="60A303A3" w14:textId="3077DE63" w:rsidR="003B27B2" w:rsidRPr="003B27B2" w:rsidRDefault="003B27B2" w:rsidP="003B27B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019B4387" w14:textId="77777777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Wang</w:t>
            </w:r>
          </w:p>
          <w:p w14:paraId="3C7A3110" w14:textId="77777777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2023)</w:t>
            </w:r>
          </w:p>
          <w:p w14:paraId="68CF70DC" w14:textId="36B9144C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7929904B" w14:textId="2E994BCB" w:rsidR="003B27B2" w:rsidRPr="003B27B2" w:rsidRDefault="004E451B" w:rsidP="003B27B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Case 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4A918E6C" w14:textId="2916E5AB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204 CRC, 186 AA, 198 NAA, 229 HC</w:t>
            </w:r>
          </w:p>
        </w:tc>
        <w:tc>
          <w:tcPr>
            <w:tcW w:w="1143" w:type="dxa"/>
            <w:shd w:val="clear" w:color="auto" w:fill="auto"/>
          </w:tcPr>
          <w:p w14:paraId="4D11A4C4" w14:textId="32E09E06" w:rsidR="003B27B2" w:rsidRPr="003B27B2" w:rsidRDefault="003B27B2" w:rsidP="003B27B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o training or validation set</w:t>
            </w: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br/>
            </w: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br/>
            </w:r>
          </w:p>
        </w:tc>
        <w:tc>
          <w:tcPr>
            <w:tcW w:w="1217" w:type="dxa"/>
          </w:tcPr>
          <w:p w14:paraId="20B414D4" w14:textId="77777777" w:rsidR="003B27B2" w:rsidRDefault="003B27B2" w:rsidP="003B27B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Logistic regression </w:t>
            </w:r>
          </w:p>
          <w:p w14:paraId="245B101D" w14:textId="77777777" w:rsidR="003B27B2" w:rsidRDefault="003B27B2" w:rsidP="003B27B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  <w:p w14:paraId="38EAE3BF" w14:textId="5485F5C9" w:rsidR="003B27B2" w:rsidRPr="003B27B2" w:rsidRDefault="003B27B2" w:rsidP="003B27B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Construction of 4 machine learning models</w:t>
            </w:r>
          </w:p>
        </w:tc>
        <w:tc>
          <w:tcPr>
            <w:tcW w:w="1577" w:type="dxa"/>
            <w:shd w:val="clear" w:color="auto" w:fill="auto"/>
          </w:tcPr>
          <w:p w14:paraId="262FE97C" w14:textId="3B58AFAD" w:rsidR="003B27B2" w:rsidRPr="003B27B2" w:rsidRDefault="003B27B2" w:rsidP="003B27B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59" w:type="dxa"/>
            <w:shd w:val="clear" w:color="auto" w:fill="auto"/>
          </w:tcPr>
          <w:p w14:paraId="545840CF" w14:textId="77777777" w:rsidR="003B27B2" w:rsidRPr="003B27B2" w:rsidRDefault="003B27B2" w:rsidP="003B27B2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3B27B2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CRC vs HC: </w:t>
            </w:r>
          </w:p>
          <w:p w14:paraId="58BB318B" w14:textId="4C0B647B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</w:rPr>
              <w:t>AUC = 0.94</w:t>
            </w:r>
          </w:p>
          <w:p w14:paraId="2068945D" w14:textId="53B45532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</w:rPr>
              <w:t>Se = 90.2%</w:t>
            </w:r>
          </w:p>
          <w:p w14:paraId="171CFE62" w14:textId="34138217" w:rsidR="003B27B2" w:rsidRPr="003B27B2" w:rsidRDefault="003B27B2" w:rsidP="003B27B2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proofErr w:type="spellStart"/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= 91.2%</w:t>
            </w:r>
          </w:p>
        </w:tc>
        <w:tc>
          <w:tcPr>
            <w:tcW w:w="1136" w:type="dxa"/>
            <w:shd w:val="clear" w:color="auto" w:fill="auto"/>
          </w:tcPr>
          <w:p w14:paraId="4E57C241" w14:textId="7DF408E0" w:rsidR="003B27B2" w:rsidRPr="003B27B2" w:rsidRDefault="003B27B2" w:rsidP="003B27B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16057802" w14:textId="6B728525" w:rsidR="003B27B2" w:rsidRPr="003B27B2" w:rsidRDefault="003B27B2" w:rsidP="003B27B2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3B27B2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Adenoma vs HC: </w:t>
            </w:r>
          </w:p>
          <w:p w14:paraId="6AD9974D" w14:textId="6353409A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</w:rPr>
              <w:t>AUC = 0.93</w:t>
            </w:r>
          </w:p>
          <w:p w14:paraId="388E561D" w14:textId="01E32897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3B27B2">
              <w:rPr>
                <w:color w:val="000000" w:themeColor="text1"/>
                <w:sz w:val="16"/>
                <w:szCs w:val="16"/>
                <w:highlight w:val="yellow"/>
              </w:rPr>
              <w:t>Se = 90.4%</w:t>
            </w:r>
          </w:p>
          <w:p w14:paraId="17C40A7D" w14:textId="3A585C70" w:rsidR="003B27B2" w:rsidRPr="003B27B2" w:rsidRDefault="003B27B2" w:rsidP="003B27B2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proofErr w:type="spellStart"/>
            <w:r w:rsidRPr="003B27B2">
              <w:rPr>
                <w:color w:val="000000" w:themeColor="text1"/>
                <w:sz w:val="16"/>
                <w:szCs w:val="16"/>
                <w:highlight w:val="yellow"/>
              </w:rPr>
              <w:t>Sp</w:t>
            </w:r>
            <w:proofErr w:type="spellEnd"/>
            <w:r w:rsidRPr="003B27B2">
              <w:rPr>
                <w:color w:val="000000" w:themeColor="text1"/>
                <w:sz w:val="16"/>
                <w:szCs w:val="16"/>
                <w:highlight w:val="yellow"/>
              </w:rPr>
              <w:t xml:space="preserve"> = 77.1%</w:t>
            </w:r>
          </w:p>
        </w:tc>
      </w:tr>
      <w:tr w:rsidR="003B27B2" w:rsidRPr="00810ACD" w14:paraId="1A5E1C6A" w14:textId="77777777" w:rsidTr="006F2A52">
        <w:trPr>
          <w:trHeight w:val="1257"/>
        </w:trPr>
        <w:tc>
          <w:tcPr>
            <w:tcW w:w="1865" w:type="dxa"/>
            <w:shd w:val="clear" w:color="auto" w:fill="auto"/>
          </w:tcPr>
          <w:p w14:paraId="55240FEC" w14:textId="5592613F" w:rsidR="003B27B2" w:rsidRPr="006F2A52" w:rsidRDefault="003B27B2" w:rsidP="003B27B2">
            <w:pPr>
              <w:rPr>
                <w:sz w:val="16"/>
                <w:szCs w:val="16"/>
                <w:highlight w:val="yellow"/>
              </w:rPr>
            </w:pPr>
            <w:r w:rsidRPr="006F2A52">
              <w:rPr>
                <w:sz w:val="16"/>
                <w:szCs w:val="16"/>
                <w:highlight w:val="yellow"/>
              </w:rPr>
              <w:lastRenderedPageBreak/>
              <w:t xml:space="preserve">CK20 + </w:t>
            </w:r>
            <w:proofErr w:type="spellStart"/>
            <w:r w:rsidRPr="006F2A52">
              <w:rPr>
                <w:sz w:val="16"/>
                <w:szCs w:val="16"/>
                <w:highlight w:val="yellow"/>
              </w:rPr>
              <w:t>hypermethylated</w:t>
            </w:r>
            <w:proofErr w:type="spellEnd"/>
            <w:r w:rsidRPr="006F2A52">
              <w:rPr>
                <w:sz w:val="16"/>
                <w:szCs w:val="16"/>
                <w:highlight w:val="yellow"/>
              </w:rPr>
              <w:t xml:space="preserve"> CLIP4</w:t>
            </w:r>
          </w:p>
        </w:tc>
        <w:tc>
          <w:tcPr>
            <w:tcW w:w="827" w:type="dxa"/>
            <w:shd w:val="clear" w:color="auto" w:fill="auto"/>
          </w:tcPr>
          <w:p w14:paraId="6383A1CE" w14:textId="610270A1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79FAE14D" w14:textId="77777777" w:rsidR="003B27B2" w:rsidRPr="006F2A52" w:rsidRDefault="003B27B2" w:rsidP="003B27B2">
            <w:pPr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 xml:space="preserve">Liu </w:t>
            </w:r>
          </w:p>
          <w:p w14:paraId="2ABF0137" w14:textId="77777777" w:rsidR="003B27B2" w:rsidRPr="006F2A52" w:rsidRDefault="003B27B2" w:rsidP="003B27B2">
            <w:pPr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(2021)</w:t>
            </w:r>
          </w:p>
          <w:p w14:paraId="4BE34A34" w14:textId="619E40FA" w:rsidR="003B27B2" w:rsidRPr="006F2A52" w:rsidRDefault="003B27B2" w:rsidP="003B27B2">
            <w:pPr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69A29C15" w14:textId="2BAE3EEC" w:rsidR="003B27B2" w:rsidRPr="006F2A52" w:rsidRDefault="003B27B2" w:rsidP="003B27B2">
            <w:pPr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1E4AC0C0" w14:textId="56B0BF5F" w:rsidR="003B27B2" w:rsidRPr="006F2A52" w:rsidRDefault="003B27B2" w:rsidP="003B27B2">
            <w:pPr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120 CRC, 60 adenomas, 63 HC</w:t>
            </w:r>
          </w:p>
        </w:tc>
        <w:tc>
          <w:tcPr>
            <w:tcW w:w="1143" w:type="dxa"/>
            <w:shd w:val="clear" w:color="auto" w:fill="auto"/>
          </w:tcPr>
          <w:p w14:paraId="34D1478A" w14:textId="55AA7EF8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217" w:type="dxa"/>
          </w:tcPr>
          <w:p w14:paraId="5BB23F0A" w14:textId="3C4AFA0D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32CFB4B1" w14:textId="77777777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ELISA (</w:t>
            </w:r>
            <w:proofErr w:type="spellStart"/>
            <w:r w:rsidRPr="006F2A52">
              <w:rPr>
                <w:sz w:val="16"/>
                <w:szCs w:val="16"/>
                <w:highlight w:val="yellow"/>
                <w:lang w:val="en-US"/>
              </w:rPr>
              <w:t>Cusabio</w:t>
            </w:r>
            <w:proofErr w:type="spellEnd"/>
            <w:r w:rsidRPr="006F2A52">
              <w:rPr>
                <w:sz w:val="16"/>
                <w:szCs w:val="16"/>
                <w:highlight w:val="yellow"/>
                <w:lang w:val="en-US"/>
              </w:rPr>
              <w:t>, China) for CK20</w:t>
            </w:r>
          </w:p>
          <w:p w14:paraId="595EED56" w14:textId="77777777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</w:p>
          <w:p w14:paraId="60294E87" w14:textId="3E7A51B8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Methylation specific PCR for methylation sta</w:t>
            </w:r>
            <w:r>
              <w:rPr>
                <w:sz w:val="16"/>
                <w:szCs w:val="16"/>
                <w:highlight w:val="yellow"/>
                <w:lang w:val="en-US"/>
              </w:rPr>
              <w:t>t</w:t>
            </w:r>
            <w:r w:rsidRPr="006F2A52">
              <w:rPr>
                <w:sz w:val="16"/>
                <w:szCs w:val="16"/>
                <w:highlight w:val="yellow"/>
                <w:lang w:val="en-US"/>
              </w:rPr>
              <w:t>us of CLIP4</w:t>
            </w:r>
          </w:p>
        </w:tc>
        <w:tc>
          <w:tcPr>
            <w:tcW w:w="1159" w:type="dxa"/>
            <w:shd w:val="clear" w:color="auto" w:fill="auto"/>
          </w:tcPr>
          <w:p w14:paraId="264FDA45" w14:textId="77777777" w:rsidR="003B27B2" w:rsidRPr="006F2A52" w:rsidRDefault="003B27B2" w:rsidP="003B27B2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others:</w:t>
            </w:r>
          </w:p>
          <w:p w14:paraId="607557F7" w14:textId="76C73C7D" w:rsidR="003B27B2" w:rsidRPr="006F2A52" w:rsidRDefault="003B27B2" w:rsidP="003B27B2">
            <w:pPr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Se = 95.0%</w:t>
            </w:r>
          </w:p>
          <w:p w14:paraId="2BB68077" w14:textId="73C292E6" w:rsidR="003B27B2" w:rsidRPr="006F2A52" w:rsidRDefault="003B27B2" w:rsidP="003B27B2">
            <w:pPr>
              <w:rPr>
                <w:b/>
                <w:bCs/>
                <w:sz w:val="16"/>
                <w:szCs w:val="16"/>
                <w:highlight w:val="yellow"/>
              </w:rPr>
            </w:pPr>
            <w:proofErr w:type="spellStart"/>
            <w:r w:rsidRPr="006F2A52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6F2A52">
              <w:rPr>
                <w:sz w:val="16"/>
                <w:szCs w:val="16"/>
                <w:highlight w:val="yellow"/>
                <w:lang w:val="en-US"/>
              </w:rPr>
              <w:t xml:space="preserve"> = 81.7%</w:t>
            </w:r>
          </w:p>
        </w:tc>
        <w:tc>
          <w:tcPr>
            <w:tcW w:w="1136" w:type="dxa"/>
            <w:shd w:val="clear" w:color="auto" w:fill="auto"/>
          </w:tcPr>
          <w:p w14:paraId="136B0C88" w14:textId="716FAC86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0CCC72D5" w14:textId="3608BD85" w:rsidR="003B27B2" w:rsidRPr="006F2A52" w:rsidRDefault="003B27B2" w:rsidP="003B27B2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F2A52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</w:tr>
      <w:tr w:rsidR="003B27B2" w:rsidRPr="003E424A" w14:paraId="51ED2EEB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41FFCBCF" w14:textId="77777777" w:rsidR="003B27B2" w:rsidRPr="008772AE" w:rsidRDefault="003B27B2" w:rsidP="003B27B2">
            <w:pPr>
              <w:rPr>
                <w:sz w:val="16"/>
                <w:szCs w:val="16"/>
                <w:lang w:val="en-US"/>
              </w:rPr>
            </w:pPr>
            <w:proofErr w:type="spellStart"/>
            <w:r w:rsidRPr="00360090">
              <w:rPr>
                <w:sz w:val="16"/>
                <w:szCs w:val="16"/>
                <w:lang w:val="en-US"/>
              </w:rPr>
              <w:t>Collectin</w:t>
            </w:r>
            <w:proofErr w:type="spellEnd"/>
            <w:r w:rsidRPr="00360090">
              <w:rPr>
                <w:sz w:val="16"/>
                <w:szCs w:val="16"/>
                <w:lang w:val="en-US"/>
              </w:rPr>
              <w:t>-liver 1 (CL-L1)</w:t>
            </w:r>
            <w:r>
              <w:rPr>
                <w:sz w:val="16"/>
                <w:szCs w:val="16"/>
                <w:lang w:val="en-US"/>
              </w:rPr>
              <w:t xml:space="preserve"> + </w:t>
            </w:r>
            <w:r w:rsidRPr="00360090">
              <w:rPr>
                <w:sz w:val="16"/>
                <w:szCs w:val="16"/>
                <w:lang w:val="en-US"/>
              </w:rPr>
              <w:t>M</w:t>
            </w:r>
            <w:r>
              <w:rPr>
                <w:sz w:val="16"/>
                <w:szCs w:val="16"/>
                <w:lang w:val="en-US"/>
              </w:rPr>
              <w:t>-ficolin + MBL-associated protein 44 (Map44)</w:t>
            </w:r>
          </w:p>
        </w:tc>
        <w:tc>
          <w:tcPr>
            <w:tcW w:w="827" w:type="dxa"/>
            <w:shd w:val="clear" w:color="auto" w:fill="auto"/>
          </w:tcPr>
          <w:p w14:paraId="0D3A95A6" w14:textId="77777777" w:rsidR="003B27B2" w:rsidRDefault="003B27B2" w:rsidP="003B27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1B8BC5CB" w14:textId="77777777" w:rsidR="003B27B2" w:rsidRDefault="003B27B2" w:rsidP="003B27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orm</w:t>
            </w:r>
          </w:p>
          <w:p w14:paraId="5C2FB0F8" w14:textId="77777777" w:rsidR="003B27B2" w:rsidRDefault="003B27B2" w:rsidP="003B27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5)</w:t>
            </w:r>
          </w:p>
          <w:p w14:paraId="2CA50B16" w14:textId="77777777" w:rsidR="003B27B2" w:rsidRPr="003E424A" w:rsidRDefault="003B27B2" w:rsidP="003B27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277" w:type="dxa"/>
            <w:shd w:val="clear" w:color="auto" w:fill="auto"/>
          </w:tcPr>
          <w:p w14:paraId="52A72189" w14:textId="77777777" w:rsidR="003B27B2" w:rsidRDefault="003B27B2" w:rsidP="003B27B2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2 consecutive case-control study</w:t>
            </w:r>
          </w:p>
        </w:tc>
        <w:tc>
          <w:tcPr>
            <w:tcW w:w="1138" w:type="dxa"/>
            <w:shd w:val="clear" w:color="auto" w:fill="auto"/>
          </w:tcPr>
          <w:p w14:paraId="70BE56BD" w14:textId="77777777" w:rsidR="003B27B2" w:rsidRPr="006C453E" w:rsidRDefault="003B27B2" w:rsidP="003B27B2">
            <w:pPr>
              <w:rPr>
                <w:sz w:val="16"/>
                <w:szCs w:val="16"/>
                <w:lang w:val="en-US"/>
              </w:rPr>
            </w:pPr>
            <w:r w:rsidRPr="00E74A12">
              <w:rPr>
                <w:sz w:val="16"/>
                <w:szCs w:val="16"/>
                <w:lang w:val="en-US"/>
              </w:rPr>
              <w:t>99 CRC, 196 adenomas, 696 no neoplastic f</w:t>
            </w:r>
            <w:r>
              <w:rPr>
                <w:sz w:val="16"/>
                <w:szCs w:val="16"/>
                <w:lang w:val="en-US"/>
              </w:rPr>
              <w:t xml:space="preserve">inding (HC) </w:t>
            </w:r>
          </w:p>
        </w:tc>
        <w:tc>
          <w:tcPr>
            <w:tcW w:w="1143" w:type="dxa"/>
            <w:shd w:val="clear" w:color="auto" w:fill="auto"/>
          </w:tcPr>
          <w:p w14:paraId="511285EC" w14:textId="77777777" w:rsidR="003B27B2" w:rsidRDefault="003B27B2" w:rsidP="003B27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discovery study (study 1) and a validation study (study 2)</w:t>
            </w:r>
          </w:p>
        </w:tc>
        <w:tc>
          <w:tcPr>
            <w:tcW w:w="1217" w:type="dxa"/>
          </w:tcPr>
          <w:p w14:paraId="4EA892EA" w14:textId="77777777" w:rsidR="003B27B2" w:rsidRDefault="003B27B2" w:rsidP="003B27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3418EF3A" w14:textId="77777777" w:rsidR="003B27B2" w:rsidRPr="00E74A12" w:rsidRDefault="003B27B2" w:rsidP="003B27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</w:t>
            </w:r>
            <w:r w:rsidRPr="00E74A12">
              <w:rPr>
                <w:sz w:val="16"/>
                <w:szCs w:val="16"/>
                <w:lang w:val="en-US"/>
              </w:rPr>
              <w:t>me-resolved immunofluorometric</w:t>
            </w:r>
          </w:p>
          <w:p w14:paraId="3B9E6434" w14:textId="77777777" w:rsidR="003B27B2" w:rsidRDefault="003B27B2" w:rsidP="003B27B2">
            <w:pPr>
              <w:jc w:val="center"/>
              <w:rPr>
                <w:sz w:val="16"/>
                <w:szCs w:val="16"/>
                <w:lang w:val="en-US"/>
              </w:rPr>
            </w:pPr>
            <w:r w:rsidRPr="00E74A12">
              <w:rPr>
                <w:sz w:val="16"/>
                <w:szCs w:val="16"/>
                <w:lang w:val="en-US"/>
              </w:rPr>
              <w:t>assays (TRIFMAs)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E74A12">
              <w:rPr>
                <w:sz w:val="16"/>
                <w:szCs w:val="16"/>
                <w:lang w:val="en-US"/>
              </w:rPr>
              <w:t>sandwich immunoassays</w:t>
            </w: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1159" w:type="dxa"/>
            <w:shd w:val="clear" w:color="auto" w:fill="auto"/>
          </w:tcPr>
          <w:p w14:paraId="4676FA74" w14:textId="77777777" w:rsidR="003B27B2" w:rsidRPr="004C0D3E" w:rsidRDefault="003B27B2" w:rsidP="003B27B2">
            <w:pPr>
              <w:rPr>
                <w:i/>
                <w:iCs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</w:rPr>
              <w:t>CRC vs HC</w:t>
            </w:r>
            <w:r w:rsidRPr="004C0D3E">
              <w:rPr>
                <w:i/>
                <w:iCs/>
                <w:sz w:val="16"/>
                <w:szCs w:val="16"/>
              </w:rPr>
              <w:t xml:space="preserve">: </w:t>
            </w:r>
          </w:p>
          <w:p w14:paraId="5D730CA1" w14:textId="77777777" w:rsidR="003B27B2" w:rsidRPr="007F47C3" w:rsidRDefault="003B27B2" w:rsidP="003B27B2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68</w:t>
            </w:r>
          </w:p>
          <w:p w14:paraId="21B86A2F" w14:textId="77777777" w:rsidR="003B27B2" w:rsidRPr="007F47C3" w:rsidRDefault="003B27B2" w:rsidP="003B27B2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36.0%</w:t>
            </w:r>
          </w:p>
          <w:p w14:paraId="3ACE63EB" w14:textId="77777777" w:rsidR="003B27B2" w:rsidRPr="003E424A" w:rsidRDefault="003B27B2" w:rsidP="003B27B2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 = 83.0%</w:t>
            </w:r>
          </w:p>
        </w:tc>
        <w:tc>
          <w:tcPr>
            <w:tcW w:w="1136" w:type="dxa"/>
            <w:shd w:val="clear" w:color="auto" w:fill="auto"/>
          </w:tcPr>
          <w:p w14:paraId="1ADBF5DB" w14:textId="77777777" w:rsidR="003B27B2" w:rsidRDefault="003B27B2" w:rsidP="004C0D3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037390FA" w14:textId="77777777" w:rsidR="003B27B2" w:rsidRPr="004C0D3E" w:rsidRDefault="003B27B2" w:rsidP="003B27B2">
            <w:pPr>
              <w:rPr>
                <w:i/>
                <w:iCs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</w:rPr>
              <w:t>Adenoma vs HC</w:t>
            </w:r>
            <w:r w:rsidRPr="004C0D3E">
              <w:rPr>
                <w:i/>
                <w:iCs/>
                <w:sz w:val="16"/>
                <w:szCs w:val="16"/>
              </w:rPr>
              <w:t xml:space="preserve">: </w:t>
            </w:r>
          </w:p>
          <w:p w14:paraId="038D8610" w14:textId="77777777" w:rsidR="003B27B2" w:rsidRPr="007F47C3" w:rsidRDefault="003B27B2" w:rsidP="003B27B2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30.0%</w:t>
            </w:r>
          </w:p>
          <w:p w14:paraId="675CD2FA" w14:textId="77777777" w:rsidR="003B27B2" w:rsidRPr="007F47C3" w:rsidRDefault="003B27B2" w:rsidP="003B27B2">
            <w:pPr>
              <w:rPr>
                <w:sz w:val="16"/>
                <w:szCs w:val="16"/>
              </w:rPr>
            </w:pPr>
            <w:proofErr w:type="spellStart"/>
            <w:r w:rsidRPr="007F47C3">
              <w:rPr>
                <w:sz w:val="16"/>
                <w:szCs w:val="16"/>
              </w:rPr>
              <w:t>Sp</w:t>
            </w:r>
            <w:proofErr w:type="spellEnd"/>
            <w:r w:rsidRPr="007F47C3">
              <w:rPr>
                <w:sz w:val="16"/>
                <w:szCs w:val="16"/>
              </w:rPr>
              <w:t xml:space="preserve"> = 79.0%</w:t>
            </w:r>
          </w:p>
        </w:tc>
      </w:tr>
      <w:tr w:rsidR="006806D3" w:rsidRPr="00810ACD" w14:paraId="31E59E9A" w14:textId="77777777" w:rsidTr="006F2A52">
        <w:trPr>
          <w:trHeight w:val="1468"/>
        </w:trPr>
        <w:tc>
          <w:tcPr>
            <w:tcW w:w="1865" w:type="dxa"/>
            <w:vMerge w:val="restart"/>
            <w:shd w:val="clear" w:color="auto" w:fill="auto"/>
          </w:tcPr>
          <w:p w14:paraId="132DCFC1" w14:textId="77777777" w:rsidR="006806D3" w:rsidRPr="00187239" w:rsidRDefault="006806D3" w:rsidP="003B27B2">
            <w:pPr>
              <w:rPr>
                <w:sz w:val="16"/>
                <w:szCs w:val="16"/>
                <w:lang w:val="en-GB"/>
              </w:rPr>
            </w:pPr>
            <w:r w:rsidRPr="00187239">
              <w:rPr>
                <w:sz w:val="16"/>
                <w:szCs w:val="16"/>
                <w:lang w:val="en-US"/>
              </w:rPr>
              <w:t>8 cancer-associated protein biomarkers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187239">
              <w:rPr>
                <w:sz w:val="16"/>
                <w:szCs w:val="16"/>
                <w:lang w:val="en-US"/>
              </w:rPr>
              <w:t xml:space="preserve">AFP, CA19-9, CEA, </w:t>
            </w:r>
            <w:proofErr w:type="spellStart"/>
            <w:r w:rsidRPr="00187239">
              <w:rPr>
                <w:sz w:val="16"/>
                <w:szCs w:val="16"/>
                <w:lang w:val="en-US"/>
              </w:rPr>
              <w:t>hs</w:t>
            </w:r>
            <w:proofErr w:type="spellEnd"/>
            <w:r w:rsidRPr="00187239">
              <w:rPr>
                <w:sz w:val="16"/>
                <w:szCs w:val="16"/>
                <w:lang w:val="en-US"/>
              </w:rPr>
              <w:t>-CRP, CyFra21-1, Ferritin, Galectin-3, and TIMP-1</w:t>
            </w:r>
          </w:p>
          <w:p w14:paraId="5F87E58B" w14:textId="77777777" w:rsidR="006806D3" w:rsidRPr="00360090" w:rsidRDefault="006806D3" w:rsidP="003B27B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7" w:type="dxa"/>
            <w:shd w:val="clear" w:color="auto" w:fill="auto"/>
          </w:tcPr>
          <w:p w14:paraId="7B7DFBCE" w14:textId="77777777" w:rsidR="006806D3" w:rsidRDefault="006806D3" w:rsidP="003B27B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2B3206C6" w14:textId="77777777" w:rsidR="006806D3" w:rsidRDefault="006806D3" w:rsidP="003B27B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ilhelmsen</w:t>
            </w:r>
          </w:p>
          <w:p w14:paraId="393A9400" w14:textId="77777777" w:rsidR="006806D3" w:rsidRDefault="006806D3" w:rsidP="003B27B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017)</w:t>
            </w:r>
          </w:p>
          <w:p w14:paraId="174C9513" w14:textId="77777777" w:rsidR="006806D3" w:rsidRDefault="006806D3" w:rsidP="003B27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Denmark)</w:t>
            </w:r>
          </w:p>
        </w:tc>
        <w:tc>
          <w:tcPr>
            <w:tcW w:w="1277" w:type="dxa"/>
            <w:shd w:val="clear" w:color="auto" w:fill="auto"/>
          </w:tcPr>
          <w:p w14:paraId="6FFFC1E8" w14:textId="77777777" w:rsidR="006806D3" w:rsidRPr="008772AE" w:rsidRDefault="006806D3" w:rsidP="003B27B2">
            <w:pPr>
              <w:rPr>
                <w:sz w:val="16"/>
                <w:szCs w:val="16"/>
                <w:lang w:val="en-US"/>
              </w:rPr>
            </w:pPr>
            <w:r w:rsidRPr="00CF295C">
              <w:rPr>
                <w:sz w:val="16"/>
                <w:szCs w:val="16"/>
                <w:lang w:val="en-US"/>
              </w:rPr>
              <w:t>Prospective recruitment of Danish patients referred for colonoscopy in 7 centers</w:t>
            </w:r>
          </w:p>
        </w:tc>
        <w:tc>
          <w:tcPr>
            <w:tcW w:w="1138" w:type="dxa"/>
            <w:shd w:val="clear" w:color="auto" w:fill="auto"/>
          </w:tcPr>
          <w:p w14:paraId="41BED07A" w14:textId="77777777" w:rsidR="006806D3" w:rsidRPr="00E74A12" w:rsidRDefault="006806D3" w:rsidP="003B27B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512 CRC, 689 adenomas (399 AA, 290 NAA), 177 other cancers, 1342 non-malignant findings, 1978 HC</w:t>
            </w:r>
          </w:p>
        </w:tc>
        <w:tc>
          <w:tcPr>
            <w:tcW w:w="1143" w:type="dxa"/>
            <w:shd w:val="clear" w:color="auto" w:fill="auto"/>
          </w:tcPr>
          <w:p w14:paraId="5050A113" w14:textId="77777777" w:rsidR="006806D3" w:rsidRDefault="006806D3" w:rsidP="003B27B2">
            <w:pPr>
              <w:jc w:val="center"/>
              <w:rPr>
                <w:sz w:val="16"/>
                <w:szCs w:val="16"/>
                <w:lang w:val="en-US"/>
              </w:rPr>
            </w:pPr>
            <w:r w:rsidRPr="00187239">
              <w:rPr>
                <w:sz w:val="16"/>
                <w:szCs w:val="16"/>
                <w:lang w:val="en-GB"/>
              </w:rPr>
              <w:t>No training or validation set.</w:t>
            </w:r>
          </w:p>
        </w:tc>
        <w:tc>
          <w:tcPr>
            <w:tcW w:w="1217" w:type="dxa"/>
            <w:shd w:val="clear" w:color="auto" w:fill="auto"/>
          </w:tcPr>
          <w:p w14:paraId="40403E0E" w14:textId="77777777" w:rsidR="006806D3" w:rsidRPr="00203F65" w:rsidRDefault="006806D3" w:rsidP="003B27B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7B9964FE" w14:textId="77777777" w:rsidR="006806D3" w:rsidRPr="00203F65" w:rsidRDefault="006806D3" w:rsidP="003B27B2">
            <w:pPr>
              <w:jc w:val="center"/>
              <w:rPr>
                <w:sz w:val="16"/>
                <w:szCs w:val="16"/>
                <w:lang w:val="en-GB"/>
              </w:rPr>
            </w:pPr>
            <w:r w:rsidRPr="00203F65">
              <w:rPr>
                <w:sz w:val="16"/>
                <w:szCs w:val="16"/>
                <w:lang w:val="en-GB"/>
              </w:rPr>
              <w:t>Abbott</w:t>
            </w:r>
          </w:p>
          <w:p w14:paraId="46C4502C" w14:textId="77777777" w:rsidR="006806D3" w:rsidRPr="00203F65" w:rsidRDefault="006806D3" w:rsidP="003B27B2">
            <w:pPr>
              <w:jc w:val="center"/>
              <w:rPr>
                <w:sz w:val="16"/>
                <w:szCs w:val="16"/>
                <w:lang w:val="en-GB"/>
              </w:rPr>
            </w:pPr>
            <w:r w:rsidRPr="00203F65">
              <w:rPr>
                <w:sz w:val="16"/>
                <w:szCs w:val="16"/>
                <w:lang w:val="en-GB"/>
              </w:rPr>
              <w:t>ARCHITECTR i2000 automated immunoassay platform utilizing a two-step dual monoclonal</w:t>
            </w:r>
          </w:p>
          <w:p w14:paraId="74447109" w14:textId="77777777" w:rsidR="006806D3" w:rsidRDefault="006806D3" w:rsidP="003B27B2">
            <w:pPr>
              <w:jc w:val="center"/>
              <w:rPr>
                <w:sz w:val="16"/>
                <w:szCs w:val="16"/>
                <w:lang w:val="en-US"/>
              </w:rPr>
            </w:pPr>
            <w:r w:rsidRPr="00203F65">
              <w:rPr>
                <w:sz w:val="16"/>
                <w:szCs w:val="16"/>
                <w:lang w:val="en-GB"/>
              </w:rPr>
              <w:t>Immunoassay</w:t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1159" w:type="dxa"/>
            <w:shd w:val="clear" w:color="auto" w:fill="auto"/>
          </w:tcPr>
          <w:p w14:paraId="00B16A4C" w14:textId="77777777" w:rsidR="006806D3" w:rsidRPr="004C0D3E" w:rsidRDefault="006806D3" w:rsidP="003B27B2">
            <w:pPr>
              <w:rPr>
                <w:bCs/>
                <w:i/>
                <w:iCs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</w:rPr>
              <w:t>AN vs HC</w:t>
            </w:r>
            <w:r w:rsidRPr="004C0D3E">
              <w:rPr>
                <w:bCs/>
                <w:i/>
                <w:iCs/>
                <w:sz w:val="16"/>
                <w:szCs w:val="16"/>
              </w:rPr>
              <w:t xml:space="preserve">: </w:t>
            </w:r>
          </w:p>
          <w:p w14:paraId="31479B2F" w14:textId="77777777" w:rsidR="006806D3" w:rsidRDefault="006806D3" w:rsidP="003B27B2">
            <w:pPr>
              <w:rPr>
                <w:bCs/>
                <w:sz w:val="16"/>
                <w:szCs w:val="16"/>
              </w:rPr>
            </w:pPr>
            <w:r w:rsidRPr="00203F65">
              <w:rPr>
                <w:bCs/>
                <w:sz w:val="16"/>
                <w:szCs w:val="16"/>
              </w:rPr>
              <w:t>AUC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203F65">
              <w:rPr>
                <w:bCs/>
                <w:sz w:val="16"/>
                <w:szCs w:val="16"/>
              </w:rPr>
              <w:t>= 0.76</w:t>
            </w:r>
          </w:p>
          <w:p w14:paraId="23192F0C" w14:textId="77777777" w:rsidR="006806D3" w:rsidRPr="00203F65" w:rsidRDefault="006806D3" w:rsidP="003B27B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 = 90.0% </w:t>
            </w:r>
            <w:proofErr w:type="spellStart"/>
            <w:r>
              <w:rPr>
                <w:bCs/>
                <w:sz w:val="16"/>
                <w:szCs w:val="16"/>
              </w:rPr>
              <w:t>Sp</w:t>
            </w:r>
            <w:proofErr w:type="spellEnd"/>
            <w:r>
              <w:rPr>
                <w:bCs/>
                <w:sz w:val="16"/>
                <w:szCs w:val="16"/>
              </w:rPr>
              <w:t xml:space="preserve"> = 33.0%</w:t>
            </w:r>
          </w:p>
          <w:p w14:paraId="182E9D97" w14:textId="77777777" w:rsidR="006806D3" w:rsidRPr="00203F65" w:rsidRDefault="006806D3" w:rsidP="003B27B2">
            <w:pPr>
              <w:rPr>
                <w:bCs/>
                <w:sz w:val="16"/>
                <w:szCs w:val="16"/>
              </w:rPr>
            </w:pPr>
          </w:p>
          <w:p w14:paraId="4F606ADB" w14:textId="77777777" w:rsidR="006806D3" w:rsidRPr="004C0D3E" w:rsidRDefault="006806D3" w:rsidP="003B27B2">
            <w:pPr>
              <w:rPr>
                <w:bCs/>
                <w:i/>
                <w:iCs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</w:rPr>
              <w:t>CRC vs HC:</w:t>
            </w:r>
          </w:p>
          <w:p w14:paraId="40F03035" w14:textId="77777777" w:rsidR="006806D3" w:rsidRDefault="006806D3" w:rsidP="003B27B2">
            <w:pPr>
              <w:rPr>
                <w:bCs/>
                <w:sz w:val="16"/>
                <w:szCs w:val="16"/>
              </w:rPr>
            </w:pPr>
            <w:r w:rsidRPr="00203F65">
              <w:rPr>
                <w:bCs/>
                <w:sz w:val="16"/>
                <w:szCs w:val="16"/>
              </w:rPr>
              <w:t>AUC = 0.84</w:t>
            </w:r>
          </w:p>
          <w:p w14:paraId="59763EEA" w14:textId="77777777" w:rsidR="006806D3" w:rsidRPr="00203F65" w:rsidRDefault="006806D3" w:rsidP="003B27B2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Se = 90.0% </w:t>
            </w:r>
            <w:proofErr w:type="spellStart"/>
            <w:r>
              <w:rPr>
                <w:bCs/>
                <w:sz w:val="16"/>
                <w:szCs w:val="16"/>
              </w:rPr>
              <w:t>Sp</w:t>
            </w:r>
            <w:proofErr w:type="spellEnd"/>
            <w:r>
              <w:rPr>
                <w:bCs/>
                <w:sz w:val="16"/>
                <w:szCs w:val="16"/>
              </w:rPr>
              <w:t xml:space="preserve"> = 48.0%</w:t>
            </w:r>
          </w:p>
          <w:p w14:paraId="285872CC" w14:textId="77777777" w:rsidR="006806D3" w:rsidRPr="000F77CE" w:rsidRDefault="006806D3" w:rsidP="003B27B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  <w:shd w:val="clear" w:color="auto" w:fill="auto"/>
          </w:tcPr>
          <w:p w14:paraId="6438C324" w14:textId="77777777" w:rsidR="006806D3" w:rsidRDefault="006806D3" w:rsidP="004C0D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70A31D68" w14:textId="77777777" w:rsidR="006806D3" w:rsidRPr="000F77CE" w:rsidRDefault="006806D3" w:rsidP="004C0D3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6806D3" w:rsidRPr="00810ACD" w14:paraId="1E4176D0" w14:textId="77777777" w:rsidTr="006F2A52">
        <w:trPr>
          <w:trHeight w:val="1468"/>
        </w:trPr>
        <w:tc>
          <w:tcPr>
            <w:tcW w:w="1865" w:type="dxa"/>
            <w:vMerge/>
            <w:shd w:val="clear" w:color="auto" w:fill="auto"/>
          </w:tcPr>
          <w:p w14:paraId="74293CBB" w14:textId="77777777" w:rsidR="006806D3" w:rsidRPr="00187239" w:rsidRDefault="006806D3" w:rsidP="006806D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27" w:type="dxa"/>
            <w:shd w:val="clear" w:color="auto" w:fill="auto"/>
          </w:tcPr>
          <w:p w14:paraId="6D0BC938" w14:textId="2E0A85DA" w:rsidR="006806D3" w:rsidRDefault="006806D3" w:rsidP="006806D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79666E1C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Gawel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2019)</w:t>
            </w:r>
          </w:p>
          <w:p w14:paraId="783349C6" w14:textId="699B2693" w:rsidR="006806D3" w:rsidRDefault="006806D3" w:rsidP="006806D3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(USA)</w:t>
            </w:r>
          </w:p>
        </w:tc>
        <w:tc>
          <w:tcPr>
            <w:tcW w:w="1277" w:type="dxa"/>
            <w:shd w:val="clear" w:color="auto" w:fill="auto"/>
          </w:tcPr>
          <w:p w14:paraId="62A22870" w14:textId="0023BFBB" w:rsidR="006806D3" w:rsidRPr="00CF295C" w:rsidRDefault="006806D3" w:rsidP="006806D3">
            <w:pPr>
              <w:rPr>
                <w:sz w:val="16"/>
                <w:szCs w:val="16"/>
                <w:lang w:val="en-US"/>
              </w:rPr>
            </w:pPr>
            <w:r w:rsidRPr="0044707D">
              <w:rPr>
                <w:sz w:val="16"/>
                <w:szCs w:val="16"/>
                <w:lang w:val="en-US"/>
              </w:rPr>
              <w:t xml:space="preserve">Retrospective analysis of a prospective </w:t>
            </w:r>
            <w:r>
              <w:rPr>
                <w:sz w:val="16"/>
                <w:szCs w:val="16"/>
                <w:lang w:val="en-US"/>
              </w:rPr>
              <w:t>biological collection composed of symptomatic US patients referred for colonoscopy (the Endoscopy II Trial)</w:t>
            </w:r>
          </w:p>
        </w:tc>
        <w:tc>
          <w:tcPr>
            <w:tcW w:w="1138" w:type="dxa"/>
            <w:shd w:val="clear" w:color="auto" w:fill="auto"/>
          </w:tcPr>
          <w:p w14:paraId="01F6461B" w14:textId="767F12BE" w:rsidR="006806D3" w:rsidRPr="006806D3" w:rsidRDefault="006806D3" w:rsidP="006806D3">
            <w:pPr>
              <w:rPr>
                <w:sz w:val="16"/>
                <w:szCs w:val="16"/>
              </w:rPr>
            </w:pPr>
            <w:r w:rsidRPr="004E6FC7">
              <w:rPr>
                <w:sz w:val="16"/>
                <w:szCs w:val="16"/>
              </w:rPr>
              <w:t xml:space="preserve">512 CRC, 399 AA, 290 NAA, 1342 non </w:t>
            </w:r>
            <w:proofErr w:type="spellStart"/>
            <w:r w:rsidRPr="004E6FC7">
              <w:rPr>
                <w:sz w:val="16"/>
                <w:szCs w:val="16"/>
              </w:rPr>
              <w:t>malignant</w:t>
            </w:r>
            <w:proofErr w:type="spellEnd"/>
            <w:r w:rsidRPr="004E6FC7">
              <w:rPr>
                <w:sz w:val="16"/>
                <w:szCs w:val="16"/>
              </w:rPr>
              <w:t xml:space="preserve"> </w:t>
            </w:r>
            <w:proofErr w:type="spellStart"/>
            <w:r w:rsidRPr="004E6FC7">
              <w:rPr>
                <w:sz w:val="16"/>
                <w:szCs w:val="16"/>
              </w:rPr>
              <w:t>findings</w:t>
            </w:r>
            <w:proofErr w:type="spellEnd"/>
            <w:r w:rsidRPr="004E6FC7">
              <w:rPr>
                <w:sz w:val="16"/>
                <w:szCs w:val="16"/>
              </w:rPr>
              <w:t>, 1968 HC</w:t>
            </w:r>
          </w:p>
        </w:tc>
        <w:tc>
          <w:tcPr>
            <w:tcW w:w="1143" w:type="dxa"/>
            <w:shd w:val="clear" w:color="auto" w:fill="auto"/>
          </w:tcPr>
          <w:p w14:paraId="03FEEA81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586BF1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657712E1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FEC1F1F" w14:textId="241C2E89" w:rsidR="006806D3" w:rsidRPr="00187239" w:rsidRDefault="006806D3" w:rsidP="006806D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Use of 6 different statistical method (the most effective – the unweighted vector fusion - was reported)</w:t>
            </w:r>
          </w:p>
        </w:tc>
        <w:tc>
          <w:tcPr>
            <w:tcW w:w="1217" w:type="dxa"/>
            <w:shd w:val="clear" w:color="auto" w:fill="auto"/>
          </w:tcPr>
          <w:p w14:paraId="0072D3A4" w14:textId="68320DB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different methods, among them logistic regression</w:t>
            </w:r>
          </w:p>
        </w:tc>
        <w:tc>
          <w:tcPr>
            <w:tcW w:w="1577" w:type="dxa"/>
            <w:shd w:val="clear" w:color="auto" w:fill="auto"/>
          </w:tcPr>
          <w:p w14:paraId="502DE9DB" w14:textId="63451E6A" w:rsidR="006806D3" w:rsidRPr="00203F65" w:rsidRDefault="006806D3" w:rsidP="006806D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The Architect i2000SR immunoassay and c8000 clinical chemistry systems (Abbots Labs, Germany)</w:t>
            </w:r>
          </w:p>
        </w:tc>
        <w:tc>
          <w:tcPr>
            <w:tcW w:w="1159" w:type="dxa"/>
            <w:shd w:val="clear" w:color="auto" w:fill="auto"/>
          </w:tcPr>
          <w:p w14:paraId="6DACA8CA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N vs others (NAA) :</w:t>
            </w:r>
          </w:p>
          <w:p w14:paraId="13D436E3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4</w:t>
            </w:r>
          </w:p>
          <w:p w14:paraId="4F4A4C59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6.0%</w:t>
            </w:r>
          </w:p>
          <w:p w14:paraId="0C716801" w14:textId="705FE0C6" w:rsidR="006806D3" w:rsidRPr="004C0D3E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9.0%</w:t>
            </w:r>
          </w:p>
        </w:tc>
        <w:tc>
          <w:tcPr>
            <w:tcW w:w="1136" w:type="dxa"/>
            <w:shd w:val="clear" w:color="auto" w:fill="auto"/>
          </w:tcPr>
          <w:p w14:paraId="75AFAD73" w14:textId="293F0218" w:rsidR="006806D3" w:rsidRDefault="006806D3" w:rsidP="006806D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6F9E12BB" w14:textId="7140176D" w:rsidR="006806D3" w:rsidRDefault="006806D3" w:rsidP="006806D3">
            <w:pPr>
              <w:jc w:val="center"/>
              <w:rPr>
                <w:sz w:val="16"/>
                <w:szCs w:val="16"/>
              </w:rPr>
            </w:pPr>
            <w:r w:rsidRPr="006766BA"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3E424A" w14:paraId="2193D34F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51025535" w14:textId="77777777" w:rsidR="006806D3" w:rsidRPr="00360090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A multivariable model combining CEA + </w:t>
            </w:r>
            <w:proofErr w:type="spellStart"/>
            <w:r>
              <w:rPr>
                <w:sz w:val="16"/>
                <w:szCs w:val="16"/>
                <w:lang w:val="en-US"/>
              </w:rPr>
              <w:t>hsCR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Human Epididymis secretory protein 4 (HE4) + ferritin + Age and Sex</w:t>
            </w:r>
          </w:p>
        </w:tc>
        <w:tc>
          <w:tcPr>
            <w:tcW w:w="827" w:type="dxa"/>
            <w:shd w:val="clear" w:color="auto" w:fill="auto"/>
          </w:tcPr>
          <w:p w14:paraId="618BB53C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47B4969D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Klei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602DA60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22)</w:t>
            </w:r>
          </w:p>
          <w:p w14:paraId="668090CE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Denmark)</w:t>
            </w:r>
          </w:p>
        </w:tc>
        <w:tc>
          <w:tcPr>
            <w:tcW w:w="1277" w:type="dxa"/>
            <w:shd w:val="clear" w:color="auto" w:fill="auto"/>
          </w:tcPr>
          <w:p w14:paraId="6D401975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>Prospective recruitment of asymptomatic D</w:t>
            </w:r>
            <w:r>
              <w:rPr>
                <w:sz w:val="16"/>
                <w:szCs w:val="16"/>
                <w:lang w:val="en-US"/>
              </w:rPr>
              <w:t>anish patients with a positive FIT</w:t>
            </w:r>
          </w:p>
        </w:tc>
        <w:tc>
          <w:tcPr>
            <w:tcW w:w="1138" w:type="dxa"/>
            <w:shd w:val="clear" w:color="auto" w:fill="auto"/>
          </w:tcPr>
          <w:p w14:paraId="4F1D898D" w14:textId="77777777" w:rsidR="006806D3" w:rsidRPr="00E74A12" w:rsidRDefault="006806D3" w:rsidP="006806D3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242 CRC, 2064 adenomas, 1742 HC</w:t>
            </w:r>
          </w:p>
        </w:tc>
        <w:tc>
          <w:tcPr>
            <w:tcW w:w="1143" w:type="dxa"/>
            <w:shd w:val="clear" w:color="auto" w:fill="auto"/>
          </w:tcPr>
          <w:p w14:paraId="3B32BD5D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05F9C">
              <w:rPr>
                <w:sz w:val="16"/>
                <w:szCs w:val="16"/>
                <w:lang w:val="en-US"/>
              </w:rPr>
              <w:t>Training set (validation set</w:t>
            </w:r>
            <w:r>
              <w:rPr>
                <w:sz w:val="16"/>
                <w:szCs w:val="16"/>
                <w:lang w:val="en-US"/>
              </w:rPr>
              <w:t xml:space="preserve"> is not published yet)</w:t>
            </w:r>
          </w:p>
          <w:p w14:paraId="24977C24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282455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3AAC349D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7B6B4279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LISA </w:t>
            </w:r>
          </w:p>
          <w:p w14:paraId="5CE21B2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chitect i2000 automated platform</w:t>
            </w:r>
          </w:p>
          <w:p w14:paraId="6939C465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bbott Laboratories, USA)</w:t>
            </w:r>
          </w:p>
          <w:p w14:paraId="68304D3A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200F918C" w14:textId="77777777" w:rsidR="006806D3" w:rsidRPr="007F47C3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HC: </w:t>
            </w:r>
          </w:p>
          <w:p w14:paraId="104F7BC8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73 (0.69-0.77)</w:t>
            </w:r>
          </w:p>
          <w:p w14:paraId="544C6BEA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23%</w:t>
            </w:r>
          </w:p>
          <w:p w14:paraId="12D4DC0F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%</w:t>
            </w:r>
          </w:p>
          <w:p w14:paraId="0B0ADC15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3AA9C0AF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CRC vs others (adenomas and HC): </w:t>
            </w:r>
          </w:p>
          <w:p w14:paraId="1D51D61D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0 (0.66-0.74)</w:t>
            </w:r>
          </w:p>
          <w:p w14:paraId="678FD686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18%</w:t>
            </w:r>
          </w:p>
          <w:p w14:paraId="1425B12B" w14:textId="77777777" w:rsidR="006806D3" w:rsidRPr="003E424A" w:rsidRDefault="006806D3" w:rsidP="006806D3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%</w:t>
            </w:r>
          </w:p>
        </w:tc>
        <w:tc>
          <w:tcPr>
            <w:tcW w:w="1136" w:type="dxa"/>
            <w:shd w:val="clear" w:color="auto" w:fill="auto"/>
          </w:tcPr>
          <w:p w14:paraId="050A73F9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7D0FD784" w14:textId="77777777" w:rsidR="006806D3" w:rsidRPr="003E424A" w:rsidRDefault="006806D3" w:rsidP="006806D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810ACD" w14:paraId="6A389B59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126B73A6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 xml:space="preserve">CEA + Transferrin Receptor-1 (TFRC) + </w:t>
            </w:r>
          </w:p>
          <w:p w14:paraId="3F405C5B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and Cancer Antigen 242 (CA242).</w:t>
            </w:r>
          </w:p>
        </w:tc>
        <w:tc>
          <w:tcPr>
            <w:tcW w:w="827" w:type="dxa"/>
            <w:shd w:val="clear" w:color="auto" w:fill="auto"/>
          </w:tcPr>
          <w:p w14:paraId="2323D99D" w14:textId="77777777" w:rsidR="006806D3" w:rsidRPr="008772A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31602B9C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Thorsen</w:t>
            </w:r>
          </w:p>
          <w:p w14:paraId="5175D5C4" w14:textId="77777777" w:rsidR="006806D3" w:rsidRPr="008772AE" w:rsidRDefault="006806D3" w:rsidP="006806D3">
            <w:pPr>
              <w:rPr>
                <w:sz w:val="16"/>
                <w:szCs w:val="16"/>
                <w:lang w:val="en-GB"/>
              </w:rPr>
            </w:pPr>
            <w:r w:rsidRPr="008772AE">
              <w:rPr>
                <w:sz w:val="16"/>
                <w:szCs w:val="16"/>
                <w:lang w:val="en-US"/>
              </w:rPr>
              <w:t>(2013)</w:t>
            </w:r>
          </w:p>
        </w:tc>
        <w:tc>
          <w:tcPr>
            <w:tcW w:w="1277" w:type="dxa"/>
            <w:shd w:val="clear" w:color="auto" w:fill="auto"/>
          </w:tcPr>
          <w:p w14:paraId="30968EBB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Case-control study from a Danish biological collection</w:t>
            </w:r>
          </w:p>
        </w:tc>
        <w:tc>
          <w:tcPr>
            <w:tcW w:w="1138" w:type="dxa"/>
            <w:shd w:val="clear" w:color="auto" w:fill="auto"/>
          </w:tcPr>
          <w:p w14:paraId="1AEE5D33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70 CRC, 70 adenomas, 70 other colon diseases, 70 HC</w:t>
            </w:r>
            <w:r>
              <w:rPr>
                <w:sz w:val="16"/>
                <w:szCs w:val="16"/>
                <w:lang w:val="en-US"/>
              </w:rPr>
              <w:t>, 10 others cancers</w:t>
            </w:r>
          </w:p>
        </w:tc>
        <w:tc>
          <w:tcPr>
            <w:tcW w:w="1143" w:type="dxa"/>
            <w:shd w:val="clear" w:color="auto" w:fill="auto"/>
          </w:tcPr>
          <w:p w14:paraId="457A2905" w14:textId="77777777" w:rsidR="006806D3" w:rsidRPr="008772A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Exploratory set and validation set</w:t>
            </w:r>
          </w:p>
        </w:tc>
        <w:tc>
          <w:tcPr>
            <w:tcW w:w="1217" w:type="dxa"/>
            <w:shd w:val="clear" w:color="auto" w:fill="auto"/>
          </w:tcPr>
          <w:p w14:paraId="7A848732" w14:textId="77777777" w:rsidR="006806D3" w:rsidRPr="008772A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494375F6" w14:textId="77777777" w:rsidR="006806D3" w:rsidRPr="008772A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Proximity extension assays (</w:t>
            </w:r>
            <w:proofErr w:type="spellStart"/>
            <w:r w:rsidRPr="008772AE">
              <w:rPr>
                <w:sz w:val="16"/>
                <w:szCs w:val="16"/>
                <w:lang w:val="en-US"/>
              </w:rPr>
              <w:t>Olink</w:t>
            </w:r>
            <w:proofErr w:type="spellEnd"/>
            <w:r w:rsidRPr="008772AE">
              <w:rPr>
                <w:sz w:val="16"/>
                <w:szCs w:val="16"/>
                <w:lang w:val="en-US"/>
              </w:rPr>
              <w:t xml:space="preserve"> Bioscience,</w:t>
            </w:r>
          </w:p>
          <w:p w14:paraId="3C112E51" w14:textId="77777777" w:rsidR="006806D3" w:rsidRPr="008772A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Uppsala, Sweden)</w:t>
            </w:r>
          </w:p>
        </w:tc>
        <w:tc>
          <w:tcPr>
            <w:tcW w:w="1159" w:type="dxa"/>
            <w:shd w:val="clear" w:color="auto" w:fill="auto"/>
          </w:tcPr>
          <w:p w14:paraId="7A2AABFE" w14:textId="77777777" w:rsidR="006806D3" w:rsidRPr="008772A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6" w:type="dxa"/>
            <w:shd w:val="clear" w:color="auto" w:fill="auto"/>
          </w:tcPr>
          <w:p w14:paraId="521535EB" w14:textId="6FC519BE" w:rsidR="006806D3" w:rsidRPr="004C0D3E" w:rsidRDefault="006806D3" w:rsidP="006806D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CRC vs controls</w:t>
            </w:r>
            <w:r w:rsidRPr="004C0D3E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12C261F3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AUC = 0.82</w:t>
            </w:r>
          </w:p>
          <w:p w14:paraId="46345821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Se = 53.0%</w:t>
            </w:r>
          </w:p>
          <w:p w14:paraId="6125D44F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 w:rsidRPr="008772AE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8772AE">
              <w:rPr>
                <w:sz w:val="16"/>
                <w:szCs w:val="16"/>
                <w:lang w:val="en-US"/>
              </w:rPr>
              <w:t xml:space="preserve"> = 90.0%</w:t>
            </w:r>
          </w:p>
        </w:tc>
        <w:tc>
          <w:tcPr>
            <w:tcW w:w="1112" w:type="dxa"/>
            <w:shd w:val="clear" w:color="auto" w:fill="auto"/>
          </w:tcPr>
          <w:p w14:paraId="034ED13D" w14:textId="77777777" w:rsidR="006806D3" w:rsidRPr="008772A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772AE"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3E424A" w14:paraId="140E4408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18ACA6F5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9-marker algorithm:</w:t>
            </w:r>
          </w:p>
          <w:p w14:paraId="328DB9FB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REG + CEA + Granzyme B (GZMB) + Integrin alpha V (ITGAV) + keratin type I cytoskeletal 19 (KRT19) + monocyte chemotactic protein 1 (MCP1) + </w:t>
            </w:r>
            <w:proofErr w:type="spellStart"/>
            <w:r>
              <w:rPr>
                <w:sz w:val="16"/>
                <w:szCs w:val="16"/>
                <w:lang w:val="en-US"/>
              </w:rPr>
              <w:t>osteopont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OPN) + PON3 + transferrin receptor protein 1 (TR)</w:t>
            </w:r>
          </w:p>
        </w:tc>
        <w:tc>
          <w:tcPr>
            <w:tcW w:w="827" w:type="dxa"/>
            <w:shd w:val="clear" w:color="auto" w:fill="auto"/>
          </w:tcPr>
          <w:p w14:paraId="022495C6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50927A43" w14:textId="77777777" w:rsidR="006806D3" w:rsidRPr="003E424A" w:rsidRDefault="006806D3" w:rsidP="006806D3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Bhardwaj (2020)</w:t>
            </w:r>
          </w:p>
          <w:p w14:paraId="1E693210" w14:textId="77777777" w:rsidR="006806D3" w:rsidRPr="003E424A" w:rsidRDefault="006806D3" w:rsidP="006806D3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44B25280" w14:textId="77777777" w:rsidR="006806D3" w:rsidRPr="00860A85" w:rsidRDefault="006806D3" w:rsidP="006806D3">
            <w:pPr>
              <w:rPr>
                <w:sz w:val="16"/>
                <w:szCs w:val="16"/>
                <w:lang w:val="en-US"/>
              </w:rPr>
            </w:pPr>
            <w:r w:rsidRPr="00C22B96">
              <w:rPr>
                <w:sz w:val="16"/>
                <w:szCs w:val="16"/>
                <w:lang w:val="en-US"/>
              </w:rPr>
              <w:t>Retrospective random selection from a German biologic</w:t>
            </w:r>
            <w:r>
              <w:rPr>
                <w:sz w:val="16"/>
                <w:szCs w:val="16"/>
                <w:lang w:val="en-US"/>
              </w:rPr>
              <w:t>al cohort (BLITZ) composed with patients referred for a screening colonoscopy</w:t>
            </w:r>
          </w:p>
        </w:tc>
        <w:tc>
          <w:tcPr>
            <w:tcW w:w="1138" w:type="dxa"/>
            <w:shd w:val="clear" w:color="auto" w:fill="auto"/>
          </w:tcPr>
          <w:p w14:paraId="0813C54E" w14:textId="77777777" w:rsidR="006806D3" w:rsidRPr="00B8413D" w:rsidRDefault="006806D3" w:rsidP="006806D3">
            <w:pPr>
              <w:rPr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t xml:space="preserve">56 CRC, </w:t>
            </w:r>
          </w:p>
          <w:p w14:paraId="7984FBC7" w14:textId="77777777" w:rsidR="006806D3" w:rsidRPr="00B8413D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  <w:r w:rsidRPr="00B8413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A</w:t>
            </w:r>
            <w:r w:rsidRPr="00B8413D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102</w:t>
            </w:r>
            <w:r w:rsidRPr="00B8413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143" w:type="dxa"/>
            <w:shd w:val="clear" w:color="auto" w:fill="auto"/>
          </w:tcPr>
          <w:p w14:paraId="7DBBF534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586BF1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2EBACC18" w14:textId="77777777" w:rsidR="006806D3" w:rsidRPr="008C3397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4F348677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SSO logistic regression</w:t>
            </w:r>
          </w:p>
        </w:tc>
        <w:tc>
          <w:tcPr>
            <w:tcW w:w="1577" w:type="dxa"/>
            <w:shd w:val="clear" w:color="auto" w:fill="auto"/>
          </w:tcPr>
          <w:p w14:paraId="2D176397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ximity Extension Assays</w:t>
            </w:r>
          </w:p>
          <w:p w14:paraId="755461F5" w14:textId="77777777" w:rsidR="006806D3" w:rsidRPr="00B8413D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Olink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413EE67F" w14:textId="77777777" w:rsidR="006806D3" w:rsidRPr="007F47C3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251D5E98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76 (0.67-0.84)</w:t>
            </w:r>
          </w:p>
          <w:p w14:paraId="72C2B97E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55%</w:t>
            </w:r>
          </w:p>
          <w:p w14:paraId="33531388" w14:textId="77777777" w:rsidR="006806D3" w:rsidRPr="00B8413D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45%</w:t>
            </w:r>
          </w:p>
        </w:tc>
        <w:tc>
          <w:tcPr>
            <w:tcW w:w="1136" w:type="dxa"/>
            <w:shd w:val="clear" w:color="auto" w:fill="auto"/>
          </w:tcPr>
          <w:p w14:paraId="15210C85" w14:textId="77777777" w:rsidR="006806D3" w:rsidRPr="00CE2EC4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CE2EC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2FEA0210" w14:textId="77777777" w:rsidR="006806D3" w:rsidRPr="00CE2EC4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CE2EC4"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3E424A" w14:paraId="23C22DE2" w14:textId="77777777" w:rsidTr="004C0D3E">
        <w:trPr>
          <w:trHeight w:val="804"/>
        </w:trPr>
        <w:tc>
          <w:tcPr>
            <w:tcW w:w="1865" w:type="dxa"/>
            <w:shd w:val="clear" w:color="auto" w:fill="auto"/>
          </w:tcPr>
          <w:p w14:paraId="0254A420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12-marker algorithm:</w:t>
            </w:r>
          </w:p>
          <w:p w14:paraId="04292277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REG + CEA + GZMB + ITGAV + KRT19 + MCP1 + PON3 + TR + Mannan-binding lectin serine protease 1 (MASP1) + retinoid acid receptor responder protein 2 (RARRES2) + S100A4 + tartrate resistant acid </w:t>
            </w:r>
            <w:r>
              <w:rPr>
                <w:sz w:val="16"/>
                <w:szCs w:val="16"/>
                <w:lang w:val="en-US"/>
              </w:rPr>
              <w:lastRenderedPageBreak/>
              <w:t>phosphatase type 5  (TRAP)</w:t>
            </w:r>
          </w:p>
        </w:tc>
        <w:tc>
          <w:tcPr>
            <w:tcW w:w="827" w:type="dxa"/>
            <w:shd w:val="clear" w:color="auto" w:fill="auto"/>
          </w:tcPr>
          <w:p w14:paraId="391BE39C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988" w:type="dxa"/>
            <w:shd w:val="clear" w:color="auto" w:fill="auto"/>
          </w:tcPr>
          <w:p w14:paraId="7DF7A0DD" w14:textId="77777777" w:rsidR="006806D3" w:rsidRPr="003E424A" w:rsidRDefault="006806D3" w:rsidP="006806D3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Bhardwaj (2020)</w:t>
            </w:r>
          </w:p>
          <w:p w14:paraId="1FE340F6" w14:textId="77777777" w:rsidR="006806D3" w:rsidRPr="00CE2EC4" w:rsidRDefault="006806D3" w:rsidP="006806D3">
            <w:pPr>
              <w:rPr>
                <w:sz w:val="16"/>
                <w:szCs w:val="16"/>
                <w:lang w:val="en-US"/>
              </w:rPr>
            </w:pPr>
            <w:r w:rsidRPr="003E424A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6C3FEED0" w14:textId="77777777" w:rsidR="006806D3" w:rsidRPr="00860A85" w:rsidRDefault="006806D3" w:rsidP="006806D3">
            <w:pPr>
              <w:rPr>
                <w:sz w:val="16"/>
                <w:szCs w:val="16"/>
                <w:lang w:val="en-US"/>
              </w:rPr>
            </w:pPr>
            <w:r w:rsidRPr="00C22B96">
              <w:rPr>
                <w:sz w:val="16"/>
                <w:szCs w:val="16"/>
                <w:lang w:val="en-US"/>
              </w:rPr>
              <w:t>Retrospective random selection from a German biologic</w:t>
            </w:r>
            <w:r>
              <w:rPr>
                <w:sz w:val="16"/>
                <w:szCs w:val="16"/>
                <w:lang w:val="en-US"/>
              </w:rPr>
              <w:t xml:space="preserve">al cohort (BLITZ) composed with patients referred for a </w:t>
            </w:r>
            <w:r>
              <w:rPr>
                <w:sz w:val="16"/>
                <w:szCs w:val="16"/>
                <w:lang w:val="en-US"/>
              </w:rPr>
              <w:lastRenderedPageBreak/>
              <w:t>screening colonoscopy</w:t>
            </w:r>
          </w:p>
        </w:tc>
        <w:tc>
          <w:tcPr>
            <w:tcW w:w="1138" w:type="dxa"/>
            <w:shd w:val="clear" w:color="auto" w:fill="auto"/>
          </w:tcPr>
          <w:p w14:paraId="6BB98C68" w14:textId="77777777" w:rsidR="006806D3" w:rsidRPr="00B8413D" w:rsidRDefault="006806D3" w:rsidP="006806D3">
            <w:pPr>
              <w:rPr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lastRenderedPageBreak/>
              <w:t xml:space="preserve">56 CRC, </w:t>
            </w:r>
          </w:p>
          <w:p w14:paraId="484C72E2" w14:textId="77777777" w:rsidR="006806D3" w:rsidRPr="00B8413D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  <w:r w:rsidRPr="00B8413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A</w:t>
            </w:r>
            <w:r w:rsidRPr="00B8413D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102</w:t>
            </w:r>
            <w:r w:rsidRPr="00B8413D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143" w:type="dxa"/>
            <w:shd w:val="clear" w:color="auto" w:fill="auto"/>
          </w:tcPr>
          <w:p w14:paraId="37E020BE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586BF1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2C54EE4B" w14:textId="77777777" w:rsidR="006806D3" w:rsidRPr="008C3397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514681D8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SSO logistic regression</w:t>
            </w:r>
          </w:p>
        </w:tc>
        <w:tc>
          <w:tcPr>
            <w:tcW w:w="1577" w:type="dxa"/>
            <w:shd w:val="clear" w:color="auto" w:fill="auto"/>
          </w:tcPr>
          <w:p w14:paraId="18F02A11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ximity Extension Assays</w:t>
            </w:r>
          </w:p>
          <w:p w14:paraId="508A858C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sz w:val="16"/>
                <w:szCs w:val="16"/>
                <w:lang w:val="en-US"/>
              </w:rPr>
              <w:t>Olink</w:t>
            </w:r>
            <w:proofErr w:type="spellEnd"/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59" w:type="dxa"/>
            <w:shd w:val="clear" w:color="auto" w:fill="auto"/>
          </w:tcPr>
          <w:p w14:paraId="6D322E9D" w14:textId="77777777" w:rsidR="006806D3" w:rsidRPr="00CE2EC4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CE2EC4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6" w:type="dxa"/>
            <w:shd w:val="clear" w:color="auto" w:fill="auto"/>
          </w:tcPr>
          <w:p w14:paraId="3933264F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CRC vs controls:</w:t>
            </w:r>
          </w:p>
          <w:p w14:paraId="7A51867A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5 (0.62-0.87)</w:t>
            </w:r>
          </w:p>
          <w:p w14:paraId="24A0F819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1%</w:t>
            </w:r>
          </w:p>
          <w:p w14:paraId="4E5AA1A3" w14:textId="77777777" w:rsidR="006806D3" w:rsidRPr="00CE2EC4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35%</w:t>
            </w:r>
          </w:p>
        </w:tc>
        <w:tc>
          <w:tcPr>
            <w:tcW w:w="1112" w:type="dxa"/>
            <w:shd w:val="clear" w:color="auto" w:fill="auto"/>
          </w:tcPr>
          <w:p w14:paraId="05F7B9CB" w14:textId="77777777" w:rsidR="006806D3" w:rsidRPr="00B73B70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B73B70">
              <w:rPr>
                <w:b/>
                <w:bCs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B73B7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B73B7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0B9F507B" w14:textId="77777777" w:rsidR="006806D3" w:rsidRPr="00B73B70" w:rsidRDefault="006806D3" w:rsidP="006806D3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AUC = 0.58</w:t>
            </w:r>
          </w:p>
          <w:p w14:paraId="79DF26D8" w14:textId="77777777" w:rsidR="006806D3" w:rsidRPr="00B73B70" w:rsidRDefault="006806D3" w:rsidP="006806D3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(0.47-0.68)</w:t>
            </w:r>
          </w:p>
          <w:p w14:paraId="00E21419" w14:textId="77777777" w:rsidR="006806D3" w:rsidRPr="00B73B70" w:rsidRDefault="006806D3" w:rsidP="006806D3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Se = 28%</w:t>
            </w:r>
          </w:p>
          <w:p w14:paraId="7C29BEA6" w14:textId="77777777" w:rsidR="006806D3" w:rsidRPr="00CE2EC4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24%</w:t>
            </w:r>
          </w:p>
        </w:tc>
      </w:tr>
      <w:tr w:rsidR="006806D3" w:rsidRPr="002561EA" w14:paraId="63D43661" w14:textId="77777777" w:rsidTr="004C0D3E">
        <w:trPr>
          <w:trHeight w:val="1178"/>
        </w:trPr>
        <w:tc>
          <w:tcPr>
            <w:tcW w:w="1865" w:type="dxa"/>
            <w:shd w:val="clear" w:color="auto" w:fill="auto"/>
          </w:tcPr>
          <w:p w14:paraId="6B670660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6-autoantibodies combination</w:t>
            </w:r>
          </w:p>
          <w:p w14:paraId="660A8B96" w14:textId="2863F29C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ntiTP53 + antiMAGE4 + antiIMPDH2 + antiMDM2 + antiCTAG1 + </w:t>
            </w:r>
            <w:proofErr w:type="spellStart"/>
            <w:r>
              <w:rPr>
                <w:sz w:val="16"/>
                <w:szCs w:val="16"/>
                <w:lang w:val="en-US"/>
              </w:rPr>
              <w:t>antiMTDH</w:t>
            </w:r>
            <w:proofErr w:type="spellEnd"/>
          </w:p>
        </w:tc>
        <w:tc>
          <w:tcPr>
            <w:tcW w:w="827" w:type="dxa"/>
            <w:shd w:val="clear" w:color="auto" w:fill="auto"/>
          </w:tcPr>
          <w:p w14:paraId="3D99E551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53FF1683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en </w:t>
            </w:r>
          </w:p>
          <w:p w14:paraId="7C0F815E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79E2F4EC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749BC050" w14:textId="77797BDE" w:rsidR="006806D3" w:rsidRPr="005D26BA" w:rsidRDefault="006806D3" w:rsidP="006806D3">
            <w:pPr>
              <w:rPr>
                <w:sz w:val="16"/>
                <w:szCs w:val="16"/>
                <w:lang w:val="en-US"/>
              </w:rPr>
            </w:pPr>
            <w:r w:rsidRPr="00E563A3">
              <w:rPr>
                <w:sz w:val="16"/>
                <w:szCs w:val="16"/>
                <w:lang w:val="en-US"/>
              </w:rPr>
              <w:t xml:space="preserve">Retrospective random </w:t>
            </w:r>
            <w:r>
              <w:rPr>
                <w:sz w:val="16"/>
                <w:szCs w:val="16"/>
                <w:lang w:val="en-US"/>
              </w:rPr>
              <w:t>selection</w:t>
            </w:r>
            <w:r w:rsidRPr="00E563A3">
              <w:rPr>
                <w:sz w:val="16"/>
                <w:szCs w:val="16"/>
                <w:lang w:val="en-US"/>
              </w:rPr>
              <w:t xml:space="preserve"> from a German biological collection</w:t>
            </w:r>
          </w:p>
        </w:tc>
        <w:tc>
          <w:tcPr>
            <w:tcW w:w="1138" w:type="dxa"/>
            <w:shd w:val="clear" w:color="auto" w:fill="auto"/>
          </w:tcPr>
          <w:p w14:paraId="162DC07D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FA6221">
              <w:rPr>
                <w:sz w:val="16"/>
                <w:szCs w:val="16"/>
                <w:lang w:val="en-US"/>
              </w:rPr>
              <w:t xml:space="preserve">49 CRC, 128 adenomas (99 </w:t>
            </w:r>
            <w:r>
              <w:rPr>
                <w:sz w:val="16"/>
                <w:szCs w:val="16"/>
                <w:lang w:val="en-US"/>
              </w:rPr>
              <w:t>AA</w:t>
            </w:r>
            <w:r w:rsidRPr="00FA6221">
              <w:rPr>
                <w:sz w:val="16"/>
                <w:szCs w:val="16"/>
                <w:lang w:val="en-US"/>
              </w:rPr>
              <w:t xml:space="preserve">, 29 </w:t>
            </w:r>
            <w:r>
              <w:rPr>
                <w:sz w:val="16"/>
                <w:szCs w:val="16"/>
                <w:lang w:val="en-US"/>
              </w:rPr>
              <w:t>NAA</w:t>
            </w:r>
            <w:r w:rsidRPr="00FA6221">
              <w:rPr>
                <w:sz w:val="16"/>
                <w:szCs w:val="16"/>
                <w:lang w:val="en-US"/>
              </w:rPr>
              <w:t>),</w:t>
            </w:r>
            <w:r>
              <w:rPr>
                <w:sz w:val="16"/>
                <w:szCs w:val="16"/>
                <w:lang w:val="en-US"/>
              </w:rPr>
              <w:t xml:space="preserve"> 100 HC</w:t>
            </w:r>
            <w:r w:rsidRPr="00FA6221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43" w:type="dxa"/>
            <w:shd w:val="clear" w:color="auto" w:fill="auto"/>
          </w:tcPr>
          <w:p w14:paraId="743E45F6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604010">
              <w:rPr>
                <w:sz w:val="16"/>
                <w:szCs w:val="16"/>
                <w:lang w:val="en-US"/>
              </w:rPr>
              <w:t xml:space="preserve">Training set </w:t>
            </w:r>
            <w:r>
              <w:rPr>
                <w:sz w:val="16"/>
                <w:szCs w:val="16"/>
                <w:lang w:val="en-US"/>
              </w:rPr>
              <w:t xml:space="preserve">for fixing cut-off at 98% specificity, </w:t>
            </w:r>
            <w:r w:rsidRPr="00604010">
              <w:rPr>
                <w:sz w:val="16"/>
                <w:szCs w:val="16"/>
                <w:lang w:val="en-US"/>
              </w:rPr>
              <w:t>and validation set</w:t>
            </w:r>
          </w:p>
        </w:tc>
        <w:tc>
          <w:tcPr>
            <w:tcW w:w="1217" w:type="dxa"/>
            <w:shd w:val="clear" w:color="auto" w:fill="auto"/>
          </w:tcPr>
          <w:p w14:paraId="140EE44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d-or combination</w:t>
            </w:r>
          </w:p>
          <w:p w14:paraId="1A595A95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positive if one biomarker or more is positive)</w:t>
            </w:r>
          </w:p>
        </w:tc>
        <w:tc>
          <w:tcPr>
            <w:tcW w:w="1577" w:type="dxa"/>
            <w:shd w:val="clear" w:color="auto" w:fill="auto"/>
          </w:tcPr>
          <w:p w14:paraId="70F4BC39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x bead-based serological assays</w:t>
            </w:r>
          </w:p>
        </w:tc>
        <w:tc>
          <w:tcPr>
            <w:tcW w:w="1159" w:type="dxa"/>
            <w:shd w:val="clear" w:color="auto" w:fill="auto"/>
          </w:tcPr>
          <w:p w14:paraId="77E5DC73" w14:textId="77777777" w:rsidR="006806D3" w:rsidRPr="007F67E7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67E7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67E7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67E7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484730D2" w14:textId="77777777" w:rsidR="006806D3" w:rsidRPr="007F67E7" w:rsidRDefault="006806D3" w:rsidP="006806D3">
            <w:pPr>
              <w:rPr>
                <w:sz w:val="16"/>
                <w:szCs w:val="16"/>
              </w:rPr>
            </w:pPr>
            <w:r w:rsidRPr="007F67E7">
              <w:rPr>
                <w:sz w:val="16"/>
                <w:szCs w:val="16"/>
              </w:rPr>
              <w:t xml:space="preserve">Se = </w:t>
            </w:r>
            <w:r>
              <w:rPr>
                <w:sz w:val="16"/>
                <w:szCs w:val="16"/>
              </w:rPr>
              <w:t>24</w:t>
            </w:r>
            <w:r w:rsidRPr="007F67E7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15-38</w:t>
            </w:r>
            <w:r w:rsidRPr="007F67E7">
              <w:rPr>
                <w:sz w:val="16"/>
                <w:szCs w:val="16"/>
              </w:rPr>
              <w:t>)</w:t>
            </w:r>
          </w:p>
          <w:p w14:paraId="6E28CAAB" w14:textId="77777777" w:rsidR="006806D3" w:rsidRPr="00F5747B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7F67E7">
              <w:rPr>
                <w:sz w:val="16"/>
                <w:szCs w:val="16"/>
              </w:rPr>
              <w:t>Sp</w:t>
            </w:r>
            <w:proofErr w:type="spellEnd"/>
            <w:r w:rsidRPr="007F67E7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85</w:t>
            </w:r>
            <w:r w:rsidRPr="007F67E7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77</w:t>
            </w:r>
            <w:r w:rsidRPr="007F67E7">
              <w:rPr>
                <w:sz w:val="16"/>
                <w:szCs w:val="16"/>
              </w:rPr>
              <w:t>-9</w:t>
            </w:r>
            <w:r>
              <w:rPr>
                <w:sz w:val="16"/>
                <w:szCs w:val="16"/>
              </w:rPr>
              <w:t>1</w:t>
            </w:r>
            <w:r w:rsidRPr="007F67E7">
              <w:rPr>
                <w:sz w:val="16"/>
                <w:szCs w:val="16"/>
              </w:rPr>
              <w:t xml:space="preserve">) </w:t>
            </w:r>
          </w:p>
        </w:tc>
        <w:tc>
          <w:tcPr>
            <w:tcW w:w="1136" w:type="dxa"/>
            <w:shd w:val="clear" w:color="auto" w:fill="auto"/>
          </w:tcPr>
          <w:p w14:paraId="2DF3EEEB" w14:textId="77777777" w:rsidR="006806D3" w:rsidRPr="007F67E7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F67E7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-stage vs controls:</w:t>
            </w:r>
          </w:p>
          <w:p w14:paraId="02217D53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30% (16-48)</w:t>
            </w:r>
          </w:p>
          <w:p w14:paraId="59D1855C" w14:textId="77777777" w:rsidR="006806D3" w:rsidRPr="00F5747B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 w:rsidRPr="007F67E7">
              <w:rPr>
                <w:sz w:val="16"/>
                <w:szCs w:val="16"/>
              </w:rPr>
              <w:t>Sp</w:t>
            </w:r>
            <w:proofErr w:type="spellEnd"/>
            <w:r w:rsidRPr="007F67E7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85</w:t>
            </w:r>
            <w:r w:rsidRPr="007F67E7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77</w:t>
            </w:r>
            <w:r w:rsidRPr="007F67E7">
              <w:rPr>
                <w:sz w:val="16"/>
                <w:szCs w:val="16"/>
              </w:rPr>
              <w:t>-9</w:t>
            </w:r>
            <w:r>
              <w:rPr>
                <w:sz w:val="16"/>
                <w:szCs w:val="16"/>
              </w:rPr>
              <w:t>1</w:t>
            </w:r>
            <w:r w:rsidRPr="007F67E7">
              <w:rPr>
                <w:sz w:val="16"/>
                <w:szCs w:val="16"/>
              </w:rPr>
              <w:t>)</w:t>
            </w:r>
          </w:p>
        </w:tc>
        <w:tc>
          <w:tcPr>
            <w:tcW w:w="1112" w:type="dxa"/>
            <w:shd w:val="clear" w:color="auto" w:fill="auto"/>
          </w:tcPr>
          <w:p w14:paraId="55F5FAB5" w14:textId="77777777" w:rsidR="006806D3" w:rsidRPr="0042613E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42613E">
              <w:rPr>
                <w:b/>
                <w:bCs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42613E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42613E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589FCBE4" w14:textId="77777777" w:rsidR="006806D3" w:rsidRPr="0042613E" w:rsidRDefault="006806D3" w:rsidP="006806D3">
            <w:pPr>
              <w:rPr>
                <w:sz w:val="16"/>
                <w:szCs w:val="16"/>
              </w:rPr>
            </w:pPr>
            <w:r w:rsidRPr="0042613E">
              <w:rPr>
                <w:sz w:val="16"/>
                <w:szCs w:val="16"/>
              </w:rPr>
              <w:t>Se = 25% (18-35)</w:t>
            </w:r>
          </w:p>
          <w:p w14:paraId="055DD761" w14:textId="77777777" w:rsidR="006806D3" w:rsidRPr="0042613E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7F67E7">
              <w:rPr>
                <w:sz w:val="16"/>
                <w:szCs w:val="16"/>
              </w:rPr>
              <w:t>Sp</w:t>
            </w:r>
            <w:proofErr w:type="spellEnd"/>
            <w:r w:rsidRPr="007F67E7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85</w:t>
            </w:r>
            <w:r w:rsidRPr="007F67E7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77</w:t>
            </w:r>
            <w:r w:rsidRPr="007F67E7">
              <w:rPr>
                <w:sz w:val="16"/>
                <w:szCs w:val="16"/>
              </w:rPr>
              <w:t>-9</w:t>
            </w:r>
            <w:r>
              <w:rPr>
                <w:sz w:val="16"/>
                <w:szCs w:val="16"/>
              </w:rPr>
              <w:t>1</w:t>
            </w:r>
            <w:r w:rsidRPr="007F67E7">
              <w:rPr>
                <w:sz w:val="16"/>
                <w:szCs w:val="16"/>
              </w:rPr>
              <w:t>)</w:t>
            </w:r>
          </w:p>
        </w:tc>
      </w:tr>
      <w:tr w:rsidR="006806D3" w:rsidRPr="00810ACD" w14:paraId="3C945CEE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5F370B44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IL8 + CEA</w:t>
            </w:r>
          </w:p>
        </w:tc>
        <w:tc>
          <w:tcPr>
            <w:tcW w:w="827" w:type="dxa"/>
            <w:shd w:val="clear" w:color="auto" w:fill="auto"/>
          </w:tcPr>
          <w:p w14:paraId="5DB81C59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7B246AB4" w14:textId="77777777" w:rsidR="006806D3" w:rsidRDefault="006806D3" w:rsidP="006806D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ünger</w:t>
            </w:r>
            <w:proofErr w:type="spellEnd"/>
            <w:r>
              <w:rPr>
                <w:sz w:val="16"/>
                <w:szCs w:val="16"/>
              </w:rPr>
              <w:t xml:space="preserve"> (2012)</w:t>
            </w:r>
          </w:p>
          <w:p w14:paraId="3F1E7C91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0F9DA636" w14:textId="77777777" w:rsidR="006806D3" w:rsidRPr="0095069F" w:rsidRDefault="006806D3" w:rsidP="006806D3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  <w:p w14:paraId="2DFE2FCC" w14:textId="77777777" w:rsidR="006806D3" w:rsidRPr="00E563A3" w:rsidRDefault="006806D3" w:rsidP="006806D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0B7C7835" w14:textId="77777777" w:rsidR="006806D3" w:rsidRPr="00FA6221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143" w:type="dxa"/>
            <w:shd w:val="clear" w:color="auto" w:fill="auto"/>
          </w:tcPr>
          <w:p w14:paraId="411C4D97" w14:textId="77777777" w:rsidR="006806D3" w:rsidRPr="00604010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42613E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217" w:type="dxa"/>
            <w:shd w:val="clear" w:color="auto" w:fill="auto"/>
          </w:tcPr>
          <w:p w14:paraId="75D96681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303E5C19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159" w:type="dxa"/>
            <w:shd w:val="clear" w:color="auto" w:fill="auto"/>
          </w:tcPr>
          <w:p w14:paraId="63600106" w14:textId="77777777" w:rsidR="006806D3" w:rsidRPr="0077751B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7751B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75142A21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</w:p>
          <w:p w14:paraId="21A123DC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3.2 ng/mL for CEA</w:t>
            </w:r>
          </w:p>
          <w:p w14:paraId="3DE969BE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9.5 </w:t>
            </w:r>
            <w:proofErr w:type="spellStart"/>
            <w:r>
              <w:rPr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sz w:val="16"/>
                <w:szCs w:val="16"/>
                <w:lang w:val="en-US"/>
              </w:rPr>
              <w:t>/mL for IL-8</w:t>
            </w:r>
          </w:p>
          <w:p w14:paraId="3E8A680E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Se = 47</w:t>
            </w:r>
            <w:r>
              <w:rPr>
                <w:sz w:val="16"/>
                <w:szCs w:val="16"/>
                <w:lang w:val="en-US"/>
              </w:rPr>
              <w:t>.0</w:t>
            </w:r>
            <w:r w:rsidRPr="00994B28">
              <w:rPr>
                <w:sz w:val="16"/>
                <w:szCs w:val="16"/>
                <w:lang w:val="en-US"/>
              </w:rPr>
              <w:t>%</w:t>
            </w:r>
          </w:p>
          <w:p w14:paraId="5EC6A63E" w14:textId="77777777" w:rsidR="006806D3" w:rsidRPr="007F67E7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994B28">
              <w:rPr>
                <w:sz w:val="16"/>
                <w:szCs w:val="16"/>
              </w:rPr>
              <w:t>Sp</w:t>
            </w:r>
            <w:proofErr w:type="spellEnd"/>
            <w:r w:rsidRPr="00994B28">
              <w:rPr>
                <w:sz w:val="16"/>
                <w:szCs w:val="16"/>
              </w:rPr>
              <w:t xml:space="preserve"> = 86</w:t>
            </w:r>
            <w:r>
              <w:rPr>
                <w:sz w:val="16"/>
                <w:szCs w:val="16"/>
              </w:rPr>
              <w:t>.0</w:t>
            </w:r>
            <w:r w:rsidRPr="00994B28">
              <w:rPr>
                <w:sz w:val="16"/>
                <w:szCs w:val="16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14:paraId="05E48B78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Early</w:t>
            </w:r>
            <w:r w:rsidRPr="0077751B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 CRC vs controls: </w:t>
            </w:r>
          </w:p>
          <w:p w14:paraId="2BC72022" w14:textId="77777777" w:rsidR="006806D3" w:rsidRPr="0077751B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33%</w:t>
            </w:r>
          </w:p>
          <w:p w14:paraId="11289245" w14:textId="77777777" w:rsidR="006806D3" w:rsidRPr="007F67E7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shd w:val="clear" w:color="auto" w:fill="auto"/>
          </w:tcPr>
          <w:p w14:paraId="5C801358" w14:textId="77777777" w:rsidR="006806D3" w:rsidRPr="004536F6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536F6"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:</w:t>
            </w:r>
          </w:p>
          <w:p w14:paraId="3872EC3D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</w:p>
          <w:p w14:paraId="2BDDAEC3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3.2 ng/mL for CEA</w:t>
            </w:r>
          </w:p>
          <w:p w14:paraId="72863711" w14:textId="77777777" w:rsidR="006806D3" w:rsidRPr="00FA6221" w:rsidRDefault="006806D3" w:rsidP="006806D3">
            <w:pPr>
              <w:rPr>
                <w:sz w:val="16"/>
                <w:szCs w:val="16"/>
                <w:lang w:val="en-US"/>
              </w:rPr>
            </w:pPr>
            <w:r w:rsidRPr="00FA6221">
              <w:rPr>
                <w:sz w:val="16"/>
                <w:szCs w:val="16"/>
                <w:lang w:val="en-US"/>
              </w:rPr>
              <w:t xml:space="preserve">39.5 </w:t>
            </w:r>
            <w:proofErr w:type="spellStart"/>
            <w:r w:rsidRPr="00FA6221">
              <w:rPr>
                <w:sz w:val="16"/>
                <w:szCs w:val="16"/>
                <w:lang w:val="en-US"/>
              </w:rPr>
              <w:t>pg</w:t>
            </w:r>
            <w:proofErr w:type="spellEnd"/>
            <w:r w:rsidRPr="00FA6221">
              <w:rPr>
                <w:sz w:val="16"/>
                <w:szCs w:val="16"/>
                <w:lang w:val="en-US"/>
              </w:rPr>
              <w:t>/mL for IL-8</w:t>
            </w:r>
          </w:p>
          <w:p w14:paraId="21FB8B47" w14:textId="77777777" w:rsidR="006806D3" w:rsidRDefault="006806D3" w:rsidP="006806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 = 18.0%</w:t>
            </w:r>
          </w:p>
          <w:p w14:paraId="4A1ADF43" w14:textId="77777777" w:rsidR="006806D3" w:rsidRPr="0042613E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p</w:t>
            </w:r>
            <w:proofErr w:type="spellEnd"/>
            <w:r>
              <w:rPr>
                <w:sz w:val="16"/>
                <w:szCs w:val="16"/>
              </w:rPr>
              <w:t xml:space="preserve"> = 86.0%</w:t>
            </w:r>
          </w:p>
        </w:tc>
      </w:tr>
      <w:tr w:rsidR="006806D3" w:rsidRPr="00810ACD" w14:paraId="54D25B42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22BDEB48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205D6A">
              <w:rPr>
                <w:sz w:val="16"/>
                <w:szCs w:val="16"/>
                <w:lang w:val="en-US"/>
              </w:rPr>
              <w:t>CRP + CEA</w:t>
            </w:r>
          </w:p>
        </w:tc>
        <w:tc>
          <w:tcPr>
            <w:tcW w:w="827" w:type="dxa"/>
            <w:shd w:val="clear" w:color="auto" w:fill="auto"/>
          </w:tcPr>
          <w:p w14:paraId="6AF7F44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205D6A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45645BA8" w14:textId="77777777" w:rsidR="006806D3" w:rsidRPr="00205D6A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 w:rsidRPr="00205D6A">
              <w:rPr>
                <w:sz w:val="16"/>
                <w:szCs w:val="16"/>
                <w:lang w:val="en-US"/>
              </w:rPr>
              <w:t>Bünger</w:t>
            </w:r>
            <w:proofErr w:type="spellEnd"/>
            <w:r w:rsidRPr="00205D6A">
              <w:rPr>
                <w:sz w:val="16"/>
                <w:szCs w:val="16"/>
                <w:lang w:val="en-US"/>
              </w:rPr>
              <w:t xml:space="preserve"> (2012)</w:t>
            </w:r>
          </w:p>
          <w:p w14:paraId="361D17AB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205D6A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1521DA95" w14:textId="77777777" w:rsidR="006806D3" w:rsidRPr="0095069F" w:rsidRDefault="006806D3" w:rsidP="006806D3">
            <w:pPr>
              <w:rPr>
                <w:sz w:val="16"/>
                <w:szCs w:val="16"/>
                <w:lang w:val="en-US"/>
              </w:rPr>
            </w:pPr>
            <w:r w:rsidRPr="0095069F">
              <w:rPr>
                <w:sz w:val="16"/>
                <w:szCs w:val="16"/>
                <w:lang w:val="en-US"/>
              </w:rPr>
              <w:t xml:space="preserve">Retrospective random selection from a German biological </w:t>
            </w:r>
            <w:r>
              <w:rPr>
                <w:sz w:val="16"/>
                <w:szCs w:val="16"/>
                <w:lang w:val="en-US"/>
              </w:rPr>
              <w:t>collection</w:t>
            </w:r>
          </w:p>
          <w:p w14:paraId="4ECB4957" w14:textId="77777777" w:rsidR="006806D3" w:rsidRPr="00E563A3" w:rsidRDefault="006806D3" w:rsidP="006806D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shd w:val="clear" w:color="auto" w:fill="auto"/>
          </w:tcPr>
          <w:p w14:paraId="67C965D2" w14:textId="77777777" w:rsidR="006806D3" w:rsidRPr="00FA6221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4 CRC, 34 adenomas (12 NAA and 22 AA), 119 HC</w:t>
            </w:r>
          </w:p>
        </w:tc>
        <w:tc>
          <w:tcPr>
            <w:tcW w:w="1143" w:type="dxa"/>
            <w:shd w:val="clear" w:color="auto" w:fill="auto"/>
          </w:tcPr>
          <w:p w14:paraId="3454139D" w14:textId="77777777" w:rsidR="006806D3" w:rsidRPr="0042613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42613E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18813E36" w14:textId="77777777" w:rsidR="006806D3" w:rsidRPr="0042613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13C5EBB" w14:textId="77777777" w:rsidR="006806D3" w:rsidRPr="00604010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F90B87">
              <w:rPr>
                <w:sz w:val="16"/>
                <w:szCs w:val="16"/>
                <w:lang w:val="en-US"/>
              </w:rPr>
              <w:t xml:space="preserve">Individuals with at least one </w:t>
            </w:r>
            <w:r>
              <w:rPr>
                <w:sz w:val="16"/>
                <w:szCs w:val="16"/>
                <w:lang w:val="en-US"/>
              </w:rPr>
              <w:t>marker above the threshold was considered as positive</w:t>
            </w:r>
          </w:p>
        </w:tc>
        <w:tc>
          <w:tcPr>
            <w:tcW w:w="1217" w:type="dxa"/>
            <w:shd w:val="clear" w:color="auto" w:fill="auto"/>
          </w:tcPr>
          <w:p w14:paraId="740AFFDA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650638D1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nine-biomarkers biochip array divided in two multiplex biochips (CRCSI et II)</w:t>
            </w:r>
          </w:p>
        </w:tc>
        <w:tc>
          <w:tcPr>
            <w:tcW w:w="1159" w:type="dxa"/>
            <w:shd w:val="clear" w:color="auto" w:fill="auto"/>
          </w:tcPr>
          <w:p w14:paraId="3ABE960C" w14:textId="77777777" w:rsidR="006806D3" w:rsidRPr="004536F6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536F6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3C8F2852" w14:textId="77777777" w:rsidR="006806D3" w:rsidRPr="00F90B87" w:rsidRDefault="006806D3" w:rsidP="006806D3">
            <w:pPr>
              <w:rPr>
                <w:sz w:val="16"/>
                <w:szCs w:val="16"/>
                <w:lang w:val="en-US"/>
              </w:rPr>
            </w:pPr>
            <w:r w:rsidRPr="00F90B87">
              <w:rPr>
                <w:sz w:val="16"/>
                <w:szCs w:val="16"/>
                <w:lang w:val="en-US"/>
              </w:rPr>
              <w:t xml:space="preserve">Cut-off: </w:t>
            </w:r>
          </w:p>
          <w:p w14:paraId="5B0AA316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3.2 ng/mL for CEA</w:t>
            </w:r>
          </w:p>
          <w:p w14:paraId="421F5FE7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600 ng/mL for CRP</w:t>
            </w:r>
          </w:p>
          <w:p w14:paraId="48AF03C0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Se = 39</w:t>
            </w:r>
            <w:r>
              <w:rPr>
                <w:sz w:val="16"/>
                <w:szCs w:val="16"/>
                <w:lang w:val="en-US"/>
              </w:rPr>
              <w:t>.0</w:t>
            </w:r>
            <w:r w:rsidRPr="00994B28">
              <w:rPr>
                <w:sz w:val="16"/>
                <w:szCs w:val="16"/>
                <w:lang w:val="en-US"/>
              </w:rPr>
              <w:t>%</w:t>
            </w:r>
          </w:p>
          <w:p w14:paraId="7D2FA6A0" w14:textId="77777777" w:rsidR="006806D3" w:rsidRPr="00205D6A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510A99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510A99">
              <w:rPr>
                <w:sz w:val="16"/>
                <w:szCs w:val="16"/>
                <w:lang w:val="en-US"/>
              </w:rPr>
              <w:t xml:space="preserve"> = 86</w:t>
            </w:r>
            <w:r>
              <w:rPr>
                <w:sz w:val="16"/>
                <w:szCs w:val="16"/>
                <w:lang w:val="en-US"/>
              </w:rPr>
              <w:t>.0</w:t>
            </w:r>
            <w:r w:rsidRPr="00510A99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14:paraId="28184C13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Early</w:t>
            </w:r>
            <w:r w:rsidRPr="0077751B"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 CRC vs controls: </w:t>
            </w:r>
          </w:p>
          <w:p w14:paraId="472B49CC" w14:textId="77777777" w:rsidR="006806D3" w:rsidRPr="007F67E7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28%</w:t>
            </w:r>
          </w:p>
        </w:tc>
        <w:tc>
          <w:tcPr>
            <w:tcW w:w="1112" w:type="dxa"/>
            <w:shd w:val="clear" w:color="auto" w:fill="auto"/>
          </w:tcPr>
          <w:p w14:paraId="62BAE93B" w14:textId="77777777" w:rsidR="006806D3" w:rsidRPr="0077751B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77751B"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:</w:t>
            </w:r>
          </w:p>
          <w:p w14:paraId="37925945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: </w:t>
            </w:r>
          </w:p>
          <w:p w14:paraId="047787EF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3.2 ng/mL for CEA</w:t>
            </w:r>
          </w:p>
          <w:p w14:paraId="78A68375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600 ng/mL for CRP</w:t>
            </w:r>
          </w:p>
          <w:p w14:paraId="270E2314" w14:textId="77777777" w:rsidR="006806D3" w:rsidRPr="00994B28" w:rsidRDefault="006806D3" w:rsidP="006806D3">
            <w:pPr>
              <w:rPr>
                <w:sz w:val="16"/>
                <w:szCs w:val="16"/>
                <w:lang w:val="en-US"/>
              </w:rPr>
            </w:pPr>
            <w:r w:rsidRPr="00994B28">
              <w:rPr>
                <w:sz w:val="16"/>
                <w:szCs w:val="16"/>
                <w:lang w:val="en-US"/>
              </w:rPr>
              <w:t>Se = 1</w:t>
            </w:r>
            <w:r>
              <w:rPr>
                <w:sz w:val="16"/>
                <w:szCs w:val="16"/>
                <w:lang w:val="en-US"/>
              </w:rPr>
              <w:t>5.0</w:t>
            </w:r>
            <w:r w:rsidRPr="00994B28">
              <w:rPr>
                <w:sz w:val="16"/>
                <w:szCs w:val="16"/>
                <w:lang w:val="en-US"/>
              </w:rPr>
              <w:t>%</w:t>
            </w:r>
          </w:p>
          <w:p w14:paraId="64648E9B" w14:textId="77777777" w:rsidR="006806D3" w:rsidRPr="00205D6A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94B28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994B28">
              <w:rPr>
                <w:sz w:val="16"/>
                <w:szCs w:val="16"/>
                <w:lang w:val="en-US"/>
              </w:rPr>
              <w:t xml:space="preserve"> = 86</w:t>
            </w:r>
            <w:r>
              <w:rPr>
                <w:sz w:val="16"/>
                <w:szCs w:val="16"/>
                <w:lang w:val="en-US"/>
              </w:rPr>
              <w:t>.0</w:t>
            </w:r>
            <w:r w:rsidRPr="00994B28">
              <w:rPr>
                <w:sz w:val="16"/>
                <w:szCs w:val="16"/>
                <w:lang w:val="en-US"/>
              </w:rPr>
              <w:t>%</w:t>
            </w:r>
          </w:p>
        </w:tc>
      </w:tr>
      <w:tr w:rsidR="006806D3" w:rsidRPr="00810ACD" w14:paraId="0FB4E529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2503E013" w14:textId="77777777" w:rsidR="006806D3" w:rsidRPr="008772AE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G family molecular chaperone regulator 4 (BAG 4) + interleukin-6 receptor subunit beta (IL6ST) + von Willebrand factor (VWF) + CD44 + EGFR.</w:t>
            </w:r>
          </w:p>
        </w:tc>
        <w:tc>
          <w:tcPr>
            <w:tcW w:w="827" w:type="dxa"/>
            <w:shd w:val="clear" w:color="auto" w:fill="auto"/>
          </w:tcPr>
          <w:p w14:paraId="20B809D4" w14:textId="77777777" w:rsidR="006806D3" w:rsidRPr="00205D6A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4F5DC416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ho</w:t>
            </w:r>
          </w:p>
          <w:p w14:paraId="5B385110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1A8AC12F" w14:textId="77777777" w:rsidR="006806D3" w:rsidRPr="00205D6A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USA)</w:t>
            </w:r>
          </w:p>
        </w:tc>
        <w:tc>
          <w:tcPr>
            <w:tcW w:w="1277" w:type="dxa"/>
            <w:shd w:val="clear" w:color="auto" w:fill="auto"/>
          </w:tcPr>
          <w:p w14:paraId="5821F0E7" w14:textId="77777777" w:rsidR="006806D3" w:rsidRPr="0095069F" w:rsidRDefault="006806D3" w:rsidP="006806D3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 xml:space="preserve">Case-control study divided into 3 parts, with </w:t>
            </w:r>
            <w:r>
              <w:rPr>
                <w:sz w:val="16"/>
                <w:szCs w:val="16"/>
                <w:lang w:val="en-US"/>
              </w:rPr>
              <w:t xml:space="preserve">the use of 3 </w:t>
            </w:r>
            <w:proofErr w:type="spellStart"/>
            <w:r>
              <w:rPr>
                <w:sz w:val="16"/>
                <w:szCs w:val="16"/>
                <w:lang w:val="en-US"/>
              </w:rPr>
              <w:t>different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ohorts. </w:t>
            </w:r>
          </w:p>
        </w:tc>
        <w:tc>
          <w:tcPr>
            <w:tcW w:w="1138" w:type="dxa"/>
            <w:shd w:val="clear" w:color="auto" w:fill="auto"/>
          </w:tcPr>
          <w:p w14:paraId="2923BD0A" w14:textId="77777777" w:rsidR="006806D3" w:rsidRPr="006F439F" w:rsidRDefault="006806D3" w:rsidP="006806D3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>Discovery set</w:t>
            </w:r>
            <w:r w:rsidRPr="006F439F">
              <w:rPr>
                <w:sz w:val="16"/>
                <w:szCs w:val="16"/>
                <w:lang w:val="en-US"/>
              </w:rPr>
              <w:t xml:space="preserve">: </w:t>
            </w:r>
          </w:p>
          <w:p w14:paraId="047E0BFB" w14:textId="5855976D" w:rsidR="006806D3" w:rsidRPr="006F439F" w:rsidRDefault="006806D3" w:rsidP="006806D3">
            <w:pPr>
              <w:rPr>
                <w:sz w:val="16"/>
                <w:szCs w:val="16"/>
                <w:lang w:val="en-US"/>
              </w:rPr>
            </w:pPr>
            <w:r w:rsidRPr="006F439F">
              <w:rPr>
                <w:sz w:val="16"/>
                <w:szCs w:val="16"/>
                <w:lang w:val="en-US"/>
              </w:rPr>
              <w:t>79 CRC, 79 HC</w:t>
            </w:r>
            <w:r w:rsidRPr="006F439F">
              <w:rPr>
                <w:sz w:val="16"/>
                <w:szCs w:val="16"/>
                <w:lang w:val="en-US"/>
              </w:rPr>
              <w:br/>
            </w:r>
            <w:r w:rsidRPr="002A6127">
              <w:rPr>
                <w:sz w:val="16"/>
                <w:szCs w:val="16"/>
                <w:lang w:val="en-US"/>
              </w:rPr>
              <w:t>Diagnostic set</w:t>
            </w:r>
            <w:r w:rsidRPr="006F439F">
              <w:rPr>
                <w:sz w:val="16"/>
                <w:szCs w:val="16"/>
                <w:lang w:val="en-US"/>
              </w:rPr>
              <w:t>: 60 CRC, 60 adenomas, 60 HC</w:t>
            </w:r>
          </w:p>
          <w:p w14:paraId="736B3634" w14:textId="06121661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2A6127">
              <w:rPr>
                <w:sz w:val="16"/>
                <w:szCs w:val="16"/>
                <w:lang w:val="en-US"/>
              </w:rPr>
              <w:t>Validation set</w:t>
            </w:r>
            <w:r w:rsidRPr="006F439F">
              <w:rPr>
                <w:sz w:val="16"/>
                <w:szCs w:val="16"/>
                <w:lang w:val="en-US"/>
              </w:rPr>
              <w:t xml:space="preserve">: </w:t>
            </w:r>
            <w:r w:rsidRPr="00900F72">
              <w:rPr>
                <w:sz w:val="16"/>
                <w:szCs w:val="16"/>
                <w:lang w:val="en-US"/>
              </w:rPr>
              <w:t>514 CRC, 159 low-risk findings (</w:t>
            </w:r>
            <w:r>
              <w:rPr>
                <w:sz w:val="16"/>
                <w:szCs w:val="16"/>
                <w:lang w:val="en-US"/>
              </w:rPr>
              <w:t>HP or NAA), 59 UC, 168 HC</w:t>
            </w:r>
          </w:p>
        </w:tc>
        <w:tc>
          <w:tcPr>
            <w:tcW w:w="1143" w:type="dxa"/>
            <w:shd w:val="clear" w:color="auto" w:fill="auto"/>
          </w:tcPr>
          <w:p w14:paraId="730B6438" w14:textId="77777777" w:rsidR="006806D3" w:rsidRPr="0042613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overy set, diagnostic set and validation set.</w:t>
            </w:r>
          </w:p>
        </w:tc>
        <w:tc>
          <w:tcPr>
            <w:tcW w:w="1217" w:type="dxa"/>
            <w:shd w:val="clear" w:color="auto" w:fill="auto"/>
          </w:tcPr>
          <w:p w14:paraId="1710B7F3" w14:textId="77777777" w:rsidR="006806D3" w:rsidRPr="0033624F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776DA5A3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33624F">
              <w:rPr>
                <w:sz w:val="16"/>
                <w:szCs w:val="16"/>
                <w:lang w:val="en-US"/>
              </w:rPr>
              <w:t>ProtIA</w:t>
            </w:r>
            <w:proofErr w:type="spellEnd"/>
            <w:r w:rsidRPr="0033624F">
              <w:rPr>
                <w:sz w:val="16"/>
                <w:szCs w:val="16"/>
                <w:lang w:val="en-US"/>
              </w:rPr>
              <w:t xml:space="preserve"> spin column (Sigma Chemical CO, S</w:t>
            </w:r>
            <w:r>
              <w:rPr>
                <w:sz w:val="16"/>
                <w:szCs w:val="16"/>
                <w:lang w:val="en-US"/>
              </w:rPr>
              <w:t xml:space="preserve">t </w:t>
            </w:r>
            <w:r w:rsidRPr="0033624F">
              <w:rPr>
                <w:sz w:val="16"/>
                <w:szCs w:val="16"/>
                <w:lang w:val="en-US"/>
              </w:rPr>
              <w:t>Louis, Missouri, USA) to remove albumin and IgG + Modified Luminex assays</w:t>
            </w:r>
          </w:p>
        </w:tc>
        <w:tc>
          <w:tcPr>
            <w:tcW w:w="1159" w:type="dxa"/>
            <w:shd w:val="clear" w:color="auto" w:fill="auto"/>
          </w:tcPr>
          <w:p w14:paraId="44785F8B" w14:textId="06F2FEBD" w:rsidR="006806D3" w:rsidRPr="004C0D3E" w:rsidRDefault="006806D3" w:rsidP="006806D3">
            <w:pPr>
              <w:rPr>
                <w:i/>
                <w:iCs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</w:rPr>
              <w:t>CRC vs HC</w:t>
            </w:r>
            <w:r w:rsidRPr="004C0D3E">
              <w:rPr>
                <w:i/>
                <w:iCs/>
                <w:sz w:val="16"/>
                <w:szCs w:val="16"/>
              </w:rPr>
              <w:t xml:space="preserve">: </w:t>
            </w:r>
          </w:p>
          <w:p w14:paraId="58F61EC0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84</w:t>
            </w:r>
          </w:p>
          <w:p w14:paraId="7506A1FC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70.0%</w:t>
            </w:r>
          </w:p>
          <w:p w14:paraId="1A813284" w14:textId="77777777" w:rsidR="006806D3" w:rsidRPr="004536F6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0%</w:t>
            </w:r>
          </w:p>
        </w:tc>
        <w:tc>
          <w:tcPr>
            <w:tcW w:w="1136" w:type="dxa"/>
            <w:shd w:val="clear" w:color="auto" w:fill="auto"/>
          </w:tcPr>
          <w:p w14:paraId="697BB011" w14:textId="33235B92" w:rsidR="006806D3" w:rsidRDefault="006806D3" w:rsidP="006806D3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CRC stage I vs controls (UC, HC, polyps):</w:t>
            </w:r>
          </w:p>
          <w:p w14:paraId="491E6C45" w14:textId="77777777" w:rsidR="006806D3" w:rsidRPr="00E71B50" w:rsidRDefault="006806D3" w:rsidP="006806D3">
            <w:pPr>
              <w:rPr>
                <w:sz w:val="16"/>
                <w:szCs w:val="16"/>
              </w:rPr>
            </w:pPr>
            <w:r w:rsidRPr="00E71B50">
              <w:rPr>
                <w:sz w:val="16"/>
                <w:szCs w:val="16"/>
              </w:rPr>
              <w:t>AUC = 0.79</w:t>
            </w:r>
          </w:p>
          <w:p w14:paraId="2F2C62B7" w14:textId="77777777" w:rsidR="006806D3" w:rsidRPr="00E71B50" w:rsidRDefault="006806D3" w:rsidP="006806D3">
            <w:pPr>
              <w:rPr>
                <w:sz w:val="16"/>
                <w:szCs w:val="16"/>
              </w:rPr>
            </w:pPr>
            <w:r w:rsidRPr="00E71B50">
              <w:rPr>
                <w:sz w:val="16"/>
                <w:szCs w:val="16"/>
              </w:rPr>
              <w:t xml:space="preserve">Se = 62.3% </w:t>
            </w:r>
          </w:p>
          <w:p w14:paraId="5FCD15E6" w14:textId="6E7CD1BE" w:rsidR="006806D3" w:rsidRPr="00E71B50" w:rsidRDefault="006806D3" w:rsidP="006806D3">
            <w:pPr>
              <w:rPr>
                <w:sz w:val="16"/>
                <w:szCs w:val="16"/>
              </w:rPr>
            </w:pPr>
            <w:proofErr w:type="spellStart"/>
            <w:r w:rsidRPr="00E71B50">
              <w:rPr>
                <w:sz w:val="16"/>
                <w:szCs w:val="16"/>
              </w:rPr>
              <w:t>Sp</w:t>
            </w:r>
            <w:proofErr w:type="spellEnd"/>
            <w:r w:rsidRPr="00E71B50">
              <w:rPr>
                <w:sz w:val="16"/>
                <w:szCs w:val="16"/>
              </w:rPr>
              <w:t xml:space="preserve"> = 90.0%</w:t>
            </w:r>
          </w:p>
          <w:p w14:paraId="59CE008E" w14:textId="458760D5" w:rsidR="006806D3" w:rsidRPr="006806D3" w:rsidRDefault="006806D3" w:rsidP="006806D3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806D3">
              <w:rPr>
                <w:b/>
                <w:bCs/>
                <w:sz w:val="16"/>
                <w:szCs w:val="16"/>
                <w:lang w:val="en-US"/>
              </w:rPr>
              <w:t xml:space="preserve">CRC stage II vs controls: </w:t>
            </w:r>
          </w:p>
          <w:p w14:paraId="4EF825EC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5</w:t>
            </w:r>
          </w:p>
          <w:p w14:paraId="20D39C83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71.6%</w:t>
            </w:r>
          </w:p>
          <w:p w14:paraId="712815E5" w14:textId="77777777" w:rsidR="006806D3" w:rsidRPr="0033624F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0%</w:t>
            </w:r>
          </w:p>
          <w:p w14:paraId="29DCD6E6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shd w:val="clear" w:color="auto" w:fill="auto"/>
          </w:tcPr>
          <w:p w14:paraId="182CEDD4" w14:textId="77777777" w:rsidR="006806D3" w:rsidRPr="0077751B" w:rsidRDefault="006806D3" w:rsidP="006806D3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3624F"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205D6A" w14:paraId="61E61491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29C815BC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Diagnostic metabolomic signature composed of 48 metabolites</w:t>
            </w:r>
          </w:p>
        </w:tc>
        <w:tc>
          <w:tcPr>
            <w:tcW w:w="827" w:type="dxa"/>
            <w:shd w:val="clear" w:color="auto" w:fill="auto"/>
          </w:tcPr>
          <w:p w14:paraId="7BF69DD7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3F124B6C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Farshidf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2016)</w:t>
            </w:r>
          </w:p>
          <w:p w14:paraId="3BE45410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anada)</w:t>
            </w:r>
          </w:p>
        </w:tc>
        <w:tc>
          <w:tcPr>
            <w:tcW w:w="1277" w:type="dxa"/>
            <w:shd w:val="clear" w:color="auto" w:fill="auto"/>
          </w:tcPr>
          <w:p w14:paraId="4179BDE2" w14:textId="77777777" w:rsidR="006806D3" w:rsidRPr="00EE3F0E" w:rsidRDefault="006806D3" w:rsidP="006806D3">
            <w:pPr>
              <w:rPr>
                <w:sz w:val="16"/>
                <w:szCs w:val="16"/>
                <w:lang w:val="en-US"/>
              </w:rPr>
            </w:pPr>
            <w:r w:rsidRPr="00EE3F0E">
              <w:rPr>
                <w:sz w:val="16"/>
                <w:szCs w:val="16"/>
                <w:lang w:val="en-US"/>
              </w:rPr>
              <w:t xml:space="preserve">Case control study with </w:t>
            </w:r>
            <w:r>
              <w:rPr>
                <w:sz w:val="16"/>
                <w:szCs w:val="16"/>
                <w:lang w:val="en-US"/>
              </w:rPr>
              <w:t>retrospective selection of CRC among a Canadian cohort, and prospective recruitment for adenoma and HC among patients referred for colonoscopy</w:t>
            </w:r>
          </w:p>
        </w:tc>
        <w:tc>
          <w:tcPr>
            <w:tcW w:w="1138" w:type="dxa"/>
            <w:shd w:val="clear" w:color="auto" w:fill="auto"/>
          </w:tcPr>
          <w:p w14:paraId="7676594B" w14:textId="77777777" w:rsidR="006806D3" w:rsidRPr="00205D6A" w:rsidRDefault="006806D3" w:rsidP="006806D3">
            <w:pPr>
              <w:rPr>
                <w:sz w:val="16"/>
                <w:szCs w:val="16"/>
                <w:lang w:val="en-US"/>
              </w:rPr>
            </w:pPr>
            <w:r w:rsidRPr="00205D6A">
              <w:rPr>
                <w:sz w:val="16"/>
                <w:szCs w:val="16"/>
                <w:lang w:val="en-US"/>
              </w:rPr>
              <w:t>320 CRC, 31 adenomas, 254 HC</w:t>
            </w:r>
          </w:p>
        </w:tc>
        <w:tc>
          <w:tcPr>
            <w:tcW w:w="1143" w:type="dxa"/>
            <w:shd w:val="clear" w:color="auto" w:fill="auto"/>
          </w:tcPr>
          <w:p w14:paraId="354C9C6A" w14:textId="77777777" w:rsidR="006806D3" w:rsidRPr="005F0118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velopment of a diagnostic metabolomic signature in a training set, subsequently confirmed in a validation set</w:t>
            </w:r>
          </w:p>
        </w:tc>
        <w:tc>
          <w:tcPr>
            <w:tcW w:w="1217" w:type="dxa"/>
            <w:shd w:val="clear" w:color="auto" w:fill="auto"/>
          </w:tcPr>
          <w:p w14:paraId="5719663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047473A1" w14:textId="77777777" w:rsidR="006806D3" w:rsidRPr="005F0118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s chromatography Mass Spectrometry</w:t>
            </w:r>
          </w:p>
        </w:tc>
        <w:tc>
          <w:tcPr>
            <w:tcW w:w="1159" w:type="dxa"/>
            <w:shd w:val="clear" w:color="auto" w:fill="auto"/>
          </w:tcPr>
          <w:p w14:paraId="02849AD1" w14:textId="77777777" w:rsidR="006806D3" w:rsidRPr="007F47C3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 :</w:t>
            </w:r>
          </w:p>
          <w:p w14:paraId="343407A9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91 (0.87-0.96)</w:t>
            </w:r>
          </w:p>
          <w:p w14:paraId="4B16C007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85%</w:t>
            </w:r>
            <w:r w:rsidRPr="007F47C3">
              <w:rPr>
                <w:sz w:val="16"/>
                <w:szCs w:val="16"/>
              </w:rPr>
              <w:br/>
            </w:r>
            <w:proofErr w:type="spellStart"/>
            <w:r w:rsidRPr="007F47C3">
              <w:rPr>
                <w:sz w:val="16"/>
                <w:szCs w:val="16"/>
              </w:rPr>
              <w:t>Sp</w:t>
            </w:r>
            <w:proofErr w:type="spellEnd"/>
            <w:r w:rsidRPr="007F47C3">
              <w:rPr>
                <w:sz w:val="16"/>
                <w:szCs w:val="16"/>
              </w:rPr>
              <w:t xml:space="preserve"> = 86%</w:t>
            </w:r>
          </w:p>
        </w:tc>
        <w:tc>
          <w:tcPr>
            <w:tcW w:w="1136" w:type="dxa"/>
            <w:shd w:val="clear" w:color="auto" w:fill="auto"/>
          </w:tcPr>
          <w:p w14:paraId="42D1B106" w14:textId="77777777" w:rsidR="006806D3" w:rsidRPr="005F0118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0180FCEA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:</w:t>
            </w:r>
          </w:p>
          <w:p w14:paraId="4C73464B" w14:textId="77777777" w:rsidR="006806D3" w:rsidRPr="00562455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1 (0.70-0.92)</w:t>
            </w:r>
          </w:p>
        </w:tc>
      </w:tr>
      <w:tr w:rsidR="006806D3" w:rsidRPr="00F12512" w14:paraId="56D4EE92" w14:textId="77777777" w:rsidTr="006F2A52">
        <w:trPr>
          <w:trHeight w:val="882"/>
        </w:trPr>
        <w:tc>
          <w:tcPr>
            <w:tcW w:w="1865" w:type="dxa"/>
            <w:shd w:val="clear" w:color="auto" w:fill="auto"/>
          </w:tcPr>
          <w:p w14:paraId="52AFDECF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ctate to citrate ratio</w:t>
            </w:r>
          </w:p>
        </w:tc>
        <w:tc>
          <w:tcPr>
            <w:tcW w:w="827" w:type="dxa"/>
            <w:shd w:val="clear" w:color="auto" w:fill="auto"/>
          </w:tcPr>
          <w:p w14:paraId="400386C3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6255BF54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 (2019)</w:t>
            </w:r>
          </w:p>
          <w:p w14:paraId="0E99E737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147D976" w14:textId="77777777" w:rsidR="006806D3" w:rsidRPr="00F12512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 from a Chinese biological collection</w:t>
            </w:r>
          </w:p>
        </w:tc>
        <w:tc>
          <w:tcPr>
            <w:tcW w:w="1138" w:type="dxa"/>
            <w:shd w:val="clear" w:color="auto" w:fill="auto"/>
          </w:tcPr>
          <w:p w14:paraId="7C6E4B58" w14:textId="77777777" w:rsidR="006806D3" w:rsidRPr="00F12512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CRC, 32 adenomas, 38 HC</w:t>
            </w:r>
          </w:p>
        </w:tc>
        <w:tc>
          <w:tcPr>
            <w:tcW w:w="1143" w:type="dxa"/>
            <w:shd w:val="clear" w:color="auto" w:fill="auto"/>
          </w:tcPr>
          <w:p w14:paraId="2E4D7A1D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  <w:p w14:paraId="6D5269D9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0DB39655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ultivariate ROC analysis in </w:t>
            </w:r>
            <w:proofErr w:type="spellStart"/>
            <w:r>
              <w:rPr>
                <w:sz w:val="16"/>
                <w:szCs w:val="16"/>
                <w:lang w:val="en-US"/>
              </w:rPr>
              <w:t>MetaboAnalys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3.0</w:t>
            </w:r>
          </w:p>
        </w:tc>
        <w:tc>
          <w:tcPr>
            <w:tcW w:w="1577" w:type="dxa"/>
            <w:shd w:val="clear" w:color="auto" w:fill="auto"/>
          </w:tcPr>
          <w:p w14:paraId="3D9AEEF4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-NMR spectrometry</w:t>
            </w:r>
          </w:p>
        </w:tc>
        <w:tc>
          <w:tcPr>
            <w:tcW w:w="1159" w:type="dxa"/>
            <w:shd w:val="clear" w:color="auto" w:fill="auto"/>
          </w:tcPr>
          <w:p w14:paraId="7BCDE9B1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258B3073" w14:textId="77777777" w:rsidR="006806D3" w:rsidRPr="000E5058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3</w:t>
            </w:r>
          </w:p>
        </w:tc>
        <w:tc>
          <w:tcPr>
            <w:tcW w:w="1136" w:type="dxa"/>
            <w:shd w:val="clear" w:color="auto" w:fill="auto"/>
          </w:tcPr>
          <w:p w14:paraId="67CE7D13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77A11ECF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:</w:t>
            </w:r>
          </w:p>
          <w:p w14:paraId="7B27F464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2</w:t>
            </w:r>
          </w:p>
        </w:tc>
      </w:tr>
      <w:tr w:rsidR="006806D3" w:rsidRPr="00F12512" w14:paraId="14ED16E6" w14:textId="77777777" w:rsidTr="004C0D3E">
        <w:trPr>
          <w:trHeight w:val="1041"/>
        </w:trPr>
        <w:tc>
          <w:tcPr>
            <w:tcW w:w="1865" w:type="dxa"/>
            <w:shd w:val="clear" w:color="auto" w:fill="auto"/>
          </w:tcPr>
          <w:p w14:paraId="41D12EB5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tate to glycerol ratio</w:t>
            </w:r>
          </w:p>
        </w:tc>
        <w:tc>
          <w:tcPr>
            <w:tcW w:w="827" w:type="dxa"/>
            <w:shd w:val="clear" w:color="auto" w:fill="auto"/>
          </w:tcPr>
          <w:p w14:paraId="10F99D2A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530F0BB4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 (2019)</w:t>
            </w:r>
          </w:p>
          <w:p w14:paraId="0340E21E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6B2F57B0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 from a Chinese biological collection</w:t>
            </w:r>
          </w:p>
        </w:tc>
        <w:tc>
          <w:tcPr>
            <w:tcW w:w="1138" w:type="dxa"/>
            <w:shd w:val="clear" w:color="auto" w:fill="auto"/>
          </w:tcPr>
          <w:p w14:paraId="1243DD06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 CRC, 32 adenomas, 38 HC</w:t>
            </w:r>
          </w:p>
        </w:tc>
        <w:tc>
          <w:tcPr>
            <w:tcW w:w="1143" w:type="dxa"/>
            <w:shd w:val="clear" w:color="auto" w:fill="auto"/>
          </w:tcPr>
          <w:p w14:paraId="5082F0BE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  <w:p w14:paraId="4A5A8064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0CFC4E3A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ultivariate ROC analysis in </w:t>
            </w:r>
            <w:proofErr w:type="spellStart"/>
            <w:r>
              <w:rPr>
                <w:sz w:val="16"/>
                <w:szCs w:val="16"/>
                <w:lang w:val="en-US"/>
              </w:rPr>
              <w:t>MetaboAnalys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3.0</w:t>
            </w:r>
          </w:p>
        </w:tc>
        <w:tc>
          <w:tcPr>
            <w:tcW w:w="1577" w:type="dxa"/>
            <w:shd w:val="clear" w:color="auto" w:fill="auto"/>
          </w:tcPr>
          <w:p w14:paraId="4651CF00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-NMR spectrometry</w:t>
            </w:r>
          </w:p>
        </w:tc>
        <w:tc>
          <w:tcPr>
            <w:tcW w:w="1159" w:type="dxa"/>
            <w:shd w:val="clear" w:color="auto" w:fill="auto"/>
          </w:tcPr>
          <w:p w14:paraId="4B7F1B3A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:</w:t>
            </w:r>
          </w:p>
          <w:p w14:paraId="66444CF2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7</w:t>
            </w:r>
          </w:p>
        </w:tc>
        <w:tc>
          <w:tcPr>
            <w:tcW w:w="1136" w:type="dxa"/>
            <w:shd w:val="clear" w:color="auto" w:fill="auto"/>
          </w:tcPr>
          <w:p w14:paraId="6548C7B0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34219ABB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controls:</w:t>
            </w:r>
          </w:p>
          <w:p w14:paraId="0839D213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83</w:t>
            </w:r>
          </w:p>
        </w:tc>
      </w:tr>
      <w:tr w:rsidR="006806D3" w:rsidRPr="00250501" w14:paraId="1C31B8F2" w14:textId="77777777" w:rsidTr="006F2A52">
        <w:trPr>
          <w:trHeight w:val="1119"/>
        </w:trPr>
        <w:tc>
          <w:tcPr>
            <w:tcW w:w="1865" w:type="dxa"/>
            <w:shd w:val="clear" w:color="auto" w:fill="auto"/>
          </w:tcPr>
          <w:p w14:paraId="66944547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model composed of seven selected discrepant protein mass peak in spectrometry</w:t>
            </w:r>
          </w:p>
        </w:tc>
        <w:tc>
          <w:tcPr>
            <w:tcW w:w="827" w:type="dxa"/>
            <w:shd w:val="clear" w:color="auto" w:fill="auto"/>
          </w:tcPr>
          <w:p w14:paraId="613298D2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6D1D9CEF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u (2015)</w:t>
            </w:r>
          </w:p>
          <w:p w14:paraId="241A6534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23A9306B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 control study with Chinese patients</w:t>
            </w:r>
          </w:p>
        </w:tc>
        <w:tc>
          <w:tcPr>
            <w:tcW w:w="1138" w:type="dxa"/>
            <w:shd w:val="clear" w:color="auto" w:fill="auto"/>
          </w:tcPr>
          <w:p w14:paraId="2CB33903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 untreated CRC, 72 pretreated CRC, 12 adenomas, 15 HC</w:t>
            </w:r>
          </w:p>
        </w:tc>
        <w:tc>
          <w:tcPr>
            <w:tcW w:w="1143" w:type="dxa"/>
            <w:shd w:val="clear" w:color="auto" w:fill="auto"/>
          </w:tcPr>
          <w:p w14:paraId="729EEE25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  <w:p w14:paraId="5622FB46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70E93C2" w14:textId="77777777" w:rsidR="006806D3" w:rsidRPr="001A30EF" w:rsidRDefault="006806D3" w:rsidP="006806D3">
            <w:pPr>
              <w:jc w:val="center"/>
              <w:rPr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25473F76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port Vector Machine (SVM) based model</w:t>
            </w:r>
          </w:p>
        </w:tc>
        <w:tc>
          <w:tcPr>
            <w:tcW w:w="1577" w:type="dxa"/>
            <w:shd w:val="clear" w:color="auto" w:fill="auto"/>
          </w:tcPr>
          <w:p w14:paraId="395A5E5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DI-TOF-Mass spectrometry</w:t>
            </w:r>
          </w:p>
        </w:tc>
        <w:tc>
          <w:tcPr>
            <w:tcW w:w="1159" w:type="dxa"/>
            <w:shd w:val="clear" w:color="auto" w:fill="auto"/>
          </w:tcPr>
          <w:p w14:paraId="5AE32772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 (adenoma or HC):</w:t>
            </w:r>
          </w:p>
          <w:p w14:paraId="576D1E73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96.2%</w:t>
            </w:r>
          </w:p>
          <w:p w14:paraId="1035FA0C" w14:textId="77777777" w:rsidR="006806D3" w:rsidRPr="00250501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3.3%</w:t>
            </w:r>
          </w:p>
        </w:tc>
        <w:tc>
          <w:tcPr>
            <w:tcW w:w="1136" w:type="dxa"/>
            <w:shd w:val="clear" w:color="auto" w:fill="auto"/>
          </w:tcPr>
          <w:p w14:paraId="01C650CA" w14:textId="77777777" w:rsidR="006806D3" w:rsidRPr="00250501" w:rsidRDefault="006806D3" w:rsidP="006806D3">
            <w:pPr>
              <w:jc w:val="center"/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3016123A" w14:textId="77777777" w:rsidR="006806D3" w:rsidRPr="00250501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6806D3" w14:paraId="22E496E6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3A90E98A" w14:textId="77777777" w:rsidR="006806D3" w:rsidRPr="002926A2" w:rsidRDefault="006806D3" w:rsidP="006806D3">
            <w:pPr>
              <w:rPr>
                <w:sz w:val="16"/>
                <w:szCs w:val="16"/>
                <w:lang w:val="en-US"/>
              </w:rPr>
            </w:pPr>
            <w:r w:rsidRPr="005A474F">
              <w:rPr>
                <w:sz w:val="16"/>
                <w:szCs w:val="16"/>
                <w:lang w:val="en-US"/>
              </w:rPr>
              <w:t>Set of five serum p</w:t>
            </w:r>
            <w:r>
              <w:rPr>
                <w:sz w:val="16"/>
                <w:szCs w:val="16"/>
                <w:lang w:val="en-US"/>
              </w:rPr>
              <w:t>eptides: PDA018, PDA052, PDA066, PDB001, PDB007</w:t>
            </w:r>
          </w:p>
        </w:tc>
        <w:tc>
          <w:tcPr>
            <w:tcW w:w="827" w:type="dxa"/>
            <w:shd w:val="clear" w:color="auto" w:fill="auto"/>
          </w:tcPr>
          <w:p w14:paraId="645C33DD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403E923B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chiyama</w:t>
            </w:r>
          </w:p>
          <w:p w14:paraId="3B7CBF52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8)</w:t>
            </w:r>
          </w:p>
          <w:p w14:paraId="3BC4771E" w14:textId="77777777" w:rsidR="006806D3" w:rsidRDefault="006806D3" w:rsidP="006806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Japan)</w:t>
            </w:r>
          </w:p>
        </w:tc>
        <w:tc>
          <w:tcPr>
            <w:tcW w:w="1277" w:type="dxa"/>
            <w:shd w:val="clear" w:color="auto" w:fill="auto"/>
          </w:tcPr>
          <w:p w14:paraId="7B1A9AED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se-control study of Japanese patients</w:t>
            </w:r>
          </w:p>
        </w:tc>
        <w:tc>
          <w:tcPr>
            <w:tcW w:w="1138" w:type="dxa"/>
            <w:shd w:val="clear" w:color="auto" w:fill="auto"/>
          </w:tcPr>
          <w:p w14:paraId="46B67EEB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ining set: 84 CRC, 54 HC.</w:t>
            </w:r>
          </w:p>
          <w:p w14:paraId="622FCAEC" w14:textId="77777777" w:rsidR="006806D3" w:rsidRPr="006C453E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alidation set: 56 CRC (14 of each stage), 60 colonic polyps, 60 HC. </w:t>
            </w:r>
          </w:p>
        </w:tc>
        <w:tc>
          <w:tcPr>
            <w:tcW w:w="1143" w:type="dxa"/>
            <w:shd w:val="clear" w:color="auto" w:fill="auto"/>
          </w:tcPr>
          <w:p w14:paraId="5E88997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alidation study, with training and validation set</w:t>
            </w:r>
          </w:p>
        </w:tc>
        <w:tc>
          <w:tcPr>
            <w:tcW w:w="1217" w:type="dxa"/>
            <w:shd w:val="clear" w:color="auto" w:fill="auto"/>
          </w:tcPr>
          <w:p w14:paraId="39758E34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6DDD3E66" w14:textId="77777777" w:rsidR="006806D3" w:rsidRPr="006045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C-MS/MS (</w:t>
            </w:r>
            <w:r w:rsidRPr="006045D3">
              <w:rPr>
                <w:sz w:val="16"/>
                <w:szCs w:val="16"/>
                <w:lang w:val="en-US"/>
              </w:rPr>
              <w:t>Waters Corporation, Milford,</w:t>
            </w:r>
          </w:p>
          <w:p w14:paraId="5BAFC344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6045D3">
              <w:rPr>
                <w:sz w:val="16"/>
                <w:szCs w:val="16"/>
                <w:lang w:val="en-US"/>
              </w:rPr>
              <w:t xml:space="preserve">MA, USA) </w:t>
            </w:r>
          </w:p>
        </w:tc>
        <w:tc>
          <w:tcPr>
            <w:tcW w:w="1159" w:type="dxa"/>
            <w:shd w:val="clear" w:color="auto" w:fill="auto"/>
          </w:tcPr>
          <w:p w14:paraId="00E2FD6B" w14:textId="77777777" w:rsidR="006806D3" w:rsidRPr="004C0D3E" w:rsidRDefault="006806D3" w:rsidP="006806D3">
            <w:pPr>
              <w:rPr>
                <w:i/>
                <w:iCs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</w:rPr>
              <w:t xml:space="preserve">CRC vs HC: </w:t>
            </w:r>
          </w:p>
          <w:p w14:paraId="1F20B310" w14:textId="77777777" w:rsidR="006806D3" w:rsidRPr="006C453E" w:rsidRDefault="006806D3" w:rsidP="006806D3">
            <w:pPr>
              <w:rPr>
                <w:sz w:val="16"/>
                <w:szCs w:val="16"/>
              </w:rPr>
            </w:pPr>
            <w:r w:rsidRPr="006C453E">
              <w:rPr>
                <w:sz w:val="16"/>
                <w:szCs w:val="16"/>
              </w:rPr>
              <w:t>AUC = 0</w:t>
            </w:r>
            <w:r>
              <w:rPr>
                <w:sz w:val="16"/>
                <w:szCs w:val="16"/>
              </w:rPr>
              <w:t>.89</w:t>
            </w:r>
          </w:p>
          <w:p w14:paraId="44822157" w14:textId="77777777" w:rsidR="006806D3" w:rsidRPr="006C453E" w:rsidRDefault="006806D3" w:rsidP="006806D3">
            <w:pPr>
              <w:rPr>
                <w:sz w:val="16"/>
                <w:szCs w:val="16"/>
              </w:rPr>
            </w:pPr>
            <w:r w:rsidRPr="006C453E">
              <w:rPr>
                <w:sz w:val="16"/>
                <w:szCs w:val="16"/>
              </w:rPr>
              <w:t>Se = 82</w:t>
            </w:r>
            <w:r>
              <w:rPr>
                <w:sz w:val="16"/>
                <w:szCs w:val="16"/>
              </w:rPr>
              <w:t>.0</w:t>
            </w:r>
            <w:r w:rsidRPr="006C453E">
              <w:rPr>
                <w:sz w:val="16"/>
                <w:szCs w:val="16"/>
              </w:rPr>
              <w:t>%</w:t>
            </w:r>
          </w:p>
          <w:p w14:paraId="4F45D23F" w14:textId="77777777" w:rsidR="006806D3" w:rsidRPr="006C453E" w:rsidRDefault="006806D3" w:rsidP="006806D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2926A2">
              <w:rPr>
                <w:sz w:val="16"/>
                <w:szCs w:val="16"/>
              </w:rPr>
              <w:t>Sp</w:t>
            </w:r>
            <w:proofErr w:type="spellEnd"/>
            <w:r w:rsidRPr="002926A2">
              <w:rPr>
                <w:sz w:val="16"/>
                <w:szCs w:val="16"/>
              </w:rPr>
              <w:t xml:space="preserve"> = 93</w:t>
            </w:r>
            <w:r>
              <w:rPr>
                <w:sz w:val="16"/>
                <w:szCs w:val="16"/>
              </w:rPr>
              <w:t>.0</w:t>
            </w:r>
            <w:r w:rsidRPr="002926A2">
              <w:rPr>
                <w:sz w:val="16"/>
                <w:szCs w:val="16"/>
              </w:rPr>
              <w:t>%</w:t>
            </w:r>
          </w:p>
        </w:tc>
        <w:tc>
          <w:tcPr>
            <w:tcW w:w="1136" w:type="dxa"/>
            <w:shd w:val="clear" w:color="auto" w:fill="auto"/>
          </w:tcPr>
          <w:p w14:paraId="449F8F8E" w14:textId="77777777" w:rsidR="006806D3" w:rsidRPr="004C0D3E" w:rsidRDefault="006806D3" w:rsidP="006806D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CRC vs controls</w:t>
            </w:r>
            <w:r w:rsidRPr="004C0D3E">
              <w:rPr>
                <w:i/>
                <w:iCs/>
                <w:sz w:val="16"/>
                <w:szCs w:val="16"/>
                <w:lang w:val="en-US"/>
              </w:rPr>
              <w:t>:</w:t>
            </w:r>
          </w:p>
          <w:p w14:paraId="38531E2B" w14:textId="77777777" w:rsidR="006806D3" w:rsidRPr="00C865A7" w:rsidRDefault="006806D3" w:rsidP="006806D3">
            <w:pPr>
              <w:rPr>
                <w:sz w:val="16"/>
                <w:szCs w:val="16"/>
                <w:lang w:val="en-US"/>
              </w:rPr>
            </w:pPr>
            <w:r w:rsidRPr="00C865A7">
              <w:rPr>
                <w:sz w:val="16"/>
                <w:szCs w:val="16"/>
                <w:lang w:val="en-US"/>
              </w:rPr>
              <w:t xml:space="preserve">Stage 1: </w:t>
            </w:r>
            <w:r w:rsidRPr="00C865A7">
              <w:rPr>
                <w:sz w:val="16"/>
                <w:szCs w:val="16"/>
                <w:lang w:val="en-US"/>
              </w:rPr>
              <w:br/>
              <w:t>AUC = 0.78</w:t>
            </w:r>
            <w:r w:rsidRPr="00C865A7">
              <w:rPr>
                <w:sz w:val="16"/>
                <w:szCs w:val="16"/>
                <w:lang w:val="en-US"/>
              </w:rPr>
              <w:br/>
              <w:t>Se = 64.3%</w:t>
            </w:r>
            <w:r w:rsidRPr="00C865A7">
              <w:rPr>
                <w:sz w:val="16"/>
                <w:szCs w:val="16"/>
                <w:lang w:val="en-US"/>
              </w:rPr>
              <w:br/>
            </w:r>
            <w:proofErr w:type="spellStart"/>
            <w:r w:rsidRPr="00C865A7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C865A7">
              <w:rPr>
                <w:sz w:val="16"/>
                <w:szCs w:val="16"/>
                <w:lang w:val="en-US"/>
              </w:rPr>
              <w:t xml:space="preserve"> = 93.3%</w:t>
            </w:r>
          </w:p>
          <w:p w14:paraId="67B91A74" w14:textId="77777777" w:rsidR="006806D3" w:rsidRPr="00C865A7" w:rsidRDefault="006806D3" w:rsidP="006806D3">
            <w:pPr>
              <w:rPr>
                <w:sz w:val="16"/>
                <w:szCs w:val="16"/>
                <w:lang w:val="en-US"/>
              </w:rPr>
            </w:pPr>
            <w:r w:rsidRPr="00C865A7">
              <w:rPr>
                <w:sz w:val="16"/>
                <w:szCs w:val="16"/>
                <w:lang w:val="en-US"/>
              </w:rPr>
              <w:t xml:space="preserve">Stage 2: </w:t>
            </w:r>
          </w:p>
          <w:p w14:paraId="4338D53E" w14:textId="77777777" w:rsidR="006806D3" w:rsidRPr="002926A2" w:rsidRDefault="006806D3" w:rsidP="006806D3">
            <w:pPr>
              <w:rPr>
                <w:sz w:val="16"/>
                <w:szCs w:val="16"/>
              </w:rPr>
            </w:pPr>
            <w:r w:rsidRPr="002926A2">
              <w:rPr>
                <w:sz w:val="16"/>
                <w:szCs w:val="16"/>
              </w:rPr>
              <w:t>AUC = 0</w:t>
            </w:r>
            <w:r>
              <w:rPr>
                <w:sz w:val="16"/>
                <w:szCs w:val="16"/>
              </w:rPr>
              <w:t>.95</w:t>
            </w:r>
          </w:p>
          <w:p w14:paraId="76598416" w14:textId="77777777" w:rsidR="006806D3" w:rsidRPr="002926A2" w:rsidRDefault="006806D3" w:rsidP="006806D3">
            <w:pPr>
              <w:rPr>
                <w:sz w:val="16"/>
                <w:szCs w:val="16"/>
              </w:rPr>
            </w:pPr>
            <w:r w:rsidRPr="002926A2">
              <w:rPr>
                <w:sz w:val="16"/>
                <w:szCs w:val="16"/>
              </w:rPr>
              <w:t>Se = 92</w:t>
            </w:r>
            <w:r>
              <w:rPr>
                <w:sz w:val="16"/>
                <w:szCs w:val="16"/>
              </w:rPr>
              <w:t>.</w:t>
            </w:r>
            <w:r w:rsidRPr="002926A2">
              <w:rPr>
                <w:sz w:val="16"/>
                <w:szCs w:val="16"/>
              </w:rPr>
              <w:t>9%</w:t>
            </w:r>
          </w:p>
          <w:p w14:paraId="632D34A7" w14:textId="77777777" w:rsidR="006806D3" w:rsidRPr="002926A2" w:rsidRDefault="006806D3" w:rsidP="006806D3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2926A2">
              <w:rPr>
                <w:sz w:val="16"/>
                <w:szCs w:val="16"/>
              </w:rPr>
              <w:t>Sp</w:t>
            </w:r>
            <w:proofErr w:type="spellEnd"/>
            <w:r w:rsidRPr="002926A2">
              <w:rPr>
                <w:sz w:val="16"/>
                <w:szCs w:val="16"/>
              </w:rPr>
              <w:t xml:space="preserve"> = 93</w:t>
            </w:r>
            <w:r>
              <w:rPr>
                <w:sz w:val="16"/>
                <w:szCs w:val="16"/>
              </w:rPr>
              <w:t>.</w:t>
            </w:r>
            <w:r w:rsidRPr="002926A2">
              <w:rPr>
                <w:sz w:val="16"/>
                <w:szCs w:val="16"/>
              </w:rPr>
              <w:t>3%</w:t>
            </w:r>
          </w:p>
        </w:tc>
        <w:tc>
          <w:tcPr>
            <w:tcW w:w="1112" w:type="dxa"/>
            <w:shd w:val="clear" w:color="auto" w:fill="auto"/>
          </w:tcPr>
          <w:p w14:paraId="5849E3D3" w14:textId="77777777" w:rsidR="006806D3" w:rsidRPr="004C0D3E" w:rsidRDefault="006806D3" w:rsidP="006806D3">
            <w:pPr>
              <w:rPr>
                <w:i/>
                <w:iCs/>
                <w:sz w:val="16"/>
                <w:szCs w:val="16"/>
                <w:lang w:val="en-US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  <w:lang w:val="en-US"/>
              </w:rPr>
              <w:t>Adenomas vs HC</w:t>
            </w:r>
            <w:r w:rsidRPr="004C0D3E">
              <w:rPr>
                <w:i/>
                <w:iCs/>
                <w:sz w:val="16"/>
                <w:szCs w:val="16"/>
                <w:lang w:val="en-US"/>
              </w:rPr>
              <w:t xml:space="preserve">: </w:t>
            </w:r>
          </w:p>
          <w:p w14:paraId="25B60AD8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difference</w:t>
            </w:r>
          </w:p>
        </w:tc>
      </w:tr>
      <w:tr w:rsidR="006806D3" w:rsidRPr="004E6FC7" w14:paraId="761F0D0A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367DB312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lastRenderedPageBreak/>
              <w:t>A five-marker algorithm</w:t>
            </w:r>
            <w:r>
              <w:rPr>
                <w:sz w:val="16"/>
                <w:szCs w:val="16"/>
                <w:lang w:val="en-US"/>
              </w:rPr>
              <w:t xml:space="preserve">: </w:t>
            </w:r>
          </w:p>
          <w:p w14:paraId="0F4B9840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lpha1antitrypsin (A1AT), </w:t>
            </w:r>
          </w:p>
          <w:p w14:paraId="621C9981" w14:textId="77777777" w:rsidR="006806D3" w:rsidRPr="005A474F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polipoprotein A1 (APOA1), haptoglobin (HP), leucine rich alpha 2 glycoprotein (LRG1) and serum </w:t>
            </w:r>
            <w:proofErr w:type="spellStart"/>
            <w:r>
              <w:rPr>
                <w:sz w:val="16"/>
                <w:szCs w:val="16"/>
                <w:lang w:val="en-US"/>
              </w:rPr>
              <w:t>paraoxonas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lactonase 3 (PON3)</w:t>
            </w:r>
          </w:p>
        </w:tc>
        <w:tc>
          <w:tcPr>
            <w:tcW w:w="827" w:type="dxa"/>
            <w:shd w:val="clear" w:color="auto" w:fill="auto"/>
          </w:tcPr>
          <w:p w14:paraId="7E39C3EC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091E41AE" w14:textId="77777777" w:rsidR="006806D3" w:rsidRPr="004E6FC7" w:rsidRDefault="006806D3" w:rsidP="006806D3">
            <w:pPr>
              <w:rPr>
                <w:sz w:val="16"/>
                <w:szCs w:val="16"/>
                <w:lang w:val="en-US"/>
              </w:rPr>
            </w:pPr>
            <w:r w:rsidRPr="004E6FC7">
              <w:rPr>
                <w:sz w:val="16"/>
                <w:szCs w:val="16"/>
                <w:lang w:val="en-US"/>
              </w:rPr>
              <w:t>Bhardwaj (2020)</w:t>
            </w:r>
          </w:p>
          <w:p w14:paraId="68CA56F2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4E6FC7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35767E99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C22B96">
              <w:rPr>
                <w:sz w:val="16"/>
                <w:szCs w:val="16"/>
                <w:lang w:val="en-US"/>
              </w:rPr>
              <w:t>Retrospective random selection from a German biologic</w:t>
            </w:r>
            <w:r>
              <w:rPr>
                <w:sz w:val="16"/>
                <w:szCs w:val="16"/>
                <w:lang w:val="en-US"/>
              </w:rPr>
              <w:t>al cohort (BLITZ) composed with patients referred for a screening colonoscopy</w:t>
            </w:r>
          </w:p>
        </w:tc>
        <w:tc>
          <w:tcPr>
            <w:tcW w:w="1138" w:type="dxa"/>
            <w:shd w:val="clear" w:color="auto" w:fill="auto"/>
          </w:tcPr>
          <w:p w14:paraId="1DE370A7" w14:textId="77777777" w:rsidR="006806D3" w:rsidRPr="008C3397" w:rsidRDefault="006806D3" w:rsidP="006806D3">
            <w:pPr>
              <w:rPr>
                <w:sz w:val="16"/>
                <w:szCs w:val="16"/>
                <w:lang w:val="en-US"/>
              </w:rPr>
            </w:pPr>
            <w:r w:rsidRPr="008C3397">
              <w:rPr>
                <w:sz w:val="16"/>
                <w:szCs w:val="16"/>
                <w:lang w:val="en-US"/>
              </w:rPr>
              <w:t xml:space="preserve">56 CRC, </w:t>
            </w:r>
          </w:p>
          <w:p w14:paraId="39656B91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8C3397">
              <w:rPr>
                <w:sz w:val="16"/>
                <w:szCs w:val="16"/>
                <w:lang w:val="en-US"/>
              </w:rPr>
              <w:t xml:space="preserve">99 </w:t>
            </w:r>
            <w:r>
              <w:rPr>
                <w:sz w:val="16"/>
                <w:szCs w:val="16"/>
                <w:lang w:val="en-US"/>
              </w:rPr>
              <w:t>AA</w:t>
            </w:r>
            <w:r w:rsidRPr="008C3397">
              <w:rPr>
                <w:sz w:val="16"/>
                <w:szCs w:val="16"/>
                <w:lang w:val="en-US"/>
              </w:rPr>
              <w:t xml:space="preserve">, 99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143" w:type="dxa"/>
            <w:shd w:val="clear" w:color="auto" w:fill="auto"/>
          </w:tcPr>
          <w:p w14:paraId="02DC7CA9" w14:textId="77777777" w:rsidR="006806D3" w:rsidRPr="0042613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42613E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5FA710D8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273E2A2E" w14:textId="77777777" w:rsidR="006806D3" w:rsidRPr="00B8413D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SSO logistic regression</w:t>
            </w:r>
          </w:p>
        </w:tc>
        <w:tc>
          <w:tcPr>
            <w:tcW w:w="1577" w:type="dxa"/>
            <w:shd w:val="clear" w:color="auto" w:fill="auto"/>
          </w:tcPr>
          <w:p w14:paraId="16E4ECEC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t xml:space="preserve">Liquid Chromatography Multiplex </w:t>
            </w:r>
            <w:proofErr w:type="spellStart"/>
            <w:r w:rsidRPr="00B8413D">
              <w:rPr>
                <w:sz w:val="16"/>
                <w:szCs w:val="16"/>
                <w:lang w:val="en-US"/>
              </w:rPr>
              <w:t>Réaction</w:t>
            </w:r>
            <w:proofErr w:type="spellEnd"/>
            <w:r w:rsidRPr="00B8413D">
              <w:rPr>
                <w:sz w:val="16"/>
                <w:szCs w:val="16"/>
                <w:lang w:val="en-US"/>
              </w:rPr>
              <w:t xml:space="preserve"> Monitoring-Mass </w:t>
            </w:r>
            <w:r>
              <w:rPr>
                <w:sz w:val="16"/>
                <w:szCs w:val="16"/>
                <w:lang w:val="en-US"/>
              </w:rPr>
              <w:t>Spectrometry</w:t>
            </w:r>
          </w:p>
          <w:p w14:paraId="6761D4C7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LC/MRM-MS)</w:t>
            </w:r>
          </w:p>
        </w:tc>
        <w:tc>
          <w:tcPr>
            <w:tcW w:w="1159" w:type="dxa"/>
            <w:shd w:val="clear" w:color="auto" w:fill="auto"/>
          </w:tcPr>
          <w:p w14:paraId="2F2CB53A" w14:textId="77777777" w:rsidR="006806D3" w:rsidRPr="007F47C3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i/>
                <w:iCs/>
                <w:sz w:val="16"/>
                <w:szCs w:val="16"/>
              </w:rPr>
              <w:t xml:space="preserve"> :</w:t>
            </w:r>
          </w:p>
          <w:p w14:paraId="6131513A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79 (0.70-0.86)</w:t>
            </w:r>
          </w:p>
          <w:p w14:paraId="3C061223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68%</w:t>
            </w:r>
          </w:p>
          <w:p w14:paraId="4FF28A0D" w14:textId="77777777" w:rsidR="006806D3" w:rsidRPr="004E6FC7" w:rsidRDefault="006806D3" w:rsidP="006806D3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46%</w:t>
            </w:r>
          </w:p>
        </w:tc>
        <w:tc>
          <w:tcPr>
            <w:tcW w:w="1136" w:type="dxa"/>
            <w:shd w:val="clear" w:color="auto" w:fill="auto"/>
          </w:tcPr>
          <w:p w14:paraId="26A6FD8D" w14:textId="77777777" w:rsidR="006806D3" w:rsidRDefault="006806D3" w:rsidP="006806D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6F59C21E" w14:textId="77777777" w:rsidR="006806D3" w:rsidRDefault="006806D3" w:rsidP="006806D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4E6FC7" w14:paraId="4086ACC2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204423EF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three-marker algorithm:</w:t>
            </w:r>
          </w:p>
          <w:p w14:paraId="71233F7E" w14:textId="77777777" w:rsidR="006806D3" w:rsidRPr="005A474F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P + LRG1 + PON3</w:t>
            </w:r>
          </w:p>
        </w:tc>
        <w:tc>
          <w:tcPr>
            <w:tcW w:w="827" w:type="dxa"/>
            <w:shd w:val="clear" w:color="auto" w:fill="auto"/>
          </w:tcPr>
          <w:p w14:paraId="7047C366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0C201F5D" w14:textId="77777777" w:rsidR="006806D3" w:rsidRPr="004E6FC7" w:rsidRDefault="006806D3" w:rsidP="006806D3">
            <w:pPr>
              <w:rPr>
                <w:sz w:val="16"/>
                <w:szCs w:val="16"/>
                <w:lang w:val="en-US"/>
              </w:rPr>
            </w:pPr>
            <w:r w:rsidRPr="004E6FC7">
              <w:rPr>
                <w:sz w:val="16"/>
                <w:szCs w:val="16"/>
                <w:lang w:val="en-US"/>
              </w:rPr>
              <w:t>Bhardwaj (2020)</w:t>
            </w:r>
          </w:p>
          <w:p w14:paraId="475FD746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4E6FC7">
              <w:rPr>
                <w:sz w:val="16"/>
                <w:szCs w:val="16"/>
                <w:lang w:val="en-US"/>
              </w:rPr>
              <w:t>(Germany)</w:t>
            </w:r>
          </w:p>
        </w:tc>
        <w:tc>
          <w:tcPr>
            <w:tcW w:w="1277" w:type="dxa"/>
            <w:shd w:val="clear" w:color="auto" w:fill="auto"/>
          </w:tcPr>
          <w:p w14:paraId="42D283E1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C22B96">
              <w:rPr>
                <w:sz w:val="16"/>
                <w:szCs w:val="16"/>
                <w:lang w:val="en-US"/>
              </w:rPr>
              <w:t>Retrospective random selection from a German biologic</w:t>
            </w:r>
            <w:r>
              <w:rPr>
                <w:sz w:val="16"/>
                <w:szCs w:val="16"/>
                <w:lang w:val="en-US"/>
              </w:rPr>
              <w:t>al cohort (BLITZ) composed with patients referred for a screening colonoscopy</w:t>
            </w:r>
          </w:p>
        </w:tc>
        <w:tc>
          <w:tcPr>
            <w:tcW w:w="1138" w:type="dxa"/>
            <w:shd w:val="clear" w:color="auto" w:fill="auto"/>
          </w:tcPr>
          <w:p w14:paraId="211A1459" w14:textId="77777777" w:rsidR="006806D3" w:rsidRPr="008C3397" w:rsidRDefault="006806D3" w:rsidP="006806D3">
            <w:pPr>
              <w:rPr>
                <w:sz w:val="16"/>
                <w:szCs w:val="16"/>
                <w:lang w:val="en-US"/>
              </w:rPr>
            </w:pPr>
            <w:r w:rsidRPr="008C3397">
              <w:rPr>
                <w:sz w:val="16"/>
                <w:szCs w:val="16"/>
                <w:lang w:val="en-US"/>
              </w:rPr>
              <w:t xml:space="preserve">56 CRC, </w:t>
            </w:r>
          </w:p>
          <w:p w14:paraId="008B6A5C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8C3397">
              <w:rPr>
                <w:sz w:val="16"/>
                <w:szCs w:val="16"/>
                <w:lang w:val="en-US"/>
              </w:rPr>
              <w:t xml:space="preserve">99 </w:t>
            </w:r>
            <w:r>
              <w:rPr>
                <w:sz w:val="16"/>
                <w:szCs w:val="16"/>
                <w:lang w:val="en-US"/>
              </w:rPr>
              <w:t>AA</w:t>
            </w:r>
            <w:r w:rsidRPr="008C3397">
              <w:rPr>
                <w:sz w:val="16"/>
                <w:szCs w:val="16"/>
                <w:lang w:val="en-US"/>
              </w:rPr>
              <w:t xml:space="preserve">, 99 </w:t>
            </w:r>
            <w:r>
              <w:rPr>
                <w:sz w:val="16"/>
                <w:szCs w:val="16"/>
                <w:lang w:val="en-US"/>
              </w:rPr>
              <w:t>HC</w:t>
            </w:r>
          </w:p>
        </w:tc>
        <w:tc>
          <w:tcPr>
            <w:tcW w:w="1143" w:type="dxa"/>
            <w:shd w:val="clear" w:color="auto" w:fill="auto"/>
          </w:tcPr>
          <w:p w14:paraId="7F7BFE98" w14:textId="77777777" w:rsidR="006806D3" w:rsidRPr="0042613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42613E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52E30FB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6BDFE16F" w14:textId="77777777" w:rsidR="006806D3" w:rsidRPr="00B8413D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SSO logistic regression</w:t>
            </w:r>
          </w:p>
        </w:tc>
        <w:tc>
          <w:tcPr>
            <w:tcW w:w="1577" w:type="dxa"/>
            <w:shd w:val="clear" w:color="auto" w:fill="auto"/>
          </w:tcPr>
          <w:p w14:paraId="06D8515E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t xml:space="preserve">Liquid Chromatography Multiplex </w:t>
            </w:r>
            <w:proofErr w:type="spellStart"/>
            <w:r w:rsidRPr="00B8413D">
              <w:rPr>
                <w:sz w:val="16"/>
                <w:szCs w:val="16"/>
                <w:lang w:val="en-US"/>
              </w:rPr>
              <w:t>Réaction</w:t>
            </w:r>
            <w:proofErr w:type="spellEnd"/>
            <w:r w:rsidRPr="00B8413D">
              <w:rPr>
                <w:sz w:val="16"/>
                <w:szCs w:val="16"/>
                <w:lang w:val="en-US"/>
              </w:rPr>
              <w:t xml:space="preserve"> Monitoring-Mass </w:t>
            </w:r>
            <w:r>
              <w:rPr>
                <w:sz w:val="16"/>
                <w:szCs w:val="16"/>
                <w:lang w:val="en-US"/>
              </w:rPr>
              <w:t>Spectrometry</w:t>
            </w:r>
          </w:p>
          <w:p w14:paraId="33B6484F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LC/MRM-MS)</w:t>
            </w:r>
          </w:p>
        </w:tc>
        <w:tc>
          <w:tcPr>
            <w:tcW w:w="1159" w:type="dxa"/>
            <w:shd w:val="clear" w:color="auto" w:fill="auto"/>
          </w:tcPr>
          <w:p w14:paraId="7300CB46" w14:textId="77777777" w:rsidR="006806D3" w:rsidRPr="004E6FC7" w:rsidRDefault="006806D3" w:rsidP="006806D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B8413D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36" w:type="dxa"/>
            <w:shd w:val="clear" w:color="auto" w:fill="auto"/>
          </w:tcPr>
          <w:p w14:paraId="00832EB3" w14:textId="77777777" w:rsidR="006806D3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Early CRC vs controls:</w:t>
            </w:r>
          </w:p>
          <w:p w14:paraId="43A33CA7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79 (0.66-0.89)</w:t>
            </w:r>
          </w:p>
          <w:p w14:paraId="685AB247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57%</w:t>
            </w:r>
          </w:p>
          <w:p w14:paraId="7A762A67" w14:textId="77777777" w:rsidR="006806D3" w:rsidRDefault="006806D3" w:rsidP="006806D3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48%</w:t>
            </w:r>
          </w:p>
        </w:tc>
        <w:tc>
          <w:tcPr>
            <w:tcW w:w="1112" w:type="dxa"/>
            <w:shd w:val="clear" w:color="auto" w:fill="auto"/>
          </w:tcPr>
          <w:p w14:paraId="22459EBE" w14:textId="77777777" w:rsidR="006806D3" w:rsidRPr="00B73B70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B73B70">
              <w:rPr>
                <w:b/>
                <w:bCs/>
                <w:i/>
                <w:iCs/>
                <w:sz w:val="16"/>
                <w:szCs w:val="16"/>
              </w:rPr>
              <w:t xml:space="preserve">AA vs </w:t>
            </w:r>
            <w:proofErr w:type="spellStart"/>
            <w:r w:rsidRPr="00B73B70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B73B70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63E79319" w14:textId="77777777" w:rsidR="006806D3" w:rsidRPr="00B73B70" w:rsidRDefault="006806D3" w:rsidP="006806D3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AUC = 0.65</w:t>
            </w:r>
          </w:p>
          <w:p w14:paraId="46030923" w14:textId="77777777" w:rsidR="006806D3" w:rsidRPr="00B73B70" w:rsidRDefault="006806D3" w:rsidP="006806D3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(0.56-0.73)</w:t>
            </w:r>
          </w:p>
          <w:p w14:paraId="7D82627F" w14:textId="77777777" w:rsidR="006806D3" w:rsidRPr="00B73B70" w:rsidRDefault="006806D3" w:rsidP="006806D3">
            <w:pPr>
              <w:rPr>
                <w:sz w:val="16"/>
                <w:szCs w:val="16"/>
              </w:rPr>
            </w:pPr>
            <w:r w:rsidRPr="00B73B70">
              <w:rPr>
                <w:sz w:val="16"/>
                <w:szCs w:val="16"/>
              </w:rPr>
              <w:t>Se = 41%</w:t>
            </w:r>
          </w:p>
          <w:p w14:paraId="0E0999BA" w14:textId="77777777" w:rsidR="006806D3" w:rsidRDefault="006806D3" w:rsidP="006806D3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25%</w:t>
            </w:r>
          </w:p>
        </w:tc>
      </w:tr>
      <w:tr w:rsidR="006806D3" w:rsidRPr="00810ACD" w14:paraId="39E1860F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099E57FC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 five-marker combination:</w:t>
            </w:r>
          </w:p>
          <w:p w14:paraId="1AA2194B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eucin-rich alpha-2-glycoprotein1 (LRG1) + EGFR + inter-alpha </w:t>
            </w:r>
            <w:proofErr w:type="spellStart"/>
            <w:r>
              <w:rPr>
                <w:sz w:val="16"/>
                <w:szCs w:val="16"/>
                <w:lang w:val="en-US"/>
              </w:rPr>
              <w:t>tryspi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inhibitor heavy chain family member 4  (ITIH4) + </w:t>
            </w:r>
            <w:proofErr w:type="spellStart"/>
            <w:r>
              <w:rPr>
                <w:sz w:val="16"/>
                <w:szCs w:val="16"/>
                <w:lang w:val="en-US"/>
              </w:rPr>
              <w:t>hemopexin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superoxide dismutase 3 (SOD3)</w:t>
            </w:r>
          </w:p>
        </w:tc>
        <w:tc>
          <w:tcPr>
            <w:tcW w:w="827" w:type="dxa"/>
            <w:shd w:val="clear" w:color="auto" w:fill="auto"/>
          </w:tcPr>
          <w:p w14:paraId="57B1154E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3F8B40FB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Ivancic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(2020)</w:t>
            </w:r>
          </w:p>
          <w:p w14:paraId="5C48A962" w14:textId="77777777" w:rsidR="006806D3" w:rsidRPr="004E6FC7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USA)</w:t>
            </w:r>
          </w:p>
        </w:tc>
        <w:tc>
          <w:tcPr>
            <w:tcW w:w="1277" w:type="dxa"/>
            <w:shd w:val="clear" w:color="auto" w:fill="auto"/>
          </w:tcPr>
          <w:p w14:paraId="6A970A63" w14:textId="77777777" w:rsidR="006806D3" w:rsidRPr="00C22B96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se </w:t>
            </w:r>
            <w:proofErr w:type="spellStart"/>
            <w:r>
              <w:rPr>
                <w:sz w:val="16"/>
                <w:szCs w:val="16"/>
                <w:lang w:val="en-US"/>
              </w:rPr>
              <w:t>control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tudy with p</w:t>
            </w:r>
            <w:r w:rsidRPr="00723817">
              <w:rPr>
                <w:sz w:val="16"/>
                <w:szCs w:val="16"/>
                <w:lang w:val="en-US"/>
              </w:rPr>
              <w:t xml:space="preserve">rospective </w:t>
            </w:r>
            <w:proofErr w:type="spellStart"/>
            <w:r w:rsidRPr="00723817">
              <w:rPr>
                <w:sz w:val="16"/>
                <w:szCs w:val="16"/>
                <w:lang w:val="en-US"/>
              </w:rPr>
              <w:t>recruitement</w:t>
            </w:r>
            <w:proofErr w:type="spellEnd"/>
            <w:r w:rsidRPr="00723817">
              <w:rPr>
                <w:sz w:val="16"/>
                <w:szCs w:val="16"/>
                <w:lang w:val="en-US"/>
              </w:rPr>
              <w:t xml:space="preserve"> of CRC and </w:t>
            </w:r>
            <w:r>
              <w:rPr>
                <w:sz w:val="16"/>
                <w:szCs w:val="16"/>
                <w:lang w:val="en-US"/>
              </w:rPr>
              <w:t>patients referred for colonoscopy</w:t>
            </w:r>
          </w:p>
        </w:tc>
        <w:tc>
          <w:tcPr>
            <w:tcW w:w="1138" w:type="dxa"/>
            <w:shd w:val="clear" w:color="auto" w:fill="auto"/>
          </w:tcPr>
          <w:p w14:paraId="3F76667C" w14:textId="77777777" w:rsidR="006806D3" w:rsidRPr="008C3397" w:rsidRDefault="006806D3" w:rsidP="006806D3">
            <w:pPr>
              <w:rPr>
                <w:sz w:val="16"/>
                <w:szCs w:val="16"/>
                <w:lang w:val="en-US"/>
              </w:rPr>
            </w:pPr>
            <w:r w:rsidRPr="004E6FC7">
              <w:rPr>
                <w:sz w:val="16"/>
                <w:szCs w:val="16"/>
                <w:lang w:val="en-US"/>
              </w:rPr>
              <w:t>47 CRC, 72 AA, 87 NAA, 53 HC</w:t>
            </w:r>
          </w:p>
        </w:tc>
        <w:tc>
          <w:tcPr>
            <w:tcW w:w="1143" w:type="dxa"/>
            <w:shd w:val="clear" w:color="auto" w:fill="auto"/>
          </w:tcPr>
          <w:p w14:paraId="3C4679D0" w14:textId="77777777" w:rsidR="006806D3" w:rsidRPr="0042613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42613E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76BC0770" w14:textId="77777777" w:rsidR="006806D3" w:rsidRPr="008C3397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26763C97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fferent methods, among them logistic regression, SVM…</w:t>
            </w:r>
          </w:p>
        </w:tc>
        <w:tc>
          <w:tcPr>
            <w:tcW w:w="1577" w:type="dxa"/>
            <w:shd w:val="clear" w:color="auto" w:fill="auto"/>
          </w:tcPr>
          <w:p w14:paraId="20FF2BB9" w14:textId="77777777" w:rsidR="006806D3" w:rsidRPr="00B8413D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quid chromatography tandem mass-spectrometry</w:t>
            </w:r>
          </w:p>
        </w:tc>
        <w:tc>
          <w:tcPr>
            <w:tcW w:w="1159" w:type="dxa"/>
            <w:shd w:val="clear" w:color="auto" w:fill="auto"/>
          </w:tcPr>
          <w:p w14:paraId="783D1AE4" w14:textId="77777777" w:rsidR="006806D3" w:rsidRPr="00E251D8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E251D8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E251D8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E251D8">
              <w:rPr>
                <w:b/>
                <w:bCs/>
                <w:i/>
                <w:iCs/>
                <w:sz w:val="16"/>
                <w:szCs w:val="16"/>
              </w:rPr>
              <w:t xml:space="preserve"> (NAA+HC): </w:t>
            </w:r>
          </w:p>
          <w:p w14:paraId="5B3D8FFE" w14:textId="77777777" w:rsidR="006806D3" w:rsidRPr="00E251D8" w:rsidRDefault="006806D3" w:rsidP="006806D3">
            <w:pPr>
              <w:rPr>
                <w:sz w:val="16"/>
                <w:szCs w:val="16"/>
              </w:rPr>
            </w:pPr>
            <w:r w:rsidRPr="00E251D8">
              <w:rPr>
                <w:sz w:val="16"/>
                <w:szCs w:val="16"/>
              </w:rPr>
              <w:t>AUC = 0.86</w:t>
            </w:r>
          </w:p>
          <w:p w14:paraId="63C9E427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89%</w:t>
            </w:r>
          </w:p>
          <w:p w14:paraId="5342A70D" w14:textId="77777777" w:rsidR="006806D3" w:rsidRPr="00B8413D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70%</w:t>
            </w:r>
          </w:p>
        </w:tc>
        <w:tc>
          <w:tcPr>
            <w:tcW w:w="1136" w:type="dxa"/>
            <w:shd w:val="clear" w:color="auto" w:fill="auto"/>
          </w:tcPr>
          <w:p w14:paraId="3F0F735E" w14:textId="77777777" w:rsidR="006806D3" w:rsidRDefault="006806D3" w:rsidP="006806D3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4EC9A83A" w14:textId="77777777" w:rsidR="006806D3" w:rsidRPr="004536F6" w:rsidRDefault="006806D3" w:rsidP="006806D3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4E6FC7" w14:paraId="2AD78657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1BE0BE99" w14:textId="77777777" w:rsidR="006806D3" w:rsidRPr="00A238C1" w:rsidRDefault="006806D3" w:rsidP="006806D3">
            <w:pPr>
              <w:rPr>
                <w:sz w:val="16"/>
                <w:szCs w:val="16"/>
                <w:lang w:val="en-US"/>
              </w:rPr>
            </w:pPr>
            <w:r w:rsidRPr="00A238C1">
              <w:rPr>
                <w:sz w:val="16"/>
                <w:szCs w:val="16"/>
                <w:lang w:val="en-US"/>
              </w:rPr>
              <w:t xml:space="preserve">A </w:t>
            </w:r>
            <w:r>
              <w:rPr>
                <w:sz w:val="16"/>
                <w:szCs w:val="16"/>
                <w:lang w:val="en-US"/>
              </w:rPr>
              <w:t>13-</w:t>
            </w:r>
            <w:r w:rsidRPr="00A238C1">
              <w:rPr>
                <w:sz w:val="16"/>
                <w:szCs w:val="16"/>
                <w:lang w:val="en-US"/>
              </w:rPr>
              <w:t>marker</w:t>
            </w:r>
            <w:r>
              <w:rPr>
                <w:sz w:val="16"/>
                <w:szCs w:val="16"/>
                <w:lang w:val="en-US"/>
              </w:rPr>
              <w:t xml:space="preserve"> combination</w:t>
            </w:r>
            <w:r w:rsidRPr="00A238C1">
              <w:rPr>
                <w:sz w:val="16"/>
                <w:szCs w:val="16"/>
                <w:lang w:val="en-US"/>
              </w:rPr>
              <w:t>: histidine, glycocholate, hippuric acid, malonic</w:t>
            </w:r>
          </w:p>
          <w:p w14:paraId="17FCC28F" w14:textId="77777777" w:rsidR="006806D3" w:rsidRPr="00A238C1" w:rsidRDefault="006806D3" w:rsidP="006806D3">
            <w:pPr>
              <w:rPr>
                <w:sz w:val="16"/>
                <w:szCs w:val="16"/>
                <w:lang w:val="en-US"/>
              </w:rPr>
            </w:pPr>
            <w:r w:rsidRPr="00A238C1">
              <w:rPr>
                <w:sz w:val="16"/>
                <w:szCs w:val="16"/>
                <w:lang w:val="en-US"/>
              </w:rPr>
              <w:t xml:space="preserve">acid/3-hydroxybutyrate (3HBA), </w:t>
            </w:r>
            <w:proofErr w:type="spellStart"/>
            <w:r w:rsidRPr="00A238C1">
              <w:rPr>
                <w:sz w:val="16"/>
                <w:szCs w:val="16"/>
                <w:lang w:val="en-US"/>
              </w:rPr>
              <w:t>glycochenodeoxycholate</w:t>
            </w:r>
            <w:proofErr w:type="spellEnd"/>
            <w:r w:rsidRPr="00A238C1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238C1">
              <w:rPr>
                <w:sz w:val="16"/>
                <w:szCs w:val="16"/>
                <w:lang w:val="en-US"/>
              </w:rPr>
              <w:t>leucic</w:t>
            </w:r>
            <w:proofErr w:type="spellEnd"/>
          </w:p>
          <w:p w14:paraId="56C0ACA8" w14:textId="77777777" w:rsidR="006806D3" w:rsidRPr="00A238C1" w:rsidRDefault="006806D3" w:rsidP="006806D3">
            <w:pPr>
              <w:rPr>
                <w:sz w:val="16"/>
                <w:szCs w:val="16"/>
                <w:lang w:val="en-US"/>
              </w:rPr>
            </w:pPr>
            <w:r w:rsidRPr="00A238C1">
              <w:rPr>
                <w:sz w:val="16"/>
                <w:szCs w:val="16"/>
                <w:lang w:val="en-US"/>
              </w:rPr>
              <w:lastRenderedPageBreak/>
              <w:t>acid, methionine, maleic acid, linolenic acid, hydroxyproline/</w:t>
            </w:r>
          </w:p>
          <w:p w14:paraId="38AC9886" w14:textId="77777777" w:rsidR="006806D3" w:rsidRPr="00A238C1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 w:rsidRPr="00A238C1">
              <w:rPr>
                <w:sz w:val="16"/>
                <w:szCs w:val="16"/>
                <w:lang w:val="en-US"/>
              </w:rPr>
              <w:t>aminolevulinate</w:t>
            </w:r>
            <w:proofErr w:type="spellEnd"/>
            <w:r w:rsidRPr="00A238C1">
              <w:rPr>
                <w:sz w:val="16"/>
                <w:szCs w:val="16"/>
                <w:lang w:val="en-US"/>
              </w:rPr>
              <w:t>, 2-aminoadipate, N-</w:t>
            </w:r>
            <w:proofErr w:type="spellStart"/>
            <w:r w:rsidRPr="00A238C1">
              <w:rPr>
                <w:sz w:val="16"/>
                <w:szCs w:val="16"/>
                <w:lang w:val="en-US"/>
              </w:rPr>
              <w:t>acetylglycine</w:t>
            </w:r>
            <w:proofErr w:type="spellEnd"/>
            <w:r w:rsidRPr="00A238C1">
              <w:rPr>
                <w:sz w:val="16"/>
                <w:szCs w:val="16"/>
                <w:lang w:val="en-US"/>
              </w:rPr>
              <w:t>, and</w:t>
            </w:r>
          </w:p>
          <w:p w14:paraId="5064314F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 w:rsidRPr="00A238C1">
              <w:rPr>
                <w:sz w:val="16"/>
                <w:szCs w:val="16"/>
                <w:lang w:val="en-US"/>
              </w:rPr>
              <w:t>glyceraldehyde</w:t>
            </w:r>
          </w:p>
        </w:tc>
        <w:tc>
          <w:tcPr>
            <w:tcW w:w="827" w:type="dxa"/>
            <w:shd w:val="clear" w:color="auto" w:fill="auto"/>
          </w:tcPr>
          <w:p w14:paraId="2EC47B5E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988" w:type="dxa"/>
            <w:shd w:val="clear" w:color="auto" w:fill="auto"/>
          </w:tcPr>
          <w:p w14:paraId="42BD8C8E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hu</w:t>
            </w:r>
          </w:p>
          <w:p w14:paraId="7CC60165" w14:textId="77777777" w:rsidR="006806D3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4)</w:t>
            </w:r>
          </w:p>
          <w:p w14:paraId="5330696A" w14:textId="77777777" w:rsidR="006806D3" w:rsidRPr="004E6FC7" w:rsidRDefault="006806D3" w:rsidP="006806D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USA)</w:t>
            </w:r>
          </w:p>
        </w:tc>
        <w:tc>
          <w:tcPr>
            <w:tcW w:w="1277" w:type="dxa"/>
            <w:shd w:val="clear" w:color="auto" w:fill="auto"/>
          </w:tcPr>
          <w:p w14:paraId="0348ECBD" w14:textId="77777777" w:rsidR="006806D3" w:rsidRPr="00C22B96" w:rsidRDefault="006806D3" w:rsidP="006806D3">
            <w:pPr>
              <w:rPr>
                <w:sz w:val="16"/>
                <w:szCs w:val="16"/>
                <w:lang w:val="en-US"/>
              </w:rPr>
            </w:pPr>
            <w:r w:rsidRPr="00CF295C">
              <w:rPr>
                <w:sz w:val="16"/>
                <w:szCs w:val="16"/>
                <w:lang w:val="en-US"/>
              </w:rPr>
              <w:t xml:space="preserve">Prospective recruitment of </w:t>
            </w:r>
            <w:r>
              <w:rPr>
                <w:sz w:val="16"/>
                <w:szCs w:val="16"/>
                <w:lang w:val="en-US"/>
              </w:rPr>
              <w:t xml:space="preserve">US </w:t>
            </w:r>
            <w:r w:rsidRPr="00CF295C">
              <w:rPr>
                <w:sz w:val="16"/>
                <w:szCs w:val="16"/>
                <w:lang w:val="en-US"/>
              </w:rPr>
              <w:t>patients referred for colonoscopy</w:t>
            </w:r>
          </w:p>
        </w:tc>
        <w:tc>
          <w:tcPr>
            <w:tcW w:w="1138" w:type="dxa"/>
            <w:shd w:val="clear" w:color="auto" w:fill="auto"/>
          </w:tcPr>
          <w:p w14:paraId="1FAED159" w14:textId="77777777" w:rsidR="006806D3" w:rsidRPr="008C3397" w:rsidRDefault="006806D3" w:rsidP="006806D3">
            <w:pPr>
              <w:rPr>
                <w:sz w:val="16"/>
                <w:szCs w:val="16"/>
                <w:lang w:val="en-US"/>
              </w:rPr>
            </w:pPr>
            <w:r w:rsidRPr="004E6FC7">
              <w:rPr>
                <w:sz w:val="16"/>
                <w:szCs w:val="16"/>
                <w:lang w:val="en-US"/>
              </w:rPr>
              <w:t>66 CRC, 76 polyps, 92 HC</w:t>
            </w:r>
          </w:p>
        </w:tc>
        <w:tc>
          <w:tcPr>
            <w:tcW w:w="1143" w:type="dxa"/>
            <w:shd w:val="clear" w:color="auto" w:fill="auto"/>
          </w:tcPr>
          <w:p w14:paraId="10A21024" w14:textId="77777777" w:rsidR="006806D3" w:rsidRPr="0042613E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42613E">
              <w:rPr>
                <w:sz w:val="16"/>
                <w:szCs w:val="16"/>
                <w:lang w:val="en-US"/>
              </w:rPr>
              <w:t>Training set and validation set</w:t>
            </w:r>
          </w:p>
          <w:p w14:paraId="3451E02A" w14:textId="77777777" w:rsidR="006806D3" w:rsidRPr="008C3397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shd w:val="clear" w:color="auto" w:fill="auto"/>
          </w:tcPr>
          <w:p w14:paraId="44116FBE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tial least-squares discriminant analysis (PLS-DA) and Monte Carlo Cross Validation (MCCV)</w:t>
            </w:r>
          </w:p>
        </w:tc>
        <w:tc>
          <w:tcPr>
            <w:tcW w:w="1577" w:type="dxa"/>
            <w:shd w:val="clear" w:color="auto" w:fill="auto"/>
          </w:tcPr>
          <w:p w14:paraId="6BF8A69C" w14:textId="77777777" w:rsidR="006806D3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quid chromatography tandem mass-spectrometry.</w:t>
            </w:r>
          </w:p>
          <w:p w14:paraId="3D1C9FAA" w14:textId="77777777" w:rsidR="006806D3" w:rsidRPr="00B8413D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0E26134E" w14:textId="77777777" w:rsidR="006806D3" w:rsidRPr="007F47C3" w:rsidRDefault="006806D3" w:rsidP="006806D3">
            <w:pPr>
              <w:rPr>
                <w:b/>
                <w:bCs/>
                <w:sz w:val="16"/>
                <w:szCs w:val="16"/>
              </w:rPr>
            </w:pPr>
            <w:r w:rsidRPr="007F47C3">
              <w:rPr>
                <w:b/>
                <w:bCs/>
                <w:sz w:val="16"/>
                <w:szCs w:val="16"/>
              </w:rPr>
              <w:t xml:space="preserve">CRC vs </w:t>
            </w:r>
            <w:proofErr w:type="spellStart"/>
            <w:r w:rsidRPr="007F47C3">
              <w:rPr>
                <w:b/>
                <w:bCs/>
                <w:sz w:val="16"/>
                <w:szCs w:val="16"/>
              </w:rPr>
              <w:t>controls</w:t>
            </w:r>
            <w:proofErr w:type="spellEnd"/>
            <w:r w:rsidRPr="007F47C3">
              <w:rPr>
                <w:b/>
                <w:bCs/>
                <w:sz w:val="16"/>
                <w:szCs w:val="16"/>
              </w:rPr>
              <w:t xml:space="preserve"> (HC): </w:t>
            </w:r>
          </w:p>
          <w:p w14:paraId="65BF42F1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AUC = 0.93</w:t>
            </w:r>
          </w:p>
          <w:p w14:paraId="75780CD0" w14:textId="77777777" w:rsidR="006806D3" w:rsidRPr="007F47C3" w:rsidRDefault="006806D3" w:rsidP="006806D3">
            <w:pPr>
              <w:rPr>
                <w:sz w:val="16"/>
                <w:szCs w:val="16"/>
              </w:rPr>
            </w:pPr>
            <w:r w:rsidRPr="007F47C3">
              <w:rPr>
                <w:sz w:val="16"/>
                <w:szCs w:val="16"/>
              </w:rPr>
              <w:t>Se = 96.0%</w:t>
            </w:r>
          </w:p>
          <w:p w14:paraId="19906BAB" w14:textId="77777777" w:rsidR="006806D3" w:rsidRPr="00B8413D" w:rsidRDefault="006806D3" w:rsidP="006806D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80.0%</w:t>
            </w:r>
          </w:p>
        </w:tc>
        <w:tc>
          <w:tcPr>
            <w:tcW w:w="1136" w:type="dxa"/>
            <w:shd w:val="clear" w:color="auto" w:fill="auto"/>
          </w:tcPr>
          <w:p w14:paraId="547F4C5F" w14:textId="77777777" w:rsidR="006806D3" w:rsidRDefault="006806D3" w:rsidP="006806D3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32A1BCC4" w14:textId="77777777" w:rsidR="006806D3" w:rsidRPr="004E6FC7" w:rsidRDefault="006806D3" w:rsidP="006806D3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4E6FC7" w14:paraId="3E7BF781" w14:textId="77777777" w:rsidTr="004C0D3E">
        <w:trPr>
          <w:trHeight w:val="1178"/>
        </w:trPr>
        <w:tc>
          <w:tcPr>
            <w:tcW w:w="1865" w:type="dxa"/>
            <w:shd w:val="clear" w:color="auto" w:fill="auto"/>
          </w:tcPr>
          <w:p w14:paraId="2949938C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A model composed of 15 lipid metabolites</w:t>
            </w:r>
          </w:p>
        </w:tc>
        <w:tc>
          <w:tcPr>
            <w:tcW w:w="827" w:type="dxa"/>
            <w:shd w:val="clear" w:color="auto" w:fill="auto"/>
          </w:tcPr>
          <w:p w14:paraId="06AE2779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988" w:type="dxa"/>
            <w:shd w:val="clear" w:color="auto" w:fill="auto"/>
          </w:tcPr>
          <w:p w14:paraId="622CF69E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Pan</w:t>
            </w:r>
          </w:p>
          <w:p w14:paraId="71FDE4EF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(2022)</w:t>
            </w:r>
          </w:p>
          <w:p w14:paraId="3444A75A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48D4EB5B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Case-control study of Chinese patients</w:t>
            </w:r>
          </w:p>
        </w:tc>
        <w:tc>
          <w:tcPr>
            <w:tcW w:w="1138" w:type="dxa"/>
            <w:shd w:val="clear" w:color="auto" w:fill="auto"/>
          </w:tcPr>
          <w:p w14:paraId="2B55DCB9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65 CRC, 11 polyps, 51 HC</w:t>
            </w:r>
          </w:p>
        </w:tc>
        <w:tc>
          <w:tcPr>
            <w:tcW w:w="1143" w:type="dxa"/>
            <w:shd w:val="clear" w:color="auto" w:fill="auto"/>
          </w:tcPr>
          <w:p w14:paraId="180176CF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217" w:type="dxa"/>
            <w:shd w:val="clear" w:color="auto" w:fill="auto"/>
          </w:tcPr>
          <w:p w14:paraId="0B378F43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 xml:space="preserve">Logistic regression </w:t>
            </w:r>
          </w:p>
        </w:tc>
        <w:tc>
          <w:tcPr>
            <w:tcW w:w="1577" w:type="dxa"/>
            <w:shd w:val="clear" w:color="auto" w:fill="auto"/>
          </w:tcPr>
          <w:p w14:paraId="6D7FA952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 xml:space="preserve">LC-MS/MS </w:t>
            </w:r>
            <w:proofErr w:type="spellStart"/>
            <w:r w:rsidRPr="008D02FB">
              <w:rPr>
                <w:sz w:val="16"/>
                <w:szCs w:val="16"/>
                <w:lang w:val="en-US"/>
              </w:rPr>
              <w:t>lipiodomics</w:t>
            </w:r>
            <w:proofErr w:type="spellEnd"/>
            <w:r w:rsidRPr="008D02FB">
              <w:rPr>
                <w:sz w:val="16"/>
                <w:szCs w:val="16"/>
                <w:lang w:val="en-US"/>
              </w:rPr>
              <w:t xml:space="preserve"> analysis</w:t>
            </w:r>
          </w:p>
          <w:p w14:paraId="558FA087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(The QTRAP 6500+ LC–MS/MS System, SCIEX, Framingham, USA)</w:t>
            </w:r>
          </w:p>
        </w:tc>
        <w:tc>
          <w:tcPr>
            <w:tcW w:w="1159" w:type="dxa"/>
            <w:shd w:val="clear" w:color="auto" w:fill="auto"/>
          </w:tcPr>
          <w:p w14:paraId="020E510F" w14:textId="77777777" w:rsidR="006806D3" w:rsidRPr="008D02FB" w:rsidRDefault="006806D3" w:rsidP="006806D3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8D02FB">
              <w:rPr>
                <w:b/>
                <w:bCs/>
                <w:i/>
                <w:iCs/>
                <w:sz w:val="16"/>
                <w:szCs w:val="16"/>
              </w:rPr>
              <w:t xml:space="preserve">CRC vs </w:t>
            </w:r>
            <w:proofErr w:type="spellStart"/>
            <w:r w:rsidRPr="008D02FB">
              <w:rPr>
                <w:b/>
                <w:bCs/>
                <w:i/>
                <w:iCs/>
                <w:sz w:val="16"/>
                <w:szCs w:val="16"/>
              </w:rPr>
              <w:t>controls</w:t>
            </w:r>
            <w:proofErr w:type="spellEnd"/>
            <w:r w:rsidRPr="008D02FB">
              <w:rPr>
                <w:b/>
                <w:bCs/>
                <w:i/>
                <w:iCs/>
                <w:sz w:val="16"/>
                <w:szCs w:val="16"/>
              </w:rPr>
              <w:t>:</w:t>
            </w:r>
          </w:p>
          <w:p w14:paraId="7A486325" w14:textId="77777777" w:rsidR="006806D3" w:rsidRPr="008D02FB" w:rsidRDefault="006806D3" w:rsidP="006806D3">
            <w:pPr>
              <w:rPr>
                <w:sz w:val="16"/>
                <w:szCs w:val="16"/>
              </w:rPr>
            </w:pPr>
            <w:r w:rsidRPr="008D02FB">
              <w:rPr>
                <w:sz w:val="16"/>
                <w:szCs w:val="16"/>
              </w:rPr>
              <w:t>AUC = 0.82 (0.72-0.91)</w:t>
            </w:r>
          </w:p>
          <w:p w14:paraId="46107336" w14:textId="77777777" w:rsidR="006806D3" w:rsidRPr="008D02FB" w:rsidRDefault="006806D3" w:rsidP="006806D3">
            <w:pPr>
              <w:rPr>
                <w:sz w:val="16"/>
                <w:szCs w:val="16"/>
              </w:rPr>
            </w:pPr>
            <w:r w:rsidRPr="008D02FB">
              <w:rPr>
                <w:sz w:val="16"/>
                <w:szCs w:val="16"/>
              </w:rPr>
              <w:t>Se = 81.5%</w:t>
            </w:r>
          </w:p>
          <w:p w14:paraId="0020B743" w14:textId="77777777" w:rsidR="006806D3" w:rsidRPr="008D02FB" w:rsidRDefault="006806D3" w:rsidP="006806D3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D02FB">
              <w:rPr>
                <w:sz w:val="16"/>
                <w:szCs w:val="16"/>
                <w:lang w:val="en-US"/>
              </w:rPr>
              <w:t>Sp</w:t>
            </w:r>
            <w:proofErr w:type="spellEnd"/>
            <w:r w:rsidRPr="008D02FB">
              <w:rPr>
                <w:sz w:val="16"/>
                <w:szCs w:val="16"/>
                <w:lang w:val="en-US"/>
              </w:rPr>
              <w:t xml:space="preserve"> =81.5%</w:t>
            </w:r>
          </w:p>
        </w:tc>
        <w:tc>
          <w:tcPr>
            <w:tcW w:w="1136" w:type="dxa"/>
            <w:shd w:val="clear" w:color="auto" w:fill="auto"/>
          </w:tcPr>
          <w:p w14:paraId="02233440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1B98237E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4E6FC7" w14:paraId="26EAAFFB" w14:textId="77777777" w:rsidTr="004C0D3E">
        <w:trPr>
          <w:trHeight w:val="983"/>
        </w:trPr>
        <w:tc>
          <w:tcPr>
            <w:tcW w:w="1865" w:type="dxa"/>
            <w:shd w:val="clear" w:color="auto" w:fill="auto"/>
          </w:tcPr>
          <w:p w14:paraId="34D2F850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A four-peptides signature</w:t>
            </w:r>
          </w:p>
        </w:tc>
        <w:tc>
          <w:tcPr>
            <w:tcW w:w="827" w:type="dxa"/>
            <w:shd w:val="clear" w:color="auto" w:fill="auto"/>
          </w:tcPr>
          <w:p w14:paraId="1C8CF6D9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66E697E1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Deng</w:t>
            </w:r>
          </w:p>
          <w:p w14:paraId="375D83A8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(2013)</w:t>
            </w:r>
          </w:p>
          <w:p w14:paraId="1990939C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5A7B7766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 xml:space="preserve">Case-control study with Chinese patients </w:t>
            </w:r>
          </w:p>
        </w:tc>
        <w:tc>
          <w:tcPr>
            <w:tcW w:w="1138" w:type="dxa"/>
            <w:shd w:val="clear" w:color="auto" w:fill="auto"/>
          </w:tcPr>
          <w:p w14:paraId="4DA078F1" w14:textId="77777777" w:rsidR="006806D3" w:rsidRPr="008D02FB" w:rsidRDefault="006806D3" w:rsidP="006806D3">
            <w:pPr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67 CRC, 55 adenomas, 65 HC</w:t>
            </w:r>
          </w:p>
        </w:tc>
        <w:tc>
          <w:tcPr>
            <w:tcW w:w="1143" w:type="dxa"/>
            <w:shd w:val="clear" w:color="auto" w:fill="auto"/>
          </w:tcPr>
          <w:p w14:paraId="204C9D2E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Training set and validation set</w:t>
            </w:r>
          </w:p>
        </w:tc>
        <w:tc>
          <w:tcPr>
            <w:tcW w:w="1217" w:type="dxa"/>
            <w:shd w:val="clear" w:color="auto" w:fill="auto"/>
          </w:tcPr>
          <w:p w14:paraId="3636A934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577" w:type="dxa"/>
            <w:shd w:val="clear" w:color="auto" w:fill="auto"/>
          </w:tcPr>
          <w:p w14:paraId="6A061245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MALDI-TOF Mass Spectrometry</w:t>
            </w:r>
          </w:p>
          <w:p w14:paraId="05F7CDDE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9" w:type="dxa"/>
            <w:shd w:val="clear" w:color="auto" w:fill="auto"/>
          </w:tcPr>
          <w:p w14:paraId="0EA1673D" w14:textId="77777777" w:rsidR="006806D3" w:rsidRPr="008D02FB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D02FB">
              <w:rPr>
                <w:b/>
                <w:bCs/>
                <w:i/>
                <w:iCs/>
                <w:sz w:val="16"/>
                <w:szCs w:val="16"/>
                <w:lang w:val="en-US"/>
              </w:rPr>
              <w:t>CRC vs controls (adenomas and HC):</w:t>
            </w:r>
          </w:p>
          <w:p w14:paraId="61023B5E" w14:textId="77777777" w:rsidR="006806D3" w:rsidRPr="008D02FB" w:rsidRDefault="006806D3" w:rsidP="006806D3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Se = 97.1%</w:t>
            </w:r>
          </w:p>
        </w:tc>
        <w:tc>
          <w:tcPr>
            <w:tcW w:w="1136" w:type="dxa"/>
            <w:shd w:val="clear" w:color="auto" w:fill="auto"/>
          </w:tcPr>
          <w:p w14:paraId="2DAC656F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49BC1676" w14:textId="77777777" w:rsidR="006806D3" w:rsidRPr="008D02FB" w:rsidRDefault="006806D3" w:rsidP="006806D3">
            <w:pPr>
              <w:jc w:val="center"/>
              <w:rPr>
                <w:sz w:val="16"/>
                <w:szCs w:val="16"/>
                <w:lang w:val="en-US"/>
              </w:rPr>
            </w:pPr>
            <w:r w:rsidRPr="008D02FB">
              <w:rPr>
                <w:sz w:val="16"/>
                <w:szCs w:val="16"/>
                <w:lang w:val="en-US"/>
              </w:rPr>
              <w:t>NA</w:t>
            </w:r>
          </w:p>
        </w:tc>
      </w:tr>
      <w:tr w:rsidR="006806D3" w:rsidRPr="006D2AF6" w14:paraId="4ED29669" w14:textId="77777777" w:rsidTr="004C0D3E">
        <w:trPr>
          <w:trHeight w:val="1253"/>
        </w:trPr>
        <w:tc>
          <w:tcPr>
            <w:tcW w:w="1865" w:type="dxa"/>
            <w:shd w:val="clear" w:color="auto" w:fill="auto"/>
          </w:tcPr>
          <w:p w14:paraId="4FCA3564" w14:textId="500EF157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 xml:space="preserve">A model composed of  49 N-glycans alterations </w:t>
            </w:r>
          </w:p>
        </w:tc>
        <w:tc>
          <w:tcPr>
            <w:tcW w:w="827" w:type="dxa"/>
            <w:shd w:val="clear" w:color="auto" w:fill="auto"/>
          </w:tcPr>
          <w:p w14:paraId="1B6F23FC" w14:textId="0126F154" w:rsidR="006806D3" w:rsidRPr="006D2AF6" w:rsidRDefault="006806D3" w:rsidP="006806D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988" w:type="dxa"/>
            <w:shd w:val="clear" w:color="auto" w:fill="auto"/>
          </w:tcPr>
          <w:p w14:paraId="5237740C" w14:textId="77777777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 xml:space="preserve">Pan </w:t>
            </w:r>
          </w:p>
          <w:p w14:paraId="4D753A6F" w14:textId="77777777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(2021)</w:t>
            </w:r>
          </w:p>
          <w:p w14:paraId="11C4282E" w14:textId="75A23722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2D4637F1" w14:textId="5CC7E1BC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Case control study with Chinese patient</w:t>
            </w:r>
          </w:p>
        </w:tc>
        <w:tc>
          <w:tcPr>
            <w:tcW w:w="1138" w:type="dxa"/>
            <w:shd w:val="clear" w:color="auto" w:fill="auto"/>
          </w:tcPr>
          <w:p w14:paraId="79DCDA1C" w14:textId="66E0683C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163 CRC, 98 AA, 101 HC</w:t>
            </w:r>
          </w:p>
        </w:tc>
        <w:tc>
          <w:tcPr>
            <w:tcW w:w="1143" w:type="dxa"/>
            <w:shd w:val="clear" w:color="auto" w:fill="auto"/>
          </w:tcPr>
          <w:p w14:paraId="28A861E7" w14:textId="0E2389EE" w:rsidR="006806D3" w:rsidRPr="006D2AF6" w:rsidRDefault="006806D3" w:rsidP="006806D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Training set and validation set</w:t>
            </w:r>
          </w:p>
        </w:tc>
        <w:tc>
          <w:tcPr>
            <w:tcW w:w="1217" w:type="dxa"/>
            <w:shd w:val="clear" w:color="auto" w:fill="auto"/>
          </w:tcPr>
          <w:p w14:paraId="5EC0ACF7" w14:textId="0623A9F9" w:rsidR="006806D3" w:rsidRPr="006D2AF6" w:rsidRDefault="006806D3" w:rsidP="006806D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 xml:space="preserve">Model constructed through machine learning, using SVM method </w:t>
            </w:r>
          </w:p>
        </w:tc>
        <w:tc>
          <w:tcPr>
            <w:tcW w:w="1577" w:type="dxa"/>
            <w:shd w:val="clear" w:color="auto" w:fill="auto"/>
          </w:tcPr>
          <w:p w14:paraId="20B8559A" w14:textId="23BA91BD" w:rsidR="006806D3" w:rsidRPr="006D2AF6" w:rsidRDefault="006806D3" w:rsidP="006806D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 xml:space="preserve">MALDI-Mass </w:t>
            </w:r>
            <w:proofErr w:type="spellStart"/>
            <w:r w:rsidRPr="006D2AF6">
              <w:rPr>
                <w:sz w:val="16"/>
                <w:szCs w:val="16"/>
                <w:highlight w:val="yellow"/>
                <w:lang w:val="en-US"/>
              </w:rPr>
              <w:t>Spectromery</w:t>
            </w:r>
            <w:proofErr w:type="spellEnd"/>
            <w:r w:rsidRPr="006D2AF6">
              <w:rPr>
                <w:sz w:val="16"/>
                <w:szCs w:val="16"/>
                <w:highlight w:val="yellow"/>
                <w:lang w:val="en-US"/>
              </w:rPr>
              <w:t xml:space="preserve"> (Shimadzu Corp, Japan)</w:t>
            </w:r>
          </w:p>
        </w:tc>
        <w:tc>
          <w:tcPr>
            <w:tcW w:w="1159" w:type="dxa"/>
            <w:shd w:val="clear" w:color="auto" w:fill="auto"/>
          </w:tcPr>
          <w:p w14:paraId="4AC99E77" w14:textId="33D10FE7" w:rsidR="006806D3" w:rsidRPr="006D2AF6" w:rsidRDefault="006806D3" w:rsidP="006806D3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 xml:space="preserve">AN (CRC+AA) vs HC: </w:t>
            </w:r>
          </w:p>
          <w:p w14:paraId="79B5D67B" w14:textId="4E6810B1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Accuracy = 87.0%</w:t>
            </w:r>
          </w:p>
          <w:p w14:paraId="68493DE1" w14:textId="77777777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Se = 96.2%</w:t>
            </w:r>
          </w:p>
          <w:p w14:paraId="5AB8AE90" w14:textId="5F9B41E0" w:rsidR="006806D3" w:rsidRPr="006D2AF6" w:rsidRDefault="006806D3" w:rsidP="006806D3">
            <w:pPr>
              <w:rPr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6D2AF6">
              <w:rPr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6D2AF6">
              <w:rPr>
                <w:sz w:val="16"/>
                <w:szCs w:val="16"/>
                <w:highlight w:val="yellow"/>
                <w:lang w:val="en-US"/>
              </w:rPr>
              <w:t xml:space="preserve"> = 77.3%</w:t>
            </w:r>
          </w:p>
        </w:tc>
        <w:tc>
          <w:tcPr>
            <w:tcW w:w="1136" w:type="dxa"/>
            <w:shd w:val="clear" w:color="auto" w:fill="auto"/>
          </w:tcPr>
          <w:p w14:paraId="7A0DBE4C" w14:textId="27028B88" w:rsidR="006806D3" w:rsidRPr="006D2AF6" w:rsidRDefault="006806D3" w:rsidP="006806D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7C4A70B4" w14:textId="17B1C0CA" w:rsidR="006806D3" w:rsidRPr="006D2AF6" w:rsidRDefault="006806D3" w:rsidP="006806D3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6D2AF6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</w:tr>
      <w:tr w:rsidR="006806D3" w:rsidRPr="006D2AF6" w14:paraId="06B6715A" w14:textId="77777777" w:rsidTr="006F2A52">
        <w:trPr>
          <w:trHeight w:val="1468"/>
        </w:trPr>
        <w:tc>
          <w:tcPr>
            <w:tcW w:w="1865" w:type="dxa"/>
            <w:shd w:val="clear" w:color="auto" w:fill="auto"/>
          </w:tcPr>
          <w:p w14:paraId="12BF9D19" w14:textId="2CF22974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GlycoF</w:t>
            </w:r>
            <w:proofErr w:type="spellEnd"/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: combination of 4 IgG N-glycan (GP1, GP3, GP4, GP14) + CEA</w:t>
            </w:r>
          </w:p>
        </w:tc>
        <w:tc>
          <w:tcPr>
            <w:tcW w:w="827" w:type="dxa"/>
            <w:shd w:val="clear" w:color="auto" w:fill="auto"/>
          </w:tcPr>
          <w:p w14:paraId="5BFA842C" w14:textId="612D11B1" w:rsidR="006806D3" w:rsidRPr="0027273E" w:rsidRDefault="006806D3" w:rsidP="006806D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Yes</w:t>
            </w:r>
          </w:p>
        </w:tc>
        <w:tc>
          <w:tcPr>
            <w:tcW w:w="988" w:type="dxa"/>
            <w:shd w:val="clear" w:color="auto" w:fill="auto"/>
          </w:tcPr>
          <w:p w14:paraId="190CA93E" w14:textId="77777777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Gu</w:t>
            </w:r>
          </w:p>
          <w:p w14:paraId="15C55F41" w14:textId="77777777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2022)</w:t>
            </w:r>
          </w:p>
          <w:p w14:paraId="34AD7FC0" w14:textId="4FE40F23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China)</w:t>
            </w:r>
          </w:p>
        </w:tc>
        <w:tc>
          <w:tcPr>
            <w:tcW w:w="1277" w:type="dxa"/>
            <w:shd w:val="clear" w:color="auto" w:fill="auto"/>
          </w:tcPr>
          <w:p w14:paraId="7F0AB493" w14:textId="21CAB3A7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Case-control study with Chinese patients</w:t>
            </w:r>
          </w:p>
        </w:tc>
        <w:tc>
          <w:tcPr>
            <w:tcW w:w="1138" w:type="dxa"/>
            <w:shd w:val="clear" w:color="auto" w:fill="auto"/>
          </w:tcPr>
          <w:p w14:paraId="58BE64B6" w14:textId="0849312E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94 CRC, 99 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AA</w:t>
            </w: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, 59 HC</w:t>
            </w:r>
          </w:p>
        </w:tc>
        <w:tc>
          <w:tcPr>
            <w:tcW w:w="1143" w:type="dxa"/>
            <w:shd w:val="clear" w:color="auto" w:fill="auto"/>
          </w:tcPr>
          <w:p w14:paraId="1B2A76F5" w14:textId="7AF05B71" w:rsidR="006806D3" w:rsidRPr="0027273E" w:rsidRDefault="006806D3" w:rsidP="006806D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No training or validation set </w:t>
            </w:r>
          </w:p>
        </w:tc>
        <w:tc>
          <w:tcPr>
            <w:tcW w:w="1217" w:type="dxa"/>
            <w:shd w:val="clear" w:color="auto" w:fill="auto"/>
          </w:tcPr>
          <w:p w14:paraId="47224A81" w14:textId="1FD94A80" w:rsidR="006806D3" w:rsidRPr="0027273E" w:rsidRDefault="006806D3" w:rsidP="006806D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Logistic regression</w:t>
            </w:r>
          </w:p>
        </w:tc>
        <w:tc>
          <w:tcPr>
            <w:tcW w:w="1577" w:type="dxa"/>
            <w:shd w:val="clear" w:color="auto" w:fill="auto"/>
          </w:tcPr>
          <w:p w14:paraId="099104DE" w14:textId="6E0BDF2C" w:rsidR="006806D3" w:rsidRPr="0027273E" w:rsidRDefault="006806D3" w:rsidP="006806D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Ultra-performance liquid chromatography</w:t>
            </w:r>
          </w:p>
        </w:tc>
        <w:tc>
          <w:tcPr>
            <w:tcW w:w="1159" w:type="dxa"/>
            <w:shd w:val="clear" w:color="auto" w:fill="auto"/>
          </w:tcPr>
          <w:p w14:paraId="587D908C" w14:textId="77777777" w:rsidR="006806D3" w:rsidRPr="0027273E" w:rsidRDefault="006806D3" w:rsidP="006806D3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27273E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CRC vs </w:t>
            </w:r>
            <w:proofErr w:type="spellStart"/>
            <w:r w:rsidRPr="0027273E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>controls</w:t>
            </w:r>
            <w:proofErr w:type="spellEnd"/>
            <w:r w:rsidRPr="0027273E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: </w:t>
            </w:r>
          </w:p>
          <w:p w14:paraId="641F248C" w14:textId="4F8D51B5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</w:rPr>
              <w:t>AUC = 0.84</w:t>
            </w:r>
          </w:p>
          <w:p w14:paraId="3C58D40E" w14:textId="011EB8A2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</w:rPr>
              <w:t>Se = 72.3%</w:t>
            </w:r>
          </w:p>
          <w:p w14:paraId="36CBF86D" w14:textId="77777777" w:rsidR="006806D3" w:rsidRPr="0027273E" w:rsidRDefault="006806D3" w:rsidP="006806D3">
            <w:pPr>
              <w:rPr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27273E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>CRC vs AA</w:t>
            </w:r>
            <w:r w:rsidRPr="0027273E">
              <w:rPr>
                <w:i/>
                <w:iCs/>
                <w:color w:val="000000" w:themeColor="text1"/>
                <w:sz w:val="16"/>
                <w:szCs w:val="16"/>
                <w:highlight w:val="yellow"/>
              </w:rPr>
              <w:t>:</w:t>
            </w:r>
          </w:p>
          <w:p w14:paraId="4A06312F" w14:textId="77777777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</w:rPr>
              <w:t>AUC = 0.85</w:t>
            </w:r>
          </w:p>
          <w:p w14:paraId="6A99ABC4" w14:textId="77777777" w:rsidR="006806D3" w:rsidRPr="0027273E" w:rsidRDefault="006806D3" w:rsidP="006806D3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</w:rPr>
              <w:t>Se = 61.6%</w:t>
            </w:r>
          </w:p>
          <w:p w14:paraId="1B746F80" w14:textId="245F7A49" w:rsidR="006806D3" w:rsidRPr="0027273E" w:rsidRDefault="006806D3" w:rsidP="006806D3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proofErr w:type="spellStart"/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Sp</w:t>
            </w:r>
            <w:proofErr w:type="spellEnd"/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= 87.2%</w:t>
            </w:r>
          </w:p>
        </w:tc>
        <w:tc>
          <w:tcPr>
            <w:tcW w:w="1136" w:type="dxa"/>
            <w:shd w:val="clear" w:color="auto" w:fill="auto"/>
          </w:tcPr>
          <w:p w14:paraId="5CE6337A" w14:textId="7460B0A2" w:rsidR="006806D3" w:rsidRPr="0027273E" w:rsidRDefault="006806D3" w:rsidP="006806D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7273E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12" w:type="dxa"/>
            <w:shd w:val="clear" w:color="auto" w:fill="auto"/>
          </w:tcPr>
          <w:p w14:paraId="0651AF15" w14:textId="0B98D48C" w:rsidR="006806D3" w:rsidRPr="0027273E" w:rsidRDefault="006806D3" w:rsidP="006806D3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</w:tr>
    </w:tbl>
    <w:p w14:paraId="146DFFFC" w14:textId="77777777" w:rsidR="008F3CAE" w:rsidRDefault="008F3CAE" w:rsidP="008F3CAE">
      <w:pPr>
        <w:rPr>
          <w:b/>
          <w:bCs/>
          <w:lang w:val="en-US"/>
        </w:rPr>
      </w:pPr>
    </w:p>
    <w:p w14:paraId="5B022B2E" w14:textId="77777777" w:rsidR="008F3CAE" w:rsidRDefault="008F3CAE" w:rsidP="008F3CAE">
      <w:pPr>
        <w:rPr>
          <w:b/>
          <w:bCs/>
          <w:lang w:val="en-US"/>
        </w:rPr>
        <w:sectPr w:rsidR="008F3CAE" w:rsidSect="00046FA6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D3F6C3C" w14:textId="111DB7A0" w:rsidR="008F3CAE" w:rsidRPr="00913C77" w:rsidRDefault="008F3CAE" w:rsidP="008F3CAE">
      <w:pPr>
        <w:pStyle w:val="Standard"/>
        <w:autoSpaceDE w:val="0"/>
        <w:spacing w:line="480" w:lineRule="auto"/>
        <w:contextualSpacing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E278C1">
        <w:rPr>
          <w:b/>
          <w:bCs/>
          <w:lang w:val="en-US"/>
        </w:rPr>
        <w:t>3</w:t>
      </w:r>
      <w:r>
        <w:rPr>
          <w:b/>
          <w:bCs/>
          <w:lang w:val="en-US"/>
        </w:rPr>
        <w:t>: Combination of serum protein biomarker to fecal immunochemical test</w:t>
      </w:r>
      <w:r w:rsidRPr="007B62F1">
        <w:rPr>
          <w:b/>
          <w:bCs/>
          <w:lang w:val="en-US"/>
        </w:rPr>
        <w:t xml:space="preserve"> </w:t>
      </w:r>
      <w:r w:rsidRPr="00913C77">
        <w:rPr>
          <w:b/>
          <w:bCs/>
          <w:lang w:val="en-US"/>
        </w:rPr>
        <w:t>for detecting colorectal cancer or adenoma</w:t>
      </w:r>
    </w:p>
    <w:tbl>
      <w:tblPr>
        <w:tblStyle w:val="TableGrid"/>
        <w:tblW w:w="13420" w:type="dxa"/>
        <w:tblLook w:val="04A0" w:firstRow="1" w:lastRow="0" w:firstColumn="1" w:lastColumn="0" w:noHBand="0" w:noVBand="1"/>
      </w:tblPr>
      <w:tblGrid>
        <w:gridCol w:w="1314"/>
        <w:gridCol w:w="1510"/>
        <w:gridCol w:w="965"/>
        <w:gridCol w:w="1277"/>
        <w:gridCol w:w="1049"/>
        <w:gridCol w:w="1217"/>
        <w:gridCol w:w="1520"/>
        <w:gridCol w:w="1074"/>
        <w:gridCol w:w="1180"/>
        <w:gridCol w:w="1160"/>
        <w:gridCol w:w="1154"/>
      </w:tblGrid>
      <w:tr w:rsidR="00DA4209" w:rsidRPr="007B62F1" w14:paraId="5C7FCA48" w14:textId="77777777" w:rsidTr="00DA4209">
        <w:trPr>
          <w:trHeight w:val="732"/>
          <w:tblHeader/>
        </w:trPr>
        <w:tc>
          <w:tcPr>
            <w:tcW w:w="1345" w:type="dxa"/>
            <w:shd w:val="clear" w:color="auto" w:fill="D9E2F3" w:themeFill="accent1" w:themeFillTint="33"/>
          </w:tcPr>
          <w:p w14:paraId="0528228D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Combination</w:t>
            </w:r>
          </w:p>
        </w:tc>
        <w:tc>
          <w:tcPr>
            <w:tcW w:w="1509" w:type="dxa"/>
            <w:shd w:val="clear" w:color="auto" w:fill="D9E2F3" w:themeFill="accent1" w:themeFillTint="33"/>
          </w:tcPr>
          <w:p w14:paraId="6FC22C4C" w14:textId="77777777" w:rsidR="00DA4209" w:rsidRPr="005A33D3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A33D3">
              <w:rPr>
                <w:b/>
                <w:bCs/>
                <w:sz w:val="18"/>
                <w:szCs w:val="18"/>
                <w:lang w:val="en-US"/>
              </w:rPr>
              <w:t>Immunochemical test and cut-</w:t>
            </w:r>
            <w:r>
              <w:rPr>
                <w:b/>
                <w:bCs/>
                <w:sz w:val="18"/>
                <w:szCs w:val="18"/>
                <w:lang w:val="en-US"/>
              </w:rPr>
              <w:t>off used</w:t>
            </w:r>
          </w:p>
        </w:tc>
        <w:tc>
          <w:tcPr>
            <w:tcW w:w="979" w:type="dxa"/>
            <w:shd w:val="clear" w:color="auto" w:fill="D9E2F3" w:themeFill="accent1" w:themeFillTint="33"/>
          </w:tcPr>
          <w:p w14:paraId="072A5ED7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Study</w:t>
            </w:r>
          </w:p>
          <w:p w14:paraId="7F852210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(year)</w:t>
            </w:r>
          </w:p>
          <w:p w14:paraId="3178B65A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(country)</w:t>
            </w:r>
          </w:p>
        </w:tc>
        <w:tc>
          <w:tcPr>
            <w:tcW w:w="1310" w:type="dxa"/>
            <w:shd w:val="clear" w:color="auto" w:fill="D9E2F3" w:themeFill="accent1" w:themeFillTint="33"/>
          </w:tcPr>
          <w:p w14:paraId="7EF85BF4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Design</w:t>
            </w:r>
          </w:p>
          <w:p w14:paraId="18ECA7DD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77" w:type="dxa"/>
            <w:shd w:val="clear" w:color="auto" w:fill="D9E2F3" w:themeFill="accent1" w:themeFillTint="33"/>
          </w:tcPr>
          <w:p w14:paraId="49F08574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1218" w:type="dxa"/>
            <w:shd w:val="clear" w:color="auto" w:fill="D9E2F3" w:themeFill="accent1" w:themeFillTint="33"/>
          </w:tcPr>
          <w:p w14:paraId="2B3C8783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Statistical methodology</w:t>
            </w:r>
          </w:p>
        </w:tc>
        <w:tc>
          <w:tcPr>
            <w:tcW w:w="1301" w:type="dxa"/>
            <w:shd w:val="clear" w:color="auto" w:fill="D9E2F3" w:themeFill="accent1" w:themeFillTint="33"/>
          </w:tcPr>
          <w:p w14:paraId="4C27744C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Technique of measure</w:t>
            </w:r>
          </w:p>
        </w:tc>
        <w:tc>
          <w:tcPr>
            <w:tcW w:w="1108" w:type="dxa"/>
            <w:shd w:val="clear" w:color="auto" w:fill="D9E2F3" w:themeFill="accent1" w:themeFillTint="33"/>
          </w:tcPr>
          <w:p w14:paraId="20A55AEF" w14:textId="77777777" w:rsidR="00DA4209" w:rsidRPr="004E6FC7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E6FC7">
              <w:rPr>
                <w:b/>
                <w:bCs/>
                <w:sz w:val="18"/>
                <w:szCs w:val="18"/>
                <w:lang w:val="en-US"/>
              </w:rPr>
              <w:t>CRC detection (vs control)</w:t>
            </w:r>
          </w:p>
        </w:tc>
        <w:tc>
          <w:tcPr>
            <w:tcW w:w="1196" w:type="dxa"/>
            <w:shd w:val="clear" w:color="auto" w:fill="D9E2F3" w:themeFill="accent1" w:themeFillTint="33"/>
          </w:tcPr>
          <w:p w14:paraId="029E35B4" w14:textId="77777777" w:rsidR="00DA4209" w:rsidRPr="007B62F1" w:rsidRDefault="00DA4209" w:rsidP="00A449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B62F1">
              <w:rPr>
                <w:b/>
                <w:bCs/>
                <w:sz w:val="18"/>
                <w:szCs w:val="18"/>
                <w:lang w:val="en-US"/>
              </w:rPr>
              <w:t>Comparison early vs late CRC</w:t>
            </w:r>
          </w:p>
        </w:tc>
        <w:tc>
          <w:tcPr>
            <w:tcW w:w="1213" w:type="dxa"/>
            <w:shd w:val="clear" w:color="auto" w:fill="D9E2F3" w:themeFill="accent1" w:themeFillTint="33"/>
          </w:tcPr>
          <w:p w14:paraId="0A7EFAAF" w14:textId="77777777" w:rsidR="00DA4209" w:rsidRPr="007B62F1" w:rsidRDefault="00DA4209" w:rsidP="00A449EE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B62F1">
              <w:rPr>
                <w:b/>
                <w:bCs/>
                <w:sz w:val="18"/>
                <w:szCs w:val="18"/>
              </w:rPr>
              <w:t>Adenoma</w:t>
            </w:r>
            <w:proofErr w:type="spellEnd"/>
            <w:r w:rsidRPr="007B62F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B62F1">
              <w:rPr>
                <w:b/>
                <w:bCs/>
                <w:sz w:val="18"/>
                <w:szCs w:val="18"/>
              </w:rPr>
              <w:t>detection</w:t>
            </w:r>
            <w:proofErr w:type="spellEnd"/>
          </w:p>
          <w:p w14:paraId="4463B935" w14:textId="77777777" w:rsidR="00DA4209" w:rsidRPr="007B62F1" w:rsidRDefault="00DA4209" w:rsidP="00A449EE">
            <w:pPr>
              <w:jc w:val="center"/>
              <w:rPr>
                <w:b/>
                <w:bCs/>
                <w:sz w:val="18"/>
                <w:szCs w:val="18"/>
              </w:rPr>
            </w:pPr>
            <w:r w:rsidRPr="007B62F1">
              <w:rPr>
                <w:b/>
                <w:bCs/>
                <w:sz w:val="18"/>
                <w:szCs w:val="18"/>
              </w:rPr>
              <w:t>(vs control)</w:t>
            </w:r>
          </w:p>
        </w:tc>
        <w:tc>
          <w:tcPr>
            <w:tcW w:w="1164" w:type="dxa"/>
            <w:shd w:val="clear" w:color="auto" w:fill="D9E2F3" w:themeFill="accent1" w:themeFillTint="33"/>
          </w:tcPr>
          <w:p w14:paraId="40C5087A" w14:textId="77777777" w:rsidR="00DA4209" w:rsidRPr="007B62F1" w:rsidRDefault="00DA4209" w:rsidP="00A449EE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B62F1">
              <w:rPr>
                <w:b/>
                <w:bCs/>
                <w:sz w:val="18"/>
                <w:szCs w:val="18"/>
              </w:rPr>
              <w:t>Comparison</w:t>
            </w:r>
            <w:proofErr w:type="spellEnd"/>
            <w:r w:rsidRPr="007B62F1">
              <w:rPr>
                <w:b/>
                <w:bCs/>
                <w:sz w:val="18"/>
                <w:szCs w:val="18"/>
              </w:rPr>
              <w:t xml:space="preserve"> to </w:t>
            </w:r>
            <w:proofErr w:type="spellStart"/>
            <w:r w:rsidRPr="007B62F1">
              <w:rPr>
                <w:b/>
                <w:bCs/>
                <w:sz w:val="18"/>
                <w:szCs w:val="18"/>
              </w:rPr>
              <w:t>other</w:t>
            </w:r>
            <w:proofErr w:type="spellEnd"/>
            <w:r w:rsidRPr="007B62F1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7B62F1">
              <w:rPr>
                <w:b/>
                <w:bCs/>
                <w:sz w:val="18"/>
                <w:szCs w:val="18"/>
              </w:rPr>
              <w:t>biomarkers</w:t>
            </w:r>
            <w:proofErr w:type="spellEnd"/>
          </w:p>
        </w:tc>
      </w:tr>
      <w:tr w:rsidR="00DA4209" w:rsidRPr="00936494" w14:paraId="69D97BE6" w14:textId="77777777" w:rsidTr="00DA4209">
        <w:trPr>
          <w:trHeight w:val="1468"/>
        </w:trPr>
        <w:tc>
          <w:tcPr>
            <w:tcW w:w="1345" w:type="dxa"/>
            <w:shd w:val="clear" w:color="auto" w:fill="auto"/>
          </w:tcPr>
          <w:p w14:paraId="2D80210C" w14:textId="77777777" w:rsidR="00DA4209" w:rsidRDefault="00DA4209" w:rsidP="00A449EE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sCD</w:t>
            </w:r>
            <w:proofErr w:type="gramEnd"/>
            <w:r>
              <w:rPr>
                <w:sz w:val="16"/>
                <w:szCs w:val="16"/>
              </w:rPr>
              <w:t>26 + FIT</w:t>
            </w:r>
          </w:p>
          <w:p w14:paraId="27808AA0" w14:textId="77777777" w:rsidR="00DA4209" w:rsidRDefault="00DA4209" w:rsidP="00A449EE">
            <w:pPr>
              <w:rPr>
                <w:sz w:val="16"/>
                <w:szCs w:val="16"/>
              </w:rPr>
            </w:pPr>
          </w:p>
          <w:p w14:paraId="0952D79F" w14:textId="77777777" w:rsidR="00DA4209" w:rsidRDefault="00DA4209" w:rsidP="00A449EE">
            <w:pPr>
              <w:rPr>
                <w:sz w:val="16"/>
                <w:szCs w:val="16"/>
              </w:rPr>
            </w:pPr>
          </w:p>
        </w:tc>
        <w:tc>
          <w:tcPr>
            <w:tcW w:w="1509" w:type="dxa"/>
            <w:shd w:val="clear" w:color="auto" w:fill="auto"/>
          </w:tcPr>
          <w:p w14:paraId="4A26AAC7" w14:textId="77777777" w:rsidR="00DA4209" w:rsidRPr="00B81068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81068">
              <w:rPr>
                <w:sz w:val="16"/>
                <w:szCs w:val="16"/>
                <w:lang w:val="en-US"/>
              </w:rPr>
              <w:t>OC Censor ®</w:t>
            </w:r>
          </w:p>
          <w:p w14:paraId="48728117" w14:textId="77777777" w:rsidR="00DA4209" w:rsidRPr="00B81068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81068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B81068">
              <w:rPr>
                <w:sz w:val="16"/>
                <w:szCs w:val="16"/>
                <w:lang w:val="en-US"/>
              </w:rPr>
              <w:t>Eiken</w:t>
            </w:r>
            <w:proofErr w:type="spellEnd"/>
            <w:r w:rsidRPr="00B81068">
              <w:rPr>
                <w:sz w:val="16"/>
                <w:szCs w:val="16"/>
                <w:lang w:val="en-US"/>
              </w:rPr>
              <w:t xml:space="preserve"> Chemical, Japan)</w:t>
            </w:r>
          </w:p>
          <w:p w14:paraId="6BCF1F4D" w14:textId="77777777" w:rsidR="00DA4209" w:rsidRPr="00B81068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3F0C5E9" w14:textId="77777777" w:rsidR="00DA4209" w:rsidRPr="00936494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ut-off at 100ng Hb/mL or 20 µg/g stool)</w:t>
            </w:r>
          </w:p>
        </w:tc>
        <w:tc>
          <w:tcPr>
            <w:tcW w:w="979" w:type="dxa"/>
            <w:shd w:val="clear" w:color="auto" w:fill="auto"/>
          </w:tcPr>
          <w:p w14:paraId="46E535B7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ero-Estevez (2014)</w:t>
            </w:r>
          </w:p>
          <w:p w14:paraId="624A7E8D" w14:textId="77777777" w:rsidR="00DA4209" w:rsidRDefault="00DA4209" w:rsidP="00A449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310" w:type="dxa"/>
            <w:shd w:val="clear" w:color="auto" w:fill="auto"/>
          </w:tcPr>
          <w:p w14:paraId="5EE5D597" w14:textId="77777777" w:rsidR="00DA4209" w:rsidRPr="0095069F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pective recruitment of asymptomatic patients</w:t>
            </w:r>
            <w:r w:rsidRPr="00CE2EC9">
              <w:rPr>
                <w:sz w:val="16"/>
                <w:szCs w:val="16"/>
                <w:lang w:val="en-US"/>
              </w:rPr>
              <w:t xml:space="preserve"> with at least one risk factor o</w:t>
            </w:r>
            <w:r>
              <w:rPr>
                <w:sz w:val="16"/>
                <w:szCs w:val="16"/>
                <w:lang w:val="en-US"/>
              </w:rPr>
              <w:t>f</w:t>
            </w:r>
            <w:r w:rsidRPr="00CE2EC9">
              <w:rPr>
                <w:sz w:val="16"/>
                <w:szCs w:val="16"/>
                <w:lang w:val="en-US"/>
              </w:rPr>
              <w:t xml:space="preserve"> CRC</w:t>
            </w:r>
          </w:p>
        </w:tc>
        <w:tc>
          <w:tcPr>
            <w:tcW w:w="1077" w:type="dxa"/>
            <w:shd w:val="clear" w:color="auto" w:fill="auto"/>
          </w:tcPr>
          <w:p w14:paraId="323FF10D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 CRC, 53 AA, 121 NAA, 338 controls</w:t>
            </w:r>
          </w:p>
        </w:tc>
        <w:tc>
          <w:tcPr>
            <w:tcW w:w="1218" w:type="dxa"/>
            <w:shd w:val="clear" w:color="auto" w:fill="auto"/>
          </w:tcPr>
          <w:p w14:paraId="5A0F487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training or validation set</w:t>
            </w:r>
          </w:p>
          <w:p w14:paraId="175C5879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CBADFDD" w14:textId="77777777" w:rsidR="00DA4209" w:rsidRPr="006A731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bination was considered as positive at least one of the two tests were positive, and negative if the two were negative</w:t>
            </w:r>
          </w:p>
        </w:tc>
        <w:tc>
          <w:tcPr>
            <w:tcW w:w="1301" w:type="dxa"/>
            <w:shd w:val="clear" w:color="auto" w:fill="auto"/>
          </w:tcPr>
          <w:p w14:paraId="382B0D2F" w14:textId="77777777" w:rsidR="00DA4209" w:rsidRDefault="00DA4209" w:rsidP="00A449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SA</w:t>
            </w:r>
          </w:p>
          <w:p w14:paraId="66A58D2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</w:t>
            </w:r>
            <w:proofErr w:type="spellStart"/>
            <w:r>
              <w:rPr>
                <w:sz w:val="16"/>
                <w:szCs w:val="16"/>
              </w:rPr>
              <w:t>eBioscienc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Austria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14:paraId="782408A5" w14:textId="420B4E5F" w:rsidR="00DA4209" w:rsidRPr="004C0D3E" w:rsidRDefault="004C0D3E" w:rsidP="004C0D3E">
            <w:pPr>
              <w:jc w:val="center"/>
              <w:rPr>
                <w:sz w:val="16"/>
                <w:szCs w:val="16"/>
                <w:lang w:val="en-US"/>
              </w:rPr>
            </w:pPr>
            <w:r w:rsidRPr="004C0D3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96" w:type="dxa"/>
            <w:shd w:val="clear" w:color="auto" w:fill="auto"/>
          </w:tcPr>
          <w:p w14:paraId="196CA418" w14:textId="77777777" w:rsidR="00DA4209" w:rsidRDefault="00DA4209" w:rsidP="00A449E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213" w:type="dxa"/>
            <w:shd w:val="clear" w:color="auto" w:fill="auto"/>
          </w:tcPr>
          <w:p w14:paraId="77DFF3D3" w14:textId="77777777" w:rsidR="00DA4209" w:rsidRPr="004C0D3E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4C0D3E">
              <w:rPr>
                <w:b/>
                <w:bCs/>
                <w:i/>
                <w:iCs/>
                <w:sz w:val="16"/>
                <w:szCs w:val="16"/>
                <w:lang w:val="en-US"/>
              </w:rPr>
              <w:t>AA vs controls:</w:t>
            </w:r>
          </w:p>
          <w:p w14:paraId="6599CDF3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 for sCD26 : 330 ng/mL and for FIT : </w:t>
            </w:r>
            <w:r w:rsidRPr="00863A1D">
              <w:rPr>
                <w:sz w:val="16"/>
                <w:szCs w:val="16"/>
                <w:lang w:val="en-US"/>
              </w:rPr>
              <w:t>100 ng/mL</w:t>
            </w:r>
          </w:p>
          <w:p w14:paraId="587EDD7C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895292">
              <w:rPr>
                <w:sz w:val="16"/>
                <w:szCs w:val="16"/>
                <w:lang w:val="en-US"/>
              </w:rPr>
              <w:t xml:space="preserve">Se = </w:t>
            </w:r>
            <w:r>
              <w:rPr>
                <w:sz w:val="16"/>
                <w:szCs w:val="16"/>
                <w:lang w:val="en-US"/>
              </w:rPr>
              <w:t>62.3%</w:t>
            </w:r>
          </w:p>
          <w:p w14:paraId="1603C1B4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0%</w:t>
            </w:r>
          </w:p>
          <w:p w14:paraId="292AE032" w14:textId="77777777" w:rsidR="00DA4209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</w:p>
          <w:p w14:paraId="6CE7B4C7" w14:textId="77777777" w:rsidR="00DA4209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AN vs controls:</w:t>
            </w:r>
          </w:p>
          <w:p w14:paraId="100F3599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t-off for sCD26: 330 ng/mL and for FIT : </w:t>
            </w:r>
            <w:r w:rsidRPr="00863A1D">
              <w:rPr>
                <w:sz w:val="16"/>
                <w:szCs w:val="16"/>
                <w:lang w:val="en-US"/>
              </w:rPr>
              <w:t>100 ng/mL</w:t>
            </w:r>
          </w:p>
          <w:p w14:paraId="3287F970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 = 64.9%</w:t>
            </w:r>
          </w:p>
          <w:p w14:paraId="257902C6" w14:textId="77777777" w:rsidR="00DA4209" w:rsidRPr="004536F6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90.0%</w:t>
            </w:r>
          </w:p>
        </w:tc>
        <w:tc>
          <w:tcPr>
            <w:tcW w:w="1164" w:type="dxa"/>
            <w:shd w:val="clear" w:color="auto" w:fill="auto"/>
          </w:tcPr>
          <w:p w14:paraId="2E6C2B8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  <w:p w14:paraId="06CF1D29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29E6112" w14:textId="77777777" w:rsidR="00DA4209" w:rsidRPr="006A731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A4209" w:rsidRPr="00936494" w14:paraId="0026CE57" w14:textId="77777777" w:rsidTr="00DA4209">
        <w:trPr>
          <w:trHeight w:val="1468"/>
        </w:trPr>
        <w:tc>
          <w:tcPr>
            <w:tcW w:w="1345" w:type="dxa"/>
            <w:shd w:val="clear" w:color="auto" w:fill="auto"/>
          </w:tcPr>
          <w:p w14:paraId="577319A5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oside Diphosphate Kinase A (NKDA) + FIT</w:t>
            </w:r>
          </w:p>
          <w:p w14:paraId="75ABA8C7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</w:p>
          <w:p w14:paraId="5576D254" w14:textId="77777777" w:rsidR="00DA4209" w:rsidRPr="006A7310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shd w:val="clear" w:color="auto" w:fill="auto"/>
          </w:tcPr>
          <w:p w14:paraId="4A6FBA0E" w14:textId="77777777" w:rsidR="00DA4209" w:rsidRPr="00B81068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81068">
              <w:rPr>
                <w:sz w:val="16"/>
                <w:szCs w:val="16"/>
                <w:lang w:val="en-US"/>
              </w:rPr>
              <w:t>OC Censor ®</w:t>
            </w:r>
          </w:p>
          <w:p w14:paraId="3B418740" w14:textId="77777777" w:rsidR="00DA4209" w:rsidRPr="00B81068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B81068">
              <w:rPr>
                <w:sz w:val="16"/>
                <w:szCs w:val="16"/>
                <w:lang w:val="en-US"/>
              </w:rPr>
              <w:t>(</w:t>
            </w:r>
            <w:proofErr w:type="spellStart"/>
            <w:r w:rsidRPr="00B81068">
              <w:rPr>
                <w:sz w:val="16"/>
                <w:szCs w:val="16"/>
                <w:lang w:val="en-US"/>
              </w:rPr>
              <w:t>Eiken</w:t>
            </w:r>
            <w:proofErr w:type="spellEnd"/>
            <w:r w:rsidRPr="00B81068">
              <w:rPr>
                <w:sz w:val="16"/>
                <w:szCs w:val="16"/>
                <w:lang w:val="en-US"/>
              </w:rPr>
              <w:t xml:space="preserve"> Chemical, Japan)</w:t>
            </w:r>
          </w:p>
          <w:p w14:paraId="5BEE65C2" w14:textId="77777777" w:rsidR="00DA4209" w:rsidRPr="00B81068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3C2B691" w14:textId="77777777" w:rsidR="00DA4209" w:rsidRPr="006A731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ut-off at 100ng Hb/mL or 20 µg/g stool)</w:t>
            </w:r>
          </w:p>
        </w:tc>
        <w:tc>
          <w:tcPr>
            <w:tcW w:w="979" w:type="dxa"/>
            <w:shd w:val="clear" w:color="auto" w:fill="auto"/>
          </w:tcPr>
          <w:p w14:paraId="3FE2B284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ero-Estevez</w:t>
            </w:r>
          </w:p>
          <w:p w14:paraId="76E7439F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2016)</w:t>
            </w:r>
          </w:p>
          <w:p w14:paraId="211A2A84" w14:textId="77777777" w:rsidR="00DA4209" w:rsidRPr="006A7310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Spain)</w:t>
            </w:r>
          </w:p>
        </w:tc>
        <w:tc>
          <w:tcPr>
            <w:tcW w:w="1310" w:type="dxa"/>
            <w:shd w:val="clear" w:color="auto" w:fill="auto"/>
          </w:tcPr>
          <w:p w14:paraId="03DDD842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1F31CD">
              <w:rPr>
                <w:sz w:val="16"/>
                <w:szCs w:val="16"/>
                <w:lang w:val="en-US"/>
              </w:rPr>
              <w:t>Prospective</w:t>
            </w:r>
            <w:r>
              <w:rPr>
                <w:sz w:val="16"/>
                <w:szCs w:val="16"/>
                <w:lang w:val="en-US"/>
              </w:rPr>
              <w:t xml:space="preserve"> cohort</w:t>
            </w:r>
            <w:r w:rsidRPr="001F31CD">
              <w:rPr>
                <w:sz w:val="16"/>
                <w:szCs w:val="16"/>
                <w:lang w:val="en-US"/>
              </w:rPr>
              <w:t xml:space="preserve"> of asym</w:t>
            </w:r>
            <w:r>
              <w:rPr>
                <w:sz w:val="16"/>
                <w:szCs w:val="16"/>
                <w:lang w:val="en-US"/>
              </w:rPr>
              <w:t>p</w:t>
            </w:r>
            <w:r w:rsidRPr="001F31CD">
              <w:rPr>
                <w:sz w:val="16"/>
                <w:szCs w:val="16"/>
                <w:lang w:val="en-US"/>
              </w:rPr>
              <w:t xml:space="preserve">tomatic patients with at least </w:t>
            </w:r>
            <w:r>
              <w:rPr>
                <w:sz w:val="16"/>
                <w:szCs w:val="16"/>
                <w:lang w:val="en-US"/>
              </w:rPr>
              <w:t>1 risk factor of CRC</w:t>
            </w:r>
          </w:p>
          <w:p w14:paraId="70BE0855" w14:textId="77777777" w:rsidR="00DA4209" w:rsidRPr="0095069F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red for colonoscopy</w:t>
            </w:r>
          </w:p>
        </w:tc>
        <w:tc>
          <w:tcPr>
            <w:tcW w:w="1077" w:type="dxa"/>
            <w:shd w:val="clear" w:color="auto" w:fill="auto"/>
          </w:tcPr>
          <w:p w14:paraId="45529319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 w:rsidRPr="004906C4">
              <w:rPr>
                <w:sz w:val="16"/>
                <w:szCs w:val="16"/>
              </w:rPr>
              <w:t xml:space="preserve">4 CRC, 53 AA, 120 NAA, </w:t>
            </w:r>
            <w:r>
              <w:rPr>
                <w:sz w:val="16"/>
                <w:szCs w:val="16"/>
              </w:rPr>
              <w:t xml:space="preserve">334 </w:t>
            </w:r>
            <w:proofErr w:type="spellStart"/>
            <w:r>
              <w:rPr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218" w:type="dxa"/>
            <w:shd w:val="clear" w:color="auto" w:fill="auto"/>
          </w:tcPr>
          <w:p w14:paraId="0BE2076B" w14:textId="77777777" w:rsidR="00DA4209" w:rsidRPr="0042613E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4906C4">
              <w:rPr>
                <w:color w:val="000000" w:themeColor="text1"/>
                <w:sz w:val="16"/>
                <w:szCs w:val="16"/>
                <w:lang w:val="en-US"/>
              </w:rPr>
              <w:t>No training or validation set</w:t>
            </w:r>
          </w:p>
        </w:tc>
        <w:tc>
          <w:tcPr>
            <w:tcW w:w="1301" w:type="dxa"/>
            <w:shd w:val="clear" w:color="auto" w:fill="auto"/>
          </w:tcPr>
          <w:p w14:paraId="79434578" w14:textId="77777777" w:rsidR="00DA4209" w:rsidRDefault="00DA4209" w:rsidP="00A449E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ELISA</w:t>
            </w:r>
          </w:p>
          <w:p w14:paraId="24CD163D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Cusabio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Biotech, China)</w:t>
            </w:r>
          </w:p>
        </w:tc>
        <w:tc>
          <w:tcPr>
            <w:tcW w:w="1108" w:type="dxa"/>
            <w:shd w:val="clear" w:color="auto" w:fill="auto"/>
          </w:tcPr>
          <w:p w14:paraId="6ADAEF8F" w14:textId="60A5739B" w:rsidR="00DA4209" w:rsidRPr="004C0D3E" w:rsidRDefault="004C0D3E" w:rsidP="004C0D3E">
            <w:pPr>
              <w:jc w:val="center"/>
              <w:rPr>
                <w:sz w:val="16"/>
                <w:szCs w:val="16"/>
                <w:lang w:val="en-US"/>
              </w:rPr>
            </w:pPr>
            <w:r w:rsidRPr="004C0D3E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1196" w:type="dxa"/>
            <w:shd w:val="clear" w:color="auto" w:fill="auto"/>
          </w:tcPr>
          <w:p w14:paraId="6C253323" w14:textId="77777777" w:rsidR="00DA4209" w:rsidRDefault="00DA4209" w:rsidP="00A449EE">
            <w:pPr>
              <w:jc w:val="center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13" w:type="dxa"/>
            <w:shd w:val="clear" w:color="auto" w:fill="auto"/>
          </w:tcPr>
          <w:p w14:paraId="6A27BF06" w14:textId="77777777" w:rsidR="00DA4209" w:rsidRPr="004C0D3E" w:rsidRDefault="00DA4209" w:rsidP="00A449EE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4C0D3E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A vs controls:</w:t>
            </w:r>
          </w:p>
          <w:p w14:paraId="11D82605" w14:textId="77777777" w:rsidR="00DA4209" w:rsidRDefault="00DA4209" w:rsidP="00A449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Cut-off for NKDA : 82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/mL and for FIT : 100 ng/mL</w:t>
            </w:r>
          </w:p>
          <w:p w14:paraId="2C374351" w14:textId="77777777" w:rsidR="00DA4209" w:rsidRDefault="00DA4209" w:rsidP="00A449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 = 45.3%</w:t>
            </w:r>
          </w:p>
          <w:p w14:paraId="5F1E486D" w14:textId="77777777" w:rsidR="00DA4209" w:rsidRDefault="00DA4209" w:rsidP="00A449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= 88.3%</w:t>
            </w:r>
          </w:p>
          <w:p w14:paraId="27CD5ACF" w14:textId="77777777" w:rsidR="00DA4209" w:rsidRDefault="00DA4209" w:rsidP="00A449EE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F31CD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N vs controls :</w:t>
            </w:r>
          </w:p>
          <w:p w14:paraId="0C218F8B" w14:textId="77777777" w:rsidR="00DA4209" w:rsidRDefault="00DA4209" w:rsidP="00A449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Cut-off for NKDA : 82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pg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>/mL and for FIT : 100 ng/mL</w:t>
            </w:r>
          </w:p>
          <w:p w14:paraId="7E8C80E3" w14:textId="77777777" w:rsidR="00DA4209" w:rsidRDefault="00DA4209" w:rsidP="00A449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Se = 49.1%</w:t>
            </w:r>
          </w:p>
          <w:p w14:paraId="6F3989E9" w14:textId="77777777" w:rsidR="00DA4209" w:rsidRPr="004536F6" w:rsidRDefault="00DA4209" w:rsidP="00A449EE">
            <w:pPr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= 88.3%</w:t>
            </w:r>
          </w:p>
        </w:tc>
        <w:tc>
          <w:tcPr>
            <w:tcW w:w="1164" w:type="dxa"/>
            <w:shd w:val="clear" w:color="auto" w:fill="auto"/>
          </w:tcPr>
          <w:p w14:paraId="0D6C9CD2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</w:t>
            </w:r>
          </w:p>
          <w:p w14:paraId="1AC8CA6E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40AA2E6" w14:textId="77777777" w:rsidR="00DA4209" w:rsidRPr="006A731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A4209" w:rsidRPr="00936494" w14:paraId="15085053" w14:textId="77777777" w:rsidTr="00DA4209">
        <w:trPr>
          <w:trHeight w:val="1468"/>
        </w:trPr>
        <w:tc>
          <w:tcPr>
            <w:tcW w:w="1345" w:type="dxa"/>
            <w:shd w:val="clear" w:color="auto" w:fill="auto"/>
          </w:tcPr>
          <w:p w14:paraId="6BC69208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TIMP-1 + </w:t>
            </w:r>
            <w:proofErr w:type="spellStart"/>
            <w:r>
              <w:rPr>
                <w:sz w:val="16"/>
                <w:szCs w:val="16"/>
                <w:lang w:val="en-US"/>
              </w:rPr>
              <w:t>iFOBT</w:t>
            </w:r>
            <w:proofErr w:type="spellEnd"/>
          </w:p>
        </w:tc>
        <w:tc>
          <w:tcPr>
            <w:tcW w:w="1509" w:type="dxa"/>
            <w:shd w:val="clear" w:color="auto" w:fill="auto"/>
          </w:tcPr>
          <w:p w14:paraId="3BDD201D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IDASCREEN </w:t>
            </w:r>
            <w:proofErr w:type="spellStart"/>
            <w:r>
              <w:rPr>
                <w:sz w:val="16"/>
                <w:szCs w:val="16"/>
                <w:lang w:val="en-US"/>
              </w:rPr>
              <w:t>Haemoglobin</w:t>
            </w:r>
            <w:proofErr w:type="spellEnd"/>
            <w:r>
              <w:rPr>
                <w:sz w:val="16"/>
                <w:szCs w:val="16"/>
                <w:lang w:val="en-US"/>
              </w:rPr>
              <w:t>®</w:t>
            </w:r>
          </w:p>
          <w:p w14:paraId="2D25CD48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-</w:t>
            </w:r>
            <w:proofErr w:type="spellStart"/>
            <w:r>
              <w:rPr>
                <w:sz w:val="16"/>
                <w:szCs w:val="16"/>
                <w:lang w:val="en-US"/>
              </w:rPr>
              <w:t>Biophar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G, Germany)</w:t>
            </w:r>
          </w:p>
          <w:p w14:paraId="1E410758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FC379A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ut off at 2 µg/g stool)</w:t>
            </w:r>
          </w:p>
        </w:tc>
        <w:tc>
          <w:tcPr>
            <w:tcW w:w="979" w:type="dxa"/>
            <w:shd w:val="clear" w:color="auto" w:fill="auto"/>
          </w:tcPr>
          <w:p w14:paraId="492009B0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o (2012)</w:t>
            </w:r>
          </w:p>
          <w:p w14:paraId="6D2079FB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11F4723F" w14:textId="77777777" w:rsidR="00DA4209" w:rsidRPr="001F31CD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F54E40">
              <w:rPr>
                <w:sz w:val="16"/>
                <w:szCs w:val="16"/>
                <w:lang w:val="en-US"/>
              </w:rPr>
              <w:t xml:space="preserve">etrospective </w:t>
            </w:r>
            <w:r>
              <w:rPr>
                <w:sz w:val="16"/>
                <w:szCs w:val="16"/>
                <w:lang w:val="en-US"/>
              </w:rPr>
              <w:t xml:space="preserve">random </w:t>
            </w:r>
            <w:r w:rsidRPr="00F54E40">
              <w:rPr>
                <w:sz w:val="16"/>
                <w:szCs w:val="16"/>
                <w:lang w:val="en-US"/>
              </w:rPr>
              <w:t xml:space="preserve">recruitment from </w:t>
            </w:r>
            <w:r>
              <w:rPr>
                <w:sz w:val="16"/>
                <w:szCs w:val="16"/>
                <w:lang w:val="en-US"/>
              </w:rPr>
              <w:t>two</w:t>
            </w:r>
            <w:r w:rsidRPr="00F54E40">
              <w:rPr>
                <w:sz w:val="16"/>
                <w:szCs w:val="16"/>
                <w:lang w:val="en-US"/>
              </w:rPr>
              <w:t xml:space="preserve"> German biological collections</w:t>
            </w:r>
          </w:p>
        </w:tc>
        <w:tc>
          <w:tcPr>
            <w:tcW w:w="1077" w:type="dxa"/>
            <w:shd w:val="clear" w:color="auto" w:fill="auto"/>
          </w:tcPr>
          <w:p w14:paraId="69CF8944" w14:textId="77777777" w:rsidR="00DA4209" w:rsidRPr="004906C4" w:rsidRDefault="00DA4209" w:rsidP="00A449EE">
            <w:pPr>
              <w:rPr>
                <w:sz w:val="16"/>
                <w:szCs w:val="16"/>
              </w:rPr>
            </w:pPr>
            <w:r w:rsidRPr="00F54E40">
              <w:rPr>
                <w:sz w:val="16"/>
                <w:szCs w:val="16"/>
              </w:rPr>
              <w:t xml:space="preserve">179 CRC, 193 </w:t>
            </w:r>
            <w:r>
              <w:rPr>
                <w:sz w:val="16"/>
                <w:szCs w:val="16"/>
              </w:rPr>
              <w:t>AA</w:t>
            </w:r>
            <w:r w:rsidRPr="00F54E40">
              <w:rPr>
                <w:sz w:val="16"/>
                <w:szCs w:val="16"/>
              </w:rPr>
              <w:t>, 225 HC</w:t>
            </w:r>
          </w:p>
        </w:tc>
        <w:tc>
          <w:tcPr>
            <w:tcW w:w="1218" w:type="dxa"/>
            <w:shd w:val="clear" w:color="auto" w:fill="auto"/>
          </w:tcPr>
          <w:p w14:paraId="59D1E040" w14:textId="77777777" w:rsidR="00DA4209" w:rsidRPr="004906C4" w:rsidRDefault="00DA4209" w:rsidP="00A449E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No training or validation set </w:t>
            </w:r>
          </w:p>
        </w:tc>
        <w:tc>
          <w:tcPr>
            <w:tcW w:w="1301" w:type="dxa"/>
            <w:shd w:val="clear" w:color="auto" w:fill="auto"/>
          </w:tcPr>
          <w:p w14:paraId="6394DC54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ELISA, Bender </w:t>
            </w:r>
            <w:proofErr w:type="spellStart"/>
            <w:r w:rsidRPr="00F54E40">
              <w:rPr>
                <w:sz w:val="16"/>
                <w:szCs w:val="16"/>
                <w:lang w:val="en-US"/>
              </w:rPr>
              <w:t>Medsystems</w:t>
            </w:r>
            <w:proofErr w:type="spellEnd"/>
            <w:r w:rsidRPr="00F54E40">
              <w:rPr>
                <w:sz w:val="16"/>
                <w:szCs w:val="16"/>
                <w:lang w:val="en-US"/>
              </w:rPr>
              <w:t xml:space="preserve"> (Vienna, Austria)</w:t>
            </w:r>
          </w:p>
          <w:p w14:paraId="60D55DA0" w14:textId="77777777" w:rsidR="00DA4209" w:rsidRDefault="00DA4209" w:rsidP="00A449E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7475BE87" w14:textId="77777777" w:rsidR="00DA4209" w:rsidRDefault="00DA4209" w:rsidP="00A449E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08" w:type="dxa"/>
            <w:shd w:val="clear" w:color="auto" w:fill="auto"/>
          </w:tcPr>
          <w:p w14:paraId="641B4776" w14:textId="77777777" w:rsidR="00DA4209" w:rsidRDefault="00DA4209" w:rsidP="00A449EE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RC vs controls:</w:t>
            </w:r>
          </w:p>
          <w:p w14:paraId="059174FA" w14:textId="77777777" w:rsidR="00DA4209" w:rsidRPr="001F31CD" w:rsidRDefault="00DA4209" w:rsidP="00A449EE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No increase of AUC comparing to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iFOBT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alone</w:t>
            </w:r>
          </w:p>
        </w:tc>
        <w:tc>
          <w:tcPr>
            <w:tcW w:w="1196" w:type="dxa"/>
            <w:shd w:val="clear" w:color="auto" w:fill="auto"/>
          </w:tcPr>
          <w:p w14:paraId="38415F01" w14:textId="77777777" w:rsidR="00DA4209" w:rsidRDefault="00DA4209" w:rsidP="00A449E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13" w:type="dxa"/>
            <w:shd w:val="clear" w:color="auto" w:fill="auto"/>
          </w:tcPr>
          <w:p w14:paraId="3EE68E71" w14:textId="77777777" w:rsidR="00DA4209" w:rsidRPr="004C0D3E" w:rsidRDefault="00DA4209" w:rsidP="00A449EE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AA vs </w:t>
            </w:r>
            <w:proofErr w:type="spellStart"/>
            <w:r w:rsidRPr="004C0D3E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ontrols</w:t>
            </w:r>
            <w:proofErr w:type="spellEnd"/>
            <w:r w:rsidRPr="004C0D3E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</w:p>
          <w:p w14:paraId="2DF3602A" w14:textId="77777777" w:rsidR="00DA4209" w:rsidRPr="00B81068" w:rsidRDefault="00DA4209" w:rsidP="00A449EE">
            <w:pPr>
              <w:rPr>
                <w:color w:val="000000" w:themeColor="text1"/>
                <w:sz w:val="16"/>
                <w:szCs w:val="16"/>
              </w:rPr>
            </w:pPr>
            <w:r w:rsidRPr="00B81068">
              <w:rPr>
                <w:color w:val="000000" w:themeColor="text1"/>
                <w:sz w:val="16"/>
                <w:szCs w:val="16"/>
              </w:rPr>
              <w:t>AUC = 0.71</w:t>
            </w:r>
          </w:p>
          <w:p w14:paraId="6CBD004D" w14:textId="77777777" w:rsidR="00DA4209" w:rsidRPr="00B81068" w:rsidRDefault="00DA4209" w:rsidP="00A449EE">
            <w:pPr>
              <w:rPr>
                <w:color w:val="000000" w:themeColor="text1"/>
                <w:sz w:val="16"/>
                <w:szCs w:val="16"/>
              </w:rPr>
            </w:pPr>
            <w:r w:rsidRPr="00B81068">
              <w:rPr>
                <w:color w:val="000000" w:themeColor="text1"/>
                <w:sz w:val="16"/>
                <w:szCs w:val="16"/>
              </w:rPr>
              <w:t>Se = 21.3%</w:t>
            </w:r>
          </w:p>
          <w:p w14:paraId="29C16A08" w14:textId="77777777" w:rsidR="00DA4209" w:rsidRPr="001F31CD" w:rsidRDefault="00DA4209" w:rsidP="00A449EE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36494"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 w:rsidRPr="00936494">
              <w:rPr>
                <w:color w:val="000000" w:themeColor="text1"/>
                <w:sz w:val="16"/>
                <w:szCs w:val="16"/>
                <w:lang w:val="en-US"/>
              </w:rPr>
              <w:t xml:space="preserve"> = 97.7%</w:t>
            </w:r>
          </w:p>
        </w:tc>
        <w:tc>
          <w:tcPr>
            <w:tcW w:w="1164" w:type="dxa"/>
            <w:shd w:val="clear" w:color="auto" w:fill="auto"/>
          </w:tcPr>
          <w:p w14:paraId="7C0D89A6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iFOB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lone </w:t>
            </w:r>
          </w:p>
          <w:p w14:paraId="2E668FDB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8</w:t>
            </w:r>
          </w:p>
          <w:p w14:paraId="2FA9836D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DA4209" w:rsidRPr="00936494" w14:paraId="023BA47E" w14:textId="77777777" w:rsidTr="00DA4209">
        <w:trPr>
          <w:trHeight w:val="1468"/>
        </w:trPr>
        <w:tc>
          <w:tcPr>
            <w:tcW w:w="1345" w:type="dxa"/>
            <w:shd w:val="clear" w:color="auto" w:fill="auto"/>
          </w:tcPr>
          <w:p w14:paraId="7AFE3A98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RP + sCD26 + TIMP-1 + </w:t>
            </w:r>
            <w:proofErr w:type="spellStart"/>
            <w:r>
              <w:rPr>
                <w:sz w:val="16"/>
                <w:szCs w:val="16"/>
                <w:lang w:val="en-US"/>
              </w:rPr>
              <w:t>iFOBT</w:t>
            </w:r>
            <w:proofErr w:type="spellEnd"/>
          </w:p>
        </w:tc>
        <w:tc>
          <w:tcPr>
            <w:tcW w:w="1509" w:type="dxa"/>
            <w:shd w:val="clear" w:color="auto" w:fill="auto"/>
          </w:tcPr>
          <w:p w14:paraId="061ACD23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IDASCREEN </w:t>
            </w:r>
            <w:proofErr w:type="spellStart"/>
            <w:r>
              <w:rPr>
                <w:sz w:val="16"/>
                <w:szCs w:val="16"/>
                <w:lang w:val="en-US"/>
              </w:rPr>
              <w:t>Haemoglobin</w:t>
            </w:r>
            <w:proofErr w:type="spellEnd"/>
            <w:r>
              <w:rPr>
                <w:sz w:val="16"/>
                <w:szCs w:val="16"/>
                <w:lang w:val="en-US"/>
              </w:rPr>
              <w:t>®</w:t>
            </w:r>
          </w:p>
          <w:p w14:paraId="4D3C6B31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-</w:t>
            </w:r>
            <w:proofErr w:type="spellStart"/>
            <w:r>
              <w:rPr>
                <w:sz w:val="16"/>
                <w:szCs w:val="16"/>
                <w:lang w:val="en-US"/>
              </w:rPr>
              <w:t>Biophar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G, Germany)</w:t>
            </w:r>
          </w:p>
          <w:p w14:paraId="21E9087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3F6E35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cut off at 2 µg/g stool)</w:t>
            </w:r>
          </w:p>
          <w:p w14:paraId="317C9B8F" w14:textId="77777777" w:rsidR="00DA4209" w:rsidRPr="00936494" w:rsidRDefault="00DA4209" w:rsidP="00A449EE">
            <w:pPr>
              <w:tabs>
                <w:tab w:val="left" w:pos="1168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979" w:type="dxa"/>
            <w:shd w:val="clear" w:color="auto" w:fill="auto"/>
          </w:tcPr>
          <w:p w14:paraId="146888B4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o (2012)</w:t>
            </w:r>
          </w:p>
          <w:p w14:paraId="09512D5F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310" w:type="dxa"/>
            <w:shd w:val="clear" w:color="auto" w:fill="auto"/>
          </w:tcPr>
          <w:p w14:paraId="0A465009" w14:textId="77777777" w:rsidR="00DA4209" w:rsidRDefault="00DA4209" w:rsidP="00A449E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F54E40">
              <w:rPr>
                <w:sz w:val="16"/>
                <w:szCs w:val="16"/>
                <w:lang w:val="en-US"/>
              </w:rPr>
              <w:t xml:space="preserve">etrospective </w:t>
            </w:r>
            <w:r>
              <w:rPr>
                <w:sz w:val="16"/>
                <w:szCs w:val="16"/>
                <w:lang w:val="en-US"/>
              </w:rPr>
              <w:t xml:space="preserve">random </w:t>
            </w:r>
            <w:r w:rsidRPr="00F54E40">
              <w:rPr>
                <w:sz w:val="16"/>
                <w:szCs w:val="16"/>
                <w:lang w:val="en-US"/>
              </w:rPr>
              <w:t xml:space="preserve">recruitment from </w:t>
            </w:r>
            <w:r>
              <w:rPr>
                <w:sz w:val="16"/>
                <w:szCs w:val="16"/>
                <w:lang w:val="en-US"/>
              </w:rPr>
              <w:t>two</w:t>
            </w:r>
            <w:r w:rsidRPr="00F54E40">
              <w:rPr>
                <w:sz w:val="16"/>
                <w:szCs w:val="16"/>
                <w:lang w:val="en-US"/>
              </w:rPr>
              <w:t xml:space="preserve"> German biological collections</w:t>
            </w:r>
          </w:p>
        </w:tc>
        <w:tc>
          <w:tcPr>
            <w:tcW w:w="1077" w:type="dxa"/>
            <w:shd w:val="clear" w:color="auto" w:fill="auto"/>
          </w:tcPr>
          <w:p w14:paraId="4679176D" w14:textId="77777777" w:rsidR="00DA4209" w:rsidRPr="00F54E40" w:rsidRDefault="00DA4209" w:rsidP="00A449EE">
            <w:pPr>
              <w:rPr>
                <w:sz w:val="16"/>
                <w:szCs w:val="16"/>
              </w:rPr>
            </w:pPr>
            <w:r w:rsidRPr="00F54E40">
              <w:rPr>
                <w:sz w:val="16"/>
                <w:szCs w:val="16"/>
              </w:rPr>
              <w:t xml:space="preserve">179 CRC, 193 </w:t>
            </w:r>
            <w:r>
              <w:rPr>
                <w:sz w:val="16"/>
                <w:szCs w:val="16"/>
              </w:rPr>
              <w:t>AA</w:t>
            </w:r>
            <w:r w:rsidRPr="00F54E40">
              <w:rPr>
                <w:sz w:val="16"/>
                <w:szCs w:val="16"/>
              </w:rPr>
              <w:t>, 225 HC</w:t>
            </w:r>
          </w:p>
        </w:tc>
        <w:tc>
          <w:tcPr>
            <w:tcW w:w="1218" w:type="dxa"/>
            <w:shd w:val="clear" w:color="auto" w:fill="auto"/>
          </w:tcPr>
          <w:p w14:paraId="2E84863E" w14:textId="77777777" w:rsidR="00DA4209" w:rsidRPr="00F54E4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No training or validation set </w:t>
            </w:r>
          </w:p>
        </w:tc>
        <w:tc>
          <w:tcPr>
            <w:tcW w:w="1301" w:type="dxa"/>
            <w:shd w:val="clear" w:color="auto" w:fill="auto"/>
          </w:tcPr>
          <w:p w14:paraId="2D1EC39A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 w:rsidRPr="00F54E40">
              <w:rPr>
                <w:sz w:val="16"/>
                <w:szCs w:val="16"/>
                <w:lang w:val="en-US"/>
              </w:rPr>
              <w:t xml:space="preserve">ELISA, Bender </w:t>
            </w:r>
            <w:proofErr w:type="spellStart"/>
            <w:r w:rsidRPr="00F54E40">
              <w:rPr>
                <w:sz w:val="16"/>
                <w:szCs w:val="16"/>
                <w:lang w:val="en-US"/>
              </w:rPr>
              <w:t>Medsystems</w:t>
            </w:r>
            <w:proofErr w:type="spellEnd"/>
            <w:r w:rsidRPr="00F54E40">
              <w:rPr>
                <w:sz w:val="16"/>
                <w:szCs w:val="16"/>
                <w:lang w:val="en-US"/>
              </w:rPr>
              <w:t xml:space="preserve"> (Vienna, Austria)</w:t>
            </w:r>
          </w:p>
          <w:p w14:paraId="1042C4F0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C89E46E" w14:textId="77777777" w:rsidR="00DA4209" w:rsidRPr="00F54E40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08" w:type="dxa"/>
            <w:shd w:val="clear" w:color="auto" w:fill="auto"/>
          </w:tcPr>
          <w:p w14:paraId="010D477A" w14:textId="77777777" w:rsidR="00DA4209" w:rsidRDefault="00DA4209" w:rsidP="00A449EE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CRC vs controls:</w:t>
            </w:r>
          </w:p>
          <w:p w14:paraId="757BBC01" w14:textId="77777777" w:rsidR="00DA4209" w:rsidRPr="00936494" w:rsidRDefault="00DA4209" w:rsidP="00A449E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No increase of AUC comparing to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iFOBT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alone</w:t>
            </w:r>
          </w:p>
        </w:tc>
        <w:tc>
          <w:tcPr>
            <w:tcW w:w="1196" w:type="dxa"/>
            <w:shd w:val="clear" w:color="auto" w:fill="auto"/>
          </w:tcPr>
          <w:p w14:paraId="26E86468" w14:textId="77777777" w:rsidR="00DA4209" w:rsidRDefault="00DA4209" w:rsidP="00A449EE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NA</w:t>
            </w:r>
          </w:p>
        </w:tc>
        <w:tc>
          <w:tcPr>
            <w:tcW w:w="1213" w:type="dxa"/>
            <w:shd w:val="clear" w:color="auto" w:fill="auto"/>
          </w:tcPr>
          <w:p w14:paraId="3C60BA54" w14:textId="77777777" w:rsidR="00DA4209" w:rsidRPr="004C0D3E" w:rsidRDefault="00DA4209" w:rsidP="00A449EE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4C0D3E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AA vs </w:t>
            </w:r>
            <w:proofErr w:type="spellStart"/>
            <w:r w:rsidRPr="004C0D3E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ontrols</w:t>
            </w:r>
            <w:proofErr w:type="spellEnd"/>
            <w:r w:rsidRPr="004C0D3E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:</w:t>
            </w:r>
          </w:p>
          <w:p w14:paraId="65D90C78" w14:textId="77777777" w:rsidR="00DA4209" w:rsidRPr="00B81068" w:rsidRDefault="00DA4209" w:rsidP="00A449EE">
            <w:pPr>
              <w:rPr>
                <w:color w:val="000000" w:themeColor="text1"/>
                <w:sz w:val="16"/>
                <w:szCs w:val="16"/>
              </w:rPr>
            </w:pPr>
            <w:r w:rsidRPr="00B81068">
              <w:rPr>
                <w:color w:val="000000" w:themeColor="text1"/>
                <w:sz w:val="16"/>
                <w:szCs w:val="16"/>
              </w:rPr>
              <w:t>AUC = 0.73</w:t>
            </w:r>
          </w:p>
          <w:p w14:paraId="52C03D45" w14:textId="77777777" w:rsidR="00DA4209" w:rsidRPr="00B81068" w:rsidRDefault="00DA4209" w:rsidP="00A449EE">
            <w:pPr>
              <w:rPr>
                <w:color w:val="000000" w:themeColor="text1"/>
                <w:sz w:val="16"/>
                <w:szCs w:val="16"/>
              </w:rPr>
            </w:pPr>
            <w:r w:rsidRPr="00B81068">
              <w:rPr>
                <w:color w:val="000000" w:themeColor="text1"/>
                <w:sz w:val="16"/>
                <w:szCs w:val="16"/>
              </w:rPr>
              <w:t>Se = 21.9%</w:t>
            </w:r>
          </w:p>
          <w:p w14:paraId="33FB6C90" w14:textId="77777777" w:rsidR="00DA4209" w:rsidRPr="001F31CD" w:rsidRDefault="00DA4209" w:rsidP="00A449EE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36494">
              <w:rPr>
                <w:color w:val="000000" w:themeColor="text1"/>
                <w:sz w:val="16"/>
                <w:szCs w:val="16"/>
                <w:lang w:val="en-US"/>
              </w:rPr>
              <w:t>Sp</w:t>
            </w:r>
            <w:proofErr w:type="spellEnd"/>
            <w:r w:rsidRPr="00936494">
              <w:rPr>
                <w:color w:val="000000" w:themeColor="text1"/>
                <w:sz w:val="16"/>
                <w:szCs w:val="16"/>
                <w:lang w:val="en-US"/>
              </w:rPr>
              <w:t xml:space="preserve"> = 97.7%</w:t>
            </w:r>
          </w:p>
        </w:tc>
        <w:tc>
          <w:tcPr>
            <w:tcW w:w="1164" w:type="dxa"/>
            <w:shd w:val="clear" w:color="auto" w:fill="auto"/>
          </w:tcPr>
          <w:p w14:paraId="4F80AAC0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iFOB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alone </w:t>
            </w:r>
          </w:p>
          <w:p w14:paraId="16236ACF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UC = 0.68</w:t>
            </w:r>
          </w:p>
          <w:p w14:paraId="67C53F9E" w14:textId="77777777" w:rsidR="00DA4209" w:rsidRDefault="00DA4209" w:rsidP="00A449E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22545" w:rsidRPr="00022545" w14:paraId="164713B7" w14:textId="77777777" w:rsidTr="00DA4209">
        <w:trPr>
          <w:trHeight w:val="1468"/>
        </w:trPr>
        <w:tc>
          <w:tcPr>
            <w:tcW w:w="1345" w:type="dxa"/>
            <w:shd w:val="clear" w:color="auto" w:fill="auto"/>
          </w:tcPr>
          <w:p w14:paraId="493EAC69" w14:textId="3C5DE64F" w:rsidR="00022545" w:rsidRPr="00022545" w:rsidRDefault="00022545" w:rsidP="00022545">
            <w:pPr>
              <w:rPr>
                <w:sz w:val="16"/>
                <w:szCs w:val="16"/>
                <w:lang w:val="en-US"/>
              </w:rPr>
            </w:pPr>
            <w:r w:rsidRPr="00022545">
              <w:rPr>
                <w:sz w:val="16"/>
                <w:szCs w:val="16"/>
                <w:highlight w:val="yellow"/>
                <w:lang w:val="en-US"/>
              </w:rPr>
              <w:t>sCD26 + DDP4 enzyme activity + FIT</w:t>
            </w:r>
          </w:p>
        </w:tc>
        <w:tc>
          <w:tcPr>
            <w:tcW w:w="1509" w:type="dxa"/>
            <w:shd w:val="clear" w:color="auto" w:fill="auto"/>
          </w:tcPr>
          <w:p w14:paraId="0FA155AA" w14:textId="3B6012F4" w:rsidR="000E3692" w:rsidRDefault="002B51C2" w:rsidP="000E369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OC sensor</w:t>
            </w:r>
            <w:r w:rsidR="000E369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®</w:t>
            </w:r>
          </w:p>
          <w:p w14:paraId="2FA5DD01" w14:textId="3929B213" w:rsidR="002B51C2" w:rsidRPr="002B51C2" w:rsidRDefault="002B51C2" w:rsidP="000E369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</w:t>
            </w:r>
            <w:proofErr w:type="spellStart"/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Eiken</w:t>
            </w:r>
            <w:proofErr w:type="spellEnd"/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Pharmaceuticals, Japan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)</w:t>
            </w:r>
          </w:p>
          <w:p w14:paraId="091C2E9B" w14:textId="77777777" w:rsidR="002B51C2" w:rsidRPr="002B51C2" w:rsidRDefault="002B51C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  <w:p w14:paraId="04691848" w14:textId="1934AF7A" w:rsidR="00022545" w:rsidRDefault="002B51C2" w:rsidP="002B51C2">
            <w:pPr>
              <w:jc w:val="center"/>
              <w:rPr>
                <w:sz w:val="16"/>
                <w:szCs w:val="16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cut off at 100 ng Hb/mL)</w:t>
            </w:r>
          </w:p>
        </w:tc>
        <w:tc>
          <w:tcPr>
            <w:tcW w:w="979" w:type="dxa"/>
            <w:shd w:val="clear" w:color="auto" w:fill="auto"/>
          </w:tcPr>
          <w:p w14:paraId="06D88B3B" w14:textId="77777777" w:rsidR="00022545" w:rsidRPr="00061C5F" w:rsidRDefault="00022545" w:rsidP="00022545">
            <w:pPr>
              <w:rPr>
                <w:sz w:val="16"/>
                <w:szCs w:val="16"/>
                <w:highlight w:val="yellow"/>
                <w:lang w:val="en-GB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De Chiara</w:t>
            </w:r>
          </w:p>
          <w:p w14:paraId="3C6206FD" w14:textId="77777777" w:rsidR="00022545" w:rsidRPr="00061C5F" w:rsidRDefault="00022545" w:rsidP="00022545">
            <w:pPr>
              <w:rPr>
                <w:sz w:val="16"/>
                <w:szCs w:val="16"/>
                <w:highlight w:val="yellow"/>
                <w:lang w:val="en-GB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(2022)</w:t>
            </w:r>
          </w:p>
          <w:p w14:paraId="4ED5375B" w14:textId="17B2E65D" w:rsidR="00022545" w:rsidRDefault="00022545" w:rsidP="00022545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GB"/>
              </w:rPr>
              <w:t>(Spain)</w:t>
            </w:r>
          </w:p>
        </w:tc>
        <w:tc>
          <w:tcPr>
            <w:tcW w:w="1310" w:type="dxa"/>
            <w:shd w:val="clear" w:color="auto" w:fill="auto"/>
          </w:tcPr>
          <w:p w14:paraId="64B9768C" w14:textId="453C3814" w:rsidR="00022545" w:rsidRDefault="00022545" w:rsidP="00022545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Prospective recruitment of patients referred for colonoscopy (for any reason)</w:t>
            </w:r>
          </w:p>
        </w:tc>
        <w:tc>
          <w:tcPr>
            <w:tcW w:w="1077" w:type="dxa"/>
            <w:shd w:val="clear" w:color="auto" w:fill="auto"/>
          </w:tcPr>
          <w:p w14:paraId="3A05C68E" w14:textId="32403D3F" w:rsidR="00022545" w:rsidRPr="00022545" w:rsidRDefault="00022545" w:rsidP="00022545">
            <w:pPr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249 CRC, 372 AA, 452 NAA, 46 polyps, 240 others, 344 HC</w:t>
            </w:r>
          </w:p>
        </w:tc>
        <w:tc>
          <w:tcPr>
            <w:tcW w:w="1218" w:type="dxa"/>
            <w:shd w:val="clear" w:color="auto" w:fill="auto"/>
          </w:tcPr>
          <w:p w14:paraId="0A9F0C6E" w14:textId="657A5587" w:rsidR="00022545" w:rsidRPr="00F54E40" w:rsidRDefault="00022545" w:rsidP="00022545">
            <w:pPr>
              <w:jc w:val="center"/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No training or validation set</w:t>
            </w:r>
          </w:p>
        </w:tc>
        <w:tc>
          <w:tcPr>
            <w:tcW w:w="1301" w:type="dxa"/>
            <w:shd w:val="clear" w:color="auto" w:fill="auto"/>
          </w:tcPr>
          <w:p w14:paraId="562FD1B9" w14:textId="77777777" w:rsidR="00022545" w:rsidRDefault="00022545" w:rsidP="00022545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ELISA, </w:t>
            </w:r>
            <w:proofErr w:type="spellStart"/>
            <w:r>
              <w:rPr>
                <w:sz w:val="16"/>
                <w:szCs w:val="16"/>
                <w:highlight w:val="yellow"/>
                <w:lang w:val="en-US"/>
              </w:rPr>
              <w:t>eBioscience</w:t>
            </w:r>
            <w:proofErr w:type="spellEnd"/>
            <w:r>
              <w:rPr>
                <w:sz w:val="16"/>
                <w:szCs w:val="16"/>
                <w:highlight w:val="yellow"/>
                <w:lang w:val="en-US"/>
              </w:rPr>
              <w:t xml:space="preserve"> (Vienna, Austria) </w:t>
            </w:r>
          </w:p>
          <w:p w14:paraId="2436A768" w14:textId="3A8D34D0" w:rsidR="00022545" w:rsidRDefault="00022545" w:rsidP="00022545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highlight w:val="yellow"/>
                <w:lang w:val="en-US"/>
              </w:rPr>
              <w:t xml:space="preserve">Merck Sigma Aldrich </w:t>
            </w:r>
          </w:p>
          <w:p w14:paraId="12AC9F72" w14:textId="5FC0F980" w:rsidR="00022545" w:rsidRPr="00F54E40" w:rsidRDefault="00022545" w:rsidP="00022545">
            <w:pPr>
              <w:jc w:val="center"/>
              <w:rPr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(</w:t>
            </w:r>
            <w:r>
              <w:rPr>
                <w:sz w:val="16"/>
                <w:szCs w:val="16"/>
                <w:highlight w:val="yellow"/>
                <w:lang w:val="en-US"/>
              </w:rPr>
              <w:t>Burlington, USA</w:t>
            </w:r>
            <w:r w:rsidRPr="00061C5F">
              <w:rPr>
                <w:sz w:val="16"/>
                <w:szCs w:val="16"/>
                <w:highlight w:val="yellow"/>
                <w:lang w:val="en-US"/>
              </w:rPr>
              <w:t>)</w:t>
            </w:r>
          </w:p>
        </w:tc>
        <w:tc>
          <w:tcPr>
            <w:tcW w:w="1108" w:type="dxa"/>
            <w:shd w:val="clear" w:color="auto" w:fill="auto"/>
          </w:tcPr>
          <w:p w14:paraId="79427821" w14:textId="77777777" w:rsidR="00022545" w:rsidRPr="00061C5F" w:rsidRDefault="00022545" w:rsidP="00022545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CRC vs controls :</w:t>
            </w:r>
          </w:p>
          <w:p w14:paraId="0607845A" w14:textId="69FF2221" w:rsidR="00022545" w:rsidRPr="00061C5F" w:rsidRDefault="00022545" w:rsidP="00022545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Se = </w:t>
            </w:r>
            <w:r>
              <w:rPr>
                <w:sz w:val="16"/>
                <w:szCs w:val="16"/>
                <w:highlight w:val="yellow"/>
                <w:lang w:val="en-US"/>
              </w:rPr>
              <w:t>95.2</w:t>
            </w:r>
            <w:r w:rsidRPr="00061C5F">
              <w:rPr>
                <w:sz w:val="16"/>
                <w:szCs w:val="16"/>
                <w:highlight w:val="yellow"/>
                <w:lang w:val="en-US"/>
              </w:rPr>
              <w:t>%</w:t>
            </w:r>
          </w:p>
          <w:p w14:paraId="036D96D5" w14:textId="7BCD4525" w:rsidR="00022545" w:rsidRDefault="00022545" w:rsidP="00022545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96" w:type="dxa"/>
            <w:shd w:val="clear" w:color="auto" w:fill="auto"/>
          </w:tcPr>
          <w:p w14:paraId="1E40289F" w14:textId="18E3D6C0" w:rsidR="00022545" w:rsidRDefault="00022545" w:rsidP="0002254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213" w:type="dxa"/>
            <w:shd w:val="clear" w:color="auto" w:fill="auto"/>
          </w:tcPr>
          <w:p w14:paraId="77B230A1" w14:textId="77777777" w:rsidR="00022545" w:rsidRPr="00061C5F" w:rsidRDefault="00022545" w:rsidP="00022545">
            <w:pPr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b/>
                <w:bCs/>
                <w:i/>
                <w:iCs/>
                <w:sz w:val="16"/>
                <w:szCs w:val="16"/>
                <w:highlight w:val="yellow"/>
                <w:lang w:val="en-US"/>
              </w:rPr>
              <w:t>AA vs controls:</w:t>
            </w:r>
          </w:p>
          <w:p w14:paraId="0A008920" w14:textId="408C11BA" w:rsidR="00022545" w:rsidRPr="00061C5F" w:rsidRDefault="00022545" w:rsidP="00022545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 xml:space="preserve">Se = </w:t>
            </w:r>
            <w:r>
              <w:rPr>
                <w:sz w:val="16"/>
                <w:szCs w:val="16"/>
                <w:highlight w:val="yellow"/>
                <w:lang w:val="en-US"/>
              </w:rPr>
              <w:t>80.3%</w:t>
            </w:r>
          </w:p>
          <w:p w14:paraId="1E631AEE" w14:textId="0CE291A2" w:rsidR="00022545" w:rsidRPr="00022545" w:rsidRDefault="00022545" w:rsidP="0002254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64" w:type="dxa"/>
            <w:shd w:val="clear" w:color="auto" w:fill="auto"/>
          </w:tcPr>
          <w:p w14:paraId="0265CDA3" w14:textId="77777777" w:rsidR="00022545" w:rsidRPr="00061C5F" w:rsidRDefault="00022545" w:rsidP="00022545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FIT at 100 ng/mL</w:t>
            </w:r>
          </w:p>
          <w:p w14:paraId="168E865D" w14:textId="77777777" w:rsidR="00022545" w:rsidRPr="00061C5F" w:rsidRDefault="00022545" w:rsidP="00022545">
            <w:pPr>
              <w:rPr>
                <w:sz w:val="16"/>
                <w:szCs w:val="16"/>
                <w:highlight w:val="yellow"/>
                <w:lang w:val="en-US"/>
              </w:rPr>
            </w:pPr>
            <w:r w:rsidRPr="00061C5F">
              <w:rPr>
                <w:sz w:val="16"/>
                <w:szCs w:val="16"/>
                <w:highlight w:val="yellow"/>
                <w:lang w:val="en-US"/>
              </w:rPr>
              <w:t>(no direct comparison)</w:t>
            </w:r>
          </w:p>
          <w:p w14:paraId="5B0CD4A8" w14:textId="77777777" w:rsidR="00022545" w:rsidRDefault="00022545" w:rsidP="0002254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2B51C2" w:rsidRPr="002B51C2" w14:paraId="0D882098" w14:textId="77777777" w:rsidTr="00DA4209">
        <w:trPr>
          <w:trHeight w:val="1468"/>
        </w:trPr>
        <w:tc>
          <w:tcPr>
            <w:tcW w:w="1345" w:type="dxa"/>
            <w:shd w:val="clear" w:color="auto" w:fill="auto"/>
          </w:tcPr>
          <w:p w14:paraId="41165942" w14:textId="3D30AFBA" w:rsidR="0012466A" w:rsidRDefault="0012466A" w:rsidP="002B51C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CEA + </w:t>
            </w:r>
            <w:proofErr w:type="spellStart"/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hsCRP</w:t>
            </w:r>
            <w:proofErr w:type="spellEnd"/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+ Ferritin + TIMP-1 + Pepsinogen-2 + HE4 = </w:t>
            </w:r>
            <w:proofErr w:type="spellStart"/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Cyfra</w:t>
            </w:r>
            <w:proofErr w:type="spellEnd"/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21-1 + Galectin-3 + B2M + FIT + age and sex</w:t>
            </w:r>
          </w:p>
          <w:p w14:paraId="27A7DF47" w14:textId="009DEFAC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509" w:type="dxa"/>
            <w:shd w:val="clear" w:color="auto" w:fill="auto"/>
          </w:tcPr>
          <w:p w14:paraId="0365EF6D" w14:textId="77777777" w:rsidR="000E3692" w:rsidRDefault="002B51C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OC sensor</w:t>
            </w:r>
            <w:r w:rsidR="000E369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®</w:t>
            </w: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</w:t>
            </w:r>
          </w:p>
          <w:p w14:paraId="05DD4715" w14:textId="018D3528" w:rsidR="002B51C2" w:rsidRPr="002B51C2" w:rsidRDefault="000E369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</w:t>
            </w:r>
            <w:proofErr w:type="spellStart"/>
            <w:r w:rsidR="002B51C2"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Eiken</w:t>
            </w:r>
            <w:proofErr w:type="spellEnd"/>
            <w:r w:rsidR="002B51C2"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Pharmaceuticals, Japan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)</w:t>
            </w:r>
          </w:p>
          <w:p w14:paraId="14FCADB3" w14:textId="77777777" w:rsidR="002B51C2" w:rsidRPr="002B51C2" w:rsidRDefault="002B51C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  <w:p w14:paraId="6E2D74CA" w14:textId="3CA060ED" w:rsidR="002B51C2" w:rsidRPr="002B51C2" w:rsidRDefault="002B51C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cut off at 100 ng Hb/mL)</w:t>
            </w:r>
          </w:p>
        </w:tc>
        <w:tc>
          <w:tcPr>
            <w:tcW w:w="979" w:type="dxa"/>
            <w:shd w:val="clear" w:color="auto" w:fill="auto"/>
          </w:tcPr>
          <w:p w14:paraId="6FB34713" w14:textId="77777777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Petersen</w:t>
            </w:r>
          </w:p>
          <w:p w14:paraId="4BBAA215" w14:textId="77777777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2023)</w:t>
            </w:r>
          </w:p>
          <w:p w14:paraId="60E66CF5" w14:textId="51E8D4F9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(Denmark)</w:t>
            </w:r>
          </w:p>
        </w:tc>
        <w:tc>
          <w:tcPr>
            <w:tcW w:w="1310" w:type="dxa"/>
            <w:shd w:val="clear" w:color="auto" w:fill="auto"/>
          </w:tcPr>
          <w:p w14:paraId="02EECB59" w14:textId="223B4715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Recruitment of </w:t>
            </w:r>
            <w:r w:rsidR="00E71B50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Danish patients addressed for colonoscopy after a positive FIT</w:t>
            </w:r>
          </w:p>
        </w:tc>
        <w:tc>
          <w:tcPr>
            <w:tcW w:w="1077" w:type="dxa"/>
            <w:shd w:val="clear" w:color="auto" w:fill="auto"/>
          </w:tcPr>
          <w:p w14:paraId="1DFBCEBB" w14:textId="4E3C12A7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242 CRC, 2064 adenomas, 1742 HC</w:t>
            </w:r>
          </w:p>
        </w:tc>
        <w:tc>
          <w:tcPr>
            <w:tcW w:w="1218" w:type="dxa"/>
            <w:shd w:val="clear" w:color="auto" w:fill="auto"/>
          </w:tcPr>
          <w:p w14:paraId="603694A8" w14:textId="4A521142" w:rsidR="002B51C2" w:rsidRPr="002B51C2" w:rsidRDefault="002B51C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No training </w:t>
            </w:r>
            <w:r w:rsidR="0012466A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or</w:t>
            </w: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validation set.</w:t>
            </w:r>
          </w:p>
        </w:tc>
        <w:tc>
          <w:tcPr>
            <w:tcW w:w="1301" w:type="dxa"/>
            <w:shd w:val="clear" w:color="auto" w:fill="auto"/>
          </w:tcPr>
          <w:p w14:paraId="28F1CEC5" w14:textId="4C3D8766" w:rsidR="002B51C2" w:rsidRPr="002B51C2" w:rsidRDefault="002B51C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Chemiluminescence microparticle immunoassay (Architect i2000 and Architect c8000)</w:t>
            </w:r>
          </w:p>
        </w:tc>
        <w:tc>
          <w:tcPr>
            <w:tcW w:w="1108" w:type="dxa"/>
            <w:shd w:val="clear" w:color="auto" w:fill="auto"/>
          </w:tcPr>
          <w:p w14:paraId="6F80249A" w14:textId="77777777" w:rsidR="002B51C2" w:rsidRPr="002B51C2" w:rsidRDefault="002B51C2" w:rsidP="002B51C2">
            <w:pPr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2B51C2">
              <w:rPr>
                <w:b/>
                <w:bCs/>
                <w:i/>
                <w:iCs/>
                <w:color w:val="000000" w:themeColor="text1"/>
                <w:sz w:val="16"/>
                <w:szCs w:val="16"/>
                <w:highlight w:val="yellow"/>
              </w:rPr>
              <w:t xml:space="preserve">CRC vs non-CRC: </w:t>
            </w:r>
          </w:p>
          <w:p w14:paraId="5F9617F5" w14:textId="38747E11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</w:rPr>
              <w:t>AUC = 0.75</w:t>
            </w:r>
          </w:p>
        </w:tc>
        <w:tc>
          <w:tcPr>
            <w:tcW w:w="1196" w:type="dxa"/>
            <w:shd w:val="clear" w:color="auto" w:fill="auto"/>
          </w:tcPr>
          <w:p w14:paraId="1C21FB48" w14:textId="501A5C62" w:rsidR="002B51C2" w:rsidRPr="002B51C2" w:rsidRDefault="002B51C2" w:rsidP="002B51C2">
            <w:pPr>
              <w:jc w:val="center"/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213" w:type="dxa"/>
            <w:shd w:val="clear" w:color="auto" w:fill="auto"/>
          </w:tcPr>
          <w:p w14:paraId="5EB1B47F" w14:textId="1E56EFAC" w:rsidR="002B51C2" w:rsidRPr="002B51C2" w:rsidRDefault="002B51C2" w:rsidP="002B51C2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NA</w:t>
            </w:r>
          </w:p>
        </w:tc>
        <w:tc>
          <w:tcPr>
            <w:tcW w:w="1164" w:type="dxa"/>
            <w:shd w:val="clear" w:color="auto" w:fill="auto"/>
          </w:tcPr>
          <w:p w14:paraId="626666F1" w14:textId="19C7FCB8" w:rsidR="002B51C2" w:rsidRPr="002B51C2" w:rsidRDefault="002B51C2" w:rsidP="002B51C2">
            <w:pP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FIT alone: </w:t>
            </w:r>
            <w:r w:rsidRPr="002B51C2"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br/>
              <w:t>AUC = 0</w:t>
            </w:r>
            <w:r>
              <w:rPr>
                <w:color w:val="000000" w:themeColor="text1"/>
                <w:sz w:val="16"/>
                <w:szCs w:val="16"/>
                <w:highlight w:val="yellow"/>
                <w:lang w:val="en-US"/>
              </w:rPr>
              <w:t>.69</w:t>
            </w:r>
          </w:p>
        </w:tc>
      </w:tr>
    </w:tbl>
    <w:p w14:paraId="4522365D" w14:textId="77777777" w:rsidR="008F3CAE" w:rsidRPr="001A30EF" w:rsidRDefault="008F3CAE" w:rsidP="008F3CAE">
      <w:pPr>
        <w:rPr>
          <w:b/>
          <w:bCs/>
          <w:lang w:val="en-US"/>
        </w:rPr>
      </w:pPr>
    </w:p>
    <w:p w14:paraId="4C8C574B" w14:textId="77777777" w:rsidR="008F3CAE" w:rsidRPr="005F0118" w:rsidRDefault="008F3CAE" w:rsidP="008F3CAE">
      <w:pPr>
        <w:rPr>
          <w:b/>
          <w:bCs/>
          <w:lang w:val="en-US"/>
        </w:rPr>
      </w:pPr>
    </w:p>
    <w:p w14:paraId="4093138D" w14:textId="6561E85B" w:rsidR="008F3CAE" w:rsidRPr="00022545" w:rsidRDefault="008F3CAE">
      <w:pPr>
        <w:rPr>
          <w:lang w:val="en-US"/>
        </w:rPr>
      </w:pPr>
    </w:p>
    <w:sectPr w:rsidR="008F3CAE" w:rsidRPr="00022545" w:rsidSect="008F3CA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545A6"/>
    <w:multiLevelType w:val="hybridMultilevel"/>
    <w:tmpl w:val="E6A83AC4"/>
    <w:lvl w:ilvl="0" w:tplc="617684B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8D4243"/>
    <w:multiLevelType w:val="hybridMultilevel"/>
    <w:tmpl w:val="4C6AFE30"/>
    <w:lvl w:ilvl="0" w:tplc="F5AC8B0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7008E2"/>
    <w:multiLevelType w:val="hybridMultilevel"/>
    <w:tmpl w:val="CBD0A182"/>
    <w:lvl w:ilvl="0" w:tplc="CCAC6A0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61"/>
  </w:docVars>
  <w:rsids>
    <w:rsidRoot w:val="00CD5415"/>
    <w:rsid w:val="000069B5"/>
    <w:rsid w:val="00022545"/>
    <w:rsid w:val="00061C5F"/>
    <w:rsid w:val="000E3692"/>
    <w:rsid w:val="0012466A"/>
    <w:rsid w:val="001D570E"/>
    <w:rsid w:val="00270EFA"/>
    <w:rsid w:val="0027273E"/>
    <w:rsid w:val="002B51C2"/>
    <w:rsid w:val="0031524D"/>
    <w:rsid w:val="00316443"/>
    <w:rsid w:val="0033530B"/>
    <w:rsid w:val="003924B1"/>
    <w:rsid w:val="003B27B2"/>
    <w:rsid w:val="00430411"/>
    <w:rsid w:val="004C0D3E"/>
    <w:rsid w:val="004E1B10"/>
    <w:rsid w:val="004E451B"/>
    <w:rsid w:val="00596C2E"/>
    <w:rsid w:val="005D5824"/>
    <w:rsid w:val="00664451"/>
    <w:rsid w:val="006806D3"/>
    <w:rsid w:val="006C7252"/>
    <w:rsid w:val="006D2AF6"/>
    <w:rsid w:val="006F2A52"/>
    <w:rsid w:val="006F3928"/>
    <w:rsid w:val="007834B8"/>
    <w:rsid w:val="007F47C3"/>
    <w:rsid w:val="00810ACD"/>
    <w:rsid w:val="00823DDA"/>
    <w:rsid w:val="00867579"/>
    <w:rsid w:val="008B35FA"/>
    <w:rsid w:val="008F3CAE"/>
    <w:rsid w:val="00911209"/>
    <w:rsid w:val="009258D5"/>
    <w:rsid w:val="009C5118"/>
    <w:rsid w:val="00A130AF"/>
    <w:rsid w:val="00A15764"/>
    <w:rsid w:val="00A92027"/>
    <w:rsid w:val="00A957D9"/>
    <w:rsid w:val="00AF7B55"/>
    <w:rsid w:val="00BC6270"/>
    <w:rsid w:val="00C3153D"/>
    <w:rsid w:val="00CA6AF7"/>
    <w:rsid w:val="00CD5415"/>
    <w:rsid w:val="00CD7240"/>
    <w:rsid w:val="00D03651"/>
    <w:rsid w:val="00DA4209"/>
    <w:rsid w:val="00E14131"/>
    <w:rsid w:val="00E278C1"/>
    <w:rsid w:val="00E36DE9"/>
    <w:rsid w:val="00E53682"/>
    <w:rsid w:val="00E71B50"/>
    <w:rsid w:val="00E925E2"/>
    <w:rsid w:val="00EB3F2F"/>
    <w:rsid w:val="00ED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13C4"/>
  <w15:chartTrackingRefBased/>
  <w15:docId w15:val="{E4F420BA-8E0A-2543-8308-4B1B78A2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ar"/>
    <w:uiPriority w:val="99"/>
    <w:rsid w:val="008F3CAE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val="en-GB" w:eastAsia="zh-CN"/>
    </w:rPr>
  </w:style>
  <w:style w:type="character" w:customStyle="1" w:styleId="StandardCar">
    <w:name w:val="Standard Car"/>
    <w:basedOn w:val="DefaultParagraphFont"/>
    <w:link w:val="Standard"/>
    <w:uiPriority w:val="99"/>
    <w:rsid w:val="008F3CAE"/>
    <w:rPr>
      <w:rFonts w:ascii="Times New Roman" w:eastAsia="Times New Roman" w:hAnsi="Times New Roman" w:cs="Times New Roman"/>
      <w:kern w:val="3"/>
      <w:lang w:val="en-GB" w:eastAsia="zh-CN"/>
    </w:rPr>
  </w:style>
  <w:style w:type="table" w:styleId="TableGrid">
    <w:name w:val="Table Grid"/>
    <w:basedOn w:val="TableNormal"/>
    <w:uiPriority w:val="39"/>
    <w:rsid w:val="008F3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3CA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CAE"/>
  </w:style>
  <w:style w:type="paragraph" w:styleId="Footer">
    <w:name w:val="footer"/>
    <w:basedOn w:val="Normal"/>
    <w:link w:val="FooterChar"/>
    <w:uiPriority w:val="99"/>
    <w:unhideWhenUsed/>
    <w:rsid w:val="008F3CA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CAE"/>
  </w:style>
  <w:style w:type="character" w:styleId="Strong">
    <w:name w:val="Strong"/>
    <w:basedOn w:val="DefaultParagraphFont"/>
    <w:uiPriority w:val="22"/>
    <w:qFormat/>
    <w:rsid w:val="008F3CAE"/>
    <w:rPr>
      <w:b/>
      <w:bCs/>
    </w:rPr>
  </w:style>
  <w:style w:type="paragraph" w:styleId="NormalWeb">
    <w:name w:val="Normal (Web)"/>
    <w:basedOn w:val="Normal"/>
    <w:uiPriority w:val="99"/>
    <w:unhideWhenUsed/>
    <w:rsid w:val="008F3C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ListParagraph">
    <w:name w:val="List Paragraph"/>
    <w:basedOn w:val="Normal"/>
    <w:uiPriority w:val="34"/>
    <w:qFormat/>
    <w:rsid w:val="008F3CAE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paragraph" w:customStyle="1" w:styleId="Bibliographie1">
    <w:name w:val="Bibliographie1"/>
    <w:basedOn w:val="Normal"/>
    <w:link w:val="BibliographyCar"/>
    <w:rsid w:val="008F3CAE"/>
    <w:pPr>
      <w:tabs>
        <w:tab w:val="left" w:pos="380"/>
      </w:tabs>
      <w:autoSpaceDE w:val="0"/>
      <w:spacing w:after="240"/>
      <w:ind w:left="384" w:hanging="384"/>
      <w:contextualSpacing/>
    </w:pPr>
    <w:rPr>
      <w:rFonts w:ascii="Times New Roman" w:eastAsia="Times New Roman" w:hAnsi="Times New Roman" w:cs="Times New Roman"/>
      <w:kern w:val="3"/>
      <w:lang w:val="en-US" w:eastAsia="fr-FR"/>
    </w:rPr>
  </w:style>
  <w:style w:type="character" w:customStyle="1" w:styleId="BibliographyCar">
    <w:name w:val="Bibliography Car"/>
    <w:basedOn w:val="StandardCar"/>
    <w:link w:val="Bibliographie1"/>
    <w:rsid w:val="008F3CAE"/>
    <w:rPr>
      <w:rFonts w:ascii="Times New Roman" w:eastAsia="Times New Roman" w:hAnsi="Times New Roman" w:cs="Times New Roman"/>
      <w:kern w:val="3"/>
      <w:lang w:val="en-US" w:eastAsia="fr-FR"/>
    </w:rPr>
  </w:style>
  <w:style w:type="character" w:styleId="Emphasis">
    <w:name w:val="Emphasis"/>
    <w:basedOn w:val="DefaultParagraphFont"/>
    <w:uiPriority w:val="20"/>
    <w:qFormat/>
    <w:rsid w:val="008F3CAE"/>
    <w:rPr>
      <w:i/>
      <w:iCs/>
    </w:rPr>
  </w:style>
  <w:style w:type="paragraph" w:customStyle="1" w:styleId="Bibliographie2">
    <w:name w:val="Bibliographie2"/>
    <w:basedOn w:val="Normal"/>
    <w:link w:val="BibliographyCar1"/>
    <w:rsid w:val="008F3CAE"/>
    <w:pPr>
      <w:tabs>
        <w:tab w:val="left" w:pos="380"/>
      </w:tabs>
      <w:autoSpaceDE w:val="0"/>
      <w:spacing w:after="240"/>
      <w:ind w:left="384" w:hanging="384"/>
      <w:contextualSpacing/>
    </w:pPr>
    <w:rPr>
      <w:rFonts w:ascii="Times New Roman" w:eastAsia="Times New Roman" w:hAnsi="Times New Roman" w:cs="Times New Roman"/>
      <w:b/>
      <w:bCs/>
      <w:kern w:val="3"/>
      <w:lang w:val="en-US" w:eastAsia="fr-FR"/>
    </w:rPr>
  </w:style>
  <w:style w:type="character" w:customStyle="1" w:styleId="BibliographyCar1">
    <w:name w:val="Bibliography Car1"/>
    <w:basedOn w:val="StandardCar"/>
    <w:link w:val="Bibliographie2"/>
    <w:rsid w:val="008F3CAE"/>
    <w:rPr>
      <w:rFonts w:ascii="Times New Roman" w:eastAsia="Times New Roman" w:hAnsi="Times New Roman" w:cs="Times New Roman"/>
      <w:b/>
      <w:bCs/>
      <w:kern w:val="3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F3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CAE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CA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CA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CAE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CAE"/>
    <w:rPr>
      <w:rFonts w:ascii="Tahoma" w:eastAsia="Times New Roman" w:hAnsi="Tahoma" w:cs="Tahoma"/>
      <w:sz w:val="16"/>
      <w:szCs w:val="16"/>
      <w:lang w:eastAsia="fr-FR"/>
    </w:rPr>
  </w:style>
  <w:style w:type="paragraph" w:styleId="Revision">
    <w:name w:val="Revision"/>
    <w:hidden/>
    <w:uiPriority w:val="99"/>
    <w:semiHidden/>
    <w:rsid w:val="008F3CAE"/>
    <w:rPr>
      <w:rFonts w:ascii="Times New Roman" w:eastAsia="Times New Roman" w:hAnsi="Times New Roman" w:cs="Times New Roman"/>
      <w:lang w:eastAsia="fr-FR"/>
    </w:rPr>
  </w:style>
  <w:style w:type="character" w:customStyle="1" w:styleId="docsum-authors">
    <w:name w:val="docsum-authors"/>
    <w:basedOn w:val="DefaultParagraphFont"/>
    <w:rsid w:val="008F3CAE"/>
  </w:style>
  <w:style w:type="character" w:customStyle="1" w:styleId="docsum-journal-citation">
    <w:name w:val="docsum-journal-citation"/>
    <w:basedOn w:val="DefaultParagraphFont"/>
    <w:rsid w:val="008F3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37</Pages>
  <Words>10485</Words>
  <Characters>52638</Characters>
  <Application>Microsoft Office Word</Application>
  <DocSecurity>0</DocSecurity>
  <Lines>6579</Lines>
  <Paragraphs>350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cher.adr@gmail.com</dc:creator>
  <cp:keywords/>
  <dc:description/>
  <cp:lastModifiedBy>E501023</cp:lastModifiedBy>
  <cp:revision>43</cp:revision>
  <dcterms:created xsi:type="dcterms:W3CDTF">2024-05-07T11:45:00Z</dcterms:created>
  <dcterms:modified xsi:type="dcterms:W3CDTF">2024-09-16T09:10:00Z</dcterms:modified>
</cp:coreProperties>
</file>